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36E38" w14:textId="6D6D331E" w:rsidR="00E851D7" w:rsidRPr="00102937" w:rsidRDefault="00102937" w:rsidP="00B65484">
      <w:pPr>
        <w:pStyle w:val="Caption"/>
        <w:spacing w:after="0"/>
        <w:jc w:val="both"/>
        <w:rPr>
          <w:b/>
          <w:bCs/>
          <w:sz w:val="24"/>
          <w:szCs w:val="24"/>
        </w:rPr>
      </w:pPr>
      <w:r w:rsidRPr="00102937">
        <w:rPr>
          <w:b/>
          <w:bCs/>
          <w:sz w:val="24"/>
          <w:szCs w:val="24"/>
        </w:rPr>
        <w:t xml:space="preserve">Rapid flow cytometric </w:t>
      </w:r>
      <w:r w:rsidR="003F00DA">
        <w:rPr>
          <w:b/>
          <w:bCs/>
          <w:sz w:val="24"/>
          <w:szCs w:val="24"/>
        </w:rPr>
        <w:t>detection</w:t>
      </w:r>
      <w:r w:rsidRPr="00102937">
        <w:rPr>
          <w:b/>
          <w:bCs/>
          <w:sz w:val="24"/>
          <w:szCs w:val="24"/>
        </w:rPr>
        <w:t xml:space="preserve"> of fibrin amyloid microclots in Long COVID</w:t>
      </w:r>
    </w:p>
    <w:p w14:paraId="6714A521" w14:textId="37DDA904" w:rsidR="00102937" w:rsidRPr="00102937" w:rsidRDefault="00102937" w:rsidP="00102937">
      <w:pPr>
        <w:rPr>
          <w:sz w:val="24"/>
          <w:szCs w:val="24"/>
        </w:rPr>
      </w:pPr>
    </w:p>
    <w:p w14:paraId="0471AE3D" w14:textId="4B16C8BA" w:rsidR="00102937" w:rsidRPr="00102937" w:rsidRDefault="00102937" w:rsidP="00102937">
      <w:pPr>
        <w:rPr>
          <w:b/>
          <w:bCs/>
          <w:sz w:val="24"/>
          <w:szCs w:val="24"/>
        </w:rPr>
      </w:pPr>
      <w:r w:rsidRPr="00102937">
        <w:rPr>
          <w:b/>
          <w:bCs/>
          <w:sz w:val="24"/>
          <w:szCs w:val="24"/>
        </w:rPr>
        <w:t>Supplementary material</w:t>
      </w:r>
    </w:p>
    <w:p w14:paraId="725BED67" w14:textId="77777777" w:rsidR="00E851D7" w:rsidRDefault="00E851D7" w:rsidP="00B65484">
      <w:pPr>
        <w:pStyle w:val="Caption"/>
        <w:spacing w:after="0"/>
        <w:jc w:val="both"/>
      </w:pPr>
    </w:p>
    <w:p w14:paraId="2450592B" w14:textId="77777777" w:rsidR="00E851D7" w:rsidRDefault="00E851D7" w:rsidP="00B65484">
      <w:pPr>
        <w:pStyle w:val="Caption"/>
        <w:spacing w:after="0"/>
        <w:jc w:val="both"/>
      </w:pPr>
    </w:p>
    <w:p w14:paraId="45306A4D" w14:textId="181224CE" w:rsidR="00102937" w:rsidRDefault="00B65484" w:rsidP="00102937">
      <w:pPr>
        <w:pStyle w:val="Caption"/>
        <w:spacing w:after="0"/>
        <w:jc w:val="both"/>
      </w:pPr>
      <w:r w:rsidRPr="00B65484">
        <w:t xml:space="preserve">This supplementary document provides detailed information about the gating strategy and masking used in the study. </w:t>
      </w:r>
      <w:r w:rsidR="00102937" w:rsidRPr="00102937">
        <w:rPr>
          <w:b/>
          <w:bCs/>
        </w:rPr>
        <w:t>Figure 1-3</w:t>
      </w:r>
      <w:r w:rsidR="00102937">
        <w:t xml:space="preserve"> shows the gating strategy for the acquisition template, whereas </w:t>
      </w:r>
      <w:r w:rsidR="00102937" w:rsidRPr="00102937">
        <w:rPr>
          <w:b/>
          <w:bCs/>
        </w:rPr>
        <w:t>Figure 4-5</w:t>
      </w:r>
      <w:r w:rsidR="00102937">
        <w:t xml:space="preserve"> illustrates the gating strategy for the analysis. </w:t>
      </w:r>
      <w:r w:rsidR="00102937" w:rsidRPr="00102937">
        <w:rPr>
          <w:b/>
          <w:bCs/>
        </w:rPr>
        <w:t>Figure 6</w:t>
      </w:r>
      <w:r w:rsidR="00102937">
        <w:t xml:space="preserve"> shows the masking technique used for this study.</w:t>
      </w:r>
    </w:p>
    <w:p w14:paraId="3BA58FB7" w14:textId="77777777" w:rsidR="00102937" w:rsidRDefault="00102937" w:rsidP="00102937">
      <w:pPr>
        <w:pStyle w:val="Caption"/>
        <w:spacing w:after="0"/>
        <w:jc w:val="both"/>
      </w:pPr>
    </w:p>
    <w:p w14:paraId="4E582AB1" w14:textId="77777777" w:rsidR="00B65484" w:rsidRPr="00B65484" w:rsidRDefault="00B65484" w:rsidP="00B65484">
      <w:pPr>
        <w:pStyle w:val="Caption"/>
        <w:spacing w:after="0"/>
        <w:jc w:val="both"/>
      </w:pPr>
    </w:p>
    <w:p w14:paraId="127E5711" w14:textId="2EE2A3B3" w:rsidR="00E851D7" w:rsidRDefault="00102937" w:rsidP="00102937">
      <w:pPr>
        <w:pStyle w:val="Caption"/>
        <w:spacing w:after="0"/>
        <w:jc w:val="both"/>
        <w:rPr>
          <w:b/>
          <w:bCs/>
        </w:rPr>
      </w:pPr>
      <w:r>
        <w:rPr>
          <w:b/>
          <w:bCs/>
        </w:rPr>
        <w:t>1.G</w:t>
      </w:r>
      <w:r w:rsidR="00E851D7" w:rsidRPr="00E851D7">
        <w:rPr>
          <w:b/>
          <w:bCs/>
        </w:rPr>
        <w:t xml:space="preserve">ating strategy for the acquisition template </w:t>
      </w:r>
    </w:p>
    <w:p w14:paraId="3C29532D" w14:textId="77777777" w:rsidR="00102937" w:rsidRPr="00102937" w:rsidRDefault="00102937" w:rsidP="00102937"/>
    <w:p w14:paraId="326CDD24" w14:textId="055D7470" w:rsidR="00A00540" w:rsidRDefault="00B65484" w:rsidP="00B65484">
      <w:pPr>
        <w:pStyle w:val="Caption"/>
        <w:spacing w:after="0"/>
        <w:jc w:val="both"/>
      </w:pPr>
      <w:r w:rsidRPr="00B65484">
        <w:rPr>
          <w:b/>
          <w:bCs/>
        </w:rPr>
        <w:t>Figure 1</w:t>
      </w:r>
      <w:r w:rsidRPr="00B65484">
        <w:t xml:space="preserve"> shows the creation of a </w:t>
      </w:r>
      <w:r w:rsidR="00AB4FAF">
        <w:t>Thioflavin (</w:t>
      </w:r>
      <w:r w:rsidRPr="00B65484">
        <w:t>ThT</w:t>
      </w:r>
      <w:r w:rsidR="00AB4FAF">
        <w:t>)</w:t>
      </w:r>
      <w:r w:rsidR="00D42935">
        <w:t xml:space="preserve"> positive</w:t>
      </w:r>
      <w:r w:rsidRPr="00B65484">
        <w:t xml:space="preserve"> gate using a negative control </w:t>
      </w:r>
      <w:r w:rsidR="00487A4D">
        <w:t>using</w:t>
      </w:r>
      <w:r w:rsidRPr="00B65484">
        <w:t xml:space="preserve"> double distilled water and </w:t>
      </w:r>
      <w:r w:rsidR="00AB4FAF">
        <w:t>the</w:t>
      </w:r>
      <w:r w:rsidR="00487A4D">
        <w:t xml:space="preserve"> fluorescent marker, </w:t>
      </w:r>
      <w:r w:rsidRPr="00B65484">
        <w:t xml:space="preserve">ThT. The expectation is that there will be little background noise and </w:t>
      </w:r>
      <w:r>
        <w:t>no</w:t>
      </w:r>
      <w:r w:rsidRPr="00B65484">
        <w:t xml:space="preserve"> events within the ThT</w:t>
      </w:r>
      <w:r w:rsidR="00436FBF">
        <w:t xml:space="preserve"> positive</w:t>
      </w:r>
      <w:r w:rsidRPr="00B65484">
        <w:t xml:space="preserve"> gate since it is a negative control. To validate the gating strategy, a standard platelet poor plasma (PPP) sample without ThT was used </w:t>
      </w:r>
      <w:r w:rsidRPr="00B65484">
        <w:rPr>
          <w:b/>
          <w:bCs/>
        </w:rPr>
        <w:t>(Figure 2)</w:t>
      </w:r>
      <w:r w:rsidRPr="00B65484">
        <w:t xml:space="preserve">. This sample was expected to have more background noise due to it being PPP and not water, but the ThT gate was still able to exclude </w:t>
      </w:r>
      <w:r w:rsidR="00864449">
        <w:t>most</w:t>
      </w:r>
      <w:r w:rsidRPr="00B65484">
        <w:t xml:space="preserve"> background events. Finally, a standard PPP with ThT was used </w:t>
      </w:r>
      <w:r w:rsidRPr="00B65484">
        <w:rPr>
          <w:b/>
          <w:bCs/>
        </w:rPr>
        <w:t>(Figure 3)</w:t>
      </w:r>
      <w:r w:rsidRPr="00B65484">
        <w:t xml:space="preserve">, </w:t>
      </w:r>
      <w:r w:rsidR="00436FBF">
        <w:t>where</w:t>
      </w:r>
      <w:r w:rsidRPr="00B65484">
        <w:t xml:space="preserve"> multiple events were picked up in the ThT channel due to ThT binding to amyloid microclots.</w:t>
      </w:r>
      <w:r>
        <w:t xml:space="preserve"> </w:t>
      </w:r>
      <w:r w:rsidRPr="00B65484">
        <w:t xml:space="preserve">Overall, </w:t>
      </w:r>
      <w:r>
        <w:t>our</w:t>
      </w:r>
      <w:r w:rsidRPr="00B65484">
        <w:t xml:space="preserve"> gating strategy appears to have been successful, with the </w:t>
      </w:r>
      <w:r w:rsidR="00102937">
        <w:t>acquisition</w:t>
      </w:r>
      <w:r w:rsidRPr="00B65484">
        <w:t xml:space="preserve"> gate effectively excluding background events and picking up ThT binding to amyloid microclots. </w:t>
      </w:r>
    </w:p>
    <w:p w14:paraId="25AE1C44" w14:textId="77777777" w:rsidR="00102937" w:rsidRDefault="00102937" w:rsidP="00102937"/>
    <w:p w14:paraId="4AAB341B" w14:textId="6D48AE8C" w:rsidR="00102937" w:rsidRPr="00B65484" w:rsidRDefault="00487A4D" w:rsidP="00102937">
      <w:pPr>
        <w:pStyle w:val="Caption"/>
        <w:spacing w:after="0"/>
        <w:jc w:val="both"/>
      </w:pPr>
      <w:r>
        <w:t xml:space="preserve">In </w:t>
      </w:r>
      <w:r w:rsidRPr="00487A4D">
        <w:rPr>
          <w:b/>
          <w:bCs/>
        </w:rPr>
        <w:t>Figure 1-3</w:t>
      </w:r>
      <w:r>
        <w:t>, t</w:t>
      </w:r>
      <w:r w:rsidR="00102937">
        <w:t xml:space="preserve">he </w:t>
      </w:r>
      <w:r>
        <w:t xml:space="preserve">density </w:t>
      </w:r>
      <w:r w:rsidR="00102937">
        <w:t xml:space="preserve">dot plots in the bottom right corner of each figure show the relationship between the area of the event in the brightfield channel (x-axis) and the fluorescent intensity of the event in channel </w:t>
      </w:r>
      <w:r w:rsidR="00485E57">
        <w:t>2</w:t>
      </w:r>
      <w:r w:rsidR="00102937">
        <w:t xml:space="preserve"> (y-axis). The top right graphs show a </w:t>
      </w:r>
      <w:r>
        <w:t>cytogram</w:t>
      </w:r>
      <w:r w:rsidR="00102937">
        <w:t xml:space="preserve"> projection of the x-axis on the </w:t>
      </w:r>
      <w:r>
        <w:t xml:space="preserve">density </w:t>
      </w:r>
      <w:r w:rsidR="00102937">
        <w:t xml:space="preserve">dot plot, while the bottom left graphs show a </w:t>
      </w:r>
      <w:r>
        <w:t>cytogram</w:t>
      </w:r>
      <w:r w:rsidR="00102937">
        <w:t xml:space="preserve"> projection of the y-axis on the </w:t>
      </w:r>
      <w:r>
        <w:t xml:space="preserve">density </w:t>
      </w:r>
      <w:r w:rsidR="00102937">
        <w:t xml:space="preserve">dot plot. The </w:t>
      </w:r>
      <w:r>
        <w:t>cytogram</w:t>
      </w:r>
      <w:r w:rsidR="00102937">
        <w:t xml:space="preserve"> projections only illustrate the events within the ThT+ gate. These graphs are important for visualizing the data and confirming that the gating strategy is working as intended. By looking at the</w:t>
      </w:r>
      <w:r>
        <w:t xml:space="preserve"> density</w:t>
      </w:r>
      <w:r w:rsidR="00102937">
        <w:t xml:space="preserve"> dot plots, it is possible to identify the events that fall within the desired gating region, which in this case is the ThT+ gate. The </w:t>
      </w:r>
      <w:r>
        <w:t>cytogram</w:t>
      </w:r>
      <w:r w:rsidR="00102937">
        <w:t xml:space="preserve"> projections provide a summary of the data distribution along each axis</w:t>
      </w:r>
      <w:r w:rsidR="003767DF">
        <w:t>.</w:t>
      </w:r>
    </w:p>
    <w:p w14:paraId="5FEC803B" w14:textId="77777777" w:rsidR="00102937" w:rsidRPr="00102937" w:rsidRDefault="00102937" w:rsidP="00102937"/>
    <w:p w14:paraId="7B7C4560" w14:textId="2A8E87D1" w:rsidR="00951546" w:rsidRDefault="00951546" w:rsidP="00465712">
      <w:r>
        <w:br w:type="page"/>
      </w:r>
    </w:p>
    <w:p w14:paraId="2CBFF0C3" w14:textId="42ED07F6" w:rsidR="00BD120C" w:rsidRPr="00813663" w:rsidRDefault="00BD120C" w:rsidP="00BD120C">
      <w:pPr>
        <w:pStyle w:val="Caption"/>
        <w:spacing w:after="0"/>
        <w:jc w:val="both"/>
      </w:pPr>
      <w:r w:rsidRPr="003C788D">
        <w:rPr>
          <w:b/>
          <w:bCs/>
        </w:rPr>
        <w:lastRenderedPageBreak/>
        <w:t xml:space="preserve">Figure </w:t>
      </w:r>
      <w:r>
        <w:rPr>
          <w:b/>
          <w:bCs/>
          <w:noProof/>
        </w:rPr>
        <w:t>1</w:t>
      </w:r>
      <w:r w:rsidRPr="003C788D">
        <w:rPr>
          <w:b/>
          <w:bCs/>
        </w:rPr>
        <w:t>:</w:t>
      </w:r>
      <w:r>
        <w:t xml:space="preserve"> </w:t>
      </w:r>
      <w:r w:rsidRPr="003C788D">
        <w:t>The acquisition template</w:t>
      </w:r>
      <w:r>
        <w:t xml:space="preserve"> showing the ThT+ gate</w:t>
      </w:r>
      <w:r w:rsidRPr="003C788D">
        <w:t xml:space="preserve"> </w:t>
      </w:r>
      <w:r>
        <w:t xml:space="preserve">that </w:t>
      </w:r>
      <w:r w:rsidRPr="003C788D">
        <w:t>was generated using the negative control (</w:t>
      </w:r>
      <w:r w:rsidR="00D4004D">
        <w:t>double distilled water</w:t>
      </w:r>
      <w:r w:rsidRPr="003C788D">
        <w:t xml:space="preserve"> and ThT) as a reference</w:t>
      </w:r>
      <w:r>
        <w:t>, illustrated as d</w:t>
      </w:r>
      <w:r w:rsidRPr="004E03CB">
        <w:t>ensity dot plot</w:t>
      </w:r>
      <w:r w:rsidR="00102937">
        <w:t xml:space="preserve"> (bottom right)</w:t>
      </w:r>
      <w:r w:rsidRPr="004E03CB">
        <w:t xml:space="preserve"> </w:t>
      </w:r>
      <w:r w:rsidRPr="00566EBB">
        <w:t>and</w:t>
      </w:r>
      <w:r>
        <w:rPr>
          <w:b/>
          <w:bCs/>
        </w:rPr>
        <w:t xml:space="preserve"> </w:t>
      </w:r>
      <w:r>
        <w:t xml:space="preserve">cytograms </w:t>
      </w:r>
      <w:r w:rsidRPr="004E03CB">
        <w:t>of density dot plot</w:t>
      </w:r>
      <w:r>
        <w:t>s</w:t>
      </w:r>
      <w:r w:rsidR="000149A7">
        <w:t xml:space="preserve"> </w:t>
      </w:r>
      <w:r w:rsidR="00102937">
        <w:t>(top right and bottom left)</w:t>
      </w:r>
      <w:r>
        <w:t xml:space="preserve">. </w:t>
      </w:r>
      <w:r w:rsidRPr="008F5E72">
        <w:t xml:space="preserve">The density dot plot shows all the events, whereas the cytograms only illustrate the events within the ThT+ gate. </w:t>
      </w:r>
      <w:bookmarkStart w:id="0" w:name="_Hlk129947749"/>
      <w:r w:rsidRPr="008F5E72">
        <w:t>The x-axis represents the area in the brightfield channel, and the y-axis represent</w:t>
      </w:r>
      <w:r>
        <w:t>s</w:t>
      </w:r>
      <w:r w:rsidRPr="008F5E72">
        <w:t xml:space="preserve"> the intensity in channel </w:t>
      </w:r>
      <w:r w:rsidR="00DD12E2">
        <w:t>2</w:t>
      </w:r>
      <w:r>
        <w:t>.</w:t>
      </w:r>
      <w:bookmarkEnd w:id="0"/>
      <w:r>
        <w:t xml:space="preserve"> The frequency refers to the number of events.</w:t>
      </w:r>
      <w:r w:rsidR="00D4004D" w:rsidRPr="00D4004D">
        <w:t xml:space="preserve"> The ThT+ gate effectively </w:t>
      </w:r>
      <w:r w:rsidR="00D4004D">
        <w:t>excluded</w:t>
      </w:r>
      <w:r w:rsidR="00AD44B6">
        <w:t xml:space="preserve"> background events</w:t>
      </w:r>
      <w:r w:rsidR="00D4004D" w:rsidRPr="00D4004D">
        <w:t xml:space="preserve"> and did not register any noteworthy occurrences</w:t>
      </w:r>
      <w:r w:rsidR="00D4004D">
        <w:t xml:space="preserve"> </w:t>
      </w:r>
      <w:r w:rsidR="006F00CB">
        <w:t xml:space="preserve">in the negative control, which </w:t>
      </w:r>
      <w:r w:rsidR="00D4004D" w:rsidRPr="00D4004D">
        <w:t>demonstrates that the acquisition gate was properly established.</w:t>
      </w:r>
      <w:r w:rsidR="00D4004D">
        <w:t xml:space="preserve"> </w:t>
      </w:r>
      <w:r>
        <w:t xml:space="preserve">The objects per milliliter in total is 73318 objects/mL and for the ThT+ gate, 151 objects/mL. </w:t>
      </w:r>
      <w:r w:rsidRPr="009370D2">
        <w:rPr>
          <w:b/>
          <w:bCs/>
        </w:rPr>
        <w:t>Abbreviations</w:t>
      </w:r>
      <w:r>
        <w:t>: ThT, thioflavin T.</w:t>
      </w:r>
    </w:p>
    <w:p w14:paraId="5A84260E" w14:textId="4A993422" w:rsidR="00BD120C" w:rsidRDefault="00951546" w:rsidP="00BD120C">
      <w:pPr>
        <w:spacing w:after="0" w:line="360" w:lineRule="auto"/>
        <w:jc w:val="both"/>
        <w:rPr>
          <w:rFonts w:cs="Arial"/>
        </w:rPr>
      </w:pPr>
      <w:r>
        <w:rPr>
          <w:rFonts w:cs="Arial"/>
          <w:noProof/>
          <w14:ligatures w14:val="standardContextual"/>
        </w:rPr>
        <w:drawing>
          <wp:anchor distT="0" distB="0" distL="114300" distR="114300" simplePos="0" relativeHeight="251702272" behindDoc="0" locked="0" layoutInCell="1" allowOverlap="1" wp14:anchorId="2FCB0612" wp14:editId="0AA5D8F8">
            <wp:simplePos x="0" y="0"/>
            <wp:positionH relativeFrom="margin">
              <wp:posOffset>-195580</wp:posOffset>
            </wp:positionH>
            <wp:positionV relativeFrom="paragraph">
              <wp:posOffset>351790</wp:posOffset>
            </wp:positionV>
            <wp:extent cx="5759450" cy="5528945"/>
            <wp:effectExtent l="0" t="0" r="0" b="0"/>
            <wp:wrapTopAndBottom/>
            <wp:docPr id="4948787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878761" name="Picture 494878761"/>
                    <pic:cNvPicPr/>
                  </pic:nvPicPr>
                  <pic:blipFill>
                    <a:blip r:embed="rId6">
                      <a:extLst>
                        <a:ext uri="{28A0092B-C50C-407E-A947-70E740481C1C}">
                          <a14:useLocalDpi xmlns:a14="http://schemas.microsoft.com/office/drawing/2010/main" val="0"/>
                        </a:ext>
                      </a:extLst>
                    </a:blip>
                    <a:stretch>
                      <a:fillRect/>
                    </a:stretch>
                  </pic:blipFill>
                  <pic:spPr>
                    <a:xfrm>
                      <a:off x="0" y="0"/>
                      <a:ext cx="5759450" cy="5528945"/>
                    </a:xfrm>
                    <a:prstGeom prst="rect">
                      <a:avLst/>
                    </a:prstGeom>
                  </pic:spPr>
                </pic:pic>
              </a:graphicData>
            </a:graphic>
            <wp14:sizeRelH relativeFrom="margin">
              <wp14:pctWidth>0</wp14:pctWidth>
            </wp14:sizeRelH>
            <wp14:sizeRelV relativeFrom="margin">
              <wp14:pctHeight>0</wp14:pctHeight>
            </wp14:sizeRelV>
          </wp:anchor>
        </w:drawing>
      </w:r>
    </w:p>
    <w:p w14:paraId="1AB4D04A" w14:textId="5D84CC29" w:rsidR="00BD120C" w:rsidRDefault="00BD120C" w:rsidP="00BD120C">
      <w:pPr>
        <w:spacing w:after="0" w:line="360" w:lineRule="auto"/>
        <w:jc w:val="both"/>
        <w:rPr>
          <w:rFonts w:cs="Arial"/>
        </w:rPr>
      </w:pPr>
    </w:p>
    <w:p w14:paraId="25A75B42" w14:textId="77777777" w:rsidR="00BD120C" w:rsidRDefault="00BD120C" w:rsidP="00BD120C">
      <w:pPr>
        <w:spacing w:after="0" w:line="360" w:lineRule="auto"/>
        <w:jc w:val="both"/>
        <w:rPr>
          <w:rFonts w:cs="Arial"/>
        </w:rPr>
      </w:pPr>
    </w:p>
    <w:p w14:paraId="2064CB8B" w14:textId="77777777" w:rsidR="00BD120C" w:rsidRDefault="00BD120C" w:rsidP="00BD120C">
      <w:pPr>
        <w:spacing w:after="0" w:line="360" w:lineRule="auto"/>
        <w:jc w:val="both"/>
        <w:rPr>
          <w:rFonts w:cs="Arial"/>
        </w:rPr>
      </w:pPr>
    </w:p>
    <w:p w14:paraId="726F4972" w14:textId="5943821F" w:rsidR="00951546" w:rsidRDefault="00951546" w:rsidP="00BD120C">
      <w:pPr>
        <w:spacing w:after="0" w:line="360" w:lineRule="auto"/>
        <w:jc w:val="both"/>
        <w:rPr>
          <w:rFonts w:cs="Arial"/>
        </w:rPr>
      </w:pPr>
      <w:r>
        <w:rPr>
          <w:rFonts w:cs="Arial"/>
        </w:rPr>
        <w:br w:type="page"/>
      </w:r>
    </w:p>
    <w:p w14:paraId="595A9D15" w14:textId="291BDB11" w:rsidR="00BD120C" w:rsidRPr="00B84C44" w:rsidRDefault="00BD120C" w:rsidP="00BD120C">
      <w:pPr>
        <w:pStyle w:val="Caption"/>
        <w:spacing w:after="0"/>
        <w:jc w:val="both"/>
        <w:rPr>
          <w:b/>
          <w:bCs/>
        </w:rPr>
      </w:pPr>
      <w:r w:rsidRPr="003C788D">
        <w:rPr>
          <w:b/>
          <w:bCs/>
        </w:rPr>
        <w:lastRenderedPageBreak/>
        <w:t xml:space="preserve">Figure </w:t>
      </w:r>
      <w:r>
        <w:rPr>
          <w:b/>
          <w:bCs/>
          <w:noProof/>
        </w:rPr>
        <w:t>2</w:t>
      </w:r>
      <w:r w:rsidRPr="003C788D">
        <w:rPr>
          <w:b/>
          <w:bCs/>
        </w:rPr>
        <w:t>:</w:t>
      </w:r>
      <w:r>
        <w:t xml:space="preserve"> </w:t>
      </w:r>
      <w:r w:rsidRPr="003C788D">
        <w:t>The acquisition template</w:t>
      </w:r>
      <w:r>
        <w:t xml:space="preserve"> showing the ThT+ gate</w:t>
      </w:r>
      <w:r w:rsidRPr="003C788D">
        <w:t xml:space="preserve"> </w:t>
      </w:r>
      <w:r>
        <w:t xml:space="preserve">that </w:t>
      </w:r>
      <w:r w:rsidRPr="003C788D">
        <w:t>was generated using the negative control (</w:t>
      </w:r>
      <w:r>
        <w:t>PPP without ThT</w:t>
      </w:r>
      <w:r w:rsidRPr="003C788D">
        <w:t>) as a reference</w:t>
      </w:r>
      <w:r>
        <w:t>, illustrated as d</w:t>
      </w:r>
      <w:r w:rsidRPr="004E03CB">
        <w:t xml:space="preserve">ensity dot plot </w:t>
      </w:r>
      <w:r w:rsidRPr="00566EBB">
        <w:t>and</w:t>
      </w:r>
      <w:r>
        <w:rPr>
          <w:b/>
          <w:bCs/>
        </w:rPr>
        <w:t xml:space="preserve"> </w:t>
      </w:r>
      <w:r>
        <w:t xml:space="preserve">cytograms </w:t>
      </w:r>
      <w:r w:rsidRPr="004E03CB">
        <w:t>of density dot plot</w:t>
      </w:r>
      <w:r>
        <w:t xml:space="preserve">s. </w:t>
      </w:r>
      <w:r w:rsidRPr="008F5E72">
        <w:t>The density dot plot</w:t>
      </w:r>
      <w:r w:rsidR="00725C4A">
        <w:t xml:space="preserve"> </w:t>
      </w:r>
      <w:r w:rsidR="00AD44B6">
        <w:t>(bottom right)</w:t>
      </w:r>
      <w:r w:rsidRPr="008F5E72">
        <w:t xml:space="preserve"> shows all the events, whereas the cytograms</w:t>
      </w:r>
      <w:r w:rsidR="00AD44B6">
        <w:t xml:space="preserve"> (top</w:t>
      </w:r>
      <w:r w:rsidR="00725C4A">
        <w:t xml:space="preserve"> </w:t>
      </w:r>
      <w:r w:rsidR="00AD44B6">
        <w:t>right and bottom left)</w:t>
      </w:r>
      <w:r w:rsidRPr="008F5E72">
        <w:t xml:space="preserve"> only illustrate the events within the ThT+ gate. The x-axis represents the area in the brightfield channel,</w:t>
      </w:r>
      <w:r>
        <w:t xml:space="preserve"> </w:t>
      </w:r>
      <w:r w:rsidRPr="008F5E72">
        <w:t>and the y-axis represent</w:t>
      </w:r>
      <w:r>
        <w:t>s</w:t>
      </w:r>
      <w:r w:rsidRPr="008F5E72">
        <w:t xml:space="preserve"> the intensity in channel </w:t>
      </w:r>
      <w:r w:rsidR="003304B5">
        <w:t>2</w:t>
      </w:r>
      <w:r>
        <w:t xml:space="preserve">. The frequency refers to the number of events. </w:t>
      </w:r>
      <w:r w:rsidR="003304B5">
        <w:t xml:space="preserve">The acquisition </w:t>
      </w:r>
      <w:r w:rsidR="00AD44B6" w:rsidRPr="00AD44B6">
        <w:t xml:space="preserve">gate </w:t>
      </w:r>
      <w:r w:rsidR="003304B5">
        <w:t>successfully</w:t>
      </w:r>
      <w:r w:rsidR="00AD44B6" w:rsidRPr="00AD44B6">
        <w:t xml:space="preserve"> eliminated </w:t>
      </w:r>
      <w:r w:rsidR="003304B5">
        <w:t>most</w:t>
      </w:r>
      <w:r w:rsidR="00AD44B6" w:rsidRPr="00AD44B6">
        <w:t xml:space="preserve"> events, thus confirming the appropriate establishment of the acquisition gate. </w:t>
      </w:r>
      <w:r>
        <w:t>The objects per milliliter in total is 6223118 objects/mL and for the ThT+ gate, 6</w:t>
      </w:r>
      <w:r w:rsidR="003304B5">
        <w:t>293</w:t>
      </w:r>
      <w:r>
        <w:t xml:space="preserve"> objects/mL. </w:t>
      </w:r>
      <w:r w:rsidRPr="009370D2">
        <w:rPr>
          <w:b/>
          <w:bCs/>
        </w:rPr>
        <w:t>Abbreviations</w:t>
      </w:r>
      <w:r>
        <w:t>: ThT, thioflavin T.</w:t>
      </w:r>
    </w:p>
    <w:p w14:paraId="04491609" w14:textId="2CAFD70C" w:rsidR="00BD120C" w:rsidRPr="00B84C44" w:rsidRDefault="00E91FD9" w:rsidP="00BD120C">
      <w:pPr>
        <w:pStyle w:val="Caption"/>
        <w:spacing w:after="0"/>
        <w:jc w:val="both"/>
        <w:rPr>
          <w:b/>
          <w:bCs/>
        </w:rPr>
      </w:pPr>
      <w:r>
        <w:rPr>
          <w:b/>
          <w:bCs/>
          <w:noProof/>
          <w14:ligatures w14:val="standardContextual"/>
        </w:rPr>
        <w:drawing>
          <wp:anchor distT="0" distB="0" distL="114300" distR="114300" simplePos="0" relativeHeight="251703296" behindDoc="0" locked="0" layoutInCell="1" allowOverlap="1" wp14:anchorId="7A0C440F" wp14:editId="2D656917">
            <wp:simplePos x="0" y="0"/>
            <wp:positionH relativeFrom="margin">
              <wp:align>left</wp:align>
            </wp:positionH>
            <wp:positionV relativeFrom="paragraph">
              <wp:posOffset>233045</wp:posOffset>
            </wp:positionV>
            <wp:extent cx="5806440" cy="5686425"/>
            <wp:effectExtent l="0" t="0" r="3810" b="9525"/>
            <wp:wrapTopAndBottom/>
            <wp:docPr id="18234583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458384" name="Picture 1823458384"/>
                    <pic:cNvPicPr/>
                  </pic:nvPicPr>
                  <pic:blipFill>
                    <a:blip r:embed="rId7">
                      <a:extLst>
                        <a:ext uri="{28A0092B-C50C-407E-A947-70E740481C1C}">
                          <a14:useLocalDpi xmlns:a14="http://schemas.microsoft.com/office/drawing/2010/main" val="0"/>
                        </a:ext>
                      </a:extLst>
                    </a:blip>
                    <a:stretch>
                      <a:fillRect/>
                    </a:stretch>
                  </pic:blipFill>
                  <pic:spPr>
                    <a:xfrm>
                      <a:off x="0" y="0"/>
                      <a:ext cx="5806440" cy="5686425"/>
                    </a:xfrm>
                    <a:prstGeom prst="rect">
                      <a:avLst/>
                    </a:prstGeom>
                  </pic:spPr>
                </pic:pic>
              </a:graphicData>
            </a:graphic>
            <wp14:sizeRelH relativeFrom="margin">
              <wp14:pctWidth>0</wp14:pctWidth>
            </wp14:sizeRelH>
            <wp14:sizeRelV relativeFrom="margin">
              <wp14:pctHeight>0</wp14:pctHeight>
            </wp14:sizeRelV>
          </wp:anchor>
        </w:drawing>
      </w:r>
    </w:p>
    <w:p w14:paraId="02DEFDDD" w14:textId="7FF42E4E" w:rsidR="00BD120C" w:rsidRDefault="00BD120C" w:rsidP="00BD120C">
      <w:pPr>
        <w:pStyle w:val="Caption"/>
        <w:spacing w:after="0"/>
        <w:jc w:val="both"/>
      </w:pPr>
    </w:p>
    <w:p w14:paraId="3FBDA94E" w14:textId="325F8998" w:rsidR="00BD120C" w:rsidRDefault="00BD120C" w:rsidP="00BD120C">
      <w:pPr>
        <w:pStyle w:val="Caption"/>
        <w:spacing w:after="0"/>
        <w:jc w:val="both"/>
      </w:pPr>
    </w:p>
    <w:p w14:paraId="6A14DAA5" w14:textId="7BC920FB" w:rsidR="00BD120C" w:rsidRDefault="00BD120C" w:rsidP="00BD120C">
      <w:pPr>
        <w:pStyle w:val="Caption"/>
        <w:spacing w:after="0"/>
        <w:jc w:val="both"/>
      </w:pPr>
    </w:p>
    <w:p w14:paraId="3D14DD75" w14:textId="1B69E7B8" w:rsidR="00BD120C" w:rsidRDefault="00BD120C" w:rsidP="00BD120C">
      <w:pPr>
        <w:pStyle w:val="Caption"/>
        <w:spacing w:after="0"/>
        <w:jc w:val="both"/>
      </w:pPr>
    </w:p>
    <w:p w14:paraId="6480B276" w14:textId="77777777" w:rsidR="00BD120C" w:rsidRDefault="00BD120C" w:rsidP="00BD120C">
      <w:pPr>
        <w:pStyle w:val="Caption"/>
        <w:spacing w:after="0"/>
        <w:jc w:val="both"/>
      </w:pPr>
    </w:p>
    <w:p w14:paraId="384B345B" w14:textId="381BB285" w:rsidR="00BD120C" w:rsidRDefault="00BD120C" w:rsidP="00BD120C">
      <w:pPr>
        <w:pStyle w:val="Caption"/>
        <w:spacing w:after="0"/>
        <w:jc w:val="both"/>
      </w:pPr>
    </w:p>
    <w:p w14:paraId="38245895" w14:textId="0B584B9B" w:rsidR="00BD120C" w:rsidRDefault="00BD120C" w:rsidP="00BD120C">
      <w:pPr>
        <w:pStyle w:val="Caption"/>
        <w:spacing w:after="0"/>
        <w:jc w:val="both"/>
      </w:pPr>
    </w:p>
    <w:p w14:paraId="65671794" w14:textId="30D1F21F" w:rsidR="00BD120C" w:rsidRDefault="00BD120C" w:rsidP="00BD120C">
      <w:pPr>
        <w:pStyle w:val="Caption"/>
        <w:spacing w:after="0"/>
        <w:jc w:val="both"/>
        <w:rPr>
          <w:b/>
          <w:bCs/>
        </w:rPr>
      </w:pPr>
      <w:r>
        <w:rPr>
          <w:b/>
          <w:bCs/>
        </w:rPr>
        <w:br w:type="page"/>
      </w:r>
    </w:p>
    <w:p w14:paraId="3F008599" w14:textId="26A2C172" w:rsidR="00BD120C" w:rsidRDefault="00BD120C" w:rsidP="00BD120C">
      <w:pPr>
        <w:pStyle w:val="Caption"/>
        <w:spacing w:after="0"/>
        <w:jc w:val="both"/>
      </w:pPr>
      <w:r w:rsidRPr="003C788D">
        <w:rPr>
          <w:b/>
          <w:bCs/>
        </w:rPr>
        <w:lastRenderedPageBreak/>
        <w:t xml:space="preserve">Figure </w:t>
      </w:r>
      <w:r>
        <w:rPr>
          <w:b/>
          <w:bCs/>
          <w:noProof/>
        </w:rPr>
        <w:t>3</w:t>
      </w:r>
      <w:r w:rsidRPr="003C788D">
        <w:rPr>
          <w:b/>
          <w:bCs/>
        </w:rPr>
        <w:t>:</w:t>
      </w:r>
      <w:r>
        <w:t xml:space="preserve"> </w:t>
      </w:r>
      <w:r w:rsidRPr="003C788D">
        <w:t>The acquisition template</w:t>
      </w:r>
      <w:r>
        <w:t xml:space="preserve"> showing the ThT+ gate</w:t>
      </w:r>
      <w:r w:rsidRPr="003C788D">
        <w:t xml:space="preserve"> </w:t>
      </w:r>
      <w:r>
        <w:t xml:space="preserve">that </w:t>
      </w:r>
      <w:r w:rsidRPr="003C788D">
        <w:t xml:space="preserve">was generated using </w:t>
      </w:r>
      <w:r>
        <w:t>a standard PPP control</w:t>
      </w:r>
      <w:r w:rsidR="007752C0">
        <w:t xml:space="preserve"> with ThT</w:t>
      </w:r>
      <w:r>
        <w:t>,</w:t>
      </w:r>
      <w:r w:rsidRPr="002B1619">
        <w:t xml:space="preserve"> </w:t>
      </w:r>
      <w:r>
        <w:t>illustrated as d</w:t>
      </w:r>
      <w:r w:rsidRPr="004E03CB">
        <w:t>ensity dot plot</w:t>
      </w:r>
      <w:r w:rsidR="00725C4A">
        <w:t xml:space="preserve"> </w:t>
      </w:r>
      <w:r w:rsidR="007752C0">
        <w:t xml:space="preserve">(bottom right) </w:t>
      </w:r>
      <w:r w:rsidRPr="00566EBB">
        <w:t>and</w:t>
      </w:r>
      <w:r>
        <w:rPr>
          <w:b/>
          <w:bCs/>
        </w:rPr>
        <w:t xml:space="preserve"> </w:t>
      </w:r>
      <w:r>
        <w:t xml:space="preserve">cytograms </w:t>
      </w:r>
      <w:r w:rsidRPr="004E03CB">
        <w:t xml:space="preserve">of density dot </w:t>
      </w:r>
      <w:r w:rsidR="002762AE" w:rsidRPr="004E03CB">
        <w:t>plot</w:t>
      </w:r>
      <w:r w:rsidR="002762AE">
        <w:t>s (</w:t>
      </w:r>
      <w:r w:rsidR="007752C0">
        <w:t>top right and bottom left)</w:t>
      </w:r>
      <w:r>
        <w:rPr>
          <w:rStyle w:val="CommentReference"/>
          <w:iCs w:val="0"/>
          <w:color w:val="auto"/>
        </w:rPr>
        <w:t>.</w:t>
      </w:r>
      <w:r w:rsidRPr="00204575">
        <w:t xml:space="preserve"> </w:t>
      </w:r>
      <w:r w:rsidRPr="008F5E72">
        <w:t>The density dot plot shows all the events, whereas the cytograms only illustrate the events within the ThT+ gate. The x-axis represents the area in the brightfield channel</w:t>
      </w:r>
      <w:r>
        <w:t xml:space="preserve">, </w:t>
      </w:r>
      <w:r w:rsidRPr="008F5E72">
        <w:t>and the y-axis represent</w:t>
      </w:r>
      <w:r>
        <w:t>s</w:t>
      </w:r>
      <w:r w:rsidRPr="008F5E72">
        <w:t xml:space="preserve"> the intensity in</w:t>
      </w:r>
      <w:r>
        <w:t xml:space="preserve"> </w:t>
      </w:r>
      <w:r w:rsidRPr="008F5E72">
        <w:t xml:space="preserve">channel </w:t>
      </w:r>
      <w:r w:rsidR="0001576F">
        <w:t>2</w:t>
      </w:r>
      <w:r>
        <w:t xml:space="preserve">. The frequency refers to the number of events. </w:t>
      </w:r>
      <w:r w:rsidR="007752C0" w:rsidRPr="007752C0">
        <w:t xml:space="preserve">As anticipated, the ThT+ gate recorded several incidents </w:t>
      </w:r>
      <w:r w:rsidR="00725C4A">
        <w:t>due</w:t>
      </w:r>
      <w:r w:rsidR="007752C0" w:rsidRPr="007752C0">
        <w:t xml:space="preserve"> to the binding of ThT to amyloid microclots</w:t>
      </w:r>
      <w:r w:rsidR="007752C0">
        <w:t xml:space="preserve">. </w:t>
      </w:r>
      <w:r w:rsidR="007752C0" w:rsidRPr="003C788D">
        <w:t xml:space="preserve">Consequently, the ThT+ gate comprises all the fluorescent signal in channel </w:t>
      </w:r>
      <w:r w:rsidR="0001576F">
        <w:t>2</w:t>
      </w:r>
      <w:r w:rsidR="007752C0">
        <w:t xml:space="preserve"> </w:t>
      </w:r>
      <w:r w:rsidR="007752C0" w:rsidRPr="009276AE">
        <w:t>(excitation:405nm; emission:435-505</w:t>
      </w:r>
      <w:r w:rsidR="007752C0">
        <w:t>)</w:t>
      </w:r>
      <w:r w:rsidR="007752C0" w:rsidRPr="003C788D">
        <w:t>, and further refinement was necessary during the analysis to accurately identify microclot events</w:t>
      </w:r>
      <w:r w:rsidR="007752C0">
        <w:t xml:space="preserve">. </w:t>
      </w:r>
      <w:r>
        <w:t xml:space="preserve">The objects per milliliter in total is </w:t>
      </w:r>
      <w:r w:rsidR="0001576F">
        <w:t>12022589</w:t>
      </w:r>
      <w:r>
        <w:t xml:space="preserve"> objects/mL and for the ThT+ gate, </w:t>
      </w:r>
      <w:r w:rsidR="0001576F">
        <w:t>75401</w:t>
      </w:r>
      <w:r>
        <w:t xml:space="preserve"> objects/mL. </w:t>
      </w:r>
      <w:r w:rsidRPr="009370D2">
        <w:rPr>
          <w:b/>
          <w:bCs/>
        </w:rPr>
        <w:t>Abbreviations</w:t>
      </w:r>
      <w:r>
        <w:t>: PPP, Platelet poor plasma; ThT, thioflavin T.</w:t>
      </w:r>
    </w:p>
    <w:p w14:paraId="67743589" w14:textId="406036B7" w:rsidR="00CA6609" w:rsidRPr="00CA6609" w:rsidRDefault="0001576F" w:rsidP="00CA6609">
      <w:r>
        <w:rPr>
          <w:noProof/>
          <w14:ligatures w14:val="standardContextual"/>
        </w:rPr>
        <w:drawing>
          <wp:anchor distT="0" distB="0" distL="114300" distR="114300" simplePos="0" relativeHeight="251704320" behindDoc="0" locked="0" layoutInCell="1" allowOverlap="1" wp14:anchorId="4C077CF1" wp14:editId="6B925B83">
            <wp:simplePos x="0" y="0"/>
            <wp:positionH relativeFrom="column">
              <wp:posOffset>-91440</wp:posOffset>
            </wp:positionH>
            <wp:positionV relativeFrom="paragraph">
              <wp:posOffset>197485</wp:posOffset>
            </wp:positionV>
            <wp:extent cx="5760000" cy="5649534"/>
            <wp:effectExtent l="0" t="0" r="0" b="8890"/>
            <wp:wrapTopAndBottom/>
            <wp:docPr id="7427283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728368" name="Picture 742728368"/>
                    <pic:cNvPicPr/>
                  </pic:nvPicPr>
                  <pic:blipFill>
                    <a:blip r:embed="rId8">
                      <a:extLst>
                        <a:ext uri="{28A0092B-C50C-407E-A947-70E740481C1C}">
                          <a14:useLocalDpi xmlns:a14="http://schemas.microsoft.com/office/drawing/2010/main" val="0"/>
                        </a:ext>
                      </a:extLst>
                    </a:blip>
                    <a:stretch>
                      <a:fillRect/>
                    </a:stretch>
                  </pic:blipFill>
                  <pic:spPr>
                    <a:xfrm>
                      <a:off x="0" y="0"/>
                      <a:ext cx="5760000" cy="5649534"/>
                    </a:xfrm>
                    <a:prstGeom prst="rect">
                      <a:avLst/>
                    </a:prstGeom>
                  </pic:spPr>
                </pic:pic>
              </a:graphicData>
            </a:graphic>
            <wp14:sizeRelH relativeFrom="margin">
              <wp14:pctWidth>0</wp14:pctWidth>
            </wp14:sizeRelH>
            <wp14:sizeRelV relativeFrom="margin">
              <wp14:pctHeight>0</wp14:pctHeight>
            </wp14:sizeRelV>
          </wp:anchor>
        </w:drawing>
      </w:r>
    </w:p>
    <w:p w14:paraId="12120997" w14:textId="0033D9E5" w:rsidR="00BD120C" w:rsidRDefault="00BD120C" w:rsidP="00BD120C">
      <w:pPr>
        <w:pStyle w:val="Caption"/>
        <w:spacing w:after="0"/>
        <w:jc w:val="both"/>
      </w:pPr>
    </w:p>
    <w:p w14:paraId="59069283" w14:textId="03B8AB06" w:rsidR="00B95C79" w:rsidRDefault="00B95C79" w:rsidP="00BD120C">
      <w:pPr>
        <w:pStyle w:val="Caption"/>
        <w:spacing w:after="0"/>
        <w:jc w:val="both"/>
      </w:pPr>
      <w:r>
        <w:br w:type="page"/>
      </w:r>
    </w:p>
    <w:p w14:paraId="2332D772" w14:textId="62160C30" w:rsidR="000149A7" w:rsidRDefault="00AD60F0" w:rsidP="000149A7">
      <w:pPr>
        <w:pStyle w:val="Caption"/>
        <w:spacing w:after="0"/>
        <w:jc w:val="both"/>
        <w:rPr>
          <w:b/>
          <w:bCs/>
        </w:rPr>
      </w:pPr>
      <w:r>
        <w:rPr>
          <w:b/>
          <w:bCs/>
        </w:rPr>
        <w:lastRenderedPageBreak/>
        <w:t>2</w:t>
      </w:r>
      <w:r w:rsidR="000149A7">
        <w:rPr>
          <w:b/>
          <w:bCs/>
        </w:rPr>
        <w:t>.G</w:t>
      </w:r>
      <w:r w:rsidR="000149A7" w:rsidRPr="00E851D7">
        <w:rPr>
          <w:b/>
          <w:bCs/>
        </w:rPr>
        <w:t xml:space="preserve">ating strategy for the </w:t>
      </w:r>
      <w:r w:rsidR="000149A7">
        <w:rPr>
          <w:b/>
          <w:bCs/>
        </w:rPr>
        <w:t>analysis</w:t>
      </w:r>
      <w:r w:rsidR="000149A7" w:rsidRPr="00E851D7">
        <w:rPr>
          <w:b/>
          <w:bCs/>
        </w:rPr>
        <w:t xml:space="preserve"> template </w:t>
      </w:r>
    </w:p>
    <w:p w14:paraId="70800681" w14:textId="77777777" w:rsidR="000149A7" w:rsidRPr="00102937" w:rsidRDefault="000149A7" w:rsidP="000149A7">
      <w:pPr>
        <w:jc w:val="both"/>
      </w:pPr>
    </w:p>
    <w:p w14:paraId="532740AB" w14:textId="22E4B39E" w:rsidR="00345013" w:rsidRPr="00345013" w:rsidRDefault="003703E0" w:rsidP="00951546">
      <w:pPr>
        <w:jc w:val="both"/>
      </w:pPr>
      <w:r>
        <w:t xml:space="preserve">During the acquisition process, events that </w:t>
      </w:r>
      <w:r w:rsidR="001346A6">
        <w:t>were</w:t>
      </w:r>
      <w:r>
        <w:t xml:space="preserve"> positive for ThT were collected for analysis. However, it was observed that some of these events exhibited a weak fluorescent signal, potentially leading to less accurate results. To mitigate this issue, a second gate was introduced during the analysis phase. This gate specifically focuses on events with a robust fluorescent signal in channel 7, ensuring that only events with strong fluorescence are considered. By implementing this second gate, the analysis is refined, leading to the inclusion of only those events that </w:t>
      </w:r>
      <w:r w:rsidR="00951546">
        <w:t>truly</w:t>
      </w:r>
      <w:r>
        <w:t xml:space="preserve"> possess amyloid characteristics, thereby enhancing the reliability of the findings.</w:t>
      </w:r>
    </w:p>
    <w:p w14:paraId="1C86AEFC" w14:textId="77777777" w:rsidR="002A7BC3" w:rsidRPr="002A7BC3" w:rsidRDefault="002A7BC3" w:rsidP="002A7BC3">
      <w:pPr>
        <w:pStyle w:val="Caption"/>
        <w:spacing w:after="0"/>
        <w:jc w:val="both"/>
      </w:pPr>
    </w:p>
    <w:p w14:paraId="6CE13CF6" w14:textId="42A7650F" w:rsidR="000149A7" w:rsidRDefault="003A1447" w:rsidP="00BD120C">
      <w:pPr>
        <w:pStyle w:val="Caption"/>
        <w:spacing w:after="0"/>
        <w:jc w:val="both"/>
        <w:rPr>
          <w:b/>
          <w:bCs/>
        </w:rPr>
      </w:pPr>
      <w:r>
        <w:rPr>
          <w:noProof/>
        </w:rPr>
        <mc:AlternateContent>
          <mc:Choice Requires="wps">
            <w:drawing>
              <wp:anchor distT="0" distB="0" distL="114300" distR="114300" simplePos="0" relativeHeight="251655168" behindDoc="0" locked="0" layoutInCell="1" allowOverlap="1" wp14:anchorId="67547125" wp14:editId="2972DC6E">
                <wp:simplePos x="0" y="0"/>
                <wp:positionH relativeFrom="margin">
                  <wp:align>right</wp:align>
                </wp:positionH>
                <wp:positionV relativeFrom="paragraph">
                  <wp:posOffset>88265</wp:posOffset>
                </wp:positionV>
                <wp:extent cx="5737860" cy="635"/>
                <wp:effectExtent l="0" t="0" r="0" b="3175"/>
                <wp:wrapNone/>
                <wp:docPr id="6" name="Text Box 6"/>
                <wp:cNvGraphicFramePr/>
                <a:graphic xmlns:a="http://schemas.openxmlformats.org/drawingml/2006/main">
                  <a:graphicData uri="http://schemas.microsoft.com/office/word/2010/wordprocessingShape">
                    <wps:wsp>
                      <wps:cNvSpPr txBox="1"/>
                      <wps:spPr>
                        <a:xfrm>
                          <a:off x="0" y="0"/>
                          <a:ext cx="5737860" cy="635"/>
                        </a:xfrm>
                        <a:prstGeom prst="rect">
                          <a:avLst/>
                        </a:prstGeom>
                        <a:solidFill>
                          <a:prstClr val="white"/>
                        </a:solidFill>
                        <a:ln>
                          <a:noFill/>
                        </a:ln>
                      </wps:spPr>
                      <wps:txbx>
                        <w:txbxContent>
                          <w:p w14:paraId="04EB5BB9" w14:textId="3ACB7510" w:rsidR="008F0EE6" w:rsidRPr="00A65AEA" w:rsidRDefault="004449BE" w:rsidP="00345013">
                            <w:pPr>
                              <w:pStyle w:val="Caption"/>
                              <w:spacing w:after="0"/>
                              <w:jc w:val="both"/>
                            </w:pPr>
                            <w:r w:rsidRPr="003A1447">
                              <w:rPr>
                                <w:b/>
                                <w:bCs/>
                              </w:rPr>
                              <w:t>Figure 4:</w:t>
                            </w:r>
                            <w:r>
                              <w:t xml:space="preserve"> </w:t>
                            </w:r>
                            <w:r w:rsidR="00B232ED">
                              <w:t>A</w:t>
                            </w:r>
                            <w:r w:rsidR="00A65AEA">
                              <w:t>nalysis template</w:t>
                            </w:r>
                            <w:r w:rsidR="00345013">
                              <w:t>, which</w:t>
                            </w:r>
                            <w:r w:rsidR="00A65AEA">
                              <w:t xml:space="preserve"> </w:t>
                            </w:r>
                            <w:r w:rsidR="00345013">
                              <w:t xml:space="preserve">excludes weak fluorescent signals. </w:t>
                            </w:r>
                            <w:r w:rsidR="00A65AEA" w:rsidRPr="00A65AEA">
                              <w:rPr>
                                <w:b/>
                                <w:bCs/>
                              </w:rPr>
                              <w:t>(A)</w:t>
                            </w:r>
                            <w:r w:rsidR="00A65AEA">
                              <w:t xml:space="preserve"> </w:t>
                            </w:r>
                            <w:r w:rsidR="00345013">
                              <w:t>Depicts</w:t>
                            </w:r>
                            <w:r w:rsidR="00A65AEA">
                              <w:t xml:space="preserve"> a dot plot </w:t>
                            </w:r>
                            <w:r w:rsidR="00345013">
                              <w:t>showcasing the analysis gate</w:t>
                            </w:r>
                            <w:r w:rsidR="00951546">
                              <w:t>.</w:t>
                            </w:r>
                            <w:r w:rsidR="00345013">
                              <w:t xml:space="preserve"> </w:t>
                            </w:r>
                            <w:r w:rsidR="00A65AEA" w:rsidRPr="00A65AEA">
                              <w:rPr>
                                <w:b/>
                                <w:bCs/>
                              </w:rPr>
                              <w:t>(B)</w:t>
                            </w:r>
                            <w:r w:rsidR="00A65AEA">
                              <w:t xml:space="preserve"> </w:t>
                            </w:r>
                            <w:r w:rsidR="00345013">
                              <w:t>Displays</w:t>
                            </w:r>
                            <w:r w:rsidR="00A65AEA">
                              <w:t xml:space="preserve"> a density dot plot </w:t>
                            </w:r>
                            <w:r w:rsidR="00345013">
                              <w:t>after applying the analysis gate</w:t>
                            </w:r>
                            <w:r w:rsidR="00A65AEA">
                              <w:t>,</w:t>
                            </w:r>
                            <w:r w:rsidR="00345013">
                              <w:t xml:space="preserve"> effectively</w:t>
                            </w:r>
                            <w:r w:rsidR="00A65AEA">
                              <w:t xml:space="preserve"> excluding </w:t>
                            </w:r>
                            <w:r w:rsidR="00433944">
                              <w:t>events with low fluorescent signal</w:t>
                            </w:r>
                            <w:r w:rsidR="00A65AEA">
                              <w:t xml:space="preserve">. </w:t>
                            </w:r>
                            <w:r w:rsidR="008F0EE6" w:rsidRPr="009370D2">
                              <w:rPr>
                                <w:b/>
                                <w:bCs/>
                              </w:rPr>
                              <w:t>Abbreviations</w:t>
                            </w:r>
                            <w:r w:rsidR="008F0EE6">
                              <w:t xml:space="preserve">: </w:t>
                            </w:r>
                            <w:r w:rsidR="00433944">
                              <w:t>ThT</w:t>
                            </w:r>
                            <w:r w:rsidR="008F0EE6">
                              <w:t xml:space="preserve">, </w:t>
                            </w:r>
                            <w:r w:rsidR="00345013">
                              <w:t>t</w:t>
                            </w:r>
                            <w:r w:rsidR="00433944">
                              <w:t>hioflavin T</w:t>
                            </w:r>
                            <w:r w:rsidR="008F0EE6">
                              <w:t>.</w:t>
                            </w:r>
                          </w:p>
                          <w:p w14:paraId="5E03E42B" w14:textId="542A7A2F" w:rsidR="004449BE" w:rsidRPr="00360D60" w:rsidRDefault="004449BE" w:rsidP="003A1447">
                            <w:pPr>
                              <w:pStyle w:val="Caption"/>
                              <w:jc w:val="both"/>
                              <w:rPr>
                                <w:b/>
                                <w:bCs/>
                                <w:noProof/>
                                <w14:ligatures w14:val="standardContextual"/>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7547125" id="_x0000_t202" coordsize="21600,21600" o:spt="202" path="m,l,21600r21600,l21600,xe">
                <v:stroke joinstyle="miter"/>
                <v:path gradientshapeok="t" o:connecttype="rect"/>
              </v:shapetype>
              <v:shape id="Text Box 6" o:spid="_x0000_s1026" type="#_x0000_t202" style="position:absolute;left:0;text-align:left;margin-left:400.6pt;margin-top:6.95pt;width:451.8pt;height:.05pt;z-index:25165516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HAPFQIAADgEAAAOAAAAZHJzL2Uyb0RvYy54bWysU8Fu2zAMvQ/YPwi6L05aNC2MOEWWIsOA&#10;oC2QDj0rshQbkEWNUmJ3Xz9KtpOt22nYRaZF6lF872lx3zWGnRT6GmzBZ5MpZ8pKKGt7KPi3l82n&#10;O858ELYUBqwq+Jvy/H758cOidbm6ggpMqZARiPV56wpeheDyLPOyUo3wE3DKUlIDNiLQLx6yEkVL&#10;6I3JrqbTedYClg5BKu9p96FP8mXC11rJ8KS1V4GZgtPdQloxrfu4ZsuFyA8oXFXL4RriH27RiNpS&#10;0zPUgwiCHbH+A6qpJYIHHSYSmgy0rqVKM9A0s+m7aXaVcCrNQuR4d6bJ/z9Y+XjauWdkofsMHQkY&#10;CWmdzz1txnk6jU380k0Z5YnCtzNtqgtM0ubN7fXt3ZxSknLz65uIkV2OOvThi4KGxaDgSJokqsRp&#10;60NfOpbETh5MXW5qY+JPTKwNspMg/dqqDmoA/63K2FhrIZ7qAeNOdpkjRqHbd8NweyjfaGaE3g7e&#10;yU1NjbbCh2eBpD/NQp4OT7RoA23BYYg4qwB//G0/1pMslOWsJT8V3H8/ClScma+WBIvmGwMcg/0Y&#10;2GOzBhpxRq/FyRTSAQxmDDVC80pWX8UulBJWUq+ChzFch97V9FSkWq1SEVnMibC1Oycj9EjoS/cq&#10;0A1yBFLxEUanifydKn1t0sWtjoEoTpJFQnsWB57Jnkn04SlF///6n6ouD375EwAA//8DAFBLAwQU&#10;AAYACAAAACEA2xO0Ht0AAAAGAQAADwAAAGRycy9kb3ducmV2LnhtbEyPwU7DMBBE70j8g7VIXFBr&#10;Q6KIhjhVVcEBLhWhl97ceBsHYjuynTb8PcsJjjOzmnlbrWc7sDOG2Hsn4X4pgKFrve5dJ2H/8bJ4&#10;BBaTcloN3qGEb4ywrq+vKlVqf3HveG5Sx6jExVJJMCmNJeexNWhVXPoRHWUnH6xKJEPHdVAXKrcD&#10;fxCi4Fb1jhaMGnFrsP1qJithlx925m46Pb9t8iy87qdt8dk1Ut7ezJsnYAnn9HcMv/iEDjUxHf3k&#10;dGSDBHokkZutgFG6ElkB7EhGLoDXFf+PX/8AAAD//wMAUEsBAi0AFAAGAAgAAAAhALaDOJL+AAAA&#10;4QEAABMAAAAAAAAAAAAAAAAAAAAAAFtDb250ZW50X1R5cGVzXS54bWxQSwECLQAUAAYACAAAACEA&#10;OP0h/9YAAACUAQAACwAAAAAAAAAAAAAAAAAvAQAAX3JlbHMvLnJlbHNQSwECLQAUAAYACAAAACEA&#10;C0RwDxUCAAA4BAAADgAAAAAAAAAAAAAAAAAuAgAAZHJzL2Uyb0RvYy54bWxQSwECLQAUAAYACAAA&#10;ACEA2xO0Ht0AAAAGAQAADwAAAAAAAAAAAAAAAABvBAAAZHJzL2Rvd25yZXYueG1sUEsFBgAAAAAE&#10;AAQA8wAAAHkFAAAAAA==&#10;" stroked="f">
                <v:textbox style="mso-fit-shape-to-text:t" inset="0,0,0,0">
                  <w:txbxContent>
                    <w:p w14:paraId="04EB5BB9" w14:textId="3ACB7510" w:rsidR="008F0EE6" w:rsidRPr="00A65AEA" w:rsidRDefault="004449BE" w:rsidP="00345013">
                      <w:pPr>
                        <w:pStyle w:val="Caption"/>
                        <w:spacing w:after="0"/>
                        <w:jc w:val="both"/>
                      </w:pPr>
                      <w:r w:rsidRPr="003A1447">
                        <w:rPr>
                          <w:b/>
                          <w:bCs/>
                        </w:rPr>
                        <w:t>Figure 4:</w:t>
                      </w:r>
                      <w:r>
                        <w:t xml:space="preserve"> </w:t>
                      </w:r>
                      <w:r w:rsidR="00B232ED">
                        <w:t>A</w:t>
                      </w:r>
                      <w:r w:rsidR="00A65AEA">
                        <w:t>nalysis template</w:t>
                      </w:r>
                      <w:r w:rsidR="00345013">
                        <w:t>, which</w:t>
                      </w:r>
                      <w:r w:rsidR="00A65AEA">
                        <w:t xml:space="preserve"> </w:t>
                      </w:r>
                      <w:r w:rsidR="00345013">
                        <w:t xml:space="preserve">excludes weak fluorescent signals. </w:t>
                      </w:r>
                      <w:r w:rsidR="00A65AEA" w:rsidRPr="00A65AEA">
                        <w:rPr>
                          <w:b/>
                          <w:bCs/>
                        </w:rPr>
                        <w:t>(A)</w:t>
                      </w:r>
                      <w:r w:rsidR="00A65AEA">
                        <w:t xml:space="preserve"> </w:t>
                      </w:r>
                      <w:r w:rsidR="00345013">
                        <w:t>Depicts</w:t>
                      </w:r>
                      <w:r w:rsidR="00A65AEA">
                        <w:t xml:space="preserve"> a dot plot </w:t>
                      </w:r>
                      <w:r w:rsidR="00345013">
                        <w:t>showcasing the analysis gate</w:t>
                      </w:r>
                      <w:r w:rsidR="00951546">
                        <w:t>.</w:t>
                      </w:r>
                      <w:r w:rsidR="00345013">
                        <w:t xml:space="preserve"> </w:t>
                      </w:r>
                      <w:r w:rsidR="00A65AEA" w:rsidRPr="00A65AEA">
                        <w:rPr>
                          <w:b/>
                          <w:bCs/>
                        </w:rPr>
                        <w:t>(B)</w:t>
                      </w:r>
                      <w:r w:rsidR="00A65AEA">
                        <w:t xml:space="preserve"> </w:t>
                      </w:r>
                      <w:r w:rsidR="00345013">
                        <w:t>Displays</w:t>
                      </w:r>
                      <w:r w:rsidR="00A65AEA">
                        <w:t xml:space="preserve"> a density dot plot </w:t>
                      </w:r>
                      <w:r w:rsidR="00345013">
                        <w:t>after applying the analysis gate</w:t>
                      </w:r>
                      <w:r w:rsidR="00A65AEA">
                        <w:t>,</w:t>
                      </w:r>
                      <w:r w:rsidR="00345013">
                        <w:t xml:space="preserve"> effectively</w:t>
                      </w:r>
                      <w:r w:rsidR="00A65AEA">
                        <w:t xml:space="preserve"> excluding </w:t>
                      </w:r>
                      <w:r w:rsidR="00433944">
                        <w:t>events with low fluorescent signal</w:t>
                      </w:r>
                      <w:r w:rsidR="00A65AEA">
                        <w:t xml:space="preserve">. </w:t>
                      </w:r>
                      <w:r w:rsidR="008F0EE6" w:rsidRPr="009370D2">
                        <w:rPr>
                          <w:b/>
                          <w:bCs/>
                        </w:rPr>
                        <w:t>Abbreviations</w:t>
                      </w:r>
                      <w:r w:rsidR="008F0EE6">
                        <w:t xml:space="preserve">: </w:t>
                      </w:r>
                      <w:r w:rsidR="00433944">
                        <w:t>ThT</w:t>
                      </w:r>
                      <w:r w:rsidR="008F0EE6">
                        <w:t xml:space="preserve">, </w:t>
                      </w:r>
                      <w:r w:rsidR="00345013">
                        <w:t>t</w:t>
                      </w:r>
                      <w:r w:rsidR="00433944">
                        <w:t>hioflavin T</w:t>
                      </w:r>
                      <w:r w:rsidR="008F0EE6">
                        <w:t>.</w:t>
                      </w:r>
                    </w:p>
                    <w:p w14:paraId="5E03E42B" w14:textId="542A7A2F" w:rsidR="004449BE" w:rsidRPr="00360D60" w:rsidRDefault="004449BE" w:rsidP="003A1447">
                      <w:pPr>
                        <w:pStyle w:val="Caption"/>
                        <w:jc w:val="both"/>
                        <w:rPr>
                          <w:b/>
                          <w:bCs/>
                          <w:noProof/>
                          <w14:ligatures w14:val="standardContextual"/>
                        </w:rPr>
                      </w:pPr>
                    </w:p>
                  </w:txbxContent>
                </v:textbox>
                <w10:wrap anchorx="margin"/>
              </v:shape>
            </w:pict>
          </mc:Fallback>
        </mc:AlternateContent>
      </w:r>
    </w:p>
    <w:p w14:paraId="574B2E44" w14:textId="4A31362E" w:rsidR="002A7BC3" w:rsidRPr="002A7BC3" w:rsidRDefault="002A7BC3" w:rsidP="002A7BC3"/>
    <w:p w14:paraId="683E70E4" w14:textId="71075DEE" w:rsidR="000149A7" w:rsidRDefault="000149A7" w:rsidP="00BD120C">
      <w:pPr>
        <w:pStyle w:val="Caption"/>
        <w:spacing w:after="0"/>
        <w:jc w:val="both"/>
        <w:rPr>
          <w:b/>
          <w:bCs/>
        </w:rPr>
      </w:pPr>
    </w:p>
    <w:p w14:paraId="7BB345CF" w14:textId="60831833" w:rsidR="000149A7" w:rsidRDefault="008925AB" w:rsidP="00BD120C">
      <w:pPr>
        <w:pStyle w:val="Caption"/>
        <w:spacing w:after="0"/>
        <w:jc w:val="both"/>
        <w:rPr>
          <w:b/>
          <w:bCs/>
        </w:rPr>
      </w:pPr>
      <w:r>
        <w:rPr>
          <w:b/>
          <w:bCs/>
          <w:noProof/>
          <w14:ligatures w14:val="standardContextual"/>
        </w:rPr>
        <w:drawing>
          <wp:anchor distT="0" distB="0" distL="114300" distR="114300" simplePos="0" relativeHeight="251705344" behindDoc="0" locked="0" layoutInCell="1" allowOverlap="1" wp14:anchorId="1F3C77DB" wp14:editId="7FB20AEB">
            <wp:simplePos x="0" y="0"/>
            <wp:positionH relativeFrom="margin">
              <wp:posOffset>-360680</wp:posOffset>
            </wp:positionH>
            <wp:positionV relativeFrom="paragraph">
              <wp:posOffset>269875</wp:posOffset>
            </wp:positionV>
            <wp:extent cx="6385560" cy="3467100"/>
            <wp:effectExtent l="0" t="0" r="0" b="0"/>
            <wp:wrapTopAndBottom/>
            <wp:docPr id="20976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6470" name="Picture 20976470"/>
                    <pic:cNvPicPr/>
                  </pic:nvPicPr>
                  <pic:blipFill>
                    <a:blip r:embed="rId9">
                      <a:extLst>
                        <a:ext uri="{28A0092B-C50C-407E-A947-70E740481C1C}">
                          <a14:useLocalDpi xmlns:a14="http://schemas.microsoft.com/office/drawing/2010/main" val="0"/>
                        </a:ext>
                      </a:extLst>
                    </a:blip>
                    <a:stretch>
                      <a:fillRect/>
                    </a:stretch>
                  </pic:blipFill>
                  <pic:spPr>
                    <a:xfrm>
                      <a:off x="0" y="0"/>
                      <a:ext cx="6385560" cy="3467100"/>
                    </a:xfrm>
                    <a:prstGeom prst="rect">
                      <a:avLst/>
                    </a:prstGeom>
                  </pic:spPr>
                </pic:pic>
              </a:graphicData>
            </a:graphic>
            <wp14:sizeRelH relativeFrom="margin">
              <wp14:pctWidth>0</wp14:pctWidth>
            </wp14:sizeRelH>
            <wp14:sizeRelV relativeFrom="margin">
              <wp14:pctHeight>0</wp14:pctHeight>
            </wp14:sizeRelV>
          </wp:anchor>
        </w:drawing>
      </w:r>
    </w:p>
    <w:p w14:paraId="7850962A" w14:textId="5A85F7DF" w:rsidR="000149A7" w:rsidRDefault="000149A7" w:rsidP="00BD120C">
      <w:pPr>
        <w:pStyle w:val="Caption"/>
        <w:spacing w:after="0"/>
        <w:jc w:val="both"/>
        <w:rPr>
          <w:b/>
          <w:bCs/>
        </w:rPr>
      </w:pPr>
    </w:p>
    <w:p w14:paraId="2BD6C1C1" w14:textId="73A22220" w:rsidR="000149A7" w:rsidRDefault="000149A7" w:rsidP="00BD120C">
      <w:pPr>
        <w:pStyle w:val="Caption"/>
        <w:spacing w:after="0"/>
        <w:jc w:val="both"/>
        <w:rPr>
          <w:b/>
          <w:bCs/>
        </w:rPr>
      </w:pPr>
    </w:p>
    <w:p w14:paraId="21C532B0" w14:textId="7E7C1083" w:rsidR="000149A7" w:rsidRDefault="000149A7" w:rsidP="00BD120C">
      <w:pPr>
        <w:pStyle w:val="Caption"/>
        <w:spacing w:after="0"/>
        <w:jc w:val="both"/>
        <w:rPr>
          <w:b/>
          <w:bCs/>
        </w:rPr>
      </w:pPr>
    </w:p>
    <w:p w14:paraId="3029174A" w14:textId="0C7E4A56" w:rsidR="000149A7" w:rsidRDefault="000149A7" w:rsidP="00BD120C">
      <w:pPr>
        <w:pStyle w:val="Caption"/>
        <w:spacing w:after="0"/>
        <w:jc w:val="both"/>
        <w:rPr>
          <w:b/>
          <w:bCs/>
        </w:rPr>
      </w:pPr>
    </w:p>
    <w:p w14:paraId="4CED0A15" w14:textId="1E605637" w:rsidR="000149A7" w:rsidRDefault="000149A7" w:rsidP="00BD120C">
      <w:pPr>
        <w:pStyle w:val="Caption"/>
        <w:spacing w:after="0"/>
        <w:jc w:val="both"/>
        <w:rPr>
          <w:b/>
          <w:bCs/>
        </w:rPr>
      </w:pPr>
    </w:p>
    <w:p w14:paraId="596E24B1" w14:textId="432A0EEE" w:rsidR="000149A7" w:rsidRDefault="000149A7" w:rsidP="00BD120C">
      <w:pPr>
        <w:pStyle w:val="Caption"/>
        <w:spacing w:after="0"/>
        <w:jc w:val="both"/>
        <w:rPr>
          <w:b/>
          <w:bCs/>
        </w:rPr>
      </w:pPr>
    </w:p>
    <w:p w14:paraId="7EF8A6FB" w14:textId="77777777" w:rsidR="00345013" w:rsidRDefault="00345013" w:rsidP="009D18C8">
      <w:pPr>
        <w:pStyle w:val="Caption"/>
        <w:spacing w:after="0"/>
        <w:jc w:val="both"/>
        <w:rPr>
          <w:b/>
          <w:bCs/>
        </w:rPr>
      </w:pPr>
    </w:p>
    <w:p w14:paraId="4934B11E" w14:textId="77777777" w:rsidR="00345013" w:rsidRDefault="00345013" w:rsidP="009D18C8">
      <w:pPr>
        <w:pStyle w:val="Caption"/>
        <w:spacing w:after="0"/>
        <w:jc w:val="both"/>
        <w:rPr>
          <w:b/>
          <w:bCs/>
        </w:rPr>
      </w:pPr>
    </w:p>
    <w:p w14:paraId="2A2E33F7" w14:textId="77777777" w:rsidR="00345013" w:rsidRDefault="00345013" w:rsidP="009D18C8">
      <w:pPr>
        <w:pStyle w:val="Caption"/>
        <w:spacing w:after="0"/>
        <w:jc w:val="both"/>
        <w:rPr>
          <w:b/>
          <w:bCs/>
        </w:rPr>
      </w:pPr>
    </w:p>
    <w:p w14:paraId="018E4DD1" w14:textId="77777777" w:rsidR="00345013" w:rsidRDefault="00345013" w:rsidP="009D18C8">
      <w:pPr>
        <w:pStyle w:val="Caption"/>
        <w:spacing w:after="0"/>
        <w:jc w:val="both"/>
        <w:rPr>
          <w:b/>
          <w:bCs/>
        </w:rPr>
      </w:pPr>
    </w:p>
    <w:p w14:paraId="6E3BB6A3" w14:textId="77777777" w:rsidR="00345013" w:rsidRDefault="00345013" w:rsidP="009D18C8">
      <w:pPr>
        <w:pStyle w:val="Caption"/>
        <w:spacing w:after="0"/>
        <w:jc w:val="both"/>
        <w:rPr>
          <w:b/>
          <w:bCs/>
        </w:rPr>
      </w:pPr>
    </w:p>
    <w:p w14:paraId="69D4FAE2" w14:textId="77777777" w:rsidR="00345013" w:rsidRDefault="00345013" w:rsidP="009D18C8">
      <w:pPr>
        <w:pStyle w:val="Caption"/>
        <w:spacing w:after="0"/>
        <w:jc w:val="both"/>
        <w:rPr>
          <w:b/>
          <w:bCs/>
        </w:rPr>
      </w:pPr>
    </w:p>
    <w:p w14:paraId="114A0BCA" w14:textId="1C094AA1" w:rsidR="00B95C79" w:rsidRDefault="00B95C79" w:rsidP="009D18C8">
      <w:pPr>
        <w:pStyle w:val="Caption"/>
        <w:spacing w:after="0"/>
        <w:jc w:val="both"/>
        <w:rPr>
          <w:b/>
          <w:bCs/>
        </w:rPr>
      </w:pPr>
      <w:r>
        <w:rPr>
          <w:b/>
          <w:bCs/>
        </w:rPr>
        <w:br w:type="page"/>
      </w:r>
    </w:p>
    <w:p w14:paraId="488DED35" w14:textId="6A7F24E0" w:rsidR="00BD120C" w:rsidRPr="00C82B13" w:rsidRDefault="00BD120C" w:rsidP="009D18C8">
      <w:pPr>
        <w:pStyle w:val="Caption"/>
        <w:spacing w:after="0"/>
        <w:jc w:val="both"/>
      </w:pPr>
      <w:r w:rsidRPr="003F00DA">
        <w:rPr>
          <w:b/>
          <w:bCs/>
        </w:rPr>
        <w:lastRenderedPageBreak/>
        <w:t xml:space="preserve">Figure </w:t>
      </w:r>
      <w:r w:rsidR="006E1B17" w:rsidRPr="003F00DA">
        <w:rPr>
          <w:b/>
          <w:bCs/>
          <w:noProof/>
        </w:rPr>
        <w:t>5</w:t>
      </w:r>
      <w:r w:rsidRPr="003F00DA">
        <w:rPr>
          <w:b/>
          <w:bCs/>
        </w:rPr>
        <w:t>:</w:t>
      </w:r>
      <w:r w:rsidRPr="003F00DA">
        <w:t xml:space="preserve"> </w:t>
      </w:r>
      <w:r w:rsidR="004D1AC0" w:rsidRPr="003F00DA">
        <w:t xml:space="preserve">Density dot plot and corresponding cytograms of </w:t>
      </w:r>
      <w:r w:rsidR="00755374" w:rsidRPr="003F00DA">
        <w:t>a</w:t>
      </w:r>
      <w:r w:rsidR="004D1AC0" w:rsidRPr="003F00DA">
        <w:t xml:space="preserve"> PPP control using the analysis template. The analysis template excluded</w:t>
      </w:r>
      <w:r w:rsidR="00352F48">
        <w:t xml:space="preserve"> events that had a weak fluorescent signal in channel 7</w:t>
      </w:r>
      <w:r w:rsidR="004D1AC0" w:rsidRPr="003F00DA">
        <w:t>.</w:t>
      </w:r>
      <w:r w:rsidRPr="003F00DA">
        <w:t xml:space="preserve"> The </w:t>
      </w:r>
      <w:r w:rsidR="009D18C8" w:rsidRPr="003F00DA">
        <w:t>density dot plot (bottom right)</w:t>
      </w:r>
      <w:r w:rsidRPr="003F00DA">
        <w:t xml:space="preserve"> </w:t>
      </w:r>
      <w:r w:rsidR="00DD6D2D" w:rsidRPr="003F00DA">
        <w:t>depicts</w:t>
      </w:r>
      <w:r w:rsidRPr="003F00DA">
        <w:t xml:space="preserve"> microclot events, as defined by the intensity mask. </w:t>
      </w:r>
      <w:r w:rsidR="009D18C8" w:rsidRPr="003F00DA">
        <w:t xml:space="preserve">The x-axis of the density dot plot represents the area of intensity in channel 7, while the y-axis represents the intensity in channel 7. The top right graph displays a cytogram projection of the x-axis on the density dot plot, while the bottom left graph represents a cytogram projection of the y-axis on the density dot plot. Both cytograms depict the frequency or number of events along each axis. As demonstrated in the density dot plot, the microclot events within the PPP </w:t>
      </w:r>
      <w:r w:rsidR="00725C4A" w:rsidRPr="003F00DA">
        <w:t xml:space="preserve">control </w:t>
      </w:r>
      <w:r w:rsidR="009D18C8" w:rsidRPr="003F00DA">
        <w:t>sample are low, resulting in a low frequency in both cytograms.</w:t>
      </w:r>
      <w:r w:rsidR="0017451A" w:rsidRPr="003F00DA">
        <w:t xml:space="preserve"> </w:t>
      </w:r>
      <w:r w:rsidRPr="003F00DA">
        <w:t xml:space="preserve">The objects per milliliter </w:t>
      </w:r>
      <w:r w:rsidR="00DD6D2D" w:rsidRPr="003F00DA">
        <w:t xml:space="preserve">after excluding </w:t>
      </w:r>
      <w:r w:rsidR="001346A6">
        <w:t>events with weak fluorescent signal</w:t>
      </w:r>
      <w:r w:rsidR="00DD6D2D" w:rsidRPr="003F00DA">
        <w:t xml:space="preserve"> </w:t>
      </w:r>
      <w:r w:rsidRPr="003F00DA">
        <w:t xml:space="preserve">is </w:t>
      </w:r>
      <w:r w:rsidR="002C10A1">
        <w:t>28329</w:t>
      </w:r>
      <w:r w:rsidRPr="003F00DA">
        <w:t xml:space="preserve"> objects/mL</w:t>
      </w:r>
      <w:r w:rsidR="00DD6D2D" w:rsidRPr="003F00DA">
        <w:t xml:space="preserve">. </w:t>
      </w:r>
      <w:r w:rsidRPr="003F00DA">
        <w:rPr>
          <w:b/>
          <w:bCs/>
        </w:rPr>
        <w:t>Abbreviations:</w:t>
      </w:r>
      <w:r w:rsidRPr="003F00DA">
        <w:t xml:space="preserve"> PPP, platelet poor plasma</w:t>
      </w:r>
      <w:r w:rsidR="001346A6">
        <w:t>.</w:t>
      </w:r>
    </w:p>
    <w:p w14:paraId="07D1E8AB" w14:textId="5291041D" w:rsidR="00BD120C" w:rsidRDefault="00011724" w:rsidP="00BD120C">
      <w:pPr>
        <w:pStyle w:val="Caption"/>
        <w:spacing w:after="0"/>
        <w:jc w:val="both"/>
        <w:rPr>
          <w:noProof/>
        </w:rPr>
      </w:pPr>
      <w:r>
        <w:rPr>
          <w:noProof/>
          <w14:ligatures w14:val="standardContextual"/>
        </w:rPr>
        <w:drawing>
          <wp:anchor distT="0" distB="0" distL="114300" distR="114300" simplePos="0" relativeHeight="251706368" behindDoc="0" locked="0" layoutInCell="1" allowOverlap="1" wp14:anchorId="4E97879B" wp14:editId="25FC8634">
            <wp:simplePos x="0" y="0"/>
            <wp:positionH relativeFrom="column">
              <wp:posOffset>53340</wp:posOffset>
            </wp:positionH>
            <wp:positionV relativeFrom="paragraph">
              <wp:posOffset>252095</wp:posOffset>
            </wp:positionV>
            <wp:extent cx="5425440" cy="5498465"/>
            <wp:effectExtent l="0" t="0" r="3810" b="6985"/>
            <wp:wrapTopAndBottom/>
            <wp:docPr id="4758176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817620" name="Picture 475817620"/>
                    <pic:cNvPicPr/>
                  </pic:nvPicPr>
                  <pic:blipFill>
                    <a:blip r:embed="rId10">
                      <a:extLst>
                        <a:ext uri="{28A0092B-C50C-407E-A947-70E740481C1C}">
                          <a14:useLocalDpi xmlns:a14="http://schemas.microsoft.com/office/drawing/2010/main" val="0"/>
                        </a:ext>
                      </a:extLst>
                    </a:blip>
                    <a:stretch>
                      <a:fillRect/>
                    </a:stretch>
                  </pic:blipFill>
                  <pic:spPr>
                    <a:xfrm>
                      <a:off x="0" y="0"/>
                      <a:ext cx="5425440" cy="5498465"/>
                    </a:xfrm>
                    <a:prstGeom prst="rect">
                      <a:avLst/>
                    </a:prstGeom>
                  </pic:spPr>
                </pic:pic>
              </a:graphicData>
            </a:graphic>
          </wp:anchor>
        </w:drawing>
      </w:r>
    </w:p>
    <w:p w14:paraId="2DA0A1DD" w14:textId="27520E84" w:rsidR="003F00DA" w:rsidRDefault="003F00DA" w:rsidP="003F00DA"/>
    <w:p w14:paraId="1668A4DE" w14:textId="77777777" w:rsidR="003F00DA" w:rsidRDefault="003F00DA" w:rsidP="003F00DA"/>
    <w:p w14:paraId="071B87E6" w14:textId="00F204E5" w:rsidR="003F00DA" w:rsidRDefault="003F00DA" w:rsidP="003F00DA">
      <w:r>
        <w:br w:type="page"/>
      </w:r>
    </w:p>
    <w:p w14:paraId="26FEF724" w14:textId="7FAC9C4D" w:rsidR="00AD60F0" w:rsidRDefault="00AD60F0" w:rsidP="00AD60F0">
      <w:pPr>
        <w:pStyle w:val="Caption"/>
        <w:spacing w:after="0"/>
        <w:jc w:val="both"/>
        <w:rPr>
          <w:b/>
          <w:bCs/>
        </w:rPr>
      </w:pPr>
      <w:r>
        <w:rPr>
          <w:b/>
          <w:bCs/>
        </w:rPr>
        <w:lastRenderedPageBreak/>
        <w:t>3. Masking</w:t>
      </w:r>
      <w:r w:rsidRPr="00E851D7">
        <w:rPr>
          <w:b/>
          <w:bCs/>
        </w:rPr>
        <w:t xml:space="preserve"> strategy for </w:t>
      </w:r>
      <w:r>
        <w:rPr>
          <w:b/>
          <w:bCs/>
        </w:rPr>
        <w:t>analysis</w:t>
      </w:r>
      <w:r w:rsidRPr="00E851D7">
        <w:rPr>
          <w:b/>
          <w:bCs/>
        </w:rPr>
        <w:t xml:space="preserve"> </w:t>
      </w:r>
    </w:p>
    <w:p w14:paraId="2D65AFD7" w14:textId="77777777" w:rsidR="00AD60F0" w:rsidRDefault="00AD60F0" w:rsidP="00BD120C">
      <w:pPr>
        <w:spacing w:after="0" w:line="360" w:lineRule="auto"/>
        <w:jc w:val="both"/>
        <w:rPr>
          <w:rFonts w:cs="Arial"/>
        </w:rPr>
      </w:pPr>
    </w:p>
    <w:p w14:paraId="70CF9B3A" w14:textId="77777777" w:rsidR="00AD60F0" w:rsidRDefault="00AD60F0" w:rsidP="00BD120C">
      <w:pPr>
        <w:spacing w:after="0" w:line="360" w:lineRule="auto"/>
        <w:jc w:val="both"/>
        <w:rPr>
          <w:rFonts w:cs="Arial"/>
        </w:rPr>
      </w:pPr>
    </w:p>
    <w:p w14:paraId="58C87FCD" w14:textId="5F8744FE" w:rsidR="00BD120C" w:rsidRDefault="00BD120C" w:rsidP="00BD120C">
      <w:pPr>
        <w:spacing w:after="0" w:line="360" w:lineRule="auto"/>
        <w:jc w:val="both"/>
        <w:rPr>
          <w:rFonts w:cs="Arial"/>
        </w:rPr>
      </w:pPr>
      <w:r>
        <w:rPr>
          <w:rFonts w:cs="Arial"/>
        </w:rPr>
        <w:t xml:space="preserve">As shown in </w:t>
      </w:r>
      <w:r w:rsidRPr="00813663">
        <w:rPr>
          <w:rFonts w:cs="Arial"/>
          <w:b/>
          <w:bCs/>
        </w:rPr>
        <w:t xml:space="preserve">Figure </w:t>
      </w:r>
      <w:r w:rsidR="00654083">
        <w:rPr>
          <w:rFonts w:cs="Arial"/>
          <w:b/>
          <w:bCs/>
        </w:rPr>
        <w:t>6</w:t>
      </w:r>
      <w:r>
        <w:rPr>
          <w:rFonts w:cs="Arial"/>
        </w:rPr>
        <w:t xml:space="preserve">, two masks were created for </w:t>
      </w:r>
      <w:r w:rsidR="003F00DA">
        <w:rPr>
          <w:rFonts w:cs="Arial"/>
        </w:rPr>
        <w:t>analysis:</w:t>
      </w:r>
      <w:r>
        <w:rPr>
          <w:rFonts w:cs="Arial"/>
        </w:rPr>
        <w:t xml:space="preserve"> the brightfield mask for channel 1, and an intensity mask for channel 7. The intensity </w:t>
      </w:r>
      <w:r w:rsidRPr="00974DF0">
        <w:rPr>
          <w:rFonts w:cs="Arial"/>
        </w:rPr>
        <w:t xml:space="preserve">mask distinguished intensity values above a specific threshold in </w:t>
      </w:r>
      <w:r>
        <w:rPr>
          <w:rFonts w:cs="Arial"/>
        </w:rPr>
        <w:t>channel 7</w:t>
      </w:r>
      <w:r w:rsidRPr="00974DF0">
        <w:rPr>
          <w:rFonts w:cs="Arial"/>
        </w:rPr>
        <w:t xml:space="preserve">, as well as a feature that evaluated the intensity of </w:t>
      </w:r>
      <w:r>
        <w:rPr>
          <w:rFonts w:cs="Arial"/>
        </w:rPr>
        <w:t>channel 7</w:t>
      </w:r>
      <w:r w:rsidRPr="00974DF0">
        <w:rPr>
          <w:rFonts w:cs="Arial"/>
        </w:rPr>
        <w:t xml:space="preserve"> within the mask to eliminate weakly</w:t>
      </w:r>
      <w:r>
        <w:rPr>
          <w:rFonts w:cs="Arial"/>
        </w:rPr>
        <w:t>-</w:t>
      </w:r>
      <w:r w:rsidRPr="00974DF0">
        <w:rPr>
          <w:rFonts w:cs="Arial"/>
        </w:rPr>
        <w:t xml:space="preserve">stained events and background noise. </w:t>
      </w:r>
    </w:p>
    <w:p w14:paraId="1EDBB085" w14:textId="77777777" w:rsidR="00BD120C" w:rsidRDefault="00BD120C" w:rsidP="00BD120C">
      <w:pPr>
        <w:spacing w:after="0" w:line="360" w:lineRule="auto"/>
        <w:jc w:val="both"/>
        <w:rPr>
          <w:rFonts w:cs="Arial"/>
          <w:b/>
          <w:bCs/>
        </w:rPr>
      </w:pPr>
    </w:p>
    <w:p w14:paraId="6D0F9802" w14:textId="59562880" w:rsidR="00BD120C" w:rsidRDefault="00BD120C" w:rsidP="00BD120C">
      <w:pPr>
        <w:pStyle w:val="Caption"/>
        <w:jc w:val="both"/>
        <w:rPr>
          <w:rFonts w:cs="Arial"/>
          <w:b/>
          <w:bCs/>
        </w:rPr>
      </w:pPr>
      <w:r w:rsidRPr="00422938">
        <w:rPr>
          <w:b/>
          <w:bCs/>
        </w:rPr>
        <w:t xml:space="preserve">Figure </w:t>
      </w:r>
      <w:r w:rsidR="00654083">
        <w:rPr>
          <w:b/>
          <w:bCs/>
          <w:noProof/>
        </w:rPr>
        <w:t>6</w:t>
      </w:r>
      <w:r w:rsidRPr="00422938">
        <w:rPr>
          <w:b/>
          <w:bCs/>
        </w:rPr>
        <w:t>:</w:t>
      </w:r>
      <w:r>
        <w:t xml:space="preserve"> </w:t>
      </w:r>
      <w:r w:rsidRPr="00290917">
        <w:rPr>
          <w:b/>
          <w:bCs/>
        </w:rPr>
        <w:t>(A)</w:t>
      </w:r>
      <w:r>
        <w:t xml:space="preserve"> Unmasked microclots in brightfield channel (channel 1) and ThT fluorescent channel (channel 7). </w:t>
      </w:r>
      <w:r w:rsidRPr="00284F3F">
        <w:rPr>
          <w:b/>
          <w:bCs/>
        </w:rPr>
        <w:t>(B)</w:t>
      </w:r>
      <w:r>
        <w:t xml:space="preserve"> Masked microclots (blue overlay) using the brightfield mask in channel 1 and intensity mask in channel 7. </w:t>
      </w:r>
      <w:r w:rsidRPr="001F714E">
        <w:rPr>
          <w:b/>
          <w:bCs/>
        </w:rPr>
        <w:t>Abbreviations:</w:t>
      </w:r>
      <w:r>
        <w:t xml:space="preserve"> ThT, Thioflavin T.</w:t>
      </w:r>
    </w:p>
    <w:p w14:paraId="0A477FB0" w14:textId="77777777" w:rsidR="00BD120C" w:rsidRPr="00700935" w:rsidRDefault="00BD120C" w:rsidP="00BD120C">
      <w:pPr>
        <w:spacing w:after="0" w:line="360" w:lineRule="auto"/>
        <w:jc w:val="both"/>
        <w:rPr>
          <w:rFonts w:cs="Arial"/>
          <w:b/>
          <w:bCs/>
        </w:rPr>
      </w:pPr>
      <w:r>
        <w:rPr>
          <w:rFonts w:cs="Arial"/>
          <w:b/>
          <w:bCs/>
          <w:noProof/>
        </w:rPr>
        <mc:AlternateContent>
          <mc:Choice Requires="wpg">
            <w:drawing>
              <wp:anchor distT="0" distB="0" distL="114300" distR="114300" simplePos="0" relativeHeight="251649024" behindDoc="0" locked="0" layoutInCell="1" allowOverlap="1" wp14:anchorId="5AF48968" wp14:editId="2CFAB808">
                <wp:simplePos x="0" y="0"/>
                <wp:positionH relativeFrom="margin">
                  <wp:posOffset>1003935</wp:posOffset>
                </wp:positionH>
                <wp:positionV relativeFrom="paragraph">
                  <wp:posOffset>273050</wp:posOffset>
                </wp:positionV>
                <wp:extent cx="3723005" cy="2941320"/>
                <wp:effectExtent l="0" t="0" r="0" b="0"/>
                <wp:wrapTopAndBottom/>
                <wp:docPr id="109" name="Group 109"/>
                <wp:cNvGraphicFramePr/>
                <a:graphic xmlns:a="http://schemas.openxmlformats.org/drawingml/2006/main">
                  <a:graphicData uri="http://schemas.microsoft.com/office/word/2010/wordprocessingGroup">
                    <wpg:wgp>
                      <wpg:cNvGrpSpPr/>
                      <wpg:grpSpPr>
                        <a:xfrm>
                          <a:off x="0" y="0"/>
                          <a:ext cx="3723005" cy="2941320"/>
                          <a:chOff x="0" y="0"/>
                          <a:chExt cx="3723409" cy="2941320"/>
                        </a:xfrm>
                      </wpg:grpSpPr>
                      <wpg:grpSp>
                        <wpg:cNvPr id="108" name="Group 108"/>
                        <wpg:cNvGrpSpPr/>
                        <wpg:grpSpPr>
                          <a:xfrm>
                            <a:off x="0" y="0"/>
                            <a:ext cx="3723409" cy="2941320"/>
                            <a:chOff x="0" y="0"/>
                            <a:chExt cx="3723409" cy="2941320"/>
                          </a:xfrm>
                        </wpg:grpSpPr>
                        <wpg:grpSp>
                          <wpg:cNvPr id="98" name="Group 98"/>
                          <wpg:cNvGrpSpPr/>
                          <wpg:grpSpPr>
                            <a:xfrm>
                              <a:off x="88553" y="0"/>
                              <a:ext cx="3634856" cy="2941320"/>
                              <a:chOff x="-15356" y="-15240"/>
                              <a:chExt cx="3634856" cy="2941320"/>
                            </a:xfrm>
                          </wpg:grpSpPr>
                          <wpg:grpSp>
                            <wpg:cNvPr id="96" name="Group 96"/>
                            <wpg:cNvGrpSpPr/>
                            <wpg:grpSpPr>
                              <a:xfrm>
                                <a:off x="-15356" y="-15240"/>
                                <a:ext cx="3436736" cy="2819400"/>
                                <a:chOff x="-15356" y="-15240"/>
                                <a:chExt cx="3436736" cy="2819400"/>
                              </a:xfrm>
                            </wpg:grpSpPr>
                            <wps:wsp>
                              <wps:cNvPr id="72" name="Text Box 72"/>
                              <wps:cNvSpPr txBox="1"/>
                              <wps:spPr>
                                <a:xfrm>
                                  <a:off x="2384368" y="-7620"/>
                                  <a:ext cx="926868" cy="281940"/>
                                </a:xfrm>
                                <a:prstGeom prst="rect">
                                  <a:avLst/>
                                </a:prstGeom>
                                <a:solidFill>
                                  <a:sysClr val="window" lastClr="FFFFFF"/>
                                </a:solidFill>
                                <a:ln w="6350">
                                  <a:noFill/>
                                </a:ln>
                              </wps:spPr>
                              <wps:txbx>
                                <w:txbxContent>
                                  <w:p w14:paraId="0BA886C0" w14:textId="77777777" w:rsidR="00BD120C" w:rsidRPr="00017E4B" w:rsidRDefault="00BD120C" w:rsidP="00BD120C">
                                    <w:pPr>
                                      <w:rPr>
                                        <w:b/>
                                        <w:bCs/>
                                      </w:rPr>
                                    </w:pPr>
                                    <w:r>
                                      <w:rPr>
                                        <w:b/>
                                        <w:bCs/>
                                      </w:rPr>
                                      <w:t>Mask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5" name="Group 95"/>
                              <wpg:cNvGrpSpPr/>
                              <wpg:grpSpPr>
                                <a:xfrm>
                                  <a:off x="-15356" y="-15240"/>
                                  <a:ext cx="3436736" cy="2819400"/>
                                  <a:chOff x="-15356" y="-15240"/>
                                  <a:chExt cx="3436736" cy="2819400"/>
                                </a:xfrm>
                              </wpg:grpSpPr>
                              <wps:wsp>
                                <wps:cNvPr id="71" name="Text Box 71"/>
                                <wps:cNvSpPr txBox="1"/>
                                <wps:spPr>
                                  <a:xfrm>
                                    <a:off x="249382" y="-15240"/>
                                    <a:ext cx="975360" cy="289560"/>
                                  </a:xfrm>
                                  <a:prstGeom prst="rect">
                                    <a:avLst/>
                                  </a:prstGeom>
                                  <a:solidFill>
                                    <a:sysClr val="window" lastClr="FFFFFF"/>
                                  </a:solidFill>
                                  <a:ln w="6350">
                                    <a:noFill/>
                                  </a:ln>
                                </wps:spPr>
                                <wps:txbx>
                                  <w:txbxContent>
                                    <w:p w14:paraId="2EFC7AFE" w14:textId="77777777" w:rsidR="00BD120C" w:rsidRPr="00017E4B" w:rsidRDefault="00BD120C" w:rsidP="00BD120C">
                                      <w:pPr>
                                        <w:rPr>
                                          <w:b/>
                                          <w:bCs/>
                                        </w:rPr>
                                      </w:pPr>
                                      <w:r w:rsidRPr="00017E4B">
                                        <w:rPr>
                                          <w:b/>
                                          <w:bCs/>
                                        </w:rPr>
                                        <w:t>Unmask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2" name="Group 92"/>
                                <wpg:cNvGrpSpPr/>
                                <wpg:grpSpPr>
                                  <a:xfrm>
                                    <a:off x="-15356" y="310342"/>
                                    <a:ext cx="3436736" cy="2493818"/>
                                    <a:chOff x="-15356" y="20782"/>
                                    <a:chExt cx="3436736" cy="2493818"/>
                                  </a:xfrm>
                                </wpg:grpSpPr>
                                <wps:wsp>
                                  <wps:cNvPr id="75" name="Text Box 75"/>
                                  <wps:cNvSpPr txBox="1"/>
                                  <wps:spPr>
                                    <a:xfrm>
                                      <a:off x="709338" y="20782"/>
                                      <a:ext cx="884117" cy="289560"/>
                                    </a:xfrm>
                                    <a:prstGeom prst="rect">
                                      <a:avLst/>
                                    </a:prstGeom>
                                    <a:noFill/>
                                    <a:ln w="6350">
                                      <a:noFill/>
                                    </a:ln>
                                  </wps:spPr>
                                  <wps:txbx>
                                    <w:txbxContent>
                                      <w:p w14:paraId="5838BD22" w14:textId="77777777" w:rsidR="00BD120C" w:rsidRPr="0096107D" w:rsidRDefault="00BD120C" w:rsidP="00BD120C">
                                        <w:pPr>
                                          <w:rPr>
                                            <w:sz w:val="18"/>
                                            <w:szCs w:val="18"/>
                                          </w:rPr>
                                        </w:pPr>
                                        <w:r>
                                          <w:rPr>
                                            <w:sz w:val="18"/>
                                            <w:szCs w:val="18"/>
                                          </w:rPr>
                                          <w:t>Channel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1" name="Group 91"/>
                                  <wpg:cNvGrpSpPr/>
                                  <wpg:grpSpPr>
                                    <a:xfrm>
                                      <a:off x="-15356" y="20782"/>
                                      <a:ext cx="3436736" cy="2493818"/>
                                      <a:chOff x="-15356" y="20782"/>
                                      <a:chExt cx="3436736" cy="2493818"/>
                                    </a:xfrm>
                                  </wpg:grpSpPr>
                                  <wps:wsp>
                                    <wps:cNvPr id="74" name="Text Box 74"/>
                                    <wps:cNvSpPr txBox="1"/>
                                    <wps:spPr>
                                      <a:xfrm>
                                        <a:off x="-15356" y="20782"/>
                                        <a:ext cx="717766" cy="289560"/>
                                      </a:xfrm>
                                      <a:prstGeom prst="rect">
                                        <a:avLst/>
                                      </a:prstGeom>
                                      <a:noFill/>
                                      <a:ln w="6350">
                                        <a:noFill/>
                                      </a:ln>
                                    </wps:spPr>
                                    <wps:txbx>
                                      <w:txbxContent>
                                        <w:p w14:paraId="4774C322" w14:textId="77777777" w:rsidR="00BD120C" w:rsidRPr="0096107D" w:rsidRDefault="00BD120C" w:rsidP="00BD120C">
                                          <w:pPr>
                                            <w:rPr>
                                              <w:sz w:val="18"/>
                                              <w:szCs w:val="18"/>
                                            </w:rPr>
                                          </w:pPr>
                                          <w:r w:rsidRPr="0096107D">
                                            <w:rPr>
                                              <w:sz w:val="18"/>
                                              <w:szCs w:val="18"/>
                                            </w:rPr>
                                            <w:t>Ch</w:t>
                                          </w:r>
                                          <w:r>
                                            <w:rPr>
                                              <w:sz w:val="18"/>
                                              <w:szCs w:val="18"/>
                                            </w:rPr>
                                            <w:t>annel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0" name="Group 90"/>
                                    <wpg:cNvGrpSpPr/>
                                    <wpg:grpSpPr>
                                      <a:xfrm>
                                        <a:off x="0" y="243840"/>
                                        <a:ext cx="3421380" cy="2270760"/>
                                        <a:chOff x="0" y="0"/>
                                        <a:chExt cx="3421380" cy="2270760"/>
                                      </a:xfrm>
                                    </wpg:grpSpPr>
                                    <pic:pic xmlns:pic="http://schemas.openxmlformats.org/drawingml/2006/picture">
                                      <pic:nvPicPr>
                                        <pic:cNvPr id="69" name="Picture 6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28750" cy="746760"/>
                                        </a:xfrm>
                                        <a:prstGeom prst="rect">
                                          <a:avLst/>
                                        </a:prstGeom>
                                      </pic:spPr>
                                    </pic:pic>
                                    <pic:pic xmlns:pic="http://schemas.openxmlformats.org/drawingml/2006/picture">
                                      <pic:nvPicPr>
                                        <pic:cNvPr id="70" name="Picture 70"/>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1981200" y="15240"/>
                                          <a:ext cx="1439799" cy="754380"/>
                                        </a:xfrm>
                                        <a:prstGeom prst="rect">
                                          <a:avLst/>
                                        </a:prstGeom>
                                      </pic:spPr>
                                    </pic:pic>
                                    <wps:wsp>
                                      <wps:cNvPr id="78" name="Straight Arrow Connector 78"/>
                                      <wps:cNvCnPr/>
                                      <wps:spPr>
                                        <a:xfrm>
                                          <a:off x="1524000" y="1059180"/>
                                          <a:ext cx="396240" cy="0"/>
                                        </a:xfrm>
                                        <a:prstGeom prst="straightConnector1">
                                          <a:avLst/>
                                        </a:prstGeom>
                                        <a:noFill/>
                                        <a:ln w="12700" cap="flat" cmpd="sng" algn="ctr">
                                          <a:solidFill>
                                            <a:sysClr val="windowText" lastClr="000000"/>
                                          </a:solidFill>
                                          <a:prstDash val="solid"/>
                                          <a:miter lim="800000"/>
                                          <a:tailEnd type="triangle"/>
                                        </a:ln>
                                        <a:effectLst/>
                                      </wps:spPr>
                                      <wps:bodyPr/>
                                    </wps:wsp>
                                    <pic:pic xmlns:pic="http://schemas.openxmlformats.org/drawingml/2006/picture">
                                      <pic:nvPicPr>
                                        <pic:cNvPr id="79" name="Picture 79"/>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1981200" y="746760"/>
                                          <a:ext cx="1440180" cy="752475"/>
                                        </a:xfrm>
                                        <a:prstGeom prst="rect">
                                          <a:avLst/>
                                        </a:prstGeom>
                                      </pic:spPr>
                                    </pic:pic>
                                    <pic:pic xmlns:pic="http://schemas.openxmlformats.org/drawingml/2006/picture">
                                      <pic:nvPicPr>
                                        <pic:cNvPr id="80" name="Picture 80"/>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739140"/>
                                          <a:ext cx="1428750" cy="746760"/>
                                        </a:xfrm>
                                        <a:prstGeom prst="rect">
                                          <a:avLst/>
                                        </a:prstGeom>
                                      </pic:spPr>
                                    </pic:pic>
                                    <pic:pic xmlns:pic="http://schemas.openxmlformats.org/drawingml/2006/picture">
                                      <pic:nvPicPr>
                                        <pic:cNvPr id="81" name="Picture 81"/>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1478280"/>
                                          <a:ext cx="1428750" cy="779145"/>
                                        </a:xfrm>
                                        <a:prstGeom prst="rect">
                                          <a:avLst/>
                                        </a:prstGeom>
                                      </pic:spPr>
                                    </pic:pic>
                                    <pic:pic xmlns:pic="http://schemas.openxmlformats.org/drawingml/2006/picture">
                                      <pic:nvPicPr>
                                        <pic:cNvPr id="82" name="Picture 82"/>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1980975" y="1493520"/>
                                          <a:ext cx="1440024" cy="777240"/>
                                        </a:xfrm>
                                        <a:prstGeom prst="rect">
                                          <a:avLst/>
                                        </a:prstGeom>
                                      </pic:spPr>
                                    </pic:pic>
                                  </wpg:grpSp>
                                </wpg:grpSp>
                              </wpg:grpSp>
                            </wpg:grpSp>
                          </wpg:grpSp>
                          <wpg:grpSp>
                            <wpg:cNvPr id="89" name="Group 89"/>
                            <wpg:cNvGrpSpPr/>
                            <wpg:grpSpPr>
                              <a:xfrm>
                                <a:off x="7620" y="2636520"/>
                                <a:ext cx="3611880" cy="289560"/>
                                <a:chOff x="7620" y="0"/>
                                <a:chExt cx="3611880" cy="289560"/>
                              </a:xfrm>
                            </wpg:grpSpPr>
                            <wps:wsp>
                              <wps:cNvPr id="83" name="Rectangle 83"/>
                              <wps:cNvSpPr/>
                              <wps:spPr>
                                <a:xfrm>
                                  <a:off x="7620" y="30480"/>
                                  <a:ext cx="3406140" cy="190500"/>
                                </a:xfrm>
                                <a:prstGeom prst="rect">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 name="Rectangle 84"/>
                              <wps:cNvSpPr/>
                              <wps:spPr>
                                <a:xfrm>
                                  <a:off x="2628900" y="53340"/>
                                  <a:ext cx="243840" cy="10668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Text Box 88"/>
                              <wps:cNvSpPr txBox="1"/>
                              <wps:spPr>
                                <a:xfrm>
                                  <a:off x="2903220" y="0"/>
                                  <a:ext cx="716280" cy="289560"/>
                                </a:xfrm>
                                <a:prstGeom prst="rect">
                                  <a:avLst/>
                                </a:prstGeom>
                                <a:noFill/>
                                <a:ln w="6350">
                                  <a:noFill/>
                                </a:ln>
                              </wps:spPr>
                              <wps:txbx>
                                <w:txbxContent>
                                  <w:p w14:paraId="67AD3D03" w14:textId="77777777" w:rsidR="00BD120C" w:rsidRPr="00951546" w:rsidRDefault="00BD120C" w:rsidP="00BD120C">
                                    <w:pPr>
                                      <w:rPr>
                                        <w:b/>
                                        <w:bCs/>
                                        <w:color w:val="FFFFFF" w:themeColor="background1"/>
                                        <w:sz w:val="20"/>
                                        <w:szCs w:val="20"/>
                                      </w:rPr>
                                    </w:pPr>
                                    <w:r w:rsidRPr="00951546">
                                      <w:rPr>
                                        <w:b/>
                                        <w:bCs/>
                                        <w:color w:val="FFFFFF" w:themeColor="background1"/>
                                        <w:sz w:val="20"/>
                                        <w:szCs w:val="20"/>
                                      </w:rPr>
                                      <w:t>20</w:t>
                                    </w:r>
                                    <w:r w:rsidRPr="00951546">
                                      <w:rPr>
                                        <w:rFonts w:cs="Arial"/>
                                        <w:b/>
                                        <w:bCs/>
                                        <w:color w:val="FFFFFF" w:themeColor="background1"/>
                                        <w:sz w:val="20"/>
                                        <w:szCs w:val="20"/>
                                      </w:rPr>
                                      <w:t>µ</w:t>
                                    </w:r>
                                    <w:r w:rsidRPr="00951546">
                                      <w:rPr>
                                        <w:b/>
                                        <w:bCs/>
                                        <w:color w:val="FFFFFF" w:themeColor="background1"/>
                                        <w:sz w:val="20"/>
                                        <w:szCs w:val="20"/>
                                      </w:rP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00" name="Text Box 100"/>
                          <wps:cNvSpPr txBox="1"/>
                          <wps:spPr>
                            <a:xfrm>
                              <a:off x="0" y="0"/>
                              <a:ext cx="270164" cy="274320"/>
                            </a:xfrm>
                            <a:prstGeom prst="rect">
                              <a:avLst/>
                            </a:prstGeom>
                            <a:solidFill>
                              <a:sysClr val="window" lastClr="FFFFFF"/>
                            </a:solidFill>
                            <a:ln w="6350">
                              <a:noFill/>
                            </a:ln>
                          </wps:spPr>
                          <wps:txbx>
                            <w:txbxContent>
                              <w:p w14:paraId="3B26BCEE" w14:textId="77777777" w:rsidR="00BD120C" w:rsidRPr="00017E4B" w:rsidRDefault="00BD120C" w:rsidP="00BD120C">
                                <w:pPr>
                                  <w:rPr>
                                    <w:b/>
                                    <w:bCs/>
                                  </w:rPr>
                                </w:pPr>
                                <w:r>
                                  <w:rPr>
                                    <w:b/>
                                    <w:bCs/>
                                  </w:rPr>
                                  <w:t>A</w:t>
                                </w:r>
                                <w:r w:rsidRPr="00290917">
                                  <w:rPr>
                                    <w:b/>
                                    <w:bCs/>
                                    <w:noProof/>
                                  </w:rPr>
                                  <w:drawing>
                                    <wp:inline distT="0" distB="0" distL="0" distR="0" wp14:anchorId="7EEA5B9B" wp14:editId="7FC93CC5">
                                      <wp:extent cx="80645" cy="54610"/>
                                      <wp:effectExtent l="0" t="0" r="0" b="254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645" cy="5461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2" name="Text Box 102"/>
                        <wps:cNvSpPr txBox="1"/>
                        <wps:spPr>
                          <a:xfrm>
                            <a:off x="2008909" y="0"/>
                            <a:ext cx="270164" cy="274320"/>
                          </a:xfrm>
                          <a:prstGeom prst="rect">
                            <a:avLst/>
                          </a:prstGeom>
                          <a:solidFill>
                            <a:sysClr val="window" lastClr="FFFFFF"/>
                          </a:solidFill>
                          <a:ln w="6350">
                            <a:noFill/>
                          </a:ln>
                        </wps:spPr>
                        <wps:txbx>
                          <w:txbxContent>
                            <w:p w14:paraId="662D4E52" w14:textId="77777777" w:rsidR="00BD120C" w:rsidRPr="00017E4B" w:rsidRDefault="00BD120C" w:rsidP="00BD120C">
                              <w:pPr>
                                <w:rPr>
                                  <w:b/>
                                  <w:bCs/>
                                </w:rPr>
                              </w:pPr>
                              <w:r>
                                <w:rPr>
                                  <w:b/>
                                  <w:bCs/>
                                </w:rPr>
                                <w:t>B</w:t>
                              </w:r>
                              <w:r w:rsidRPr="00290917">
                                <w:rPr>
                                  <w:b/>
                                  <w:bCs/>
                                  <w:noProof/>
                                </w:rPr>
                                <w:drawing>
                                  <wp:inline distT="0" distB="0" distL="0" distR="0" wp14:anchorId="0F1F0A74" wp14:editId="34E0BD03">
                                    <wp:extent cx="80645" cy="54610"/>
                                    <wp:effectExtent l="0" t="0" r="0" b="254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645" cy="5461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AF48968" id="Group 109" o:spid="_x0000_s1027" style="position:absolute;left:0;text-align:left;margin-left:79.05pt;margin-top:21.5pt;width:293.15pt;height:231.6pt;z-index:251649024;mso-position-horizontal-relative:margin" coordsize="37234,294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TJ6hMwgAAHg2AAAOAAAAZHJzL2Uyb0RvYy54bWzsW9lu20YUfS/QfyD4&#10;noibuAhRAtdZECBIjCZFnscUJREhOexwbMn9+p5ZOCS1NJYXJUptIA63We6de+5yZvzi1bosrOuM&#10;NTmtprb73LGtrErpLK8WU/uvL2+fxbbVcFLNSEGrbGrfZI396uXvv71Y1ZPMo0tazDJmoZOqmazq&#10;qb3kvJ6MRk26zErSPKd1VuHlnLKScNyyxWjGyAq9l8XIc5xwtKJsVjOaZk2Dp6/VS/ul7H8+z1L+&#10;aT5vMm4VUxtz4/I3k78vxe/RyxdksmCkXuapnga5wyxKklcY1HT1mnBiXbF8q6syTxlt6Jw/T2k5&#10;ovN5nmZSBkjjOhvSvGP0qpayLCarRW3UBNVu6OnO3aYfr9+x+nN9waCJVb2ALuSdkGU9Z6X4H7O0&#10;1lJlN0Zl2ZpbKR76kec7zti2UrzzksD1Pa3UdAnNb7VLl296LQMn2Wo5agceDaZjbtQ0Me8LZuUz&#10;2JwDE6tICeOS+rLEAy3MQ0i3a45kcizpkg3hcH+4bHE8Hvu2tWP1Qj+Ix+HWGvTke+aOffEFGuPS&#10;C8zqmnXc08eh65hgkP4y4v5wSffM1lhr4IeR38obu0ngGHm0te7poWe3e/rYKy8cW9Nht7kfdj8v&#10;SZ1Jl9BMOgxEXqu7L0LUP+jawiOpPvmZwLfF13gOvLTPGzzcAXPPjyEhzE6seBS2cG5VmHhhLN5K&#10;vEsNiv6M8GRSs4a/y2hpiYupzeCCpWck1x8arj5tPxGjN7TIZ2/zopA3N815waxrAm8NJz+jK9sq&#10;SMPxcGq/lT96tEGzorJWUzv0x44cqaKiPzVUUWFyq7qZKGnFFV9frpXnaDVxSWc3UBCjKjw0dfo2&#10;x+Q/YOQLwhAPEDkQ4/gn/JoXFGNRfWVbS8r+2fVcfI+lxlvbWiG+TO3m7yvCMgj0voIRJG4ALFlc&#10;3gTjCHq2WP/NZf9NdVWeUyjFRTStU3kpvudFezlntPyKUHgmRsUrUqUYe2rz9vKcq6iHUJpmZ2fy&#10;I4SgmvAP1ec6FV2LFRBL82X9lbBarx/Hwn+krdmRycYyqm9Fy4qeXXE6z+UaCz0rrWr1AwK9+LLp&#10;wxMEkAH2x2ppFsLGbxuf9iC3NVx/D24P8nV7+jDmvxmzjoF92ITSXYd9g3Go7yDsB4kfw5dsOPtW&#10;hUk09kMYl8J+Msb1qWLfeMcn7P9o7JvYpdK3RC/NXbHvu44fyD7IpDXcIfaFkbsyj9qNfc+JAAJY&#10;tnj9pk1XB9Dvuvih0Ddus4O+9pwHh/3ISXxfRf2e/K0C4zhw3ejhkG9CNJncMXj7T8H7ZwneJgBp&#10;AOvoc1cA7zC/XxW/wXboDlq7PjB097KfHQqM3CgKTd1z/8h9f/waOZ8C8I8OwMjoBsm3zOoE33JA&#10;8o0+kDR6AYpHXVG3oQPB2PXjNmv0IidSaWMv9qrGphLvQu7ulntCbp2nE/zTLBmutirt77OJaMWv&#10;RJGmGMnyVn2UhH27qp+paiq/zIuc30hyEhWVmFR1fZGnotYWN9CpJq5CcF9K73gtRrXwBFlH+5Vq&#10;g5IsTz/Q9FtjVfR8SapFdtbUKKp1JT8afi5vBwNeFnnd1tfiWouGanCDQ9yhHcVPvqbpVZlVXBGu&#10;LCsIB9vbLPO6QQ06ycrLbIZC//0MgSAF2ctBxdUsr7jKoRrOMp4uRTo1R13+J+auqgbzQk66m6eQ&#10;aA85MbCU1sLcwIsj1P6yLomCUBuYMZMDOQk5GzW+vMR01KLg4mSMK4I6hsaFJydtXCgTHtm43CR2&#10;sacgPVmP6uzMzE+iRBPW0RiuTmr0Qc1M8CaPzxYaTvkzZyRfLLl1xhhdWee0qoBOyqxI08yyjDiv&#10;9O5Ay6K1DL3ZGpDaajXnjBNXqaZXgCWhoI4lQr+jNXgFOSczGUVMbfBOgmFUrJPm+tpCwkWEEQMJ&#10;xm0OT4XLsoZ7aqoFqLBigV2qlDPJdQ04xGaLehQ1VY9+dOSPwBBWfNBUcGavSbNUvKV8pTxfmXNs&#10;bhV5ObVj05pMOMmLN9XM4jc1PCVnOZx6kemeBWEJvcmtK02YDulLlS+JaWhjOUHntBX5ohOPfNhd&#10;OaJz6mJchzBBJwvYqSCIjZpIMgEP6p1EYD6lICjUMQyCyi8JOUQednoZFgrGR7YzqAyJfORjf0In&#10;5F38e0qzuuxcbT7HhvuAMckcHk9OOs0CpXgUC3MDkKybacIwk49gg09OTOzHbDgxSU6frhMTPNTj&#10;lonI5B1sVqlMHlz9eHMXW0RLxxPeVDi7KNLnGh40WnZ7gTJX00drbne997RLbFInRbbiHu7mQLJG&#10;7upLvib0wy3d+KHrxm0m4cUtWdjja0x7HSF6uyS72xq9djoRfMhRqp0YuZnCj2AeZKpt4ZnUmtkl&#10;0Xd7WAcjr+8Emy7LD5xQhEppSW7ijNWJEiPxgeTDRmlxj6pE7as8djkkipVmSWaZKn4gvZFfzf2+&#10;5RIUecuS6Jc8vyFqVX2Y4/ynOMFxBH4ihl/eQqzZL9D7Iv+NWC+E49KExNgHRgXeu2JJ89QKs04Y&#10;KlA/GmZ7LML3DjEdgNfeHsxhDMQTpP5/kDKUnzkpEPcpvoMOCSWO74njakidNnAVucCdjoVd5nB3&#10;XPVM/I7HBMxxiKdtxuNsM3YZ3jDTPUqu5wqXr0KHsXPxbJjs3fYk7E4TB73shrpw8KJAH3e/u4kP&#10;mOTtdO+A0HHw+Vd9wLo9qflL5k/8Z3L1fWwcCQ+GPOjhQR+wM8XPbfGAvTEkVShAtx3/L4SKqPUW&#10;TxHjiBEDf94kK0X9p1ji76f69zKWdH8w9vJfAAAA//8DAFBLAwQKAAAAAAAAACEAMWyCeoF6AACB&#10;egAAFAAAAGRycy9tZWRpYS9pbWFnZTEucG5niVBORw0KGgoAAAANSUhEUgAAAVgAAAC0CAYAAADR&#10;nTQNAAAAAXNSR0IArs4c6QAAAARnQU1BAACxjwv8YQUAAAAJcEhZcwAAIdUAACHVAQSctJ0AAHoW&#10;SURBVHhe7d0HtC3bVd55gUQWIHIQIHLOUXogQIggkQQiI4HIBoxERoDJOQgwGSRyNlkJRNAjSIgc&#10;mwYDhqYNmNDGNjTG7abdu+u34X97vvVqn3vfQ5h77t3jjG/sqrVmWqtqfnvWqtp17vKbv/mbh6c+&#10;9amHpz3taUf89E//9OEnf/InDz/1Uz913AbbP/ETP3G49dZbD09+8pOPsK2NbEjnKU95yhW92U9+&#10;Re3shdrpT0xbax8U7+p77ZsQazAP0P4qO20W47Sfnv05JjL1TfvZIxu0JbfGc0p+jW/2gzb9q830&#10;sh9qP4Upw/b0abuYVnt78U15n4Ge8/EXfuEXDj//8z9/+JEf+ZHDYx7zmMMjH/nIw0Me8pDDO7/z&#10;O59xxnWLhz3sYYdHPepRh7s4sb/3e7/38IM/+IOHxz72scft7/7u7z58z/d8z3EbbP+bf/NvDt/5&#10;nd95+I7v+I4jbH/Xd33XsR2mzvd93/dd0dMekqWXbu322cxu9iamrbUPinf1vfZNiDV8//d//xHt&#10;r7LZLN7iz3569ud4yNQ/7U97QVtyazyn5E/FF/K/2kwP1v2LkOxePPaLqbjTu5q8z0DPOflDP/RD&#10;hyc84QmHb/qmbzp83Md93OH+97//4Z73vOfheZ7nec4447rFve51r8NDH/rQw11+9Ed/9PBt3/Zt&#10;hyc+8YnHk9lJLQF/4Ad+4Ljt0/5MkFBigITY0yvJZqJNzL6Sq/ZpL5vJ61uhP9ifsrVPW3MffMHA&#10;KgP5YG8v1mmL3CpTDMkkV4yBjBge97jH3SaeYljlsxuS4TNoYyO72Z566Qb7xbnKhfysc5G/fK52&#10;ij3kb4L84x//+GPlCt/8zd98+KiP+qjDfe5zn8Pd7373w13ucpczzrhucbe73e3wgAc84P8nWOT6&#10;pCc96Zh88yT3KQEkQglbQk3M5NrTmdsT6SQ/UQwRg88pl94pTLk5ppnsE/XVv9oBMRtvXzDr2KdO&#10;ssmckquNzzlWcUzZKT/1YI5jxh7YYjO7ybBRbGuMcy5W22Sah/llu+rmb26zQS6Qh9UPeecknAn2&#10;jMuEu971rn9PsNZTXcY68SW2JJmXcPNSt+WBb//2b78d5rJBOslfhHTyNf3tXULO/mtF9rMH7a9y&#10;sz9fM97G60tpjn1Fevq/9Vu/9QroTZnpm09jhGLLR36mzgT9Oc72Ye2vrfjENJGv5Fd7U68xzfim&#10;XvMJxtXcFnfIdr5qQ7TOzUc/+tGHRzziEYc3eIM3ODzHczzH7kl9xhnXCxQBD3rQgw53caPBSd2J&#10;bLsEKonmdkkF3/It33JE7acwZSdWwpmJC7Zn0pZ4yRTHRLpTH9IPq69VPmib9mfsge7cD+RUXt/4&#10;jd94hHVE+6sNPvbGSIbO1Jv2Q7GvaFzJJFdbcbAN+QLtya82002vuPIx9eZcGtfenCafXH58VlV/&#10;zdd8zeHDPuzDDq//+q9/Jtgzrnvc4x73ODz4wQ8+3MUdW5VFl2USvBN8TQCfs70ErX/KTEzZvaQs&#10;sWZyTWjTF/nY1j7tFtPE1KuKqkLa85X8RDLZnP7SST+ZKWespwg2O2xEsPnUTjbCm3q2A7niWLHG&#10;kr+1fdpb/ZGbNhvntNf4Q/bXvj19qG+dc59ngj3jMsKNrnd6p3c63MVjMoindTCJviZBJ/tMkImZ&#10;HPpXTFslsm3t+tOdyZXelEFAkSy5aXcP6SHVLr2N9Y4Q7JQrnmLSHrJRfzHskdYE2fw2ruw0V6ve&#10;bN+LJRTHlM9ntuZ2WGWn/TnG2pujtT977U/UB3vxa2O3ddozwZ5xmXCFYFsi6GaDJHfSzySbCTAT&#10;CNbksL9iypdUUzciK1FXHfv6xDYr0OSyWcxBHznyk2DZSX9ijiPsxTRlp/6UKaaLMG3xs+drBb1J&#10;2Nqm/rST/JyT6T9key/+2vfi0taX3ho73ek331OfbEh37rPrqsp5+bVf+7Vngj3j0uA2BOtE7lLM&#10;iS0R1iTuxN9Ljgn6M9EuQvKSM9Lb013lVtmSuZiDdjIR80XLA/mY7e2fkvU54yzWtS2IZ0JbtvZ8&#10;re3ZaHwdm3VeQrHQmSS37s848q2t9tk32/loXvmeMtPHxOovTNugjd2eOnCT6+EPf/j5JtcZlwJX&#10;CPbWW289JkcVnhNdIqxJrH0mQfslx9wvuUvmMPWSDZFC9vKz+komJFvMrXeCNv10JgFN3Wn7VLvP&#10;NZ7aLxrfCv2r7OqzfWhOgn66HRuwP3Wmnu38mos97MWSXphtZJM3n61rN7fJsDv9dC5pz+ZenEH7&#10;JNhzBXvGZcLtCFaigJN7JkYJuGIv6aDkKcFWwkt3JuPUO5Vwp0AOVn+RT3ZD8hPT754MP2wFbcmv&#10;fTOmFavtxhCSWcHX9Gecxtec7vlPd8pPpJe8T5i2wrSZHNifX1p7dviZyB75xjXHFuy72rA8YPnq&#10;q77qqw4f+qEfeni913u9M8Gecd3jdksEEawkWRNrJk5tEmBNqtlXckV4kQEZ/ZJq1c3mXsKGYis+&#10;SI79SSLasnMK02d+J8hkO2iLWPTNmGZcYfXV/tRNbpWZbbWTN77mdELf1GFXe8egudE242tbezJT&#10;LptTFvIz+8RAL7TvE1a9dKdt2+YYuVq6OhPsGZcJFxJsJ/hFJ//sq332lVQldmRARn9ktqcbVttQ&#10;kpaoQA7yWTLXPvVrm37gzhKs7ekXii/kOz/T7pSZcdk+BfL8RICr7+mn2PcIdvqFVTb5PblQvNMf&#10;+dVPNkK29mwGNrs3cCbYMy4TbkewrcFKEif8TJraJmb/Xp+EklwlWolaf1h1w+zfSz6Y8rXNZJ76&#10;tdnXLvZrAdlpF9iYfXOctlfMeMKMq/5iq/8U0lt9TD+n4ltjnL6TnQQLq1yykK/86SObbv5W/Wlj&#10;D+TZQ66q2K/+6q8+/Mt/+S/Pa7BnXArsEqyTuUTxeWp9DezXvkJ7STKR3iq7ttUerqV9xhXI1J5/&#10;bY0t2J9Y+9ia47CvPfsIZBLYiuk7sFFc9Rc3JLOHqbfq02sctrXP+GyvSD+75C4i2GQhX9Mf2Umw&#10;+U1/tZHOCvYiWDe5eorg/C6CM6533I5gO5FXwinR10SwXbKsCbPXdqrdPh/XgvSnzmxb+2DPl3Gt&#10;JNpY2659zw5oY8828ohI9nDRfM35nJiyxZDPdCam3iobkUaUc7+2CTF/wzd8wxXYJ5eP5GyvsdU/&#10;xx/SSW4imzMuNp2TbnT1LoJ73/veZ4I947rHFYL1Sy6Pw3QiI9tIBmbSrNhLkNrprZiyJZFtfdNn&#10;yRpm8oaSek82G7Ov/elnEmyyq0zt6/hqt20ce4Qyx1jc08be/gQfxSPOGcu0vWLasJ/siqkz21We&#10;X//1X38FVbGrPdviaR72/JqHqtmpk9zUz24wXudlz8GeCfaMy4LbEKybW8i1dxFMcpnJEuxfhJk4&#10;kURJpJ+NSUTaI5FJJNOGz+mj9uIMM/a99tm3tmWzvtqKO9iffet45lzB1J9twEaoLRSHOem4kKN/&#10;yhfMOKfPtT/Unk1V6ymCnXK292KvLduTYLOTTPO9Z1t75+WZYM+4TLhCsL3sxYkMERyUODMJYSbn&#10;HvYSaLUliUo8bWRWIpk2fE4fs+9qiKR8wmyfbas9+8U8oW32X21epo1ktZ3yF7Q1Jz3MT2bOXfYm&#10;Vr+n+kPtkdspgk02OdviWeNuXLZXeZgyzb/9VVb/uYI94zLiCsH2L2P2CFYirEnY/kWYiVYi+cxe&#10;iTQJVj/fEWG6e/rJrzLJtV/yZjOZidk+7bRfvI29cdU/Y7IdapvttrNln40ZH7AZ6kewffHQm3M3&#10;iSvs+b0WpL9HsPxMmfzMeGfcPtcx5yeZOXb7yZ4J9ozLjl2CdTLPJJ/JOROkxL0asiNRSrqZRCvB&#10;8l2ypbvqZ3e27UFfhH1nCNY2X8Xb+Kf/ZIL9QHZFdoA832JDnsWZf2g+5hjorQS7+pkxncKevG2x&#10;sdsNLsjPjD+9GW9Y52X1o5/cHJf9ZLOvrXsDPUVwJtgzLgOuSrDzZN9LrGtFhDMTb7VrX1+EkuzU&#10;nSAzExP25Evgq8nO/VD8M1bbxbqnN+0nO8eJpALbjaMKtSp1xRwDPfqT/PjRvsazh8YFxbi2FWsk&#10;Pgl26rBnvMU5xz9thmKYOhfp6Ytgz68rPOMy4QrB+vfIXYa1RNCJLpEihDCTbCYbnEosKLnC7JsJ&#10;tyaa7dkfEbkxZ10yUipJpyxEYBHUav8U1jFCRKl/+gv5tM0HneZtJSt92UnvFCbBsrvaE9Ocp2RX&#10;FFeybc/xzvGzW/zQsZ++sjvtrTZDeqvsHsg4bn3x+yXXh3zIh5x/yXXGpcDtCLa3FklOJ3gJMhNs&#10;JtlESTkTpLZVZqJEkqQXEeCUQaqTXLXpn5hJn94k2dX+HmbcPifZ2C/2iTV+culMQsxGvvZsBTaD&#10;fbJimfbsTztTZ2K1m71iDcVlu3EX956vbGZr6kJ200k2pDOh3fFybrrC+sqv/MozwZ5xaXC7JQIE&#10;q1qQMJ3kM0lKrhJmbpcQJRyUOCVX8lMveeQ3yXJNOvvk9CPWSa75mshG9skF+6d8TMy+4jcHk2TY&#10;ycdqd4751PjD9BXYmfazDau9aWPqTWRjInv0imWNzX4EezWSzVY6yWYrf9N3OtMnaCPn3PSFeibY&#10;My4TbkewqlfVgpPayR3WEz9InJKnZJBoEVl2ki3hgnYyZNdqtKQL9rM9iXWVLZbafM649nSD/YnZ&#10;tzcGbemxl83iSAeKJdifcqeQ/eJJ71r09U+f2dmz1zY9YyvuoC2CjWTzwdacU21Tnv4az14cxR3o&#10;aUeuEayXvZzXYM+4DNglWJ8lyUyIMBOh5LOdbEQGJU+ykm5COxk6e9VoMUzbYSZnssU1oT0f7POz&#10;kmxIJuSLfbbWMWjTN22ssTRHjWGVqz/5qWN7TydbYfpbscpna8+eT36NbRLp2jbb6bA150yb/m7C&#10;JSueGUfza5vOGnv2kavntK3Bnl/2csZlwe0I1vLAJNg1IUHbTIBgv2SbxJT8lJ06Uz77K/KdzEQy&#10;M0GnjxlTJLBHsvXPvtmfjxX5n6iveIrJZzr1z1inbPtk51izvdee/kTyq86ePfL87hEp2J7QRtcc&#10;zXnTpn8+5dB4Zhz0whpPstqdk66svE3LUwTnfxlzxmXANRPsTISSoAQu+dbkKWFW+Yk9eW2h9jUJ&#10;Q/2156eYIDv0I81JBtmuf/bN/tX3imJe24pnklJjX2O1v6LY92KY+/m/GtJbbenjTxx7BFs8a7x0&#10;xTbnk61rJdi9OZ6xsuvKCnpM60ywZ1wGXBPBlgyhBFgTbk2edENJs+IiOftsrQkY6pvtMyZgJ7lI&#10;8xSJzv7ZR/8U8jtjhvq0iWMlLO1rrNC8hmxNXxP5nb5X5Aum3NStXwx9GYTimnLts9P8FaM+eo35&#10;IoKdWGMiY23ezVc4/0+uMy4Tdgl23uRywgdtJZC+kixiKCmSnbpXw/R1SnevXVvJabu4iqmETi7S&#10;XJGNMNtWv/azt/bN/sC/WE4R7Ix3D3NubK9IrrGuMaSXr+RW1Dd9T9tTb92fvrJxiqChGNc5Tjdo&#10;82XX44Mq2PMa7BmXBbs3uXpMq8QsIdoOJVlIrsQp6YK+PWTP9tSdffWvWBM02TUmMhcRaijWuT/t&#10;5nfKJbP21U4PWUSuUGxgW/9KSCG5ZFdMWfvkZmww/SR3R8FG41nR2G2T5WOOZeqHGWO6Uw+0OV6d&#10;l9Zgz/8y5ozLgl2CBSd1J32YybZC/0yaUPKstpKf7bbpRID1rT7C9DWTdGLKTXLVFrKx1+5ztZvN&#10;KZPc7KuNTsThE7KTzZVYkks2zDkPU7e24ii+dLOZ3B6mvxWN8aJ2NvIzfa06Mz666VXpgzb9XVmd&#10;CfaMy4QrBLu+rtBlWSf+qaSZyVKC0QmSJ/1sTEx9oIMAWx+lv8rs+ZmY/qbsHhHO/onZ7nP6z64+&#10;NidhrzKrjTlu7elo25vbUzZWuVW/vnRnfNpXaN/DnkwxreAjFC/QFc/65aFdP9nAfrIRrH19yDWC&#10;PS8RnHFZcJJgEYcEmInmZA8lXYk0UcJINvvZmLpBX3bIR64RbPrTV/bhoraJi/pn3+yf2zMG7ZHJ&#10;JNg5ptVG+tMG2J/zAauP7Ce7Hoe1rfbVzil/UFwz1rV/ykzkY3452tZOdxJmpKl96oJ9PvRHxuTI&#10;IFfn5fkpgjMuE04SrBO+JJuJW3JcLeFKHJ/aph3bIRvJS8ww9Seyb3vGUfvsvxrI8ZOvqTf387MX&#10;r09te2NadWcf2J/zoS+7k6zyYf4in+ayeV3bZ4zTxuoTtBXTnox90BdmW376CbNt7cW1Eiy9/KXr&#10;076+6Vf7mWDPuIy48CaXk3svcUuqmWS1XUvSzOSZeumkl26+Qj5s79mof5VJLiSTX5+zf/qnO+NO&#10;P5nVR7anXrrpweyvTyyR6yRY/fN4dEzmPqx+5pxqm+OhD1M+uRkXnWA//frz08+d7ZPdiy97a3yN&#10;tRiDtr74z68rPOMy4UKClTwzMSSLtpLD50y2EqekKdGmbEk5seqB7ak7oW31X3t6UzeZ5PZkk5+y&#10;9rNxKubpo75sZ2/V094Y082eNvNWJXg1goVZHdqffuilbz80pkmwyU5/xRXsN5Z0bedrkiTZ4p2y&#10;2SoW8vTCGqv++RTBeQ32jMuCC5cIJMNM5JkgTvyZcGsCzWTdk13t6iuZJqmkOzHthdrX5Jx6E1Nm&#10;+hFfsD9jnqg/veSgeNb2+ug0vmRme+S6R7Bs8N/cTXIN+rNHb45vIr9gnxxfM7ZVfvXf8WM/f21P&#10;+3vIbn4j2PwH+85JywTndxGccZlwhWDnf5V1IjuxS6ZQMkmOEtb2Kme/xIGSbSbnJAT7+siVaCVZ&#10;fsL0O1HfxKp3qi+wU/xgv+3iDtroZCvdkP60YTsd44MZi/Eae2+OQrDJ6cvPjMf89VPUdT7zNWNc&#10;Ywlk+JjzTmYi3fwGseQnX9Pu2rbGoL9xzvGma9956Qqrt2mdH9M64zLgdgSLXCPYkirSuKPksspk&#10;S1LO36izqb1kmgSb7p69ifrqn9DGVtiTgTnWxlBbY59zMP2RnXLZWEGOzikiQaquJGb1OuWKCfhp&#10;LiO7OZ/Ny6n46meX/XzZT2fG7TMb05+2xpC/aXfO+bSZ3Sk35YOYnJNngj3jsuF2BOskBie5k39N&#10;LJiJUdIkNxMHSrb62ZGUpwh2JtiakKu9CW0l5No37U7bK4oP8ldbY59zkN6eXDayF9Jb4wFEglgd&#10;h/VSuZhXX81lZDfnk2wx0kk+GW3FM+coXzNuWP0GbdnI37S5xj6hTf9FWAn2/MLtMy4LdglWBeXE&#10;dvKHkqtE01YShSm/h2zM5CzR9bNRQk75fE6/2ZzJDGsi267vFLKx6s02cYbiWfW01z+x6hZTYw32&#10;EWtLA7M/X/nJ7pzLOaf5mXr61i820Jfs9Ddjz+cc5+xLN3+rLXoT/IVVb+qaA3MxlwjOBHvGZcE1&#10;EawT3mfJVYKUCJIASo70ZkIF+qeIIDv5Tj7YTzaUiCH/0+ee3B7Szcdsm3HAjCN/s3/uG+cc86mY&#10;IhMk2zyEGUfEFiZZQv6LD+yTmwR7UUy22Zky2QXbYermL+zNzZw72NOrHapg4fxPD8+4TLhCsJ4i&#10;aA12Euw80W1rmwmiPTKY/SWVxJxJGkq2mZyzaps2kpu+255ttZOdyP4kreQnZvuUtz/t5a++fM6x&#10;JWu79pWo8jWR3xnr9JO95nRi2iabLZ/2i2MP9PKfvxl7MnNcp3wVa3JTH/SRaZwzxuyHbPvid26e&#10;H9M64zLhNgSLWFvrctKXcDMJSp6SRNtsn8lRcp0iAiB3NT8rZl++Zn9tYdqe9lfM9nRmLNmznUz9&#10;2ieRJJdec7H25y/kdy9e8tlZ53TOK9vk6frSoj/jmJgx5T9/9dUPbEw7qy+fxZrcaqNxT52LYtQe&#10;wXof7MMf/vDzL7nOuBS4QrB+aIBgW+sqUZz4tksCbSVZiRJKkAmJtUcEgUx+wrR5CtkvCW3zvxcD&#10;+Wl/9bO2Na7asrn6Ssan9sa0yqz6QXsy2Yp0LBOESIgsPXM4L/Xndv7JZstncUysYyqGZBvPOq7Q&#10;Ptlih3XOpj5MefHN8a06oN056dx89KMffXjEIx5xuPe97324+93vvntSn3HG9YLbEKyT2C9mVAol&#10;iWQrEXzaLwmgBCsp7dfWfokSwQZtbMzEzk6oLyQzY9iLY7Wxgq3GFZHN8UGybMxx7Pmrb+0P2Zwx&#10;18fGGovlmtBNL3L0zN0ewU6SZXeO0Xb+8umzuJJvjrV1nLJZzHMsbdPJX76SWeclWXHBRTqgPYI9&#10;V7BnXCbcKYI9lTTkQ0lUe4kzCcG2tuSTm8jOhLbsBfvZWaE91MaOMfVYFNjXl+/kfRb7SjjF0XzM&#10;9uk3ZBvYNqcRqisIKJ4JcZJlY8YBewTLvjF27GzPOJqHuU+2Y0x/9WNc08YcSzbmMdI256Z5mXHl&#10;Mx3963xqd246L8/vIjjjMuF2a7CqhDtLsBMl0ZpsEnWPDErYPbvZ2kvEkI3kQ76D/WQmwUZg2Z72&#10;fBb7RHFCcYf0p88J/hFrX2r9zylz7ziIDcjYJ1eMayx3hmBXFNOcg+kD5jxDY4dpA2xrm3My5YrL&#10;J6TDPrmpo8+8nAn2jMuGKwQ7f8klmUu0NRnsrwkgaUqscCpxJOokA8jWBFk6dKe9bPKpP8wEX2W1&#10;T2gLZCKzZNnKXvt8FNuMuzjnnMAaU77yZ659mT3+8Y8/PPGJTzz80A/90HHb/CPV5ood+xEMPTan&#10;v715pDd92m4cK2acU7YYQmMN+dK+2mjeZkzpT7mJGSPZ7OozV3Am2DMuE64Q7E/8xE8cKyTkOgl2&#10;JoJtbZ38M2GSWZFOSTMTdmIvESUX/WKYFQ+b+sOMNcKcstMO2Na+h2SDtpn0oRjB9oQ2uvmbMM/I&#10;4nGPe9yRWOEJT3jCsYLVZz6+4iu+4vBlX/Zlx+c+zQliVek6NsaWz7152/NvO50Zf7LruOeYp/2J&#10;2X7KXzLJrf6ST0d7cYJ94zV2OBPsdYq7bniWDc828Ewb9mRvIlxIsE74ifXkL1n0rYlSW3rJl5x7&#10;BLuXgNNWxAnayIXk9+KY7XTrm3FlA5KdcvqTPRUjpMePynPGm3xkiWAf+9jHHitTc6/v67/+6w//&#10;+l//68NnfuZnHj71Uz/18Nmf/dmHL//yLz/6tFRAtiUEMUwCK64Z2zoOMh2DU/OdvPZVfkX66c3x&#10;ap/xTXn+TkF/YIe9Ktjzc7DXIZ55wz03vM6G+2544w1vuOHlNzznhj2dmwS7BCuJJyl0skuOiZkE&#10;F2FNGpBsa/JpJ5te5DATF+xnc8aiLf22Z9uejVV/lbM//ayyMzaEag4RINjWnp/GSG5+kVkuQRwq&#10;1i/8wi88EutHfMRHHF9q4vPTPu3Tjj8R5Y8OommpwJcT/eZQW7EVX2gs5MLeeMC+dmjcU2fVm3Pg&#10;82q+sp+tPSQrnubrTLDXIZ5vwwM2fNKGL9nwpRseteF9NiDZPZ2bBLtrsBHsmgRrosxk2YMkC2vf&#10;nk1yJTiIYW4H+9lIf41rxl2c2YkEtCVbXGT0nyKK7BVr9gChmkNEUJVJHgF+3dd93REIMT/sIYwv&#10;+qIvOlaqn/EZn3H4pE/6pCOpvu/7vu/hPd/zPQ/v9V7vdbwk/qzP+qzjM6DsqnwtJ7DPnqo3km0s&#10;4lvnE/SLqbFA8snY1kY2JBvyQ37OwZw3/af0simO+UXbF0WywEcEa8nEF8+ZYP+Z8YwbLAE894b7&#10;bPjUDU/d8Acb/nDD7274hg3vtOFFN5B9hg17tm5gXCHY+ZgWSJJOcCd8iTBPfomyJmJtsJeop0Cu&#10;ZIWZ6Nma/fbprQlarCX0jJXOan/6WP0kk59pO9mJGZ9+pOe5TeupgEwf85jHXKk6kcUXfMEXHD7l&#10;Uz7l8PEf//GHRz7ykYeP/diPPRIIcn37t3/7w9u93dsdtz/qoz7q8CVf8iVHEn/Sk550hC9CY468&#10;ZyU7x73GpW/O15QF26B9Ym8Osu2LRWwIVlt2yOYrf9O+/eYj2M8HOfYi2HMFex3gHhtedsPrbXjg&#10;ho/d8IQN/2nD/Pv1DV+0Acm++oYX3HC3DXs2b1DcaYItGWdCwmyPnPaSM0ydktXn1E1OW0RRf3HN&#10;BD7lIxLMfn5XJJfM6if7Mz7IN4JApEj1i7/4i4+X/apUl/mqUH2IQp+11k/4hE84EuvHfdzHHT7m&#10;Yz7mCsG+7du+7eEt3uItjp8f8AEfcKxyjf3JT37ywZKOSpbfCHZWssUo/jmv9rWTEec6JjCuUBs0&#10;vqC/uYpcT/mJPO1P2+xcRLDF35XV+SbXPyNUoCrW19rwbhs+fsNXbfjhDSrX/2vD/PvPG5624es2&#10;fNAGes++Yc/2DYorBPuUpzzleAK79ESwTuo1yWZiOfFh9s92iQfpSZowE3rV4TdiW33WH8EmE0lk&#10;N9shH3TSuxqSa3xs743BNlJAbkgOeSKB1lOR4ud8zuccHvWoRx0rVnJkkK3+T//0Tz8SLHJFsipV&#10;b4t66EMfelC9vtmbvdkR7/Iu73KU4/PWW289/MzP/Mzhh3/4h49xToKNZMUl7sbSvBoPG42neWs8&#10;zVdoDkH/CjLsOiZ3lGCzn0yYsbDDZje5zr/k+p8EZOrmFUJ0owqxupH1Bhveb4O11h/Z8Nsb/mLD&#10;3274Hxvm3/+zAcmS+YoN1mlVv3v+blDsEqwTeRLsTIZO+lDb2ifpQJtk2UsgNpPt8xTBZjsZ26vM&#10;hPaQn4vAbqitMYs3Ep0kBpGqyhSxIlF3/VWnn/u5n3tcO/XpyQB6bIqvtVf9n/zJn3xcIvjIj/zI&#10;4+Xv+7//+x8r2Ac96EGHN33TNz284Ru+4eEBD3jAsXJDMD/2Yz92JNgf+ZEfOZJPcUyiNc/8NLZJ&#10;etqNaWLOmRhX1BfIp6OffbGcIth57Fe7azx7tp2TvvjPBPs/CUj1FTe86YYHbXCZ/94bPm7Dozf8&#10;9IY/2fDfN1zt7//c8L0b3nmDG2J7/m5Q7C4RIFpJWRJEOGES0Zps9UsKqH8m2Uye5Kfe1WxDsYG+&#10;i7COIb32szn9Ar8SHoEh0YnIDLGCxJ8Ea73U+urnfd7nHYlUH/vWKpEQEiSnikWyqlME+j7v8z6H&#10;93iP9zhWrNZgEax3n77xG7/xsQ9xe2bWL+8QLHviZG+PYBtnc9Z8TjJrjtZ5mdsT00667E+CXf2t&#10;8tPWnO9kksu2cxLJmuvzy17+ieF5VuT6nhs+Z8M3bfjODd+34cc2/OqG/7BhXRI49fc3G75/w7ts&#10;uFkJ9qKfytqeuBYSjGBLoBK6pJ62s5dO++mWbOSD/dqSWxN01Usn1J7vZJDTrFiR1rUSrMq0Hwkg&#10;WYSISNmxTmlukaLY6OlDxP/qX/2rwwd90AcdD8bbvM3bHNddfSLW137t1z5WbO/6ru96JGNfhLfe&#10;euvhR3/0R4/2xG1eixfWL7LQHM25ag4mmgtY+2df0L4SLLl5HCBdn6G+VTaQORPsnYQfAHjo/7k2&#10;uDxXmbr0nzII9Xk2vNCGF9mAXN99w5dt8GTA/77hzzdYCnAjS0Wqcl2XBPb+/t8N/2XDd2148Ibn&#10;3TB93+C4QrCnfiorUUqYYL82CbGXrPWXOGtSlzhTdoX+idrW5LsWH3t6+ZljQVQIFFkG5BmpThKL&#10;ZAMZBIBkrbEiT7BPnp9uBokBiZNHxAj2YQ972HEpAKlad33zN3/zwy233HJ49Vd/9SPJvsM7vMNx&#10;OYEdywTgRhebxoNUi822sRjTxEVzxG5zoW3qrfPmc2LqTxvprUjvlOzct+2cPBPsHYR1VMSJMG/Z&#10;4HL/9Te8xIZI1l39l97w5hveY8P7bnjEhq/cgFz/jw3WUu/sH4Jl49s2vMOGm5lgJaoTOYJ14pc4&#10;JUFJUZsEmAmrP72SZCZqyZqtZKe/i5DNCTb5nxWytr1YVhSHbaSEKLvMB9sIFmllf61wbbdPnzxS&#10;pQtIGvlWVfLlM4JV5VoieMhDHnK4//3vfyQP666I1t3yV3u1Vzu8zuu8znFN9hM/8ROPMXhM68d/&#10;/MeP7zFAPCrHbEIE21wE+6G25mGdZzKNOR2yU25inhcw53zGkE8yVbxk6yuW9H2eCfZO4O4bXnPD&#10;u2746A2fvOHDNrzFhhfb4AaWZ1TfdsNnbbAM4HGrlgH+bMO1rLFe9BfBfusGa7kIfy/WGxRXCNZj&#10;PyorJ7Iq1ok/k2Ymi/2ZGDNhS4hgv8QJU6ZkZKvt2bYimxNs8o9UJollf8YRYSQbkKPkRYYu7wOC&#10;RJpsFjM7dCaZBfvk2UK0wT7oi5jtW06wTusJAj8qeOADH3gk1jd6ozc63Pe+9z0S7Gu8xmscCeUd&#10;3/Edj08b0PNiGARrHVYV27JDcUxi1H4Rmsfmqzmbc5pN8vr2jk2YNubxmVjt2C4e29kA/S0RmMtu&#10;ct30BKsKff4NKlJV6Ap3/FWkflXlJpPHqb59wyduQKqq2bfe8OkbfmKDm1Z/vcESwH/b8HcbEOQ/&#10;5i+CtY7rmVlLFXtjuUFxVYINJSHY3yPYEmfKQokTtNFbE2kF+/yE/O3Zn6QpjunDtjYyiE01KVGR&#10;qUqzarMfBCBW1avLfLJ0+TY/Ptmb/mwH+0i2ahZaOoho88+X9VeX/R/+4R9+eL/3e7/Du7/7ux9v&#10;br3VW73V4X73u99xiQDJvsmbvMnhnd/5nY+PcYnPcUKulgm8LMa+uOYczOMx53+FfpjHwzb97IHx&#10;aUvOXHSM2p76zT0f9OY85XfKz3iyz7Yrq55uMW/n52A3WFtVfbq0f/8ND9/Bp2z4xg3I899u8Aur&#10;39jw2A1fvMFPW5Ev4nXT6h+zFHDqD8Fav/Us7P033KzPwV5EsCVK6OSfiVFCQ4lSssxtKPkm8jVR&#10;0q4JTD5b7Ja8KxHUpy3SQ26IFXkiqi/90i89oooVsSI+pEuWLT4leU8A8J/PFcWQz/xOwgVEYWnA&#10;ewaQpsez/MAA/KgA0brRZckA0apstanePPbFV1Ws52EdM3EVxzrfbZ9Cx6A5BjbmmGwb9yo/oW36&#10;6xis8zXtJE+2uLNt3vt5cI9pnQl2w3Ns8FKVT9vwuA0/tYOf2+AZ1D/doCr1rKrnUt20+rUNP7vB&#10;UsAfbbjWJwLu6B+CdXNMBatavtkrWIkawXbyz4QJa9tMJJjJEq5mby9h9zBt5HcSQZjVKlRFRrDI&#10;dCVW7frpsism84JcJTv//OZzz28EcqodxIVg3dxCGH5c4B0Efi7r11yeKHi3d3u3YzULqlc/Pvjg&#10;D/7g4zqsmMWDXEF1Z06yb16ap5X0mrf1GK3z39yu8aeT7akzfaXfPE1MO8mGYnEOmndf+r1/wfHz&#10;ZXRT/dtuv/t3c+ilNnh5Crj8t67qYX939hHZPxb/FH/s/uUGVbNfc73yBk8zrE8y3KC4zU2uniLo&#10;pkkn/8RewpQY+oL9EjDYn8k3oY3MTNaZsBOzffUpHuQoEV32R6I+VaVIVgW5VpT2AzIRDz9IrKWB&#10;/PFBRnXaZ9BHN9kpp928gljF5T0EqlKVqx8aIFxAtpYMrMuCZ2DBS2DIezGMuFV1KlnHTIxzTpsr&#10;/pqz5r5xQHNHvmNAx/6ebONb5fOTHvk5P7a16WMjJJt9+uyY977cej7bl99N9y4Cz456AuBDN3zC&#10;P+CzN/zgBtXoP8Wl/dPrD8F6DvaXN3zNBm/YuveGF95gmWNvvDcQrhDsfA52EqyTf0ICSJQwk27K&#10;2S8Bg/2ZVNkD21NegkF6E/XZpjuTU0yqQ2Tq0l+V6DEoZKZNovPPboQw7YG+Ehv0iQ/5sj1JOfII&#10;YsgGHfEkxy+f5plNZOG51pYI3B13E8sTBapY+yrbf/Ev/sWRbFWwfuGFZMkZkzi9UxYB2ea7ubXN&#10;T+RXTM1ZMYtRW/OSTrbWOdZGtnGS57v5TI8829OPtnR9wpRt/oqhz66szNkNvUSgWvXolLdPgWdU&#10;X3cDUn3ihl/8B7jER67/dcP1/Idg/+8N1mF/YcPXbnDj7VU23ARV7IUEW3KtkAihpCtZQsnnM8x+&#10;tlf79qdumDZmH9k1iRGf6tWlPoJFrj7t66PfZSfYRg4RhM/mAWnZpkMXQbOjMuYD2a4kaxxiQwzi&#10;ExsZEKu+fLL5+Z//+UeyRLAu/1WnniiwDAAf/dEffSTYfjprucAvvVS7xiZmv+zq383Yb36bK7FE&#10;fOKb8wX2tdNb5dlpjqHjvR4rfiE9fauv/KTjc/WxxpGM4zAJ9ob8qeyzbvDGqZfb4PEqxPpGG1Su&#10;P7ChZ1LDtTzofz38IVnxWsrw8pfP2OC5XD+A2JuHGwhXCLafykawTm4nuxM/2F/boGQOkqMEkiyB&#10;XIk596etEgyyswe26UpKRNX6KhJEgIiwpwIkpQSnZ4yIM/I0zmLxaV8iW/Pr0pse+yths8t3JCsW&#10;dshHDsakv8qXXONjE8F6D4FK1RKAG1zI00tgvCTGcoF3E7jh5UkCN738okvVKw5k7ZlYTxSI15j4&#10;z0ex1CaeCC8U95RvXhwP/VO24zR1ItfpS3/6wb55WWW1r3Y7f3xGsI6xL6Eb7jlYlesLbPCfALxM&#10;xR1+z6Z+/obv3vA7Gy77H5L9/Q1fvuHNNtwETxTcjmARz9UIdmImg2QpQdfEmTbolDz2JV5VXkmY&#10;TDazm2397NFBVJFqFSbyq8Ikq2I0LsQJkpUt/iJn8mwiLVUh4vIgv+RGLtZx55IDX3SLexKIGH3a&#10;1y8e8ukhfnYsEbixpUr1lABYj9XuBTHWWhGsX3X1uBYZOmw4Zp4kcJPST2ctFxiruV2Pi33jiywn&#10;ac75Xo+f/j2deZw6NumCdv3k5vFf/axy2W0MZBwvx++GJVjrkS+zwRqlF1W7w++Rqt/cYCnAUwCX&#10;/U8l+0cbrMX6sYMnIfbm4gbCSYJ1Us/E6MTv5A8zidck0ycZEdes4OjR0c9uFSjYXhM+21VJxcYW&#10;HVUrsulJAPsrsarukCUgISSqn37ERx8R8kv+1ltvPbj5pzo0N2xGsqCCrIoVM6wE4VO/uLzYBWG6&#10;seU/F6hOLQNYb1W5+iGBStVPZsmxzQ9Ceeu3fuvjr7u8H9ZNL3oRrPfDPvWpTz2+AKYXcTf/cw7t&#10;d0yLN2g/Ja8/Yp3QzhY58h0b6PhmY2L6Sc486VvnT7/j7hg6NxHsDXmTy3rrq23wIwDk6oF/a5eg&#10;8kNOl/3PGP54g7dx3cwEW4I6ySdKEEkwE0ESRKyTCCUIUkJ4EBnRK/EkaiSp37a27Jaw2S4p+WeL&#10;jooV2USuyJy+JwCQqceYVHeIUmVqjIiX/whWNemtVz7pS2iE9Qu/8AuHn//5nz+SmEqWPBnvd0V+&#10;fE+CDeJr3vQjYy/Xbk3VTSukijwtCdju/a+WAJAwO+bPs7JI1/qrg0UWwfJvTozrZ3/2Z4/wpWDM&#10;jsEksuZtJbM13uSTnXKTXIN2evlYddOH9snrD8WT7JQxPseqL37HV4V/wxGsGz5eSP2ZG35rA1K9&#10;Ef/OBHv71xXORChZZiJIqAgwlODIJQL02WV4trp8joRXgp02Z/JKbLboZH/qkzMeFatLaFDdIZ/W&#10;KdlQEdFFVn6y6iF+1Sx/dH7xF3/x8Cu/8ivH969aWqDj0t0vsJAscp4EuxIPRLCIUvXlEt+LWzzb&#10;6vIfyX7gB37gkUC9nlAlq8Klq9Lmw5MFboJ5Ppa8dVtrtOZAtf20pz3tGKs4/bKLnjkAY23+5hw6&#10;fsXd8dSeXsc84pvjW8d5ke1pvzkhE/IR6mfLeeSL0jOwzkvH2nr1DfccrAr2NTa4AWRZQOV6o/2p&#10;YP/9hq/ecL8NN9NNrp4iiGAlZIkWnPgSJZQM+iLBCe1Pb4IteemRjWCBHfbTby0VUfaT0sbGRrFF&#10;mNY9VZmIk31JbW3Ty8hv3SpDc6P9FMHyqx9s8yFefeTYRo5+QOBVhAj1vd/7vY93xZGnA/GWb/mW&#10;x3fB+vksXTEYN5/+22w/RPDkgSoXcTtuviB9Eai4jVW1h5wivnUe5/GcBBixgW0gpy9ZYwv29ecn&#10;ebJTLvv6srvaD9r4Zy+C7bx0vG5IgvVolofwvZDFI1j/2JesXI9/nnrwc12vQfQsrEfQ9ubiBsLt&#10;CFZirgRbIpRkoWRZEzjQRTaqRETo0366PutHjhFkSUt/taddPzkESzfY1w7siktiqlxBBVplxwYd&#10;1Wrk6s69tU939n0hiI+8OTE3fEtw1a711HWJAJHwC7YjC3piQsgI0vKA6hWReqYVwapsra1q14+M&#10;6YpZJZ5+/2LGUgOiJce3JRAVLFg3VtWKvXkLzaW56RgE+3wmaz9EfuT4C/Y7B8A2OX3rXLAzYwnN&#10;USiGzqvW0SNYSwQ3JMG+0oabgWD9W2+/RLtZCRZKzHnyl2RhTYSSLOiTaAgIQfgskcG2BIwUwf6a&#10;tEHb1JmEGiJd22SRDLJRyaoGVUPFhdCRJJJSMQICQ7DWWd3QktCRvypUJYnowLZ28UQ4kewkWNDn&#10;S8YShOdcW4dVufrVFvSjAuSJwOkjV2Ngz5eBZQHrrwjZWqwfI1jaUOmpsn/u537uWM36Quk4smMu&#10;fBp7EFfHAuzPPvIr2GmstumR7/inp988rHOxHlOgfyqObCNXMIfGfsMRrGdgPfdqDdZ/Y71RCdYS&#10;wddv8OpCj6VZe/aI2t6c3ADYXYOVmE78TvZO/JJsJsLEbKcvMWyXmCWZpKk9UgozacmEZCNXQNh0&#10;sqFvJdguL629ItiqOj7IqV6td87LbgSLeBHohLbI1Q0xhMcf/+JrnOuY7Gu3jaSRLJL0LCsgXJUt&#10;/9ZWVdEu/Y2neTAe/uiSc9PLDw+s5SJl4zBWJOtYuimn+nUczJM45xfcJLcV+pvv0LjmPhmxdayz&#10;R7/xNn5tZPWvfrXrTya5+sgjV+elY2aZ5Yb5oQFycbPnxTe8zQb/HNCbr27UNVgvfvH+BK9IfPsN&#10;npy4gV/CfYVg5z899OnklkCd+BCJrO31SaqZwLOq0Vbi1EZnJm12k0umZEUQMMk1n/SnjG22XF42&#10;LpCkSFYMSAcxITt38lWOESyCs0wQkBuSnQSrwmWD/8bYmCbZ+xSPPu1Ill/VMnIHfu0jUEROhq6x&#10;+BSDdksZXm3oRphnQf2nAz8+UAmL2ReJqxFwg09cqj7xt5whXvPr+HSMwjwuYgbbzXGw3/FabTUX&#10;6UxZfRPN2exnL9hnM4I1l6r26/Z9sP6LwNUw5VVwXn593w3+k4D/e6XK8y7WG+0Pwfpp77/b4BWK&#10;fnDw0A1+uTbn5AbC7QhWtaeSdXKvSbEmQ7A/k0mbZHPZWtKVMGsiky8BZ3LlT58kR0yRZwSazowt&#10;e/bZ4R/JGhOCnZUsG8gSwSFXlSSSQ2RIKT8+I7ke5yKDYJE9vzNu++KlgygRGzkx6RefpQW2EKp/&#10;7e1TLHzoQyQ+6SJ2SwaWB8TqSQKk+rIv+7KHF3qhFzq83Mu93PGmmT5zjlw9VeDxNLGkz594xCaO&#10;vWPUnDuWxg4dV5/BPttznvdskQn2w2yftsRFNxv2ba8Ee9390ABx+mWSF7N4kclFULG1/mhp4FU3&#10;+H2+3+n//AZvn7pRH9Myrl6b6J0KlkReb8M6nzcIbrdE4CR+ehCspCjhSpSSp/1sZU/7mpxsIoQJ&#10;bfrIsT+TOtjnQzxg35eHqs56rITVjnxckldFWs9EQnxk36d9hKcSRFT0kCHyLZYZO2KKlBGxbXLm&#10;BMggC/aQNXvI1PjElb5+5KhyFZ8vAjfDEMwLvuALHp75mZ/58HzP93zHF3OrbNn1Zelmlxtf4jYm&#10;Y0TiYjcOsYjXl494mq/mfEJbx6P5rK1jSr9j0fHQl960Me1Me9MW2NZm2znpmJmT63KJoH/P4t9b&#10;I8uL8HYbvHLQjS2PKvldPqL5yQ29wOVG+GHB1f6M1f/+8r6FvTm9AXCbm1yqOieym10RRSd9J7u2&#10;FTNpfGor4WairJg27M/EYgt5ISFJ5XNdGkgHQUQUwK++SAqh2DYuBOtxLV8k/CJTlaNLdkSG0PgQ&#10;gzVNc8I2Wf7Jk4EuuY25OQL72vW7bAfbyEpsbIqTHJuq5Srm5o+sNsSLGHtEyxMHnjSwNODg3fWu&#10;dz0893M/9/Gmjz7jdqPr13/914/rsMaNnH2BqM6NE+kjcnNnbNCcmdeIdRIfiMt+MWqb4+74zeNO&#10;LqQLbE9oy95qw6fzEhzL6+5lL55hfYUN/rOAGzj+r9VFsM76zhssDfgvrm74fMsGd9j9JPbp8a9a&#10;LsPfzUSw858eIiIndYlVAq1JFmYSAbmSZOqtmPolEtiPoBBMv7BCVIitu/tIF4Gwz1dEwZb2Kk4g&#10;i9QsEXiqwBj5RsBIExBal/JkEWFkWExkkqeLiIrfJ7KIiFWm1nORmnGIQax9GdgWZ18ifYHkx5hV&#10;n4ixm2JuaD34wQ8+/hNEywNIxuctWwXrSQTj/+Vf/uXDb/3Wbx1vdonHEgSC9UMH8bS0IWaxOO7F&#10;Qz6CbVxBv7YJbaC/4zcxdebxbnu2ZcMYIH3tjheYl+vip7KWBKyf+id+3iHgf/4/ZsPvbfDWqIvg&#10;vwh4iYubWv6Nysds8B8IvDf1RvlZ7LX8WYv9kg332bA3xzcAdgkW5skdShYJMSuPEkR/OiXK1Elu&#10;7k/dkkobclRZdvnuESpVHJJAOKoyZIE8kQWdYkYO9BEJkkPMCExcjQ+hkKMbsSE7YyInFjJgnywi&#10;lODInX06yYNttsQkNnG29KAKVTmyI87GyQZbbOoXa8Rq7MaNXD05gECtvzpglghe+qVf+vDCL/zC&#10;x08/sfUkhC+EX/u1Xzv87u/+7nEdlh8Eb+48jmb7FMHa75hAxxJsdyxPHb9kGx/s6SS/h6k//RoX&#10;gjVP1wXBejnLC21wee+y3w0b7zu9ln+98l82PHnDF23w4mz/zdVbpi7L6wefXn/eEGYObhaCdRIj&#10;H2tdCKaECU50yYFIEAVEsjPJJAf9PYIN9EL6+UE6SAYpqNqsuSEXBOJGlE/wwD0SQqJICkECMkVy&#10;2nucShtfjcM2P4imdV1tfU7oj1yDfe3i7ouBLAJAYojRkwli92lfLFW9wDf5YqXXWqvHtYx1PsJl&#10;Djz7qoL14pdXeZVXOd7g8m+9/c8u8+HY/eZv/ubhD/7gD46VrKUQhIqwkb555dM8mQvEWkVt33hC&#10;czXbTh2/jv3EJMmpuyerLcx2etparnFlcF28i0D1+oobPnCDf0mtKvW+1mshSVWq/+D6KxuQ8u9u&#10;8HKXm+3vZiTY7tZKuBIkONGd8JIqkijBtCd3imBnQrY99WuXRIgGofiNvqrNtrdPRT5Iy02dHq1C&#10;Tl22IxBEMh+nQor6ECMgZLCNbIwFYaYfIlTb7NeGHCOpCErsqlCx+wIQt19quay371IdmVax2han&#10;GFW4qnNjMybjNUbkipzBl413xnpiAMG86qu+6pFkX/d1X/f4TKz5cSPvt3/7tw9//Md/fFwm8CSB&#10;cZkD/vg1ZrGKXdzgWHWMJzouE3Q7/qCNbMc/rAQb6gv2Z/+01f51R7CeAnD3+3M2/C8b3Ji6I5f3&#10;1llVu/49th8V3GzVq7+bmWCRRid/cKLDTDDbEqxEKDnoRrAl5R6mLsJCPm42qdi8CMUdcwnlchs5&#10;IDaX0QgHwfr1k8d2kAtCJQPWPCPY1m59TiBDhKqShfSQNdBFgHTJggQXI3njN07JD8ahH5EiSdVm&#10;/09LJStmY+OjLwD7LQfMLw6f9pE1OTJI2n8zeKM3eqPDK73SKx2r11d8xVc8rsd6r4GlBAT7O7/z&#10;O4e/+Iu/OFaxbl4iUCQ7q3WxOk5V3/P46gPHZu/YdewDmXncJ7RNWzDl6p/27WcvWefmdUWwHq+y&#10;POB39arRm5Eg/7F/NxPBeqkJkkCwknSPYMGJP5OhhJiYyWZbUs2EpFOyJUtPZYV4LA0gTv8mBUEh&#10;W+TgJSbeFuVnoIgRoahwIzBkhCT1SUREFlyCIzOXyYBAtans6CBPhIoc+Qf2yIkpkiZHXqzGUvJb&#10;HzQOvtlHjh7+9zIX8RmPNvbFARF51WvLAMjVF4Y+4zZH7Grz/oLXeq3XOrzYi73Y4UVe5EUOL/VS&#10;L3VcIvCSGKQuDgT7H//jfzz80R/90fFVi577Fac5NucdI20dY/uh4+g4zePWsVv3V9Ls6sU2ex3r&#10;QDbUP+2t8fmCsHTVGux1Q7CI4Ys3uPt/Jtg7/nczEqzqVULadnKXbBNrwkiKCTISRAIlvyZlMiUk&#10;mao/l8J+CuqtU6pA1ZtHq37/93//8Od//ufHyswjSAjRZbj3p7oUVyFKQD5UmF3aI1Fkyo4bParh&#10;bpQhN4RYFYnEXJZbz0Sy4kF0VcPsIFt2VYNil/gIwLa2viRUoqpwsfkiMC5Eyhd7VbBi6BnXlgXE&#10;pKL3xIMvFj7IqWBf4zVe4/gMrOdfX/RFX/TwMi/zMsenCCxFmEdrsAj2z/7szw6/+qu/elwmoC++&#10;ldw6prY7ZrWbR+MJ4nHsOu6wHse55KBN35SHfOWHzfXcEEfk2nnpy98xvW4I9vU3fN6G395wI/60&#10;9Z/672ZcIlC9epTJdgQrKZz4a3LN9jVBSqBk6k9GnyQqKbUhLiSp2kMk3puqMpVUnu3867/+68P/&#10;+B//4/C3f/u3x7vkbEk2PxtV7SJFsiUuQkC0LunZjkTd2Vf9BqQKKsxuKEWwSNgvqOgGxIi0VZfm&#10;qArWNiJS5dJhRxXby7VVp4iUjZYeVNfINIJFwuJjA6mo2N2s8spFpO4L5T73uc/hxV/8xY+PZyFY&#10;26/+6q9+nDNxeWXhn/7pnx7heVg/OEBO5rnj0hx1HO2L3/GIiB0T4zFOiGDpBXrzOE5yjazzMX2F&#10;GQNMm2xEsM5L8+FYXhdPEUyC9YLsM8He8b8zwf49wU6CnAkmIWbf7C+BVhnb2kqiElqf6hDBISPV&#10;K9JEOJLbL5P+5m/+5kiwf/d3f3f4kz/5k2Pyeejc+iMyRooupbPJD7su5xEPYlSRInF+IjSf3a1H&#10;skgX4VXl0vGp+gX7qllkzod5AmMTKyLUj6BVpL4wfBFUwRonXXGRFRfZno7gwxeDpRAVqJtVHrky&#10;X+IzXj80aB22ZQJfNMgbGf/e7/3e4Q//8A+P+vaRk/nq2M3jB46HfktDYP60rwTbsQtiArpAb5Ir&#10;TJ8w9df27DWn7CFYV1XOTcf3TLA3yN/NRLBuhqjC+r3+nSFY2/WXPLVNmZJUIpWQEhnRILr5vlQE&#10;ihzF55L3r/7qrw5/+Zd/eVxnlPAuiyNYxIi0JDqb/Nm39KCCVS26JEdgyBjhIUCkRhfJ6ZukGrQj&#10;XDI+Xa6zx77Yq5QRJ6hOLS2QV8mCypSeeOgUn2qWTeQpLiRpniwNRLDWUpGkOapq948Q3fBCtn7Z&#10;5EDyp1r9pV/6peNSgS8myymOK+LsuK3HTrtjEck2f8a1EmwkOJHu1Qi2tj3Q24N4xA/my1XNP/sv&#10;uRCsd5r6wQCiuBFfzvJP/XezVrBOZFWDZHHil4yhRPG59tmf/bNv9peYEsinREYeqkjrloLy6JEb&#10;RMgNubjcVZn9xm/8xvGy16W1m0gI1s0wVSciEDcfCA95ITrE2o0q2ypJvgApsdXNLBVmN58QbUC0&#10;9MhbaqCDZOnQpWcfgapMu3HGjiUDNsmKUXxg3HTY70cJ4jNP1k4tjVgi8E8NrcciZrK+HFT6lgX8&#10;Ly+wbs0GIvR/uiwv0EOwdB1Tx8VxQJ7kwDZ/HQ8gF8GGiHiSJ9g/RbCNE5JdMe0AfXbAPrt98YvD&#10;2vY/+8teItgv2OA51jPB3vG/m5FgERmSrYpxgkuOiNRnyVACaYOZSPVNcoX6S2TQhnQQlMt3l4CI&#10;A3FaKnAJjywRjkrW+wRUMipPlasH75FNl9ZsIg5khowixEgW6ZHlC2ki3cgDgamYkWekiiCRPz3t&#10;VbNszurWfpWteMXokhbZgsrWOM2VGM2DePlXtWaDL3E4Fr5IHBuX+cbtGNExV+RVxuarx9UQrD5j&#10;8T5YVTDQdYXCZ+TKB9iexwbESC4ZmDI+g33jWUk2O2A7Al2hbyJbEazPlq7EYS3bOvQ/O8Gelwj+&#10;cX83I8H2HKxEcaKXABJpL1lmYoSpM8mV7kzIklAfMooQVZXuuns6ANFaJkBs9MWIEMi5VNb/kIc8&#10;5FjVIFCkwCZ7iAq5dumt+qSHECNd5GasnlJASHS7ZFdNRngIEjm2ZhpBs43oLTVY3tCmUiUXKa1j&#10;j4jMk7GoeMUeoRurNrKOh7d/IUho+YbNYqEnXuRqqcMnG/wjJl9MVbDi0I6kg33zNmO0rS00jnke&#10;BPKRYgRrbPP4Z3fvnNFXP5Dp/GjbPBiLY3BdVLB+aPA6G7w42i+yvILvZnmHwNPr72YlWChJZhJI&#10;ppkoFyGdEmxNspmEEhghdiMKWahakazlAgmF0FxyR8RVuv1SCrFo50ecKkgkQw7xdTNLxdcNLTYR&#10;DAJyKe2yWixINXlErCJlV1Uv5mmbDKJ3d18VOW9kkZvVYeNmpysEfeSQuuoXwSJM1bLq13ypPBEr&#10;okWUfQGyTde8GLtlCOOyRimuvpQQEx3+kCmSmtgjWJ/2T0HczTV5to0NIsZVbtq+CJ0jkO1+wm1O&#10;WoP9ZyVYP5X1Nn4vavnxDX++QRV7Jtlr/4tg/QPEvTm+AXC7m1xO4p7p7ARfk6IEcOKvmIkBJeRM&#10;sHR9akcUEl1FhigQQ48tuRyMDJEO4kJAEUmkhpjos4cselTK41fsuHwmH+ggUrIuoREsAuOfT2u/&#10;CF6FivzE2o0Wsaswi0MMiJ4OomVb/MZBVyyIwTjNAXJEsFWxCI7MrGKRrVjMC3+OCZLl37Y2er5w&#10;ANHSN1Y3CX0xiU2F3pz7MrFMYZ7I02N//RLo2NDrmAfzG2lGnOScL1Wv9Dv2q+xqa2L20Q/sOTeN&#10;W/zXxVMEXlHoLVreyO9F2V4e7V0E56WCa//z/LCbhK4E9ub4BsBVCXYv0eyXiGtiTR3YS6L6bEu8&#10;CLa774hCFYvcVJxIsktnn9olmcrV8oHqlQ4bbCKeLvPpu3xXBSPOKlNVLIJFfEjLEoH4EKMbZu7S&#10;W9+lx684EZzLdNUgPypuxM+mNeCHPvShx+UKZKuq5VesKlprrMaG5Iwdwbpi8Glf7AjVOHwxIFhf&#10;KIjc/Jjjri5c6vOPIM0ZsvRpaYJPMVg6EYP5YqO57aacNmMXj7GJYR7Tjv88VmCOIkywrz+dzoFT&#10;stk51R+m3HVJsN6m9YIbvMv0QzZ4D6z/But9rue/a/uzdv1ZG15lw94c3wDYJVgoWWbChJKRzKzG&#10;ZoKVlDNpJuqTWKrIqisEgFy6tEeQVYMtHyBVJAhIhCw9NthCOMjGWiQybX2UHYQDSA/BqogRMtCR&#10;vP6RoJ+e+lTF0lP1ITZVLrjsNl7tYhIHQnY3/23f9m2PT0B41AzZIV8k3NKBOM0Re2DOkCjCQ4KI&#10;1Vh9qmwjZYTsGJlv81bFT8cnYjZW8yIWVWxfJMbsy8CnuSRfVR1BOoYTe8e+YxYharuIYCemnfo7&#10;/jDtTnk2I1jH1vH/ZydY74P13wi8NNvNrg/b8IMb/FO/89+1/SFYr2v0L3P25vgGwBWCne8iUKFF&#10;miVahAm2tcFMLJBc10KwKyS65FF5IgGVn4oTQbT+ql8liAQ9Iwt+KWWdFGF0uYxs6bBB3w0ul95k&#10;2GALmZJpvdO+S2pV6Fu91Vsd/+dVjz65iaUfCSBWPwCwrODT/CBDSY9UPZfqvwuAGzFv+qZveiRc&#10;REvGlwGSFadxmyefkbxKthgBiVaZOyaIhk+x6Gcr+GIyBssU4rZkUZUfEL0YVMr8TLsQ6WtzXFeC&#10;XSF+MvP4a+v4r7Kzz7gnwUaynRPpsdsXv5iN47r4jwZIViX73BvecsNXb/CW/vPftf154fZXbXjg&#10;Bi8u7/+U3UC4QrC33nrrMalUCXsEOxPHdpiJNWVKjpJlJszaZ1tiqaiQI9KLYFWwyI2MCk6Vqyr1&#10;+FYEq8KMPF36kkcibPi0T48NsSEyflR8fCFtZMufyk/16iF+j4khKssEqlQ2kFBrtv73lblCsKrU&#10;N3mTNzm8/Mu//OElXuIljvAibK8U9O7Wt37rt75y2a6yFpMlBjZbE+1y3Zy0bAJVmR0f80DGWH0h&#10;GYsqFsmqVlWxkaxfw5kn5A/2rUEbN9+OHZu+OBAY2wh277jP4xpqX88BfR3fjnGyq4wxT6w6iD6C&#10;FfN1sUQwgWi9utANm/9tw/nv2v7+dMMPb/iMDW+7wb/dsba9N8eXFFcI1sPokiqCLcnmZV+J0WdJ&#10;smK27yXYqmubDDJRlbmEte6K8FRkyNM6qS8BBIcc3MhRFSJYsgiLHJJBltZlq9QQFOIwLmNCZEgJ&#10;sQIZ1Z9qtx8uqF6RuMvsXodIh75nU/101YP85kvF7ZEyZOoFLBLfHe4XeIEXOJKs1wne7373O9pV&#10;IavAxCdOJC8GVXRfAnyAeW6OHIPGgGgcF/OFZBG0Lyf6xsK2G2/IlE9VtBiKw7wZD112zK1H1JBs&#10;VSz/63G/CMklK+aVNDvW0562zpFTshGsuTZWX1KuEK4rgrVMcCbYO/Znvdp/cviZDf5PmX+786Ib&#10;nnHD3jxfQlwTwa4J0edMjrD2h5JlIpttI0JEgWyQo8oR6an0kNqv/MqvHH9ogFhUsapGBOsSnjzC&#10;AksGgHRVqwikZ0GNR7UYqfpUBSLm1neRLCJkvycOkJZKVaxsqV4tq4jbl4BlBS9deaZneqbDMzzD&#10;Mxye8Rmf8Uiy2rz96o3f+I2PVSzStq5bdU63G2HicJls7h0HhKpqBcRnHD2qpd98mwtfGObOsoNx&#10;IE8+3Kjj95Vf+ZWPL4UBL+gWh7n1hYFEu3mHZBHZJNiwHrOL4HiLbe/Sv3MBps10pow+vsUSwfpS&#10;8OVxXRGsR7buu+FLN3h14fnv2v68oNxLxxGtG4SP2vBWG/xrc+vbvrj25vsS4aoEW3I56UuCttuf&#10;0FbCtD2TqYSaqF0SIkSVKMJ0KYiI7IvP+wf8TFZ8qkbkh2AlXESIrLophnwkpkt6v4RCIGJC2Mh1&#10;3vBROSNQfl1iIyAkjgQBaZEVI4Lrl1WtCSIyrxBErk3usz7rsx7uec97HglW5egSHXGL2bjE2+Nj&#10;fKhm2fMl4DiA+I0XCXrSwbO6CB7ZkkNeyNW8IR/jYlf1ah3ZS2C8devZn/3ZD8/2bM92fI+sdWKV&#10;OVnjUbmy3Q8Z+EXq10Kwe+3mmF1xhVMEO+3Pc6Y+YxTLdU2wyOBNN6jCzmuwd+7PP3z8iQ1+GfeO&#10;GywX+LXc3nxfIpxcg0WwTm4nuRM+Ai1RSpa2Z1sJBDOBaiuRZjKVYAgDASI6RORyUCWKWLyHAJAt&#10;QkSmZDwWpepEGohrrpe6EWVs9CWpZFcpqnRVjUhNJUde8iJZ65hVwcgauYoHwaoW2UGyKkwVoxtJ&#10;973vfY8vwPZvtJtcBKuCRQZudIkRGataVcRIFcEaYz9zVb37YjAv5r9lAf66uWYsviwcL8dD5Wo+&#10;LDWwae1VRe3F3PwjVxU18n/e533eY7tK2rhccrPDPpL1yR+//HdsOnah9r1+x/Eigg30+Jjn2bQ9&#10;CVZMzk3xXtcE++83nP/u3N9/2PDzG+a/Nb/bhktcyV4h2PVdBAh2EqPkkCQrwZYUK0qSNYHorPol&#10;k09tiA6hucx1mY7wVFbeKuUVfN4sRd5arOoPcbk55RPBIkJ2VGQqTYREX0WOvJAo8kRoPaqlctQn&#10;gZEcG+zrR7LktVnCqNIXuyUGCe/GmFcHSvqqWNtehm0NVGyWO9hsSUIFjRCRLhtir/p204ov841g&#10;qjKNBRChY4S8Jrl6cgC5vuZrvubxRttzP/dz34b0LVv4NzOWCfilp/r1pWH5oSrWl9M8ZhPz+M5z&#10;JJC5VoKlv2dDm/PGXBun81KMvgh9IV1XN7kQ7Jtt8IOD82Nad/7PjzT888df3vCFG956w0tveN4N&#10;l/Tm1xWC9T/0kYZEdvkpqUsiySA5JsFqkwjJQInSdklyEcEmO2WQHKJxJ9zNLJWWRPNWKf/VwCv8&#10;kIBLe6TSDS+f3RSTlCo+IGufbdVeBMuuKhahIjPVqU/6ZFS3CBbZiwcZiU3M7Imfrktyd+o9lmWd&#10;U+V6t7vd7XCPe9zjuObpRhMZssjGWI1fpc6+JQmVuPGqZFtTrroWE59Vzj2Ha770dWPLlxHiRK6W&#10;Ap7ruZ7r8CzP8iy3WbZASt4f64kHz8t6hI0Pc9Mar+rYucB+x2qi464fbGur3ae5ca60Bkuvc8Zn&#10;xz7Mdtvsmifn4Uqw191TBM++4c03fMMG/5L7/Hfn//zrnf+0wXKBNVm/lPNLr+fasDf31zmuEKyb&#10;Nk5gSQYIzYneiS9BJsFqlxglWQkRUa44lUja6PDn075qEvFIJKSBRBGJy2Mk6xV+SECliyRVf5YH&#10;VGQIs+UBZBG58ifRVakqSPYjWASFOPltLRaZqjYtN6h0ydKhi4jFbi5UmmyoqqyxejerdVdPE7g8&#10;99Yn1aslCeSKKMRlrtmp8kSwqk8wFvvWgS2DiEGMxmUM5ohvcyJWZGyu/LCBPwTqwCJ6BPvMz/zM&#10;x5tv9rV7soGct5CJuyUV82S+VoKdRGl779jbr80nGbphHm+fK1bZbFXB+kIxd47RdUew6xLB+f9z&#10;/eP+VLJ/tsHPjz1b7OkCN74u4VLB7SpY5Opk3iPYvQSIVCPJiHIm3cRMKvvTRjpIEPGo5CSTm032&#10;JbjYgD6yQ36WCRAFOaSIeMQhIS17iNdlMLCtQlUdqmKRJvLSBrbZcPkOyKf1UmQXybak4DPCRvBI&#10;65Zbbjne2EICHvcSn+pVzAhMFSoucfIlbtWritKzspY7rJH6VJkjaP0qXUSPrMUmfnHx2w8kVK8I&#10;3tKA5YDnfM7nPB5kj4zNf5LoRpd1YT75N27H1tyKr3NA20qw8/ivmMex4xzS8Tn71/MLtOkj3xJJ&#10;BGu81xXBekD+tTd87IYnbvDokUvd89+d+/PCHE8Y/NWGn9zgV3L32nAJH9+6QrBzDRYuIthO/JIp&#10;2KdnuwQqUaDEClM3aO9JApWhdcueDkBibnip2qxT1o/AJJ1t5KOy5a8bNYgBGQJSc2nODnKDaZMP&#10;xMUOEvaJYFWTfFgnRXIIX4zsAZ/axKAK7T8ytGxhzdW4jFFsiIK8cflycKMO2bn775laywrWdV3K&#10;37IRNkL044d+LMBHN/eQMXmyiP0lX/Ilj2Tq6QFkq2L172Xc3FK5kmMbwfLlJp25tHyism6ZwPw5&#10;Hki1tVRz2THdO4bmez0v1uPdPhuwR7CgnVxflnBdLhG4EfPiG/ya6yM2fNuGf7vh/Gatf9yfSvaX&#10;Nnz0hpfacJkJ9tblKQIndUkwE6CTfk2W2iTXqucTSqhT+ulJYgSk6pP4qjTVm/VJsN2jVEgPQUk6&#10;RIwcrSm21skeYosI2bUMwDZCBQRb5UofkGsyCJUfpIYEVZN8qW5Vr4iJPwRuyYAdOsgWubZ+Sxb4&#10;04as3chjE9hHyJ4CUAm7OabadLPK2i7itO+XYQjygQ984BGIF2n6+agK1g8erP36jFTJqKYdbPCM&#10;LFL2iaTFaV6Qqhtd4FxwHjh2k2A7pvNYRqx76Fivx7vzofOjcwyhQ37YQPzX7RqsS1fLBC+04ZU3&#10;fNCG79vgFYbnvzv/9982PG2DL63LTrDrc7C2nfyd9KHE2kOJQ2a9rLwjNnyuJIuskJxqC6y7WqdE&#10;UKAN4VoyUI0i02KwbY01IBJEh1SrXm13U8vlt37JjDARKRKvsvQSGJfyiFZ1K0bkg0AiJD4RfZVy&#10;lbGbSr4cxOvy3+QjU/aMx7KIS3ZE65Jf5ekgWT912Y9kX/d1X/fwZm/2ZkfS9PytfYRK1n+XRaj6&#10;ka+Kl21r2YjJHJovVbC+t3mbtzlW2r64jAOZqWA9seCyHOEal+PW8ZzH0PGaBDqxR7KrfOdMx53d&#10;ea6AdmvqCPa6XCJY8ZobvCfWy1/+1w2I9r9vOP/dsT8/QHCzyxLBS264USpYJ7KkiChnNVESrNA+&#10;E6RkhGxMrHowk00f0kJyCBBBITNEi4RUfwijR7mQXQSL1BCpm0iqS5fvlgUQa9uzgrWNUH2CS3/V&#10;qDh9qj4RECJSOUZuKkKX6S7zuxPvywkxuTFDv6UDN6LELmbkifQQNRJ9wAMecLzMt9Thy8RYVcgO&#10;DMJ0kNys8lQCEuWfbssCfqllKQD0+1GDWHttIsLm3xeFytpYrNlaIniLt3iLox3kLk5zbw1WBWss&#10;LbM4Hh27eS6Qn0Q5yXPFKRlt8zzo3IAIVhzOzQj2n/2F2xfBi0u8xvCDN3iNoceOzq8xvON/5uzW&#10;DTcCwc63aYETf02qEqoTP9ifyaFtJdi5X9u0OZOvhCPj8r5KEvmpNBEBEkJskg25AuJAIH6hhCSr&#10;VpEfsIFcrYf2Sy629PGBjBEqYkcq5kOM5JE6UkSwflSgSuxGkbv+CIw/X1JuFCInY1HJ8mWZA9m5&#10;/HfzyqSrHpElqCZVteJHhEgRSbrEd4MKmVgmULlZ30XSlhXEg1Sf//mf/0jAnrtlj595U8w4Vej2&#10;xYHQEXvruq4IyJj3bsQ5DxDbejXT8e54dczm/mwLdGCVqX2i9s4RcahiLwXBIgIka7kAOXihyX/e&#10;cP67Y383EsHOfxmjUnCCTyKdSTXbZx/UN0l1breWt0ewa9KxRY48olWRzmdVEWR30RGECtBaIvJF&#10;xIhTZaoChvYRict11a7Ld8TIH0Kdz112Jx0pu7S3VokUXZZ75lWSIzOExzdb4mse6SJu8einb5nB&#10;hFsWQM6qzVtuueX4qU01rppUYfqpq7dzIU6/xlKhkkX0xqt6V0Vbl0WwlhDuda97Hata5IukjdM8&#10;dbNOBW1pQtWqekXQYlL9mzPzYNy+JJwH5sKXTcdkYh63efz2juNEevWvyJZP8trMKZjP624N9hTu&#10;vuGdNlgqOBPsHf+7UQlWpdDJHTrxa98jWH0+60eOE3sEm276e8m5+gFEhixVez3OhXQsHSASpIIw&#10;EKslg9ZaLQnQQcxATtVq3D2e1HpfBIuAVagIzWQhJSSrgkWMSA55IjQ+jM8YjFH1y49+l/UIGrkh&#10;U3rIUJWKJP38076bWwjEL8M8T+s5VnjhF37hI6kjdLEUD7L3+JV+TwzcspGw6lelyrdK37yoesmr&#10;XJG36lUs2s2ZCl/cxg3OB+PveJxCxwwRQ/v65vELHUPQP6Etmz7bFwuyt+RiXNfVT2VP4Tk2vP2G&#10;793g4fnz3x37uxEJVtWyEmwneZgJsfaviRWRTpKtqtWe/kysmVzTh3YJr8rU5nIRYSIQVZ81RxUg&#10;MnGXPlL16fJYhdlTCZYTyKkuVccqtp5PjQjEIFYVLDk6iBI5uoFUBejXU+7GewpABY3Yu5HmkhyB&#10;IVZLC4DY6Fh/RZgv+7Ive3ykylKAT3BgVK2I1a/C3ORSwSJel/TGallEpYqokT2ihls2ghWfSpdv&#10;sghXvMgYOXkSAdGqZn0xmCPzUPXuPDDX5iB0bOYxqh2xkodIVp/j1LEPHdN5XsxzIZvZhwjWvPoi&#10;vTQE62XSj97gH/x5Ntbbo84/RLi2vxuZYJ3gTva9E74ECVOm5NKmbyYR7BHsnp381WebbUkmTtuq&#10;WASK1JCbgSASxIPY9FkW8OkS2ZIAMlHtWu9EmIjT2msJrJpVdSJJn938Uun2zKrLd4QaSSLMbhYh&#10;MxW1ipc8gkNk3sX6Cq/wCsf3ACBBRIcstalS/dLKOwOgF7M4QNr9WADpWmtV4RqnLxJLI+DLxZqr&#10;yhaxWrZQodpGvmK8ZSNdVTIyFwNiFy+yqoqPXLu5Nee/Y7Men/b74gPb8/jN4w/ZXAl2Jdlp/1IS&#10;rEe3vCf2ERu+dYMXmfzJhr/bcP67+t+NukQACGw9ydsuQcIkRnrpapc0k1RnQk0b7dOjnz82wL7E&#10;Rf5VVyouROiOuxtHiMy6JrJFcNZpJSSCtN/jUUgQ8SFYywVkupmm0kXYZN31R8pIGEGzoepFZj0B&#10;gMxUjwhTdapS7b0IPlW4ngRQfXqTFTK17VLeZT3iVJ2uB6b3ybrstw6LoJEmEu2tYdaFrbGqzJGk&#10;y3xk60sG+SN98d3yD+TqBpg1WqQuZhWuLwHjR15+XACOv/l1nDpuHZsJx6Rj3to12O4Y0jt13G3P&#10;9qBvPaccd+fnpSJYLyi554Y32PDeG75ygycKPN95/rv6341KsCqYWYWEyG7FlCnp0pUwEewk2ZJo&#10;JptPOhJqkmx2JW4EazuCRYbdFVexWZtEitZOkabLX2SpslV9egYUySIpBKtKRcbIlRx9cpYDJLOK&#10;VEWMeBGYCYu4PIOKQJGWCtO7CFSZqlok1h1+lSjShB650u4AqFCRBXhBi6UCRMguWypNZO3LwZcJ&#10;IkX4LUWYV3PXI2Vkqmi7kSZOJOt5WdsI2Fg84WDuLY94MU7vSTDf7Jrj7K/Hm0zHaiXYzp+ObciO&#10;z7VvlckHW11ZWYO9NAQLfuWlkvV+04dv8Fznf91w/rv6n3l6yoYP33DZCXbvnx46uZ3kJVZJ0X4o&#10;4fYgYSJXqFpJN5uBTuSaf7AtJokmRttuJqlOWyJQuSFGBIN8rNEiIGTrUhpJGSw5BIuYESwCRkwq&#10;1O6yWwKw1soeIlLtImj6t2zEijhVhCpRFSmyVKGqOLW7DPejABOMVNeJR7Lkq2bZs3Tg8S+VqgoZ&#10;Sbq7Ly5EaMnCjSgk40kK84l8VJ1ewu3xKnPly8K4eu52Vtxsq7Kt3Va9+mKl32sQzbH5Zj+Cncds&#10;HpMIVhyOSZfyk2DD1M2W9kmsqywbbDnm4vKFeWluck28wIb32vDkDWeCvba/G+mnsghWgswKtkTo&#10;pJ+JUKKEEmYF+cgVIthshuQlFKy+QbvkVcn4ZK9fWiFVJOoToboxhWCRkorPmqXHkZCmT5fwZN30&#10;6hdcCEd1pMJFSICMVbJVhG4OubRHjqpQl/w+/bcAN6QkvQoUcbr8tz9fFwhuWtFHxIjCMgI/YjIG&#10;cbjst36M4CIYx6VKzqcbc34Q4C1jt9566/Hdt36Bpc/8+QLqhw5sIibLCyph5OsGIRl2ESxdNpGk&#10;uTa/+n06Zo5Hx7vjFCLYWcGu50V6a/t6DoR8sSVGc+CYXprHtCaef4NX7/3ohjPBXtufG4I/t+Ej&#10;N3gv7I1AsJLTibwSLGKMJGeyzYQpUWbC+CTf0sApci2ZVp8SvOdfbWuvwtUv4VSxLpmtR/q0rzJD&#10;viq/LvsRp3VHhKkqdcPLpb8KURWM3FTCiNRSA6hkEbI2ROhlKhEnIMoe8gf/Nkblat20/zBLngzi&#10;9Z5Wj19ZU2VPTKpURO/LwHiM3zFwuY48Ld9425ljhER7z63/U2Yfufqpc6AD+hEwQnYjT1XferIb&#10;f3yZS5UvXz4df8deDB2zedw65itmJetzPSemXsd5xV4fG9rFBWJ2nC4lwT54g3fG+vms/90F3uLv&#10;6YLL/GSBm3befGUsjesU3OTzTPBFN/q8Scv66+9t+M4ND9vgvxtc5tcVSuK5RHCtBDsToWS6Gsju&#10;YdriA6EiBmupKtKqUu36xaJfO1J1qY9EbCMr+wgFeXrQX+UGKiCkhmCtr9p2+d/SgLvvLqetU3ok&#10;ygSpfBEiYuyZU2+scnnf+qs1U3fnrXmyMZ8yAG3sWS+2RMGv6tsXgflVOSI51SSi9A8e/Xvw/oOt&#10;fWQagQKCXUHX8aSLmMk5rny4xAZfWBFXN7ccd+eAdsep4z0Jdh4ncgGptj2P4dSb/W2veumGdH1J&#10;gNgvZQXrhdFudvn5rBdJf/k/4Ds2uPF1WV9v6I1hXjLu3a3fvsE7cRvbHr5pgxe4eC54721j2vx/&#10;LnNC1vqrfyjpvxrszet1jtsQrASXZKCa7aR3kkuysJdsJcOKEmUPewkF9PhBAhLKpTLiRJiIE+G6&#10;dAYy9pGUm1U99+qy2GU2glXZqlItFQSVq8tmywSqWWuSk1zdMIsMrcPqV8lav/RDgFtuueUIZErW&#10;coJqVKWMOHvAH7kDn6pUd/tdmhuHsZlLxIFYVZv9W5jIc1al2ruUD/Znm0oUtNGhS4995Nkc+wLl&#10;1w8K9Plcq9c9gp3H1bFDkGESZccw3eTr97nqFttEfp2b4Fhb6rh0BOs/z3rb1qtseMMNb/wPsGzg&#10;OVmvN3RJbN3xIqjuIiaf9vfkwh2pjNkjz6YKc8/eir/d8FsbvmrDQzZ48Xhj24P/tfXFG351gyp1&#10;z55nhs0Je6+1wb/y9s7dvXm9znGFYFVHJRxItJLBiV5iOeE76UuCZK4mV19Y2+d+BGsNEWn2QwHE&#10;6SaOmzz6wXYkWyVraQCQGXJGaKCfPe0ulRGfpwkQowrWWigiRZbWRFVLboapdJGxm10Imbx1XWu2&#10;+tkRH5KvQmz9EsyFOUVy5hmZmWc3lSJKl/1IFrRXWSJAsD7a8QnaZh/bfPRlmY36fHGC7a5W9Nmm&#10;g+wcg1MEux7XPaK8FoJte+rM4x/ydekJFu66AdH6b6meLABri++/waUw0vnNC/DbG7zp35u5kKFP&#10;+whpT/7fbfjLDQjzWv6QK9L70w1eGo44LWfs2Q5uQnnG9302vMwGP65obCv8ax3vzX3XDY/Z8Asb&#10;VnvmQFVvTl5+Az3ztjeflwC7BCvpWiKYSeFzTQAoMWZfiViCrG2zPUwbK8EiL4SIaCeJqWI9nmSp&#10;QJvlgt45ANZiETA5hFfVa6mBLNuqSs+7WqtFosjUM6YqToSOmJE6AvfJLqIGvsTIrvlBnMgOQU6S&#10;rKps/XRWnnObHHmEx5ZjAm0jGQQaUZNLVpvjFLHZTm7q+szetIt4V4KNIDtGtrNvnw86dJ0ztrUl&#10;G9ic59Dc91kb5CsbPsUHCPZSLhGcAsL1P6c+YMOnb/icC6Dy+5EN1jpVuz7dNPuyDXvy3uTlxw3X&#10;8n/CujRHqj+04es2fNGGz92wZzt86ob326DSRKB7Y5xQiXoJjsr9Uzas9syBuTAnyHrPxiXC7QgW&#10;uUrYEqUksF9VuyZByQK1zeRqv6RdK6NkZoJpQ1otEag4kZ3qtAo20pzEiWj1AeLVJ65JAhEBX2KI&#10;cBElQvZJP91Z8U1CA9u+lCJQN5ZcmvtEpPOyPSDeWZVWhQb2IjyIFH0We+OJePQ5NsZj3I3dXHb8&#10;Ahvksz/npOPbsfLZsZnHEWxrp5e97MxzAeyzDbMd2JiYffkw/+B8uKEIFrx5S7WGVF73AtxvAwLy&#10;bOgfbPjpf9j3nxT25N99w9dsUIV6csEPHE7BGrBliu/Z8Ekb3m2Dy32/RNuzHfyrnJfbcI8N13qX&#10;/zk3qHaR8p49c2FOLuFTAyuuSrAlp8SRQHvJIwG0QQkiMUL7Je21EiyCQJhIT9WokqxiRIrTFtm5&#10;HzGIHwFFhnuILI0/2S6vXa53xx5xzrXReVMJ3IACbdY9kWtk2mX46mtCezKT+CYRRlIdE8QW8Zo7&#10;Y49gfek0D80tpA+2O3bz+NHr+Gg7dWy1sVMcM059gX6xszHttJ9s+4Fu8+aL8IYjWETiV1+WDi6C&#10;G2Vvs0Fl+V3/8GnfM7Z78pYfVJffvMGNJZfke1DlIu1v2eBF4W+xwYP9iHDP7oSKVOx3hAw9DUCH&#10;7tPD3nWMO0SwM3FmApRAYS9RJJKEXUmwBCNfAmZDP5KouoSWBiKAPXuQPQkvMY1rYq9yDOslfeQ6&#10;CTUyjVxBHzk6iJmdub4ZUUZCEMmBfX0R5oqOCUx50Nec+bLpC2fOSXNNn3y+m++OEzS/tvXBnpx9&#10;NvYItlhh7tOfNoK2fE3Q7cvnhqxg7wiQ5oM2IE6f9v1abE8WWakI/cDh4zZ84gl8wgb/sNHPed2I&#10;eokNdPdsnnGHcIVg+6+ypwh2JmMJMhMi2VAygf4SaiXEbJBb/SSPUOdlr/ZsRgSRwYwrm8jNl8eE&#10;MZ5CBBzZtp4KiLe7/a2bgrZ5+T+JFfE0Lmicc6xh7V/ljAuSm+Rb3zoHPs1Nc6QtXZ/J0NGf7Dqn&#10;5Kbs9FEc2YR1bGSnbr5C9lawUwV7qW9yPT2gynuRDX7Z5NNNoD25oOr1H1lfcYO1zz280gY/5UWs&#10;z7fhTK5PN5wkWCe1k1ti2C5ZtJUgMyGSm8m1p1filryndLWRJ7PKT7slJ8x4pt2qwokuy2db1SDU&#10;j4zbbj8Sbq5WmEdybK4kNuOa45h9YfYnM+c9mTln7fNbNal9ziNdcvXbznZz2Xw3r5B9n7UB3Y5d&#10;sRRH22vsPrM//egDPgI7Z4IdcPkc9vonXI6Tcyf+aiB3CR/mv55xhWCf8pSnHE/gKq+SYj3ZS46Z&#10;LMmUVGuiTb01oVa9PZ2wJ7vn33bQFtlchEmwq7z9fNoni0Aj0knAE+TWONd4wfbaP8d9EVZb/BX/&#10;jIFsBGubDrnGVgzZ7fhMkAnJAD02woyl8U35aXO219eYAjtngj3jMuI2FSyyUJU5kUuKTvhO+hJi&#10;Jmt9JdhM3BKMTPamTsmYTO1tT7nVtva1D7FMv/UnU99sSy8ynX0+2SiW2iPaiDnbs88n+TmWiRnb&#10;9NMcr8Qz25v/eQyKrfFE9Pb1p+cz+WR90l3jmJhtq//GkH5jy9aMOVvJrf22kwF2Itibfg32jEuF&#10;29zkkoxd4jrxS6ZO9DURSgbt5CMYyToTdibatFmCzb61HehPu6CNbPL1R3baZn92imW2pRfRJFf8&#10;bBT31XRmX+1TvzHuxQX29ZnXiXRtm/e5lq0te9kRuxgQvTj0pZs9bXPefM4xk5soBpjH3/6Mf4Kd&#10;KQ/2Vxl2Gs+027jOBHvGZcQVgu1dBE5ilayTep7gM1Fmcs+EKVmD/RI2G3ugH+yTncmanWlX+9Qh&#10;n4xt7RHDajO/tae3kqV2n+TylZ0pn5y++rVB/tKH6XuCXnamfDo+jWc9BpOMpu3GVRzpTvliJTdl&#10;9ZFdQXcFWzP2wMaMORRf8vbJzDHliz6ZM8GecRlxO4JFruDkd+IHJzo48fceAyIzE7VkhZl8qz2g&#10;XzLpIzv1srOSQHr5T7a+GZu2vRimXvan31UnO+QuItiQ7hzvtDWx6q2g07j2iGgFHbaaE21kk5/j&#10;IRPyNf1c5I/sjNs+5G+NV3t+kyd3yg+ZM8GecRlxhWB74fYk2BKoRClZJsGWDJJEcl5EPGvirSiZ&#10;6KTbdrazS44O3zNp1z6f2SyWGcPqE5JNPh1ItnHOsSa76ucvTDvJ7Omt7bbpG9ceEa1ItzHxSzb5&#10;xgT5aBzapp89f2T2YtSun9yeDe1T17a2KTP9kIlgu8l16V64fcZNiV2CdSJLlpKkRAkSYBIskKUT&#10;8aykU9LNxAslEpmSvGSF2tgM2qcd+tryWdzFpT27kwD2fE/ZYpjQ3jgnyWrfA505ftvZyc+6TSaQ&#10;rc/+HPc6f/mA9IL92T+hr5jyw/Y8xpC/4koe7BdDMdLpC7lzZsabX/uNJyTHdvcGzgR7xmXCbZYI&#10;usnVY1qnTnqfM+lKGokikZFNhFDSlXiQjWlTP/nIwHZ6tUdq10Kw+aKfbnHVTx+Sm358Fj8UC9gv&#10;Fl9KxURnD9mZMdnP357s6q/+7MyxN3/JhlPjSbZ4JrJR//Qz/U3ZfE09cs6LSa4XEaxt7Su0i/1M&#10;sGdcRlwh2PlTWZAwJcqaXFACBfslTMk2kwdK2PSDdnKRSPra65uEZpu9PRsriUzdiKb+7IN9uvqv&#10;Rkja9LPZs6bp7GEdz/S3h+kT8lcf/TmHtotr2qEjrjBtNJ71eGQr37ZXf3uyq809coU9vam7Qru4&#10;zwR7xmXEFYLtl1x+aABOaie4ZJjoxLe9JlwJsWIm0bRVsiXDZySgLV/6EAQig2JbfZOLQIJ9upNg&#10;9+xry3/IVrLFbV9/MWWbfKh/+swfNOZ8h9rW/mzMWBq77Wkz+RnDGks+sjO/KLOpP6w+w/Q75fYI&#10;NvtTp3jTD2SS0+/chPNNrjMuE64QrF9yqRL8Bh/BSkYnt2QJnfCd/DPhTsmUIDOhJ8iUZJGC7Smr&#10;XzzITMVIht70TT47K06RS9Cmb8oFfcWSP76zG8EmG1Z72poTmP7Fs4dpy6c28vSbm5DNqTtjmJj2&#10;6BnTSrAw7U2/U3b63ZNZyVXfGmexZGOFfuTq/PTiH/+Ty7/mORPsGdc7ditYSwSSsGSZ0Fb7TMaS&#10;p4RLzvaafNNW/SVaya89Of2IoQpW/7RDNt2Qvdlue8YC9vVNApq6UCyNc+qt1Wtjyef0m09g8yKs&#10;dqaNOXbYszv159hgtTeP4UT2yPm0z9+1EGw2kp3yxTahbQV7oP9MsGdcRlx4k2smSrjW5JkJUtJN&#10;aJ+yYerSyyZiiMzsz76VRCKluZ/NGQP9GUd6tsPV9Ka8/bC2zfGkO/tm/ypXXLa1dxySWXXTS9cc&#10;rEsk+Z16YY41P3t99tm5aKzJds5oIzuPTTGFxhS0RbDnJYIzLhOebgSrvWSYSVySrTbIlpwlUglb&#10;kgb7JSSkk34ksibrbM8m34G/aSedtmFPb+omk9y0N9uaB0gv1D+x+mgM9WVn+k639vSat8Y2dSam&#10;Hfbn8cr2KR/ZnfZO2SJHZ4J+NlZf2hAsnAn2jMuE2xFsr+Bz0ju5S4yZIGtb7TPpAhv6JhmTL3Fm&#10;Qk0bE+yIZyWKidpO6dku4SdWf+lMe2TWcduH+ieyZTs/6c8xsn8qLnI+p6zP2TfbyYXaG8dKrlM2&#10;+WkrH3Os2iamjzm/e1htaUvXZyiO/KdHvh/AnAn2jMuEKwS7Pqbl5Heilxglxzz5g7aZUCUf2Cez&#10;Eqy25G1P+1M/lMjBfglKnh26YcYRASQX7CfTNuzZLsY5F3MME9mxLZapm45+9iG9GX+Ysj73+vI1&#10;Zde5mmNZkU5y2taYp09IPh/prXIwbYH+fE4Un3466Wk7E+wZlxF3imAnSiLJMdvslzD0VoLN3kyk&#10;7NPjf8UkjZI6v9mYtosj/eTDXnLD9GW7Maz283EKV4tr9T+xziWZbE7kK5Ar/rnuOm3u6eUjPzPu&#10;xppesvnxucaX3dUW6J/+grZs5JO8tjPBnnEZcYeWCNYkCyVHSUEmuRJm2tlDuumUdOJYMUmDbLp7&#10;NrNFvjin7ba1F7f9SVD15QeSLV4ywX7yazzpkCuGFdpXu7WdimPP7iRYfVMnW21DemxoX2OHKQeT&#10;YOllq7ht05u22C7OieRnXMki1/Ma7BmXDbs3uZzITviSauKi5FhlS7QSpfaZbCH5QC8/JfOE9lN2&#10;Z7WsfS/eaQfIsAXs6kNQoF9bfpIpxuy3PeOaY5x6+eUnMp+of8rRY3OOrzGucdFh91oINkzd5Gf8&#10;9rUXTyhGuqH9/OQ7G/qupq8vuW6+9pjWmWDPuAw4SbBO7JlYQbLMRChBbJeoU7Zkmok2kzb72U3O&#10;Z8hXSZfPaTOw58F2/40WEFC26ZxCvoM2fhCUPjZCMU39OQ8zrjnO9FbQRao95wuNc4IsmyvBZn+N&#10;j87VCLa22U43eXbzY1/7HO+KxhQu8nNK13ax2/bpvHR1dSbYMy4TdtdgTxHsTMyZjCWI/dk/ZaC+&#10;aS+ZPd3V70y+aW9CvAjWf6IFJMsG2eI8RQ5QHO3nZ41FHzsTUx7Ipgf6QjLTFiKJaCNGn4Eem5Nc&#10;YR6n5mHahXTzWQx00l9t2F79aKfbWMO6D/nKVsh+eivmuNuPYL/2a7/28PCHP/z8Q4MzLgWuEOze&#10;/+Rak66EsV/fXsKVQIFOfSXcbFv7ZjJO32RKuCk/IaaLCJbujLW2kN3692Kyr498RLDa3YtNfzK1&#10;5WvGkb22kW5kQ8cYV+KDYtuzW0w+g306q63s7PnRnt1pq302V9Bp7qb9dBvrHHNzUL9zciXYu9/9&#10;7rsn9RlnXC+4DcE6ifuvsk7skgIkSgkhSfqNuW19Emwm2Uwq2yVbIJfOKb1Vf+okO1HbjA8xsKFv&#10;+gr2Z1Kv/Xsx5Ut/RLBnm8zElJkx269vBfuTYMmLwRhhkl+xrXaLr7hAP7lpY7Wz16c9u9Ne++xm&#10;O9CbyH664ptzOJHtCPbRj3704RGPeMTh3ve+95lgz7jusUuwTmQnfAkyk9WnZJtrnPrrK7kk0YqZ&#10;VORLrJJrJmfy0396Plcf2V79T3266YfimAQ7/YH96StoTz+72k4hf6tcfmZ7+3ux8R1ZTfLTvjfe&#10;Nb45P9kJtZOxn/180J82r8XHamONkS7Y3wMZX/rOzTPBnnGZcJJgJfR6koPEkCjItQpRwpCZSRVK&#10;3FByZQ/WBNNfAuY7Gdt7voph2g3pwbSfj2SKofbpU1s+51im3dX2inxNsD/JE9iFqVMc9mcck7i0&#10;0cl2MUF2i32i+ct/8nOsydWfj+Ka0F+MezbSn/MLxRjyZX46Ly0R9LKXM8Gecb3jwgrWyb3CiS9R&#10;1qQuIVfM5EqejeyVXDD9hJKwKi4y0jcT0r725GHaDulNTD/J+OSrNnLrmPjVN/XC6gOyO2NrTNrS&#10;a0xTZ9pPZp3fdW6nrVV2Qt/0le7UsZ39ZKf8iul7Qjsd4w3T5yqr3fw4J+H8FMEZlwm3I1gnscsx&#10;J70TvJO87ZkAMwl8loQzGX3OZC5Zp25Y92ciRkStR87EXGVtz74V6zjsp59uPmtrLBP0VrmL/GR3&#10;onFB+vQmtE3btRfHqXkt5qrcWe0mH+gUn89pH+Y4Joolnxdhjt920DftTHv6zY1zEs4/NDjjMuE2&#10;BOspAiexTyd3CTQTYLbNBNE+E3Impe2SOkw7Ye5nexJR5Aq1T0ySyt7qo/Zim3HkM7/50dc4Qjoz&#10;nuyHqWN7tdv2tFH8xQb2a5992W5O81NsyewRbLqBTvH5tF9f/qbP2Uc2n4GNcGqc6U37e3bonAn2&#10;jMuIKwTrOVg/NFDFXkSwoeSpj+yafCVgfREB7CXT3M++ZJwJanvqrHK2izFMObCvvdj2Ysle/lb5&#10;ZGZFPfWTn3NRnMmvqJ3c1GVvxj1tQnNqm15jycZKrivSyw/M8dreG0969U/9iXWM2hrLtLnaCnTO&#10;BHvGZcQVgvVvu5EFcgVJMJOmk30mgM+9pJtIfpUrmbKbvbZLzhDxkEEKEUZ2kqOrLdQnSSeBaV/l&#10;YPW/J18/e5NgsxGMcxIZvUgmuxO1kUvXZ3r62J02J8jqn/HbLu41nqnXHKTrs3HYbj9boX7xhXzP&#10;GMK0TZ/viWk3sBnBntdgz7hMuEKwt9566zHxVbERbAkxE6XE2EuOPZBPb8VMuInpM0gyfQjBEwyP&#10;ecxjjvAkQ37IkSm+EpXu3trtKldMM7Zka4fimQSrrf4grklkU7c4pv25n65P++R9itUXy3zON/tk&#10;G0t+pn19a0yrHrkZBzQeMiuSNwdhz++qkz2+9zDl2UKuPUVw/iXXGZcF10ywJQWUBGuSlhjJhRJt&#10;DzMRT7XZl7Rs8YVYVTJgu0o2+ZmcQH9NfrbqX2Pci1lbKB7I7hozueZoVtv6yE6kM/fnfNaXzcj1&#10;IpKlU4zZnTGt8nMeZhza9JEL2gI5PnzR7H2JXU0/37N/QozsdAP2TLBnXCbcjmCRq5NZkjixw0yG&#10;maBBMugjN/XuCErsknPtY5uvSbAePEcyfE+5Yp3t0/aUKebZn0w4ZS8Si1QCnQgigrW/+oL8zbbp&#10;L5lsXgvBkqU342JDH5kJsjOuxqMt+T37M2bnzh7Jrvow9RvXnlzQH8Gef2hwxmXC7dZgncguxyRJ&#10;J/9MgL0kOJV0oURa27Jdf4k9dUJtfCEViQYtE/CvP/1innGF/AZtdFbf+rIBjT+bQD7dCfrkzE8E&#10;21xNn6eQ/XwUD322JrmeIth8+Ey/sUxM2eagGNhbx7DqpBfJXo1gm4N0i22VC/rOBHvGZcQVgvW6&#10;Qm9x6mbCSrB7J782KFFnkoYSKJRU2Q36StKpN/vb5zOCiWS000l/6k79tR3ozXhnX2ODvXFnk96E&#10;tnRmnPbTW3UmsjshnnwXC1xEsOmtY0lmyq0xkMl+sK89+eYtmP9rIdhsJGd7Tw707S0RnAn2jOsd&#10;Vwi21xVGsE58JzaUnCVAJ762knQmKpSkU3/K1lY7OYnZZWaJN+Xta4epD/S1rwm+xjPb1j7b01/9&#10;+dpL/hlDOtmzT/ZqBLv6uxYUU3HMeGYcUzbkb7ankzywJ95Jrtrqz8cept/sTORzT3Ydh2PpnESw&#10;56cIzrhM2CVY1YIT3wkenPBrAkxMWZAYpxJnRfIRZJeZawz2k4lA9/rrK4ZwUV9Y7SVrvzFM7I0j&#10;PfvI5CKC9Tn1s3EKa0z0VuI6JTf9tD3HkW+fMMeZzETye8hHusU3ba3+pu2g3Tj64j8T7BmXCbch&#10;2It+aLCXNBNrUqST/KkEm5BICHCvAg2zP/t7fmHatp/9PdurLKyyU6ZxTd8wfdDRt1cBkoNsTTv5&#10;30N6tsmyl31gI7liSDaQ6TiE6TuZFaf065t+ktk77lNnyodkk2O3ewPnJYIzLhNutwaLXE8RbAnk&#10;xC9xZgKVIFPHvv5JAslOOdvtRyKT3ELtkceMZdqF4qkt3ZXAk4fpKz/kVuhf7afDPpDTLq5ANrm9&#10;/uxMXxP6gBxbdNa5vcjG1GvOYI7B9kTt0+88ptOnz2TyMY/NtDkx+4opsOucRLJVsGeCPeMy4ArB&#10;zl9yrUsEJVcJ5KQvcfYSaOrZ1z8vk0uaSWDZTV//JIb8207PPp0SnZ/pv3jCqp/d5Fe/ySS3YuqF&#10;9EJyxTBlfNo3hmCfTn5XTHvpNP7mNj/ZWeNJt+M2dVbboC3f6dOdPvMH0wa51c/0FVafE2z2xX/+&#10;qewZlwlXCPbWf3gOtksx2yXMhGTYS4ISZyYPefsSbBKsNsk+/8Ef+ZmI6U9iAbJzjZbsRYkOxZW9&#10;yAam7ZDP2T/twPRTf0hXjPlJxue0rY29vXGnG9ZY0onEViKbdsTSMZ26toHNaXfa085O2LMxfSVD&#10;L5kV+UtutTf72DsT7BmXEfe4xz0OD37wg/+eYCXHD/7gDx4e+9jHHtdjS8oSfCbPhLYVZEvoEqjE&#10;0dd6LyBZOvWXVFAMoWUM+og2++loIxMJFzMU05RZMX21vzfuaW/6gHT5CMn5rH+1P23Wv0J/8jOe&#10;0FzY3ovFfr7yt9qkP4+XNv17cYfVTzIzpol8Z2eNffaxdb7JdcZlhGWsBz3oQYe7/NiP/djxZH7S&#10;k550BJL1WIyTOiIMVRPtd/LvIXmECLa1s/+4xz3u+Okl3+RKTsjHtCUeXwCrXrHo1w7kenn4tJEd&#10;fYFsmPJtr2MAbatMsL/aLZaQ7/bphFVmItnpb2LG2fxNW6d8wdSPJH2u4z1lR/s6/6vNYtM+bdmf&#10;xz5/QOaJT3zi4QlPeMLxKujDP/zDjz80OBPsGdc77nrXux4e8IAHHO7y4z/+47chWAniJJ/ohF/3&#10;JciK+vagX9KUhNrYk1gT+clmOpFreslo04eAyWUfsjFthWxGDMlM+3txNZYpD9PuGsfVMO2Fvf58&#10;hdpOxZvMRUifToQYKU4700+gv86jeJONWCNX7fqn3CmfbCNYQLAf8REfcbjPfe5zvsl1xnWPu93t&#10;bn9PsE996lOPJ7sq4fGPf/zxxFbBhE76PZTIExf1114yXQ3ZKDHXhIX6JlkkC2sMYU9PO5t7scDq&#10;G1ab2W37IuzFudpe+08hHXHuHb89nYmp6wu3S/W9JYAJeo1ljmcvluJIPrmWBFaf+iJvb1L7mI/5&#10;mMP973//wz3vec/jTYQzzrheca973evw0Ic+9HCX3/qt3zo87WlPO/zcz/3c4Wd/9mcPnov1ZMGE&#10;R7n2QHbFRf3a2LPuOzF1kskvPf91AbIxUd9TnvKUI9oP0/+KVU8bm/kvhouQnRWrn1Nta99q+1ox&#10;9Wb8jWFPZ2LqPvnJTz6i47Pam8j2qXFcTVYbH/mcvvX9zM/8zBE//MM/fHz/xCMf+cjDQx7ykOMd&#10;2jPOuF7xsIc97PCFX/iFh/8PPuo+4U46YpQAAAAASUVORK5CYIJQSwMECgAAAAAAAAAhAAY/wuwi&#10;nwAAIp8AABQAAABkcnMvbWVkaWEvaW1hZ2UyLnBuZ4lQTkcNChoKAAAADUlIRFIAAAFbAAAAtQgG&#10;AAAA8fZcqwAAAAFzUkdCAK7OHOkAAAAEZ0FNQQAAsY8L/GEFAAAACXBIWXMAACHVAAAh1QEEnLSd&#10;AACet0lEQVR4Xu29d9wmVZXtX+QgIEhUGUCRKDkoEgQk59ACkoPknDM0uRNNB7qbpqFpMk2UKKAI&#10;OINiRszjGMb53Rnn3vFOvJPD+a1v9bveuzjU89Iweu23ef5Yn6o6Z+999jlVez27Tp2qp/nBD35Q&#10;XnnllfLVr361xR/+4R+WL3/5y+0W/NEf/VG7ffnll8tLL71UXnzxxRbsU4asYflE1iNfI+uwmXbt&#10;A7BcIutBtlvrpIz3fQwYg6985SvtFrg8gbzt1f7blvU5rvvjOreTNtNe2kJ2KHlg+V71wHa7bLqt&#10;RNpLuDxBOfbdrttKeR8b6WPKJ9DDz6997Wvlm9/8ZuvXww8/XMaMGVNOOumk8ulPf7qPPuZ5HH30&#10;0WX8+PGl4aJ+5JFHyuOPP16eeOKJdv+hhx5qL2r2AfsPPvhgeeCBB8r999/fgv3Zs2e35SB1Hn30&#10;0Ra2ZVgWPeu6zmW2Sxn2EpY16nr7a59r2aw37Ct47LHHBpF9MGyzqw+2bz2O6Uv2x/VpP22mLcvV&#10;/tTywG338tHtU1fbtJ59y+OhYFm3lz65LculXcrTx1re9T7Gz6effro8++yzrR0u2iOPPLJssMEG&#10;Zbnlluujj3kea6yxRjnqqKNK84UvfKHcc8895ZlnnmkvaEiXC/xzn/tcu8+WYweCAysDBBAIqWdd&#10;B1sGXMJ6rrdNl9f2LOv6BPVGyqUtYFveN/ixMVxmObeBLftpcGz71uP4rWQs1+UnPjz55JNv8Md+&#10;pHzqGJahTaO2a9upZ92E/azljGzHfbVP1rX/aYd6+2/5tGugy3X5wgsvtPuQ7cEHH1xWX3310jRN&#10;H33M81h44YXL7rvvXpovfvGL5d577y2f//zny3PPPdcGoS90B4cDow6qBOV10LBvndRPWMfg2ODY&#10;wZrkkHKpW6O2Zb8y6GuYFLLvaQuf6W/+4NT9NyybMiBlgG27/ewvx73kDZdnP9L3rMem7VoGG/bN&#10;sO0ci4T16Ff9A2yfrOv2vJ/9cjvsg7od5EgEuE7ZN9muttpqnRd2H33Ma1hooYXmkC3zr9zqciET&#10;4ASab+8At6C+HfYUwn333fcm5NSCkTq9kDp1e+w7gPGLbS0zt7B9gE3v17ZcbxnX21/3lx8okP3v&#10;gmW5ezBSvqtt+um+Uu42rJc6CXzNfvrYfbBM3S/7WINyy3fZs577ZZ1sB3g8s2/s245h2+kf4Nxz&#10;bVI+atSoMmLEiPIHf/AHnRd2H33Ma1hqqaXKfvvtVxoeUHARO4sgCByADqbcz+C6++67WzjQeiFl&#10;ExmgJh9gPZdnIAL7Z9sJ6w5lg/5ynH2q5ROU2X76nkC3LkPurrvuKnfeeWeZNWtWC/Ypq+3QRvYR&#10;/7CJDDqpl20Y9r2G+1XLucx+YNu+ZntddlPXesC+UZ96OZb0C7BvO0bKuh3g65Oy66+/vhxwwAF9&#10;su1j2GDZZZdtE4SGJ8FkGiZbLmxf6A4CB44vfpc7UB0oKZNI2a7ARM9B5iBMuD6JyG3ZNtsuIIc8&#10;/XJ29dskW+tY3+WWpa8QVy+ytS1suG/ZpvVrPfYN5OxHjfQl26vL057bA5ZPm+6ndS3jMajHIct7&#10;2WCf8hxz6/TJto/hDB6SsSqhJVsIyPNlBHwdCF1BkqDMQcJ+jbTlgHaAUZ9BljbSPjL4RuCxtVza&#10;7gJ6EJh13wnZZlvpk+UNl1mG9mvyct8TyKKfRGs7Hq9aL8vtT/pipB+G27St3Ddq2bSffWTfdbXv&#10;aTflvV/X275hu5wzEgHs98m2j+GGQbL1NIIfUhDwXPwZbL7oHQAZLBzX9TVSPoOLOuuZ1ECtY7kk&#10;zSRL27TPidTHNno1qSUoS3T5VMv62LCc/RoKtX/pl+3UQC/Jm7LUTzuWzzHJ9g3brtt1nX2s6ynz&#10;efG4WgbdbDfbThvIp/0E9piz5aEa9vtk28dwwxvIlkDxE2guboKhDmZf/HWA1CBgDI4t3wXLmxzq&#10;YO2SQ8bgmHJk8NM+J7oC2/4BjhN1+dzIpX23UZcZJhuDsrSXdrvKbcP98/nJsWHfsC/o1ISXx+mH&#10;27au911Hmctpwz+AbHu1WSNtuG9p23X0h+uSB2TYv+GGG8qBBx7YJ9s+hg0GyZY3nLig/ZSYi55g&#10;qIOZCz+Dwcd1cHJMwLFFzoGdAZ2yiZogutqyTOpRZ59zbhRk+0a2nbYTLndd7U/Kpe30twvU17J1&#10;mz4G7q9BPbrun/uYOqnHvts10dXo8sWofbIty9OGp2ec3VoGu9mO/WU/26v9NCirybaf2fYx3PAm&#10;siVYABe8A8NB4sDIQODYyHIHD+VdpGAZI+2kbto0UraGA9tka8KlvEaXrfSp9gukfsrXdb38TJtv&#10;1SdkGYcE5whQRzs5rj5HadP+ud3U8Xk1aj/SlmGbWc++fTPRcux62sx2sn3qsOf+1bZtH5uQLdMI&#10;yF133XVl//33L6uuumrnhd1HH/Ma3jSNkGRLIABf8F1BkIHcVce+A9zkVwdZL91ewWfYv/TR5Q5o&#10;B7XrDdvwMe24TcNlBnLYNmmwT7nJz20n3E6v9nycur1ksszlyHts7Vf6lzq0QXn+COX42D/vU26Z&#10;lLPNlM3ybA8f0DPymP3aR8Bx2na9V8uwf+211/bJto9hhSHJtg6gXkHgOpdnHfsEFMHai2wtl7pD&#10;2TYcrIBj67HvgAauy3Ys6zaMd0q2yGM36y2TcPvouQ37bJnaNx93AXnaMRnWbWc7tEF5F9naN9u1&#10;bJ439rvkDI7tcz0ebotjI/USLk9QznXZJ9s+hiveRLY5Z8sF7sBxEGVQ1PVddQQKgeVgy4C1zS5d&#10;I+vr4KuPsyyD2nVZ72N8n1vgR9oFlGVdEgv7CevQvvsF7Jfr7VvW94L1hmrH/nFMfZ6LWg8Z27Ws&#10;yRbUcpb1sdsDHCNrG27P+mkj7dSwPHPCJlumEfpztn0MJ3SSLSsSHKBsnblxXAcFxy6vkfIEjJG6&#10;Kdtlx+V1XZZnXZftus716NE3wySRqOvRzX5gg3K2lJmgupBEY7+BfbPd9Nl+1mVG6hmUUYee+8E+&#10;5ekf+zWsb7uUDUW2lgXZHrAN2jLZ1uOQ/TCoq0G5yRbbXo3Q/zZCH8MFbyJbL/2qySdJIQOCfQdM&#10;HTRvVd5VRjtvBcvWOr3KXVe3R3lNpu4r8LHrhrLDlvGASEwqNbpIJu3lmCZS1r5lmzVSr5bFB6M+&#10;dlmCMojyjjvuaOF+uA3L1e0B1yP/VmNhe9axnkE5ZMtLDZwPfxuhT7Z9DBcMki1vkHExQ7S81ADx&#10;mmyAA8KBkOgKlCxHN9Ela3mC1G2aJAwfWx+43EhZ28jyuh4k2XbZMDhOv7N9tpT1IhaQel0Yqp42&#10;0p+6zbSfdtwX9lO2RuplOf5DsjNnzmzh7La2x3625zZTzuPhLNd2UrbWMSjj+mQ1Atdmn2z7GG54&#10;A9nyAMKv63Jhd5FMBgDHQ8GB4+AzQaQtByCgzIQC+Vm+1q/bcJ199X4eJ1zn+vo423O9y3u17bq6&#10;T/V4ue+WBZTZFvBxwn4wLv4hRBb9rrYMt4WNbLOuN1xum85qe5Fttk1Z3Yc8tt0kW2xYzuPNftoG&#10;yHB99sm2j+GKQbLlnxqYr81vI+TFz8WewehAGQroOJAcTLUtB5+DmHqIJAml1q/byPq3ggmLLXBZ&#10;HnfZ49h+1227nrKhxgb5tGHZtJNtJSg30fJDyD5y9fjVyLazzbrecLlJDrtdZGt5y1FGG/iU/rtf&#10;bFPeOpRZLs8BZSnLcT+z7WM4Y5Bs+Z8n5mshW08jOPi50B1cDkYfDwX0jAw628MOgZRkQR0BZ0JE&#10;3qj13UYtY7k8diDbrsuz3vu1Lkif3XbKsa39MnqVeSw5xkbtn+27DZOtf4jQy/Fj3zaNum0fvxWs&#10;j92abGknZdwO9tNn+83WbffScf+y78jQFkAOsmXOtk+2fQxH9CRbLnwHTAZpHShzCwdUBp+DyWTB&#10;MeXI9CKc1O+yW4Nyk5hh24ksS10f05b7X5NEyqRfhscu4XEEyNhHiKTLR44t43rayfEzCSbSp17o&#10;kmcf32wfwgVuJ/23Hv1InwFltmm7dVvZf/fb4+Y2kDPZIsdqhD7Z9jGc8JZk6wDJ4AIZLHMLB+NQ&#10;dilHJoPO4LhGV5DW8pYxLJvyta6R/ttftu5/bcfI8q5+QlgmLWTsozNX+1kj+0D72EgitF/pSy+4&#10;XyD7VJfhowk9yTZ1sOc+21f3P20m7Eet06XHMXO2Jtv+txH6GG54A9myEoH5WsAF7QuegDI5GA4y&#10;B5yPh4KDy6Cs1qfcwWeZutzAR4iJjIdtBqtRy7IFlk37XfsgfaxJxm2wRa/2k33reexq4qLeOvYv&#10;/UxkOe2jn2Rr8saebXq/hv0F2d8a+GffEx6Dus/Zpm0ja9iu9WrYpwTlPFPw92z9BlmfbPsYLngT&#10;2XIxzw3ZJul0BVHC5SmTQIZgcqCaTFLXcq43yZLt9CLbrmPrsqUs7Wc7eZz9S9Jk3/LZjttiSx26&#10;b0W2bqvLloFNg2NksZv2ap9SJ1HbtT103V/DZe5DtkV53Zbtuk/WtbxtZl/Zd/s1LAfZcm1yfM01&#10;17T/59R/XbeP4YI3TSNAtp5G8MWewWLCcOBkEFmewMjAcxClfOpRj6yJ0MRZB5+DLsnWRGvyRMbI&#10;Y/uEnDFUG9ar6/HZYwDcb3TcBrAN62R/89hlRrZl2Cfbt21Q20sbqfdWsD307EvtH/v02WTr6yDb&#10;yv5Tbh3L2pZ1rNfVfi3LuSYh4LhPtn0MN7yJbMkcuKAJGC5qow4AgwByEDko0O0itAy8DEDqkTWB&#10;zg3ZWt5tOGCRS19qXfs2FEHXyPq6D+67dbFvf+wLMoZ9MewfckPB9u2P9eZGn/psM23V9ryPXvbR&#10;4Nhka8LNNjy+bDlO+VrWqP2w3wbtssVukm1/GqGP4YROsmXLxc9FXQeGkYHgYLC8A85BZ1sO1gRl&#10;2LNOTYK2CTimHFmDY8umXzVS1+2Y1G3D9ZYxXIaNug/uu+0bHOMzdchYLvuRciljZFmXjm0Zbq8L&#10;tbxtddljS7v0L4myLsty6+bYcUx9Padsf6gH+IAeW8pr362DTcgWHeZs+w/I+hhOeBPZMoWQZOtg&#10;qJGBYHCMDvUmKPaxQXnKJqi3fOok3K7ra1iul1+2gb7JoM6MQda5PmW6yMDjVIPylLcvKe/62t8s&#10;Yx9Z+5i2u8qtn7C8YZ0ue8jTbhepAvYTlNlmjh22qE+y5Tj9sf+ML+A4/Un/ueshGUCer371/xan&#10;j+GEuSZbB0MX6TgIfWwd4OABKZs6KW8dB5vLsv20Wevar15toJ+EaiI1sq4mW1C3XcN+ZxntgyQn&#10;ji3b5W8CmRwD9tN+HtvmW8F6tS3q7E8X2brOfQGU2Z7Hji22kO0iW/fLeu5b9q/2lQdk+YePfbLt&#10;YzhhrsjWF3uCOgcNAeVABJa3ruHgqVHLpSz72OpFNFnvOvTsk/1KORNoF5n6uK5HdyjYl7pP1HGM&#10;DxBNkhdlrqv9rWFb2VbC7WbbNdwWSLnUdT1+mEwN+5ZyPsYOvnkc2acOPff57ZCt/bEM54AphKee&#10;eqo9L/11tn0MN3SSbT4gc0A6KAD71DloTBIZHJabW6Qu6NLvZTMD1Xbsk31EDn1kTKCJtGFkebaH&#10;HdsCvXw1OMaHJB6TDr7aR/vchRwb9zFhOdvs8oFyt2W5Gq7LttN26tXH2SbH6NBPwzYsnzo5jtY1&#10;OKae65I/fOS8+OPh/dUIfQwXdD4g89IvX/gOCu8bDrYMujp4EtR1IW1ybP2uuhqWdXuWTZ+A5Uyu&#10;SaQJ5Iwss51st5ap/TLsj8nW5JP+sZ/klGRjwknZGinLMXL2r/Yj5d4usEH/7Esi+88xbWR/Uj9h&#10;P62HnPUAx8hwffoPH/t/i9PHcEMn2QJu1XzxGw64LjiIHDgJympblq/LrQ8Zsk9Z3UYi27N8opZL&#10;oqUs9bMs69jWdrM+9bI9A3n8T+IBlCNrmzU5JSwDPB6J1HVZ9jv9sE3LdSHbq+E+9ip3ndvJtrp0&#10;7GPq0Q/fBXBMedcbZH2y7WO4YJBs8xOLXNA8+XWAAgdLHTwOIAcZOoaD3HWpY70a6ECGkD37lKW8&#10;bRlux22lrZRPOcv2Qur4uLZLOXaSvFMubbi8Hrte9SlT22Of8lqO/SRq67qNofyo4TbdVl2WvtRl&#10;bgu4zjbcbrZv3dq/JFv2Kfe3ERjrPtn2MdzQSbbObDMA6mDpFYAZbCa1tJFIfdswgfnhVJdM3U7C&#10;baWs5e2P5bIuUdexTR8A5fa1i2xB2uG47rvbc12OrfUsA9JOfR6yLOtsI88F5TWw0YUuGftWw+14&#10;XHJM8KcmUMpsL/tIW9QNRbb9Ods+hhs6ydZztlzgvvATbxV4DhwHHvvIpr5hG9YxeTlYKetl33Xp&#10;S103N0g/a70sczuAMnTSV8q7+pV6RtrmOMeEMtvlR8c/PLSBHmMIAZmw0PHY1uVdfrov2SagzD51&#10;yXAMqDOyzG3hL3dGtEcZuvhk8jSBUm49YP/cfrbNcf3Vr/7Srz6GE4Z8QEYQdQVwBpyDzXDgdAV4&#10;Bo/tAOqsU+s58BJuw3Vpxzpd9SlnIOM26/Zcl3bse9Zbpm6DMpB9BtRb13pZR7lJNsnWsnlOfF7y&#10;GNTtdI2p20Xf59bytW9s0TE4dl3dlsmWfWSp7+Uf9emj+2pdA5l6nW1/6Vcfwwk9yZaLvQ6SJFsu&#10;foKgDjrKugInA7dGV9ClngPOoMzg2D6wj45R16ec7QwlbxnAcS+fU891lNlm6mW9+1i3STlkZbwV&#10;2YKurDH9yPE0aAu5mmyRrX1ja3DsvqQuddbHZ/Yti08pmzaRoy10DPfXoD5XI3gaoU+2fQwX9JxG&#10;4IJ2kBgZKARABp4DyXXoO+jYp6yWNTL4uvQclAZl2b7BsXVSphcsk+3Yx/QJ1H67PttJXdu3bsJ6&#10;NaG5nL7705FdZIsNfPB5SaI1qLc92ug1lrZnv5CjrfStS97jkNcG9bThNtPfbAPYlveR9Xl3f+23&#10;wfXJNAKy/W8j9DHcMEi2+e+6SbYOKgcWW8q54LuCD1DmgMugtVxNEBxTh4x1epFtHjtYDdcbljOy&#10;Luu9jw37yBa4zOVJLtSlLctY335Z32Vuk36C9IU+Q7AQiwnXch5H27Q/jKFfh+0a0/TRPhlu13Ie&#10;/xz7lHc/aDvb49g2sr1eSFv2w/3M/toW+4wJd17I+qtf/QdkfQwXvIlseUsHsuVid0CYQJJouOAd&#10;UMhZBjiAHCSWyyCFHEwQadPBbrK1fQekbWV5r3qDMvtidMlho6sf9tv9t7/UpS3kahnKaqCHThep&#10;cMx5gFgyq005+wRox+Np4ssxRTb7hw7l9s312MW+2+LYOtZLfbeb7dmOddNujpPtJCi3XMobHPfJ&#10;to/hjDeRLfNi+bpuHWAZxBk8dQC5jHrDdgjOXmTrwAK2nTbTntswrF/Xudx2geUSyOKH4Tbtt/vf&#10;awyQq2Wsm6AMndofYLIF9e103Ra2aMfjaeLLMUXW/bN/KUOZ/cF+3ZbbSd+z3bTltqxb2+TYvtew&#10;bC+gn2R79dVX9z8e3sewQifZAi5wAsMgIDLoMrAMB1Mv2EYdpJRTb3sOzGyT/ZTLtnycPlgeuK4X&#10;rF/r2bbL8RXYH8qt3yVjuCzrrGtiMzjOjDbr7SftpO0czxxXt5N61NU/dMD9QS7bc1u2B7LMyLbS&#10;17TlMUpQlj4mrMsYgD7Z9jGcMVdky8XtQHHAuTyDIYPK8jXQ7UUIaYtjyxscWzaBnsFx3XbaHwrW&#10;NazDtsuXrHebtQxb+uk+u9+pn6DvXUQL3I5tJmzXcPvoGBwjl2SbPqGTPlkn7dsuYN/guB4zo9fY&#10;WH4o2BfGArL1A7L+3+L0Mdww12QLHDR1YJkg2U+5DC4HKlvDQVcHFaCstpHtDgXkEulrjbo87XDs&#10;fmGjyw/r1H122+zT1y5i69UXj4HbNqizH2nT45mwD+hYl2Pq0pfaBvazvdRJu13oGhNAHXoJyiyb&#10;7VknYTmuz1yN0J+z7WM4YZBsWfrFxcx8bZJtBkQGA/uuMylkvQPMQZwB7aCtgw47zugooy5Rt+3j&#10;LGfbpZdtsLW/ibos5dNu2rMOZdlf9w24PImNMtupQZuG2+hqx/YS2Tay6GUfrNsL1nF72Ml623a/&#10;si3k6/Ysl/qpY/lapwblTK8wjYBs/6WGPoYb3kC23KZBtn5AlsHjYKDMQe96l9eBkkHWRQgOurod&#10;t4W9LqQPwO3Vx1neZd92jLrMOumL7dX1HGd/k1DYZl1d/4Y2hQdkc7bw4MCW4/sH2kDetnJM67HF&#10;NvL4xw+Y+0B5Iv1iv/VBsr36ZNvW9bH1utrrZYP6Wgc7aTv1mF4x2d5www3913X7GFYYJNt8gyxX&#10;I2TAsuXYAZ9B43KOXWY4aHoRAzIEmoPNtgD7rqvrMyjtS+omrJfAHn0iiD1PShny2S/gfjn4u+pd&#10;535ZxvaM9LetH/DlAQGCfUR+PCo8Jp8eFR4RHsK/gfFHl/HLuVfv+xgfsO0+Zt8MbLG1X5YH2aeu&#10;82Ud98P66LlNyyHjcQEpa9+6yDZ1ODbZItsn2z6GG94R2RIMGQQcU468wXEGLmXI1iSBDctbDntG&#10;2qntUY9Nw/I1kE24nP4QwEyfAG5TsW/bwPJuqyYey7HvMcm6bNewjuvvGxhfCPVh+fCI8GjgEfzT&#10;dvYAIaF354AfRhfZIoe8z5/7ZtTj4zGpz3O2Q7/Shvth2E6ep3pskLOMfWP7Vjr9aYQ+hjPeNI3A&#10;Cw3vlGwTDiTgIEI2icEB7CCtg6wOyrSFLPXIGylvWDZBGcCeydbLrdCxbfuFrNuyz8D9N+x3iwF/&#10;BttjKzBNcB9b4QHtk8lCqI/ph46xfxgyEe7R/l0qu5v5c+FBnRtI+GGdhwekezdt4MOAL++EbGvg&#10;p+XdZ+xknz3O1vG4ZLntsOW4Hpu6rbciW/Yp8wMyZPtkOw9hwQVKs8gipVl8idIstmRpFg4spLIF&#10;FpXcgm/We5dhkGzzDbKcswUZEBw7CDMQCJQEsgbHDqAkBgew7WSAAdrJoEx7DkpkDPvRJWt5YJuA&#10;fkGyIAnJ9lKXMvzq8tt1gxgoa23gk2xArrOFB4WHBKYJntSYf17E+uyTT5Ynnnmm3P/5z5cZwkTt&#10;36iym0S801V/rwAhPw4x47fauEc+3DXgh32yX4D2czzcN/cl4b5a3rI+J7btvhqud7ntYMPjZpn0&#10;q24vfaTctm2XMpKB/le/5kEsKUJdcYXS/MHqwodLs4qw4gCWX6M0S69SmkWXkuy7m3AHyfbll19u&#10;szumEpJsMxiGCgTL1EAHOOiSFBIZjABZdKyPLRO+7dIuMob9QK5L1rZsz+Wu837C8th3v9NHygyO&#10;Ezk2fsjFvCz7TBd8TuP8jDK15596qjwrgn3k+efLbV/8YhktXPLcc+UclV8osr1ecreKbB/S9nGd&#10;n8/x44BPtKt2ctwgebfv8ctx8Filj8Dj5/4Cji2bfa7hcvfXbbo9yxhuL9tMH91u+kY516b/8LFP&#10;tv+PsYCy1y4srIx2BRHt2uuUZouPleYT25Zmq21K83Gg/S22Ks26G5Zm5Q+IcBeXLel02X8XYEiy&#10;5QJP1EGQgeBgSb3cRy6DrhfZOoCx7UC0LZOoidT+GBzbh2w7bQDrU4ae+2EbKWu5Xn2nvAutDQFS&#10;9IqCu4VZavsOZWh3iWQfePrp8ohI9jFhtnC7CHaMCPcC4TjVHSaCPUrn5CyR6yjp3M4UA7fRTDPo&#10;PN2p8jvlwyzGTWN4l7ZD9SX74XH2WKe8dXrJd8E2rMsYs2/dPL+1j9muj11vGWw6s2W//4nF/0eA&#10;UJkiWHJJZajKTpdeujRLabuksISwzPKlWfUjpdlYpLrzbqU5eN/SHLdPaU4VTtP+SXuW5qBPing/&#10;WpqVVp4zrdAs9OZ23gXoSbYOlrzwCZKEyx0oQ6EOIPQdgHUQIosOQWWYZJMokav9sS7bGrUd5OyL&#10;/XK7KYeu5bpka3mmJBjL9mGXjpkywMYM7U/S+N4kwpj47LNlqjLY6V/4Qpkmor1JWey1ytrOF44X&#10;oY546KGyp9rae+bMctgdd5Sz1RYZ7qRnninTRMa3SOdWke7tansmYyi5uyRHpuv+4l/6CDimziQ5&#10;1Lhz7L6676nTpZdjQJl1u9oy0n6NtM80Fw/I2IdseamhT7a/Yyy6aGmWF6Guvnpp1hKprr1WadbU&#10;9kNrluYPhNXWLc1HtizN5juVZt/9SnO2yGSicJ/wgHDvAaW5cY/SHKMsdxMR7jLKcBdgSqGjrfkc&#10;nXO2/upXHQh1wNRBU4OgSGSd7aZN6zjY8SH3DY6Rw4b1Dftl+wbHto0NyIB9y9ovZFzveVzK01fL&#10;p1+Wb0lW4/iIsrBHtX1Y9u6T7gzpjFf91SLSy0W0l3/pS+WqF18sI5kyENGerXE/RfLHSf8zsru3&#10;iPNTU6aUHSZOLLtPnlwOuf32cqrqmV64RudqnH4cJ8vOrSpryVb1dwk8OLN/9CXH08j+eHwsbxn2&#10;KfP4AMsmchw8BoZt1Dr2z/Ypw5f6x9djbfkkW79B1ifb3wLqqQFjwQVLs+yyc8h1CxHqtspQt9u+&#10;NFtvV5pPbDMwXaD9j4todxChHqVM9kaR6xeFnwo/F/5kf5GLym9S/Wekv/6GpXmvCHchHpp1+DIf&#10;Y5BsczWC1zJmMICuDHQoONi64CCybfYd7CYwB73LXedydByUGaS2meiyD2q/UgbCsAw23Ba2KLNP&#10;g0BHeEh4WMdMIZBp3qJb/LHSv0JEeq6I9UwR7BkvvVTOFOGeKvI8TmN+mOQPlt2DJHeg5PeYNq18&#10;cty4stX115dPjBpVdhbhflr1J4hgz//qV8t13/hGmSjCJbttyfa228pdQLq06T7XfQIcZ39qWcA+&#10;ZdQlrGM95DxW/NAYJlvbqPXcnus5d7miwueSesv2yfZ3AKYI3vMeEeB75xArW0Pk0Ky2Rmk23qI0&#10;n9y1NLsoc91V5LnrPqXZY+/S7C8cJBwqfFa4WnhU+Lnwr8K/DWx/Lb0XpDd2r9IcIsLddIM5UwpL&#10;sFoB0hWxd/k2n+ENZOt1tiZbX+gOkl5ka7ksAw5ay6Bn3RqWT1KwXta7DjnK0jf7Zx8TtpH22U8f&#10;3Ub64XawkbZtD9jHtkx194vw7oU0lGlOFq7V/oWSO1Pje+rTT5eTRbYnvfBCOeH558vRTz5ZDhE5&#10;HSC9/eT//mDmzLLH1Knlk2PHli2uuqpsKnxs9Oiyy4wZ5TDJn/21r5Xrv/vdMkWke7vs3SFdyLYF&#10;RMX8beVn9pv+Uecxq89rgrKExyDlbRuShRDZcuyxQZY2cn7eum6DsiTbWg5b/WmE3zIWWmgOwa62&#10;WmnWWUdZ5/qlWW+9OfvGxpspi92hNDuKYD81ojQ7iSx2P7A0I5S1Hi9cJBIdLTKdrvqnRKyvC38r&#10;lMA/K7P9pWS/JNkJynCPVja8pQj3/auWZnG13yz8Zt/mQwySbb7UMDdka6JxQBlZTlCkDfTTRgaS&#10;5ZPkqKvlsp5j6mrbab/WdxtsgdtOuM5ylHW184YyiASSELnOmj69zFBmOlG4SvtnqfwE+cxc7MnK&#10;TE8V2Z78hS+U40WURz36aDlY7RwgOy3Rys5+FdlueNllZeORI8t2EyaUESKys155pYx5/fVyq7Lb&#10;u2TvbvlHVgvZzpJu60eQFf7nuNEnyqnPh5PA/WK8EpS5v4navqcQ2M9xo53MWrMN9ikbimzxGbLt&#10;r7P9bUHZ5JLKaFdbvTSbb16a7bcXmX5K2x3nTBe0UwbCjirbbffS7CUy3UukurcIc4S2JwhXCreJ&#10;SJ8TvqP6/2+AaP89iBb8l+r+STJkuEwpjFOG+2kR+Lobl2aZ95dmgcU6/Jv/8AayZb6Wi7kmWy54&#10;B00GGMh69l1uwnI9gUMAOYhsJ3Wsl4RQt1mTBvrUY9N2LZ9wO/Yr2+wFy6Fr/5MMBo9FcHeI6O64&#10;9dZy2y23lFtEsuOFq7V/tsqPlf6R+iE77plnWqI9+0tfKmeIbE8S2R6tMWcK4SD5fKDaOEC29pad&#10;XadMKduPG1e2vOaassEll5T1L764bCmC2Vsyp7/4Yhn72mtl5je/We5Tdsyqh3vUDoSLLzMHgH8e&#10;N/riMePYY+bzkePn8fKYsfU4enwTbgP774RsgWUM+2M5/M51tv3XdecCCytzXUqEusx7hfeVZunl&#10;RLDKJMFS2l9FmeVGIjwIdR8R4b7KWHdXBvopEeIOws7CfiLKI0SYJwmnCWcLFwtjhLuFl4VfCP9H&#10;+E/hvwaQZNsSrvCfsvVLkfUDauck7W+2dWnet0ZpFmSFQof/8xk6M1sv/XIgEDQ1HLQZgBkY6NsG&#10;5QSOAyll05b3TQppG7je8vbPbQwFt2VYL232sovvkNftIrPbBnC7MtgW7IscZ4pYbxemCxOUzV6j&#10;uvPk8wmyd5QysqN0+3+SiPacL3+5XKixPu+ll8ppzz1Xjhd5HCMSgXBHqJ29pMv87Pbjx5dtx4xp&#10;yfajItq1zjuvbHj55WUnkfjxIu3rldXOFGaLtB+E3OTfPWqTqYvWrwGyZdyyn+4T5SY09j1GRtc4&#10;JSiznRxfzh1kCNweMolsq8ueZWo5Z7bYHjVqVBkxYkRZjVvgjgv7XQ8ecC2zdGn4MVpn3dKst2Fp&#10;1tKt+xrrl2Z14UMfLc1HNy3NNspe99hTpCoC3I8pghHKbkW42wq7iBgPFwlfLGKcLLKEXB8SnhBe&#10;EL4l/Er4R6GLYLvwF7L5mNo5XXa32K40y3+4NAst2d2H+QydD8iSbLnIk4wS1NUBgg51JlsHEvV1&#10;cNu2yTX1AHoOOssb1BkcWyYDFaRMrefy9IFXals7+MqPw0DmOhNSnTGj3DaAlmTZimhbiGRniChv&#10;Vtko6V0sW6eRzWo8jxGhniCCPEMZ7QUi2ku+8pVykcb7bJHvKSo/QfUQ8gjp7XrzzS3J8mDs49dd&#10;V7a4+uqy/kUXlQ+ffXZZ58ILy7Y33VSOlM2RssE0wn0vvFAeUDv3028ybnwdQP3DZrT9U7nBscch&#10;keNV1/caS8YxyZYy7KcPtV2D41o2wVxwn2wr5OqB9kHTAHiBgBcJNthkzgqCnXcRdlbWuuP/xU47&#10;lWbX3eY87NqHLJbsVthT+7sLBwnniWhvU/2XhZ8Ifyb8ufC/hL8R3g7RIvenItvZIvaTyWy3UWb7&#10;oYG1tx19m88wSLa9XtclYExECZcRGBm4BEXWO4hSxsE0lH3gIDMos71EBmpXG26n1nU57YO2Hn1I&#10;S6Q5U+T5BohU71A5mCWyRYapA8pnCFOkN1Z2r9A4niNSOPHpp9upg88KzNWeJWK8QCR78SuvlAu1&#10;PefFF9vphFM///lyrAgUst1BGe1mI0eWjS67rGxyxRVl0yuvLOtecEFZ44wzyprnnlu2Gj26fEaZ&#10;7CXSn0R2q+2dsn+XiOgute0fB9CSrX40GIsaQ52LPHeWz7G0bB67rMtGjnkN6w2Of1WXx0xPeIrr&#10;XU+2Cy0450UDBXDzvhWVxQrvEZZcoTRLCCyvWk3Z6+bKXHcTsX1GBPdZZauniEDPENgeLeyvut1F&#10;gnsKnxGYLjhLOE8YKUC0TBX8D4GVBV0kOrf4D4GlYPfIjxP2Ks2mn5gzjfBuJFsyh643yDJwMjjY&#10;EgQOXMCx9TJYHLR14FoWe9lmL6TNBHZp39mz23kr3bbOfZEOT/Nb8pw6tUzX7fx0ZZrsU8ac6D0i&#10;sbuBbtXvFtneBdmqfJqIbZxIYKTGjhcTTheBniiCZanWCdo/Vdsznn++nC3CZQrhXIG52zNFtqep&#10;7rMikQPV9nZjx5YNL7mkJVgy2nYKQSS72umnlzXPOad8/IYbykHyFRujvvWtMvHrXy9TXn65zHjq&#10;qXKHzl/bf/nXYoBsTaoJny8fMxZ5PjxevWRTrkaeyxxz6yeoR9aZsMvdRur3yTbA9wjeL0JlxcBH&#10;Ny7Nuspg19yoNB/asDRrCGtuWpr1WQu7uzJWEdzJI0pzlQh3sojuVoHtZSo/WmS7r0hwhHCGMEG4&#10;X3hceE74hsBUwT8JXQT6dmCyvVttHy+y3URkuxxztrzG29HH+QyDZMsbZFzM9RtkDpy86Cmn3uUO&#10;RkA9ZYZ1MsBSBlvZjo+zLEG5bSawC9GQzZls0759aX2wv5IjkwW8DEBWOEPEOVVZ7CQR7IQpU8pE&#10;badCvmSM0r9TdmZpO0s6tDVT5dO1f5PG42oRwQUiVkj1NJHoKdqe8txz5RSRKWQLqZ6uYwi2XWur&#10;LccnKzM9WuO+n9qGbDdWVrueyHa9Cy9s8RGRLJnt2uedV7YS2X5afThTpH2lyJYlYGNFuDfL3kyd&#10;t/YcyCeyc7/CS5nHvhc8jvWYUedx7RrbrnNk1OPuayRBne2wTX84tg1AMmCy9QOydwXZ8nIBy7QW&#10;XljbRXS8qEhqpdKsrcz1E9uVZtddS7PXbqXZZ5fS7L2T9oU9dy7NHirbX6R2vAj16v1KM0uZ7LMC&#10;KwJYQXC7yi8VAZ4onClAtF8Ufir8WvifAlMFEC0Pv7oI9O0Asv2pyPYuke1x8mvDrZSBr/7uW43Q&#10;i2wNByPgwu9Ftg6UGg4i1zuAsg0HXB7TjuH62jag7S6yNe5GRmUtaUCcykxnMg0gYp11yy3tdrow&#10;UWVjVHedcI2yw+slP066kxToUzUu03S7z3bKQw+Vm+XTZPk0XnXXqfwSEe1ZZKoiwhYiW8gUkk2c&#10;TjmErDpWJDCve6j6tY9Ifcebbiofv/bastmVV7ZTCR9VdgvJQrhkudsoo+OlB6YlLvzGN8qV3/te&#10;ueHb3y6Tdf5miojIzu9T/yBcfkDyBYc8BzU8jnlO2nFTXU22NUn6PHnf58lj77Z9jgxfL27T7dkf&#10;jtM+1+a77qtfEO17ltTt9vKlWXEVbd9f2ldeV1ZGu/7Wpdlpj9IcIfI6T1nrNSKyG0Sq4FqR6ZUi&#10;06uEm0RyDwjMu/5Y+FOB+VeO7xEmCbcKnxd4IeGfhS6y/O8Csv2JfLxD/h4hsl3n46VZgvP37nib&#10;bK7I1gFjOAgyQAgcwwHjoAG5j04Nt5XIQPM+5dZJ2w7kJAT7wD7ldwg8qecB160i2FuUuU6fOLFM&#10;nzChTJs0qUxQFnuD6i+XzQtFoBc8/HC5lIdRCvDrlX2OEkGOFm4Q0V0rkrxW5dcII598slyi+nNV&#10;R8Z5Oku7mCJQtukMtoXqW5DRanuKyJnpA1YisORrL/m0u3zaWT7tcOON7UOyTa+4oiVZSJf5W9be&#10;7isfj3n88XImD9tee61c/53vlJv/8A/LHfKFceGlivuENmuPMfd+L/g8eJwB5R6/emxTvoZ1gc8B&#10;MNEa1Llty2YZtrgu/UIDX/3i2GQ73//h4+K6xV5FJMuKgo02EzbXPtAt+GbKXln/eo6IdobwvEjs&#10;D0Vm4GUR7gsi3BdU/0ciue8JTAeQqbJMiy3H3xW+KjBd8CfC3wtz+8Dr7QKy/eMBsj1SZLuuyHbJ&#10;dzHZQrT5bQTDgWPUZRlQDkYHjfFW9hzgdeDWqO24bYLXpGCwrrMlWN2iewUBD7Omitgmi1wnTp7c&#10;4iaR3CiVXyFb52kMzhR5nilCPE9keZGI89KXXiqXaYwu0ZbjC1R+vurBecI5AlltS7Ai3LMkw5ws&#10;D8VMuuwPQsdMLRyrtlhju7ey6j2nTWuz2/3lL8ef0o/AJ0Qqm48c2b7c8AndOvMAjeVhh+r8nKj2&#10;Lnj11XLdN79ZJol4mbflq2KeGuFttnZcB8bW42X4HOV5qsffch5Pxtjnl7rW/oBO/aNoXZ+bLmT7&#10;3vcxtrHF9AErZViJ8JT6yHXqN8jmK7JlRQFTBYuIfBbRrfUiSyiLXaE0HxbRfmyb0uzGtIAy2QO0&#10;Zdpg3z3nTBGMF6m+JPwP4e+EvwUq/xsgguNFAwj2XwReOID02HJM+d8JkCzTBdT9Lsn2F/oReFCE&#10;e6bIdmtl5h9cU9ntMnP6vcD8/b3bN5AtF/VbkS2BYEI1usozYGpYPkE5AVoHu8u6YFvZLgEMKUCw&#10;t4pYbxGpThWpThOZ8qCLJVpktlNVP15yoyR/g3C9dK9Sexer72dzq//ii+V0ZYtni8TOfeWVch5b&#10;4ewvf7mcKcI9g3qRqbPY00WgZwSpnqMyVhuYcAH7lJ2nseYBF3O3xylb+7TaJquFbCHagzUen5ZP&#10;lO0oct1uzJg2o2V/JxEwy8N4y4wlYJD6lV/9ahkjHyeI8KeojK+LzRoYG4iWlx48lj4HjHmOW30e&#10;PP4e4yRIy/v8Wr4mW7fhc5KEnXZsy76A1nfZwCbXJZkt16WnEeZLsl1C5MoXtlZ5f2lWVsa3/Gpz&#10;pgvW3qo02+1emsOUEZ4/ojQ3KIu9XoR6ncj0ZhHYMwK3/5BnF8nNK4Bsfy2/vyzCnSiyPWaH0my7&#10;aWk+tHppln1faRZlve38S7iDZJtLv/wQggu+Rh087DtgMlg4diAaHDt4rWNQloGbQWs9oyugE/g1&#10;A0IVuU5iekAENVm35rcqg2UJ1+3yeYqyo9EK3quUKV2pLPYK4TLd1l8owjpXBHY2RAvJfuUr5Txt&#10;eRkBkm0JVsQ5OC/L8UCZyZYVB+eKVFlxALmSxQLIlrILZIulX8icqPY/o36Q0UK2+8pviJZsF+Ll&#10;td3d5Peuwi7qy6duuqmd191NPx4HaSx4uMaa3atEuNeKxEerD5N0DmdofJinvl/wB8tzPD1ueR45&#10;ps7ngGuA/TzvlvP5quUNnxtfK357LNvyeTdsH3CMjbTJFJdf1/X3bOcbsuWDMCutOGd1waabl2Zz&#10;3WJvJDAvuynrYUVUp4lsp4toX9D2FZHWH4psuf3/mfC7vP3/bYGHbP8g/Fx+f0HbifoBOWHH0nxy&#10;i9Ks8ZHSLKUfmgU0Dl3jMx/gDWRbf/WLC56ASDjo6iCtZTl2IBocU56y6NaBlwFsvUQSAXoZpPhE&#10;VsvDrinKACeKaCeInG6GbMlsFfC3KlOayJyrSJH1qrzRBfldKLK6UOPAWtgLRbAXiWgvFomdr2OI&#10;sp1nVdbbrizgwZeOT2f+VUQKIFtIlayWzJUMFrJtpxEkR3YLwdLWRWrzfNVj6wj50358RmQL4bIq&#10;gTW3kC5zufuKiJnLhWS3HT26bD0wnYAOb6CdJ3uXfOMb5bJXX20/2zhOBD5dPyY8HHtA4K94+BoZ&#10;XyVjzBhjj1VNgtR57D3GlPm8gzxfea6Q5xa/PjfZDqAs9dkCy7LlGBu2BbwagbbmmwdkTB1AtMsp&#10;s/vI2qX5hMh1z91K82mR0UF7lubAPQRlgXxVaxQkJfxa+EegMm79Wf/621gt8LsGPwZkt0xd8Irv&#10;88pwR+tH46BdSrOhfmCW/WBpFpx/VyYMkm3XJxYJCJNhwkHhwKDMAQNMig4SH6cMtrvsZxDW+gZl&#10;BBz76BDA7eu0IlkyWoh2qkgLsp0qkuXh1606vk1yfP91srK/MSK6K0So54ugzhShnql9slmIC/K9&#10;VGWXf+1rLYFBjmSrvO114pNPttkoGSVECQG3D78gVMhWcoNTBUG2fkjGPoRLdutXdnl77AD5BtmS&#10;vZLNQrKfUf94eMb6W8p5o2zjyy9vH5SxRIzMtyVb+cuDsku//e0yUv0Yp/7xg8K87YM6Pw9qPMls&#10;WU/MmDHGNQHWJMf4AvYp6zrn9bky4ZogqUPOum6Lsq5zbDm22HY9sgAi5/o02c4X30Zg6mAFZbRr&#10;img332rOvOyRTBcoKK9XFjtuf0HEOlXkxGuyrCLIbxAYXeQ2L8L+8iPxuvp5m/rJPzu030lYvTQL&#10;zb9rbgfJNr+N4AvagWJw7CDL/TpwMkhTNnWQd30GInBbadN20zYyyPPw61Zlf9NEVu38LNA+Kw7u&#10;ENqvYUl2hvo3WeQ2SuR5pUj0IhHqWdo/VaR3ikiSaYEzIUKVQbIjv/nNFpdIDoKEbPlyVwuRHMu2&#10;ePvLa2fb6QLIlukCCHcgu6UMooWcWYFgHQBxHylihFyZi+XjM8zNMq1AOcvC+M4tWe2Gl17avuDA&#10;FrJtl4AxjSD/rvje98pI4Tr9QExQW/SVZWCzNZb8Gy9TCczfUuZxS3AOcsw9zhx3nSPr1MToc1Tr&#10;Yzuvo7xmLFvLcYycZcls/bouZDvsX2popw5WKs166895APZJ3Vbz2uwpItgJItontX1Vx98UGb0m&#10;cmJelodZXSQ2HMHKhFkj5mTtvE22nM5ln2zfSLaAQHAw9Ao06tDzu/p1UFPPPuX5gReOLYMd2ybI&#10;umybaG8WWU3R7Xb7MEzZLZ87vFcy9yojulNBeotIaJz6OVK33Bd9/evtXKw/4H2SSAtAiEwZXPyV&#10;r5SrlCle+93vtlsIF0Ils4VsWbIF4Z4swmXtLGRqsm0fhAXhegqiXVMrvaN1BwHIaI+Qb2SwZKk7&#10;K3tl9QHYQ32AbNFhS11Ltuec026ZRuBD45AtUx1Xi2iv/9GPypjvfKdMEMFPl293aLz41gP/7MtU&#10;AvO3JtskT/Z9XvJ8AvY5zymf6NLzOfI5BiZSo7523A51vt4sA5DxV7+8GmHYZrasneXvZt73vjlz&#10;tNtsO2e97M4iH76+dYbIdZbwPQFy5cEX4GPcwymLfSt4Gdix6vtGHyvNsjqX7zay5SEZAVMHiJHE&#10;iwyBgrxhUiRICEjIkFt7tpAp+g5A9tuVAwMyTANAoNh2IDqAQQYmtiFoVhxMUTYL2U6FaEW8d8nO&#10;/ZJ5QAF6twhrhghvgkjpWhHtpcpWz1cGeI4yWAiUTJMMkw/CnCAyhXCZT4Vkx4jAxv3kJ+V6kRlT&#10;CxAqspAtxAn51mTbEm5kuOy3X/gSSR8uomA+lsyV5V1e6sWDMdbXssxrk8svb7NbiBi7EO5+kmHd&#10;LS868CUwphVYtYAvfNzm6tdfL2Pk543f/34Zrx+SifKFlQm3Q7gar9kab3Cfx33gPAKTLfs+nx5n&#10;j7XlkmgNE671DJ9j0HXdAGTQY+s6+5X1nHuuT/+77rD+pwamDsho12aOVhndbiKbPUQ6OyubJbM9&#10;R0Q0W2AdLHOcXUQ1P8Bke0yfbNsLPcHF70Bw4FDmYEgQEJQTjIPLr0SCkCnBiR761FOGDIB0k2zT&#10;pgkAX6h3Vsv3YyFbwNQBH4i5V23cL7K6W2Q0Q9nlRJErb1rxiuvF2j9fWe05IlReMmjJVkEMgR6j&#10;vn9WpAgJXyFiHiuynfTzn5ebfvrTcu1rr7VzrcgjyxpZCBpybsl2gGgh3Xb+VoBwTbaQM1MC/sub&#10;bUaPLtvfeGM7RwvpQra8ObbBxRe3D8IO0xi2WbIIG79YX0tGy/pbloWxYoHydvmX+jXmxz8u4//4&#10;j8tY/TCM0g/DaLU5WfV3aBzIbtu5W8Fj6PNpsjVpUoeM4fG2bBItsB6yJlr283pJ+5Qb2DaoS9gP&#10;zr3XgJPZYv8a/eDst99+w2M1Qn6Zi4y2nTpYTxntwNrZvUWwu4l4dlRWy0sKfDP2QYGPcc/PZMvb&#10;ZLeLbI/avTQbbFma9+pcvpsekCXZOtiMDB7gwHFA1KCcYGwzT2WcEG4X2baE+TbI1n60qw4GyPYW&#10;2Z4u8LnD9otXCtTb1Y9pIkEy2ht0ez3yu99ts1pWGrS39yLB9tsEyhzJOvk+wZG6tecWn/lZVgxc&#10;J50byRgFyJaHZWSyn1XW2Its29UHQbYAUqeNQ+Q/y7Z4QWHzq65qs1WyVD4Yvsvkye3LCxsxJztm&#10;TEu2LBVjSgP77dyuxmtfZfNkw2TIyDCVcOmrr7ZZ+E0/+1kZI8K9Rv29Sj8Mo1RHhgvh3ss4agwB&#10;87f+nGRNhiY5YCL0+bLsUGRrPWS75LBluwnqDGRsj3M/LMnW5Mp/fPEX4GCFFeZktCzo33PP0ig7&#10;bz9ruLNIdlsR0G7C6QIfg/mlUP/rwfwCpkN+qL5PF9keKrJdR2S75Ac1bvPv22RvIlvma4Ez0ww4&#10;goAAMjim3AFRA10CDAIlq4VMue1H18FLEGZmyz5l1KGf9miH9hzEfDQGsm2nH2T/doHvHdyquimS&#10;H6/AHKWs8DrdVo8UUV4mArqIrFZ9hQB544ssFcIkQ2QJFrf5kNoJIkbIks8h8pDsKmWOPDTzgzIe&#10;XJlsIV8v7TLZenUCa3YBtiB17EOsPODaUrfCkC4ZLWW768eCbx98TETCywv4w3QGqyLIqNFnnvcQ&#10;jQFEy0M1Xog4Rj8SyN2gjBayHatM/Jof/KBcIb2RahvCnSR/Z8je3TqvkO0DEBnndoBsDROhzz3H&#10;BufE1wDn1bAe8iZbjqnjhxNwvrrsG5S5HYNyX1tcj9x58YCMMqYR5nmy5VXbFVcszRprlGatteaA&#10;//n6mG6Z+bYs3489UGTD1MGnRD5bC7sI/CPCfQLLo5in7SKr4Q7I9vsi26nq/0Ei2zVFtot9QOP2&#10;Llhn24tsMwgcbIaDxgHBNkEdAeYlWRAtQZf2OKaceoAsQUp9bY/2rMNnDf0hb8B3ZcF06U+Q7nUi&#10;pctFTpeIhC4T6VwOWYo0eXJ/vogLsoUgmQ+FNA9Xf3m5AHgVwElPPdVmvhAlWTBbyJkMlXrA9EO7&#10;GkF1XWSLHgR9jrY8JGOKwlMJO/CCwvjx7RpastU2u1WWy4sL+6hPfOOWzJa5YjJqZ8fM5Q6+4qsf&#10;KIgXP/gxGM0c809/2j4su5IHe8qKL1Vf+ZbDBJHVTPWPjPYBjRFTCzXJ+Zz63Of5NpJsa6LlOmCf&#10;sl5kW59Xwz6A9MO2/U8NtDFvv0GmjHbBhUuznLLYj6xTmi23iv/14r++RLS7Katl+oAHYnuJeHYS&#10;thP4tizfk+XDMWS28zPZ/iimETYcmLNdeIk549c5rsMbPcmWC5oLPoMxA64rICzv4HAAEWQEG8GH&#10;btrNgKyDctDugG10kW+/2DVArszPtn+yKNwm/YmSuVbEedHnPlfOFgkyL3uhyOoyZbeQLrfkZImQ&#10;WLu6QIRKtsjDJrJEiBAyg4CZlyVzhcgg3pO0heyocz3lkCBEnGSbgHCZe6WOKQdIlOwUgmXuFWJl&#10;eoBMlRcamCJguoHVDuhBtCwhox188b86QMxkyMzjshaXjPsK9XOUstpRP/xhuer118tF3/hGOU/9&#10;vVg/Ejfo/N7CuGt8edmB1Ql53oDPnc8P56IG5wCw7/OJDtfMUGTbJevrxG0mBs//wH6S7bz7UgNE&#10;u1hplliuNB9UJruxiHZ7kcmuIlbAdMFOe83JZCFYMlkIlukD3hLjZYbLBL4ny78izM/TCHwn4XHh&#10;yj2U5W9Tmo/qh4lplsVFuAvOfxlu5wMyyJaLn4DhQmcLCBbDdUbWc+yAchCljoOIYwKWQDQZZwCn&#10;XcvNDKLlw933iqj4O5iZkpksm2S0F6sPZ4lczoD8RDQXkN0p6+N2nEyPqQHW0pJtQrbc2kNWPPHn&#10;f8A4hhBNtAZTC54+ABAvt/Yt2cqW52db0hXJMs9KXQvtt9mxAOHysIz5VpZvQfKAfUiYLJtpjTaz&#10;HiDydtWEyLTNbJV5Q8pMOfChcb4KxnIxCJi2mPa4QYR7rQj34u98p11LfI5sXanzMZGxVj/5DCMP&#10;y0x0Pif1uTGx+tzUxyDPd33OkfO59XnFft2mz7WvEcu5jm2us51n//BxoUVLs/RKpfnA2qVZ/+Ol&#10;2WoXEasIZdcRc7CzMrkdRbrbi3S3F+HsIECyewsHCacIfFf2JeEvhfmZbP9K4/CaxuEx/fhcs5P6&#10;r/HaZN3SrPj+0iy6tMZzoTeP7zDGINm+IgLiAQQXM1subhOkwbGR5a5z8HHcFXwOGgcacg5gtq1d&#10;gXlEbnXZkoXx7wntf2sxdTCAdgmZyu4m8CU7TQQ5Wn5fKvIjo22zSm7fRbbM0fLqLYTLrTaAdHlI&#10;xsMlyNUPniBbyIyskkyx/f6s7DF9cIpsZ2YL+VIGwXm6oJ0yGCBcCBb99kWGgXld6rzuljaOUrZJ&#10;+xAvW47b9btqmzYNiJe2mZ9lqoMVDKxc+INTTikrH398+fCZZ7YP1cjKebB3w/e/X0b95Cfl8tde&#10;K2epn2dI7xKN1djp09sVG3err+3SuDhHBueJc2GizB9Ctkaeb5/XLsK1nK8bXwuAYyPrsWf4OMmW&#10;f2qY5z4evoDIgddu+RzitlvP+Xg3/057AHOzA9hfBEPZPiIb/vuLzBayPUA4QbheeER4XeCLXfPz&#10;agS+m/vXGgvmpp8WrtR47bVtadZcf85f/CywcPc4D1O8iWzJbMlwubjr4HBAuNzgOAORMoKNoAAE&#10;nwPHAc0+chmIJlnWgkIE92BLhNq+Aca8rHCbSPYWyU+T/i2yPV0BOE3+jlcQXiVSOk8kd6ZuucHZ&#10;IhkTILfhZLRkt1fq1rp96CQShgghOKYPyC65fT9G2SvlZJTWh0zPEOlCekwftFMMJtsBEm3fGBto&#10;E0KlHKKEOAFkSx0Ps5jGoJ7MGFtk0mS7rPNlmRiykDj6ZNVk1MwlH6qxJAtnXnfd888vyx15ZFn8&#10;oIPKckcd1a5iYCqCpWJktmP/5E/KyNdfb30/RXrnimivnTSp/SjPzGnT2vGFbH2O6vPCuTTZ+hzl&#10;efa5Q97nFjt5zn19GBwnbAO43uRqf3qR7bzzBhmksKQIQkS7/kdEnJ8ozVm6NeZvZwD/TnuRyCRx&#10;gUAWSzbLNAJ/S8P/ft0pfE3gP79+W/+QMK+C7Jb+/bPG5wcap1uFw3cvzUe3KM0yHxTZzl9TCW+Y&#10;RmDOFsL9bZAt+ibbOmi8X9triVZ1zCXeL3v8NfedItg7lYndJUC4t8n+ZNkcJ/IZLeIbLRIbo6zx&#10;WhHTZRCeMtn2i11sRWhkuGSRbJmrhWRHfutb7RpavoEAsfHQimwWsPyLqQWIEOJEp50z1T7kS7bL&#10;9IKnGLi1d8bakq2IlG37TQSVt1mpCBWQIUO22ITokcUvy0C8+HO2ZNBvpxxUR1v4BdHyg8CDNKYQ&#10;yGbfc8ghZYF99y1LHnxwWfvcc9uHZujyoGz8L35Rrvre99o2TtSYniGivWLs2DJe4Ato3Bkw3v54&#10;jAmS8+Fzmec0z7XJEeR5NeGavLvOs/eBbdleex0M2OkiW5IBbDONANn+/qcReJjzntIssUpp1lhH&#10;GetWuiXetTQPKYv9/AGleUYE8oTIhDnYGtMFHoYdKBwi8AeLzwq8zMBXvOa3N8Z64d80Pj87UD80&#10;I0pzzF5zHpa1a27nr2Vgb3hAxgMIiBY4UDKQHDi94ABCrivoaliP/TcEmMAbTjNEttNEsrx+yxe7&#10;potsJ6n8evl5qQiRD3dfIEK6WOTCR70vFokxZXCutjwYa4lMRAyRkalCQkwlJNk6uySjBGSgkDOy&#10;EOJFyoa5LYcgIVSvywUQL8eDUwjyAbREqbaZQvDtP4SJPATKagjbbElcPmAH4I8fptk3Ml5+CMi+&#10;me5giRgfpVnj9NPLUp/5TFn4gAPKUoceWtY577z2YRskPv6nPy2T/+zPyrUiXWwdr3E+dcKEcqlI&#10;eqwwTftMyzDukC1EBuFyLiA+kyz7nKOhrgHXGT6Pg+dTZZb1NWJirY+xj05eO7ZrsqVs3vkQzYKl&#10;WXy50qwmot1Ft8CXKqN9SkTLw5//tW9p/qeIhLnXLvB5RD4wc6rAci++Tfstgc8QMn3wbiBa8K8a&#10;ox/ph+k2Ee6RGr/BFxzmU7Lt+nddk6DhQCMwMhvJQLGOA6bWY+t9o/1XAWQkP0uBz3rQSdofLWK5&#10;RmR7lTKyq4WrdOt7mQj4LNk+gXlTEdHx3GqLTMhi26xSgOwgWggWAmUOFMKlDPJkVQLfOkCWW3Wy&#10;SQDJmuzOVR1kS1Y7SIoDBEq2CdhH31kthAuxYQeSZHrgaP0wMI/KCgIyaNrBPwi3zYClSwacdvEb&#10;f/GbFyyYz4VomT6ATPm2Lf9T9pGzzy7vO+qolnCXP+aY9s0zPrvIj8jEn/+8TP3zPy83/OQn5Ry1&#10;Q2Z72sSJ5bLRo8s4YarIln+tYNxNtmw5X5wTn1/OVZ5/n8s8hz7O8w+4BkyWtU7qGamfui7nx8DP&#10;E1hnO0+sRlhAWOl9pdlhw9JctEtpHlZ29sfCv4lsu4gl8VfCCwKEO1ngq14s95qfpw668C8i2+/q&#10;DmCacNhupVl/8zn/szY/k60zW5MtF3WCC94Bk5mPAycDxZmJ9TLIwCBZC+3HYqR/p+RvEbnc+Nhj&#10;5Qptz1HZSbotPl5Ee4KI4oSbby7H6fgwES630yMUfIfI12NETKeIsNq/ohnIKslouc2H8AZXDUiG&#10;+VLIky1EB1kCiBiiBJAtBFVnqshBhC0pyj6ZKOWD87DaQpxkx6wm4E8cB18+UB/JTk36yJIRI3+6&#10;bOEf2S+EzJQBsnygBj0e2gGyWsiWN822UmbLnO0HTjyxrHTccWXVU05pP72IHMvbJv/yl2X6X/5l&#10;Gfuzn82ZLpG9c/RjddWNN5abxo0rt2hM28x2gMQ8lcC5qwkwzz2oz2HXNWAkYaZulyzHRpa7Xfzj&#10;+qSeN8jmiW8jLCysJ7I9ZaPSPCKi+JGC6e9FtkVZbRexJJgmgFz5D7BXhB8J/IVNl+z8jHcr2UK0&#10;LP0i+BwoBhe5A6aLbC3Xi2wzML3PaoP7BMh2puRZeH+lSOdUyEp6+ymz3Ufksv+UKeUgEc3BItoR&#10;Ii+Wae0j7C9bn5Gvx4qk+LA3hEr26AdZPFhqn+6LzCBHyA2CZAt5+tbdZMuWzLSGM8/BVQK0pXII&#10;kwzV2S92IU2Wb0GyrBrgpQW+fUB2ypSAdbGJPa/fJYtlRUKbxWps6SNrbiHZ9sdF48SKCb4Axltm&#10;kO1qp57arkhYU1nux5TtsXyMrH3Kn/1Zuf03vykTfvWrcjlfOJNPl8jOaPkyRfq8bcecrckW5Pmq&#10;wTlLcO58DQDKugi0JlvDctQbXfXAZfMW2S6grHZBkYIIYcdVSnPTJiLLXUvzD7oV/g+hiEC6iKUG&#10;D8H+WvjfAtMH8+tLDEPh3Ua2/AeZyZZ5sV5kCwisLrJ1PbLoOnipM7nWuEfgYRhkO0M6o0U454og&#10;D1MmtqvIYHtls58S9hLpQKpHqe4I+clLCHwpiwdCrDllFQFP9J15QmB8v6AlWxEZ5OuHUAlkIVMI&#10;ly36PCCDoAH7b9CDbAVPIUC2ZLVMN7A12ZLV+kterBzgewjc4vPtBaY2sNlOccg3/GRJFwRNv5BD&#10;F4Jm6oC+QcI8IIOA+XgNX//60BlnlFVPPrklXL5zyzwuRM3Stlv+x/8od/7N35Spv/51ufb118tl&#10;8vUa6U+U/m0as7s0Zox9+0BS5YBz5nNogjPq85ZEC2qyNYH6GqIcGaOWYz/rU4Yt4Jrk+mT/9062&#10;PClfYqnSrL5SaQ5duzQPbiXSFNn+FxntXEwh9PF/8W4kW+btTLbsOwgSXOgEQgZeHZgOEutTlgHK&#10;vgPqXoG3mSDb6dK7VkF/KqQimW1EUFuJqHZSdnuI/DlNt94XiUjO120xpMcLAPyNDHOYkC4EB4FB&#10;oF41AJkZ3KKTWULKgGNIj0yTbBib7Twpt/EiRYiR6QDksMW0BPIs96KNJFseeEG4HJ+oeoiTHwGy&#10;UF7JZQt5MjWA/fQDomVZF+tnmXYge0WXfezgEz8C+EHGu/WoUS25rvzZz5YVjzuuvP/EE8uHzzqr&#10;bHH11W09me10ke09f//3ZYay27E//nG5Rj6OVVu3qP27ROD81fl9GnPINgnR8Ln0uU5i7TpOcjSB&#10;msB9Dficp6zBcdoDtT2uSe66KPv9kq2y2kXeU5rlRQibr1+aM7cuzbM7l+Yf9xTZktHOZVbbxxy8&#10;28mWLJdg4YKvYfJ0kNWg3kHC1vJ1cFLOmtrZyOt4msqvFD4rMthdBLuVSGprYR9leqeIDK/7wQ/K&#10;VN0e3/yLX5Srv/3tNlslA9xBmd5OIuUDJcfUgZ/sk4ki087diqggNtbUQqKAfcogM0iafZMeGWL7&#10;nQTJUe65X5MutmkjyRYwFwsxYpvbfjJaMlsyXH4YmIMlS4XEsQtMtrTJ1ANkC2nyYI0fAB6mQaBM&#10;f+ATH69Z/fTTy7JHHlnee8QRZYVjj23nbDdUtsuyMOSnaZzu/Yd/KDOV3d70J39SRr/ySpmosbhd&#10;Nu/TWOfruqDrHOd583pbr7mtkefcmfLcki37lHWRre0xheCv0lH2+/2e7YKlWWzZ0nxQGe2ntinN&#10;5XuU5gVltMPhTxfnRbxbyZbMgYXjkC0XtYPOQVIfgww6QL2DyYFLeU221LX/IoCsjm8W0Vws8jx8&#10;6tSyk8jp42PHlu0nTCifUbC12dpf/EV59J/+qTwmEpmhzI0HQXyQhW+/su50bxE0t+SQEiTYzouK&#10;ENss12SqfnE7DmmRZbIP+bW36SrjNt4PpPzqLMQJIfrNMU9NkN0yz8t8LS9M8CCKB2q0eZzqacMf&#10;l4FsmbuFTGkTey2Bi7yx136fQe0xR8tUAVMHkDrZ8vWvv15G//CH7Rph+sA0wofOPLMl22UOP7x9&#10;oWElZbkfOeecdtyYDmE1wt1/93fljr/92zJZP043SneK/L1T7fDj9qDGjdd1fX4ME6bPHecKguWN&#10;PZAvOBh5vpMcTbZuo0vHoAy7aZty22MKgflark2Of79ku1BpFl++NKtvUJo9lNFee0BpXhpRmr8R&#10;4fbJ9u3j3TpnS+bAN0OTbOtAyMBxeRJpBlLq1zIEJ5/646PWzB9OUkZ3vrK/g0VOZKuQ7U4iqKMU&#10;ZFd/5zvlrv/9v8uz//mf5YV///fyoIiEb80eJh8hW5ZC8TAKAvNSLFYVtA+8BrJc6iA1SLB94CRf&#10;BqH22yf/A8fUQ8aQ8GAmHFtIl6yZuV7a8pwtbUJ2kDtTEWSofOGLqQ78g0z5E0cIFp/aOWLJ8nAM&#10;cvcDMUieHwu+czBBmSmrC/iEIrb50tcGl1xSPnDSSe00gkG2ywfJyeIh59v/6q/K7RozyPamr3+9&#10;TH322TJLPvHFL/6bjGkEXo/2ueSccM79wIx9yiFYvybNR2V8/gzOc0201jdpI+d23JavEdBVnjY9&#10;X8u1iW1/9ev3RrZLiGzX2LA0e+5SmusgWwVRn2zfGd5tZOvVCF1kWxOlg4Jt1iWROmBqOes7mFqy&#10;lQzfOJigLPCcm28uI3Tb/UkR7cfGjBkkW15EuON//a/y9L/9W/nCv/5rma2MDbIlGyWr/fg11wyS&#10;LbfyZJtsyXJNtkwBQJIQGU/t21t2ZdKAfUiWzHYw45UcS7AgWLbc1kOUgNt+2oIsyW4heNpyNs3t&#10;/7Gqx067ZEt9ox0IHV0IFr8gazJvMl3abVceSAbyxSZ9hCyZPhn34x+3a3/5seBrX3yEhmx2jYEH&#10;ZWS7TDHwA3GlSPpm6UzT3cDEn/2sjNfxZLV1q/p/p9phbXNLtGqLcwJ4XdrEBtjnXHWRrc+vzyNI&#10;omXfRAu4DhKpn/W2Bbj+DGxCtvwtDr79fr/61Sfb3yqSbA8V2a63WWmWWmX+/TZC/lMDF/Q7IVv2&#10;gYMpZSzHNsmWaQTmD1mGdNP06YNky0dVNldAfVL73F5DnmR39//1X5eHfvObMv1Xv2rnSCEnvngF&#10;2ZLxQaheisVUAg+/yEA93+rpBF4UgFzbTFKAZCEpSI75VB5i5fxuki0ET0btFxUgS6YUINh25YK2&#10;kDB/IOm3vyBScITahaRZzYB/9hGfIGamRZBDj35AtpAlfedBFy9ksEKCjJmpCR6WbTZyZPtCA+QL&#10;CTMFwWvLo370o3LTz3/e/svEmG9/u4xT2U3yaYr8vk0yd6ituzgnGsM7teV8cc5NmpwfzhcEm2TL&#10;+UtSNFJ3KLJ1WRdMrjWwB9k+pb4z3TVaGfzv7w2yINu9RLb85fiXFUR/1yfbd4SabNfdtDRLrjRn&#10;nDvHf3hiyMyWC5wASMJMsqzJlH3ggKrrLUO5AxSyZekX36M12R40aVKb2W6mW8WPKVPbU+VkpvzV&#10;yyTdUk8SeVz1jW+0RMcDKJY8kd3yYImMEZICZI6QLKQIuHWHqABEym075Ja39RBfuypBehCuyRZ9&#10;iJgtGS9ky5a69mHXAEG3c7EDBAzhAgieMoB/7VyvsuD2hQllr2TC1EH2ZK38EHBMZs40wmg+KiPi&#10;5E8nL1e/0WOuF7/JyJkLZh6XMdtN40e/aP+SV18t17z+evsFMEj7mq9/vVwjm6PkwyS1NYPzA9GS&#10;rbLVeeC8+dxwniiDYHPOlnOYRGodk2JNttgx0n6NrLMt2+HYZMu1OUY/xr+/D9GYbD1nK5JgzrZP&#10;tu8MXWT7npXnjHPn+A9PvIls/YAsl34RJCbNJEsHEmUud0BlnYkWuB7bbUCxr6yKb6xCthcKRyhD&#10;JWvbQkT7MWWtLJsiq4R8+KYBD8sgReZV+fNDbp13VAbMMUQJ0UJikCcESabYPuySDT/cgmzJUCFM&#10;CBDbvMrLk3xIGrIjI/WcbUvUkgNkoZnlQpDYb1cwqC1sk0Xjo9fvGl4uRnvM8fJ2mud40aM9QPaL&#10;LNk7Xyljzpp/+71C5MuDQfSwj1/4QZYO8QKydH4UIHrmkvkzyKtEtpfxzw3YU/k41d/KedMPFGgJ&#10;VzZ8HjlHPncQrMHdievZGhwnSUK47NuO7SLTC8gaHNdky52X77rG6oeFC3f11VfvvLB/txhYjfCB&#10;tUqz/SdKc7EI4lkRxm+EPtm+fUC2r+1XmqkCc7Z8iGaFNfSDtnRpFlmktH/93nkehhfeRLZkDxCu&#10;byN98RMoGYgOkF5InZpoqSeIWsKlTIHOq6MTZswol4p0WfrF/OYnRbjbKGPj9VQIhIz0TBHVaSIh&#10;5nF5as/Td/6pYA8RNBkhxEXmR+YI4UGmzIHyckC7wkBtt6sO5AcgI4W4IDOe+vOhGkgMomVeFxmI&#10;C+KGJJ2JtiQn22TG+MGqA/79lvWx+EqGC9nxkkP7+q/awC++xwDJQoLMv3LMQzzP8XrKgiy57a/0&#10;keOvcXgTjB8b/+D42w5MkzDtQJsmXvoL8WOj1RfRXiicqx8U/rVhlNq4RTJ3yue7hFnye5aO8xyb&#10;JH3+fNxV7vNqsjVJYstywLZ9ffSC7flaYksCwJ0X1+bv93u2C5Rm4SVLs5yyrw3WLs1ntyjNfZ8q&#10;zS/3KM1/iDj662zfHv5F+LbGbIruDI7cszQf3740aym7XVWEu8KKIt0lSvvnmZ3nYvjgTXO2kC1w&#10;sHQFhi/+liwrZICADM5at5WlfIBsWY3AOttTVU6muKdIbFeRKCTGMRklLwywrOowZX/7qp5pBL6C&#10;xRwmt/PtdwdEapAQGazJBxLkuwKgfWlAuuiQwUJcPL0HZI0QFxkic8DokcUyxwpB8tFxyItjCBFC&#10;xiZ+kIG3/yem43beVf5C0mTKfh3YhMuccq5ggMAHX6gQqfAQjf6a5JE14QL8NFFjn6kJ5ovJ5PEd&#10;f1jXyzzwqao/l2xYPyR8SPwCETAvj7DUbiZEa7KNrNXnMM+7kUQLTLacU64bTyP4/NeyXfaMLEff&#10;wB8vTaQdViP8Xj9Ew8ObRUW4qyxXmt0+VJpxW5bmG7uU5m+Vnf2n0L7cUJFKH93gI+J87WyScKSw&#10;vX60PrZTaTbVmH7kI6VZVncR80F2+5Zk2xV0vvgdXID9QQId0AEZSA4m67cyCkCT7WRtr1L9GQpW&#10;bqX3V/0+yrZ4CEY2erT8glCpI0slm2RZFeQJqXAr7iyS7JSsFdIjy4MAkQcmXcgWYmX6gPnQq197&#10;rSUvMlOmMbYfN67sfvPNrQ2yVNbSckvPQypIk2yUTBQ7ED5TGu0LDCJd2iHrxS8IkHYgQzJvfMzs&#10;FlvObpHDJmTLtAI/GJAp0w60z6u4ZN+s6aWfTFNA/JA1PkLW9JVpFTJ+xoZxO1X2eQOPcTlLbVwm&#10;v8bK72mqZ+yZRuBctN8UHjiv9fn0+ec81gRKfX099JK1nS577Bspg/15imyNJRYqzUYrlObUDUsz&#10;WwTxk/1L8w8HKMNVltZFLH28GZDt14UbhcP0I/UpjeH2+sH6pMZzo41Ks6LG992Q2Rp54QPKkCGL&#10;YSmOsxkHqIMzg+dNQcS+AgyyZc7WZHu67HCLvr/s8Nouc7EQLEQLEUG0kCykRgYHGVPOQyGIjAwS&#10;YqMMwmPFAQTENwfQpQybn1ZbkBNEd/HAbTltsISsXeFw7bXtel/skwEzF8wtPMuqyIb5DCMERzue&#10;0mA1AGtdPymi3lnku6vImleJIWSybMgUwmM6ArJlTvYCiFO2IWL8JqPFL0iauVuyW6YTIGgIl6z2&#10;DastVA9Rs4Wg6SsPzFjRwQMzpkKOkZ3j9GNEtn2CZM7UeF6u8R2nMWDu1n8COVtlswfO6/3CfQPn&#10;dPCcCZzDmjznhmzz3NfkXa9ooayWnyfJdkHhA8q89vhoaa7+VGmeE1H8SmT7z32ynWtAtq8KY4SD&#10;NW47jBDhCjspw91s09KsxF/kzEdk2zVn68BJ8jQcWMilLOW1vAPnTSCoFGDM2fIfYzeL1EZK/hTp&#10;Hyw7e6uezPYg2YIEmX+EhCBNskiIDYKDDJmvJMNjrradUxW5kFVCctxWQ7KQHXaog5QgdG7Z228P&#10;SBdCJQsmo+X/vQDEyXQCZI/9NrsV2bLul5UBZJgQHXPBzC2zMmLjyy8vG156adlEW5ZlQdx8H4Hb&#10;erJmMm5s+SEZD+XIUvmRwHfIlflmslq2HDMtgjwEjQ+QLX2FYPHfgPgZn500PhA+40OWPULjzY8L&#10;PzKQ75Hq++nq+5WSn6TtXTp+UOPzMFuh/QEVfE7z3NfnkTLOua+JrmugBnWux4bJ1oSbti3vOVva&#10;8B8+zhN/i7PMcqXZWGR7tMiWv3b5jsj2H/pkO9eAbL8pMI1wjMZt9wMH/hhz99JsullpVl6lNAsN&#10;/zW3g2Tr13V5JZIL2tkqIHjqwKHMweUAc5C9bbIVwbH0aIr2IduTpf9pYU8d7y3iOER2eQjUZqwi&#10;NgiDW2TWmEK6ECoExrxlmx1KlodakAp1EBwkRDn1EBerCiDc9mGUtpAw5AwhQo4Q5aZXXNG2QfZM&#10;m5AxpEh2e+13v1uu+973yshvf7vNpiFuphBY68rXuPjsIV/jYn+9Cy5oiZs33ZjT5YEdPw4mUUiT&#10;6QBABkuZ52FbiJh7kq36hF8AcqYf9JsfCIiW8eEOALTTHMIuytz3lQ982JxPL47WWMyQ7n3SfUhj&#10;8ZDG5EGd/9lx/vPc1+Bcm2zzOqivGcta3vVcC3NDtiQDfl133vqnBr+6q9ve60W2fySiYBlYF7H0&#10;8WbwgIxv+c4WrtxHP1oaw733K832u+lH7OOl+YM19YOmu4fFFhvWGe4g2b6k21gIFrIls63J1sGR&#10;wZLIOuAgcTBl4AyCMgXWvQowSHeayq5SW6eozYMUUHuoDLIlq4RomSvlb28gSQhwW94wI7OVDITp&#10;22lulZnjZbqgfbBGJinyYhrAWWT71pbKIWF0AXOzTCFsrawJctziqqvm3IqrLbJFZCFr/GDt6pgf&#10;/7hc9/rrrT0IbisRwOqnnVbed8QR5b2f+Ux57+GHlxWOOaYl3ZpweWjHgzd8hSTJSvEf+0wxQKzt&#10;lIgINR+uQbY8pGP6ATn6wVw1WT99Z8v4YJ955B30A0B2zhfB+Cwj2FzZ947ygTE+VW1eKYKfINwu&#10;Yr9PfszWNfCQfCPDzR/brnMLXM514GsFUOdzb6SsrxvLeQqhJlvLm2xpY56ZRmAt6KIrlOaDG+q2&#10;d+fSjBRRvCyy/ds+2c41+Lv2vxD4m6CHhetEuMcIO+9Rms13LM36W5ZmjbXmTCcsLsLtPA/zPgbJ&#10;9kUFN4HFvC1kS5bLcd4WOjgSDrhEXV4H2iCQVTkfD+fhDJ9YvF5tnq22ueXfSwS39+23tyQHyYz6&#10;wQ/ab7OSAZKxkq1x686KAZZ4QZ7MdyIPcQIySLJC5jn9FB8Sg9iQh2SP05YP2EB+7cMlZc2s3YUY&#10;2691KUv0Nw2Yo2W+lu8UtJ8ufO211j4Povh3W/6mZpF99y0L7713WURksPShh7b/prDWOee0WS8f&#10;/WYeeC/ZhBDxkR+GdopDvkKezmB5eMaPA3PD/pse/G8fkskHslvaxiemJSBqsmCmSSB/5rWZamEq&#10;g08y8krvB086qXxE+7wssq/uJo4XOZ+v9q6TrZu1vUv6szUWD2ssHpJP/Ptu149tF3yNGJz7JFDg&#10;68MyqZ+EWxMtPkC23HVxzIdo9ttvv7Lqqqt2Xtj/7yCyXUxku6rIdleR7dUi2y/3yfZtgb8B+kfh&#10;N8JPBP4Mkz+//Mxe+gETttlVpPuJ0qy5dmmWXa40C2nMh2GGO1dkm0FhAjVMpIYDpJYDDjCjtaly&#10;PvnHEjBeIR2v9i5XuyfoeH8R0j4Ct/o8wJrw85+Xib/4RUuazN0yF0mWyAMoMk9u9Zk7bd/CEiBS&#10;bschKL8UwD5kzW233wqDaJlWIMuE/LDHh2NsGzIne8YumSNZ5bUiWQj3CvnCvCqkD6HyL7fNrro4&#10;dlbgiXCXOOigOV/kOvvsQbLdXgToJWK8Kty+Mox9tX28yIRslrlgfL1IuPCVV1pA8vSdt8pYFUGG&#10;S3br6Qcy4Ha+Wv1gLPgxor21zzuvrHzCCS3x839lfAcXX3ZV5nuEZE9XxnyZbN+kNmYpg35Q/XlM&#10;Y/5wkO1QP7i9wPWQ0wMgrxEj7dbXEeW0zXXItWmy5Xu28wzZLi6ybb+ToHPONMIf9qcR3hZ4EQTC&#10;5U8u/4/wQ+EBgSmFYzSe+wif5GWHgSkFkVaz5JKlWXh4zeP2JFuyCI4dZCbMzFCAg6MOEtdnMBmU&#10;taBe4MUGlhzdpbrpwhgdnyMiOoSHOyIMSOhCkcHkP/3Tcuuf/3n7+ipZHNMEZIg8ceepP7f77ZIr&#10;6TMfSbbHsi5IljlWtpAY2R9ZJNMTEDnZMHOfZLtMOZBpknUyt0obXr0A2XLLzqoFyO6qb32rzS4h&#10;bZ7+89fikGuzyy76Rd5JwbdnWVyD688fehqBTy62PxAiWYicPjBXDOGy5It52ja7hXDlPz80LPeC&#10;2GmTHw4e0JHhkvkyxQDh0l+InyyZbJzsfP0LL2y/DvYekexCyrjBMocd1v4wbK8M/iCNwYkiaUj9&#10;RrUzS8T7qLLrJzQOj+r8zw3Z9irnOqnfPstrxEC3vs5c57Z9bc6TZLuEyPZDfCdBZHuDiKE/Z/vO&#10;Aen+tfC68JjIdpTG81iN5677KbtVXG0gwv2IMtz3rzKHcIdRhvsGss05W8jWUwhc9ASJiRY4aLrg&#10;QAEOJNsBtXy7thM5gYdmrP28Qpni0SKmvZUFQnxn6xZ6wi9/WW77y79sP8xCdklWCllBXjx5BxAu&#10;ZEumym03pEQWysfGvT4WUoUgIc92Haz6TBkkzLwny62wDREzPYEct+XIMrfKNARZ5aUCGSXkBtlC&#10;YBDZAnvp1ofsVlvIl39S4JOIzDFDgpC4pw4gcb4IxvwqpFs/PGM+mH6Q1bav7aofTF3ww8H3bamD&#10;bPEdv7EJkTNP+9GLLmof1PGBcf7uHPIHS8qnPzj11PKx665rp2qOUp/OUzvjNKZ3anw+J7J/SrY+&#10;p/6zDIxzCPK8Apf3qh+KbA3kuDbyWgO26TrI1g9vKZsnyXZvkS3k8BWN9d/3yfYdgSyXOVw+xP4z&#10;4QkR7lUay8NFtrtou8Pupfn41qVZa61h97LDINn6e7YQLRc00whc1A6iXmTr4KhRBwugHB10M+gG&#10;5VT/gALyDpHF9TfdVI67/vqyl7IzCPVUEdzYn/60Jdupv/pVSzYQI1knt/zbiWiZn4RsITKmDyBX&#10;iIkP2HD7TabI2lSyWOZ1IVBwpIiVN9O4BQcQL9MM7QM0jQMExvQEKw4g2/Y2XyR3kUCGTT0P6rg1&#10;5xZ90QMPnENse+9dljzkkLLaaaeVLa++enAJGT8EkKNXTTD/TB0P5/wyBHJtxg3pitDJppmnZQqB&#10;/kC6ZLqs0aWejBsdXtYge15fRMv87LKHH95m1wvso4t2N92K7bFHWWzEiLLy8ce3y9P4fzey29NF&#10;sKM0xndqfB6Xb0+r/4/Lt9kaS5+3RH2O2frcG3NLtr1scOxrx4nAvPHx8ARku2JpPrxxafbTD+z4&#10;EaX5ls7/v/bJ9h0DwgUsCfMqhWtEtidqbA9mWZgy3PX047bc8sOTbP9IQcsaWy5mQCbhi56gqMnW&#10;wUCQGARBHtdwMGWwtTYGAopv2/JR6ztFOKMnTCgnimj3HjWqfV33OBHr1d/7XrlZRDtF4DsGZHQQ&#10;DPW8MQV4UEVmyG04mR+33WwhR8raN7VEYDyxh2jJgslgISuIlldbW7LVDw52eGgGeSNLhgsBIufX&#10;biE6bJGd8uWxtc89t31IBqHxgIyskjlTHrqhD8l6RQFrbPnBgMR5KYIfivYj49OmzXnDTQSFTpt5&#10;i5jb7yR8+cst6TKt0D7sU5+wwQ8G641ZEseDOh6G8S8O+LGwSKmBbPkBULZNGX+ls87555etyLbV&#10;9nFqY6Ts3Ka+MY3wDNeBbEK29bkHg+dO9Xl+DY4516nLvq8bwH7C15lBGXZMtlyf+fHweWY1AmS7&#10;5ial2V8/ZhMUTN8RKfybyBbC6CKTPuYeTCl8X/i8xnOixvYMYQ/9qK2zUWmW1h3FAhr/zvMy7+EN&#10;ZOvMgcy2i2wTDigCwUAHsF8Hn2GbgONBG9ryNy0t2YowxyrjOlW35vvz5F5kepgC7Vz5yGoEViXw&#10;YgFER4ZK5gtRcSsOeTJvCRlCSsxrepmU17Py9J6s1dMDkC0ZK6TlrBaCI6s12XK732ac6h9LtSBc&#10;phPIbNFligE/mSf1nzEuf/TRLekxV8utPasEIGiybPxnPhnypX3Ilnln1ur6h6P9Kx31CSJnKoU2&#10;mFPmxwI9+kHbh0v/QI0b+lvq9pqHccsfc0z7sA7CBxAsYFpjmcMOK6uccEJZW2S7GW/JSe9g9e0C&#10;ketU2XtEPzyfVx+fMNlqTCFLP+QCXBOcQ85fFzinnF/kjDznvh6Ar4f6GkPH8lxXXJ8m29/vx8MT&#10;CnbW2a62vu4cdpjzFP0LysL+Uj9u/C05c5BdJNLH3IEx5C/e/1Rk+7Sy2isOENnuXJoPbVCaJTXu&#10;jH/neZn3MEi2+fHwtyJbjh1QDi4fo8d+BpGRAeYgGoSO22kE2pg5s4wXwZwjAj1E4Nb6QNUfo0A7&#10;XWTZZqjaQor8PxnZLLfhyEGekCFECMlCaKyvHXxZQICkID6yYggMwuYY4vLUASSbZAvZ8UDLX9Mi&#10;w4WcTXoQPHbwhbW5vEXG2lqyTN5IY6qA6QPIlvnXNiuVj7TJFAWEytwzJMt3aZkKYL0vL1hspSyO&#10;LdMkEDCk3r4VJ5ts6ffOyoiZp2UdLf/cANmy8gDCZbssfwypMn4E+AFYU4S8/sUXl01EtlvrB21f&#10;2TxT53Wi+vCwxuI5jeFTIreHBq4DyLaeDvA5fcN5HECvH9yUcZmvj7zGDJM08lyfkC22553MVrex&#10;iy5TmpVWK81mG5fmyO2UgSnDfXmv0vxShPt/hC4S6ePtgdefvyqiZbXHHp/Sj5vIlh+54Ui2+e+6&#10;zNtCmg6EJNu8+DNgAMfOaHrpAcu+QR+bkrkfeQXzZAX1pSKSYwSWde0D2anOc6fMk/JmGHVkjSZb&#10;MluIEFKF2HhaD6m187EiRuCMkIdgECpZLDoQLVlm+/BKbTCf2q5a0D4ky4oBVj6w5fVfiBjCZ22s&#10;3/hi2RWEz8MuXpllLhdypAxZ2vfaWNqkP/jN0jHe7oJsWYcLYbNsC7JmamKN009vSZR95lqp23bU&#10;qFYOkuU14U2VQa934YWtHA/lVuK/yY49tqxy/PHtixVkvKxOYG4Z2c2uumrOB9qlv5v8PHHGjDJW&#10;fX9Q4wDZfl6k+6jGiHPKOeyae63PJ7JdcP0bzvkAfF3k9ZJTD5Qj55casDfvkK2w0GKlec97S/OB&#10;95dmS2W4h29bmrG7l+Z5EcSfCf/eJ9z/NpiW+ZrIlgeQw51sX1S26Fs1yJY5Mi5wLvQMggywDBQf&#10;E0wZOHXQ1Pppw2TLiw63aP8a2TpFgdVmfgrwPUUGkBjkSiYIiTG/ya02gHDJIJlDJetkTpen+czT&#10;koH69VfqmKOFGCFTbs0B5AuxQraQMPO2ZKyUk0W2D+JEboAMEx/abx3IDvZ5+AYgdrJryJgsmOkK&#10;fhxaYh8gePrkeVrmWclmmdf1H0OyhUz5uxsyUeZ+lzr00LLckUeWD+p4nfPOKxsri+WVYrJoHogx&#10;N/zhs85q/4uMLeQKOUOwyJEh0w5kzuqJrUWyfKCdN8p2UJ+OkC+8Lj1L/Xni6afL0089VR7XuPA2&#10;GT+GOY1QXwtJpsAkyzUFknTz3Cd6XTeAOpIB7rrmObLl+7YLLlyaxRYvzYofKM3mm5fmKJHtJJED&#10;y8D+QmTLov3+tMI7B9+aYCz5V4z5jWzZ5wL3xW44wLrgoEGGQMngzMDpZQOyZRqB7a0KyhtETHwO&#10;8AgF/IEKMD5KA9FCuABSah8qKdsE7VpVyUBmvHxABumF/ieLZMlAQUu2IlHI1kRrkM0CiBZZMlGI&#10;E1LlNv9juu3efOTIdm6UB2KUQcTY8ioFf7uA+WHmVyFjT0cwN8p0BL6SyfLtBWySmUKCEDjzw9gk&#10;i2a+F3JlVQPLt9gy37ru+eeXTUSgZKgfFSFDsGSz1PEvu2S4+Mn0AwTrtb1MO7Tta/wgef4JYxNl&#10;uJ9Q+/uL4M9SP2/S2NynMXtMYwa5PaLx4O+LOHdzS7aGSdZEC3ydpJzLsGfCTVBGAsC1ia15Z862&#10;AsvAPrxpaXYV2Z41ojTTDyzNCyIKnqr/lQDhdpFJH0ODN/J4DfqaAbLlWxT8NdFwJNv62whc0CZN&#10;E2WSJPuJLEc2iRbYTi97oJ2zVdn9wm0i+zHy4wKIUYR1hAjv0IGMEOJjPSqZIaTVki0Z4QDZQmwQ&#10;pD/i0pKryLf9foBstR9vEYmQ1ZJpQrLIM6eKDIBkeagGsENmCrFz+85tPATHLT5LupguwB8InPnh&#10;9iPfr8755iyZLvb4AUAGMoVEyWIha75ZQGbKK7VkzMz5ttMkAvuQJeTJSwmLjhjRfm8BYt1cBMm6&#10;Xcgaf1Y95ZSyrLJe5mZZ8kUZc7xk/Njxwz1n27y9BtluwVSF2qcfu4uQjxPxsSrhFvl9vwj3EY3L&#10;oyLbdgmYxr3r/Jk4TZg+7sJQ9Xkt2LavJ7YkAExzmWznma9+Jd4jAlhz49J8ctfSHCSiPUMYp8z2&#10;SRHGnwgsZ+oikz6GxvxEtjln6wuaCzyDy4HFlmPDgZHB0UW29bF1HYDtP+3KBqQ7U+3fJD+uFDme&#10;DWEKJwyQ5mdFasyv8nDrQGVqZGm8/grZMocLMZJpQp6sLmDKgPlS5mkp89QA5AMgW7JYMlNPBTDf&#10;2z5gE3i4RrZLNs3HZngIte4FF7RLpyBdMlPInsz1VNkhu2UVBA/BIF/Innb8AgYPzHgABpFCmrzw&#10;AMiW+eFgPpjslv5QxnwrD7kWP+ig9iEXWSvEDPmTHUPUkC2v45L5soYWe8z/7qfx4KtpzEW7z9hn&#10;vPABXfrDjwg/Aker/lKN9SSNwd3aPqRxfES6D8oGUwmcL8PXg8nS57GrzNeHkTKW65Jh6+vEZIu8&#10;M9t5imx5m+m97yvNWuuVZsvtRLh7iBhEtCcKt4oweCvqn4JA+ph7zE9km9+zJbvlguYCrwk1A6Cu&#10;A9bpIle2XQ9ZsNkGnwDRgjvV/jT5M1bBfqUI9nxlWUwJnM7DLhEB359lBQHfQIBgIUKyXNantp9U&#10;FEFAuJAs23Zf8mSwkCt6EBpfBWunAGSTlQvtF7V4RVZb1ueSpTLviwxkSTbJrTtzpJAtxMftPORH&#10;1gopQ86QNNMJkC1kT2YJmSHH8jCIli2ZLYS91nnntbYgV96Eg5DZZxnZCkcfXRZTFsfLEiwnY5UD&#10;WStkDMlD9jwUI+slA17xuONaW9ggqz1Y40qmzF0BY4VO+yUwEf3G8n0T9Wc7HfMtipOV+V6jH6hp&#10;Gt97tX1I1wIfpSGz5fz4PBuD5071uW9w7OsikbqWSdgOW+uYbKmft+ZsBwDZLr1UaVb9YGk+8tHS&#10;rLt1aTbbuTSf3rM0E0W4rwv9zPadYX4lW5bY5EVeBwf7XWRb10OwiV5ki7z1W8LFjgJtlra3KMBu&#10;lE9XKfAvFCGeo4yTV3fPFAG2T/RVx5N+SNYPyphegEQhPkgSGaYMPG3QZndqHyIiy4OEWbXQ/pni&#10;17/ekqTnXiFNMl1k0CGTJLtlLpWn+gCy5V8dWCPLnChfEWO+2KsgyCrJviE4MkkAkWIHsiVL5i2z&#10;9+v2ny3TBHxngW8a8EBscZHsgnvtVRbZf//2hQkeekHWrGCAwLEL+fMgDaJl7paHZcwDI8PY0Fcy&#10;YeZvaZNpBrLfjeT7lrK1m+SO0Xm5TL5OVl/vVvb/oMaOa4Lv2rIOmnPjc1wjCZa7IpBkm9dLfd7Z&#10;d1leS6kPPM2FDK/r8gbZ7/913QqLLjKHcJddqTQrr1ua9US4B+5emgkii9eEfmb7zjA/ki0Xc022&#10;vvgNB0hXvQOEcgLIROt9SBa4zPqGbbRBS50wXYF7owL/amVblyhTPF8EeI78PV2ZLtMKh4oMIBTI&#10;jqfsEAxLtZzdQraQbDtfKbuQppeLIUe2e4HIFaJtM1mRJEu5vDYXUidDhsDJoGlna4hSmSFZbruM&#10;SgTaEq7ImBURtIdOvl0GwZGpspIAokOPMq+LZU3sYjoZi40Y0WaxC4lMeM12gT33bMl2CdWxnAt9&#10;VhawIgKy5eteEC4rDshoaaN9gHb55XMekCnDJaNmyoJ6yJw2yaY3Yu5XdkZoHM7SeI3XeN0jPKbr&#10;4FEd822EJFmfGyPLTbJkoMD1nNe8FvLc53WS14Nt2j5Isr1aPxjzxrcROrCAsNCipXmvfONbrJ/e&#10;ozSjRRQviCj+VNnt34g8+GB2/w2zucf8SraeRqgJ0Bc9ZQ6UOjic0ViGAMpA6yLbN9iyHWG2jnlg&#10;drdszVDgT1C2dYMI8Ar5ykfEz1B2yzwuLzYwBwmx8KCH7yTwAAiyPUGEx2cLyXJ9Gw3JMjdKpgfZ&#10;Mh0BwfrfDyBfdCFnSJP5YQjbGTGrILhFh1x54k9mC2kCPzBjygHbLE/jIRbZK6sKIEuve13zrLPa&#10;h1+8OgvB8t2C9tOMxsDHbBYRqSwlImbNLBkvJOo5W4ictshc6Vebed9wQ+sTc7E8fIOEIXfa49u6&#10;vNjw/hNOaL9ru6nGbCfGSv28XHcPt2o8eSj2lI4fgzw19jUJ+lznNeFzD8lCisD16OU1UJ9717Ht&#10;assYNmQLFlhQZLtyaTbaXJntnqW5QOd3qsjiaTJckcf/FPikYBex9PFmzK/TCCz3yWAxCIAupIyD&#10;0LoEBoGUJAscUGyBA40ydNvAlb7ncJlWuEMEMEWZ7Gjd1l/68svlTBHk8SIIphF4eYDMDXKB3CAg&#10;CJIHXyeKpHlbjFt8SJnMFEBWTCMwvYAcqw7QYX61zXynTWtJm1UEEC2gDrKF7MhsITSvceUzipCq&#10;P6XILTuETCYKyTKfykdheGWW+VXmX5kW4OHXQiKO9kMxEOzuu7dfDms/Ps6rtSLnDysThTCZGthR&#10;hAqxsvKCHxB+GMiieXDYvvqrfvJwbEu1zXgw1YEPTFFgiwdoTDmsJ7+3Hj++7Ccb9H20frzu0pg+&#10;obHg7bFHOH86Z5728TnLc+5zlUTLg1bg7BZ5n98kU1Cf/1om2+D6ZKUMZZDtPDmNYPCBlBVWEtlu&#10;pvO6e2k+I6I4WURxvUjjMZEHKxP4ulUXsfTxZvDJSj7K7nW2w5lsczVCTbZ1YPjYcOB1AfmabAkm&#10;69pm2nZwsW3ncFX+oEDw3qVgm/Lss+V6Ee6FrGN98sn29p5baciF23mmErwUCxIhU4WUeKBEHQ+5&#10;yEyZ34U8udWHrMhgebgGybLm1S8AQNBkqdiEfNElu4TAeHmA7JT5Vb5b63Wu3MbzIItMlCmCwS+B&#10;QajaMkUA6UK0/qj30occUpbhxQURMITIrT5EzgMwlmm1BKsxpC/+Khh9ZF64fVvuj/6onPXSS+Wz&#10;+kEaIZldJf9Jke5W+vFhLe06svVh/SCsIax14YVlCxH37vpROUb9v0xjOVU2Zotwn9SYPS6yfVA2&#10;eJtv5gDZ5nnz+fW5SsLlOoIYk2zrc2x926PcJFvLuQ2/Ts6xv/o1z5It/yawwgqlWXfd0nxsm9Js&#10;I8LdTYRxoshiprY/3qdPtm8H/6Qxe1V3B6MUR3vtMudj7axpHq5kC8FCtvkGWQZKZh0OFsNBUwPZ&#10;LrK1TcPy2GpJVmhtq4x/cpgtEPwPKJDvFDFOUfZ1nXCu9o9SUO+l2+ntlfF9UqTErTtTAKypJWNl&#10;KoDpA7Lf9nsDAoQJ+fJ6L980ILtFh+yX5VnMsTIvijxrYslmTdasr2UagIdREOn7lKHyhhdzroC1&#10;risPTBf4C2DtFMGn9IsMlL0usPfe7VIuHoBxS89/l62j2/oNRYhk6LzdxQ8I0wNMkxwrkmEZG18l&#10;41Vk5pNZQcFqB1ZOXPGtb5Urv/Odctm3v13O1fFJqj9SY3Owxmt/9XE3jc+2Gp8tIF7mm/WDs+PN&#10;N5dDVXe+5G6S/D3Kaj+nLW+PPaYxe0DnALLNB5o+R3meDJOts9sk24Tl6+smrwMj24Js69d15+nM&#10;dpml57zC+yER7tqfKM2Wumvhu6wzRBg/1bZPtnOPf9d4fVNENU7YR+P4oY2GP9kyJ+Y3yBwMBAGB&#10;BlGaLDPYUi7hgLGuA7aXXAYWW+qQJ+C5neWvc9ppBQXyLP0oTFTgXS6cIJ/5N969RQr7iCxZV+o3&#10;wMj8WHfLtADZISQKmEYgU2T5l6cIyGqRax+AiWSZAoBwmTKgjAdNZM58pwByXQJyVTbKa7SQLC8d&#10;gKVUBskyx0qWurjqmCZYSATr/ybzEq0PKfNlKoKpDx7seamWv7F7hgiVb9Ze8rWvlcu/+c1yhXDZ&#10;N75RLmVZGmXa5x9+23/7ff31wX+k4Fu+/PsCc9usisAWXwcjM95D2TmfVWT65QyVjdYY3als9nO6&#10;Y3hKY/a4xu5hlbdvjcUPJefC58nnvkYSLvu+NurzC3zcJVMDebJlk+288++6Q2CRReb8m8DSut1d&#10;ee3SbLB1aT6jH91pym6/J/L4R2W3/yoiARDvcH+V19+hpS+8Kee+9cLc9Jl65HLOdnemET468Lru&#10;MPye7VuRbZ2dOjAcNJZLOIBawhRM1F1yDirDejNFnreLgGYoM7tN4POL98uHe9Qu63CvVvCdJrI4&#10;XARxkHw/RCR1lIj4+CefbF9gYGqAaYb2y1jKbMlS2/laZXU8XOKBF9ktKwggWmQgYxb5s0SKW3iI&#10;kDlYiJc1sbyhxVwqmSmkCfGSoZLRQrJ+AMYUwxos4SILVva6Iq/TnnJKWfWMM8qa559fNrziivKJ&#10;sWPLbpC++nyM+nKyMlemAs4XUV4qYh352mvl2h/8oFz/ox+1uE77fNd3pEj1CmGkCPYaPjspuRtF&#10;shOkMwhluxNVNl6EfIMI+zLZPkfnlrW0Jwlna7yu1bjdqnF65KmnyjMax6d1zEqEB1Tvc8B5y3PH&#10;+TFh1oAITbg+j3meUzbPt9FV7uuDbNnTCPPs67o1WHu7oEj3PXxgfD3dAm8jwtitNJ8X0f5YxPFT&#10;4WfCn4t8/174L6GIWIrqu8hnnoX8xfd/Fv5S+IVA9g5+Jvx8YOsyjn8tHb4Z0WlvAKxL5mHid4Q7&#10;9EN10k6l+cQWpVnlw6VZ9L0a42FItjwg85xt1zRCL7LNgHBQvRWQ7ULaQ462bhO5TtPt+0TdUk8U&#10;EU4TZun4TmWxUxXUkMWZytqOVkZ2uLa81nu0yrjtPkb94OERZMvDJOZbIVSIlwySKQPAulzmbyFi&#10;Mtp2SZeIkAddrIdl2oGlVax24IETD8I8R8uaVh48Qaw8JOOvaNBjDS1zw9uITPlA98cha+1vK6Lf&#10;QRnsLuoDmfinRUrHiOxO+eIXyzkixAvJWEWSV/BXPt//frn2hz8s1/34x+V6/jZdZHuNyPYq/mhS&#10;BHuZcIX2rxHpjhO5TvvqV8tMZbJ36ly2eOWVco/s3SvM0v40tTFebd2gc3ydcKPGaroI9gGV8enC&#10;ZzRmT6r8Yf2I8UF3zoHPe5JtnqskTxOtj5FDp9ajrta3nst9TQB0AdekH5DNky819IQId+ElSrP8&#10;SqXZdJ3SHLFVaW4Q4d6hTO3OEaW5V3hO+z8R/knEW0RELeEOEM48D34Y5O9/yv8/E8hAHxDo3yzh&#10;XuG+gS3HM4X7hRfVT5bC9fpeBKs1IORXhNtEtKd9sjQ7blKaD61RmveuUJqFNKaMbeeYz3t4A9n6&#10;aW/9gIwL3UFD0IE66DIoamTgJFK3BnpktdNFjpNEtGNFVKOVYY4XaU0TYd2q8smSgzTOU1bWfvRb&#10;gGSPVWbWrqsFIlseJh0msB6XV3wB86BMN7AaAeLdRZluu3pAQcycKZ8f5IHbNiLKHdQe34tlDvWT&#10;N94456UG1fP21aYjR7b/5YXcp/RDsIcfYsk27dL+kdoeJfAgimVoJ4nYTpGvZ5Bp8qBPBMm/2/pP&#10;JI2rhWuUmfI3OGw5vopsl5cvhMu0z1ztdV//epkkMuWfcWd//vPlIY3HgyLQ2WrjkeefL4+p/NEv&#10;fKE8oGMeMM7UeZ4pX9h/QP48KtJ9QtsndMxcrX9oTbQ12eZ5Rc4kW5MtMr5erIt8kir7qVdfB8DX&#10;HtkyyQBl887f4swtlIEtulhpVnpfaTZfuzT7b12ao0Ugx4ikThSpXL1naR4Tfir8vfCPe83J6v5Z&#10;RPMvA2Dfx+1nGwfwX8J/CCmToLxzmZnKe8E2/1Xoan+wTHb+Sb7+H/n8a+GLwo3CqcKRwjHCicLJ&#10;wgnC0cIRwinCjdL7kvBr2Uibxl9rbL4lUr5dP0Cn6MdpW2W0q62uu4Sl9eO16Jwx7RzreRODZFt/&#10;PDzJFvjCJ2AcOC6r6y1jWNZ1Rq1Tl5lsJ0yYUEaJaAmwUSK2CSLFqcpEJyuIx4g4rpC/F4owztP2&#10;LPXhFJUdp+2RCswjVMYfGh4rAoKMj1cGzPY4HR8tnUMlyy38XhCubG4vwuQJPg/bdpoypZ3f3E/t&#10;8PFy5A6UX/vrmC+Q7aWMeG/5yHd2DxJZ8HWy42T7ZGWQZ7z0UjlXP2AXaXulyO4albGCYrSOR6t8&#10;jMZ7jDLZsSLJG7/ylTL+1Vdb3KQsdJzKqBsluUG8/HK5QbrGdcK1KrtedTdqe6vs368+PaofGv4V&#10;l4eJvGLLF7s+JxKFTB8byFr5IDifTXxEY4Q85YB9ryLgHPQi2/rcmjDRAyZO6t6KbH2MTtd1BNzW&#10;8CbbATCPu8KKpfnIuqXZUBnuhtuWZrNtSrP3J0pzoXCP8PJ2pfnGzqX5nkjoRyKaHx9Ymh9q+70B&#10;/LHwP4V/F8rA9jfCnwjfF5Bh+/rAltv334i8mPscJFkyZzJo1XfhX4S/En4lMNWBHz8YQOuTSBD8&#10;QLa+tWtpvrK9fizk+7XCwcLHhfWFDYTNhC2ETYUNhfWELYXDlalOku6XZYMpldbmgH3wTfX7oYNK&#10;c5kIaq/d5/zP25IaO9Ywd43tPI4hyTaDoQ6IDAYHSJY7QAyXOfgyABNpJ8l2tDLa60W0NyirHD9u&#10;XJkiIpyq+kny50YF4Rj5O1rba4SLtX+GCOZ4kc9xzz5bTlBWd4qI7vQXX2xJkO1pX/pSOVUEdYIy&#10;wWOVBUKUh0jv0+rnCAHyPFTjASF/VgR9orLQk5UlGhyfKNsnaXuK7PPNBqYBzudrX8o2L1E2yj/7&#10;jtbxFBHibarnzxTv1PYOtT9TuF37YGZC5TMkN102p8q3KSLvFvLBuFn9mixMUvnNOp4uubvIZCFT&#10;9Z+/FrpXY3OPfgzu1/5D6s+j6ht4RP16WICQ22Nl3jwMe0hoVxCojPPMOeAcmWzzXOV5ZJ9rwmTL&#10;dcPWZEu9wbGvJ59n4Ossy9xW2qjJdvhMI1RgSoE53GWUpS3z4dK870OlWVO3xtsJh2v//PVLc73I&#10;aKoI5g4Rzp0K0JnaThMZ8WLEPQL/WvAb4T+EvxHIAGcLtwjIsJ0ysH1ExPUtkevfQLJJtKrrAjb/&#10;Qvim8IzgKYHbBmCfmAKZrsx0jH4cLt2wNJ+V77uqD+sJKwpLC8sI7xOWH9hyvNTA8RYfLc1x+qEh&#10;E541YJMtbYFbZP/aQ0pz/MGl2VF3AWuIbJfQnUHXmA4DvIlsmUbIB2QODgcT+5RlMNQBkwFiUJbB&#10;m9mS623LNlhyNEOZ5c26xb9Rt+9jdas+TlltO3c7bVq5TYRym2zcKv1btZ0hTNX+WAX85frBOFdk&#10;yIsPZ4tg+XPFC0V6/CPuxYaOLxS5nS+Zc0W8Z4vgzhJ5gnO0f57KL5LMpco0r+A2X8Q5UpknuHIA&#10;I3ULf5VwtW7pr+W2n3++5R99hdG61Z8i3btk+yGR4mMiRB5EPSjM1v4DyrjvByJ0wPFs1bXlOr5b&#10;meadOieA/XtENG2Zss9ZIsZZ2t6luntVPlvls1XGao27NW53KFOfqbGbJcK9R+NCOS+JtC+KCGS9&#10;D0KOAueV82uYDPN8+dyw5Xwl2VKODkQLYZtwu64T5Gw/61xvZLmvD+wOzznbGsrMFlCGu8DiwpJz&#10;5h4XF5YTVtXxhiuJXES4BynzO1Ykc7wIktvvQ7R/kHCyME14VfiF8C1hpnCmYBm2vCZ8qHCBcK9I&#10;8YfKavk/L9/2/4PKa/yd8KfCS8LtwkjhdAE/jhzAMdLHp89qe+iOIliR4OYfLM3q71HWrj4sIdCn&#10;BQaw4MBxlrH//veXZquN5KdsHDdgk+0xtCEcrf3D9cOwv8q3k8xaGpNl5mOyJTAya3EwZjAQHL8L&#10;skXmdpHFLbfcUiZPntySLPO3U0W0kPAskcqdkuE/y8ji7hU4niYf+VrYNSK4kSK6q0Wa14tUuf0e&#10;JbS38sIYETDwcWIst+fKVG/SLf5EkewkEepkkefNItUpA5gKRLBTBLYcUz9RmCAivln6M5WlQq6P&#10;y58nRESPawzbjFIgCwUPyV/APt8jeEwkypYyPm0ILPugymZrnNs/x9S21ZMtpgUgTsaOcWEFB5ip&#10;MWEcc4yBz6vPp89fnkMTKqCs1/mlDBtcH0xDmHApo85AnzKX2xfbYd+yrjMoy9UIw5tse4BvKoBF&#10;FhPxiojWVOa38cfnTDMw5bC29j8ibCkcLYwX7hImCScI2wjIrCmsJXxYWFfYZevSXLxTaR4WeX1d&#10;ZPuqbt1fVDb6nOqerfCMcI9wvXC8sKewlYAfHx3ARsq6N5XNTbRdW0S7sjL0hZcSqQ7439W3Liym&#10;H5ZVdP74p9yN1T/b3Ig2hE1UtrnKthQ23kSZrTLnZZZRG8PnoVjibZEt4JjyOhAoM3oFTC+yTRsO&#10;Rvapc3YL4ZLNMq1w2wCB3C191t/eLbKFaO8TOJ4pW9MU7JOV8U1SBnmzbrdvGbjdvtVQ1jtDGWwX&#10;bnv++XK7SPqOgdv+u0S+d4uUwT0i4Xs1VveJSA2OW6jubmGW5O6Q3izZaT9TqPH8nEiIbw08qr49&#10;AiBJbcFD6qvBMbf4rmcKAAweS4ZvRoAH1U/KHpE8RPyAZBhHxvUOjQPIcU4wvjXZ+pxZBj3D57RL&#10;jmNsQLAQYpIt8kYe20baAb4WaqBjssXn+ZJsB6HMd0FliUsow32v+rcc0w2rlWZJ7S8hLC9sJOwu&#10;HCTsKWwqrCxYhu3iwnuENdcuzb4irotEsvw32tXbluYsZYnHy+5xqk8cK2BzZ2ETYQ1hRQE/lh7A&#10;e+ULPi2r7Xv0o9CIAJuFw/+5hfq5iHSXWmWOLdukrbbfwoo6/oDw/g+U5n3LqW/cDQxzsvVfmUO0&#10;zItxQfsiJ0gyIIEDJYMBmQzgBPXIZwA7uGpd62MXOQiX+VvQkqx18AcblA2Ar4TdhZ7AJxrvFAnd&#10;rSC9Vz8k96l/9xvq4wP8qLClvwL1rcxA3WwF9oO6nX9It/UPD4C/+X5UmepjItHHmBoQHtW+8Yjw&#10;MFMFkn0QfdmDePh6lr/z0EK+8YYWYJ++3Kdy0NYZAzK+/af+XvovDMpSj31tGZdEjj/j7bFnbCnH&#10;N/+I+rya+OrzlOeKreWB7dXn0FvrWN46bN2e26EcIG+gT9bszHbYPiCba0AoiwiLilyU6YJmAAsK&#10;SwjLCssLywlLCvzxpGUSfNB8w3VFoMoaWee73YbKJlcWielWfhXVJ1YWVhDeK2CTLJv2sn3705bh&#10;43/ngRW6TKlUdg36hA+Lahx4BfrtZM7zGAbJ9pVXXmnJlos5yba+6B0gGTCWcXBlsBnU9wqsXnpu&#10;K3UoQwaCYGsZY5C0tM83Fbjd5sk8D4XIAIcCMom2XGTELT1b73Ob/zmR9xMaL/C49jkeBPVkspLl&#10;Ft8kyNfLAD4Dj5nHh1eTgestA3ycfeWHpdUJO7Tl8XGm6SwTHRMo++j5jgUdjinP8QZuzzpGyuJb&#10;277sGD5mizwyXTaNui7bwsa7i2x/i1hIZLa8ssfV1xHW0/6quu3XLXyXbB+/M/QkWy5oX/QOdAdM&#10;HRiuc5BlAGPHwTaUnuUs67YSlq0JYhDSJcPj4Q8k285rCr7dbqH6LiTZ+tZ9sJ5j2ccOW27pHxOB&#10;Pa7gB5+DgCFi2TDaY5Uzl0qf8L8mW/ep7neOU4Lyrrp6LBkbEy1TQ/VyLmerHCPv7Nbjad/cnu2D&#10;ur4mb/fF/fG2lk+/jeyT/UPX8DQCNvtk+zaxiMiVr2QtxssAS6vsndz29/HfwRumETxnC+lyQRMM&#10;GRBc8BwTCBlkriNYHewO3gw820udrAfZVu4jk7ZB6rke4vA/C3CLbfh2nNt5UB/zZL59Oh91rmfL&#10;rX+bLWvrJ/ksmWIda7t0inYHbAHWspLVPijgXxfRZt+MVlbt1MQDPHY+9jnI8+BxYHwYC4g2ydZ6&#10;bC1vWbY+Z/hhH92u2/B++sBxV1/SFjKWR9f2qAe9+mSZJNv5e872dwFu1yFY8N+57e/jneIND8gI&#10;SrLaXmQL6oBw0BIMBGoSogPXQC5tOsiA7XfVoZt2bTv1LGPSyLq0Z1/y2Ho14bjOtuxb6vg2HT3r&#10;gDbDHvAVfffb6OUXcFuMbcK67DP2ftAIKLM920kf7Yd1bY8y5Kiv+9/lh31IP9KW22bfSDtd141B&#10;mfuTdgGyfbLtYzhjkGz9bQSINsnWAeGAIQgyyDmmHBkHrcGx4eDtggPKoCyD0DbSru1ZBznKXE8d&#10;weqAtU1k2HKcZei9E7KtdZC1TcqAdRPZfsI2eumwpU/1ech+Jmjf/mHXuilvX5FLWeosn6CsBrbs&#10;f44DNtJnw21bhy0y2adsC9k+2fYxnPEmsmUqwWTLBW4QHIAAIBD8jVMHBDLoOGAdtIYDqrYHHFA+&#10;dgAatpF2KU9dgF7WDRXY6Yf1avtuO3Vsg/K3Iluj7q/9sb1E6tV1AB366vOQ56BuA6CDLfxjnzKP&#10;F/vpBzJGtuV2erWXNtJ3ytxel7+pw7Zuy3KWTbId1m+Q9fGuxCDZ+p8akmwdTA4Y4KAx2TookEEH&#10;4kkCAhl8dQBmQFGeAWjYTk2GyNsGQLerjv20aV/sR9a7Lcta3jopZ7J1f1M29d1Wou5nrefjrnL0&#10;6VdNSnUbwLruU91vjg23gSx6lCHndrraQ6b2sW4nfU0btX4t63YAcjXZ8oBsnv14eB99VHhLsvXF&#10;zoWfSLIFyBAwJqEkRQcT9jIADY4z8NBxwOexydbEhk7aQd9tpu+U24btUmaZbNsyBnr2w7CtJFtg&#10;+RrouD3D7VGfetkmMgbHruN4qDHs0jM4Tj8S1AH7ku3kuc72Ut6grNblejFqG/aTfcoTyABkcunX&#10;PPtX5n300QNvmEbwAzKvs+118bPN4HPwEBAEQhJtBh/2gG2kTQcc8iYGylzOMXZN5MjV/iHrdrO9&#10;1Leu62mbbbZjWduiHCBjOcrxhR8oYL+sn7CN9Cnt1PLZlkGZ6zm27/UYWtaw/bo/lrU/CdvI+hxn&#10;t5fnzW2lfeS4NpJohyJbtrabQIb6Ptn2MZwxSLb167oE5lBBxn5Ntg4KB1zCgZv6RuqZUNinHKBL&#10;mcnNhFnbQc5ts29Qhk4SNTK27zYoc/tDkVPaxB9IgK11a6SNbJMy6mpke4Z9cz362X/2u2yig59G&#10;lz/1ObGtbL9ur0sWm2m3i2iB9Wpd63WB+iTb/jRCH8MNg2Tr13W5mAGByUXuoMjgcHlX4BEwNTII&#10;01bqUG9yABy7LeopcxaJb9TbhoGciSRhwsnsk3LkbT/bTthe9pstZbaJT2wtb3Ds9mo7wP0Gqccx&#10;dXW97djv7L/9so7l7UMi/UHedvKHs7bZ1aZR98WyXWRr+7W/qWtQb1DHOJtsvRqhT7Z9DBd0km1m&#10;tgRFwhc/+3XQub4OFAeU9dKW6wggg7YpSznKTLbso5e2bIc6UNvLcuTsI1vKusjISN/dz9TLjNny&#10;bHu1aXA8FHrZsS+JLrupn/0Dtb36XBq2nf5TlsTsNpFJOduwbJc8PhjWTyBnWZMtvg+LP3zso4/A&#10;kNMIGcwGgeKAy0BinzIHB7Csj2s7lBFEGXAZeCmLP84gqbcPADuUmVTYdsF2a98ooz5JKEG928t+&#10;dulRZnDcq91s23W96ms76QewbJcusI+MnX8YbM96tmXbRtpP2brefrK1bJc9kPL4YXBs2HeDMqYR&#10;8t91+0u/+hhO6PmAjIu7K1AygHplLA4WBx1wkBp1gCZchoxBgGUG6XK3Rz11JpL6OG328sN67Cdq&#10;PbebbaeskWUeA4PjlLW9lEk5+8Y+PvhcWKbWtZ51GQePH+jll+G+Gr3qOMaO+2q7oJb3NWQd+5Xn&#10;KG24X+5LZrb9lxr6GG74rZEtZRlEGTAOuLRhWeQcUJQ5sKxrZGCmjttzvdsGdRmy9sVIP6zjfaOX&#10;XuqyBemXyzmu9SnLNixjZDuWxTfs1Xaybeu73HoeO/ZtxzqJtIP9+pzVyDYA+7Vd5GpblKeedVM/&#10;2+HYZItMn2z7GG54E9m+ndUIdbmDy0EDHDTIZBaMPEEFHFCUObAcdAb+JGFkG4nU4dh6bClzWwZt&#10;dekYtols9pt9+0u9+27YHvtdupax35Yz0n7KsnU92yxHznC5+1GPW8paPm25jfSZsgR6biPHuLYN&#10;kK9tpY/2y36gg5x9YEtmzrVJfZ9s+xhuGHLONgMkg8RBYDjwDAeRg8d2arK1PPvZBmXWNxzQBsdG&#10;BihtpT/WBey73LCvtuHj1KHM/U4/Qd33tAvYT73so9tKv+x/ImXtS13ntlK2Hi/rWy5hnRynur/Z&#10;pnWQzzZsP+V8/FZjkP4hj4x9YNsn2z6GM96Q2c4t2daBxMWfQeJ6l9tOkq3tZUC5DF0HfiLJg8Cj&#10;zMRAG7WdLlv2yaiD3H5ne9T3su++9oL7nrBf2X7CvqBr+5bN8qxPIGf/PU/rvg+ll/5w/Fb9zXbY&#10;ug3qavscz80YpL7btHyfbPsYznhb0wgONsAFbzhIHCCWcTB1BVsNB1bqOZhrJAlmu6C2a3u2hbxt&#10;J9JPy5us0HNd7WfCttNW7VPq2o+6X+zbpwRltpv2bLPLbpItdSlvW94H1sMG5cjWbbkN5ECXz5bx&#10;PrZsx7Ysg55h+YT968/Z9jGc8ZYPyGr4ws8AAQSJg9NALgPO5Rl0GXy2bTgQHdQ1aru27QzaWTR2&#10;bSuBDe/bln3g2GTLNttKmYTtANuyT0bqph9uy+DY9SmHHjazj8D9r+1jB6Br/1OObSJ1XY+8/Wef&#10;cvtj2EeAvm2wTTt1+2knda1Pufe5PvtLv/oYrugkW15u4ALPAKuDxAGRQUJdBlUt6zrbTfspazsc&#10;p34GpoOQerdn25CP/yCSt5Yosx1sdMG2sk3Kk6jSry5bORaWz/6yb90a6EKyZG9eT+x+JpDFTk22&#10;bqP2EZ23IluXZTm6We922Kc8+9sF96u2k6CM+i499u2795nmgmwp65NtH8MNnQ/IepGtA9HBwzaD&#10;JesMlyHnurSXMobL63YzCNmmzdSBFCDa22+/vQXH1KWvvYjCNlOWfdsGrsdGjbRh37If1BmWAeih&#10;D5GYbE2SbL2PnvuYyHNFOyDtWjfr7AM61q9tAMqyHcrQdV8Njusy9w8d7CYosx/WNbLfLnNmS9kN&#10;N9zQf4Osj2GFQbKt/4OMAKiDLwPHdV2BR1kNB5X1fVzD9UMFJYHo9ixvIA8pDEW2qQ9MRi6vfat9&#10;Yp8yZE0IoLZb+2Ydy2Q5x5RjI+35OKcW0GHsTYAmwTxXXXbtk8t97DFLW7bDNttin3LbtR0fu8zt&#10;GLZle26DOuu6v+6zx8D1kC1ztpSbbFdbbbXOC7uPPuY1vIFsu76NYPiCZ0ug+DadAKQ+gywDK2E7&#10;tpXBlfqg1sug7NWOdSk3OQDXWd82DNqvg9vy3u/qk2V69aGG7XXJua4L6R+6yNO+Scv9NIHV4wXS&#10;P0C9+2Q7CdtxfbZBedrMNrKdHLPahu3bz1q3C85s+eEZNWpUGTFiRJ9s+xg2eMM0gsnW2QOBkEFL&#10;MHBMsNRki0wGcAJ5B1gdXBlkDjTbYWt519cy2Y5lXWdQljYsAzimfRMtx65LPbZur+5P2k3bNWp7&#10;CZchZ7+tR12OE3LpS01ibgvZhO0D5LIv1gVu322AbKP2qYbbSn30hvIz9exjgjruvJ544omWbPuZ&#10;bR/DDT3JlguaC9/gYgdc+AQLROtP5hFUDhIHVwJ5A1kHj+EgzfaQ8X7KsO/6DGZQ2zWsZ1jfbVjG&#10;cq7rKs/+1G3aX+vXcL3lDexn1kq/DOtZji3H7jt+dJGYbbtNYNvZB4Myt+c2u+Rtn3q3Yb9qWLdu&#10;r7aRY0wZeob9oY7rE7JlrPzVrz7Z9jFc0HMagQuaC7+GA6gObpDBlagDDTnbc2A60Go4EPHHSHm3&#10;yzblHbxdsJ7BMeXW4di2aI+tdbI/7FPWpWv5hMtT3m1kO/THsB6yaZ9y6t9qfC3XJZtIPbdTt8HW&#10;cnV/vJ/IthPWdf+NLp2UdWbLWPVXI/Qx3PAmsoVoWf7Fxc+F7ovd+3UgZD1lDkgHpcu6Atu6RtoD&#10;GYwmJD8oMjlloFuebZZ3wf6mH6lrW26Hevcl+2c95Lrardux3YT7YxvI1cBW2na5fek1tvbZ2W9m&#10;wZY3kLV/9sP6ru+CfTHsYw1s2r7hMrfXyxayXvrFfv+lhj6GG95AtlzMXmfLxe9A4mL3xe8Ay+Bh&#10;n7IM3Do4OXaAO8gzmLINH2PbQQkRJdEC19Wo7dXtuM6+Wcb9MbBlAkTH/XDfKKMu/ck2UsftpF37&#10;a/20kf5lW2kX2J8cV8rRz/a7yNa6BrL2j619cJ3RpYesYR+xYdT9rPvqtmzLNmwH2T7Z9jGcMUi2&#10;vNTA+k6IlouaCzwvfAeE4SByXVcQOhANE4IDHb0MKtv2sYPMgco22+ySreuNtGWZ9C1tpb3apuUt&#10;g1/+EbCcYfkcC9t1f2qkHetme7Zrm0aOK/Luj31wfZJtwnpuB6Br/dzPdrM9kPqJuo9sKUcefdut&#10;bRnI9sm2j+GMQbLlr8whDS5ok20Gjy/6DAS2XcGXyODpKrfd2jZtJhyctuP/tLIt69gOZdm2g9yB&#10;jpxlUo5yI9tOu2xdzpgl2dqOgX9JaNixL2zdhpFtWZc2rYcMx7ZZAx1003/23c/0p9Zz36zLFrjM&#10;+7ZlpA4+Gm4/bVnOZbZH+0baNZDtv67bx3DGINm+9NJLLQFwQZtsMzDq4KgDpBccNNZN2D7bGtku&#10;SKJhJcSMGTNa1MvPALbto9uhbyZF26rlLJv7bj9ts8WGbb4dsqUMOfTtR9r3fuq6b8izpZw++wcn&#10;M9Ucc7eT9qlLn7r0kLNf6Q9ApoblPSZGtlvruh2X036NWp47L8gW2/03yPoYbphrsnVgAAdDHawO&#10;EMslHHQ1MiCHKk+igWBvvfXWMn369EHCpdztsK0DNYnAtlLO7bjctnqVY2MocrE8fuWtu9vyuBrW&#10;8b51Paauoxw7JtqhCBcd++l20KfOsikP3D/LA46psz8AOQMZj0X94+O+1Ppuy6jrE/hIPWTrNeB9&#10;su1juOFNZAvRMm9L8BAohgPCQZHBmgGLXOq9HWSAO1Czji3tJNmy5RgfaNty9tWwDSOD3D67jn3D&#10;cpa1vGVNZobLAXL4a7IFHFNe++P28rhuz/7Q17khW+ulX7aBTIIyYB/cn5Tvsm956yThut1av8sG&#10;4LiWS3lsmmz7b5D1MdzwpjlbiJYVCVzQDjTgQOgKhjpwHHyJujxts+96B7llsg7QDsTCNw9yKgE/&#10;sJW6yBrZDnDbLnfbbifl0k72NXWtn6AO2SRbj1etW8NtG1mGDWwl0dp2r/PBNm26P0bK1uNAvdt0&#10;O7WO9YAJ13aQq68b+5j69ivlUr5Ptn0MZwySLW+QMYUA0eZLDQRAr2BxwFgGeQePA89lWe9jdDNo&#10;HaiG5QzrOiAd/IAy2iUg0c22Ew5s9m3X/tblbpOtfZ2b/gPboh7/6gyUcstZdm6QvtiH2qf0K/tk&#10;Pdd1Adn0x+3kWNu+ZX2u3ReX2Q520bGf6W+2yb7bM9JfPyDj/PYfkPUx3PAGsmUKoSZbB4uDIAPF&#10;QWBY3sHjYLONGhlIyBCgtGvCdAAalgG2mTaQRw9ksBv2qVc5+3V7htvK/teEYD/SJsdzQ7Zdbb4V&#10;7FP6Yn/Sj5Q13F6WW8fyrsOmidZ9d73b6EK2i47HzrCvtpGyhtuhvk+2fQxndJItgKx8oTsIMhB8&#10;bKQs6BW0tR6wPAGVhOsANJBxvQk123A9cLAnbL9XPajbQ86ylLn/iV59ARy/FdmyrfWHQu0Tekli&#10;abuWy3a8n/1w+2wt06uvKd+FWt/+1fayzbSdoN5ky/nrk20fww1vmkZgzrbrDbI6GDJgHDRGlw4y&#10;GWiWSyBPuwQTZGqiSFBmsmXf9o2UHcp+TbhzK+t69yn73qXHMTJdmSFywPYMdIaC9dhHN+0D27Af&#10;1kPWQMb+J6izbPpk9NLPutSnribZ1K1tGq43qPdqBPrU/+pXH8MNg2TrN8i8GoFAdSA4WDOIHEAZ&#10;SA6U1GGfOmSScLrkssxEYVIxXG6yrX2xDdtL1PomIsu77bot+5GwXtrn2Dr5g0BdEod9sV30st5t&#10;94L9c/voJNly7L700rceY+Z2U4/6hMt7tct+yqWMz41lEsgZWY5sgjLudpjiog9ktn2y7WM4YZBs&#10;8w2yehrBQZZB5ADqCqTUY0sdAZm30ZQTNF2EYxsmB+D2rVOTrYM+27c/BmVpA9hHI9uxnPddl0hd&#10;66d9QHntR9rm2H0HttELbhdb1nH/Ace9+us2retzZ6BT23a523b7lPdqE2Qb2Q7lhtsDlu8CdSZb&#10;bPdf1+1juGGQbL3Olqy2fkCW6BUUDh7g4LE89QSkyZZjApfgIZt2WxmU2KEMuQxy6wETGToOercL&#10;7Ef6ZRtJPJZPuN2U6bKVcHvAuvTNNlyHbNqmDJseS9dbJkGZ20odj53HD1CfbeEL4Dh12Qf2z3Vp&#10;k3L7lD6kDY6zvVqmRraJrNt1HbANtjXZ7r///n2y7WPYYNlll22XKzYvvvhiGyA8gHjyySfbDJeL&#10;22RRgws+g69LxroOGAcX8pCs1/QyV4ysA8/BhZwJwrAesJ7ts7WMfQe1T4B65CxbI+VsA39oo/bN&#10;MpQZHGMbHwH7lrdOtmX71nWdfTRSvvapC2kvbWR7tpV+oMuYJulZxr6lH1lHG/TZMmnP58m+pR7H&#10;KeM613PO+9+z7WO4Yqmllir77bdfab74xS+2F/tzzz1Xnn/++ZZwySIgQ5NbwnO7wCsYupDyBKCn&#10;KUzqgIcelJkMHKyWNfAHWethg3Lk7A9lBCRbZN2HGrYFkDVqnRwD96H2LWUMjtO27Sbcvo/TXi2T&#10;sGy2l+jyM21Zv6u91DcxA46pS1u1HdfR3zwHlKfNXr5hP2XcnmWeeuqp8uyzz7bHY8aMaW/J+nO2&#10;fQwXLLTQQmX33XcvzQsvvNBmEpAtIFC42BO+8EEdCDVStgb1BFcGI/YIvoTbtU3rOJDdjn3hmDqI&#10;OIMd2EbCdbaZOpax/fTPx9S53ZRnm7bTj7lB2jO66t1++sG29tc+W2YoWB8dE1/++GW/3Y5BGf55&#10;PHMsqbfNtEWdddCnvFebnFeuTfbHjh3bku3qq6/eeWH30ce8hoUXXngO2b7yyivtBf/000+3GQQX&#10;uLMa4IvfAeB9H9fI+lrGZQ6qt4L1HXR14GZ9koZlDbefoBy51LNsLx+z3URt17a9PxRSzm3XtrN+&#10;KFgHX7vOYZdOInW5Za9v5z0Oadvl6Hf1p5bnOPuFPMfU0V62CZDn/HBtIjdu3Lhy+OGHlw022KB9&#10;8NBHH/M61lhjjXLUUUeV5kc/+lF59dVXy9e+9rV2y7pbHpolWLEAWCbmfR/XyPpaxmW1/Wwj69lH&#10;D5/4Rwm2dRuu50cDIGdZw+0nKEcu9SybPtS+dcH2ErUPvZBybruXbfaHQuql/+5Dl04idZnL/9KX&#10;vtRuQW2vBvq9+pNybiPlLUN7NSjn/HBtogPhMpVw0kkntRluH33M6zj66KPL+PHjy/8P/lbwH+gv&#10;UakAAAAASUVORK5CYIJQSwMECgAAAAAAAAAhAAl7U9xxnQAAcZ0AABQAAABkcnMvbWVkaWEvaW1h&#10;Z2UzLnBuZ4lQTkcNChoKAAAADUlIRFIAAAFbAAAAtQgGAAAA8fZcqwAAAAFzUkdCAK7OHOkAAAAE&#10;Z0FNQQAAsY8L/GEFAAAACXBIWXMAACHVAAAh1QEEnLSdAACdBklEQVR4Xu2dd7wfVbX2B6kiKtgp&#10;AkqV3jtICSm0NHpJ6Ak9gUAgQDppkJCEJCQhhEDonSBdiooFUex69erV6/vqvXZvsVzvve73+e5z&#10;nvOubOZ3EjonzB/PZ2b2XmvttffMfn5r1uyZX/W9730vPf/88+lLX/pSxuc///n03HPPpWeffbYD&#10;HH/uc5/LoB584Qtf6ADHrreM99G1ftSjTesasbysizIRLo9tRdiPOkSbtPvFL36x1i/LeL+0YV9K&#10;PR8jZ3/qxjXq2G7pv+vr2omIddaNaGUz6rjtKBvLYp31I2yrDqVMne1ol/Pxla98Jb344ot5/557&#10;7klTpkxJgwYNSkceeWSDBm97DBw4ME2dOjVVXNT33Xdfeuihh9KSJUvSvffem+688850xx13dIDj&#10;u+66K4OLHSAHfHz33Xd3IB5bz+Xo0N7999+ft7bj8oho3yhlLRPbirAfdbBN7OCPfSrbLv2oswHs&#10;Wzxmixy+1I2rbURZy0f/LVOC8ohYZt2IaLeVjmVi++zjb0Rpw2PnsuVB2Z7bpA6bnJOHH344Pf74&#10;43mfi/akk05K22yzTVpnnXUaNHjbY+ONN04DBgxI1ZNPPpluvfXW9Oijj6bHHnssPfjggx2TzxOt&#10;vPjBAw88kGGCos7wpDNiGfK0AbmzBbbl4wi3USLKcxzbq0OpD2K7+GOU7Xrftlr1tbRbp1eOqfVK&#10;WaPOpmE/geWijeinfY3HdbajHSPaw2fDNpGJNko71l9eWA87nA+uy89+9rN5H7I9+uij00YbbZSq&#10;qmrQ4G2PVVZZJfXs2TNVTz31VCZbLugnnngiR7dc6J5YkRziBAVMjFLOk9AT0TKxjElkooyE0Qqx&#10;PYNj6kpiXB5EPe/X+RF18N0k0wrI2H7Ut8+2ESO4qBNlYx87Q9n/2E7dOYm+LqudaNOos2Nblo96&#10;pXxEK70I+kcgUJLthhtuWHthN2jwdsPKK6/cRrbPPPNMvqXlQuZ2jQnALeLtt9+ebrvttrR48eIO&#10;cOzbX7YcA8g6wuXYQI6twbHh21GTj48jXB7bA9bvTLcVkIeEom70qbTptsv+xTJA/6K+bRrUo+Px&#10;tA51sa04VrYV/TEocz9cFtuxX+zbpv32MYjtR1BeYnnsRFlk8CFeR6VfZbvRBvsQMtcm/Zw4cWLq&#10;169f+vjHP157YTdo8HbDWmutlXr37p0qHkhwETuKYPIyATxBbr755rRo0aIM9j1Z2N5yyy3LRJQv&#10;UU46T2CXu44t8rRvcEydJ2TUNyhzeWmzbC/6ZD1PeGRi+7FvdX2taxNYPtqhvPQj2qPc/pQ2XVeW&#10;g9IOiHUlSt3O6pcF69A2/eTauemmmzrga8n+odOqn+xzTXJtUnfVVVelvn37NmTboMtg7bXXTv37&#10;908VT365peO2kQsa4vUFz4TxZFkW2ZbHEZ44yNTpeVIZUTa2RfsGZciWZOu2AGWRLMs22ZaIeo6y&#10;6vQNl0W7yJe+AMu7D+xH+Vb1+FPXP+uWZRH2s1UdbRhl+/bBda3s2H/2o03biGRbEq1to1/XT/Yb&#10;sm3QlcFDMlYlZLLlYiayhXBNLr7Y46QBnnCefEYsixMJeNJYplW9J5rtgKhT+oHsssgWRBudobTp&#10;2/PSNvs+RieirI+gvmwvyrvefbSM+1Fns4RtGa3q2S/9Mdy+iTH6UtoB0b9oM9oxOLYdy3Ec7bkN&#10;t9OQbYOujA6ydRrBDypiJOeJEyecJ0ecEBHWi6Dck8hlthXtebJZxuXWK3WQZQI6eo32XW97Uddw&#10;vwzr1JGtyQTE49J27Aew/3V9AJRZp06G47L9iGg/grqoE8t97Lbc/9guxyVJ2h/7HNupOwfRlkF5&#10;6YPLbDOCcu68eKZAGw3ZNuhqWIpsIRQ/GWbicJHHyVKCunJSWKeuzpMrTijL1um0aqeUx56JqKy3&#10;DIi+R0RCMRGYOEy27FMW2/KxbZtI2I9+sbUctqNs1LGvlrW8y8t2bd/H1omwXImoU/pkXwzKIuGW&#10;9cBt2Z/og2XQMyhflu/RNnJcm6yS4ZxMmDCheUDWoEuhg2x5kwlC8VIcJkCcHKCcNJ4IyMYJEyeJ&#10;6+pg+TrUtdMK2IqT1u0bLrO9aJdtJBP2KceeydZRrf1mv2zPNkxWlNtGKes2S1BnvbINtw1ifYRl&#10;S1ivPHaZfTLsh8GxxwdYpoRt25dWbVgWuTg+ljWiXeQIAiBb9pvItkFXw8vIlrwYhMsFDgGUEyRO&#10;mlheN1lcbjKom4QlPMFK1Mkapb06Xbb4G8nN/sdy9pE3EUC0bG3fbfnY+iYibFBGvW2436UfkcBA&#10;2Xapa9h2Ccojok6Junp8MyxjOY+P+1cH65T+1NmP8oZ1Snn2qSMIII3A/vjx4zPZbrDBBrUXdoMG&#10;bze8LI3QimxBnCixzJMmTjJPGMMTiv1op0Rp1yjlyvJWcmVdJA0Th9uM7dKPOsKzTethoxVhMp6k&#10;INAt5eNTecP+IO+xdNuxXexTZvi41KG89Nn6JaK90hb1cXwMl7ncdqIeiDrW8/gDjpFDp7MfGK+W&#10;YX/cuHGpT58+Ddk26DJYLrKNkyIiTrAIysoJ5kkTy0p7JaLtOputEG1wbDvsuy+tYB3kTRqxfdtF&#10;NhKlQR3ykAbjCTiOOibaknCpd9sRse/s1wG5On/rEPXqykpb1MfxiWMQy6Ou9erQSrf030CHLddm&#10;JNsmsm3QlfAysi1ztp4QkRAo9wRALk6OOKlKoFfC9ktQh11PPrfRma06IGs/2VIW26kjPmSsE4kj&#10;6no8SiCDfCRbbLmthQsXdiC2CZBx28uCx8HAzxgV2l/Dctb3eJRyroukR3nso/2M48C+7UfbdbCu&#10;QVnUK3WRZ8tdAmSLb04jNDnbBl0FS5EtF3NcjRAnRZxslHtyxEnpiVEHbLQqrwO2sFuCdur0SrtG&#10;acfl1oP0brzxxg5wTHnZP/fNenE84jEyyJts2aJLXSRaYKK1TWCfI/DFwDZbyt2X2Cb+Uk9ZaTPa&#10;iHaQsf+Wa1Vvf22f4/gjFdthvxWQNTiO8rEuykSy9WqE5tsIDboKXka2XmdrkuBCLycbZUxGLvrO&#10;oikDfU9QECeV6yIs4wkP2Pdx1LNPpa6BPP6VPloe0ns1ZFuis7FBl7rOSDYCG4b7gE3Avn1xm+jE&#10;frJPfbRX2on9Qsa2oqzbifW2F8tfDdlG2C8f277bAJRzffJSA+PKtxF49bEh2wZdBR1kW/cGGZMg&#10;XvDxwjeZGJEIIqI++5TFyehJFRFlSpR2TQImAtcb+OkIk33rGhBFJFyTrQkpklLUi21w7D5ybN3Y&#10;pn1l20o/9qNspxyDKA8os7/IRJ9sh3L7xjb2q5Qty0s7ro8+xHpsW64O1JVwHXbKtimHbFmNwPls&#10;yLZBV8NSZEu+tiTbuoufskgmcfJ2NnE4pi7KWs51ndXblhEnOohtGPjIJAXs19lEN0adlNG++1j6&#10;wn7po31iP+qytV6pC6yL7/gRo17bs15sy7IG5W7XdqON2G55vpApga59ApTZhvWta1n2y7bYB5TX&#10;wfURlNuu26eMYKAh2wZdFR1kyz811JFtefF7UsVJFxEnTdQFsbxOPtpxHfpl+0ZJOJRFe8Bky0Sl&#10;T9i1Tdu3rTixkaN/kVisA2K561xvXZOtZWKd9dFx39wftu6jxy7KgdhvQL1tR7vWddtRBlBOfYTb&#10;sT+AY+rq9N1O2Zbl3EaUi/JRJ9q0Dz4nnMMmjdCgq6KDbPmfJx6OQbYxZxsniS98JgETwrCcUU6c&#10;WFdOMstF2K73rRcnfx1MCNa3DRMuZAsBxHr7g65hG+iWhGFEGxHWoc2SbF1X2nT77p/H2WMNop/l&#10;OHCMHWwadb66zu0brjfQKdthn/brbLos1nkMYl9jHyJsN/rDcewvx5xDk23zum6DroblJltf9IB9&#10;17k+gjJPxDh56mQtFwmAslIf2Tj5S5RkYKDriW+ytc06f2zD7beSt32D+rItk43rQOwTsL04viWo&#10;M1wW+025bbOt8819MexH9CXqu62yHaNuDAzs1I0BdbZrRFulTx4XQD1kW65GaMi2QVfBMsk2koFR&#10;TrRShn1PXk9sTzbLGpaLoAxEYkA3Tn4TQJywIPoFbIf+lBMfefsMrEN7Ucc+Wb5VO3Vt2fcoF/to&#10;v6MfwH2LfYzlHgPK0LdN2ij9dJv2J8pG2CcQ/arzw7Cc2wLYp/++m/AYUldnz7qxfWB7rotk27yu&#10;26CrYbnJNiJOgigTJyHlnuCe5J5ApQ3KqY9Ax6Rl3eWdqKVt22Lrevtc2oryEIWjYcqpj22WQMa+&#10;A/vttqzncsBxrDda9dXlJdlGW6WO/TI6a9f9YGtQHm3ah7Idy9MG/ff4xbFHzjaMsu06YNM5W/ab&#10;13UbdDW8jGyJHOrI1hMhTlhgmXICxUkXUeraLijl40SlDllsx0lethPtl+W24T4B23KkTBlytE0k&#10;BdDHnvuGjNsA7gdwmf2grM7nOl0j6hkup+3SnvvSqs66sU3LRvlS1mMGbN961jEos651GLfy/HWm&#10;7/ZL2CZky/XJ/tixY/P/OTVk26CrYLlytvGCj+RFGXVMkjhp6iaeYZ0Iyupk8SESLrK04aiOfdpG&#10;N07siDjZ69r2xPfSL/Ypd9sAfcuaFOyzbVJmsqAstodNI44N2xKlbixnSxv22fbsU12dfSph2ShP&#10;mdsHcdxsP+par0437vvYulEvwvYjXIY+P3xcm+w3ZNugq6GWbP26ri94TxzKgAnME6ic4CDqlROu&#10;BOWWjTK0EQnPEzW+gMAxstG/ErZbts+xbWKrfIMMXfqKPvJl32wPG66L5OB6jw2wvvUirEd7hu3Y&#10;FnLYiPbcrlFXZrjtaCvK02Ycu9hu1C91KbNu6Xcr30vYftmmfeM6MNk6jdA8IGvQVdCSbJkwvtg9&#10;ATyZYrRIXZx0nhhRx6CsDlGOY7dLOW2Z8ChjUpZkS5ulnRLUgbJd2zTZAqJmt2995N0/61qfMhMG&#10;iLrIxkjc+gA56wP2o230Pc62VbYXdQ3bN8o623ddtOE24/ktZWyDrWF/DbdhlHbsfwT1tm9567A1&#10;2WK/+RBNg66GTsm2boJRXkcAhieKZSNcV4K6cnIDbHjie8IyKSN5AfsZYV/QM6Jt1yOLjUi2wJM/&#10;2rBeac827JNl3J9lkS3lRqz3uBnWcXuWB7Zl3RKus++l/4b9BuzXtUdZtBN1rFcHt1fCbdfVGejG&#10;1Qj8U0Oz9KtBV8JSZAvJcjFHso0TzJO1swlleOKZLNlHv4Rlo0ycYJTZJsflxPQxfkJokCZgv/Tb&#10;tqONqLcsso2ItmzDhEo5Mu5PXR1gH1Ae4XLLYcfjgD23CdwXyiNsoyyvsxdtWaZsK/YhykVbdYh1&#10;6BixjmN8dV9A9N+yvOHoP3xs1tk26GpYLrIF8cKPEwc5w3WeHBCo0wDsW8eIctaPk65sMyK2iRw+&#10;RsKMhGsbbKN9YCKJJF0SStletGN9w2NlHWRjne0a9j2CMmAZ+xB17D9we6WMbdgXxtmIfXG79s22&#10;3A51sQ/2McrWwW2ydXsG5b4uOMZW2afYBnLceTX/Qdagq6KWbJ0X80TzRIwXP9tysnFsGfSZFPEB&#10;V5T1BKTcdeiWbcY2rBP12LcuOibNSJzUIWP/sBvh9ozYB7dhUB7tIG8iiu1Zl3ZjG27TbdiW7bmu&#10;FawTddl6jGI5oMy++IfPJEe5/Ys+2ZZtxD626od1DI9XbCfW2R/XR59BaR85yNb/Qdb8U0ODroaX&#10;5WxNtlzQ8aKPF35EnESWp5wJBMl6rSoTizID+0acbHFi21acoFGnLIs+RHKgLPpYwv0DHCOHvTpi&#10;KnWiv27P/bdfyFNuuB2AbAnXgeiX5d0XYB327aPLXO6++IcP+HxQX9qmHHBsH2L/yn7EtqxbgjqD&#10;Y48NcL3tuM3Yd2RII/BSAzrNSw0NuhpqyRYwGX3hR3hCGHESUc/koJzJESe4SasOyKKDLpPYE9u2&#10;sI1ctIGOUdYhb1uerLbDtkTsGzJ1vlMOLIvd0l/7jJx9Ati1bPQpthlhn9yGYfnY96jnY+tHefsS&#10;4XG0TrRT2rLvEdGnqL8sYNvnKvoA3B62YzuUx5caGrJt0NXQQbbL84nFCNfFyeJJgjxlTGgTluWM&#10;cqKhg26cZNijnPqoE23ZD/YjiUR79qlE7A/HsR37bd/tY9QB9heitc/IomN/OLZs6Q91hsui7Qjb&#10;jmMR9T0eUTfqRFgfWK9E9MXnxIj27XeUj6DcNpenfeSxHdujrCHbBl0ZnZKtJwYToJxAnjgmN/Y9&#10;2dhyTLkJx3YMjl2GvHVBSRRRvtSzDvu0h98mONuxLWRsr2yHOuyaAOy3fae+DtEOoMx2rF/nq/0o&#10;6yKiXY6jbeBxMHyMbCTFsj3L4pvtIFOi9CHaBPYJe9aJ8pYBbtO+e2x8HH2LbbtNyvxtBOSbD9E0&#10;6GpoSbbkWZkchieAwTETgwvfMp4oBsfRRqyPtsoJCii3faO0g4wnoydkWW+4XYOy2BZldf4aUTeW&#10;l3Xo4avJBERZ1wOOaTv2wf7U+dfKt2iXLbLWBdYt5WOZ/TfcfukbsD/RjvUsE2WB27COxyDC/thW&#10;BOVx6VezzrZBV0PLnG0Z2QJPnHLCGRxbxnW2UU6kaAvUTWjkmYQxAsKO9aOedaPtiLLdujrgvkRf&#10;y/q4XwL/7HNMQRixHxzTfl0fQPTPtstxdJ3bdHtR1z5ZPx4jG+35GN268QXRJ2A7lLndErGu1MWX&#10;0p8S1JVk2yz9atCV0CnZlhe8J4wnYZx45UTzhGKSGLYRZT2B46S2beSZWIYnpPWtG/V9HP2wL7Fd&#10;11Ee6yxfIsqVZbGP+IivjF8kW+tEWcpps67fUadsI9bZJu3QXhwnI/pjWM5tGdbBbp1vcewM65W2&#10;XG+deG6iHn6U4xTrLROXfjWv6zboaqhNIwAmpCeN4YlTTj5PDk+qOJmAJ4xtlLLAEzHaRp6JFQkk&#10;+mGdUg9QH32IegZl0Wa0Z/06G2W5ycD9tM+MIfvIxjYjKKM9+8+x7bQCetEPymjPy+wiqXJMrpNz&#10;C1kB9i1X2sYOYB/brcakBD6VtmL/6uxYhzEqx8kyrscnfG++Z9ugq6KDbONfmfNyAxc3kyGCi5/J&#10;EonNk6IO1vPkA9FWhCdYnJSUeyJat5VO9Mm6bst6lgeuj3bR9xIu9pGzDIg2on4J+2zSQt7+lXbZ&#10;clzX5zsKxHGIoOxOtQWB3gOxtpMruE8E5Ty8wXEmXclBuB1ttNu4S+U+/2V/AftxLGI9vhjWd7/L&#10;c4OM+8o+spaxTdtCBp/xH10+sdiQbYOuhJeRLURbR7aeYEyEOHniZCth3XJSgWjbQMf2yskW623b&#10;x56gcZJSX6cb5Szjevq0sP3tM/aRqSODqBvbMDhGx2OITvndBdqzbWSwme2q/E6V3SXdu0WE9wBI&#10;lAgVIiRahRQL3Mu5E7k+wFuAAQ+JWJcoGnxYt99L2vGQjh9Q+f0ir3ulw3k3cvQrPfb9Y2F4HPDX&#10;42mUYw4oo+/l9RLHKNqk3ihtIsePR0O2DboqXka2ebIJXNxc7IYnlSeOJ085MepQTqxWQDa2ZZsu&#10;K9sry4F1sBcnsuXipEc2tktdJFvK7He0wdZtsLW+4bZNttibP39+mjdvXgaEix3kTGjZnnCH9u8V&#10;od4vYn1A5+NBEcyDOh8PtYP9XCY8ZKjsMyKhR0Sij4hM2XLsskdV9tiSJXn7iMoeFtE+LEJdoi1k&#10;DPE66iUnyq060W9MN+An8JjST8bB4wg8Ju6PxyteL3F8bCvKGrZrm8g2ZNugK6Ml2XKB+4JnW06c&#10;iLrJwdbg2CjLPenixHObtufjuvY8OV1HuW1Hcoj60YZ9sa1YTxm69gv5Us+6lAH2adPkxPGCBQvS&#10;9ddfn+bMmZO3N9xwQ05VZPuh77cLd0vn/kiyRKftxPiwiCaTKGRqYhUg0SceeSQ9KTzxmc9kYqU+&#10;k2q7PHLsL5GtTNgCNpeojKj3YXSkCx5++OFMuk43cF1AunE8Y/8Nj1U5XobHLfc12GEcSrlSlrbx&#10;BbKlrCHbBl0NyyRbwxMhkpH3IzkxQcoJyb7hMpcja7geO4aP8SG2VfoT65DHVh3Zxpxs9NltRNjH&#10;st46dXoc06YfUHFcR7ZEu8jHMbgDHY39XSIUcIeI8XYdA/bvFmneIxK8V8R4nwjxfhHjA0Aku+Tx&#10;x9PDwkOPPprr75T8bTqf4I52/dtF4BzfCrR/J2Qqmw9J/hHZe1R2HomEq3JHuSZdR7n2GdCHiFZj&#10;AygvZZHjXFiGY2A7yNEOkW35gKxZjdCgq+ANI9tWk9ATybKus3ydjMGx2zVpRvL0Fn9t23Ypi3ql&#10;z7Yf27W+6zwWpY7LXYeOb7+RIW0wd+7cTLRslyJb1ZM6yAQmQrxVJHeTCHOuCG+mSG6a7EyVnWu1&#10;vU7Hc0S2cyUzT/XzRY43AMkvFNEufOKJXDYLPelMke3JwtXyBxtT1UbeytY0ERdyN0LsEK5A9EsU&#10;TI6XTxkuUTuQLoikC+nVES/j5XNYN2aG6y1bypU6lqVN/KCthmwbdDV0kK2XfvFwrDOyNdl5a5i4&#10;0GMy1E3COJFAnEiGJ5/hetujjPYgKz9wimQL7Eu0zTHldWRbwnrRf8rtd51d4D7hK8QA4aJPe0S3&#10;kCxb+4z8bZK/S3YyMYtIFjz5ZJr+9NNpnMhzuIhwqOoukNyF2g6XzREivCtFhKNEtqNFrGPaMU6E&#10;O1YYqTrk0DlL7QwWzlFbHGPrQvl2kfwapvN8hexPlr35Ot93SoccMSkMHrRBrKQSnFp4RG2whYS5&#10;lY+RbhwnwPgAj2cd4hhax+Pr8fSYelwZT9qmLa+z3XDDDWsv7AYN3m6oJVvABe0LPSJOBGCypS5O&#10;IvQhHZMkZVHf9qzjSRgRbTHRTF7oQ7YQF2DfJGoitW1PZvajv4Dj2J5R9oF9k4Hr3SeOY5+oQ8f+&#10;sk85ftlPt0/57dK/R3YgrsUis1ki2jHPPZfOV5Q6UOfhGNk9SoR5nLYni9jOUNlgkeDZijbPkfy5&#10;7ThfRHueCHGwCHug2kTnCEXRRyia7jd/fjpabZ8g3wbKxsk6z6eKtAYLw2Vvktqeq/7cQr/kzx3a&#10;kju+T+XkdEkxPC77j8n+o9on8mVJGUvHWB3BWER4zBkLI46vx9By1mE8gMczgnKI3WTrN8gasn0b&#10;YuWVU7XaaqlaY/VUrS6sKqwsrFTgXcIqwmoCcgA99OvsdnF0kG18g8xkGycF284mA3B9OZnYj/qW&#10;MdCNJAgosx0Iix8C/IPAKF9esi39cJuGfSuPkTd5uD7adBl+lu1a1z801jU8Xou1f6fs3C8SuU+R&#10;5C0itGufeSYNf/bZdLL2+6i8l0izp8jycNk/WvZOkNxARZeniGBPFfmdJpwunPnYY+kM6QwUER+l&#10;Ng/RuBw0e3Y6YNasdLBI9zCNUT+1dazG8TjZOF5yAyBc7V+ssqtke6b8ma/2blIEvlj6d6jNe9WX&#10;JRr3x9XmEyLax6TH8X3y7S7Gh74KECE/GDHFQN/j+feYGS6LMh4rj5GvB8oi2fK3OM0bZG9DrLFG&#10;qj70wVRtsH6qNt4oVfwYrrtBqj4srCO8P+ADwkeE9XUOkdtIWG9dya3TRrp19rswOiVbTwRPmpI0&#10;DE+MODnYpy5OrKjvcoA8hGlAXOhbD9LyRIZsKUPGaYTlIVv3x364rlUZOiYB15V+c4yfnbXrcSv1&#10;LHe36h8QiTDmN4s0r3nyyTT08cfT8ToPh6q+u4i2B2SpfkKiJ0ruFBFfJlmRK0R7hjBYkfAg4VQR&#10;4rEaI8i1m6LaA0W43bU9XMdHSh+yPkmR6YB2sj2lnXAv1PiOks/XqJ3Z5JWlt3DOnHSLjklzeEUE&#10;W5am3U4f6K9APyBC1udy/XjZWCTcuvEs4bFn32Pr64ljzn0Z2TZk+zYCEemHPpSqLbZI1a67pmqv&#10;vVK1x56p2mW3VO0obFdge2EnYZfdU7Wn5MBOO6Vqk01Exmsr8n1XfTtdFC9LIzBRXi3ZMikgHZMf&#10;x5QjEycViBMLOUgzRqroWa68Lafc7Rhur2zT7cSJbr/ZN8oy61kH2K7l2Lrfde1azzqGy3k4Btne&#10;r/HlBYYFRJgik7N1DiDGnhqLbopMu82cmXqRDlAbx2sMThVRnqnIdhARrbbgbBH0uSLbwSLgk3X+&#10;jpL9Q0XU3UWaPUSaR2h8j1FbJ8v26ZA10TGkq/YGUKa2L1CbV2ocp0hvunRmCNcpyp0nWzerfrHs&#10;3qwf5BtkZ47GfM68efmB301EwerL/ar3A7UHZJsfbxOu4fPAODBeER6XOGaxjh9cPyBryPZthHet&#10;lKpVV03V2opIP7mZiFakeUDPVB18eKq6H5aqXr1S1Vc4XhgonNyO44TeQo9DJCu5g4R9D07VtiLq&#10;dRUVr/G+VK3y7v+P1YU1hHcL71mzbUvqoYukHTrItnyDjAvaZMMEqSMr4GMmBIQTSTASridRhCcd&#10;cpFs2UcPGdqFYJm0bDnGXh3R2ge29s19iL5TbxmjLIt6IMq00o39AmV7Ue7W9n7dJbm78Fl9nqG+&#10;XK66U4Uj1Cei0v2mTk37TJ6c9r/mmtRLx0dKdqBI7EwR2iCR7Okin9NEmGeKPM957LGMM7R/oki5&#10;r+z1EmF2v+66dKhI8Sj5crJ0B0l3cLsuRHucyo7XuT9d/gyVP1dIbqzaGSsfxmp/gq6Fa3RNXCPZ&#10;yZIdJ9/Hyt/x+iG4Zvr0dL3sL9YxOV4eoj0qwueBGg/YTLj0Ffi6Ylw4VyCevziuEegQDDRk+zbE&#10;miK9Dyui3UREu5Oi1H16pGr/PoKI5eD+qTqqb6qGCFOFG4Qb2zFJOEvo009EK7n9hf2OUKR7QKo2&#10;3TFVH1WE+6GNZVv4mLC+sKGw8SfU1idT9Qntk3Z4n0i5CxBuB9k+99xzOXJkcphsS/IwXG4wGZgo&#10;njityLaVbiuyRR5yxZc4Scs2YjsGcm7T7drHCOTsf4R1/SODDPJuy/ZjG8gabtN6EdTRH75ncAd+&#10;KXqcLSKFvIYoWjxeY9BL2/1mzEh7TpqUdh07Nu0+blwm3MNVfoL0eMB1mojnJJ2z42XrRBHaqSJD&#10;SBjiPUXn8Gi1DckerMi4p2z303gNFGFBtGeRfiCVoPN9rHSPkY2TZHew6odKl9UKw7R/kcD+JZK9&#10;WO0NVRvnSu5cnaOh8u/KKVPSVPl1g0j9btng5YjHFWU/IUC4kKMJN/5gMjY+d/EcGvE8AHQgWwgc&#10;Gw3ZvoVYSZGsQURL6mDzLVK1+x6p6tY9VT0V0R4ssj1IJHqIyPRM7c8QnhG+I3y/HZ8RJggnCd0l&#10;d6DQTWR7kKLiffZXhLxXqnaWzV2EXduxm7CHyvfepy3tsN32qeIaWFORLmmH6Fud728hlkm2JqNI&#10;LhGRVJgcTJRyAkXyirpRB+KEZA10kWGS4YsnKPLU1RG67Xkfedp0u9Y10EMu6hll29alTethlzoD&#10;WYNjbCCHfGwzf/9A9WCxjueKQCcrOhwuUjxDpHWUjntef33aT1HjnhMnpt3ayfbTV1+dDoOMZZ9U&#10;wQBFkkS6EDDoL/vHi4ggWqJdCLiPxpLItodApGuyHSwiJLKFrI+VH8eoL8hTRnR83hNPpLMlM0jk&#10;OYi0hbanQ85EwmrjeNkdKP/OVdQ9Upgh32/VGJHXfVL6T0n/CYFIlzwrROkHZx4bj0kcmwifB49z&#10;TCM0n1h8CwCB8eAKYnvvWsJ7U7XOBxVtbpqqHUSCB4skj+2dqlOF00SaA0W6g4UJwmeEnwt/Fv7a&#10;jh8KdwpXCKcJyJ9+mHQOTdUg4cxDVC4MEI4Vegs9BVIOPWS/u2T2FSlvs22q1lWE+/73t/m0lnzj&#10;Qd0qq9T34y1CLdmStyV6MFlEEgImGk8Ck5nlIzxZSlnX26YnWCRR5NCJ5IVsOUntU2zT7aLXSpf2&#10;KC99AZS7bexYtyTbSK4cxzbZxw7ysU1I6XbhNvqrsmsVyV45f346Vxig/X6KdHspIj1QBLafosZ9&#10;SSOIaCFMCBWCJJVwnNo4THJEvHuLlCHjQ0TWECeEe4rOI/sQ9KEi7yPVJmkEyJZUApHwCfL9GPXl&#10;GPl5IqkElZ/91FPp7KefTmfywE2yJ4toB4jkThRpHi3S7Kt2IfH+ipZPmjYtXTB1arpKvi5QGd90&#10;YNXC008+mZ7+7GfT47KRc7jS5UccwmS86salhM+Dx7Qk2+alhjcZ5EeJYlllsJkIdrPNdLv/qVR9&#10;aldFnQel6giR7PmKTqdoe70IEdwoPCx8T/iz8HchtePfhK8L9wrzBORvEBaJdG+RjZsV8ZJ2mCZc&#10;IZwh9BN6KmI+WKTVg22vVO21d6q2FeFuvnkbSDGst14b8b6NItzanG0d2cYJYKIxGUWiKWHiiYh2&#10;S9CGJ2AkNPTYp8y+lD5h15PTbaML6nTRo9x61BscR3+R9w8B+66PvtmO23Z5bg9CEW5GV9vF2BI5&#10;zdL+VdIZJjuDNOYnCpDiESLcniLOHiI0UgBErkepnOgTEiVC5fhg3coT+W5z6aVp2xEj0l4i3cNF&#10;2tTnSFTnlOiXFAIRbF5fKwIl3QAhEyVDtsfKB8iWB2dniSDPEuGynOxUHfMgbaDAw7TjZLe/7PSW&#10;3zmanj07nSL/hmt7rXxmGRgfu/ns44+nZ0TYn5Wdx2THhMuPua8tn2+fi7rjOKYEA9hgXJs3yN5k&#10;kBP9wAfayGy33RRR7qdb/U/rll7YTUS7v0hvgKLNKcKjIstviTQh2B8I/yz8UfgfwUQL/lv4rfBP&#10;ArKW/6Hwj7LzQxHuN4SnhEXCaOE0Qee96inS7aX9XpLtdrD8kR/4tJ8iXch3u+1Stf76bT8Qb5PU&#10;QgfZxtUIXNCtyBZQZqIx2bSCZaIsE8d2DZNcbItjZKOuJ2mp60kZYdJrpYue/QF1umyRg/yXRbbI&#10;2edYl8vRacfNsnWDiHaGMEF1l4nkzhcxniFCYg0tKw54mNVbUW5vERhESRQLOXI7DyBTyg9QVLnD&#10;FVekzYYOTZsKO44cmQkaUs63/iLJE7SPPsQLyZKvXYps1Zej5TMpCNITrFZghQPES14Y8NAN8obo&#10;sddfOqz9PVw+Hi3SHSSMlK/Xy2+uo8el/6yI9jlFt08pyjXh8mNOKsHjFc9F3XE8Hw3ZvgWAoCCs&#10;tddWFLuJyJV0QQ+RnYiuu9BNxHqICO9EYbRwH0QpEMX+tR1/E/5XiFEt4BgCpt6y4L/awT7R70+F&#10;LwiLhauEC4QBwlFCb6HXoW2phe4i6ENExBDwp0W8W2+dqo99rC29AHiQxgqGt+hh2lJk6xSCyZYL&#10;nAudi94EaBIsicYEY1AXEevKiebJRVvs17VjG9YtYT9Lm9Evy0Qd1yHHMYg6bq8kW9uu88v69psc&#10;bU4dSO9W2blRmCmMU9klGucLNN5nP/poGixSyrfuIjZWExC5kjaADCFXbv3PVcQIWfIWWCZb3cbv&#10;JILd/MIL02bCjqNG5XQDZIt8Jmad15NEtBAlKxhyW9oS5dLOsfL3aLUBiH7RHSD76OWHbrKBDrlc&#10;2kbvOMn0VV9Zz8sPwnECD83Gq2yB6h6UzNOS/5wI9xnhCfXtM9K9X+WQJuPj8TLK8xPLGVOnEdBt&#10;yPZNAjnaD3+4LWWw+64iNUWRh0C0/UW0wmGKME/X8USR7oMiOSJaothIqq8FkPR/CkTHLwqPCjcL&#10;E4WhwknCEWq7Bw/ZeCAnMjucVIN+EPbeqy298ClSHQJ9IL3wnve8JVFuB9l29h9kXOwliXHBm2RK&#10;RKKJciYzT6JorywDyGID4s+kFWyUsK5TECCSon2IbaHXWR8AMrZbR7ZR3zZd3uE7x6ojR0sqYba2&#10;4yU3TGN8FgRItCliOkekdJ5uvc8W4RJFQnoQIdEnUShElx9cSRYShIwh1j3Gj0/bjRiRsftVV6VD&#10;rr8+63pZGIRK1EpkywqEs0ScHdGt7JygeoiWPCzpC0fTEC85XuSHyq8Ln3kmXSAfIWzIO0e30jlE&#10;8kcowj1BfWPp2GS1dYv0+HTjU2rnqbg6Qf7wmi//DMF3Ifgh8jnkjbp4fgyPaZOzfZPB0/11PqCI&#10;dnMR7Z6pOqi7okYRW08RWzcBghsgor2qPXVABArREqnWEeerBYRLpPw74RcC6YbHhTnCcOEUtX2k&#10;fDhcvhDZHqot0S4rIz59YKr2Fw4QWMGw7TZt0S7Rel2f30AsRbbc4kWyNeGYSCJMMMCTxccmGlDa&#10;gLgcuQKOo12ODXQgq1Zk6/bYt10TIoAgKafePpT6Lo+wz8C2W5E462UXa4scZRAGBALB8uYVLy3c&#10;ybHKF0rvOuEq2btY/RlM5ChC4iHUYBHo+brlvui55zLOVySY18GKCCFJSJPoknKiW0iTJWAQ40HX&#10;Xpv2FMlCujwsO2L+/Ey2ECVEzSoESLSffEcHIscWpA1x8qIDZMuDtG7Tp6cDFS2zXIw0Bm3zssQl&#10;uvMZrmsEwmUlAwSOPXR6zp2besp+X/XtFLU3XG1Pk94tup54Dflh9YNv7j6qLd/UfUBRM2+hscaY&#10;pW+MDT9GyyLbZunXmwi+a0DqYONNUrXj7qnar6fIVkQGWJ5F6oBb+THC/cJPBKcKynTBa4VtAtog&#10;vQCxPyMsFCYJlwlnCccI+La/8GnhQIhXke4RinoP1fG+ItxPbSnC/WhbDhqQXmD1whsc7dZGtn5A&#10;FgnIZGIijJOgDpGwOEYeoorraSMhemIZ2MYHbjmB/YltmgyRN3lHsjWZIxN9iXB5XR0o7bv/9sP1&#10;Lge36hgSuVv197KlXP3kpYXRsjFUZWeqT6eKfPI3DoQzRWAQ6cWf+1y69Pnn08UiN6JY511zRCoZ&#10;iO98RZcQJQRM9Am5miSJdIlKIVnytJDxgSLjfadMyfWQLkSJrQtE7tiCcIl8Wcmwz6RJ+YHbXhMm&#10;5Nwv5bSJT5d98YtpiHRII/DQDXlImbfcuot0D1fZsZIfJFK8TNfSFBHqfMZW48Bbcg+r3UdEwHzU&#10;nH+X4JsQjNGdGi9WZzBuEC5jWoKxds6WH16+jdCvX7+GbN8IrL5aqj7SnjrYmZcUDhZxibT2EWnt&#10;rS1vhQ0UJgheacCtfh1RvhGAdIl0fyaQWnhKIIUxV7hI6CvsLeyuiHc/Ugr9RbYCkW8PRbukF3bY&#10;vi3FsI0iXfpJtAvh1o3H64TaB2SvlGzryKokMeQhQD4zyF/EAK+njfYiTLZE2Uwwl0f7HKNrMnT0&#10;CTimrs6faGtZcBvRz2gn16ktsAgZbKNLe9TLl1nq6xjhfNWfqr7kfKiIlG8c5K0AAXK7TgRJJHmh&#10;9s8l+mzPvbKFZM8TKUOS3N6TBiDVAOHyhhlLwUgvEMESrUKYuyvi3f6KK3JulwdqrHbAHlEq5E5q&#10;AH9YHraXIkYeuO08alQmaZaO0eYl7T7hIy9LQOr7icAh8QMk10O6rFA4RudqgAh1kHCR+slbaDN0&#10;zm/SuefDNVxb+aPk+vHID8t0fhlLxotx6xi7dvg8gYZs3wQslToQKXXv0ZYTPVzRLGtbeWHhBBHZ&#10;WOERgVzqvwtEnHXE+EaB9v4k/F74tfB/hBcElpCdIxDFdmMrn/uKZFmWxn6PQxXt6sfjgG5t2wO1&#10;ZfXCVlu35abfwIdnHWRbt/TLFzyAUEw4dWQbUwYlkEMHcjXRAqJbk61teWIBbOKHbbvcbbrMfplw&#10;DfsZ5aOO+xCBrGF59q1jmejTLWqHyBXcRD9VPk+kM0e4TvvXqHwURCucIhtElnydi690DYIwRSDk&#10;QHkIRgRLhAsROkfKLT/lRLjkWXlQBdlGwuUhGlFsH40p5MtaXMiWyHMnEecWF12Uthw2LL+NBqmS&#10;A77o2WfTiC99KZMo5Is+ES253x0uvzy/JkwKgpUIRMGQPGkFlqJB4Kx82Hn06Ey4kHpf9ZO30Y6X&#10;7ZP4MVHfz5PNEWpvsrZzNGY3yf/bFCnfJlu3qB83yvY8+T9XfZ+v+oXynU898iNFRBxzuvzoNmT7&#10;BoHvG7xbkR3fN+AlhW330K14T92W90nV2YoOh4lkiRqHCTycInXAqoPXOz/7WgDpfk4gl3upwAM0&#10;/D1XOF7IqxSIdoWDRL6s1z1E6CYC3mOfVG2xZds6Yr+NVjdOrwFLkS2RA2QL4m17JpR2coLAShLj&#10;4jf5GLEMfXRakW0kMeC2bD/6YZR19qtEtGN52y/lLAvwnTEAUc+2/COQy0Xst4iUwELJQLJ8S2Cs&#10;cJn2L1Q9H/I+RduTpMN61TNENDwQ48EYUSVkya15Xgsr8oFEIVoTKikDcrCQpFcl5HqRFseQKxEt&#10;UStRLUu4WKIFsfL22acuvjivWMhLwxSVQpqQ7civfjVd8ZWvZHtErOR8iYB3VHTLixJEzPiHDxA+&#10;edq9J01KWw8fnjYXgW9z2WVpz/aUA3WsUjhe8seLPI9TnwaIZM9QtH0hPzgqu0ZEO0vX2vXPP59m&#10;ieSn6Qdlssomf+Yz6VrpzZXvNzP+8oVv60K6PucmW8Z+onzr379/8z3b1wusOiB1sIki2u14LZbX&#10;bhUJDhbRThXh3iWi4lb9IYFc6feFtyKi7Qzkcn8ufEn4jGB/SS9cKLBMbB8R7V7q1wHt6YVDhV7k&#10;ofXDQoT7qa3a3kZjiVjdOL0GdJAtb5BxMZO37YxsDcogHZOqycek5jq2yEJopBGcrwWQLxEo9Sax&#10;2JbLox8RLo9+RQI1ido2YN9ynUXB9IfxcArDvrn+dtXzZ43ZB/oA2fJjov1pqhupMTxPpHmKSO0E&#10;6Z0g+wMknx90idiGiOiGiGi4RYf4WOIFsRGZHic58qIQHCTIAykIGEIF7LN0i5wuZEvke6raI0cL&#10;WecXGhQFQ7jY5QHarmPG5PQAxEu6ARnIdvTXvpbBPmXO2/KwjTfS8Imom7W2+Mm3FohmWdP7yfPP&#10;T1uJdE22/dX34zVeRLW8IEFkfaT6c7QwUPvnysYI9fkqkfsktTnhxRfTaO1f/oUvpMsVOV+lKPc6&#10;9W+RxvQOnQvAg0afb6cRODeObBuyfY3goRCvta79gTai3XkvRX8iHtasnqDob5zIaYnwIxHVv7Tj&#10;N8J/COVLCm81IP6/CKQW/lXA118KkO9sgQdofYRD1Z9+6t9RwpHqY7/2NENPRbh775eqLUW4H/5I&#10;2w8QEe7r9OBsmWRrEjN84YNMOiIGg2OAnkkpk5FkIbOYTzUi2UZZEMtdB0qfTJTx2OAYXfsW7XdG&#10;tvQnkm1sP8tQ1m4Psr1VRHuziOl6RXITZGuIxg/C6Sv9PpIjl0leltvx4Txs0u07qw4gVEiMqBai&#10;BZAUxEfKACJl60iVqBX5TNoiYQgXQj5TUSc6kLFffoAgvWKBB2hErbxxBgETpZI+GPP1r6exL72U&#10;H4BB4ETY+cGX5CBlZFlzC/nzsKynyoiOIdtNhgxJ211+eU4jsNyMyJpVEETC+MiLEnk5mX6IjtIY&#10;nKJ+DFFUe4WIdsw3v5lGfetbaYTaHvbCC+lijcVotT9dbd0kH3hgZrL1OfHSL5MtqxEasn0NyKkD&#10;RXAf+GCqPr5pqrbZPVX7kqNVpHeaIr8xIqO7RU7fFXggVUdwb3dAwBAuD9FmCSMFVi5cKYwQeEHi&#10;dPXzOPW3t3DQIfrBUYS76ZaK9D/a9srvaqvWj98rRKdkWxKbiSbCJAbKOqO0UyLa5dhkSHkkc9ui&#10;riRsk2UJ27Z/lNl+1Is+IBvb5Zh661q+w5bIBKK9USTFd2CvUPR3hspYh3qYdPuKAMnRXqDo8Qrd&#10;to8RwVyp7YU6JgUwUCRCVArRgZwG0HnwQzGWanFMOQ+syMlCaqe1R7jkcNlCwBAt25zjhYClR6QM&#10;abJKAfvIEBGTr4VoweVf/nJOS6CLL6QjSCvQDkRLpAzZQ8S7KTre+tJLM8gBHyQiZ5kYUTXEjP2c&#10;GtFxH7XLh8/7y2fG4HxdZyOIaL/97TTqu99NI0S4w3TMgzr+V226xoJUDC+A5OhWeqzJ5drkuuQ/&#10;0Lg2m6VfrwNy6kAR3KZbtKcODm6LaE8V2U5SpLdERPQdgVdqX+/lXG8W8Jv0Aq8Ef1l4UnhM4OUI&#10;vslAioHla2erv+Sne6n/LHPbtf2hGf84wYdtXofodimydc7WD8hMKHVk5H1AXR3qZDrT6SCvdiCH&#10;H4ZJD5JsRbalTYCdVmTLsesjItFGPXQyaJf2RWALRbR8YnDmzJlpnDBEOFGRHg+XiGpPEFmdp4gW&#10;or1KJAOuUDRHPhZyIwp0ioB9iNUEB2Ei4zWz3KqzfCtHwPKJcgg5k7LkiYBNuNjgGALMdrUPgUO0&#10;rHi4Uj6QQhglshshsiWVkNfwSgZdAGnbPjaIkkkvkJZgidinFS2TWjhSvvDgj4d1RNRs+ToYeVw+&#10;XN5f9axSYBwuV7tjFdmO/c530pUai+Fqf7iuvzFqY7psQLa8AJLJVuPHpyi5NrkuTbbNSw2vEE4X&#10;rCqC5T/BVllDJLJOqjbaLFU77dmWOiBHe6JIZ7S25DtZO8uSrrfTQ7BXAwiX9AI5ZlIMvBzxK4EH&#10;fJ8XbhN46Hfe4ak6Xv3vQ0pBES4vQfDpSP41YqXX/sBsuckWmLgMk1mUsVydLFuTWSy3nknQQA4/&#10;iGrYQn7Il2SLbGzb+7HM7bnMbdinsp1WZEvemVzzjSKdG+fNSwtEqnw8+1rddo9VhMc3Xk8WjtTt&#10;NpHkcSIo/rIGMhuvKA6iheCGKZJjfSsElm+92yNCSNKAsCgDECURJy8RkA7gS2CsNCD9QL2JFsKG&#10;9LALyZJvPQnbskV7RK8Xf/7zOZK9nHypQIRLagOfhj7zTP4RYOUBxGvkvLBs5LfWZs3KPrCMjLRC&#10;fllCfaANiNrEn7+hIP+IelmpwJtq5Ksv/eIXczQ9XmRLhHuZyPYyXX9jpTdDMiZbXga5U+fA54Zr&#10;k5caOC8N2b5C8JICC/g/tm6qPqox+6DwYRHtprulao/uqTpcUR1f1bpKRHOPiIfUARFhHXmtCPDS&#10;MS8Ze0AgrztK/T9PhHgiXxRTpP+pbVL1XpFt9TpGtl76BdH6IURJXBybuLwfiSvKmcTYWt5lLi/1&#10;SyDDxDIBoocOda2i2jp7rougDGAT20xmfmwi4foBWLbZTvB5nbAIb55Idq5IdrYIduq0aWmUiOcC&#10;7Q9UGV/C6iMZcpZ8XOYSEdmYb3wjk21OH4hYTLSkBIBzsRAnESXElSPSdhIGkC0rCVgtwIMp1sJy&#10;7LQC6QLSDIAomBwrZUSY2CH3S86YNbPkjCE99rmFJ6UB0foNtqE6HvL0021LzHgI99hjOWL1SxSQ&#10;LP8C4fSBo2a/mUZEDOlDtnyFLMvJF3yA7MkVjxfRjhFIK4yIZKvzQ87WZMu5AKwDb75n+yrA2tEP&#10;flDEKnLdYae2FxW2E7ZWRLvDgak68NBUnSKynSI8ouiOL28RAXbV1MHygv5BuDxI40tjPEi7R2Q7&#10;VYR4rsi2p36ENt82Ve/RHcDrSbatvvpVkhOIZZCZb60jsdURq8t9XOqXdmzDk822WrUZbUbE+hLY&#10;pK8QLT82Jlzaoy10SRcsFFksgGRFMkSys0SsMxTdTdEt9SjhfJHtSYpo+4qEDxMh8+oq/4IAYY1U&#10;JDtOREsagVdyISZyp30VIUNCgCiYB2MQZI5GBciKLREl5AUh86DrU5dcktYfPDh98oIL8mu6vMgA&#10;qRFhYocvhkGy2IIIAfuQ+DmKLCFTiJZoFuLL63nlF8iEK6KFfE226PDjgD62eOhFhA3pElnn/LFI&#10;ML/h1h4JQ7yUkytG9nCNCT8+pEVon9RFJltFt5drfC4X4Y9TGzPVXz8gg2xJI/ia4dxwbXLOmpzt&#10;8gCCWDVV735/qjbYNFU78sUuEQhvWB0tgj2yV6r66XaZt8HGiGQfEngNllvut9OSrjcSEC6rKoji&#10;yU1/+4hU3aUI/1KR7iGKbDffIVVr625gtXe3pWFeQ+72dSHbMsqkziRpgrROqWvSjLAN9GynM7K1&#10;rO3WIdaxbx3s0tcysqUtZOjXApHKPEVxc0Wms0WwM3ULP23SpDRB4G9hINoB116b+oiEDxHxHSYd&#10;/nYcguIpPw/ERolQIDLSBeRbeTGAJ/7d2tF95sz8RB/i7SBLAbKFoCAyIl/IlhcUPnzKKemjp52W&#10;17uSQyXSJHeKbfS5hUeXrckWkmcZGSRKzhayzW+qtZMtxMrruLzFthTRsvRM1wTkT262t8iWaNV5&#10;Y/wifZDfbmtfHeEfB/LW/Bggz48JpLxMstV5IV8L2fJig89VSbbNSw3LwLtWF9Eqov3gJqn6xG5t&#10;a2f7KnrlNvmq/m3rZ68WwV4nkuHTiE4drOgRbR3oMz8wv9Z4PC6iHSXSPULjtf3eqdpoq1R9dL22&#10;b0XwULFurJcDtWQbc7atYHKrI0wIjXomhQkSWZNdRKlPme2bCA2OKUfHBA84tp51I1we27W8fQQl&#10;oWOblMFsEeOMadPStSLZa3T7OmXs2DR+3Lh02cSJ6RwR7Ykiyt6S4a9s+AJWP9kdqDGErPieAA+i&#10;yIdCNESFfKOAFwZ4W4uPfbNOlS2vv0KmkFN+QUD+QJAsD+NWnjwoLynwkfB1zzgjk+2mQ4akXUaP&#10;zoTL398QbRI1sxrAeV/nbtlSxq0+BAvRQrqkESDYnDJg7a5AzvYcbfnB4A03yJromSiVnC3kzj45&#10;3A6ylV2vjCDtgR88zONHhC3pDeRobzRpBBEtZDtCZDtCvoyX/iz5vYjzLrsd30uQHc6Jl35xnpo3&#10;yJaBdykKe7+IdqMtUrXVnqnaiT9hFIEMJF2gW+TPKHr7qkjlRZHLSyKZHwt/aCecOjJ6p4CHaE8L&#10;rFDop+h/LxHuzvumapvtU8Uyw9ewMqGWbHkQwQVdkpPhi98EFsmyJEzDshGxDHKLpIkOBEukaXBM&#10;eUm2tNmKcDsje8oi2bJuFlnqWGVwA0QrApsmcpwgoh0tQhwpkr1CZDtcpHu2ItsTFdEeIfLh78J7&#10;SJ41pSzs5yERhGYygzAhTyJaiHZXESQ5V9asGjzhp46Il6f+RLYQLCRIVAyJkSaApHkbbONzz237&#10;hu2VV6Y9FOntL+KHjIk2IVuiS3KkkDzHEG5OS4g8IUUIFsLFP1IHRLWZaIlOBciWj4iTDmEpGDla&#10;Vh/wBhlrayF3IlceyhF9EzXn/zbTPmWkEIi2IVuiYAibccgPyMhhhwdkHWSra+/mFmTL9dl89asF&#10;Vlq1LZJdSbe77xJ4qLOlItrue6TquJ6pOl4kS172SpHrPcKPBFYaEMkC/jXhnRjRlohky0sPfOXs&#10;AO3vJcLdcstUiTBf7au8S5Eta2xNtpCPCTDCJGUyY79Opk7O5Z3VxTaYVNw6xtt75JEpyTYSrvXd&#10;hsk0tlPWAY75EAp2Fors5olMpotcrhK5DBfOF+GeI5I5Wxik8hNFbn1IAUiOvx3vqaiyv3SJ6iAs&#10;CAxAbESVRKusIIBQiUb5OAyvu7JelWgV0mQNK6SZv86lPkOwfnDFbTq35vnbBJLb/vLL80sFfPsA&#10;PUgQoobYSB9A1JCb1+CSBvADOaJR/syR1Qn4yEsFbDnG9wxFt5Anqxnwh8ibHwV8Zsu3E4jCIVEI&#10;HWInciUaJ3XBDwYRMGTLjwRjwA8HKyDGffObaZyIdqS2l371q+myQLa3iGzzl8AEyJbzwo8/16fJ&#10;1g/INthgg9oL+x2FlXVr+54P6DZXY7H2J0UIAh+SOWSXVF3aLVVzFMHOUTQ7V1vWlhLJEsXWkc07&#10;HZFsj9F49RA58l9n+x/U9oUwVnS8VrKN37MtydZkZkKDqJYiKE0Iy4KS8ExsLgeeQL51R4Zyt8Ox&#10;ydYPrpBFzz6VZAvqfMC+dUH0KYIydPlvMB6EXSfSmywCGyGco9v0AbrFP07lxynCO0aEB9H2UBlf&#10;vTpQhHuoyIWF/ER2RIhDRCwQLWthyaNCWLyVxZKpPUUWEBYkC3nlr3K1k2YmWxEm5OQHWjywIhcK&#10;kRNlQmLYgWBJQxDZsqUMAuSW3SkD4NUB6ELGRKSsbuDhGz7yhTHIlmgXwmVLZE77+OFvLGwxbFh+&#10;MLflxRfnV3p5ycFkC9GStuAHwVEtKYf8dpn6z7iQTmHpGyszeGh45UsvpeEi38tUXpItedv8QRr5&#10;ybVgsuVc+p8a3vFk+66VU/V+RVsbbyYyELlut0+qdhR6KRIbfqDItVeqvqUI7Tsiju8qmiVdwIOg&#10;rr529o0Cf8PzWYG/+DlaY8Y/UvA363yEnL/ZeT0i2/g922WRLSRmojVJmdysY6KLxBaPTYDLIluI&#10;lttHtshSHv0p4fYNt4Utt1X6Yr8XiYBYP8vDsOtEoKw0uFLRG/8ee6pI4xjV8UYUqYJD583LUSrE&#10;yK11N/K23Co7olRESCoBoj1atonyeEhEnpPIFB2+nAXBQrq7jBmTj8nd8kYWuV0iRG7n87IskZ8f&#10;PJEKgDSxR1TNX+PsJ1/J25LzpZzo1WSLHtEtpIkexIkeREnEyS0/9Tld0U66pBZYqUAZepA7qQ8+&#10;PsNrukTjED1tQeIQKYRLxMyDMH4sSDtAtvzIQMhE5qzpHfeNb6QJ3/lOfrGBh2OXfPnL6VL9oIzT&#10;mF2n8bqZ86VzAnhdl/PWkG0JrzR4X6o++QmRwW6pOrJ7qk4SsfL66eUii9sOTdX3hfh/YPy319vt&#10;mwZvJ/BPEx1kq3E8WETLx9L5y3T+Wuf1TiMALuhInhGUl0RbJxMJLQI9SM/gGPloBzlSB/gEIFtk&#10;kakjWcP6PkYe+/QHRJ9ti+iYD+PMVyQ2V6Q5U+QF0Y4UIQ4VeZ0pchogufz6qXCo7HeT7H6q20dy&#10;EB2rCVjKRVQHwQL2eYB0hAgWguPfaCEeCBeyc/4TZLLUMZEpBEXKAbKFoFgZQLRJBAqBd0SP8snR&#10;I+0TNWOfKNIEiD6ETToBPR5aQbK0RRogR8LyB3vYph2Ilgd7rFaAbCHjnLoY+///xZeolnaJoMkB&#10;E9WyxQ6+5x8VtQPh4id9ycvgeItOES1ky9pj1thezEsVIvhMtiL2+CEaViNw3jl3/Oj6AVlDtqul&#10;avUPpmr9T6ZqP0W0p3dL1TiRwixFYouEJSIJ/pn2j4pmm1zs8qOObA/Sln8Sfj3Jtm41gkkJmMjY&#10;N2lZxnVRxvUGOobL6nQBMqQOiLIB+5SZHMv0AbBuWUY7JvbY5k2q92cf54iorhN5XjtlSpok8mPt&#10;7IUisEEir5PVbn7AJD+O0rgcqmiQtMG+Iqx9JcdXtSBTiBWyAV5HC8FCghAcUSC37yydgowyScpO&#10;XrYlfW7/IU/k8vpVE6aIEqIlWmb9qr8AxoMwUgL5a2GyyTG5WoiN6JqVBORcIVy2OZWgenziDTS+&#10;3kVknXOvKsMmspAtb5hBuDmy1Q8dqQBytnxcnAgaf4meIVhs01aO4uUD/tMnwD4PBpGBvHlzbKKI&#10;FrIdrf1LX3ghXaR2LnnmmTRWNuI62/yATPucd85dXI3wzn6DbOVUraFJ//HNRAK7i2gPTtVUkcMS&#10;kesLfRTNCv+s/d+LaJsHX68MbxXZRlI0SRmdESbHlCNjlMfIQIYmTpOn9T25IFoiW5M/cgtFWK3I&#10;lm1p0/66Xcth5waRwfUivRmK8K4R6Vw1YUJOHQybMSOdIwI7XeR0ikjqVJEFWx78HCod/sWAFAJr&#10;ZCE7iJZbZa9rJWcJqUGyRHeQKGkGv3wASUJEkCSRKCsPIGl0j1Q9ZAtxYdPLuCBLSJS8LcQI2dFu&#10;JlnJQcI8pMoPxdoJkIiTMkgaeJ0vZMvDtU8NH57TGPSHFANtkKuFaLnlZ4UC7eEn0W0vgR8Rfgjy&#10;G2MiZ17BpQ1Imb7x45LXDuuHBD38z1GtotgJ3/52mvS97+XXlnnZgxTChbxcofpWZOtrJ5LtO3M1&#10;AqkDItr3p2ojRbQH7Zaqc7un6joR62Mi2B+IFH4ngv2LQE6WdEFDtK8MbwbZOmdrsuWC5iKPJOlj&#10;ABnWlRuUO5qMspaH8CDD/J0BIRKoyZZo1vlajtFBrpQH1NmmZYBl7JeJlnJSB3NFhLOmTUtTJ07M&#10;E/hyRbUXiij4W+7BapelT4OefDKdKUI5WYQHMXJ7DDlBJk4dQEhElJAQhAnpkKclWiVqzFGtZCG0&#10;TLjyEUCY6ObcqogLcjxBYw9ZQ+KkBZCHjCFKCNVkC7EDcrhEwES/rMdlFQEkSBk+QXakECBsok/a&#10;JUolHbDFxRfnh3OkMfgxoA3sOJVA/pb0Ag/T8AliR4Yo221B7uRr+WHAX9YRszSMMWIcIGKWe0Gw&#10;U77//TRZIJXAG3XDVD5EP/TLQ7ZcDzxTeOeSLR+R+VCq1ttUBLBrqoZ1S9ViEevzIoR/bE8ZNPnY&#10;14Y3k2zjAzJID/hijzCJgrLO9UwKYBlvl4dskSOaZYKRu+WYujqyNdHGen+gnOMogw5lrDggqp0z&#10;c2aaLmJgkfwVEO306ekc1Z+lsYCwzlFkd7ZupU8XEfDwCzKBZHPUJvtEcxCPyQ3iy9Gp2oKcHMGi&#10;B9lCnCZbIlj+Pdd/qMitO+QGoaJLmoEIkcgY0oLUnQ+mXdqC+CBRCI/lWhBgfl1WBAfRQoD44/QC&#10;RE00DCHm1RCXXZYfzrGiIj/g0/nKa3tlB8Id9txz2Z5TF+jzMI3cLlEvxMwPBH5AxPhK1MzqCMiW&#10;h2UQMi8xTPnBD9I1P/xhJlvW2V6m/g4V0V7AwziTreyQs10W2b4zXmogkmVig5UV0Wqir7dZqvbb&#10;M1VDe6TqLpHr90WyvxEZ/Kf2m5TBa8ebHdmyhRhNtiZcgwu/JNISJdka1GEDm5FsTZzAZIsuhMsW&#10;nUimr4Zs+TPGTLQq54td80UMrDqYLLLltduLIFrp8hfjZ0NcIhq+Qctf10BskBEffuFhFNEqxOSH&#10;ShAdZAup8dDoKPlLKiDnbUW2rF5ABxvcWjvHeoaIDaIlj0nUx2usECdkzZrZvNJBW+RNthAtuVfA&#10;SgHnTSE+ImQ/RCNXCrGTJ3ZECmlSzo8FD7lY7+uPf+MvESykSjqB5WtDedFBZAnBUuaINr8A0V5O&#10;5IwePrIaAqJlCRu5bMaD5V4Tv/vddO0//mOa+qMf5b7Sz+FEtaoz2fK6brka4R1LtisRxb5X+IDw&#10;wVStqYj246w6UEQ7tGeqbu2Tqu+ICP4kIuCtL0i2IdrXjjczZ+scKcRoEgOReE2mkTwNjg3L1AFZ&#10;7JaE2VkbljfRlrrAZGssRbbaEtHyQZkFs2fnlQe8HTZ66tT8acTBIkL+YnwwUaJIdoh+gM4TCUBm&#10;EBakR0RIThLyIgIk6rtApAMJQTqkBfh+QIba5GEYROZoOD8MI3+rSBdZImKivhk/+Uma9bOfpYm6&#10;1eY7BRA28vnfFeQnnygkRUF0CtlCbgDC5zivcxUZAggVWdqH4HmYBelDosjxw4EPkCwPx4igIWVI&#10;GJtEwsiern576RhbwI8KRAsopz1kIWpSJvgL0QL6Snt86QySna4+Xv0P/5CXfhHFD9M1xw8ayGSr&#10;MSzJ1v9BxjXwjiHblRTF8pLCh0SuH91a2DZVn9guVfvvIqI9sC2i/bZI4A8i3L9rv440Grw6vFlk&#10;Gx9IQXImqJIMS1LluESsN2KkasKtk+fY7bjOZfanJFuTNCsMXGfweUT+Addf77pBpMDnEWcqChuv&#10;6GuYyOxMRZ+nyKdTid5EKES05z/zTP4IC+QDIZHXhGwhLm6nIRvIh+guP4mXj5AyER63/YD0Abqs&#10;hYWI/FANAmbFAgQG2RL1zfynf0oTvvWtTGQQXyZp+QZZQr7Ou0Ku8eEYBEkZPiED6ZM+wBd+GLDB&#10;wzqnCCDsHIXKj0zk2jeREy3jF3AuGkKlj5FsiWo5xh52sZHXD2uMeJ2YLQSOHLnaGeobZEuEy4My&#10;ViYMVUR7rnAeka3GepzszQpky4do/Lc4wGTLtbPCfoiGj1S/932p2mSTVO3G39QclKr9uqfq0INT&#10;dYFwW6+2V23/QwTwPw3Rvu54M8g2/pU5gBAjuRkl4ZoQDU+MsowJgk0TLWUmSNe7jHYikWKDcvbt&#10;R0moliVVYJn8bwoinJtFBIuBiG+RSGe+yGuGyHa8yIZVB6fNmZOOl9yxIpeTRCxnatL7CTvkw4Mq&#10;yJJbesgLEoJoIB1u3SFaiC8v85ItR64QGrqkHtD1m168uABpI3OyyJE3xHirioiP78ySRoBcST+w&#10;moG8L21CtH5xIEfQ6iOAGJ1PRQbC5fYdsoVoIXm2yJJ2APwQEHlC6PxIoANxkmqAvCFx+kQ7jAF9&#10;pJ4I3rnhSLb0k7TH/iJZflCIcomwSZEQzU7/6U/TNfpBGaMfE94YG8pdg37gzxbOERiDsRrL69SH&#10;SLblv+uS5uI6YZ3tiveAjJUGayuK3ShVPRTFDha5XqLo9bL+qRqvSb9Yk/6bIti/NiT7huHNJFuv&#10;RvBSq0hwJrRItsCTIZJmRCuixRawrttzKgASdX0kYSPnX9uRZdv9M9HeRLnsLBJZ3Sxiu0VkCNnO&#10;EcFMENEMUyR2qrZHihhyNCofjoWM1H8ICdKB6CBL8o+QEyRETtSvs5IrRQ6C5c0vSBnS8VIvCBWC&#10;hmz9xhjrWyFdIst+8pWvavFarAmMyJQ0BFExJEaESOQJ0WZCJHLVWOKLI1tIkjp888MxyJVUhCNy&#10;fgyQhbh5AIePlEG2JlMIG9sQLQ/xiFjZIuNcriNcfmjQwSYvbtBvQOqCNhgjHoRN+/GP07WKbCf9&#10;4Adp5Esv5ZcYWIFAVHu2kMlWdxIdZKv28+u6XBft555rALIlEGB/7NixK9g625VTtQr/pKCI9gAR&#10;7TBFtLeIVB/tl6onNEGf1fbbvVP124Zo31C82WTLrZpXAJQRJfuRbCO5sl8HSBbyZj8Sp2F7bCFN&#10;P9zKBLq8ZCvcrLJb8FFbIlqIFjvzgIiLlxfmClNFBpeJaE4T+ol4e2nbU2X8MWE/tcfyLgiG23cT&#10;iBfxs7aUiBZygBzJ5xIlIkP+k6g1f+6w/dYdwkQXsiOy5V8W+IAMpIsst/EQfY4gRWZEpE5H5OhY&#10;vkN85FmdlyVi5McAWYAeZfhG5ElkzMM6UhEQHz8C+TVe7ZucIXCInDYgZQiWiBlCxRf670gd0A90&#10;IWVSCn4YRySNPLb4UcmELlv8eFz54otpsggWsmUVAimSUXwHQeTKSwzDBF5FBpdpTCfI7mzZz99G&#10;0Bi8M8h2pbYc7WrvT9W6n9Sk3jVV5yuivVWkyvcM/lX4tfA74T9UxoqDOpJo8Pqgjmy7aexfz9d1&#10;IVtyYiXZcmFDeCU8ASLJOnp1BBuJFnscmzRLsnV5XEkAobod1y9FtkCk0EG2wmIgG7dIny93zdH2&#10;WpVNkexkYaL2r1DZ2SKHo0Sy3UUkByjCPUjoIbLgth1AnpBmfhVX0SFEA8mwFIrPEkK4RJFEcNzu&#10;89qrn8Lz7wncupPDzOtsaUf2eCDFZxRZ17qDgKztQ1aQNiTINkfFApHlMWq7g2xFqBApJE/0SpQL&#10;IFvK8ckvM0CePCTriJBlN0e2OiekHiBUyJw2qIN02ToaJ5onJUC0TlTPDwApBQiWdiD+nKuWf+iY&#10;zBkn/nONSPaan/wkTfnRj9Kkb387TVDZVSLY8SLi8SJrItnR2h+t7Xj9SEyV3bm6BhfLR/5Vl3xt&#10;+fHwFYtsRbIrrZmqdyuiZaUBD8DOV0R7syb5S4pk/03bOkJo8MZhKbIVyfboL4hw+eoXH6J5Pb76&#10;Ff/wEbJlH3I00S0v4UaYeCFbgBx6kWhti31I00RrssW+fSjJNhOudCLZ3gLRauKTLpgnTNXxaNkf&#10;rrYvlE8XaH+Q5I5T3SEikP1FgnzjYH8RC6RCBApR8hlEvnLFdwuITLm9hmh5is76U9IHRIGQE0QE&#10;MUOepAj4e+/8QRnZhLQgW9riGHvUs7YVct6PfCpkK58hWqJYCBLCNfkSOUKcOU0gIqNtUgUQKgQc&#10;idcPydhChJB0joA1/vhLugGcqGNHsBAlfeTHgR8ZxmAf+UkkDvztWiJwolb0s23Zy1Gy/IS02eIH&#10;S714KDaV1QfChO99L0144YU0RT9Q0+UzX/aaLVwnP2fI9xnaZ33t9fJzgexBtvkDNNpCtr6+fOfF&#10;8QpBtiutnqo1Ppyq9TdvW9I1RBOaf3r9Zh9Fs8J/NymDNx1lZNtdP3rddS781a83mmwjIUYsi2wN&#10;k65tWT/ahThjVMs+ddgG1o1Eaz1AlHuj6hdoO1/6c0RwU4XRsjNUuqer/RzRSaYvt7wiFhby5+8b&#10;CJAeb1VBsl5/yse9IUeIkFt0PgTOm1CsQuBPFCmHaCFRFvKbbCFSf+4wR7cidqI+ImbytORvITC2&#10;5IMhKkiL1ACEaYJkRQGAaPNaWhFtftFC7XMLz7EJ12kF0gHYYksUCulC0kShAFnI+GQIV/V+sEea&#10;gTQIfecvyuk/2/wwT/0jv5uJv902kTG6/UXWOTJWHe2fJd8u/+pXc/oAsp3yD/+QrnrxxTRJEe10&#10;tT1f19Ui2YBQyc3epP7dpO1CnWPeHFskLOZ6Kq4prh+WJno1gj9E06XJdtV3p+ojG6ZqdxHtWd0V&#10;0Ypcv6to6t81yf+m/Wbd7JuPSLZH6RwcIOzXS+dor1Rttlmq3v/+N55sTZARlLciXJNkJMtWEXIm&#10;S03aMoWADpMs+mFZItm82kCg7AbZniO5aZKfrP1xsjVCZHiB5E7VMS8ZHCqfDxJp7Cti2VPEsjuR&#10;m8gEkoH8IFoIho94bzdiRNpBW+ogVW6dL3iq7T+5IKleigQzaaoePVIHRMIQLg/C0HNkm9MB7aTE&#10;7TwrALxqAZKCXLkt502y/Hc0IlR/28CRLGXkiPEB8IAKwqX+NJFofqCnvhMV045zvbyhBsnaHqkG&#10;CJf+EJ0S3RJ5k84gj8wbZYDcMku4+HGg/+SxWSEBSDcQDaMHUedUh9o+TX1gbfJIRbUTf/SjvAph&#10;yte/niaLaK9Vu9dLZpHs3C79O4H861hPKyzWMUv0FrPfft1w7n13xJJEvo1A2QpBtmu9R9HSJqk6&#10;fr9UXSeC/apuWf+oKKqOBBq8OYBsnxbB8geYfQ9J1R7dUrXdnqnaYqtUrbdeqt6jc/Za/xYn5my5&#10;oE22vn0HkJqxPGRLeQSyJbBjoo2gHBuOitmPsryckJd1CQtVfr3anCrCGaUJOUy+n6v2zlDdAMkd&#10;pe2hIp/9RXy7iVS3F6FuKyLdXuCWnugVsiWKg3D4E0X+wZYPtVAGORLNESUSvRGpOv9KFMsWkiYq&#10;hHiJkHkoBdHmXKn8I5fp9asQFyBK5LabaJWHRETNLP3i78W5FfdHwwEpDMAKCK9zhYA7yFb9JgqG&#10;CB1F5xyq2qMNSDbnekkxCES77KODHP0hl8xHwek/UT2ROT8UkDg/MGwhcOd0icoZG9IdA9TGOU8/&#10;nS5VFDuaD80osp3yjW+kqerHjHaiXSDfbpHsbcIdIJAtuLWdbDPkd76u2q8nk62/Z7tCfPXrQ2ul&#10;6kCR7UiR7eMi219oIv53Q7ZvKf5dJPus7i7GaXtEj1Rts0eqNtg8VR/8SKreyxt9q9afy+XAUmTr&#10;nBgXNGQLwTmaLNGKbB2Jdka28biObDnGtidZSbY5zSCwfpYc7ULJXicyGK9obWg7oUAM+WFPeyR5&#10;oMhvN0WfWyti3eyii9KmwlaXXprJkiiUyI5bf1YK8P9em/BvBMOG5dtpIlQ/wCLKYwUBJEzKAFJC&#10;Jud3VeY1rUR9RHyQE9GgCYsI1ID0+NANX8SCaHnTigX/V3zlK/kBE8RLecbzz7f9n5kIlyVVkWwh&#10;UZaPYRMyNxkCImradptE0Tktobb58chkq77Rf76VwI8MHwbnR4jUAmPINyHI+fpBGFE5Y8AH0w+B&#10;0NW/wUuWtP3bwte+liZ961tp8ksvpWvk70xF1POky8smizhf8gfCXaxjIlmQ//qGa0JbznvddWWy&#10;XaJ22F8hPkSzgaKkYz+RqoX7pOoHmuh/6peqv2ui15FAgzcHf9GP3pd0HibpR+/wg1O1yfYi2Y+2&#10;/fXQq0wfGB1k69d1SSF0RrYQHiiJM5KtydGwTJRluzxka/JGnvapv0FEC+GyfjaTrezMkL8jFa0x&#10;6Y8VkRwhvZ6q7zZrVvr0tGn59h5y3fi889LHzzorb7dSBEc56QCvgyWq2+icc9L6gwbl7VYiHyJW&#10;IlVIGxIlT8vDNEjaD5Eg2rzkS7fdRIpHqV9Ew5AU0XBH/lRjS/7XqwogS1IHRLKQKyQLsRLdXqxz&#10;wsM4tqyAAES3HWT7+ON5mZcfmGEPIoXg+XHADx5qEd3iS84Bt295yIUsRAyB8oPCWJA+4W96+AHh&#10;h4MI2euFeYhGNMtDtIMgW40D3/Zl6dkw+TFFvs2R/3OF2fJ1ln4M5okgSR14lchinUPWQ3Pe89t+&#10;gskVtCJbrgOTLStbVojXdT8hsh0ksn1k71T97tBU/W9fTfiGbN9S/K/I9usixKn92/7KfONtU7Xa&#10;2jpfry51EFEb2ZJG8NIvLnwTLCgnghGJtgR1wLImWtCKbClH1vpLka0m/gLhJiEv8ZLstZK7XJPx&#10;DBHakerHIbLNvyl8WiSyh4iQW2T+zmU9kei6Z56ZyZYIDoL1Aysi1c2GDk0fO/30tM5JJ6UPnXxy&#10;2vDss3O0S+SXc6zygRcRiAYhXaI/brchJp7iE03yhB+SJSfqFQEQGyRLrpWcK6kDEy5EyRtrkC4f&#10;6+YBHFGrQTnfS4Bk+TAM+iZbgHz+N1xtyf2SNvBDLIjWD7Uy8QsQPysJnBog9QCR0g8idHLV5K39&#10;b7/8qHxa48MY0M+8blc/YvzBZV+N8xki7tH60ZgrH+6Qb3cJi/UDsEjX0s1qg4j1Vs6nQCTLNcS5&#10;5DwD/4j72vL1BXztcB0QDEC2BAIT5Vf//v3Thvy9dM2F3SWwich2iMj28yLb/xLZpoZs33L8l8j2&#10;KyJE/u79sG4i223eHLLlYo9kG4nWkyBOhvKY2z3sxFQAup5QIE68OrLFFltk68iWN8MWSP4a1V+q&#10;dk4VeBOMqDb/m4IIwhEbZLv+4MFpPcj23HPzLTMEC+Fy2wz5Es1+YMCA9J5jjklrHXts+uhpp+Xo&#10;FqIhSoSkIE9SA6QJIFeiQoiKLZEg5OVIFhBF8kAKguSbAHyUmwjVLwXwyi4pBVYcAMq4zQfsQ6DI&#10;+lsMEKuBTdIQ5HcB/8QLORPt5jfCsC0fsOVVCZA+dinnxyBHuBpnHqoRtRKpk1IgZ824Af/zb/5n&#10;CkW1vATSW+N+vM7nBerrFNm/RbYfku2H1c59snu7ym/juuB6EWKqIJKtwTn3dcF1Es8/W8jWd138&#10;m0aXJ9tNRbYXiWy/JLL934Zs3zLw1bS/CDwc+8nhqbpXGNYzVfvv1bYsj1eo82cua87hK0At2QLI&#10;sSRakyx1EZ4Q1BuUmWwNk2a06TbKyUeZ7US9XA8hC4sgXEVX1wsTdXyRbJ0k8CbYQSLB/USAeysq&#10;Yz1rfvAlMoVwNxShQqqfOP/8/G+xfEB7c22Jdj8icn3vccel1TWR19DAEN1+SvUsfyIK9PpWUgOQ&#10;U/72gNohOibKJc3AAzEiybymVaQD0XG7z8e4WX/K91z5DgLpAUgRwsvLtjRegNtyR8PUQYyQJCkH&#10;5HlLDPI9TxEkD8xIOZB+uOKFF/LfhJOOuFhlPFgjUoZ8eagGwZOiAOhB3Ab28JMUBIRLhEs6YYuL&#10;Lsrgv8d2gWwVvXcnPaHzdbwwWOfjcm1ncq7k+xL5/Bn5/4D279IY3OFrROBhF6sMOK91hMuxrzPA&#10;efe55xiSJc3FdUUaocvnbDcX2V4ssn1BZJsasn3LwB9h/lIE+zVFtff0StUVB6aq966p2mqLVH3g&#10;Y6laZU2dr9cxso1/i8PyL0jORGhiNPm1IlsmBXJsOS4Jl+NWZAuYbAbHnnBsbTvLUs/kFNneKHKb&#10;pVvgcSKAC0R+xwo9VLafyHFv3fqSHuDWF/BQi4gN8thIke36Z52V0wo5tSBAtGufeGJa8+ij02oi&#10;23drS2RLGoHbbKJO36oTCZJWgGjzagaReiZb+QHZ5gdiIgceShFREn2Oeeml/HWv2T//ef4KFn/n&#10;TU6WSBOyjasUOCaKXops1S6Ey0M1SPdckSiESrR8pYiWj9mMEnjIdrmOebDmVQ2Xinz5huz4b34z&#10;A/n8wE31bCFiUha0SV/5rzGWgJlsiXJZLseP2BEa/xPkJy+HXCxZvjPBDx4Puu5Vv+/XOb+X815z&#10;jRg+p+V593UWgRxbyJbrE1srxGqEzUS2w0S2XxHZ/r0h27cMfxLRfk/jfkefVF3SI1W9dk/VFpu0&#10;vcCwuoh2pVXqz98rxCsi20iiJdkyGZAxLEs9hAtKOWQA+24nkq0n2ctkIFqiW03wG3TbPmPWrDRa&#10;E/4cEd2RwoGKNvcUye4FOYgA/aoqeVbIkfwtUe3HzjgjfXDgwA6sfdJJ6T3HHpuJdlVhLUW4RMGs&#10;oeVJPHlWSJOXCciH8lYVRMttN2TLpxR5+k+e1GRL/pSoligWcoVk5/3yl+mGf/3XdN1Pf5rGK8Il&#10;D0sUnNev6scCsiZNAeFyqx+JNpOt9gHEjz9Etqxg4J9rWdFAhMuHufl+A1EtkSv7RL20B9ki76Vk&#10;gDww7dBPfjR20Z0AET0rM7a85JK009ixaX+VH64fuBN0Ls6Sjxfrx2asouBp+mGbp76zOoTXbO+E&#10;aDnnxTUSydbHPrfxmuCc+7wbHPODzfWJ3gpDtk0a4a3HnxXRfqNfqmb0T9WRItvNd0zVWh9N1bte&#10;/TKvOtSmESBbJkiricDFXk4iyqOs5alHzoTrCWZb1otEa7K1DcC+63IaQaSU/21BJDtdpDdKk32w&#10;oqw+It/9dKu7i6JYyJYVBERrRI8QH0u3IM/NFa2Rv/3IqaemD4NTTknrDBiQ1jjqqLSKbk8h23VE&#10;wKw7hbAhQx5SEUkSVWayFanz8AjC5eEYpE5UeqLG8STJ0x6kiB639nwBi4X+RLYLf/ObjJk/+Um6&#10;UsRH9MvSsrziQf1iH8Im5+qcLWRP205lUH6OiDQTrsg8Lw8TiGTJ52KT3LFTGugTycZvO5A6gNCR&#10;IwdN3pnlbESzn9QP0iZDh6at+I6Dfrx6aGyP04/JWfLtUo3jWI371ZLnr99vaCdb3vy6vf1c+/ow&#10;OPfA10R5/cRrwscGxyXZdvk0QkO2bw/8l8b8JZHg1Ucpqu2VqvV2SNXKH9I5eu2pg4iWOduSGEuU&#10;k8iTw0RrUI6MyZYJhjywLnrLS7bk9lj2dYMIiaiWiCqS7RHa7iVi2GHcuLSXSJCHWkSWRH8QDNEi&#10;kRuEwgOyzVhTO2RIfmC2riLd9x5/fFpdhPseRbXriYzJ9UJ+kBIPo4gAiS5zGkHtQU5ehZDf2BKp&#10;nSqSi8u6nFMlsuQ2n//imv8v/5IW//GPaYEiXL6GRR6WVQysXwWkKEgp5MhYdR25VREmdiHS/MBL&#10;pJtTCqpzfpYPnpMrxh9/VIfXk4mYyQPTF3LCvG3Gjw9tOUon6mdMSLNsdN55aQuiWv04HaD6IxlL&#10;nYMRGv+Jsnut7PIB9jmq498vWNLFOa0jW5/zeO6zbI3MssgW2RVinW1Dtm8deBWaB2N8Re2PGvMv&#10;KrK9SuPf42CR7bZtf0X0RpFt+bquc6y++OOFDzwx4gRxXUm21DuSiZPL9tGpI1vbs03KWY3ApxLn&#10;ieiIaiFb0gijtD9YBHC4iGo33dZvM3Jkfh0XguEJPVElZAcJsmbUS7Z4sEV+ckdIRlEchPshRbks&#10;D+PhGQSEPNExt9n+HgGkBVlBxBBajmrVFyLRMxQxQojc5hMJQ7TA+VNu9UknLPrd79LCX/86Tf7e&#10;93K+lMjSHymHcElJQIq2RY6WLeQK0UKakDF5XfLJ9A3gA9Es62zJVfOwi7XC/CjwAK+P7PJ37N1E&#10;kvtqDPhxYsy20w/LlsOHp03V700U0W85YkTaVWNzsOSOkc7ZOg8j1eepGo857T90nAN++PgR5K0v&#10;zq9/WH1+fX1EuByZeF1EmXj+OfYDMmQbsm3wmsC/EJOr5fOVfMrydh1f0D1V++yeqnU3bV/u9dpX&#10;IETUki3RA2TrCRAnS5wAngSeOEaUcz124uRzmeUhUwjWiERtmVZkO1MgZwvZHiYS3UnksgXv948Z&#10;kwkLkuPvWHhARQSYn/yrbxAmZNYPkhPp8D0A8pS8OcbffLMkjMjVb4ORz4R0M7GJ7IgeIdi89lbt&#10;5K9ztUe23KITZZKrJT/KSgSiYqJsCHjCd76T5v7iFxnsE71C6hDtPiI/Vj8QdbI6wVEyukS2gFQC&#10;pEpemL4gR1/wCQImLUBUT46aFxSI0Mkt0x8+JUleex+1tdvEiWkXle/MD47GDeysY9IG+xJhy4cB&#10;GvuLZO8qtTFL54x1zTcruuXraqQOeGAJ0XI+TbbltcO14B9gUF4byEfZeP1YzmSLvNMIG2ywQe2F&#10;3SXQkO1bh/8S0f6iT6q+ooiWf8C45KBU9dolVZt+MlVrfyRVq7xb5+gNimyfFQFAsLylA9lyYXvC&#10;eNLUTQYQJ4xlPUniZCkRZbFTTkbqok3KiaAi2YLrhDEiWtIIh4pMthe5fFKEuc3ll+ccKKQ37pvf&#10;zGQL0UFa5DmJdHliD5lBqHxWMH/2UERD5MsXu0gP+NODvMQAseZbe9kgGoV0eVGAHC4gzwrpsYKA&#10;dbHkSFlXyxN/5ClHl0jXf+3N6gGiZZaSQbIQJLf1/FDww+CoNaYMIFyOycVCtqQ1kMU3yvELX+g/&#10;0TnriPnoDl86I1I9SP3hL2z2Ux1gHyIm3QDJ99f4n6BrYJDsjZCtabomblRbrJ1lSdednBvOIVDb&#10;LO1y+sBkW57b+ENqUO9rB3lfU4avHWRIc5ls/YnFhmwbvCr8uX0FwmKBj7UfuGuqPqFzsdb7UrXq&#10;6m0fdK87Z68By0W2XOwR5YSgDNkY0XiSGZ40EcjZfikPKMeebVIG2fJSwzyRIzlbMEsYK1I5S2WZ&#10;bBXFbThkSP7+AS8jEO3l5VG6fWcLwRJNzvzpTzPhEXHmqLKdcCA9olTIk3KIFgIm6iRtQPQKgQ/T&#10;mA2RLg/fiHhZhUBqgS0yRKt5HayiW7ZEu3ntrAgMfQgXn0gt8CUuViNgH5hoiV4hWqJlZCBbP6gj&#10;h4xNvziRH6YpAia3CyEjT963uwiUdAFrZA8S0fKjcbj61Ef96ac+H6ntMToeoPE7Uz6cr75cpDYv&#10;U1t84HuGtrfI1r1q50G1c7/6cI9k7ha4TrhuwB3eBrLlnEWiNdl6Sz3nNspH+Dqh3q+Tc9yQbYNX&#10;B0WxjDHfQPiajq/qlqoDdkvVepuKZNcWyb6+qYOIZZItFzuADCM8Gdj3hHBUw36UsZwnTQnK3Qay&#10;MeqxbbbUkUrgAdl8EVIk23EiW5Z+QSJEthtccEH6+Lnn5ldPWfLF35ObcEkpcPt+8+9/n3OnkBMR&#10;LK+mssKAD69AoF7kTxlLuyBuPsJCJIsOa1cBD96IJFmJwCoC8sTIkONFjnqiXCJUv7jAPoRLhE0e&#10;FmLk1h89CJljolf0iYQ5BpnAda78cRry0dj2G2Y8JKMeu+iRZiBHy9pjXl/mza9+Go+TRLqDRL7n&#10;iWiHasv/sfFJyrEa88m6BqbK9xki8jki70Uai7s1Fg+KbJeo7gHhXhEf5Ee0ybWyFOmqD8DnLBLt&#10;ssg2Xjfx/FPfkG2D1w6+qtavbbnX5w9K1ZBddB50Dlb9gM7J67vUq0SnZFuSYJwEBvVxQkSyNWma&#10;OF0fJyQw4SKDfU/GOOEAx5TnV3ZFGAtEsCbb8SKR80XCfUQaO4wZk8n2o2eemTYdOjS/2ECUCAmR&#10;Tpj9z/+cbv/3f093/elPafqPf5yJEhmImdtslm5lkhOxcXsOERPVQraspYWAIeNLPve5vGyLNAHR&#10;cV4BIB+JUCFUUgY8UMsP1URepBeImCFl9olYIUSIkraQI9UAORMNk+eFUCFOIlbSA9STg2YtLWCl&#10;A99MoH2ALIDIB8nuQJ1L/jW4n8axj3zjAzmnavyGasxG60dk8vTpaZqId7rGcpbK58u/hRqrRfJv&#10;kcjtFuE2SFW4rx0QbSZZUEOyBufM59LwNRSvC18/8RrwuY/XFddmSbbNA7IGy8bhqfq7wD9f/FVk&#10;+2eN8f/tnqq7d03VcRun6sNrKaJ9Y4kWLPWAjAnk1QjLIlsToCdJnBTsI+MJBZCljklZTlCTLTLY&#10;R76ObG2TVALfRohkO0HHQ4kqFb3tPH58JtsPnXZa2uCss/L3D4g2IVvWud7yu9+lh/72t3TvX/+a&#10;rtExxLjjqFF57S35TYgZsoIEyYey2sCv5JJTJb9LFEoKYaQIb+xLL2XCJRIlfeCHVUTGEC63+aQZ&#10;IFl/GMZkiw5pAV46IK/L3+7wphc2AZE45EpaAGLGLx66kW8mDeE1tSZ10gqQ8imyPUA/IsfLh+Pk&#10;07Hy9yT1ZZDav0TjdJX6wLjdKPCvw3yR6zaNbX4pQf4Zd7SDlxQ4b0YkV85fHXy+TLTsUwZ8nl3m&#10;c+zz7LJ4XUG2fLeD4xXi4+EN2b7BELkynnxN7ffCD3kgprJnuqXqnt1SdcWmqdpv7VSt+calDiI6&#10;yPYLmuiOHACTySTKRW+iNcrJ4AnBljJPKANZy0Q5yiOQjZPQ9tlS5zQCy40WiDAg3Ou1zx86Xiz5&#10;Y0Qae+iWf0NFtJAtS7h41ZTVBDysuu5nP0v3/PnP6bG//z2T7YRvfzs/9GLNLW+LZWJW2355AGKE&#10;bP1JRcgY4uVNL6JbyHHSd7+brvrWt/KLCzmihPSEnIrQWELMRLREveSBOYaESR84SoVYsTHxO99J&#10;kwT84m0v3gojyiVqhVSdJoBk+TYChJ0jZvnJW2d8W/Yo4Uihv8a5v+qOEdmerO15Gscr5cPV6u8c&#10;/Tjxh5i3aVzuVn/vlf59kr9HMndLN/+VuMrB7drnQzL8JxjnwvD5i+TY2bmkzDrUmYRNxJSBaMvn&#10;32TLh2jYb15qeIeC9bHLDRErRPtnERwvLdwmsh13cKrO3zlVJymiPWCdVG2kiHaVmnPzBmCZZOuL&#10;ngngyRAnRJwMnoDWQ8aIsq3qQWwDOZMz+0xIolpWI8wX0d4gooVs+Xtyf/WLV0n3ERmyGuEjZ5yR&#10;yZZlXJAtt+TzfvGL9KCi2sdFtnf86U95JQAPpEg38I0EZMnx8rAJoiQS5YESBMu3FXiqz6cHiXDJ&#10;r0LgrJOdxj/Iaos9Ik7yw+RTiVx5IIYsKQkiXAgSUkaGtAbRNrljXt+dwZ8k/uAHmXixle08/XTO&#10;x5JqcLoBG/w7w5Hy7wgRP3/Hzl/18ILC4UJfESk/IseozYE6l+ep3ZEa++kapxtU7g9583c0rC64&#10;V/X3ipDvkp+3cz5U7o9786Wu8pz7/MXzFc+jz2U8v+hZl7pItpFwrRP1uG7I2ZpsV4h1ts2HaJYT&#10;RKgC5Ml/s/1FYDUBYL8Of5befx6Sqj/2StU3NbY36fjc7m0Pw7bUmK//vlSts0qqVq85L28QOsg2&#10;fhsBcEF70vjC96QqJxETIRKtJ1TUZb+sd53ryzJ88O0qdUxI8rX8ay5Lv0ghLBDmilimqf5ykcVA&#10;2d5/5sy0+aWXpo+JaCFbvljFqgLIdsGvfpWW/M//pEf/93/Tot//Puc8eQDGF7/4VgJfBuMhGA+W&#10;QF8RUyRb1uLyYRrWrELgrAggsp2liHnOz3+eCZM88NQf/jB/4YvbfdIEOecqooAoyckSBUO0yPI2&#10;2U2/+U0GPwZ8rIavgpFWwL4f1rHigKj4ePWRvHFvtc8Dr4OIvOXjgdriez/tn6DxOU0/GnzDgH8V&#10;HqUx5Ju/Czh36tOt7WTLueQbBqwsAJxHxp5yR6UR8dz7WjAo83n0ufQ+5zz+0CLfGdmWNtEz2WJn&#10;hYhstxDZXqaJ/42GbFtDxOkVBP+pyPSfhK8JX2rHC8KL7fiaxu/r/dr2nxfRfvaAVD20R6pm7J6q&#10;QcJeO6bqw5ukamVFtPyNfN05eQOxVM6WXBzRbSRbLvYSngTAE8GTyKgrK8ujzbIORLJFximEuYrc&#10;5gaynScihUhGKoI8TX04WHVbixQ3OPvsTLakCFhvyi07xPbgf/93Jlw+BkP0yZraTfn0ouT5biuR&#10;LrfmgJQCuqx7JZXAm1gQLt9X4A0t8rrc8s/9v/83Lfrtb9PiP/wh3SqQF56ntqaJOEd//esdD7JY&#10;AgbpU8anFiHom6R36x//mG4R+c//5S9zpAtJE80SFftPFiF33lTjNWF+ALoL/FtCN/zTGBwi8uSV&#10;2lO1P0S+XSGMV9nVGrvrND43Mo6Ms2zxzwl8OQ2SY2whMJ9zE11JtJEMgeUMn8c6+Nz6/CKPvZJo&#10;I2Kb6PBMwTnbFYZsLxXZviSybb761QLtZPs3jcuPRaJLhOuECcJEYaowvR0zRLTX9U/Vtdof3y1V&#10;F+2cqlM+mapDNkjVjsJH1k3VKhDtai8/F28COsiW1QhMNqIHHpJ1RrYRcSKxb5STK5azRdeTqpUd&#10;EwBb5LzG9mVkKwKeLrnRmoiD9ENxqAiHt6D4iMoGgwfnd/257SdHytrae/761/SACBfihYBJG/Ct&#10;hB0UsbLOlugRWR5IQXbc/vP2GA/ZILr8gsOsWTn/Si6VHCskyQqHe//rv9ISyPxvf0t3/fnPOZLO&#10;Ly60515pLz8IE5kS2RIBEw3P+T//J81UdMxfgI944YX8l+DHyQ++suWXEA7Qj8L+8o8tx/xFzeFE&#10;spI5Vr6cpDE4S2N1qXydpLGaTW5b25sYZ/WBcczjq2OIlrsEwI+YCS2eFxAJEVDm88U2Ip7DzlDX&#10;TrTjMpMtoJxggBTXCkO2nxTZniOyfWqfVP27iOWvIov/eYeSLd8p4Luy/I37H9vxBxHt7xWh/qZH&#10;qn50cKoeEEYKxwq9hEOEPkL/dhwtuWN7pepI7R+sSHYnRbEff1+qPrh6qt4jrALJ8rnE1/fNsOVF&#10;p2TriREnVjk54gSzbCyLiPXRlu3FOtCKbHMaQYRLvvZGIZOtiGm0brfPEvpKfl+R0TYjRuQPzPD1&#10;Kt4MY2kWedXb/uM/0v2KbPk2AREm3xaARHkQRk6VPCzfUnBEym0/qQAeTuV8qUgdsDyMV3EhTD4o&#10;c+d//md6UHYfSyk9LjzQ3gb1yGEDEmf5Fg+7iHS9xIu0wkXaP+fJJ9NJ+sE4QgTDx192nzw5r67g&#10;ddrdtL/HNdfkvhHVsvLiFI3HOSLLi9TnSxX5jZH/U7U/nzFV+Z1Atnjj6y6dA1IGjLFffQaMayRS&#10;nxsTLbKAfcrK8xXhc805M7nXoU4XlO1HsuUuh7su7K4QOdt110pVXxHC7P3aPlz9c03EPykqqyOj&#10;FRk8zOI7BT/VGLyo6P5z+tF5Vnhax4+KOO/dK1XX75iqC3cQyQpbCRsIGwqbCJu3Y4udUvUpRbOb&#10;aZ+XFNbkYzJvfrqgFZZKI3Axk0aAbNmPk8UTgUkQJyXlcRIZnmx1NmzHEynai+XomGypM0HkZV8C&#10;37O9ScQ7X2VEtmNEtOc98kg6Xv73EgHzIRq+x/qJ887La2h5KwtSI6K9U1Hnrf/2b2nqj36Ul115&#10;mRbkBznyzVmiTfZ528wgl5o/0t2+PIt87Ywf/zjNI43wm9/k6Pa+v/wl3a/o+TbZ53OKfOkLYibn&#10;yiu0pAUAKwhYJnacwDH/bXaY+pW/xyti3WH06LT1FVekrRVx81bcrhMnpn0U2R4sku2vvpypMbpM&#10;4zVRuFa2ZuiczZatBcJiHd+pMbtLMnlVgfZZ1sWKAv4xgfGFZA2TrUnP58FEW0e2Pq91qDv/dYgy&#10;vgYiaMvgWohkyx8+dum/xXmfItsddZt7+r6pmi+y+aJugX8tsoV86khpRcXfhJ+r/0+IXGer/+NE&#10;tKNFuiMV1Q7dO1UnfypVh66Xql0+mqqNhPcJq7djTYFvz2Z8LFXvXVdRrPZXJV2gaLZu3N8i1OZs&#10;Y2RbTgZf+OzXEa3lrRNhskXfhBonL+CYSQ2QN9myTx2THnK4CYIQofJvDdwqk5OcqGhzOEuutIW8&#10;uNXmYRZ/S07elq9e8ZCKj3hfL3KEdMmp5qhTUSuRJh/W5u0yiPiWP/whP7Ca+U//lK4VoSIL+bJa&#10;YMr3v5+JlrfRJn772zmVMEVRM/WsKEAHOWwTDZNyIPfL338fKL8ytH+AtvwpJf/ttY/IdC++0KUf&#10;hl35kM7FF6cd5fcu2t9bZNtNBHy4ItpjNQaDNZ6Xa2ymqd8L2scu/+0MY61yIljWx3plgf8unHEE&#10;jHkkUsbW5xT4XESZusi2PMdGZ9eBUcpg17B9ti7jWuDaRNaRbZcmWz528hH5v9suqTqnW6ruFOn8&#10;rLfIVqSTc5WBkLoySBGwOuD3wq+EfxV+rf79Vn39rfr6C+HZQ1N1dY9UDVQk20vbg7un6kD9CO26&#10;Tao+IfJcW8S55ioiUeFdpALawb8oRPDB7/zPCkS0b026oBU6yNbfs+ViBkwATyZPBk9Eg7ISlgWl&#10;rCcOEzbCkwtwbLLlOE5G12cw8SFcboW1nae6mfJ/gsj0EpHtmdrvIyLm4ysQLZ9L5OtXPPxi/SzL&#10;syBdUgUXK5plKRZkO0bHrMXlw943/upX+QEWBMr6V3KsjmrJwfIiA5EwaQZSA5Aq63NZ7kW6gBcM&#10;yP8eoTbzwzVF2ruOH5+/sgWIVHeZNCntLHC8x5gxaT9FsgfL3x7yt9dFF6VDhg9PvUW+R0tvgGwM&#10;UlQ7VON1pcZkqsjnBsZH43uP+n+PtndrnFi+5X9KYOxNVh5jwLHH2SQa6y3TMd7tqLNlxGsiXgcg&#10;XguWi+eWsrIdy7pNky1lK0TOlgc1fDf1I5ukqrtuf689IFXfF+n8nVQCD8tWEMKFaH8mfEl4VHhY&#10;5Pq4+viMInnwqEh3ugh2gKLYnXdS9LpDqtbfPlXrbqkodn39KPEfYHXj17XwMrIlsgVMgjiBysnT&#10;qgx4kpRgwsQJZcQJy3FJtjG6pSxPPnSJttqj3Jt0fKPqZ+tWfYIm5IXCCZIlkuRTi1tdemleAkbu&#10;luVR+fsHIkPIkY+88OYXa2vJy+bvJ4hciVxJFZBTzflayTpfS8oh/1GjfGOlACsTeJW3myJVvkXL&#10;6gW2fE+WlQu8LLHDyJH5TbWdFb3yndjdRbJ7KKLdSyTKv0v0VOR6lOpOEeEOVkR+jrbnyvehIuLh&#10;sjNS9sfPn58mqz3Wy85V/xYxRsJdAi8jRLL1mJmsDI9hPAcub4VSvyxzOeefduO14fNvPcBxrKcs&#10;+gMsZ9uktiBb9v0GWZf+NkL+Xuoabd9O3UER7qU7purzB7Y9JOL9/bzkSeTUlUFK5NfCs8IcYYR+&#10;QIYJl6lvY9RHUgYj9ANzkqLYPbZK1UdFrmt8WGMikApY6T0ao7dP3vW14BWR7bLQ2eQCTJpyQnki&#10;xQlXkq2Xf8WJmW0hB+EKPAxiSdMiycwQcV4uMjxV/ThcZftOn552HDs25z63FYFBdvwhZE9FiYct&#10;WJAOEYF1FwHzYkA/tc+SL155ZW0suVxe2eVLYHwjgTW5gNUIrAZg2RjfVeDbt/77722F7bRPztWA&#10;ZHfXdl/5cZCItqeI9tCpU9NhsnWE2j7q+uvTKbI5RKQ7ShHvJBHs1dpeI5LlHxH4jCRvyt0gP25U&#10;X/mm7E0CY8APDykCItycPmgnWo8X35rN0Ji1gsfU+wBdn1OXuZxt1LcesvF6QNbyEbYdbfm8G7Zp&#10;RLLl2wi9e/fu4mRr6HZ3w7VSddxGqZq3S6pe6Jaqn4qYfqmIj38R+G8hLwmDfN8k/EngFv9fhF+2&#10;b3/1KkCK4GvyfaFwvvYPE7Huryj2APWx58GpOoR0wX76sSGSXS9Vq+vHJ9/+G3Xj1TVRS7ZOI3BR&#10;e1IYnkhMaE9qI04uTyLDE7IkW+BJ5XpPNsrclu0vJdcuS4R7u3CX9ml3lsh25EMP5cj1SPWlp8r5&#10;EDbLwbYV6QH+NmdXEd7uIkpu5XcSWfLUf3cR3L4iOP53jCVeLBnji1+7aXKzvpZ1uESprLfdS/Z4&#10;uWE32aJuuxEj0taXXZa21nZbHW+v8h1ljw9x8/nGQ7Q9RjhF+4NEtGfJp7NFoueKRIeI8EeI7Pmn&#10;2utUPl+4UWS+UETMQ8Cbb7ghv4hwm6L429p/XG4R6HtOqWhMyNmW4xXPg8+Bx7tEWRfPd3k+QWkP&#10;magT20fG5xpYlq3rnBc2bNe2eaawYpKt8D5Fubsowh2wcarG6lZ6viLc+xUBvqjI77eaoP9DpEtq&#10;4U3A34QfC88JDwr3C0uEzwiPvEKgd3P/VI1UH47V/h69UrXZPqn6+A7CNvqR2bYtXfABncfV9YOz&#10;ghFsRG3Otvw2gidFhMuZVOXkdr33PdkMJlYk1TgJYz265cSlPk5IQGRHVHunwKJ9UgmsTDifdbI8&#10;nNIPSG/VsVwKIiV3uruiS/KnO2vScnsPQfL2WIYIkwh1B0XBPGBjCdnWw4enrS65JG2jOlY2QLC8&#10;UZa/lyCwT4oC8uWY9bD87Xd3kehhIki+2XCmSPMSlY1VBDtJmKxodqLqJ4pIJwvThFk6ZqXFImGx&#10;olhePshRO30MWEy/hRzds1WZx92I4x9Rylm2rr4kzYg6OyBeE9bz+WYbddmW5xQZyqIctliWyLVJ&#10;2Qrx1a+IlYUPrioiep8IScRzxI6pOk/R3zxFhF8V0f5HHxGuIsM3A/8sLBEmChcI5woXCpcIw18h&#10;0LlAJHuK+nC49nfZv41gWTWwxgeEdVK12vvV/xUnXdAKHWTr1QgsrWn1bYQIlyMTJ1YsNziORBon&#10;VpxcUQagi10Q7dTp3yrcjh3JzNGPxiRFtpc/8kgaKpyn/cHq28mSPVYE11dESJTZXcR4YPtDqT1F&#10;sruKTLcXqUK4W4lUtxLJbiWyJf2wjWS2Fcnyl97kWvkYNysJuok0IfGD20E+uK9I9XgR5Kny+Uy1&#10;e5b8uVDbMfJtushzvoj0JpHqTaQEWMqmLekBthxDoHyToGMVgcCHYPJqAoH9/L0CyZRkG1GeM5+3&#10;OK5xbOuwrLo6Gy5nS5vxnOGn/TB8zl3PcZSxPciWN8g4XiG++lWHlRTZEeF9RBHurruk6rRPp2q2&#10;otxnRVLf0u32d95gvCTcJ1wh9BF2F3YW9hL2Ez79KnDAAak6UH3YW/vbKqJdVz8mq5EuqOn/CoyX&#10;kW0Z2cYJEeHJGyeWZT1BIjzpPKki4gSzHMAuRB7JvLTBftYXIFzI9gbJX6do9hpNzIki2qvUn7Ei&#10;vCtUN0yEdr4Ikg9nny7CHajo9sRRo9LRItLeinC7iXz3VoS6mwh1V9WTAthD2EsRMWtcedGA14FZ&#10;x0s+uI/8BUcIvYWjhNPU34vkwyiRw3j5cZUwWe2zPG2h6m+X3t1CXgOrbU4LEMECHecxLMYPxLFl&#10;G8c0jl8cR7bWsy5gPI1o2yhtWS/CuoZ1Xcd+3fkqbcc+1PkMsFd+G2GFJNsMRXjvWlu31humaqct&#10;UnXMVqm6WLfaY7Q/7g3GKGGQcLCwmfAhYR3hw8K6wnqvAh//VKo2UR822TxVpH3ep+i9tt8rNmrJ&#10;tu7bCJ4IcUJ4UniilWVMCk9I22BS1SHaNKxvG27DPrzMBlA9D8kWyv8FIrgbRHTztZ0LAatumiLH&#10;SSLL8SLNcYpMR4lErxSxXjpxYrpApHra9OnpGEWm/LsBqQfQV+AbCXwikRcReAmBj9QM1FixkuEU&#10;YYDG7ESRAd9mGCZArtcLN2p/vuTnSe9GgR8DXi64S+Clgztkk08Y8kPRAdXVgTGIoCyOh8fNxy5r&#10;pW+4PqK0g5zPhX/84nmJdmwXGz43Jlv7FG1zHGE7EdgjzUVkS/srxBtknYJP/+nWem3dYm8s4t1W&#10;252End9g0MYWwseENYVVhHe1b7ndfzVYQ3iP+vBekeyaa7atla3t84qN10y2nhxRxpPDExKUMiVs&#10;J8KTFpR1ttUxmdvBg6JsS0AvP53HB+0jzwsRvPLL3+qAubrtv37mzDRTxDtl9uw0SmQ8TPLni6TP&#10;0zicp/G4QBgiDNWxcZEmPS9QjHj88TTiiSfSxY8+moaobJgIYbzuCq4Xbtd43k3b7b5y659XDciX&#10;SFQZ7T4D/K+Dx8Jjav1SzmOa29QxMtazjYgOHwJKO8i53WjH8j6OwIbPj2Gfom2O7WfcN3zM9blC&#10;fRthmWh/Ir+ysIqwqrDaGwzaoC3SGR0rAl4nYDPbrevrio+XPSCry9l6AsQJUgdPKHTQhbAN23Kd&#10;4bKyvKyzDxGxzY7bVIF8J99pJXJk3em9mpz3aMtaVB6k3arb9ltFunkrcr2F/KmIl28sXCe9qRqH&#10;yRqHySLPyRqLKcLVbFU2UdErmCzyvfbhh9PsJ59M1z/9dJoh0p2k+glqa7r8Xaj2+BD3/cLdskk+&#10;GZ/It/KPtKQJYv/Kfsa+sU8ZYxLJLuqUNnxOom5ElK9DaYOyzvQps2/2DxuxD0a0zb5tsN8ZuCa5&#10;PpF9Z5BtgxUJy022cbIYnkgl0GHCQbLYYetJGAnY5Z7ARpysbitOuljuNiPZkk4giiSi5K9d7lY7&#10;fCCb23cIz7fr1OdbeHREviw9ulHHCyS7QFEUaQiDdMAN6sv1sjFHevMkc7PG6u7HHkv3i3DvfOSR&#10;LDdbdufKziLZ6fj4i+R5yIVPZT/qUPbNx4yrx6gkJ9fFcuvFesD4clzC9bZjfbdtu9G29eK5rTt/&#10;RqnPvtsvy0tZbHPnhSwPyBqybdCV0EG2/ng4RGuy9QQoCS2TWntZHdDz5Itk62MjTkxPuIhWk8/l&#10;tBV9sl+WJ4LEfnybKutTL1AP2IekjRwZSy6/JACRAO1DmH5jDULnY9sPP/RQelREu0RjRrriJkXK&#10;CxUh40tOZbS36X6UiHXZt3Ds8fRx3bjEOo9jWc+x602MbsuI9UYpE20a1vP59TldarxboLQVy+rk&#10;sN2QbYOuipeRrSNbLmwu9EhodR8liWRgxMkHqbJflnlSUr6sSUl9BGW0E32yP1E+tsmWsuin7bOf&#10;+yk7fG+BVQHc9vM/XKQeAPv5o9ukHQRWEJCaeEhj9rAI4EFFtaQtqOMDOZm029twex6vOGaxvkSU&#10;ta/R31jv/sbxibquNyiPsEyE27O9OljWYx0RbZVAN/YBxPbq2uU8mmybNEKDroZasgVMFi7wkmTj&#10;J/k8STwZPEE88ZgckVTjhGSfSVM3qQxPTOtGHepLsrWOZUsfqIv2DfqQbalfgOg1L8FSXc6xCuzn&#10;lwhEpoAXDZymcIoCHcgaOJWBrzy081jVjVn0xWWxPB6XdmzLY1XKWd/j4rGnPMIybsvHLov2LB9l&#10;Ijz+nZVjgzGPKO1x7PYAP9Jcm9iAbPnEYkO2DboKXjPZeiLEiVKSnCc48H7dZAJxUiNjnWjDeshF&#10;sqU8ytuHV0q2wJFpxwoB5FTmbzHklEO7r+i6PNcJ2MUf8GrJNoLy0obtUO+xL2VjvceGLeURlmFr&#10;RJudtRdBmc9TKROPsZXHLYDyqMtx9C+uRvD3bBuybdBVsFxkCyLhmtw8+eKEYJIwWdA3PIFaTaSI&#10;OKltyzoR1vekZUtZbNcw2WIntst+acfI9vBB9W6vlAGMhX+ADIjY9tF1exFu22hV5zLargMytBHH&#10;KOp633XleJb1Pi7L3J5txjr76PJWbRjuTxxHjkvdKM+2JNsmjdCgK2GZZGt4ssUJ16rck6xEOZFs&#10;uxWQWRaWpUNbkXDdtus6IwXXR6KGGEyq/tEB7PtvZthHNuq6jYjO2o59imPscXZfO2sj2mJLmeVj&#10;xE+Z9WPb3i/btp06edeBWBdl2HZms4TtsloGskWuydk26GqoJVseQjAJ4ySJ4OL3xOC4nDjUl/DE&#10;iRPKdaUN24mItmJ5qVcCedo0qUR919kfg7KIqBtJFZKlDB3sQcB834At5SY1dMs2QCxH3rZ8bD/r&#10;YFn7F20YpQ4y9okoMT6ojPpRhzF05OnxdLtso57LXWd9YHt1bXBsnWjL8HFDtg26MjrI9gtf+EL+&#10;vGId2XoCGFzs1HuCeEJ5UiFj3aiPrHUMy0YbthOPrc+WY0eUkQjYhwwNjrHjdsu2XEe57VuW/hkc&#10;W9+ECrBh4kKO9vwxGWxTZrJ1G2U7wMexnG3UaQXLs0+bwHVlX5HDH0gW4sLvOv+insfSNqhHPo5L&#10;9NtAzjZKXcu7PeuWZVGOrdMIyDZk26Cr4WVkC9F2RrZc9CYRthzXTSrrRn1kPRnZB5aNNmwnHluf&#10;bUmqlumMbOvach3lBsf45/5FUqEeIp0/f35+5Rd9CIDxYovN5SFbw37VYVkyZT37tAlcx777CpAz&#10;2eIvW5/DqBv14hhTjiz98djE8Yn72LGNqFvqGJS5HyXsV0O2DboyXpZGgDggXS5oLnJf6IYnjMmI&#10;MiYTxOZJFeWt40lqeGIhX05K2/C+j13G5I95U+uxNTmUBFHXnutsG9jPkmwpR95kC7ABYTFubMvI&#10;Fr1IIpSB2J7bNFxmOcrsR+lPlK8DNtxXQBn69M39w0aUK3XpUzy3yLtfdbBvtmFwbL1ybA23HRH1&#10;G7Jt0JXRQbbl3+JwQccL3ZPbk40J4wlSNyHrgHzdhPREd1tuz/vxGJlWZBttRXtu3/oRrjPsI+Rp&#10;UrC/yEeypW3qkGXLcSRb22Nb17ZR9i/6j77JsfTHOtY3yjajvc7qQbRV1nFMPfr4YX8iStvWcbt1&#10;8lEn6oHYdkO2Dboylkm2ngCegHHSsKUuki3HlNchEoYnVzmh3BbycUJGedqC2EAkeepL2Fa0UdZH&#10;GdrDRwg0Ei4ytBHJFrKnzHX4Q30sL32vQ/THY+E+oV/nT9kft9VqzMoxctuxPUAdugY2Sv3YTonY&#10;rlH6FkGdYfk63zhuyLZBV8YrIlvve+Kw5ThOiM4mFkQRyQJdTyy3FfWjvNu3bJyIbts2StgmYL8O&#10;rqctSI2JDWL72IdIiV7J2bJP27RBnX8AAMe26zZKvyLsf9kn9PFhWWRr3+OYlW1jb1ntUYe87cW+&#10;19WzNWKblrOs60sdy9gv0Mq3SLYr7D81NFhh0ZJsmRSeMOUkoCxOLJdbPk4mgKwJI5KBbUf9aKOO&#10;OFwf9eKktI1Yb51lwX6aaIF9pn3sQKSQLIjRPO04wgeUuf91bQFkrFv2w3bRx69IttGmbdj3OF4R&#10;UbYO5VihY5vst5KxHz42Ynmsi75R7vZt02XleFDG9bnC/y1OgxUWLyNbr0ZgkrW6+Dlm0njicAws&#10;78lkeNKaCKJubCPasV6drPeRLSelCSEi+hZRtkk7+AipQbSMhwmXOmRiW1GXbayjDD9BlIvlPsbH&#10;qFv6jazHD0RdA/9KMi7bNerKXeZyt+m+Ux79i7IGOhGxzvU+l663HduK5R4HQFlDtg26MjrItnyD&#10;jInGBQ642JlkjtrYr5swlne5901inmidyUdQ3gqW8WQ0ERguN2J7pa7rsWtfTbgl2UbfS3+iPdfX&#10;tUNZWR99dxtlW/jgMbQNA589xhyjV46FbRnYMaxjmTgO7KMf0yS2G+3VIdqknXgdlPWWcbn9djuR&#10;bMnZNmTboCuhg2y9zpacGGCSeQJwsTO5PNF8m2x4QvjYeoCJ4YnLfpS3juWsU9qpq4vAjonFiG0Y&#10;yNqe9SIoB5FoSrI1LBPJI/rkttjiT/yhir6w5biV79GW/atD9AVZdGnP58vnjLoSthGPsUO/Acf4&#10;5fSJUyi0Ee3Y1+hz3I9jFturg/U8DpRxLrg2sdN8G6FBV0Mt2TqyjRe7J6wRycGwbJxgnsieXNTX&#10;6ZWTy8exrNSzruXL8qgb4fI6eQNfTQ4mMNfRl0hGJo+yDeswXvGHqvSP4ziurjOwAzyGEfbFJGZf&#10;sVG2a1u2U2c/AltskUE/ki02aaPOXrRbHmPTqGsLmYioW5Jt89WvBl0JLdMIXNBMJsNkYJikIiwb&#10;JwiIk8gyUa+0G22AKB9lo3xp0zZcVyLK1QHdSALRlvtUEly0GfuNn63Ilv2yP5SjZ2DH4Jh6w/V1&#10;ZGvbsT1kLRNt1IG6aAfEfrifli1RV06Z+4IfhssibNs6TiMg30S2Dboaah+Q1ZEtE86T1vslqCsn&#10;VkSsi3aZvDFioqyUdRue9IbLS79KX+psWM6y3vcxE9xEQFm0TX8iUSBvu9Z3nykrSYpyEP0BHFPu&#10;tkvYJjZiO9SZbNGNcpYBtutj6oyyzP11n0tYh21deemH64D9iD6XiL6wH8m2WWfboKuhJdkyCeIk&#10;iZOlszJPDhAnC4g6BhO5JFtIB/k44SxLXSSuSAbe93HZtutKYosyBu3SvomAsqhnGftX2qXeNl3u&#10;Osrr9FxPnYnIsB/Ww67bANFX+xVBeYT1SjvIeh9fDMvEeu9TF2VdZ19KGfYpdx/tN+isn04jUN+Q&#10;bYOuhk7J1hd8BGVleZ1cWV5OSE86tiXZAurKyUcZhFSSrScj2wi3XfoQia2VLG0yBn44RlmdXrTn&#10;OqNVe3EMY71l3O8IyoxyXAH7ththubLceiUsyxZfDNfV+VH2AVnq7Lfbi7Yoo67sZ9TBtvXYci64&#10;NqlvyLZBV0NtztarEbiofeGXcF1nMoAJEydNHeJEjUSKXUd27GOjlEGf8thOPI5+2Ae3Zd0obx3a&#10;JJLiB8g/PFHP4Ng/FHV1Ucft2CdAWSlDX006rcbWvsb2XBbh/hl15dZ3vduIMrHOfgHK0I19RRa5&#10;kjhjO7aDDOMbt7brdq3TkG2DroyWD8hMtnHSMwEMJks58YDLDct70pTwhHJ9JFL0mYCehMhQHmUo&#10;i/64PcPlrnM7ZftRh37Qf8aDFRqQrtu3jvXxwWQb7bnOcF2dT7ZlxHrL1CH6ATqrt1/LkqGsbNsy&#10;rmd8IilSV/bVcr4mbKe04fMbibaUd9sN2TboymiZRqiLbJkAJVwX5SIs54lTTiDDMnHSoh8noOs7&#10;I9sSsQ91vpRl7CNP/xkPyDZGt5YHJpmSbG3P9WxjXemX27acZdyO7ZWwfGk7ysd6y1iulHW96wBl&#10;6LsfHFNenhfLlHIRse06om0lb5249Ksh2wZdDbVkC0wu5cXPJCrhydAK1vPEqbPjciaqwXHUp8xE&#10;a7L1xLasSawO0VZsM5YB5Og/k5voFkC+JpjSlkkm2iz9buWn5SwbZVwe62yrBDKlX7E+2rZs2b5B&#10;mWE7kUijfqs2Y1vRHjDRMqaAfexYPurYPluuz2bpV4OuipZk2yrS8KSNk8oTq5Q3ygnkMutav1WZ&#10;y2kvkm0d6WKbiYn/EZ60bht05gs6EIHztiaF0l6dLuWxPo6V6w2OSxtlXay3rQjrRL9KWetjy7Jl&#10;PwyOSzt1ZLs8Y2F7tom8iZatidb6Ucfy3vKjB9mi05Btg66Gl+VsW5FtOSFaTeIob8Ryw3aWF7Th&#10;SV9HuIA6ZGnTE9nwpC39se2IaMOEG+0YtmUfDcpiWx4rj1eU5bist260b9+irOVjm5avk4uyrfpg&#10;O66jDL3OyLbOjm3ZnuU9pvGcWM/+Wdfy1ndkS1nzBlmDrobaB2StyDZOjFaT2LKeSFHPuiVso7RV&#10;J0ObdUQLIANk0PWkLiNS+2X7thvh9t2PqO/+lLYiYj3HHiuPV+yTyyORWTfajzoRLrdflrVdw7LR&#10;v9K266kzyXGMbmdky34rW7Znm4b1rFPXH+vZjnO26E+YMCGT7YYbblh7YTdo8HbDUmTLwyCvRvBk&#10;Mzw5PDHiJPYk8aQwPHHqyqKNSJae0HHilbCe5UuyRcY+xwkOPHndfmwv+ln23f2PfYjyscztQvTs&#10;Y9u+xr7Zh9gX9qlzu2WbEZTbR8Oytmu4TWRifyiLfrBvu26HMoNj9zG2F0GZEY/ddjwP1Je2Let9&#10;lzuyZVwh2/79+zdk26DL4GVkS+TABU0UwQUfwQXPpGBSlsThCQI4LicRsA3XmWA6I1vkDduxXcNE&#10;YT1gf0wsnuD2D9myPeuUsA327UMrYANZCMHpB2zXteU+ud7jUPoT5Qy3Zf/sq2WxEVHKx/5QX/pH&#10;uRHbLdss6zm2TKyzrbJ9+2tYl22sY587r4ceeqiDbJvItkFXQi3ZAoiinJRMGk/KcmJ6cljW8nGy&#10;xckVbb1Ssi3LkEXHelGXNsvJbflW7UWdiNi3VkDGUa3HENt1bdkf9ilnDLyMDNk6GSPaKH10HyOQ&#10;LfvGvu3W+WeUNkp96qKe22Hf/hqUlT4gb3Acy5C3DtcnZMv4OmfbkG2DroJasq1bZ+uJE4mR43Ii&#10;Iu8J4jojTiCO0fcktz3btI044Qz75bZsq5U/cVJTbtlSJ+qhw6Q2OK7zxfIG7ZhsPYa0UY4beqVP&#10;dWTrenyzv6DsY52vJZAD1HtM3HY8B9E2YD/CNthSb9/q9ErbrrcvljVc7rrYpiNb+tisRmjQ1dBB&#10;tv6ebasHZEwkJoxJw5PL8KQodUoZ17FPGXaMUsZyEZSVkzHaiTaQMbFYFhlPfFDquwwdR6dsmeDY&#10;iIh+xDJ0TXyUxXFz27RJXWzfMh5f6ozSR2AbtElbJnj28cH+1cH16Efb7NNenYzr3Kbr7V+sB+xj&#10;kz4bpQ3LGRzHdg2OvfSL+ualhgZdDUtFtl76Bel6EvliZ5JE0vCkiZMsygOXUc+kq6uP+pTRbpxs&#10;tmGU+sD2TRalPdui3JPesrYTSYFydEy2zr26XfvYihQoN+FRFscttm3/7bvl6mTYt5xh/+2r0cqv&#10;iChj+27P8lGmrk3q3Uf7yb7BMTqx72UblnP7HNsu9ZZh25Btg66MDrLlpQZIBaItydaTJpKGJwZ1&#10;JSg3OEbWEzXWlzqeXHWTLep4YkbE8kgMlNsGx/TBcLts3T/APuVltGgf8I1jgG30bcv+m2wpx2Yk&#10;HPtW+uv262SwE48Nt2l/aJOyUj76ZnhcLF8i2rGPZZvRVgl00Yl9L32JbQD2rU+dwXF8g6wh2wZd&#10;DR1k+9xzz2VSIXpYFtmydZ3rS8Q6T1ZPplZ6LvdEjBPZddgwIXnyWpet/ayrr9O1XqzDBmW0XZIY&#10;vnBsAvY4GfbdOpRh04QTx4EtoKz0235YJsq7LRDHyuNkm9FOlC37FO25DaP0jTJ0SjvYLoE9dF8p&#10;2VJW+sVxJNsmZ9ugq6GDbJ999tk8cUy25UQsJy91nlTlxACUudyT1pPJ8AQzXI5e3WSmHLlWkxdd&#10;ylwfZUDsQ9RFj7oIykwI0Qe2MdqlzPZtL+rYp9gmZcA6sd0oy7FlrAPc3+gf+7Evsf8cU25Z+86x&#10;dQy3Z9in0hbtYcPAVgT1yJW+YNP+Rzm3Zz9imcu584Jsac9LvxqybdBV0CnZxoueSWNwHCc84Dii&#10;rIsTp7QX7QLapH38icRAOXJ+Ys8ERt7tsc+EjvWe5HVwW2yx63L2Kccm7Ubgi/O4+OZ2jVKP47o2&#10;I6J+6YdBXRzb6A+gjDrsIR/7zjHl1rMO+9ap8yX6E21Rji3bsS1AuWF76FiPstgP4OPog3WiLmNe&#10;vkHWkG2DroKWZMt+nHzlhR8nVZwwnkSefJ6A5SQyoRjRNrLoxIlsG8hEMuWYctpFl7KSbEu4vehT&#10;6Yt9iP0AECy3s5Fsbce+xzFgH3sRlquD/anTiXY9NvgA3BY2kI99cXvoxj6xj44R/QD2JY4NsC/2&#10;w+2X9upsglLGfrnefY5tckw7kC1tNS81NOhqeFnOFqJlRQKTiAufiVWibsIYnjieiIB96tCNE6mO&#10;AKN99OIktn4dadrXaLMVYju2Z3LGJnXui9s36E+MbGPfjFKXMtoxOG41hu5HnQ71tgtMdNEP9ynq&#10;uS33IfpmnTp/7At2GBfDNtGP59j2lgW3Z1AWfbHvsU2OG7Jt0JXRQbYs/SJig2j9bYQ4QQwmA5PN&#10;kzCCMmSYOEapYz1PokiCnlTIeBLW6UYZy0VZywC3Y1jXcibaG2+8MW+RwQ6+M6lNYtZhnzKTDEA2&#10;+mmfPAZuKwIZyxkus0y0Z1mPqfftS+mDEeXYGm6vlHc7sR5fyvGz3WivMyATxzO2zX604/IIypsH&#10;ZA26MpYiW1II8UM0caJ4P06SchKCcrJG+YioW0e2wLq2HevsV/StbLfUt81YbrJ1ZEsZ9dg1OXAc&#10;bbjtzsgD2B+XR5QyUT+2ZblS1sf2o7RhXddzPtlyDOrko57Bsf2JPtkX2zFieaxjv9V4AcqiXyWo&#10;M9nSl4ZsG3Q1vIxsiWzLN8jiBPVk8CSsI9sSnlDxOOq+UrKlHH88eaNvcd++RsQy7Llttx/tG5Z1&#10;+24n1lNewu2UxyD6aJ8sF9uKiPq2YR+ijbI+jlNE2W5dOxzbH2C7y6MbEX1hS1nUc71t237Ub8i2&#10;QVdGbRohrrP1hW7ECUFdnDDAZdaN+talnokbyTYSbdQFlo/12CqJ1m3UIcoYth3hNqm3bvSBreta&#10;2SgRbUa7ttHKjvtc9t226mzEOpOsYfmoV7YbbdTVRxn2o2+xLur5uFW77NvnzvzyagT60uRsG3Q1&#10;dJBtqzfIIuKE8OT1xDDKCQSQ9W0sx9SbaCNKQiknXqynvK796F+Ey5GPaFVuuM72Yx3H+FMHk5B9&#10;ti18aXVLb9TZiLbsR9SPcBtGbAv4GNnYrlHao8w+uX3vR79cZ5Rlpc0Iyuxf2abtxwdkRLYN2Tbo&#10;SuggW1YjLA/ZGp4Y5cSNE8z1THgmim0yeerIFnhiYW9ZpADcnhF9c/uGbUXYv1b10ZbLWrUdy2Mf&#10;2afcbTEWZZvWjTYM9A2OW/nlcmxHuB2DY7cZ2wGU1dmnLvpglGWt+hDr3HY8jm263nq2z7jxPAGZ&#10;5nXdBl0NHWTLOlsuZojWS788CUrESVIShicIx9jApsmFek9OTyC2kWwB5ch68kXYB7dT2qMuypvg&#10;WhGb60sZ24n1rnPbhn1FFnAc+8W+ZbATl42VbUbYx7I96tBphegzcBuuA7Ybxw7YT8tZt062DvbZ&#10;/tfVx775uOyTy4D1GLeGbBt0Vay99tr530WqZ555Jk9MHkDwzVAelpkoTZZ1E5c6kwf1sRwbwPVx&#10;AgHbYr+cfJRjDz23EUnKeiWoi7Au+WjrWhYbdfZjGXqxH1HfNvCTOmSQ9zjE/qBnOWQA+yC2GYE8&#10;cF8iXIdcZzaA24ntYQO/oo/20zr2k+M43uxHX0rYL7bIRri+FdArYR2CgCVLluR9pxEasm3QVbDW&#10;Wmul3r17p+qpp57Kk+Gxxx5Ljz/+eCZcLwMjT8bWD88gFacbynrAvkkbuN6TF2DD9gBlJoNYj57b&#10;qPPDBGfYnhF1rWdZdOvsxzL3gy3H6LtdA7vUWQ5dyt0f9tFzf9yWEds0ynp07b9tRXtRt4Tt4Fvs&#10;B2NQjjnl1on9pi6Om9s37Jd9w4bLkY+262A7rerYPvzww/na5HjKlCnpqKOOanK2DboMVl555dSz&#10;Z89UPf300zli4GI22XqSGr7w48SgPE7iWBbJB3lPOk8822DrSekJDTw53V5ELLfNSAaxjSgX7XMc&#10;6w1sR8S+Y7OEdSzncvtR6rmdiFhnWx5H79f5YH3qDJe5PNqyPerQt4/RV3R8/nwdlG2WbZX1dYi+&#10;ANvozBbAL7ZEtVybyJpsN9poo9oLu0GDtxtWWWWVNrL94he/mCcY0QPgovcEjBd9CU+QcpLEMuQg&#10;N0dRjqRMeLHet5OAW0iXx9vKqAdcj068jXVbZb1lKLcfUdZlEa3qop5hP31sOfvg+igTj+lTHEfv&#10;x3EqYX8sE2F7yzontlMnX2cvtlXaMSxvlP2JsJ04PsBjBslybSJ39dVXpxNPPDFts802+cFDgwZv&#10;d2y88cZpwIABqfr+97+fvvSlL6WvfOUr6ctf/nLib3JYDgZYgwt8HMuQM1wWy9lHntUOdbA9H5M7&#10;NnhoRxnbCOtF25SjQ4Ru3QjbpD7KuN0o67KIsi62W6K0bTn7EBH1DPfN4+j9ztp0O5aJsL1Xck5K&#10;+br6aKPOJ2D5aJOt9SNKO+U4Pf/88/naRBbCJbodNGhQfsLboMHbHQMHDkxTp05N/w/l2JpSjkDo&#10;FgAAAABJRU5ErkJgglBLAwQKAAAAAAAAACEAAU1Dw1J6AABSegAAFAAAAGRycy9tZWRpYS9pbWFn&#10;ZTQucG5niVBORw0KGgoAAAANSUhEUgAAAVgAAAC0CAYAAADRnTQNAAAAAXNSR0IArs4c6QAAAARn&#10;QU1BAACxjwv8YQUAAAAJcEhZcwAAIdUAACHVAQSctJ0AAHnnSURBVHhe7d0J3C3bWdf5tNAImGZq&#10;xJYgYR5FZFCSgMgkREEDEURMIEyigIwKEURBEGVU5ikgkyizCRASErhBMjDKDIotKKCgiI3aoOC0&#10;u77b/E4/Wbf2e25u7j33vCd1zuf/qaq1nmmtque/n1pVe78P+qmf+qnTs571rNNznvOcM/7RP/pH&#10;p2c84xmnu+666wYcf/d3f/cZ+uF7vud7bsBx/cnY0gu1k3/mM5959mmbDfsrsj0xZevP7/SXz6sw&#10;7RXP6td+qG3V35OZx8WzN6errLY1/ikzoX1itqUb9mzu6axys20iG/T35m0Pl3zt2WXv2c9+9ukH&#10;fuAHTt///d9/+o7v+I7TE57whNPjH//402Me85jTu77rux44cNvicY973OkzPuMzTg9y0X/TN33T&#10;6UlPetLpW77lW07f8A3fcPrar/3a0z/4B//gBhx/3dd93enrv/7rz/3wjd/4jWd0rC90TCfUToe/&#10;b/7mbz5vs2N/xbQfpmz9+Z3+8nkVpr3iWf3an8cw9cMqN4/FsjenM4Zkta3xT5kJ7ROzLd2Qzexe&#10;0ll91ybeiWzQ35u3m2H6msgue//wH/7D07d/+7efnvzkJ5++4iu+4vTRH/3Rp7d7u7c7PeQhDzm9&#10;7Mu+7IEDty0e+tCHnh772MeeHvS0pz3t9DVf8zXnC/kpT3nK+aIuUUqwedEjIiAH9slPlHAl3Wyj&#10;88QnPvFM6LZQ2x7yMTHl7U9/e1j1A91siaeYps9k7Gdvb5yr/KpH/tJ8rrI3swnFCclN/WK8hD3b&#10;006Y9sQcHGuf+nt20r+nSM/4fOC7PlWvX/mVX3n6yI/8yNPDH/7w04Mf/ODTgx70oAMHblu86Iu+&#10;6OmRj3zk6UFPf/rTzwSLXJ/61KeeScYFXkJNUpgJAI5XuZl89U/Qk4QSKKwJumL6Kwbt6dZ/T5De&#10;9LsXx9SZ47yEObbVxtSfldqqk+wc41VYxz/9rOej9o6v8pO9bIZLdpLdi2XKr3pTdwVbrkXkehDs&#10;geuGF3mRF/lfBGs90C2ri3kuEfz9v//3z8T71V/91TegrdtbW/3w9/7e33seaEvWdkJb6HYT4bS/&#10;or7pj536rtLdQzrIZ+oXz2yrnb85zuJYx7zqN85po7mk03zkC7TVnq0ZT9DWGGqbfmZc2bQ/j2H1&#10;n509XLKjb9VLTgxzzDOm9FZkw9j68LP++qEf+qGnN3uzNzv9jt/xO3Yv6gMHbhcoAh71qEedHuTB&#10;ggtZ1eBCtu/iLzFUDta/4Ku+6qtuJIqt46swE6v9iRKuZAy1w0xSsQDb6ZWQqw3Q1limvfraz379&#10;+kry+vmc/sk3zkButRuSX8ewymaLvPbGsNqrb22HGZt9mH0rVt2r+q/C1OHbOF03X/7lX36G/cZe&#10;bPQujdNxle4XfdEXnf7CX/gLpz/4B//gQbAHbnu8zMu8zOnRj3706UGe2Kpauz2MYF3oEqAkuRnB&#10;rsezvYSxv6fH18SUnb5WchLnSrD5sl+74+lv2p2YelVT6etfbXRcW/rBcUh+HcOUJbPXv44t7LVN&#10;FOelvmKHNb5iqO+SnRlD8tPOJNhpM7DbGNdxOj4I9sB1hAddf/JP/snTg7wW41aztS+ksibNTLgS&#10;raQLs21NIH3ZXPuhBJsyYerMOLTTuYpga9vzuYd02OzWOxurbdsZJ9S3yic7fa3yyaxzrW8d2yVk&#10;K1zqc7zGE/juA3WNZc/WjG21M22B9tV3Ywz5ALYPgj1wHXGDYFsicBEj2G6LXfglwky0kmImwkR6&#10;ofaSp/ZsQf2rzNTf05GAK7lOvdqm3kTjamzk2VoJNhRj+3sxJRO0FdeUhRlnsmu/9ul7Itsr9E2d&#10;2uZx8aznFiYpQv10ijmb8y6h/mxD9iGdVba2FWz3wX8Q7IHrhOchWETSE9+ZLCXJCn1rMqSz9pXU&#10;YZVd5R1f8jN12BJrRLL2J2M7Y5+YJOKYvKS+VMHmD/ijE3nY1zbl0iuGSTbp6EsP5jjsT5/JzGMy&#10;K5JbMXXWmIql9jk3zU/9gZ1LsSRDL6wx7CE9Mua/pasv/uIvPn3Ih3zI8ZDrwLXADYK967lvEfQK&#10;jYt8JgWsyWKfnCSYyZLc7CuhJpJfccnPHqbt2tIP2rI1bYL9lUDYimDBfjHnL59sIKapz59+ejBl&#10;9UdmE8W52q8t1Lci2RXprce1FVMojtm3zo/2FewVx1U+kp3zMmWn72R9yPUq2lHBHrhOuBvB9t6k&#10;i1viz8RYk2W2S4S9BKt9JtSaROvxirXP8bSzYsomb3uJ1NbxFO9ezBPZXAmIPN1JzuT1rfJhxrM3&#10;X/rq1wb1tx9qm3pTf2LKzrbpe50fbatN8jPmaXfKThshf9Nn8vbNo+UBy1df+IVfePqgD/qg0x/4&#10;A3/gINgDtz3utkRwiWBLDFjbLiVJqG9NnhWrn2ljytU39y/JAb+2bBtTyFd+OyaPLC6RXCC/R5J0&#10;zKXKy366+snN15VWXbJ0QrEH/dpCx6uO9vyu+iumvWnLPp05N6G22le9bE+d9Nb5T7f5nrGBduRq&#10;6eoLvuALDoI9cG1wjwh2JsQEGQkgQSa0lVBTZm1f7U1MvT3dq7DaSd9xY7kEMmRXsljtkp0ECeki&#10;BHMJbKRLJnJdSZY9cvQb8zpu+3sgtxfvHqbeXtu05bixNjehttrTu5n/1Z62vfiDfu09G0CwH/zB&#10;H3wsERy4Frgbwa5rsCXDSgRARkLMpKhvD+ytyP6EdvIl3vRxla09ZCfd6WeP8LQ3rpnwbK26K9Kd&#10;BEufrv6/+3f/7g3kb+oWLxtXoTkI4pzVtrbGn02gq78xrXL1TzvrWItzbUvXNtt7oEs+O+ld0iWj&#10;D7m2RHAQ7IHrguchWLe0VQou6pkMM6Fc+CXGJKESYsVMqEt9E9pn4k3kY5W/hGnHvrb0EByy+7Iv&#10;+7Ib0MYH+XtCsOs+2QjW1rH2fE2CTScUM/+BfiiW5iBoj2D1a5s2px2y0w6Z4khujrmxhWx23DjW&#10;WB1fAv01rrVvQjwR7HyL4PgtggO3O+5GsC5ikKxd8CVh0O6iJ3NV5ZRuqG0m0+xPRp+kK9Hbnz7I&#10;Fs/UnfahOLM1fb4gBDsx4yA758Wx9nztEeuKOY45dvva9O35zN+MdbWTnH3tZLIzZWff9EVm+r83&#10;BBuKacpnH/gDMq5JD7q+5Eu+5PxbBA972MMOgj1w2+MGwa7f5Kr6mhd60C5JyYQ1UcLUY0sbuWRn&#10;Qs2+7K2YdktymPYDebH54CjG6Y/OSrKO6U0icjz1sl37HF+6/NnuyaRvW99VY8lXOqu8tuK9yp+x&#10;NCbQvidrO9th2pg+Zgz1J6NtD/pW1Lfnmz0E6zWtg2APXCfcINh+i2Al2L2LXvskkZm0ewmTnmN9&#10;l5Jw9u31F0c2J8k41p6dbLlV98FhK85pD+hFssAW3Tm+NY5sg+Niqu+S7tQDx3Ms4qgizF562dE+&#10;ZUE7e/wV0zof+UwG8r+CbjEVSzamjym7+sk+6FtR34oZA9+2bLkmD4I9cN1wU4IFCbEmk4t+JmuY&#10;yQIlDMz2Pflpp74ScvqHlWQmEUx7Eez6ylQydCKSElo72caXTnrabtY3CTbUN3Ub1xxPcegDtpOD&#10;OW7QP2NKPt18TxnQrn8iP8VTLPqmfmPa87OOMbsT+csOWUi2GGy1H0sEB64jbhCsPxnjQYKLeK7B&#10;zuRwwYP9EqMEmlgTZiJbq1yYdjsmO5N+D8WV3WAcyLWHTtNH8bAdGhu5lSRC+ivS4WePYB2vNvM/&#10;x9Y8z5j25JJlh82wF+vsn6g/0NmLh/89m7XVrm2OP5k5hjmuqVc8yTcH2iPY46uyB64T7jHBlnRr&#10;stU/oa2kKWH2ZKfcJJ7gGMjlf5LLJAD900+gL9lXgtU3Y5nYi2mVnz5mvNMX/frqzx5kc87tCn2h&#10;tnXc2c7mGps+sTSeiWJpn06+Vj9hHX+gz4fxr/O9jjNb6c2YtCVvq23vLYKDYA/c7rgpwbrAu9iD&#10;45JqT8b+TJoSd8qC4zW5HIdIwT75NelL1GlvBZsSPcJzrJ188WZDe/FMnfyvsqF4L/mactqS17bG&#10;ERpfY5xtzYE2+tmc9ooxn8UzfU/UDnRhxgDFEZKbvvhBrt01rPO32trzD7WDuCPY4z3YA9cJdyNY&#10;DxKQLJIoMUqgsJcEJdBMnBK75C7Bpx5kL9lIalZB5KaPYqI3bU/79WXDcePJ1iQQbWQiiEiCbvLT&#10;90S+QnGkk15y9YP2UNskotqzs9dnu9c347KvLdmJ7JAJ0+5EPqav/MxzeNX5C8WT/1AMdNlAruCb&#10;XB/4gR94fFX2wLXARYKVJCVFF38XfMkKyayJo30mXFh1swtTbiaoY/38zKR2PPXW2Kb/2htPMWev&#10;ilA8fEawEUTyyeSjMcy2fGlLp5gv6Yb60ps6a8z2L42nvmkzG8lO+VXWGG42Z0Hb1AFzPs8d26vP&#10;dCH/K+iy4dqEg2APXCfsLhFMgp0XeokDJZ8+ybEmzNSZSGdC2yrLxyRZbfzMJYL86CNTQk+sST4R&#10;YbDXlwAck+c333QbVz6LOTuTIMRTH/k5N+kmO5FN+nvtxbvOdf7XvhlTmLJTXlu+Yc5ZOu1PvXTT&#10;K9aOa6O76oWrYrVlo69wHwR74Drh4hqsi7oLvYS5RFozcezD1CvJkl9R3+y3H9Hxxwa7SNAXAiYh&#10;JnsJ+V992k6b6ze55jgbV0mvDSKc+qC+7M+50QbJhmlznbNAbrU3/da/toV85z9Z0MbnnLfkVv09&#10;3TnPK6ZOsU9oz/6UT0fbJFi/pnWswR64DriSYLvIu/DXBHSsr0QLq06Jp20PydlOn9pWklsJVoJO&#10;fyG/Qdvq03baDNr0Td29saW/kkX+9WtjH7ILjXO1C+k3x8WQ/PSVbshGWPvYKXZt2XCcz/zO/vxk&#10;wzYUb3GuIDNtFf8ch/7sJ58OG8jV9Xk85DpwnXAlwZYQXfgu9BIplBArVtkS7ZJcJFpigeOSvT4J&#10;GbGuKN4Zcz5sp23Hya4EO8mQbvphtpHje5KoPjHrX/uyURx78Wtv3gKb2vO3ykO2V9RX3MWevVDc&#10;9Wtb46Mz7aST3iUUY7G0n+/ZP0HWNdBDrv6iwfGa1oHrgBsE+8xnPvN8AXvINQm25Opi30uePZR0&#10;kyDpr0h2j2DrD45nn20xIrC+7jqXD8hM3ZnQU/dmBLsie+kHevqNiczsL5ZVf6LY8t08plPMyRbn&#10;BP1sQD6zNe1NW1O2vjm2VW7a2sPsoxOmXrE2Fpjxk3EX07OB4z3YA9cJ94pg95KlhAmOkWa3+I6n&#10;Hky5+tdES25F/tJBAJMkkWxxJ2d/2odI5BIx5yustiKfoC0dctmvT1tgo/kN+U6mGKYOmTDjnDLZ&#10;KBZzHOY4pt/kgb72ObZkp+09NFf5yl9Yrwn21jHlg4x1eNclHH+T68B1wi7BqhRc2C72mYBd9BMz&#10;cdbEkEjzIdWUdQwlvbbVH0wf6aTXvj5+6SGClSz1s0MmuxP5zG++po/8NO50JwFNf42puLINzVEx&#10;zbg63kM6U9eWnxlb8toah3MQGpf+NaZsOdY+x3ZpHOnAnK/pZ/avMRRvmPb1R7Cuy2MN9sB1wt3W&#10;YLuQJcC82GdCTczkSU675JEY8xs92oLj4JgO3ZnM2WJ7T2c9JitGutlho/jqX1Hc+WNvj4ymfvL5&#10;CfpmbHTITXLKhr49rD6mfGMpntpmjLO9sTgHwXHyq23t4Li4G1tjmOPIV3p7YDc4bm7qywaw2bhB&#10;m3hdkwqA448eHrhO2CVYcFF3wU/MZICZPDMpJE+JbVtS7YEsHbozmactctOOtkvt2Zo21kSemGMj&#10;V9wrGU1Zdme8xUymmIBe8pOYpr8JbZD9kHzjLqawF2PyxTLRXKUz7dTOBt/iXjFjmvo3A9vzXM2+&#10;Yp8+HZNDrr1FcBDsgeuCGwQ7f64QwSKXNdlCCaVvJmsJYus4otlLJse1kZ/JVfLCKr+nVz9f4uZv&#10;tZVcevXVn41iDo6nrxWTdLIzbcxY9ScTslNfWOMjU3yQ3dAx2eKhS2+Vg8Zmvxgm1himTSgmNvfk&#10;Vxl+ij3fe+OgA9MfGQQL1mCPJYID1wX3iGChJFqTZiaqtvrqr6/+FdPuCn3pTtDTP5NZW8lLJrtr&#10;oudz6urXTq/ED/mjE6YdusFxNsRRLFPeVlvt9GYsxTP3gWzxTJt79iY5zXin7KWxQT6zk60ZT3bZ&#10;SCeZKZtcsnNu9sYzY8iGfuTq2jxe0zpwnXCvCHYmzpokJUj9s29NoHBVYrIfpp30IgDH2pPJdrYm&#10;0p3+srvGC6v+pT7H4oxAVoK1P8dC5xKJzX1yxTXtrXazmS7UP2VDbcUf8n8pNjLT1tSZmLJTpzmY&#10;c1E85FaQcV0eBHvguuHiQ67IoQsfJEyJNJMnOE6mvtVGSTNtwZrEQF5yVe1ANqZeyG/6YfW5on5Y&#10;47yqr+NgnMXbUsUce2Ooje8Zf2Nne8aW7fTyX18+bbObbjGlv8Yw7XVMd53b5nvGBNnJ54psz+P0&#10;imWNZ4WxrQR7LBEcuA64kmDXC71E2SOEmURrIu0lc3Il7prM+uiJI0jEbKS3p5v+jGP6nO1htq9I&#10;Zq+98YH4xIlcJ8EmP2Xzucae3Us+1ji08cNfczShvV8G642OOZcT+WB3L7a9OUpvtVV/OvO8pDPj&#10;nDpQLCDmrsvjNa0D1wm7SwT3B8FCNlZZYGu1S17yRQjTRgk79dJNf8aw+nQ849K2+k8/OJ7IdrG1&#10;H8lGHGyxOfWyN+Mnl81LSC9o42+SaPC3yPoOfw+JHM+/UZbdNe5im3NxCXsxa2vcE3OM/BQDO/rC&#10;lBGTa1L8/djL8RbBgeuAGwQ7/2y3C9mF7SKfkASSZI+I9lCSlCi209aKvUScSTj1SsQ1nnTJ5AuS&#10;n33FZp+eV63WLygkM30Ww+wPxYus0hNbr3Gxqy15+8Vde/or5jxM3wgIYSLPiR4Mqf6e+MQnntH5&#10;1U8v29noL/AWG+TLtrZ1PoslkNU3z82UbZ6mbPNgfx2fuH1QfP7nf/5BsAeuDe5GsJJvj2BLLAmw&#10;Jk2Js6IkKZlKqJJqRbamzWTtz/aOS8pQP53pa8omM/u17xFsMZNPf89+cEwHaTkm76u7X/qlX3oG&#10;+9qSIyMesK8NoTgXe6g6nahCRaQTT3rSk07f8i3fcvrWb/3W8xbqi7Ai47XKFYNYJhprcx/mXE4Z&#10;45zXSvO22mNDf8imPjLmUlwHwR64brgbwbqIwYXtIg8lUwlT0qwJsYIdyTQrsEuYfqbN2ld/sy2k&#10;w95MYn3Fnf3k6l8JdtqYvqYPW8chnQiWLX9q2sMZeMITnnCOQR+ZbAA9xFb1OcnyKiDOb/u2b7uB&#10;CNX+k5/85DNqq5JdERnbsukaQN7iEec8f8bZHM5xh/rXOTdG/fO8TNmQ3eT5Pgj2wHXELsFKcBd3&#10;F7ptSVDCTOwlhW37a1LNPu1B2/SXPdvp235ye+102IsUHK9yUxbYqh8cF3v9e3rFEchHSPoRNmK1&#10;dugBDbLVlqz48hO5OgfrrX0EGBAmINGnPOUpp6c+9annLTIlm17y9lseiLxnhUtvknMkW9U8Cbax&#10;TzQG+/PcrHN2MznHU5ZP81LFfazBHrhOuCnBhhJgktQkJMcSo6QoiUqooC04Jhu0sTFR2+p79R/E&#10;Soe9lWBVkzBlp485XsfFvNdHB2Y7kEcIoH+PYC0ZiEd/Yydv7iNA5yKijngn6SLHCLIq1T7dyD37&#10;KznaR5rs0UGs3/7t375LshGbeMSRrdAcZRvMz6U5m7LJmIspl2zyfDYvx180OHCdcINge4vARSyh&#10;XNxd9CVBQE5tg+MSQuLNpF4TKlxKuonZ75gef4grOJ7kme1pV9slgl1BfhJI+skXk+2cF310qvrs&#10;89MSgd8yneuwyUegEad9/eQRCt2VlM0v0OWPjna23UZ/1md91hmf+7mfez6O4OcyhTHQq5qdiHgj&#10;21kBNz6++YTmA5rHSyCbfG3Nb3M555tsHz7i95qWLxo8+MEP3r2oDxy4XXCRYF3UXeQTJUBYyUrS&#10;0I0EZvJN/eyls5eY2YpI2NLOXw+NEE/EGbKffmMp1jXmFWv8xZ58/dobD+jTjny6raaD9Iq1D4RV&#10;vmoSkbGPFP/W3/pbp0/8xE88ffInf/LpMz7jM85kWRWMJJsDY2ZX32d+5meedT72Yz/29DEf8zGn&#10;v/pX/+r5+G/+zb95+vRP//TT3/7bf/v0OZ/zOWfCpSs+cYohonYNiAPBqmqrbqtqZ0UrfhCz+dhD&#10;8xrINofpNb9zPoP+SbB9k+sg2AO3O24Q7N6fjOmiLzGuSoIpKyFmAs0k2pOftmd7dqrSkIBjBBW5&#10;XEWw04b9fIf6bSfII52rCDabK2FrFy/Qp8uXuCJWIKuPDFKrenUOjOlTP/VTzwT5l/7SXzr95b/8&#10;l0+f9EmfdCbIqtLP+7zPO5MwIB3k+nf+zt85k+lf/It/8VzluZX+sA/7sNNHf/RHn/7aX/trp7/x&#10;N/7G2S6yJssOsl7nzJjNNzJVwVrbRbIIV5xi7ANkgt4857A3v9r0TVnt/Dc/0HyRj2DnXzQ4CPbA&#10;7Y67EaykimBnMthKgDUJJupf9UL9yQS6k6iypY8NySw2RCSR9T8/BBtJTp/1hdnG5yQL7TPudBzn&#10;c5IBvQgn2+mTKT59Va+Iy9zTQXwf//Eff/qIj/iIM5kgzE/4hE84k6MK9LM/+7PPVWi3/8hVRYo0&#10;6X34h3/46QM+4ANO7//+73/+E9f0P+7jPu5MsJ/2aZ92JupJsvQRV5WxORWjDwnXAmIFFaxjMTc3&#10;tuScG0DMjX09/3OOYa+/+YGrCPZYgz1wHXCRYCOHkmglmok1KVaSnAmUjv2OEZRbXIiskuF3JrDk&#10;1YcEQiQXVt8z2fOb7Rlb8tpXefayGfjJZ2PWPm1MecgOiAshmW8wNgSHSFWdqlAEiTDd6n/Kp3zK&#10;DVKsgkWsiBG0I1FV75//83/+9Gf/7J+9QbAqWPoIGiwlIFn7qmKEPW0iMudDjGLrYZdj4+xcGdP8&#10;kLB1niYJ783nCn31mxs+9gi2JYKDYK8JXmTDbx94see27cnegbjbGmxLBJIjoihRuvhXSIIS4hJR&#10;rslVQuknu1ak6fGLYCWs7Uzw1VfQP/3O5NYeZky1pRPqb4xTrjHv+Uwv+amXDEI1JlttSBLhIUNV&#10;2vu93/ud3vu93/tcjX7kR37kuYptLRYRIkT7yNDcIR/9qtUP/dAPPf25P/fnzkSLoNlUuZJHpvyo&#10;ZpF5ywbr8gN75rZrQIzOj4qXjK35F39rtpYUWkbofIXOQ3MZ5rxAc1UfvT6EDoK9RkCov2fDG254&#10;0+fiDTa84ob/fcOezh2GGwQ7v8lVpRLJuMAvkVTHkgHRrMRXkqQ7UbKtBEtXOxl+JTDY1zb9RK75&#10;3yO79LRPNIbir43ORLqr/Yk9nfqyDdrnmBwbs6qxB1QqULf37/Ee73F613d919O7v/u7n8lWuwde&#10;VZzkkaRj+sjH8gEZFbDqlR2VsPVcsogTVMIqWhWv9d2q48jVFpC3+CD7iDpS5tcYfTBbp53v4kay&#10;jbVrqrl07jp/zSs0b2B+6PXBfxDsNcIrbfgTGz52wyc/Fx+14ZEbfteG/23Dnt4dhBsE+4xnPONc&#10;JUqKCNbFPTHJYyISKWkuEeyern5yEnglWPLIqOqHnenDFmZyhpIzv+lOJAdTNz0+i5l8/vbskw3p&#10;ZDddW+3Gg3jIGgciQ1qIztN/1avKFbn+8T/+x89AtohSFdvtPTJWrVp39cYBgowAZxWskkW4SBEh&#10;AlL2ZgF79CPu1mORbJUyeTGyzw8d9vkXi2UNH84q2O/4ju84f+kByVpuarmgataYzUlz2bxMrPOL&#10;nBEsHAR7m6KlgBff8BIbXnrD22741A3P3vCTz8V3bfiEDW++4WU2kF3BhqWEF91wzUn4pgQbAXXB&#10;r1jJJEIJM1GSDemQk2hVSkhHGxkJeRXBOi4h829/9Tt1w5RNF9LLr+Ppc8roL8aQTnbzt45Jv2WB&#10;yA5pfdRHfdSZSB/3uMed/tSf+lOnRz3qUad3fud3Pj3mMY85EyZyU4mqPKtSLSFYEvgrf+WvnCtR&#10;pMeefksEwG4EizTJIHQEbX0XwSLUPuTIIWuxAUInI8bHP/7xZ3uqYnHQMyZV69Oe9rTT05/+9DPR&#10;Ilwk63rq4Re5OSfNywpzM+eqJQIfAObnINjbCMjwIRveeMNbbHjLDarUv7Lhrg2/seG/Phf/dsOT&#10;N/ylDW+/gezEH9rw8A1vtOE1Nrz8BkS75/caYJdgXcgu6kkSE5FLBGOrLfmJKTdl68+mpJJsSOye&#10;EOxMzmyFYpl+93STTW8d3/RLfiXYGdulcZLNX7Hmkz3VIiJDfsgTeVV5vtd7vdfpsY997Lma9coV&#10;QkOcZJGiNssHf+JP/InTox/96NP7vu/7nmVUsAiUPW8iIF+VMZKsMiXz1//6X79BsOyqUvuAQ7Aq&#10;1qplxE2eHQ/NrOva0tVPR4Wpev3O7/zOM+zPd2er2tc52UPz1Hk4CPY2xv+54R02fMyGv73hszd8&#10;4Ybv2PCLG/7nhv7/1oaf2/CtG75gA9mJz9rwKRsev+HPbHizDexf00p2dw12j2C78CcB7RHMighn&#10;YtqdYH8lIzbyQS+5GU/JGKZvuo1l6tpPNj12spW+LVkEEsEWV+OZNtZ2unNMHasUVa9ueZGeKhGJ&#10;uV1XHboNRqC2vQWAWJGeLSJFqH/sj/2x05u/+Zufodol7zbeGq1KF4F6j9btPF2+9LGxEqx2hN8b&#10;CfNtA/JVvNaCEawHb5E+4lOhesilgv2u7/qu89a6rDYk6/pyLtbzEGbbPKfmsjsrxH98VfY2AdL7&#10;PzaoOD9+w3dv+Ocb/uWGn9/wqxt+c8P8j2z/y4Zf2UCG7ATy/akNlhKQ9AdueMSG37nBEsQ1ewPh&#10;BsHOLxqAZIk4XOxd/NBFv5JrxFJfmO1Als2ZXI6v8pOd4pnYa6udL7r5XPtmTNpgbRPLJFjxrnLT&#10;rrZidjz9smXNEiG1volkHUeKkSxiRWCIDTmSIU/G7b8K9+3f/u1Pb/Imb3J64zd+4/O+5QK38hEp&#10;8qOPIFWofCFPNlrDtbSAbCNwZI9YwT55thyzTR7JIlhb5K9P9esa8qALwd51111nknWsktXnuprz&#10;AeZonafZZz774D8I9jaB23YPsf7wBrf737bh/9lwX/z/7xv+/YYf3PAVGz56w7tsQOSWDazd7sV0&#10;G+JuBKvSmAQbyUwy7KKPXFZMgtmTKZmyVzJNH5Cf1u7SXZHuJGeYCTr91q5tLz5ttZNla49gp062&#10;0zf2NW799FWJyA5pRXqqxtoRnapS5VnlijBVvWTc3ltKsHTwR//oHz097GEPO0M164EWEmQHMdJF&#10;snTY4AtJqU7JIXOE6dYf2TpGvPpaUuhruQienn6xWX5QyYrFWiyfxtpabFWspQJVLIK0TNB8THRe&#10;VugzlxGsGI4lgtsASM466ydusKb6sxvWavUF+f/fNqhyf3yDpQZE6+HYn97gtS8P0a7BssENgn3m&#10;M595voAnwa5EMy96baEk6TiCmQQ7kygCRVy2a3ttdMWxR7D5yi5byCsihEh21U1fe30Ts33aDuLL&#10;RvbIgX26EaxtdsSErBBRD5CQLNJQ/UXkSM1ygTVUZIYcyejrXVkE7AHXu73bu50rV7Bv/RbZqURV&#10;qWyQZUeVGcmKYVakiBJxAeLUxi9/4jcOYxevihip+hqu9V2VrA8ChGx8SFTFqnLtZxQRrOuqZYI5&#10;d3P+Vugj352V2I+3CB5AqFwtCzxsw1/dYFnAg6v/vOF/bLiv/ltK8FDs/91gqcFywj/aYJ32cRv+&#10;4Abv2CJaSwe3KdleJNiSYBINRH4ufO0zUTqGSVIlEN2VrBxn03baF4Nk7RWf/Exf9qfdyBW0sVUc&#10;yac/Y1xRO/0ZczazYTtjd0y32JGsNvEgSQSFILsVd6yiRLD06LCDCBEkoiUfCQNytM5qmcB7rt42&#10;QK4qWmSHAPWrSJGgW2oEqjplC0m1TIEUkSmy9qbCn/7Tf/psB8mqfsWNFL1uJS5xs8seu/SQrKUM&#10;PlXNYjT+7ohUtGBfW+ez+WsO96CPrGvzINgHGEjslTe89QYPob5lwy9vuFX//92GZ2344g3ep0W0&#10;77jBlxdeasNezA8wLi4RlAChJJBk8+KfMhOTvMjRQ1CSb77vOgl2gh5ymu9QspPPSYD0V4KdZDhj&#10;maj9Uj9M+zPW4qg/ONbOXpW3WJAZckNaoHpUxQJSqlLsvVE6SBYJQ7fq5o0sYlapWgO17uqBl9ex&#10;kK5qVUWpmv0zf+bPnN8wQJyqU30IvXjZVeVaWiD3ju/4juctW6pbc+m6EBO/yBuhesvhfd7nfc5f&#10;x+XHkoF4jMsHgKUMsZon5881hWTnj8WYm87pVSBHB8myy58fezkI9hZDtehtgb+x4WkbLAt4YHWr&#10;/ls2QOg/soH/b9rgQdj7bXidDbfh61w3CHb9q7LPD8FKAJjys40cPcmKJCRqZLGSVqAXwUZUsy/b&#10;xRQBIqagnXyxzHiyczOQy0dxap/+V/KdusaM0BCPtVAkhGCRJiKy1WcbySIkWx9ECBCZVulqax6R&#10;M8JDsqo61apqVJut6vad3umdTm/5lm95etu3fdszySJgtthXmYpb5akS9RYCuUc+8pHn93CRtJjM&#10;PznVrso10lY1k+O7X/wyNksLZH2gGKPzbEzI1VIBokWW2sxj52M9J7PtINhbDF9lRai+cfW7nwtP&#10;8z9ug1t1D6GQ6325LHBP/rds4IGaNdp/uuFLN7z7htfaUKxe7XrJDXtju4W4QbB7r2nNix1xRDTt&#10;d/FLEvKR2ES6ErTqKyCLiKlkmklFP7uO175s02dnRXaLZeqsmLaB33xrn3Lamh9t018yjpFgT+yR&#10;jyf1qkLEgyxVta2D6ienHYGy40PCLfEkYTr62TeHbLn1R7LePFCNIkzkqLqcD8FUp6pY5Cd+ROcD&#10;jF3kjDTf5m3e5vRH/sgfOX9zzDorMnbeECXS9l6u9d63fuu3PttDtpYKetuB78ajWvahYg6Mx93R&#10;/G1ZpIm8m3to/mG2HQR7C/HbNiApbwh4F/V9ngvkalnAmuvt8t/a7w9t+LwNf2FDsfqK7utveIB/&#10;8+B5CFayRbAu/HmRSxCYBKs/somMQm1kyCKESwSrv0TKV361zTgCH1NeXHtI9mbyMwayxg9zDPVr&#10;00dOuzEEtmyrMBEO0kN4SAchIgkkaava8xBKZelJPkJCai2jIFjrntZiq3zpId+qYz6QH3Sbzg7S&#10;dHL/8B/+w+f3ZL1l4NafHWPoNwPESvc93/M9zzJIGcF6TUx8CJIP5KwiRm7+Jtbbvd3bnb/ogGDF&#10;zjc54zQmpGvrg8NY3Bl56OVbXn2V1jXX/K7nwH7HCJa+68YShQ+M4/dg7yc8eINvVCHUr9vgFSz4&#10;ng3/YoMq8nb5b9nA2qxlA28bFOvnb3jMBq+S7Y3xFuEGwfoml1u2KoVLBFsSgCSISCMjbcFxyYN0&#10;EIJEC44RUkmU7PRTez5DbVMeJmlmu3jS0T5JEZIlI25zARGpvtnfWPmkj/CMCTFWdSI5xOqhENLR&#10;ZszpIgvkg5zcentAheiQqaUBRNryAvJqeQHhIUW22EDaqsXeZUXsdNiyTNDaqodhyEmfsfWE35j4&#10;VBl60EXO+qqKGGGSVyVb50Wqb/RGb3R+99ZyAiK2RGCMKld2jNWYVNWqYO3G4tpCrr7lZauKddfE&#10;f+evOZ7ny34Ey04V7EGw9zFUe26tfU31IzZ8+4Zf2vCfnotf3+CbWPObWQ/0f7F4b1Yla+mgWL3e&#10;5Y0DD8Fe7bl41Q3ePHiFDR6K3YLq9qYE24U/EyC48CObSKPEKEnI0VsJLUxiS1ZbvrIz+5MJta3t&#10;QGfGlcxVcRiL8e8RbDLTHn1kh1iRn1twZIh0EA3ia93TOiRiYRtZIERVHjJTxdpHaq25Zg9pqYRt&#10;HSNgZI5o3b4janr66CJzMbCpwuxhFKIUp3PsXVVwztnT1+tatj4c2GVTXEgXwapeH/7wh59J2xqs&#10;Nw5amjAefo1bBYxkjZ99a/z83fXcLyCoYrWZl86X+ZxzDM5BzwYOgr0fgXi8IYBcv2GDb1apEK/j&#10;fyT7zA2+uvshz8UHb3jvDe+04U02/F8b7ucHYxcJFsm40COueeFPlAQRzorVxh6yazsTTdskb8fa&#10;9fcgK3LMTjaDtnSn/UmsyZGZPvf8Jh/YULlKfJWjCg5RqdwASakw2VExIhdVI9JAOggp8oSq1N4u&#10;QJRIjkyEzT4/iBRZsmMZARGqNun0Hiw9MYBKEhkbD5JHcipJt+rGQY8MQlQR0xcHW2LzpoEHYdZp&#10;rcO2PGApQNyRscpd9RzB0jWWqmbXmi8hWI91vZmbzknzK0bt5skygg8mcRrv8ZrW/QBE491WywJP&#10;2eANAT/ScjtVq8/Pf3FbK/7RDR7KgR+e8eYB0v2ADX7RC8lac96bk/sAz0Owcw0WuUzCmgQU6QR9&#10;e9jrv0onAivJSjCI7CK1SwS7h+K1n/30tOkjE1ZyTY/O9K1qbUkA2VWNIhXkggyRDlnVmlfhrHV7&#10;kq4N8ar6EBLCjKCQJFID+9oRnmpUdYnU+EBq/CLNCBWsm4L97CJPHwLG4/yKAdH7xSvH2o3FQzRk&#10;CD2IY1+MqloPuVwwyNXyQxUqH8VsHhB68+CDQTsf5sG15oMG2apKzfM8J5175wApW0boPVpzbQ4O&#10;gr2PgFwsC3iXVJVn/dKaJoK6ruTa/8YQVONI9/s2fNmGD9/gF71ec4M58FOJe3P0AuB5HnK5kLsV&#10;Q2qIxcUeHEdI7WuXFCVGcmQmQc222T71J7STkWQrweqP5JLNx569+qZM9tmsSpLMMAk2ecmPUFWr&#10;bsutfVY9RpSRq4dLtqpBsqovhIJYEAy/CIyOChN5IaiIlT3HAVkiMZWbV6P8PqxXrtya06WHSJEw&#10;sIl8QT99cZoL51g8VYRu0Y1fTDDH2niNkw2VqodklgqQa8sIVdx8gHjEaw7E6BUuMuzxq3o1F5YL&#10;HJvrzputOZ/n3TlxTfogQPgHwd6H8CMqfrf1L26wLODHVq47sV71v985+OEN37zh0ze8/4a32vDQ&#10;DX56cW+e7iVuEOz6HmwEu5JSCVCbpKiymwkSedkmX3ttq342YNpYCS+d6S972ZyofwX7JTDiAUSb&#10;L/3s8VW1ilir6pCKihORqdIiV6SCbJEom4jEgx1VGDs9lHIbrcolixSRUNVnlW3ES946qleorIF6&#10;M0A1aRnCLTgbCJBNxwjOUoJ9tlS6PpC6S3FrbtyNsXlyDMbcQzvjFRMfrdF6WNaXC3woqHZVyGSN&#10;j1/Vax825PTzbWkCwdqaE9daMdjy33lvK144lgheAKhWLQV4uAO+YmpZ4K9tePoGa64eZN3p/70F&#10;4T1a4/WDMl+zwbqzufgdG/bm7l7iPiHYqklJWX+JIVmSn0iXzkRJRmYmWsmmPb2ZkNncw+yzv9o2&#10;VsRTFatdP3njQjKRR8RalYkYkaQ3AJAOQkF6KkoxqlgRiTVP1Sx5t/rkPKwB+x5yIWlEiozIqYCR&#10;a9WuqvEt3uItTq/5mq95er3Xe73TO7zDO5zbEDq0LNEaKpJTYdr3QdASAdKvcjUXxoj4zWfzo60q&#10;3XiNB3kbJ5LlC+H6UBAf2ZZLxMwvWeOzFRMSRpJ7BMtn56dz03m1vxLs8R7s8wnE6serfePJWwL+&#10;PpZXsT50g99m9X3/W/2lgQf6v/H6QPHziL4R5o0DX67Ym797iV2CVWVEjiGCmiRlX1JOgi1JI6+S&#10;JPmJiDJEmOlnIzjWN/XydzOsvrVNH5Icudo2XqSDOHqar1JDVEhFdVkVikAkPSA6lSN59jzIsc7J&#10;HsJEOL7r751TPzfYFlHSR7RVoXyoPMWAtHzbyreyXu3VXu30qq/6qucn+U6er63qQ3xImh+ESB9R&#10;Vx2LyXkyxqp14zePxtp5BB8Gxh25tqbqQwQQrLaWH8SYjjZxmIsI1lz5gEKSqnlLUlX1VdKdq665&#10;jsVIz3XpQ4LNg2CfT/j1K4TqSfpf3+Drrp+24Rs3/N8bXpj/W3P++g3vtuFlN+zN373ElQTbBb5i&#10;JsAlktQvMWaiRG4Te2SZbsQXiolsRGCfnXykP6Ft9ZscPyES18820pgPkFSRqktkgVzckiMaxIjg&#10;JH7rjao582mdk002EBQyNeGexoO/RmDr728hW2uc5JA0nyo2Y0SOfHk16g3e4A1Or/Var3V60zd9&#10;0/PXWj1wsi6K+KoqVdh8IjtEK/bI0NgiWVtzoa0lgSp2PtlqacASReuvfCFRMZojcVbt8mceyJgT&#10;HxraELD5sAaLYFWw1mBXgl1h/lyTB8HeQ/T3sdzugqrMT/y5DX7SBuuP3hNVuf3CBm8LvDD//w8b&#10;nrjBTyG+3Ia9Ob2XuEiwEc0eVuKKICGC1Tflkp2Y7ekBHf4lv+QLlwh26mYz3+wUQzLJ1T+hjV1k&#10;0AMb5KCiRDRIBSwDqMw80e/PY6vY3AqrOvlQIbLHDn2yHk75NpTbe++UeuWp7/+/y7u8y5mALRmQ&#10;9+RfZckGYkHqSJgOgvHtLK9LIWh2xYHYkCmi41csiLUPBtWoNmRqvM2reHuABz5cEKxq2Di97yo+&#10;D9iqmi11sEeOL1u+fDg0N33oqPydJ9X8XXfd9TxvETjPxhg6h50j8ZGDlgiONdgr0FsBKlZ/5+rt&#10;Nvz5DX9/g3VHvyFgHRI89Hlh/49gfQXY14LvL4Kdf9EggpUQKyTimgx7MpPESpbaszFJTdvU1ybx&#10;5troJYJdSRbymZ/iqH/6X+NANG51VYDICrEhCYQCyBWZIhBE4xtOKtjWXpEAO2JiB0nRI+ObUgix&#10;7/N7WPVWb/VW54dXyEu/yg8Z0mXHuJGeWFSSZFS+qllkbd9JRIL6kbzY3ZKzoZptrVjVjbwRnjjN&#10;CfvGbz6NvblFmojZOJGrWB/xiEfc+AaXOfDhg7DBhxF5c4UEEX5VNfJ1Hr13a/3V8oDlk5VgOw+d&#10;P8f6Vb4R7PEWwRXwF1n9HSuvXPn7Vr7N5GujlgL8VdcX9mp17/9/3HB/E+z8PdiVYCOxiGySU6SU&#10;LDiGkqSEqR3oSuySW3++8hHBupVFsFNuJdj0JvhhJx/FUUy1AVk6KkZJ3Av+rbMiT7e64FZdkiNX&#10;FSVic0wOcSE2hOjWGSkiNWSEdNxeIyfEWAWLXH3/H/F6M0AFi7hUkcXptr2n82z5iULVruUBJ7Al&#10;BhWjDwRkZxxsIL9IXj/YR4ZiNObmFfgDVbPxWxpQYXt7wddkrQP7Oq0qtYpYbMaKTM2PDxMEK1Z+&#10;xL++ouVdXB/qzk/nYZ4T0OfcR7DmFuGL5SDYDR5eIVW/H+CHsD3E+nMb/uEGfx/La1fgK6++SvrC&#10;9iDrnvxXwVo6eY8N93cFe08IVjLORHAccaZjf5JZ+4H+zQhWYlm2AERLjt0Zz0S+J9hB1HskC9lD&#10;MkhRAru9Rq6Iwe2uJQHVn8oMwarKkE4/UI1gtfXQBznPag5h6rdFsogZQalYES1idRKQZT+ajbjE&#10;U7wIShUoLiRrnRbRWBPtQRlCQ24qWISHYNlQibInFksZ4qUnFjGrdsmZC/Nkvn2oIWe+VOiWNCxL&#10;ALKlb058oCBY40bGfBgrPz50HJsL4/DFBmuvCFYl6wEXX51/IBe6RlwHyPUg2AX9uezfv8EvX3lp&#10;3judX77Bj7J4sd4SQLiT3299Qf7/2gZrsLeCYF3ECNaFPQlzYiZCJLXKaCtpVpQ8k/BWG/qQqphA&#10;kpHVtxJrSHces20sEez0RWYSKwJDTB7sIEdEhWB6Eo9sEazqDKEhSaSIgFRq+lWeqkXEhQRViwjB&#10;FnEC4kFQqlWI8NjpIRc7bu/FB6pJ1WbEjdwQNtvisTSgUkZy4vchEcGyQ09MZMX8zu/8zueqV0Wt&#10;8vah4I7AnKs0zTldY/KBYBkCydr6EFAB82POAIH35oDx8WO/17NcU5YFXGcI1vqrD/M+OLs2wrxG&#10;fEB2XR4E+1x4p9VvtfqSgJ/p+9QNfunfy/M/tuFW/hD2df9/Kwh2fQ8WIUVGIQIrAUqGlRxBW/2B&#10;Trikly7/qihJJdklGZ29pYGQvbWtROV3yvRQBwEgGFWY21wEFqk61q5S045Yql7d6iMb5InckElL&#10;Ci0jIEyEoKpDnIAMVY+1k23pAQHzwVbVofhUoUgTUSLwfIAqUazkjSPSo5OudvGL1bfBWp5AtMiQ&#10;PhL3QaayNO/mRhz6q5LFjEjNCbtIfC5BGLNKmpxjcubc+8CqV0tRd91114311z44yUzM68W1IB7g&#10;j48X6jVYlasfZnmbDf50i1eM/Fyfv1vllaPr/BsCD8T/W13BwqwqutDncYRV+15yTGKb0I/gEGUV&#10;GmhDfvojWDFV5ehDij2IiUS1R5p7NtkrxikTubpFrmpFkLYqSITV0/gISlXWbbnqD8Gp8vQhGRUv&#10;wkOiSAY5Vb1qB8QTqdJ12484kbkqk4w1XySK4FSH+gFhiU279U76+hGqW3pjUuUhPeNSkduKn5w4&#10;EKwHVt6j9bANcfJJzhx1DZgr8yJeY/DhgIjNCV+WLfiiZ9wqalW4ihzJIuKqV2uvz372s8/oixfO&#10;b9fZvH6gcwZkXAcRrA+nF1qCtdbqlatHb/j4DX685Gc2HBXrvf9/Kwm2NVhEOC/2SZARZ5h9U6bb&#10;8tlmy57kRXIRZmQYwZJFrJJwVq8rwe6Rq8SH5PQbh+2UqfpCWsgRuQIiQkjIQ1VHDlEhP8mNYFWx&#10;CJJsZGYf4fV+7Fx7rdIEetD6p5jMC3JEtmRUaQgaUSNa8elDeIjYcW38021cSC3CJiMux2T5tW7s&#10;DQavebnt92GBPMkbq/PmbkZMliWQqljZQuR8mG8+HYtJjKp1VT37HsL5ECBnOQCxfv/3f//pWc96&#10;1o3lgc4r7BFrcC1EsM4Hsn+hfA/W+62vt8FDLH8mxS9E+ZKAh1dHxXrv/9/qCtZWcnXRrxd+5LkS&#10;6EQythP62JB4NyNY+m4hbcWAiO4twUau2vSpwKpeEQsSQa72kat+NskjMP2qP5UZ8rBPVsKTQUSI&#10;DBEhGySLtFS8SBKQm2pQu61KVLzeDfVU3dyLyfoqAldZqpL5EhuC5IMeIDbETwfZAYIUv/4ezqku&#10;yfogERu73lrw9oKTz5d4WpYwdufAubLPXssV5q65VNlrF5sx+eDx495sIls+EbVr6wd+4AdO3/d9&#10;33fj18Qi8PXa6vrpOgHXwgs1wfprrv6+lB+L9irRV274Zxu8XqRyPd5lfcH+38o1WBdxBBsxwSTb&#10;PcLcS5ApN6EvwkQwk1xLuPSRa/Jkkqc7CRbqR3ghgtVnH0FERKqvWb3aIixJzB+/9hEpkkNECE9F&#10;ioyQamNw24yEEVgEi1B7EAWIAdEiXf3I3Xyr7n7oh37ovDYpTlVw67xIaxKsWOwXr/hbxhBPSwG9&#10;LpUveqpYcfuQcNKRIfvkkDG/7JIzP8ZlvlTykXhzbp8vSyPsq+z9fS4PwTw8U7mbX2utyPWHf/iH&#10;bywP+CBRvZrjzvfe9QPaXAcv1ATr1/f9QPRjN3zBBr9x+psbjv/3zf9bRbDzoZKLO2IqqSDiWZNg&#10;xSoTWQYy2czuVTb0k0NoobjqczwJNiKefZErMkKmiAfpAGLSTo5PumSsh/bOK3JCoMiRLQRER8Wo&#10;XSVIHhAjYqWLyKxPqn6REVJCQNYif/AHf/D0Ez/xE+cHQPwiamu31jLJsyVO1aItIkSIqmWyiFec&#10;LQMgSXH0kE0cyLhqHfn10Arhq3D12yJmc8GO+BArglXJmpfmUZt4xNKHT28nsG18ZFWsP/IjP3L+&#10;ALGvWneddU73rifog7h91yQ4d+bvjidYVSv41SvLAr6J9dUbkKuf2zv+33f/bwXBuvivItigbZLf&#10;SoorZpIgVpVLVemenISbvhzrnyQKK8mG2Tf7bSNY1R6yQajIpOotgkWa4JZYO7JTTSI8ZIJ82GE/&#10;crVuiqyQF5mWBxAcwrEu6bUuVV6vdSEo68zm/nu/93vPywRsIk1VGjJnD+mpVPtAQKz8ITF9yFFM&#10;7NkaE//I2VsO4qcTQetDiGKzhJCuapQ9HxTGbVz8qlTNGZL1wWVuEK8+cydWHyDGaHwIUJ9rybLA&#10;j/3Yj53XX41PWx+wndtJpqG2+t1dAWK/YwnWq1d+O8Cv7L/KBn9D6nU3SHzvtvrCgDcEruufcbld&#10;/99qggUX9SS7gKxKjBJgogSZx5FrcKxv2qmNfURYteQ42YgSVhJN9pIMRLAtDSAiBKPas0VsSEy/&#10;rX6kiRB7RUl16DZVTOyxg+z0WT5AaggHgQJyo2uSfbHALbSn+AgOOSEuHzrNOVJHhpYWEAkyFIfq&#10;tA8F5IdcgSwiRJCIkIxjY+ID4SE/dhAxEtUnXuQd8dKzZqqKNRdsI1r9dPiPZBGsSlKbMaiUEblx&#10;Gi8b5gahqlxVsJYHvKpV9Wr+OvddE/ZXJBPBIvY79jUt38jyGwJ+1ekDN3i/1Q9hf9EGP9ByO/01&#10;1zvp/60k2F7RqcqYhBWJTWIsCTreSxS21so1Mpy27CPCdf00+UmakTDUls1i1VfF1RYxzLVDJIjM&#10;VJ0IBYEiWiSDgJCUW3xkh2xUrOIUL6Ilj1BVt56gq1aRLF226SE465IeLHktyp/GdjuN5BCUClJM&#10;iI7vqmGwL1aETwahk0GywD9967DIByI+ZOeLDIgvMkV+CLb4yKlq2UXe+lvemDHwIwYVZMssjiNY&#10;Hy7GowIm411abwwgWNWr9eV++7XrAlwvEeyEPue9uXZtApLn544jWNWrX9R/zw1P2PC0Dc/Y4E9l&#10;+w0BPxB9/L9//j8QBFsiuMAnadmfpFgytL8icgXHkyxXe44jQlgJNiKFSbCRLJlsO2YLGSBCaO0V&#10;ISEC5OE22a04Mup1Ku1IEjEhTiSpikReYjEOPlV9SBoJu/3v21FIll0khnz1u3324yxe8Id+2IUc&#10;nwgdwSOzYkBy2qsgESxSE78qFZCjvtZL+wBBwuw0PmRqzEiZTX3sI9PaETD/5sH4Ve4+XIyBDgJW&#10;YSPQ5lG7fnNkLsTh+rGmP98c6A8c7pEprNeQfXP9QkGwfkPg1Te884bP2+BnBL16ZTnAn6P2QOt4&#10;U+D++3+rCNZ6oOToHcUu8ohrYiVZkDyhNna8ahXB0otcJ8HaIq3IFfTnR//NCDabkavb2cgAMajy&#10;VImqMbfMyEd16fbWVhUGSBVhIkv7SAR5mR+38mJhD4khLvqeyPfrVpYAtLGPeGzZIVMVmxy/KkCE&#10;p7IE++yKEelGsHxCRGssoM8xwjfGvdv9bvWhdm855KslCWQsVhW2OfAhoE1cxqvSZd/WPCJoHwZs&#10;8ekc+yqsyhW8orX+LGHXBjieWPv6QLM8cEcSrG9l/b4N77Xhczc8Z4MfHznea711/28FwUqKCATB&#10;IkUXdlUEUlmxR7ITs3q1T45eRAjZsj+rV/va2d8jWNgjWPv0VaySESFV9VmDRDTIQMWKBPs9AEAm&#10;iMVP8/UjLCo4pCQG39E3RwhbxYec2FGx0nHrD/bZUrkiLRUeklIRI1X9Jp1P5ItI3WpXRSJVpIgE&#10;kaHKEakajw8MW5UiMkWuiK2KNtAxZkQYCdsmy27Vqjh7ECcu68TgA8E4jBHB0jEXiFWcYhS7+dRm&#10;zr0l4IGd17J6cNf1FGF2vXQ8Ma8l++DaUf0i2TuOYP1Yy2M2fMUGSwH+dMux1npr/z/QBDsJcQLp&#10;XSLZkqN9MpeIOrKc5Mp+yWVLV9sk1InsWBJQbU7yQazIC0kgPLe+Hv6o0ACpRi5u3b2A7zYeybhV&#10;Rkjs+6BwC45cJkG3PNCvY0WwrcW6FVcltlapahVDt9XsqwqrTpGiuKHKld/mZ1bmPjyQqSUMJD2J&#10;mT5d80GW7YjW0gIiF5NYxa6yNm6/ltVPJxpnHwC9YWAejUflqs/csu2asdZqzbV11/5q7DzfXS9d&#10;F10bYV5PdNlVAbs2jeXaE6xvZHlboB9r+YwNyPVYBnhg/t/qJYIqNRd4xAaRWceSZU2IMJMnzCQC&#10;+pEmUg2O9bEhwdijz/eUWWPRpopCrkinh0FIAckhN0SKON3OIxVk2O0wUkGufu/Uj2DrV92xwSay&#10;QlyqUcsH5BHrhMn0sGve+qsUEV8Pj5CTqo9dhIcwja8Pk71xNtfGqt04V4LlA+khdX616SfXmxH8&#10;IXMk64NCjKpqP6Ltq7PGrgpHuq29GjPYZ7dlD1tjQuRi9E6vJYHnPOc55zVY1SxyFHPnqnEYZ1iv&#10;ja6Xzj8bPvRdmz5YxHytCda3sqy5+rGWj97w1A3Hu60P3P9b+ZDLhRzBusAlhOSYmKRWQpBFhBFi&#10;iTOxJhB9dlaC5YMcO63dkteuvyq3WLKjzS2khEdeiE2F5TZYxeiWV4X2h/7QHzoTiYoNKUawqk/t&#10;kvcRj3jEuZJz64wQq96QDgJF0PqRUUTNBnmkTI5vpNRDJIQXVNUIT8WNQMy5r5D2S1atOToPQMbc&#10;moc+SBAnsmz5Q3zGqupEQshPOzKFlg0iWKSJJBGsX9by4y/G74PDh5HY6VsWaGmFvPHpt29syFus&#10;fuMVsbob8tuvxtB5m+cKtMMk2PrmNTUJFlTy/F5rgpXE/pzLR274hg2+9nr8WMsD9/9W/EWDvip7&#10;M4KdSTLJchIs7BFsqI+NlWCr2CLYbDnW120yOKYPdFSCblURAnJVyak23cojUuTxxm/8xqff//t/&#10;/+lhD3vYmWANvuUChClxf+/v/b2n3/f7ft/5T2TTU41K6uyp7hAqYlUNk0FSyFV/T/+REhKLUN36&#10;V0XaIiZjMNeINYJVqbXmGBCYDxvzRmeuMRszwrQO6vYdubqNVm0iQPMBKnpxINk+hIzJ+P3oiw8e&#10;lbsxWXtGqJYGqlzZRK76bFXL7DoX4vZ7r341C7kag3M3r5+unbZdP7agbbZ3TRl3BGvcPryu9RcN&#10;fveGd93wJRssDUjwY3nggfvvLY3v2OBBo79ntnfO7iXuVsFKDBeyqsEFXkKEmQAlQYkQuYJjqH+i&#10;pMo2wlgJVh/ZPYJV9UWwJa9jhIM8EBuSQwLWEVWufj3qDd/wDU+v/dqvfXrd133dc4IiVMRKxi2/&#10;Ks5fbH2VV3mV0yu/8iufiRbhIE/rqarDKkSki2gtOaiA7SMepIOUEI+1VdvIVXwIwm2uJQewbxzN&#10;n635Mf7mes6lNvPkw0Q1Rx/YRtxItspdBSsWBK8dxGP9VUzmCXGK2xz5wLFU4E0H82KMVavuAHxQ&#10;aXNchWy+xeTDwQMtbwwgWx8aYm4cXTvQOes8B2Pt2jLWxh3B+uA3bh8KPiAf/OAH717Utz38aMv7&#10;bfjWDd5vPcj1gf3voeLTNzxuw60k2BJ9JVcX/0wAmKTascSwrY9O5BrYRDCwR7D0ikPfSrC1IRm3&#10;vggEwag4e93K7bz1xdd//dc/veZrvubpdV7ndc6VKkJBLAiUjFtk/a/wCq9wermXe7nT7/k9v+f8&#10;p7HdMltztMap6lPRWTbQhnBUrnypXhGbqlWFiHyQrH2388ZrTmw9rBEvUkS0+pFk66WBnPE2L+bI&#10;8ZyDzo82+qrZSe7rGwW22vQZj0rVB4gPCssk5qXlj96m8AHkQwTRIlfEjKBV4s4NUvVNrf7Oluun&#10;czfP+Tzfjan4kyHfdeQacP24LhGsMfqQu9YE6wsFH7Thrg3H114fmP/+Nhli9a7xv97wtRt8g+5l&#10;N+yds3uJXYKFiKCLX2I47oJfUTIEbZIMIlrtJdmEJJNsNyPYCAax2LavknOrjDRUbKpIVRZCQAxI&#10;wg9MWx5AsmAf6arYrMtaDlC9vtIrvdLppV/6pc+3n7/zd/7O81IBgmETISEoWySOaBCsChjBqmyR&#10;1SRYW0Qqfg993EYjImNDhpFwUF0aBz1ESJecDxDVbzBuNs2tJQSk5vyZZ+dLpYeckbb5MVfazSGS&#10;6s0CJI7kEa1bb8sFKliVu/kxL+bIHPRWAXKtSrc8wSb/CNC1o3rtnE+ijGg73xPaIleywTE7vd1S&#10;BesO5NoSrN8Y+NANz9xw/H9g/v/Whl/Z8OMb/MHDj9vg75r50sfeObuX2CVYF7OLWgJPgq2y0DdR&#10;AkmQkiS5SbLJTJv5mElnf/qzdax9yiENCTdvjxGcSrL3OucbAohC5WMN1u1/a62WDpCupQHVq8R9&#10;iZd4idPLv/zLn2XZ8ACpShMJ8oPEEZJ+/iJYlR3yQZRIEjmaV9/H971833ByK20uWjOmY70UObdW&#10;imSNiwwiNE5gz9jNJ3JVPSJv8CQ/kougzD/yszaK3JFh58zW/LMvBksC1mB9IJkrVb0PIBeJpQRL&#10;L8jVXJsHsYkloof5oRr4Kp7OZeexc961A8lrE6OYXZd3xEOuV9uAYJ+94fj/wPxXuf7EBu8f+82H&#10;t9vgg++3b9g7Z/cSd3vIFcG6qCO/yNCFr30mDpSsZEKyk2AdXyJYiECnv5Jy6pWcVa+Ir+pVFdY3&#10;kRCsCtPDGeSnAlOdqX6sw77qq77qea31oQ996HmLXFWvL/mSL3km2Yc85CHnKg7pIDuVn+oR+fGj&#10;QjZ5feNLm8oWUSHJCMhYEOo//sf/+PTP/tk/O8OL+AjPWNju/VLLEBG0drfgqvOWDCJaHyzmxDlD&#10;qr6KCkhWpTcJ1r4+H6Ke8PejK50bMmzy60NDxW/cCNaDL8snviTh1rzK1dhU38YnFjac4871JNiu&#10;j7Cez6BN34Q2+saJZH24uHO41gQrkT9kg98ZOL6x9cD8//UN7iD8TTN/ldfbA35sx09E7p2ze4nn&#10;i2Bd7BJkkmsJJBnITGgr2Uq4Kcce2OdjJdgSbspA1Wu3um6ju21XvSLWvoXUrT0gMBWn6kzFiliR&#10;qGWBV3zFVzxPxou/+IufXuzFXuz0Ui/1Uuf1WOuQ1lURkFj4RDBIOz/I3Bom+yrQCEj16QMA6XiF&#10;yffy/8k/+Senn//5nz/93M/93PmrpCpLHxDWdRGYtV3jYAeB9UWBeUtfmzkw992eg3PoHCE9ds2N&#10;GMw98o1czeF84OZBmA8h47Es8CZv8ibnv9zq4aALpDVoYxOXpRKgy47zw8d6vrs+JsF2PM/tPN+1&#10;B7LGBXcMwaqa/MkXa4HH/1v/3288mH9/5hy53sfEGq5cInChd/GXAF3wa/Ksssnrl2yzii2Jpt4e&#10;wWYDZr/KFdG1PKDKk/gIrifibnM99UZUyIQthIcYVWiqM0sEHnjBq73aq53XXCNY1awHXAiZDb7E&#10;yy+ytg7YMgQ/iBFJIR9+EBsSFDsC7Cm7bzj983/+z0//5t/8mzPJmnc2ESyC8wHBtopWBYtU+SaD&#10;KBGsqhGxGbt2PppHc6NfLNZKkban/QgfOSFD/ebLkkRfTjAGlWrzAip9Fb/qnC3LApY8zLfxsSMe&#10;8fHteliJtesjOJ7XDXQ9THTegcxBsMf/+/S/JQIPGd93w0tv2DtP9wFuEOz8qiySRYglwXrBd9FP&#10;TJnIEfSxs5d42aezR7DZq7/KFUkgG6iCRRgqTbeyiAIxWB5Adm6h3Y7TR2RkvLuqOvXEXEWLTJGs&#10;dVd4rdd6rfOarcoUWUUk/CE+VSay7pUlRGWZAukgRbGJGSm4Zbc1p6rIH/3RHz3963/9r8+wHkuO&#10;vg8HZGZJAqF56MUWEkWc+eejCrL3aZGtrfH6QECsPgCcXB8CiFvMSNU6MTLvAZ0lDvNgvdWas3Xp&#10;3rLoLsAcsK16FhN/YnEuzKvz6Bx3nju3XRsTXRPr9TBl5rknf0etwR4E+8D8N9feef1PG352wz/Y&#10;4NtbXs26vyvYPYKdibJe9FAylEh7co5LphIp2WkboSKaSa7Zr/8SwVaRISUVp6+7Ikdkpc+Te79N&#10;qkJXySFiD2vIS1ZE1JcMLB146GXtEfEgIsSkelOdInNEo4pF1uz04AfB6q/qNL5u3e0jSmOxHPOz&#10;P/uz56UCBOtDRfUtjh6YqWL5VKkaJ3vG3S19bzMYNyJG+uKzjWARqw8aYzMWxN2Hgm+jqfQ9/PNB&#10;Y84sB4AvHehD+MiY/ZYCjCEg/e4OnN9JrvPcOpdkguPO/1XXWOdeP4K9o9ZgD4K99f+9EvfLG75/&#10;w1dt8GPm3hy4j1/NmrhBsHfdddeZVF3ECBbZ7pHimgRQskzZkgPSXTFl2ZlJmF4xOEZEK8FGOMgG&#10;YSIVrxg94hGPOL89gHSsfyJYlSTyU/XRRQ50ES7CQUbIRXXr2Duf1h6RkgdYbrWRjSpOBYfkei+2&#10;J+sIDsmKUezI1Xz64ODLB4Kn/h54/eRP/uR5iQB5IliVtfhtESyinFVjt/hsGINY+AcP1fgmbysm&#10;8SNQ4/LNM8sAyNWWHycekSJfxK5aRao+dHyoIG8fUOJzTjpvzkXnrPO/V70mQ3d+eO6dX/vZC1PG&#10;B79r09idD+vDB8Ee/5+v/6pX35zzDTrf2nqzDb70cR+/OTBxjwjWRT6xJkJJMBNsJmCJsmLanvJB&#10;O3tgX2Ii2Kq5iBYBIZsI1hNwD2lUZm69jcVfM0V2/KhkfaVTJWkfMSKdvr3klhjh9WUClTDSU80i&#10;M+RaLAgIubn1RrL6VbII0RjMJ/9iRvbWMBGNJQtzHumLky9VJoJryQGRtubJr6rRB42xa/fBwn/V&#10;MwICJKuyFjcCNS8I15IHH8ZpXMatDaHziVTZZaNbf/G3Bmq+XCcQqULH85ox/kmuEaytPudilQ9d&#10;M/rYPQj2+P8C/0ewP7jhYzb4Dd4Hb/BHJe+n5QG4KcG6yMEFH65KBLC/yiUzEXna109OAgY2ktWv&#10;TdK7PV0JFsG4nVV5PmKrXt3qI1qkoh85IFgPm1SzP/MzP3N+ou+puvVFa5GWF5ASIlSdem3J7ag+&#10;BKW6UxkiOuNkE1kgNjZUuGBfGwIubuujyAuZ69NmvukjaToIzsMthKkS5QfId0wPyfHPPrsq45Yl&#10;2EPA2lXAKm9xgw8IRGr5AHyQGG/Eyk/VqvPCD2LzIQCuC8eTbF0nMAm368b5FM8E27b6nN95/uc1&#10;Y1+bPjYPgj3+v8D/fbnghzZ4B/mVNuydm/sYFwnW/t6F38Uf9JcIkkUy2CcnmcA+mfpXlGTplIz5&#10;yoc+5NEDnwgWmSBFt7XI8BEbwb72a7/2+ZtZHnhpR8oI1s/peQ/13/27f3d+iq8NMbuVNhEIUhKz&#10;bb0WIakCWzIgi4jE61bfXCF9/pGvyhcxI2h2+LVVuapu9ak6kX4fEuJnE9Ei0YiZD7brt0SgTcx8&#10;O0fNB53mTBufPnRaJ1aNWwpBpvMLDSp/sSJodsy3c1LV6npAbsFx5BrBTnLtfLIzzyV0PUDXhPF0&#10;/uloX/vYN8+TYI812OP/Tf97x9i6q6/Egodb3n31NeVbTbC9piWJVCs3I1jtJUGIQO2Tm8mkTR+7&#10;JWWJOROMfAm5+nKsHZlMgkUOKjzE4ZbXAyrvsL76q7/6mWzdEiMvT/B//Md//Eyuv/Ebv3EmWL6t&#10;S/qlLeuvlhkQWaSJnNxOW590S62iVW0iTiRnfVfyiwVxikGVilD5BHaQmSUE/VWoETBfxmYu2PLW&#10;g8qaffEZK+IlS0Z7BEu3eQCxmw+EbJlALK3TihuhFhs5OojVvJrrzmHbztMlQiW34qpzWXvXRddQ&#10;5ziZ2tnjz7y4No3vINjj/03/I1d/esfbAr6xBZYHfHPLzxK+4oa9c3Mf4wbBzi8aIFjJ04XvgpcM&#10;YSZAKLnSIzcTSdtM2JmMkJ81KfNj63hWsJEsonKbjEyQqYdcCNa3s97ojd7oTI7WFa3D/st/+S9P&#10;/+W//JfTf/2v//X8PipbHvB4PcmSguRVMSIzxIhwVa4q2B5AubVGkBLe2xd3bdW/6gpZaQcEZ6uK&#10;VC0iV7f/iE5lzIexmAsVqTVZ8bEF3nzw7SukRs5Ykam50GbutBkXH71RAAjcXNg6Rqo9AOtBm/GZ&#10;Y/PK1kqa6/mtL9RObsra73qZ579rpnO89q3IZrG1RIFgj7cIjv83/e+LBD+y4Ss3fPJz8QkbfLHg&#10;ERvuxy8XTNwgWLfOSKL1tjWJJMLEmgRAx1ab/imb3JShP0FuJp62bNvXrnpFDpNgQYWHuCSf9zd9&#10;eQDBeqcTMSKiZz7zmadf+ZVfOf33//7fT7/1W791+umf/unzrbrfdbWk4AdgVMDISHWHmNxaI1g2&#10;PHH3NB7JIkwx+mD6wR/8wfPbAObNuLSLU0xIOoK1RYZsG4sq1MM2fwGADeivAfhqLeJlryrVeBu7&#10;uJGnW/6WAMC+pQDLIn3lVsUasdL1oYK0zSnyQtg+XO3Pc2cbyHYOO3drf3BMP0x9W2PvQzR0zqet&#10;/E2C9SF2RxCsr8q6XT2+Knvz/z6E/KTj84Of26Ba9WfQ3/S5eKMNr7XhFTb4Y5N75+Y+xi7BupAj&#10;2C72q5JGEkziTI/MlEt27U/GdtrPLuiXiFWvEWukY1+FhmR8U8v6q6/C+kaSnyNUUfojfP/hP/yH&#10;0//8n//z9Ou//utnQkOi3gG1nEBHpYoIWzP1kMgSAYJFxMjbt8RUughLpWnZ4Sd+4ifO77QicRWo&#10;ihRxia/bdfG1jmq5wo+/eFXLO7H/4l/8i/ODN1+fVRUjX2Om3xqstVJ2VKaqYWP14ErV7osE3kLw&#10;BgKSRbCWBMgjV/ODqCepsR/BgnnuHER4E52n9VxB7bPPNp3Ov/2bEeyqJ67urBDstf+igR978dcM&#10;3LIe/6/+78n/L23wq1fm657i6zZYa0Wo3hQIL7rht23YOy/3A3bXYCFSK2FgJtRMAkQ4ybVESrf9&#10;tT8bU2YeiwEBsK1N1RWZSjSoIgNVnYrOa0mqUT/m8nqv93rnB1gIE8H+x//4H0//43/8j9Ov/dqv&#10;natOa6J+aPs1XuM1zssJiFSbaljViWBVsN4wYAcZW6tFuqpTt/FI0pcGfvEXf/G8BIEwf+qnfupc&#10;jSJS41XRit+YvMngAw0p07EmDL/wC79w/rUt67p0VLriQPQI1QM45OnBW8QauarqEK6HbOJGwj28&#10;MmcIzBxOcrPPjzkWl/3Or74V87wnFzp/6zkEducHK1uTXIsl+6vdCPaOWSLw97g+asOPbjj+X/3f&#10;Two+bYM/DPmxzwfed4P3XP2Ay945uEW4QbCqJommip0EW7JMlAhQApU8Ya9tbZ8265tyk2D5VIEh&#10;1Mg1gkVe+lSUyMg3oaynuu33q1m+yaSaU1n+6q/+6plgbd2eq1ZVvF778e0vxFXVZ11TJYi4JDWi&#10;9a6sihipIW0Po5DpL//yL5/J+z//5/98foCGwFWlqlrVrFtwD4jMLR0E+2M/9mPnB23/6l/9qzO5&#10;WrKwPGDM/CN6671i8q6qV60QO9jXppqzTuxtAeuuCFml7MPG/Jgbc9e820f05gsisebeMUxiDdo7&#10;X8mFztse8p2P1eYe6ueLXh/8d9wa7LFEcPm/3wvwratP2uCv777ehte5h3iVDffjbwzcU9wgWOSD&#10;0BBBBFtCwJpYHc8ESna27fXBTKbsaZ92EWtxSDZkgVBbHoAIVhVkH8G4ffclAw+uEKw3BBCVCkil&#10;af0VAfp1K+ukCEzl6hYbOZkDt6Pi0o+sus1H4CpEfhAVknZrj7B/8zd/89Q/67zaVKkeXiHXxmo8&#10;PshUv+YdqVpqsOZqLIgdqXtrAZmv37ZCsMaIWMVCXtyWEpBqa6zrPII2ffxAywbNO4jRfJMLs8rs&#10;HE50nvkKta3Y04fV//TXdWl8136JwN/kevSGz9mAQKwXeoXohY1sjbcfvfZhs+IpGz5zwztteJkN&#10;e3N5m+NiBVvlOJOiix9KBu0zecJekl2VRLO9YzqTYJFBD3lsg/b6vX6k6nRL73UtXzhQnSIrhKxq&#10;VGmCLxogXZWoB0JI1O2723Trqm7x3a4jQvD6lLmpEvUgyq9jea/23/7bf3te1/1v/+2/ncnVmwoq&#10;UyRuTlXXraF60GWfP5Vqr3Ihb8TqQZuHaZYiLF9YlrD+60NAFW2JQMXqARZitQwwP2jM3XpeOh/a&#10;m6uVYPVB5+Yqgp22J/IT9mRg9rPX+Q9dB10LK8Fe679o8FIbfJMIyX7iBr+o/wsbXtjeKPh/N3zv&#10;hs/e4KHfig/YgFytWVs/3ZvL2xzPQ7CIYy4RrIkwL3z7e4mWfDoTJRJ9yRqyZyuRS2Y6xaFPold5&#10;QWuvESw9RKaicxvp1t9arLVVD6YsB7g9R4i/9Eu/dPqn//SfnitQtpGvNWi/EaAPYbp9R7QePHkg&#10;5nYfYfommIdZYF1XH+Jmz7KA230+EDSb3mCwNuzbU+JSfdpCa6k+ADxgczL8dgBi9StfXjmzxKGS&#10;tSxgDdY4EHTvxhq3MXQ+qlYncdVn21wGc5dMOtqmzCTYaW/FPP9718Aq47iYQvZtOzaPrs07gmA9&#10;aEGyKtm32fApG6zH3ml/n8sHhodUiFSFvsLvAnzBhnfegERX+Ntlnvg/wOuoLwh2H3K5kF38JdFM&#10;BBf7zRKsfTLJpSthJOpESWQ7CZZOiWhfW/2SHrGGbCFclaGHQtZikZTfJUBUCArZqUSRn6f41kfF&#10;x6ZbdNUrgvU6lwdWbvERKFmEau3Ubb3bflWtpQTzpuIH86fNhxUysPaLEPqlLETpdt8WTL4fl/EB&#10;oEoFyxtI1taDNZWr9VavX1lnNT4fCGJujiLV4ohgzWnzG+Y8g3mb/ZdkVlvsT3T+5zXQuZ+YMo7Z&#10;6vwVS7L5M8eq2DtiDXbCj4182AZ/PsZXOe+k/4gViX7Xhifv4Is2+Euu1qT35uYOwN0IFrmCi78L&#10;3f6aNJfaoOSYYEuyzESCmbD2Z0LT4wNZsJtMcrPCyo59Sej1K28AICi/0P+IRzzi/LVZ66wqXLfU&#10;dFTC1ljdptN1269iVZG6/W9tVAxiIkOHvjXP3nO1LOFrtOBpPzJEBN6ZtYbKNyBQZIpUTXxki0St&#10;r5JXzVpnff/3f/9ztatqbd1XnIjbh4rxmpc9cjVv5q/5Cs3hpXMwMfXCpb7OVVivhWl39mVrL57i&#10;t3VtgjsUc3Ktf4tg4uU3eOL91A2+eXSnrMOqXn9mw9/d8OEbjHGFyvUNNtyPv2b1QOP5ItibYSZO&#10;yRNKxJlIe8m0R7BII/vZ1R/J2paItggQEalirVkitX7r1L41Tmud+gEZemDkqX1Eyxe7fYEBwSXX&#10;1i2/twn8/oFJZNuyBFKvKu3Hv1Wjjsn1sEocSNQygXVVdi0l8GU9VrXaV1ut1frgaM25OWrcnaPI&#10;dc7VnP+5v9eWfDanjdqnbtDOb0h31Ydpl27nMszrAsiqXl2fPZS8YwjWLfC7bnjCBt888s6nBz/I&#10;1u31rVqXReyWKNy6/+oGMbwg+MUN37jBN6def4PlkBU+XF5yw9683CG4xwQbSqCqpktJVQKVREHy&#10;rCiZ7M8kYyNfttnMzkxKbfU7RkYeKHkvFMkiPF8S8MAICaoaESN06+7BGMJDdggUCUvmnuaz4eFT&#10;FSeYPCTqL69ajgCve3lAxQ8dVar1VYTqVl9li5z5UPkiVGTq4ZclDGTqwZUxWAponbl5meOGxj7n&#10;qnOxnoOOV6z9nevVzpSdOvkPU0/MkPzaZwx9UEKy+SPvmrwjCdZXNt98wwdv+DsbvnoDYvruDR58&#10;+ZGSW/Efkf/7DT+wwUO3r30B8eUbPmLDm2y4Rd+auh2xuwbbQy5JAC7wFTOZ1qQOJUiJBSVbiTUT&#10;am1jI/tsz4SccqAvv2whJbfwKkAkhtiQHMJTaaoyAQkiXg+VemKv2iQD9iNP67gRtNt+RIs82dTW&#10;EoAJRdZu81W4Ebbq1NsKyNQyBUK1xOCBlcoZeUSok3Cax9CY5xwYd+dlnodVt/aJPZnObbZWmeQm&#10;yDpX83pYz7njabNxzPGSmfbZck2qYu84gvUAxzosInr7De+y4TEbPn6DF+xv1bIBIv/hDV4de78N&#10;quoXBI/a8Ac2+HMse+N+IcEuwXp1yW25RAhd7KF2F/8ewbYvUSTMRMk2CWLts0+f3WzPhFx1Z0I6&#10;lrBup1WCbrHd/qtIPbH3wEn1iRzdtvc6lPdlvdplG6FWlQKiRaL0usXvxX/7KmWEqjq1Dus236tU&#10;KmmvU1WZWkNFpKFj8UY0zUfzMKFtzoN97Z2TeR7My8SUmbL1r3bW/qvkYBIsGbHOOOmSy+bNzmc2&#10;XZeqWARrDfaOecjlB0e8gvQSG/wAtJfjf9eGt97wNzd83waV7L+6H/GLG1ovffcNHjqJ4wWBtySM&#10;6RZ+LfV2xA2C7TWtvpIYwbrIS4aJ2kuAEmq2z0SKLNaEmklVf8f07ynBQnFNf26tkRdyU81ac0W0&#10;krTXo5CtihTZVokGFal2/ZYSPIRSDXuAxo5109DXVPnxpL+K1AOxqlIxNUfFOcczx3EJ6TUXtnsy&#10;K7Q3n3NeV917gvXc7LXxOc+X/eKA2W8L6/jZcX25JpFsD7nuGILdA9K1RqkK9CtQX7oB+d1f+LIN&#10;n7tB5fq6G15kw15cB55v3I1gq2Bd1CUOuPAnJAGUVFO2xAhTfybcTLxsTvvsiqNY6l+TcurDjCPf&#10;CA7hqSQRoNenVLVu25Gjb3ohTeujEjg4douPTL0hsN7mewBm208DuuXnp1fHihfmmOackQnFP+cv&#10;udpt51ykNzFtTV3gO0zbYbWV3p5uyP60WXzzPK+2yUxom7GwFcHCHfea1iV4su7rntZnLR088n7E&#10;O2zwPq6voqo89+I5cK+wS7DgonaBX5UIIbn6SoyZiMlOGxPZCXQmZh/Qibj2iJoO35GZNhWkalKS&#10;IkFrtCpbpGsdFDnuQZ+HT6pSa6V0qk4Rt1v8vk5rCcBbDPz39kNjb1zNyRxPMpdAPt2pv8rtzen0&#10;uWLGEKYd++TyO+0k3/Fsp9f5CdmbtmH6nce1sWl5wHX5QkOw4PbaAyLrtG637y+wj9B9AWIvjgP3&#10;Gndbg61SqGqcF36JcQklER26bERw2boKZCZmXzHMWErcCHaSLB1+kZwPjj4wph4gXSRp/TOoPpFk&#10;cLy20WVX4vPBd2up+vibfsPe2MIcX/GJ1zGdSXBTZ7VBJ6Q7MeX3MG1k/yp9bWts9OYYpr32pw3t&#10;l6DfA6478osGB+5o3GOCnUkSSqAJ7XQkGxtQ8oXa8zGhf8/vTLja83mJYNnhAwHmS3vgy3bagikD&#10;9PjU10Mour6A0J92YR/xIuj61woWsjnbVsx47M/xzLkJ9c329Gb/1F+x9q/6kO2QnjEav236+rMx&#10;bdWe/rS7ytVm69pEsNZgD4I9cF1wg2D7kzHzB7dnopTwNwNZeiVdidcx0gmOZ1LD3M/3mnTA1yTW&#10;MGNgK5/2p75+Mdmu46tvIp8RLLuI1Vdt/eYrAqgatiXfWBrDCjJzPzgulvrZCVOvvnytfY7rD/kJ&#10;a/+ezLS52jU/8zxrK5Y9TBtXtc/jg2APXEfcjWBnBdtFHnkhjggmMpskUDLMpIOStrbI1bFE3EvG&#10;tS252iO7NZ5iIMfnjEH7Gmdt2YD6JmEkkz/t1gT9roFK1pj4t5SgPx/T5zpfs2/FlM1O8vXV31ib&#10;m2TSrT8Z7RPJTOQve1fpsNtcNV/T1ooZ/4xzxfQVwR5LBAeuE3YJFnFIFBd3pBIQSCQzE2QmSQkX&#10;iZbcMxFLwjWZpq0Scuqnw28xFUs6yRbDHsHmwzZbrbVGkPnPX3Nhq41d66zIlVz9zcm0P6Ft9q+Y&#10;7fYv2cnWjHPKpa+v+bCvfSKZfM1j/dNe8slMNO9wqc8+W+YqOF7t5Tt/rk3r3Qi2X9M6CPbA7Y4X&#10;mGBnEpQck9gi09DxmkQwEzl76Uw7+krSYqGzyhcDpDf9dcxWY5sEWwx7/oozfW0h3Wl/Ir36V6R7&#10;lY3s6BfjnM+9/ubFvvaJZGzDzeztyXd+YJWZx3OugG3tU9dx8TnuLQIPEg+CPXBdcI8IFhBLmIlR&#10;EkCJJEkiuZJmYk2gsJfIU2ci+RmH9vxORLDpZT9MWyEZOrZrf4iUryLnfAZtE5f6O+Z7D2T4mPMz&#10;dduvb53Htb/j2myn/2xO+WJ03LnaiyeQXedw1Z96+rStBHssERy4DrgpwZZca0KE+tcELFn2UAJN&#10;O9PWtBNKuImb6YBxuIW35TvdKTPthWSKV1vjnx82gFh7fcsx2XSnz4npe/U72xrfCn3TR3FOuxNT&#10;tg+eq3Qcr/6nz+SLs/Zpd/ZDx83jtLmiOIA9BNsSwbEGe+C64KYEG2aiuehLgtlOrr4VkiQ4Jjft&#10;74HMVdjTmSDD31yqSHfG1f5e39QzxgjVtrngyzGC1ec4XcjexJ7ffGcT5vxC7WRmfNlabSarjZy5&#10;mA8ZtaU//drf852dVb72vb5Q27Snbeqt0C/Og2APXEdcJFgX/EyOiTWR1iTUNjETZiZS/XRWGyum&#10;PcdTPlQZBXL8RCTpZm+NJzQ+mLp8zEqVbGTFX33k6ERiq33Q337jmu3FuYcpm/1shFWHDFnx9mBu&#10;xrfqNZ/NLejPr+3U0xayk579dOubbdlzXFtwLMaDYA9cR9wgWH8KxQWMXG1d9DMR5sUvMWdyziRM&#10;ftUtYUrCjpNdbazH2bAv8REcRAK2sx2007snSR8cNzYoXn1s+iKBr9vaJ2e+fDDRQ67eg2Wfzh6B&#10;TT9X4SqZ1YZ942lMHTdWICeeSbDFNnWnnjE2v9rJGldzM+cnZC8bwO7Um/IdN44VbOk/CPbAdcTd&#10;KtgIdk28oF2iRh7aJNFMxFU+zMRyrH8m4/TX/mwDchK/23R+9ReDtkkMdPjb86WtOILjxjaTnzy7&#10;ESz/+s2VdzTpIlfgm85KHnMcQV/Y6yuOkL09+Yk51uaB/jx3bCQ3Y6vNOJpHbeT5n/GEdZwTUy/f&#10;jsOlsUz9g2APXEfcINj5Fw2qyLrAXeyOQ4kiOfTNRFxlQ8lUcs0kopfu1O94gtwewYZsQbHnb8rV&#10;N2MEsvP22bF28pNgVavaqwb5WwmWbvp7/qEY6p+x040Q13jSWcew+pv26k9m7Z+2Zt/sp9v5tw3T&#10;b76nzfSmfDp7epBv/QfBHriOuCnBduGXCDCTRF8ES15/yTNBfhLFTKgSKT97+smTQ3SRq+MZ54rs&#10;2e71hfyIDWGuJMvHSrB8Z1sscw122rTPHxsrZjz0gj66YtiLJ5uwxr/6zF7y+V796csO/Skz+/lY&#10;MX1OFNsl+ZD8Xmz6D4I9cB3xfBFs+zNJHJcIye0lVOQaSWSvhIJVN/mScfqKXCF9/Xugn41LSIY/&#10;Velcp9TOPp8qVCSLSB2zX5+qGsQ0beZjjSsUf+NpTMVzM4J1POdrlcn+zfzpK2427Ce71287MWOy&#10;nyyQnzr1Jx/yNWMjF8G+UPzg9oE7BrsEC5KgRFkv/hKmRKmdTAk0UeJHEqA921Nfmz72k81XcUyd&#10;mYjZWGXYvBnyKcZJsPlnjw8EilxtJ8HqcwyO2Qt7/tYY5zhA34ypWKa9bOzN1cSUnch30EaWDjuQ&#10;7p6MbZi+VtRXbNqKISRrn5/mwT4dzwbgINgD1wl3I9gu5JJr76LXVgK6+NckKaGCxJ9kNXWnj2yk&#10;d0nW/hpT0LYivYn8hfyJEbmai0mydNjiA4nmK1v1QfaKOR/2Z/u0GRzDlOc/TN0g7pWAp8+Jvfba&#10;ap8+7Wuf8U3ZQG5i9tU/z2M2pq3ZN+eB3kGwB64jbhDs3hcNSg4XuuTaq9BmsiRfe/sl60ywib22&#10;2i9Bf4lY8k+UoDBjC+kGbexGVmsVm05Ifo1l2lrb05v92te485F8cV2avzm/jumt8zB9AzshnWTY&#10;Yc/Y9dNf171Xe3vYszljXG3MWGbcdCLYYw32wHXCDYLtPdj192DBhS6pSrISLMxkgPRgJpYEmvLp&#10;kFsTfdqpb+0HNiKTieljz8/aXx9ELivBBjLruLTPuDpmuw+m4lr7L8U9bRXbHsRRLGTp8hchQnZW&#10;ZGMeszPHLa7Wl1sa4SMdKNbpp+NsFufU20N6zQF91yaCPX6L4MB1wk0Jtgu9hC1ptYWVHOiULBJr&#10;ktCUTyd526uQ/bC279ldZeeYpnx9sJKM/fogslj78zH9sD3nbcYGaxzFO2XYElMojuIUw4yD7nq+&#10;ph3babv2kE37ZOhfItjV3rQ5j2ec6UA+Z1tIX99KsMevaR24DrhIsBLCxV2yS6qJSQorOczEWhNI&#10;/54urPqh9qvk1/7ZPrEnO+WhuCMt+3t9EWz900cEwfYlgi2OOafTRnby2f5sm8RlXzt99qbPbGVn&#10;z/5EdoqPrXtLsLWRbT7DPE5v1dd3EOyB64iLD7lc1CV7iRYBtL9C35pUa7KE7M7kjRC0T5186puY&#10;ftufbdNf7VOXTMhP+/xPck0fHGtf+7Obfu3GNcemHewXz4wp3yuyuRfn/DCYcsmAvvqTCWubWEL+&#10;JtKxXdumn7Uf1nj3kCw47ro81mAPXCdcJFgXv4u75JhJclVbSQEzYaf8BGKZ1ZF9SV2iziSNiCKs&#10;SQDtz7Z8Q+0rmU0Zx5DvCCD9qaut2Kbtadc2nT29S/18VpVeIs58JD9lVmgPjtNb7cy+xjTHM/vb&#10;1zflpr9LMvr2CHaOgVxwrIKFg2APXCdcSbAlyMQ9bZvtJUpJNpPNNoKNOJENvZl0jsnqmwTLxvQx&#10;oR3E4Tj9yCz9KZs8v+uDnqmbXm3TZv1TB7SxNedl9pPX17iD45Bu+lDMK5Jb29JbkaztOhZte3HM&#10;MdpPbp43+tNW/XsozmKi49gbLgfBHrhuuEGw8zWtHnLNZFpR31UysCbYHkrQiBNKxCodtpLdI9j8&#10;hNqKQ9v0le9VHvhDrj5wbMWxpwtV3mt7slNnxlNMs9+x9pvNa3FOf7VNNLaw155+/fmYMrNvxqWN&#10;7jpG/eYwOfrTT/2d27mf3fzS0XYQ7IHriIsEG7GUKODCL9FCfWH2QclSgq0okUCSTvJkT+JF9trq&#10;T2bGU3wT2una34sj31OHP+QqoW0da191YRJstrRHOkEbG8VavNPWJZk9rGO5qr+4biajbfre6zeX&#10;kwj1zTGS00cOktMeItTguOtslWdT20GwB64jdpcILlWwLvwV9U25CTIzWSZqB3LaZrLSL/nsa7uK&#10;YPfQGIp3+szvbLdv7N6BldAS24cNW1PGlv+VYPXNcTSWGeuc12wmk42JZCaSnzrsTfnZn8ye3OzX&#10;F+jOMZDRHhlmY5VZ7YC22ldynfOxyrOnz7lwbR4Ee+A64aZrsOtF74JfUeLsYeqUNHt2aosUQNu0&#10;IYkj10sJXbJONJbp1/5E7UAeqSJXQLaTCCB7k1yyNX3tjWe1kWyobe2btibITHur7LR7yX/QFug2&#10;vjnG9KeN6euSPfLNLUSw2Vh1sk+m6/L4osGB64RdglUtdOFPuPhL1plQM3n3dNbEqT3d9OdxbcGx&#10;JJ8V7Eq0wHaJPDH9Qse1pQ/0q2LNiW1kEEr+qZfd+rLbXO35XX0nU9/sz86EdvJrTKsMsDXnZsYZ&#10;HNdO9xLB3mwepr1skq9yvUSu6SRvS9Z16c7qINgD1wl3W4O9RLAlkgSQRHvJu8qns4eZUPcE+dwj&#10;2Um0bK+JDHvxTNsT2VBlza/Laptgb8YIdKev4m6upuzsq3/VT26VTX76TH5PLllyM/50pp368nkV&#10;wSabjewEfcmbQ3OZTr5nfDDl218J9viiwYHrgN2HXJcItqQo8dbknbIlUTqhJJrIxmpnT4bPSwQL&#10;ZPksmVdyLJ5pc4X+xrDqhtqKdWL2sTfnao6n9kvkZZ+NqTNRezElm92Q7IxttT37I7ZsXUWw+V7t&#10;hOTYDNP3Oh7t037HrknX5hd/8RefPuRDPuRMsA9+8IN3L+oDB24X3CDYvirrIlYtdHHPC77EmEmx&#10;Jkfyyc59KAmn7kzgbF1C8pcIVj8/JfVKsnMMEdDqd8ZNJ8xxTJnZBvnWN/1MH7N9xq6PXvGyl86K&#10;/M04tGc3ZLfY5lj0BTLap1/tq538ZWPFbE+uOWlesj1RjOlAxyvBPuxhDzsI9sBtj12ChRIhlJSS&#10;YE3emRzB8do22+nQn2RpfybyJUz/kVOgy08xG8dKsNlIx762YmzM2UhvHUM6c59cPulpz5ftHNuc&#10;gxmL9vyv/kK+JpJlYyKfZOZ4tOlbY8uO44n6Vv3ZV1zZqD3flwh2Tz8bjn3o+50Mf67nINgD1wV3&#10;I1gXMUQQe8m4ksGaHI6Trx9KHPt0s7NHsKvd9GabfXJ0pt7U5bOkTmf6nj7TadwTU/8S0jV3vXmg&#10;fc/PGo/x98qX/VWGHrnVxl6M+ifIap/y9vO9F18+Vxvpr3HVP2Mu3uzOGJKb0Db1g/PXjxCpYFuD&#10;PQj2wO2OXYJdK9gueIkSEc6EnAlIvsSob/ZnSxv9bO0leDrr8YwrO2H1R26PEPZ00iNv/GESQnEE&#10;bRNkESzQYdPY5gcIvWlP2x7B1r/GXJz62VljLZYJcqC/8eR7b/7p2K7IRvrFZn/6czxtrzFP2aA9&#10;kA3G1Z3V8RbBgeuE3SUC2zVRJYhEmUShLZQMq84qU599beyEVT+5CW0lqOPVxvRDLkJJtoSfstOG&#10;fXpVobYSPJ8Ta1v+IjttbJqzdd70Td/JJKcvzPhCNvjkK1K3HwFeQv30p237/CUzY6wvn2t/fcEx&#10;m3vznW/7E2tswZgsEcDxRYMD1wk3CHZ9TctF7qLvIpccEiUCKFls25/yUH8JfKk//ZlgJZn2iakL&#10;035JnD1y2XSsv4SfMvZrJ6NNUiPYSLZ4ps1IZm2P5LSxN4mzGIvfcXFNuSljP7mgLZ+RK/A7Y01m&#10;YspkP3/JF/+McfpcbdhOpNeY0te+5xuym+3kDoI9cF1xg2D7ogFyRbQu7hKnZIkEIoD6VmgP5GaC&#10;zv5VZybYTOCJ5EvKPay+GktjmPGD/dqBLP+RlgQvFlvHkWjx1Kdt9vE5ibPYguMZV5gy7MzjsMYD&#10;xVlca2whuVV2ytvnpxjzOceYrYls0lkJNv1pP+Q3G4H8QbAHriNuEOwznvGMM5kg15sRrP366l9R&#10;n8QhX4LNvj0dfkvcUMKRYSMSmnGsffWXuPodX9KdfXT4jLRmDPa1VS3SDbO/PnZXktFuC9qm75Ds&#10;Kp8vmHNVfNmcdqZsHxj2G3vIR1jj0jbHOOdmIrv0nx+Cdax/jYtsBHuswR64TrhBsHfdddc5YZDr&#10;XIPtIp/JVqKsCTVRopClW4JNmRIrpMdmCTyTWP+atNqKgY36pox220kW6a4xJq89Ipkk4rjKVjvZ&#10;UCzpFO+cN22QzvS7xjfthuYHis++dv30Gnt2tCf7/BAs/atsBcfhUizpNq/JTX/FAbOdHHLtLYK+&#10;aHAQ7IHbHVcS7LzYJUjQ5qIv0UuWidm+JsxqL2jPdskbIbClX6L3pN0+eX22bGifT+OTW0GWTnpQ&#10;Hz9imMQRxNParOPGM2NPNtvTbj7D1J9xtA/TtrFmvzma80x+jtux9vReUILVzla+s6UtZJfspTEk&#10;t8aQ/IR21+RBsAeuG25KsCXbesHPhJrJUgLRL/FKomlHwk5om0lIdyawNv1kJ8Fqyz4b2leCnVh9&#10;ZXNixjAhFsTaD8Boy0ag1/iLuTFPv3vIxpSfOtltXpAl5IsM+cax6u6dl1AMgd6ck6B9xjH9h2yv&#10;NmGVm7Jz7NOnPtekKvb4quyB64S7rcF2IUuaLvoVa6JMlDQlYMm8l0Ar8U3b2Vj107OdBJLtaXMP&#10;00/2JiGzoS//tsGxOaqCNT6xshNWXceNecY75ywUE+zpZBeuIthVT19jmLGlk8xEtszPBJv6i6Fz&#10;PHWzvYf85bOY7M9xT59kD4I9cB1xg2C9RYA0VoK9ChJiQlsJHGZSrQm0kp/27JR86eejpOv4ku0w&#10;7TvOR7a0f9mXfdkZxZBv8dvmQ7u2SW5rfPZX3eIK2dMPbKx2ks1mMYXigGykG/b0wurPfvJBuxia&#10;y+LJphga59SbPuYxrD61ZSN/E/nrupy/pnUQ7IHbHTcIdv6algtZ4s4EaX8miATYS7492RVTNwLM&#10;BtBNX3uov4Sd/qbfVX/PJt9Vr+A425EHe8kDfW3J5I/M9DFjqe+eyORnyq2yHV+KId36qzIdw578&#10;1AvFssZULNlZ29a+4ijW1V9xJT9Bnp5r8vgm14HrhrsRrAtZtVAywExMcOFLDkkXSc4EnFiTqbap&#10;+/wSrPYSdsa1xlmsYR6zM31P/9nJ1owhO/Vna0V+Zn/HxRamzBznRLrTxowxG2v/nKeJ1e+en2IJ&#10;2d3TnXorZiy2q96MadoP+g6CPXAd8TwE2180QLQu6i7weeHPRNA3k6WEaTt1ZxLpl7CTYG1XvfaT&#10;h2RWcp0+9jDlYNqe0DZt2dc+SWbtuwr5We2mD/pWvfyFaWvamTZmX8Qakp/ztvqdNmD2rTL292Kr&#10;b8oXU35nH9R3KS5txxrsgeuI3TXYlWDDTJQ1UcNMnuRbK6SjTX/kOiFZs5Nu9tdk3vOdDkQsIfkV&#10;yV/qs119BMeNd6JYZ7zkxXHpdn1itbFn61Lc+ZhznizMuVj9ZjvU1rjy3/4a1yV52LNb+4yv/vTZ&#10;13aswR64jrhBsN4iuCcEG0qImbBrYmmX5B4G2WZT0lwi2Kl7MzKY/tKbsWVj2pmofxLR2h9qu+R/&#10;ts3xNSY25lxcGlvH2aUfHF+Kq3a2J/Kz6kwfIf97cjOGMNvITUy52Z/N9qe/vdjY1+aadG0eX5U9&#10;cJ1wg2Dvuuuuc/JXKUjOEmDFTJBJFDOhtLExCYVOSVli2q4km+2ZeKEY0p229vT45T/dYofZX4zJ&#10;wezLHr3GmM/sAL11TOS0s+NDbI9kQ8fFOH1lp1j2MGOePuqzze6cO1jHYp+/PdkVxds49mKvf5Ut&#10;vlA70NN2EOyB64iXeZmXOT360Y/+/79o8MQnPvEM67Fros7EA/vIIsJY29mA+iXMTC6yM5FKwmzQ&#10;yX4ohmlr2qt/6s8Yps9pH/GBtuB4HcPUB37ykRyZxgPJTXt7/iA/gR57oXElO+U7nuBj7pNrDHPu&#10;ijE76WlbZWc8gdyMLb0wZVbZwN/aRk67B1zHQ64D1w2WsR71qEedHvT0pz/9fDE/5SlPOeNJT3rS&#10;jYu6H+FW2baEYAtrP9hH0mzY1he5QJVydibpZD9b+YB8kIFpc8Y19YtB29TZs98xzDHkO79Bmz5y&#10;YJ+fxjLjmn7C9Dcx+/mAOS5IbuqtyI4xzHkQ11UxNhbH+pqzxjwx48pv7eTTqW8iG1f1i+PJT37y&#10;GV6n+/AP//Dzn4w5CPbA7Y4XeZEXOT3ykY88Peg7v/M7zxXDU5/61BsEW3KGLviZENpn8s62bJCd&#10;yQYzIesvideEz98esrvqrj727K+2QuOAddzsTCQ/5bSvMUz5FWtf9syh7Wp7Tz7UVnv68xzpo1+M&#10;M079nbvkV5/aspOt+i6B/BzLxJSbvkBsZCJYb5x8xEd8xOnhD3/48ZDrwG2PF33RF/1fBPusZz3r&#10;nFDf+q3feoaLfSZfF/uKS8lRGxmEVrU0q6aILpn1FtFxuvbDJb1566lt+tvrpxum7Gx/fvqgGDue&#10;cvldZeYxWeNqDpvPxprORD6SmZi2snfJ1io/ZVd7s321E5Lfszkx7cz5AXOmD+GDb9x91Ed91Olt&#10;3/ZtTw95yEPODxEOHLhd8dCHPvT02Mc+9vSgn/7pnz495znPOX3v937vGf6EjHdjwf48nm03A1mv&#10;gF1C9ux7k8FacHBc+4S2aVsb+e/6ru86I92JvX66YcrO9kt9l2Les32V3AqybF+ax0s66bU/26a9&#10;jle5iVV+r2+278UEyU976U7s2ZnzpO/Zz372Ge6unvCEJ5we//jHnx7zmMecn9AeOHC74nGPe9zp&#10;0z/900//H1/Pnyi6SK5ZAAAAAElFTkSuQmCCUEsDBAoAAAAAAAAAIQAeEbFoXnYAAF52AAAUAAAA&#10;ZHJzL21lZGlhL2ltYWdlNS5wbmeJUE5HDQoaCgAAAA1JSERSAAABWAAAALsIBgAAACDLhtgAAAAB&#10;c1JHQgCuzhzpAAAABGdBTUEAALGPC/xhBQAAAAlwSFlzAAAh1QAAIdUBBJy0nQAAdfNJREFUeF7t&#10;vQm4dUdZpo1GFJEhiiKEIUwyyBymJAyGoAQBA0YQgQAiToAEw6ggDoCKDDIJyKCCouAEZCIkIV+A&#10;QAIBwhSEiCKQhm7obkWapv+/p9V1L70Pz/em1j7nJF+Ss3PqOtdzrVVV71S11/uc2rVqrX2F8847&#10;b3rve987nXXWWdP73ve+6d3vfvd0xhlnbIDye97znunMM8+cj+9617tmUG+bsK4iZSqwK2rbVm3Z&#10;lnED4lSm+kDevlRUP7WN8Tr77LPnMeNce1XPuloPiAVd40Im/YDal7SjXeX27NmzAcr6WAK++byB&#10;caTdCmPi3BhS3rK2tZm6aUP02rCDPuN7zjnnTB/4wAemU045ZXrta187Pf3pT58e/vCHTw960IMG&#10;BnYsHvWoR00vfOELpytwQf/1X//19La3vW067rjjpr/6q7+a3vSmN81485vfPJf/5m/+Zvrbv/3b&#10;We4v//IvZ1APqBPWKaMcbdgAKZ/1vbaerZ6scsYtqKMdeeIH6qpDHxP6SfspRxt2GCvG7C1vecuG&#10;vapnXdYbv/EYEzL4EfiyH8alftpW9i/+4i82gI4+9VeBX2J/61vfOh+p0y42tS+Mi3PkhO360m72&#10;y7GzH+oA7Vb76DO+b3/726cTTzxxev3rXz899alPnQ4//PDpgAMOmPbff/+BgR2LAw88cDr66KOn&#10;K5x66qnTG9/4xumkk06aL2YSLhOol4gVyCSoqwlHsgDsaEu7tQ6krfTTk0+fCeqQw+/xxx+/Fyn2&#10;7IP0oX3qtWl72kvZhD6AdcaTY6F+yqdP41I/5ZVLskqdHjIO+gDSZvXZ00156+1X9o02bCXUyTbL&#10;aZ8xfsc73jHjDW94w/SkJz1pOuSQQ6arXOUq0xWucIWBgR2L/fbbbzriiCO+SbCQ68knnzwnRyaD&#10;F7/JZJ3JbzImaht6JEwmH/YSWbfKj8mnvLJVDugXAjnhhBM2SFG99CMylpTRrnUZQw/VtvXoLI0B&#10;SJ8J6mhPfeWILWeFORbGXYGutoD+aUs94+n5z3hts17QVv0uQR1t4IdrEkCwxx577HTwwQdP3/Vd&#10;39W9qAcGdgo2CPb000+fv1JyMUM+JChlvmr++Z//+Yz8+mk9pFyhfG1HB5vOsPy6qB/bhT6qHcra&#10;Sf2U41ybADlJhyO66i2hxpCosgD5ip6MX5GXYliqE6nPOe29GEEdt4q0vzSW6lZZoU5t4zyhjKgx&#10;gNQH1km4r3nNa6YnPOEJ053vfOdBsAM7HnzLOvLII6crcEOEhHX2wbkXvUn2Z3/2ZzMy8Sj/6Z/+&#10;6V5QzjZmHcA2k8qkM5nVSdvaqKC92kjZtNNLZOUrkEefeFnvE5Rt1ybl9Ge7/oDyCep7MaetWkbP&#10;2Ou4IeMYiyU7W4Gy2rL/aSf7A1b1VRizstWefav94+jM9w//8A+nX/qlXxoEO7AWYB32qKOOmq7A&#10;nVtmdn49Y/aQyWDyJbLeZDFhst5ENUkzmTKRUk/d1LesDfTQ10bqcI6Mcvro+UnQjv4f//EfT697&#10;3etmcI5/27VHOf3V9vQJqox16Pf6KNSxr0K7yKifdvS3FaQNdS3XfzS0J4xDO4Iy9fTVmHNckEl/&#10;S3IcB8EOrCO++7u/e/qJn/iJb85gXQOD/DJxEplAS+cgk0jYnskE0o921OkltrFlIqYNsBWZCtqx&#10;D6myHQhwTp0xp72evu1VxtiVs426HJ+Knl1tA2TUTzvpZwnI1BhA1m2HYFNeO8TKuOU/VGWFdmrf&#10;ADquzw6CHVgn7EWwzFq9AcFFbZIlenUVyACSw7pMJNtMJhNK28iRoH/yJ3+yAXVTXz8J6qvt9LGZ&#10;HsCHBMsMFv/UV5LQZrWTPqkz7joGoraJlDG2tG859dOOeilfbXpebRgD5xKmpGmb0A7njBVjBzi3&#10;Hf+MG6BMfbVrTNpTj+vSG16vfvWrB8EOrA02CHbPnj0zeXjnmAubJKgJZyJlm+20ZZKYKMqLTB6R&#10;stgjOf/oj/5oRhJs+lA2Y9CuySz0IbSjrYwFOxAEvjlim3rGxxsv1WbPFufGWMmEeqCe5Vrfsy/S&#10;R09fmYxHO2mLc3Qcx4xvKfZqR1nJtUewAp2eXW0Zk3p8s3LHwiDYgXXChQiWdVhgEggTjnrPa3sm&#10;Bchksa2HTDzt9gg27XNU1iSlTD3kR19ytqkvYUxA/8pSl8mvTLUJqt2sR8/46EMSD3X2SRC/qLas&#10;Vzbb00a297AkQ5l4BL6MPWFb2lCX9h7BVl/U9eymnOf0z5uvzGBZInj84x8/3elOdxoEO7DjcYkR&#10;rImSkBAE8lVHv0sEixwEh6wxmKSUtYVMkqu+ekgdjtTZx9qvSq5pQ5lsMz4Ix/5IPo6bPtJn+sIW&#10;dcpnPLYL46lYJWN9+tefY5uocXDMftq/JFhBuWdPWzl2lvnWALmydPXKV75yetzjHjcIdmAtsC2C&#10;NUkA5QqTokIiSNIDPT3OSbpKsMhpSxvUmdig2kJGm/pKUN+Tr+0J5dJ2rc8249sKwSYcK2BM9XOg&#10;PpH6PZvK6FNkW7bn2FZkLClLv2xXJlFtKoN/P1dj4Qi4LiFX7g8Mgh1YJ1zoJtdmBOtFbxKYYLZX&#10;GUDSkDzYByQM9dW2tkxUZ0PI0KYdSQeok0i7nmdSm9g11p6+cQnkJFHJQNR65LVnfzhKQj37wn7a&#10;V2NLVJ1V7dY5FvYx+2k/1EmZHDuR7T3oD/R0MkbHL/0DZKh3m9Yg2IF1woUI1ptcXOiZDMBEqEmw&#10;BJNGQKxLBGuycSQRJSJAXbWVPjxP/QQ+enXqawPdlM3YgPL4h/gynh6qXZH2loC+BMu5OomqQ136&#10;6bXlGNQ+ItcbD1F11a/otWVdz5cwlgT9d3fLq171qnkNdtzkGlgHdAmWi5mLOhME9JKilxAi5QFk&#10;Abluh2A5pw55SQukjn5SP4GPWldtqltljdE49YWeBJhEaL3n2haUE/oVyqkvrK/yqcN5xkudfmzL&#10;vmUf0462Etrs6aq/JAP8PGknHvvlGAD1K5CTYNlFwKOyd7nLXQbBDux4XIhgvZAhiUwaQBJkQoCa&#10;gAnqU5ZESYJVV2hPfZPTNn2nTOralomtvvJCe5nkylX91NOXuj0k4Wo7dbItY9M20BYy2qC9B3U4&#10;z1ipS33qat/s35Id661b0k2dKiO5SrD0i2vAcdCv+hXIcE1yo4t3ERxzzDHzy17G27QGdjo2CJZH&#10;ZeuTXCaWoGyyippcidQF6JJU2M7E6tkD2sl2yiRt3gCjrP2UAVVf2xJPkpg+1a2gTX1sqacdidV/&#10;Ivax6lCvX2yKKsORctroQZkql77S31K/0kavLeuX2nv2ewQruRpX6qcN5bku2ao1CHZgnbAXwXJz&#10;C3JNgu2BRKgwMRK1DV2TywQjuRLpI+1YT5mbRT7Gmu8K0AbymaDUZTJnOVF1K4zFeLSVNi8JgqW+&#10;ymgzdZQX1hkXoB47vX6px3mvHaRujYdytoskWMrGZHwi7ajLObKDYAfWERsE6y8aSLAmYw8m21Zh&#10;4qFLIiUJAcomXOqYYJT1TRlCJdEEJIss7dhRTkgw+tJfD+qa4AnqjQ+5JAeBjfSBXNXRF+cZZ7Wr&#10;bk+mQp3UzTbj4hwbtV/Kcey1U5eodZRTRz3rk2DTl6Dc848+sQ+CHVhHbBAsv3/E+msSbCZQwsQB&#10;1mWimCRVXhkSBrJjzdddBfijDbmakNgwAWm/OASbhC4oW5cxCO1kn5Azph60zTmyqZNt2tM+Msqp&#10;p39gm+09ZJv2qbN/lGv/1FOXuiqT8WnXuKpsytd267XBufFV/xypH2uwA+uICxGsjyRCOCaACSNM&#10;FMtLSaK+oE45CW8rBEudetjZFwSLLUG70IdxcMz48zxt9KA9gLw6xmN7tSsoZz+MRTspl7A+2zhP&#10;X9iif4CycaWM7UL/CeOqckCfKQco92LL8Uod6iXYsYtgYJ2wZYLNBKqJBDJRRCaR7UKSkfD0py8J&#10;Nmex2qMOUhWuwWqXY8ZFneQKlKFNu9QBkzvblpB9XULazTr7bFvPPv7tR8K4jJG6/FysTyCvH8rV&#10;lnFlPGkzoW6itmtXfz2f1us/YTtHxgmCBWMf7MA6YZFgISIvchMoCc9ESpgQmTCWK2iTaEzsnq/0&#10;qR/KPnIKaENXm9inLKjHj2ROmXr7kbrqU06kzdoHUOUTyghisN+0pz2hP/u8CoyHY5FjZbzGnLYT&#10;1GV8yjg+ID+HhDFkufrNsnUZx1JctvG5SbDjSa6BdcI+JViRSbSUPNab0ED99JU+a7t1+NOW9ozb&#10;WKhPUqMefZExeZ72qENHe7b3iNJ2oVxiyW6CuuyzsE4wFpVgQdrMWDzPctanb23l55CosYjsk+dC&#10;fwn9VlAvwXJ9vuIVr5ge+9jHDoIdWAt0CZaLGRJYSraaRMJ625YSSaRtkIlrQmdiazdhEqYvzmlL&#10;O+imrO0J49Autuo4aMM2jrapn36UE5RB2uzFQFvapS3HIWEfhbbQrTE4i1+KRX/pV99pWxhD6lq2&#10;DxUZT8aRMtoDtPkI9yDYgXXCIsHWCz6TrZdAlE0u2yUZYSKJ1MukBUkYJnbPb0I/nCOHDksJrtNS&#10;Thljrf6oo50YJQBtWt9r017qJoGA9K9e9U+Z+oxTGY76QUa/1FfQhj52iANy3Yxgta39atu2Wpex&#10;WNa3tgV1q8Yk5bFFmT3aEuxYIhhYFywSLBd8JkUvobjwM0FNLttr0phIgjrkkE/7IAkHpM+eDduy&#10;jJ0ewRozMvrGh1+zKWMHOYlI20Df1NumLaCuUD5tGKNx1v5Srw42rUc2xyJt6V+kDHFUYs34tFP1&#10;sw7fohdPxZJd6hwTZZSrUF6CZQ123OQaWBesJFiTiYt8KamQM0lNiGyriZPJZZv21bWsP5A2NyMF&#10;z7EBYXpDjLrUV0ZfSwQL0h9HoK0aR/rINn0pB2jTf+2vutmuPvUgY/E82zw3ph5qnBmboJxx5Fgp&#10;q/9E6ooqmz7SlvXEB7lyfY5dBAPrhA2CPfPMM7sEa0IlMqlMXI4mBCBBMnFrfbaZWNrkWH1T19NN&#10;+YT2PEcOvZyRph4+lgg2+6ctoIxtImPEFjYheYk+x1BkX4F+apt6+sKH/ojFeKgHygHlUr7+AzEe&#10;fWiDcvYlxypltctRvVXxc15hm/ZY1uDGKxi/KjuwTtgnBAsymTPRsj7bUqcmmMCPoKxutVlllQfp&#10;s0eWqWP/9JXylKs8ddkuUh4SYonC9yb0SLYXi2VjEqlj39JvjUW5lFeO2OkjBFbHpfrgiO8lgk27&#10;gHKvDzV+ffVAO3Hljx76m1yDYAfWAd0lAmYKXNhLyeHFD0gkkXUmL8falklIHfawLfSxma+USf0E&#10;bfqURHp+05a+kFeHesZAYuEcubSZoA0ZSDWfOFsiWIGucSBTkTrIZn82g3roAPvH59T7rBLo4pvY&#10;sw+0ZRzqbyV+5SqQUQ67PO3ndckSwbjJNbAuWEmwXOCbJYblhMmbiWtSJzIZTSr9pG0TN6FMRdrR&#10;ljbSp36FdSlr3PpjHC4uwaZ+jQ9gi7L+Kpb6RF3tt3LCMjqA2CuyL1UXuxk/dcbQi6PGDqjHnvaR&#10;F/pKXcpcQ1yTfLMaBDuwTtgg2HybFiTLRW3C1ATIuoTtJJvkKsEuJbL2TEqQ9jKB1enFleVqSzuC&#10;cupYThlj1CdyJHwSDDrZl4TySbDoERP1GR/y+sJe6ieWdFI+41M2+2s/9ZXws9Kmeurqv8aQOim3&#10;WezVh0hd5LEPuQ6CHVg3LBIs63I1CUyeTCJh4pg8SayUgeWs137a5Fyf2ks96pARylY7acvY9FeR&#10;7cYrqOvZpT7jAikPQUCwQr2ena34E72Yqccf5MpXeL/Gp7zn6uCrxi+MA6S+oJz6S3EnUk95bQPL&#10;yA6CHbg8YJFgWfeqiWDy9JKIOuSQJyFyNiRMxkS1D0w4UG0CylXG8xqbcSVSrwfjEtSpk3o1LvtM&#10;G34hiB7ZcRS9OHoyq6DOZgSb8sD4e7DfYpUNQbkXd61L+UTayM+PeJJgx02ugXXBSoI12bjoTRQv&#10;ehNAmDjIJ9mYTLb12k1EkUknUq+nI2pslNFHp9pcQo2bOo7Gn23GlU9JIY9fCQ9wXuMEnOs363vt&#10;SzJZv0TqyqSt7JOfh6BNnYqsT1vW9+oSttc65IF1xk48kCvXptu0xusKB9YBXYIFbt0x2bzgJa0K&#10;E0ESNGFNGtBrJ7HSjolmEgr1ezomZMYoqNN/tVmhXMpaNnaOKZNtEix1xAHZiRy3jDdhe8rgY0lG&#10;GAvt+MEf5Gr/jZNj2rM++2b/lKu+1K1I+5xrN22BtFHtqi+sI7ZKsGMGO7AO2BLBmigmi+cVKQ8k&#10;m2zHLrNjExp7mWiU1U9dobwEanImtGWColftUS+sU4Y6bdlOvPYn7atnuzYyjoq0m756MkvtCWOo&#10;9vRBm6h2KKe+QDflUr4HdfRZYVx+bvn5Vfs1bq4XrklIdjwqO7BO6BIsF7Jk4kWeBLKETCh1TTqT&#10;BhuXNMEKfQrtVttZjw66xsN5ymS8tFHn2Ngn5JFLGJOgTv89mZ6OftM/MDZ9C+syLuQrwRmLcYjq&#10;D+gzkfqWE9mWvvVfy8hl/BIs2wjHy14G1gkbBOuvykKuSbBe6JSZffo12It/FalQl0kIkNWOerTX&#10;xEofymnDpFSHOv1YBuiol3aXgAz6mfDa0w4+BeUcE1BjFsgmqFslg1/92K9aBtrRVtrQbrajY99c&#10;vujZrTEsyaSfKl/lOM+xBcjVOnWMnfHlmhwEO7BuuBDBchEDLuxMIMo9EgEmmPKJmmTakZQop7y+&#10;0q62tVWTOPVF6irDuYQomB0ZC+3YzHXTaj99I4++NjJm+5CwzfbeWAL9SDicU2f/sz/IG7sxivQn&#10;0NVu9jOBv/Ql7LfxYM+Y03baVRZoo/rKMkAu7TO2SbDjfbAD64IuwbJUYMLUi70H2oCJlEgbAHkI&#10;oZKLNmpd2jG5TUqOaVtoS/3sA34lxYQkhc0kiGpf/9Sjw3Pyqa8c5/SBepF9yzpkE9jG96o4kENf&#10;Ys+2lKnAjuOX9hPZR2GdMsaDTftAHW25cwId40lb6ctzUW0Pgh1YV6wkWJMqL/geTKDNgGwll1XQ&#10;dk1KsRRb6qqvjKRUQT3t2JR4ONeGoM56dCBX9PGZcsbRQ/Y/4xTGkERV+5l2KNMutFNtZxk5/NQx&#10;dVyFNi0rox/jMQbaegTb851I37Qj73gxvoNgB9YRWyLYChPFxFoqJ2yTFCQYkfW2acuENAlrMqb9&#10;qieUqT70rZ6+qu2MA1BGR3LmnDqRsVRQb5vyGSf2ISj3s0qwVT/99mLWvratyzbb0c1xtazNrANL&#10;fmjrEaxI/8inbcsgZennINiBdcS2CDaTyyTYKjJZhEQhWTibTNJCB1/pX1CXyag8ZXWqTPqnLIyz&#10;ItuwIyjjr0ew2sx4st66tJd2ibkSLPXYy/j1i16OSfqqtvXdg3KOW9qsdWkv+9PTS9ucE7Pjlf4S&#10;yirPdQnJjl+VHVgnbBCs27ScKZA09aLP5MoE2CqwCSkkkVa4Jsp5Ekj6zzi0ixzynFOfclWGI6De&#10;vghlOVb05NIe5epHW+qkHcfVsjLUOQsE9EFfdbyoz7Hh3NjSl7atS9/Kp061WaGOfddHQltAPc57&#10;voD+qk9kJdjxqOzAOmGRYEmavMiBF79JQ4JsByYkxACJcoPIm0SJrJNE0M8YODcGbEI+AFnqlQPp&#10;u0d8Fb36Wpc2OSYkwiU/OabZD21yzPiRod74sW1/kaU9ZbWXPrOuylOPbbAkU+0YC+A824BjkfaE&#10;7bVNf4KZO0fkJNhXv/rV0xOe8ITxqOzAWmCDYH0frA8amDS9ZOAoqN8qJAkIAhJlSQJSB5z3yBaQ&#10;xOjqX6RNk125TFRlBGWAfvYlURM++yG0U+E/EMkH2Wo7QZ32jK/qZHv2g/oaa8++NjimPOfaBrZX&#10;mRoDfaOf/iNJH8oYX9pMW7bZrj9RCZZrMwn2Kle5SveiHhjYKejOYCVYLmyTaSlhTBATBpmKbMMO&#10;SSm54ktSh2D1pZykS72+9a9f7Rqj7SLblTEm7QnkSWq/nmeSo1dtaUfQnuRjf2hLH4KyesZWz1O3&#10;B2MmVkFZIKOPlAcZg2090GZc9o9j9q/2w7qeXX1W0GZslWC5Rsa7CC5jfGug1z6wFy50k4uLmIuZ&#10;xMmEEtRlEtSEqTomm6AMYUKuECu/tXTcccfNfkla7Ehs2FNW8sUG9TUJ9V+T2zpj6bULiQB7PYLV&#10;jujZsY/VJ6BNpIxImSRoysRFLIKYHPtezAnajR9b9lNQrnUCu/rSBnH5T8+4K/DjmGhfH9q0Tjll&#10;0zdH7HF9DIK9DPFtDVdt+P6Gazdcs+HKDd/S0JMfmLFBsGecccZMYpBrEizIxCEJuOhN3kwW2pQ3&#10;+bRhPckpkUuuHCFRbPAVkK04JBL2kSce2klqbGALn9xh92XWyKKfcRpPJQLqbEcnYWL3CNY+VB+J&#10;9FFhHPQDMN45Q0dGO8rRf+zlmBsTdYK6SrCW/XyMC/upC+x7Ar0EMvZD8her+o2/Or6Ac+uzPUEd&#10;9vlnDAbBXga4YgOkepeGBzU8ouHIhls3fFdDT2dgxkqCNdlrspAcJjEw+ZQl0Uy8tEFZH5Dq8ccf&#10;vzF7RQdy/f3f//3p+c9//nykjJ5LCRAziU0dPiFWZPg5FsiWGExyExbf+JUQaKPO9h4kAGCio1dh&#10;3+wfSKJJP5xTTxz0AzAWjhG+IEP6wTmySb7YqGMuAXGkrhKs/4Cosw/GZr+EcSYcA0GdNoiJo6De&#10;Pud4ZB36+NKefo0h621DnzGTYMcugksR+zV8Z8N1Gu7R8ISG1zb8VcPLGo5uuFHDdzRAwsxy0enZ&#10;2qXYlGC5yIFJw5EkMIkB5ZTJBFTfRIFYSBTIFUCcyPKz1i960Yum3/qt35p+/dd/fXruc587vexl&#10;L5tto0NMOYulfjsEazy2ZRJvBegB7FVQb5/TD23o6ktZyZ42+v0Hf/AH04tf/OK5/y996Uvn/iBr&#10;v/lc0KPPImPnvH4WHLHNjI8xYnzSN/aNK21RL9Kfdu2rfUykLlDWNmPVnn6NwT5Yrw3i5ToBg2Av&#10;JVyp4VoNzFJ/tOHYhjc2fLLhiw0fanhpwwMbbtlw04abNKCDbs/mLsQ+JVgTCl0SmbLJwznkiG1m&#10;ryeeeOI8e8Unyc+MFWJ9ylOeMj35yU+envnMZ04veMELZhLFFuQKkMcHNmmDRDgSBzHQRoz6ta6X&#10;6LYD6lcBXfUr7LNf6TlXFh8SCjE6w6TPEOvv/u7vzn2l30996lOn3/iN35jJFnkIpa5P17gtI8/R&#10;eChDRi95yUtm0oZkaWP8/CelDWBfhLaNHVBHv3Isq06Cujpu1BszyLLXk/XqM55elz5oMAj2EgQz&#10;0QMb7tvwyw0vaPjLho82/PeG/9PwLw3vaXhJw5Mbntjw2Ib7NzCrHTPZGd2bXGA7BEtCUC+xSjLU&#10;mTzoktzYZuZ60kknzT9NgwwzVWauxx577Jw8rLE97WlPm8mHGRgJ7WyOI7YzIYnHGJBNv/oWtGVS&#10;Z99E9lmkfq0nHkiL/gH6rx3i86s6JAfpQRKQ6G/+5m9OxxxzzHT00UdPD3rQg6af/MmfnH7u535u&#10;/keDLGP19re/fTrhhBPmfy72TWQ/7IufAWPy8pe/fPq93/u9ecmFdW10GD9gjGlPm2nXMqCdGIxj&#10;SU4g0/OROpQ5UpbIsw3gbxDspQBuWEGu39tw74bfbnh7wwcbzm/4rw3+/a+GLzWc23BGw+kNJzY8&#10;vwFixga2dvlNsA2Crb9oIEFmslg2ESrBkgjoAZNQWRIN8oFUmb0CEgbygQQg1J//+Z+ffuZnfmb6&#10;hV/4hXlG99u//dt7EYMECzkYi7FhP5PfJM5kNdkp22a9SF31UsaywB/xSK4QrWPH2PB1n38SECt9&#10;4Z/JC1/4wvkfCv9IINYf+qEfmu5whzvMpPGjP/qj87P2LBfQ13e84x3TySefPM/6sY9t48h+GCux&#10;AGbKzF4Zw9/5nd+ZyZZ2icpZrP0C2vMzA5TRox35/Gz1rf8KZHrIdo5pp9pCBn/GPQj2EgRf7a/b&#10;cPeGZza8s+E/Nvy3hv/RAKn6938b/mfD1xv+9d/x5YZ3Nfx6wz0brtfAToOer12CDYLNBw2SYCu4&#10;6E0+CZZz6k1CEzdlKUPgfOVl9grBQiDM1FhvfeITnziT60//9E/PBMvX5R7BYgNywJ4xcU68S8lv&#10;0qZOgnrbkEu9nkyW8QehERNHCZBxoW8QG1/RIVbAzBXCo3+PeMQjpnve857TLW5xi+k617nOjNvc&#10;5jbTj//4j0+/9mu/NvtnBnvqqafO48WMlnHws6mxUtY/M2aWXRhDvglIsNhgHCVrPyvasFE/V+po&#10;Qw557fd8G5OgXOuy3rZqp8riW4Ida7CXENjXCiHyFf9ZDcc3fKEBEt3q3/9uuKDhpIbnNLA+e4OG&#10;Xbxn9kIEywwTgoUsSCSTL5NB0sxEBCaEOpRtM0lcHpBgSZjnPOc5M8H+7M/+7PSYxzxmntk94xnP&#10;mGe2tGNrKwSbBGesxstR2R5qvKnT06M/Ap9JsNiB4CA11pHpB0fI1dkrSwMMPERxvetdb34q6Tu/&#10;8zuna13rWtMhhxwy/5NhBgohnnLKKTMYMz8b47WPgnqOzJzxh298Mo7EnWNI7PZHPfrdI9jsc883&#10;dYI2UMtL9Wkn5QByjCnjAAbBXgJgB8DVG+7VwLIAX/c/18B6KzPV7fx9o+HzDe9tYO32Pg0sF3x7&#10;wy5cl90g2DPPPHO+gCVYiSoT0GSQgCrBmiCZQCaOSVIJFiJghsUSAcTq+uuzn/3smWC4iUVSQwro&#10;c2T2lYnOkTI+IB/bjNUYlc0+JWi3L/bHthwLgA+B30qwxE38zM5Za+WfCGT3vOc9b3rWs541LwMc&#10;eeSR00EHHTRd+9rXnr792799+pZv+ZbpSle60nTjG994+rEf+7HpV37lV2aiZqze+c53zmDsGANi&#10;yPFN0F/GlRkzMUD0xENsjLmz19p3dB0vx4y62v/ql3LaEshypF2kfNalrQQ2iNVvVu6DHe8i2EeA&#10;+K7fcNeGX204teErDcxcuZm13T900P1qw7sbmA1D3Ddu+O6GXUay3RksRCZJmVQmRCZDkpHJaGJk&#10;AnEO+WCfJQIIgxs3lFkr9IbPr/7qr84zV8iVNUhmK9hEF1JBHoJwBms8HCkT8xLBJmEYV8J4a3+o&#10;TzgekiuoBIschEYf2BUAUdI3Zq6Ac2aoEOwd73jHeWkAguUDgWSvcY1rzPUsIUDI9HnPnj0T/wQh&#10;WT6j7GMFfYWYXfuFbOkP8UGuHB2/BLrIOV7ay/6nbCJlhGPFedWzvBnQpa9ckxAsyy7jZS/7EAc0&#10;sCzAuukJDcxc+ap/cf8gWrZzsVzwOw0PbrhFwy7bwrUXwUJimxFswmRJQrINefWxBQFpn1ms24+Q&#10;gQggI8iEWR6ECzFAvuhDCuiCShD6xA5+JDnaja0SrPEK9TlmPbLWC8rAfuELn/RPUA/BsiwAmbIc&#10;AFh3hWw5ckPvgQ984EwUBx544Lw84IfCLPb617/+dK973WveskYc7PI455xzJj4nxs8xsD8cBWX6&#10;y/hxE5EyMaMDiI++pE6WtZd99lyZCttFjpOfFcB2z/4qEK8Eyz8LxnIQ7MUAd/ZZFrhaww81sCzA&#10;lisIkWWBffXHjbH/0HBWAz54WOEqDb2YLqfYIFh2ETBT4iJmpshF3bvYMyFMEFATTZkkIcgR2/iQ&#10;yGmDDEgc7hBDrJATSUhiQljE5Vdb7DhL1K/+9GXs1GNnuwSb8vrI/iErwUpaxEaM/BOgTB9Y+vjl&#10;X/7l+ebdox/96OkXf/EX57VmwFqzBAuZJll867d+63S1q11tuu1tbzvr8Q+Ifcof+chHprPPPnte&#10;JsAfcRivfclYRR0biTlBv3p97dWvgrLq4duxBb04lVkC8XrdSLAHH3zweJvWRQVPZ7HPFcJ7asMp&#10;DexrZb11u2uuq/6wxUz2vzS8oeGIht1KsCQwZMaFvIpgBRe9JMOx105bohKRhElbJia61KccsSV5&#10;ApPWsn7Qtw2YyFk20QF12qOcBFvLyNg34iFOYrNfgHr+UbCfFSJlgI866qjp4Q9/+DxzZf31UY96&#10;1HT/+99/Yw32O77jO/b6YL7t275tutGNbjTvjWUXAksEH/vYx6YPfvCD89YtxoWYe/ECiYtYiSfH&#10;Lvuf4yLq+ChXUXWs83wzG9QZt3XG7OdoeRDsPgJ39NmKxbsEnt3AboF/arik/iDZrzXweO39GgbB&#10;/ttr4UhILu5MIsoVXPwmQspJQCYK4FxCApwjk0fqJVZi4dx2CSJj0l+NJRMZIFfbTXxtcDTpe6AN&#10;OfuWMdsf7PO1nM39EAHEylYsvu6z/YptaOyWgGyPOOKI6da3vvW85rrffvvt9cEwi2VmyyyXXQCn&#10;nXba9NGPfnT60Ic+NG/b2grBEkvGWvutXPYfKFP7rrxQvsL2no3U77Wjb9x+Vhwl2LEGezHA0gAv&#10;Zzm44TcauAnFV3ju/F9SfxAse2Tf0vDwBm6osTeWhxB6MV7OsJJgM1k452JPZF3KUjaxJUWRCc+5&#10;5UqswNlr2tFP+iYBBfWAZE0Yl0lLeak+kz6BPDLEU4mVOnQhANZeeVCC2efd73736Xa3u91MCPe9&#10;733np7ZYMnjoQx86/fAP//C8B/bqV7/6fHMrPxgJlhthrEsza2WJAILlRhdkw5gQU8YniIU+5XgT&#10;e8qr41g6do4Na7hCedqUQ0dkOW1UX+qvajduwfjSXwmWXQRjm9Y2wd17iI19qQ9p+IuG/9SwL25o&#10;rfpzBsvTXsyYf6yBdxdco2EX7I/dNsFKRLZxzIThSLuJzVEZ9U142kwmkggyza/anFNPe/qs8dCu&#10;rYylJq86HCkbL7rGQzn1EsijjyxjlfGhx7IAN+ogV2aoPKF1y1vecrrJTW4yP0AAoUK67A7gCa7D&#10;DjtsuulNbzpd9apXXSRYlhF4WICdFywPcKPr9NNPn28SEkP2JUG9/fIfALHTVvtE7LQJbXqTTFBG&#10;1nFkvEWW08aSL9rrWGd7xs61wJNsrNtDsOyDHT96uE2w7srs8bCGZzRAeMxc9+Waa+8P+/jhUduT&#10;G17U8LCGmzewRawX6+UIF4tgSYiKmiDII5v61NtmnfKApJIUqNefsRiPekJftBOLBMGRsjFwpGxS&#10;GxM2aKtJL7CrrATLOfWQKze1IFcI9N73vvc8c73hDW843eAGN5h+8Ad/cLrb3e42z2If8IAHTPe5&#10;z31mkqANoqgEyxosBMujs6zlMptnm9ZZZ501z2DZ5gbxEE/G2It1XxOsctjPsbfMMe0s+aKdMvXC&#10;duwQM2PMNcnOCQiWG36DYLcJlgaYMfI+119o+OOGjzf8fw2XBsHyiC3LBOxScEfB3Rog/V68lyPs&#10;RbBczJDrEsGaRCRATYylBEEeXUA9ZepNRNtsV0Y/1BuD9gH1yOhHm+oguxnBUk/ip09sSwhJCukT&#10;XxCsBMesipkrW6oe+chHTve73/2mQw89dF5f/YEf+IF5BstSALsCIAZu0HBzi9nr93//98/bsuoH&#10;A8Fe97rXnWe9kDax8k6CPXv2zE91QTj4J3ZiFBk3bTk+lOlHygPqaBN1/HoEm2PPubqee3TshGNo&#10;O2XqayzY5h8D16QzWJYI+Ec2CHabYHmA2Ssvy+YVg6y98hjspUGw/OGD3QQQ7QUNr2vgZTK74GXd&#10;GwSbb9PiQiZxvPhrYtSkyORQLpOPOmDiUS8Zal99bazyAbSlPWe92KUOWQmCI2Vj4Gi7bfpNcs1Y&#10;1LVfzmDR5yYUT5+xM4AnsLihxdorj7xCBLe//e3nGSy7AngsFhxwwAHzzS1Iot7gAtSxu4BZLw8l&#10;8F4B/PmQBp8R/SX2JFWO9ov4GQtidlzoh2Mo7JtjQ53js0SwjgNH9dLOEjIeyvoSlJGhb4yxR65L&#10;ZrKDYC8C2PPKJv9jGnjjFbsGmFFCeJcGweYf675s2eIds7uRYL2ZQPKQAJk4XPiZpDUxqDeBJD3l&#10;tWFb2klbtVxhu/a0mQlJmfYkHnTsA23USUTKAHWAPjh6ri9AP/jKytNa7AzghtSP/MiPzF/rufvP&#10;DgJms/e4xz1mgmW2euUrX3mesbIt64pXvGKXXAFrsBAw5PxTP/VT8+O1zJTxyedEX+kTT2wB+8DR&#10;flHOuOk7yD5l36x3/LHRI1hs+DlyRI96kLaAPgXyxpK+BHXa9rME3vyUYMdNrm2Atc6DGn6z4cMN&#10;vB3LR2EvTYLFF8sEu3EGm68rdIkgEyWTpZcYlJHJ5DBB1AOZlNpJW7WcsC31ALawC+kAY089dIzB&#10;NolIcgKSK9C2MH7JFZs86/+kJz1pHkS2Y7H2+rCHPWzeSsT7bXlQgO1YN7/5zbu7BZaAHPs8WUZg&#10;3RZ77CaAZI2XPaEQPHUSKm3ZL/tA7JIVZWIX2UfK6OT4VHtpy/GkHlR7AjlBOf0IyrRp21jRkWDp&#10;73gXwTbBT7rcuYF3tXKzCXKF7C7t2SuEztLEHzb8SMNuJ9hMCmBC1eQwsWiTgJLsQCYNcplkPWTi&#10;pY9eYlKH3SR17GuLdsqCMnoQhmQlrJNM1LX/+qCOmSOvHuQrPMR617vedWKJgCe12AfLdi2e5GIW&#10;y1rsdjfGM8NlOYEZMETNLJblCF7ewmscOfJCF56AY4Zpf7MPjo99yM9P5Phwbjv6Sa7aYhz8TP0s&#10;V9nqIcea89RNu4Bzrk2uS/6Z8M9mPGiwDSTB/n1Dvtf10vzbzQSb74NdNYPlSCKYUDUxKsFKSEm0&#10;aaci7SZoU8fk5JhJry/OkU3dCupN7IRJDygjiy1iJn7/aaDL11WWB7ixBQmS9Awmd/0hPGaYT3/6&#10;0+clA9Zft0sILBOwrMBaLvtneYcBL8JhtwKzWQCJQ7L4ciw42gf7aD8cF+prW5JaytXxQI4x7n2W&#10;6nKOfPpKaDNjRE/bGQtlrkmuTQh2zGC3CTb137aBd7Tym1rbecfrvvwbBPtNguWiziQBJlHWc56J&#10;IcEmsVKfWJWUaTuRbSaoyUo9dpcItiJ9aFdk8ttu/+wbZQiUR1h5+xcPDTB7JekZTN6YhR3eRwAp&#10;MrtlOxYEC2n2PogeJFhss/XL3ypjJgsgcl6D6JvHiJl4iduxEfa3ttnH7Kfo2VK+ylIG2ko94qpL&#10;DQlk0MFOvUY4MuZcl8BtWmMNdhtgQz/7TnljFtuz/v+Gy+JvEOw3X7jNRb4qGStMBvQgIpHJlwlk&#10;ElnHUVv4WYKx1MTEl7NLbaVsJjN2jKki/RtPxol96pgxQmzMULkJxa4BZrDc3OKNWcwq+TrPeweY&#10;3fpS7aWbWj1wI4x3wzID5kUxvs6RbVus73Lklw+Y0fIDipBX9sH+r4J9tb/o21eOlHu2qjxHfVf/&#10;jPtWCLb6Bow3uyd8ORDLIYzp2EWwRbAHliWC2zUwg/1EwyDYSw3dGexmBMuxoiaIMPGyjaQBnJtI&#10;IJNzCTUe7GKnzl6xg0xNZoAe7frNGNUFtd7YaeOrKl/PIVhuarE1CyJlJwEEABFy84sntnjgwB0E&#10;W5nBcoMLcmUrFzbZocBslSe6IFTeccBLY/htKmbIzGIhdAkWEGMdr8TSeNpvx4VyylRZ5T0XaZsx&#10;rwSbtoB6+masHW/+cQ6CvQhg9wAvuebntI9qeFUDa7BjieBSQ/cmF+DCXkrArKttJIhJUsmLciXX&#10;bDfJAPZEltMn9SYh5MpRm8omsQp1ka1x6N9ywvhpT4L1zVhs0eImF4/JclPKdxHwNBevH+SmVe9D&#10;qIBc2QPL2ivvLWCGij9mqbyYHIJh3Zc2bqJRx24GyCv7RJw5XsBx7I1PtjsOVa5nR9klILPkR3sp&#10;71jTD+ASwSDYbeJ7Gu7UcHQDP9/CrxXwS7DjJtelhpUEa3JkEnHxkxCZMCaNiZNJkuSUZMg59dpV&#10;p9ZVGA9AVptCn7T34jRWbBkTR/X0YywJZPDBuUsEfG3np7aZqbJbgK/zHHkUlrVTtll9z/d8z/yL&#10;BVtdf0WeXzTgzVv4gFj48UNiZdcCs9eHPOQh840vbvgwu+Ul5RAsMv6zIU7Hwc8msWp8lmSWbAHH&#10;zvFzXCkvydYyUNfPhr4wBoC1Zmbug2C3AH7EkOf+X91wdgMPGLAH9pJ+wcvS3yDYvQmWC12YLKCX&#10;mCaeyWeipH4mP+VMMJA+Uld963uJiE0TknrsZTw1VvTVVS/j0b6wrCw3sJg1crOJmy4sE0Cs7IVl&#10;5sljsewc4GEBZqSQK+uvzGIBj8IuPcHFjJdXG/L4LW/R4j2w55577vwEF9u/WDLgIQZmyKzNsmzA&#10;k17ceGMc3L3R65OoY1LhuHFcqhfVPuPk2PpZO4a2C+sS6quHHQl23OTaBm7Y8KQGfq2A38jiFwYg&#10;10t7/6t/Yw1279/k8mI3USSxpcTLhFO3Jo02KGeicq4vYIKJrEdOZFu24xObxpLxgYxJHeNRRx/a&#10;U54js0W+srNtin2vLAuwW4CZ1c1udrN5/ZQHC/wxQwiVn4Whbv/995/foEW5kizrtMxesck/vPPP&#10;P3/6yle+Mn32s5+d30HAsgRLA6z18sExe2a9l5ku+3IhVm4KecPP2LM/nNPH/PwqHAeOS/WCsmOW&#10;47T0mfU+q9QFtNmOrATrPtixTWsLgGCf2cDOAcjtsv7bzQSbvyoL0XJxmzScc5FLsiZFJllCvUwe&#10;k2aJYIHJpIxJxnmt1162C9sFZWKQCDI+bXBuPLZnW/YDIEeysxeV7VPMYHk9IU9sXfOa15yJElL1&#10;yS3IlK/+EC8vceGmF0TL7BYZANnys90sMzBT5edh/vmf/3n6+te/Pn3uc5+blwlYImD9lTVfZrnM&#10;ZlmmYMcCBMsYVYIVta9JnAnHwPFYqhfW5RjpS38ZQ/0cK6ouslybfLNKgh0PGnTg723xpqrbNzy3&#10;4byGy2rWmn8Q7AUNr2nYrTNYLmKOXNgmjxc9FzrJ4YWfiWaSmWi0g0pMkmDVB8jpxwSzrO9Mztpu&#10;vb7SJ0djyXi0wTnxQCTZh2wT2mAWyzIB27IgWJYG/H2tXG+FPLnJxa/H8mYt1mXZFwsRQxLMciFa&#10;ZHh/LGuv+Pn0pz89feMb35i+9rWvTZ/85Cdn4mQ5gH23PD67RLAuEdhv+5Hjg32JMwlUZH+zzr5n&#10;e4VjJ9Sxvn6OynFunNnGOddkzmDHk1wLYEvWtRtu1cD6K2TG47GX1bpr/kHy3GT7k4b7NOzGNVgu&#10;Yo5c2CaWieHF74VPfU2slAVZlzY4R0cf1U+VByRlruFmm0AHOxmTstrUrvq2Ib+KYDNO9bnpwjos&#10;BMu6IDNQf4JbMDNl9sraKi998SXcEC4fAMRKO6TLGi5v5uKF2iwLfPWrX50uuOCC+VdlWZJgixYf&#10;GATLOiyP6UK63ORyDTbHKPubY2RfewRr/zlmv61Hn+OSzCo56owj4xOOa7ZzXgl2LBEsgG1Zhzbw&#10;3ldubr2rAVLbCQTL325+mxYzpB7BZnKZALRn4phQJsmqBLIt9bWhnTxHXuIA1KmT7RzVrXapTxiH&#10;sVCH7FYJFn/MFJk18uQWd/QhWL761+1YlL/3e793JtVb3epW83timcXy8MH3fd/3zTNZyPUOd7jD&#10;fOOKbVnc3PrUpz41/eM//uP0gQ98YI4DImdLGOuv3FBjJwG7CNim5T7Y3lgA9K3nPPsjqLPvwHK2&#10;OyaOi3JJ0tpI/9rivI57BfXZzpFrEpIdL3vZBMxembm+vuHvGiDXrzdcVgTLrJWlAR5uIA5m0y9v&#10;uFcDP2HT68PlCBebYEUmBzCJrM/2TJ60kagJCbESH3o+5w9IauqSPFLf2LUFMhZBOeWVq22ANsiV&#10;1wbi/7nPfe68LrpEsMxoIVFe+AK5QrKcQ7DMeDlSx8u1mZHyCC4/zc2vF/DNgn67PYsPC3KFZPHJ&#10;+i9tvPyFWHLccxwo1zb7owx1Ceuz3fFyrB2b7RBs1a+o7RwZa67L8brCTQDBPr7hvQ28UJs9rxDc&#10;ZbUGi1/IFaL/WMPfNBzbcIcGljN6fbgcoUuwzBS4qE3ATBrqBRe/CZQJYlKkXNb3kks7JqJ+qUMe&#10;QgO0sdkcEgJ8ZaTO2S1AvtqxD6AXM/HoP9uN0zpAHWNFwkMqPGHFzJJ1QR4QqEsE3OCCSJm1QqQs&#10;EfAILEsEyDt7hTR5cIDZKPa54Yhvdg7wtZjZLeQK2HcL4bKDgHaIhz4Sm33Jvht39sfxyD4nsl0Z&#10;9BnfnCXTth2Cpd5YEtTb5jWiPAQL+OzZBzsIdgEHNDyx4SMNO+HGFjGw9/achtc2/FLDPRv46fBd&#10;8MuyexEsFzAECyQpE5TzTAyTQWw1kbBr8qzST2IgmSEcyJOv5Oz55Gs0gIyY0WITAkaOI/bTjn2o&#10;ddZnLMKYs4wf4nBGhW+2avEyFr62ugbrzgDOGeQDDzxw/tkYCJadBpAqssx4aYNgeY8Ba6zsTPB1&#10;hJA3pMs2MHYO+DJv/LGVC9+MAbN5++E4QngsG3Ck7GeS48x51id6MjkOjg1tOZ4p73nPVo6tZaF9&#10;ZSVYxmUQbAE7B3gsljXN2zSwNWsnEex/bXhrwy828E6E72u4UgNx9/pzOcKFCJZdBMycIBEu7KUk&#10;s1yR8iYNyQIgSmc+JhDQprogk5VYIDN0WYNjAz5PL/GqQGZvzGLRh1iRox/IalNbadsZV4+AMl7P&#10;LROLs1eOPHBALKyH8usDPFjAEkGSKzsL/E0u11/ZqsW6LPLMZPnVWW5csSuAXQnY5MjXYdZ3/aFE&#10;116ZvbJ7gO1cjAn9MH6O9AnyB7TZf9och+yzeluB8olV7dm2Csjm9eK1wXEQ7ArwVZsZIb9a8KgG&#10;bm6x/rpTCPYrDawJ36/h6g29PlxOsUGw+aOHEKyzwKUEqUla6zk3OSAmyQlU4tJP2pQUsYMOyYUs&#10;X4VZc+SrMa/uYxbL10Z0lKMf+MBuxpS2k2ArAeHHmI3PfjhLxg/nkBtEyKwSEuUBAp/a4hxyhTyZ&#10;3QJe/ALBuoOABw+40UUd7y3gw3jMYx4zP6HFAwVsyWI7lksD7BxgGxdv0+LmGtvEmNUTt+PI+SqC&#10;dWwBZXTUc4ysq/XaSCjnOCXUr0h7aRcdrwvHnqP/OAfBdsDOAX6l9QkNEBnrr/+xYScR7B81/HDD&#10;Lvgl2cQiwXLOhd1LEBPCJM0ESaCLDYgpybXCRNJOAhvoGQ8EC6myNQlwTtIRB7aQg/g4x2bGo01k&#10;K8Fybl9M6ozNOmKRZDnnazxkx8/C8LXf9VceMoA4/bluXgRz+OGHzyQLETODZfAhCUgWwmV2e9hh&#10;h81rsay3ss4KuTJ7BQ9+8IPntV7uovPPhZk8/iFRCY4jfegRrOPAuUA2x8d6yn72Wc95hb4ZH+GY&#10;GZM+BHrY83PQds8WnwP3BcBYg+2AG1sPbWD7E3fpIbRvNOwkgmXvK1uzrtLQ68PlFJsSrMkgslyT&#10;zuQhSYQJUgk2EwiQVNpJ29hD3nh8yQqv6OPuPRvsvcGDHOQHtFmTO+33CBbUJNcOR/uCD8qsB5Pw&#10;PMXFmqoPGEC0kChrqzxCC0Gyhoocs1j2xLL3lSe+uAnGB8Fsl2UEZrKstUK0ECxEy0yWmS1rtCwN&#10;sDbLOECwLFPQJ/ta+0aZdsfAfgra6likPcdL2QpkHCvHy/Fz7PQt0MNe+qRMW46/Y83SFdcmn/Ug&#10;2AJe6sL65p4Gt2TthEdj+YNg/3PDnzYc2bB/Q68Pl1NsEGyuwfIb9JxzkZsIJpfJUettM0GESVeJ&#10;1SQU1KlfbdNGkqFPMrLhHnKB3Dj3K7IES1LqI5M7z/VBYgt9KmtsqWesAB1mkXyVZ2YKYTqw/HIs&#10;N6+o56s9s08GmnVUnvjiRpfviGXNFpJlPZa9sryLgPfLQsqstzJrZfsW75dlbZZZO31neQCCZQ2a&#10;cfFzyH5lf0Sv74whRA2wpZ6yQh8JxyXHC2TZ8bONc+xVgtWe+nym/HPlnz7XJksyg2ALrt+QW7N2&#10;0p8E+8aGBzbwCsVeHy6nuBDBciHzFNFWCLaiJpFJAiQlYX22m3jY0ieg3Rkw7cxi+arIbAZCSJnN&#10;CDbLxp2+hPLKSUT2Exn8c6ONXzRgnTUf3YRgmZFCBNy8Qsb1VMiTG2LMcNFhOQGS5Ykut2yxpMAy&#10;AeTNkgBPd7FjgH8s/FOh/xwhWOKAIInJ/khYxOr45hgrA7mhC0lDXoAybfYdWUG5Qh91fC336jhH&#10;1xiMV3vIGDefKf/0uTaJb+yDLWBr1s82nN7AG7N20h8E+y8Nb2748YbdSrBsaIdUuZCXCBaYKCZI&#10;wnqTqCITPRPSNuuwUX06O0WXZIQEJBV0bN+MYLOuxp8+LeOLdUxnd65rQkiQHRv9eck2Dw5Aqg4s&#10;hMkeV5YDWJ+FYHkwAJJFnlksrzNk/RWCBZyzP/bQQw+dlwd4aTdbsVgSYDmEx2F9uAJS4hxyhXSI&#10;qcbNefY7x5g2x1E7rGVD3PSTNsfIMdG+dhN1rAV1tT7rjBVoXxls8jnyeUqwxMYyCd8MBsH+O9j2&#10;9IiGtzew9rqT/iBY9sG+peHBDddo6PXhcoruDJaLma9lXOA1wWqC9GB7laFs0piQiazHr4nHuYkG&#10;kVL2qyUxIb+KYEX6Jh77hD1AHUfq8OvsDgKDfABEBHjIgXVg3q7PbJM1VV7Y4sBCmDy95RNafNXn&#10;7j8ky04AfgoGUuaNWsiyZsu2LR5CwB5EzMyV3RKQK0sCkDox2gdi9B+N42T8CfvmONhP9VcRLEhb&#10;aadCuwltZFut69nPz4rPlmsSEC//dMbLXhrYR8oPGl6n4dENJzfsFIKFWFkH5kky9sEyg+Vna8YS&#10;wVtnQFJc7CSaMAG46EEmVsL62kY5dakz6YDtHCmnX+pJNJKONmeStFO2nbgl4vTFEV2TFh2TmvOM&#10;mzrsQjQQDmTqmi/rnpTZf8suBm488ZWftVO2ZbE9iz2wzGDZRQDB0i7B8oAAywTcyELHn5Jh9stN&#10;MpYHWHvlPa/8HA03s5i5QoDERL/458c/kozVPjim1Inax5RJghUSLDKOkUDXcU2k3UTWpY1ElccW&#10;NvmsOKfP3hsgXh682PUEC7nyYAGz17s0/ErDuxt2yhIBN9q44cZ2MR56eHEDryjcrftg8yYX4KLm&#10;gnemaKKSAF78mVgmRoVttpuQlE26tK0ObdRXv7RTlmCdxdouySbBioxZ34Bz6iRg+w3ZQG7cyHLX&#10;Auds7udGE7NLHgzgjj9LAWy1gjC5YUXy8+7X3hIBuwkgCNZb+ZrLDBYd5Pnqyw0xvgazzxX/zKCJ&#10;h9ghVx9yIFbHyrGzX/VzSxl1aENGkgWQK2X18jNAJ8dJOKbaTVCHbtqizljUq3V+Zpzjgy1aXJfE&#10;6BLBriZYnty6cQN7S3k0lrv0vPf1svrF2PrHzTZ+oua0hlc2MMO+bcMueMFLokuwPipLUtRE9YKH&#10;wDhmgmRiZIKIrEe+Jp4JCTi3Hplso5wEqy4+jK1HsAI55PXPOfWSMz4gGW4gQaTcuWc2CaHy5ioe&#10;dLCer/GQJ1uxmH0yK2XtFbAEwFor66kQK4+7MntlPyzbsZDx52SYwVLm5g2zXdZ2eWTWmSsxEx+f&#10;kQRLmXri9ei41c/N8VOuJ5ugPtu0gT5jDHI8038FutoDxpEwpl49vugzJMt4jJtcDewnvUfDMxre&#10;1sCvFny54bL6QcP6998bzmp4XgNLAzzCy2x7F7x/ILHXTS4uYgmWxCExMuG42CUiE6wmh8mXMsI2&#10;gHxNviQC2yqsNy5jox7/+un5F8ilfXXRkWCZKbEkwC4BtkeR1N5wgmDZf8tslmUC6rnbz9qq+1xZ&#10;GuDnYyBedgPwvlj2s/qzMtzMYvD9yRiWCVizhaSZwfJz3Pinf/aH2CBWkLN0YgeOG+NRx8bPpzcO&#10;on4m2gDU0Y6en6E+E2lPaE8glzFnudYDfA6CLbhawwMamLl+roGv48xeWfvcCX9fazix4acb2EbG&#10;zHWXkStYnMFyUWdikChc+CaXCZrJQJ0JSPJLcsK6JAb0TELAufZM0Nqe5azHXvpP3wlkqk382U4d&#10;a68QKDNXHlvljj7P/7Ndypex5BICX+eZdfoT3sxSIVNIl5krM1j2w7oHltkqywJ+ECwTsA+WmS06&#10;ECxrvcQFoXoDL8k1x7GOpZ8b59Tn2OQ4qGs7R20kSVOmrepiexWwBWo8tZ1z46h28TUItoC1TO7K&#10;n9Dwrw077Y+Y/rqBfwK77PHYxAbB5pNcLhH0EsDkqskpqEeG5JcITMqssz4TVT/6Sv8kJsh4Ej3/&#10;1Xf6RKfa1AbLA9zMYjmA2SmkCUFCshAupIo89pDnHCJiSYGXYkPEzFpZDuDrPrrObtkvy/5YBt7H&#10;an0xDDfFIFj0IGv8EKez1kqw2RdhX7Jv1C+NjX1OII+upJjEiA2g3FZQ48ly1tUYBP4kWNajfeH2&#10;rlyD5ebWfg3XbHBr1k4lWN79ysMFu+CXC5awQbB79uyZE9ibCSSxyZTIpMwkANabxJVgs76SRNrj&#10;POt6CWk8+rSsjyWkv5rgAKJkdurslbv5vhcAgmUdliTnnxAvxeaHCE8++eQZ1DHD4j0B7C5Aj5fA&#10;OKM96KCD5jVanuBizyszWNZgOVLmxdssEUCw3CnnZhrxMFa59ko5+5Hx91A/mxx76xOOOcSas1jq&#10;enL6qEi5BPL5efoZ2F516CfXJeMrwe7KGSzketUG3px1cAM7B85o2KkEyysKf7KBl9H0+rMLsEGw&#10;p59++px4EixkSwL20EuwTJAkuqpLHX5EJT1B2Tps1oTUh3Ki+qkxIKOPjF0yIYHZksUNLF5y7bYq&#10;CBayZSkAeX7ShXXr9773vfOvv55zzjkT3wIYN8iZZQXIFWJlxwAzV2568fQWa60MPKTK47UQLrNa&#10;Xgxz17vedZ7tQiLsWmDvK33gc2H7HEc/G/tQxwbYLz8T+0z/l8ZcIO+YLN1MVCb9VDs9IEd82BIZ&#10;M+0JdIgTcqXvLhGwjr3rCJaZ600a7t/w9IY3NbBzgPXXnfbHGiw333gJDTe3ev3ZBVhJsCRiQpLK&#10;ZCEpalKbFMonlmzWZFff+vQDlPGYSF/aSOjDeLEHiUBmvLwaYmMNFEJlhwADxE0qlgu4ucUY8Su8&#10;H/7wh6ePfvSj0yc+8YnpvPPOm97//vfPJIgMywQ8MMBXfp7Y8tcL2OsKwfJQAUsC1NPOAwaQBntm&#10;IXOet2eJgtk0/cDuCSecMB+ZxdIvxp/YK1EB+yZJCcenjkUFetjcKsGmrrYraEM2Y864tVVjJl4J&#10;lvHg4Y5dS7CHNDyrgaWBTzf8l4adsjUr/yDY4xr4fTCWM3r92QVYJNi61leT0gQzOUyUTBDl1QdJ&#10;rLaLTKrUo1wTUz+ZjNWesF0Zz+0D5AG5sobKDSyWAZhB8mAA66eQKy9bYVbLPlGWAyBXflb7M5/5&#10;zPzDhOeff/7844QQATNYdA899ND5hS88rcVDCAw2pAq4oSXBMrOFiJHnZTCQOrM0CJabbXwOxx9/&#10;/LwcwZGlAsaF+HNM/Cz8HPKzsL+eZ13WOz7UYfOizGAddz8/QBmZjFcsxawdrpdBsA08tcW+19c1&#10;sMeUp7b8za2d9jcIdsZKgq3kagIBE6wmjImSSZKJJsFqQ5hMPSBbfS0lJMdqWygj0MUWpMmLU1jz&#10;hNS4wQShsuYK+LrPS7W58QW5nXnmmfMvvvJz2l/84hfnI2RLPX3EBsTMeiokyjor27C4KQOxsizA&#10;8gAPJVBm7ZWdBawr8lCCs2We4iI2fLLeC7Ezi+UzYgzpU46J45HjYr+XxkRZZRxD2rCZBOuY264u&#10;0F7a8TPXJnIZr6Bu6fNEn+tyEGwDBHufBpYGePx0J/8Ngp2xQbD1JlcSrAmSMMFqwpgoNUkkVpKF&#10;svrK1oRMnz1fmZTpK+XTfsoohx12DDBL5Gs9b6uCSHlSCFIFEB03rWjHximnnDKde+650z/90z9N&#10;X/nKV6Yvf/nL0xe+8IV5qYAZJmuEbOViHZV1V8iULVjsd+XVhMxmfdqLnQM8YEAdM1nWYHlHATfH&#10;2HurTx4R9UbaEsFytJ8J+iko57gsjSGgjF2INWevylVblBPI5OdJnbEmMoa0jw669JPrUoLls9p1&#10;BMvSAL9hxXP83DTi7vwg2LXABsG6D5YLmXU+b6SYIFz0JpYgIWrS9BLWRBGU1VcWOdt6vpTXXyYm&#10;bfpST9u2VxnqmZlxU4vtUKy78hABd+9ZHoBkfUUg7fjkLWPc1GK9FVKFYL/0pS/NywOsyRI7T3ix&#10;fsobs3jYAILlSS22YkGmzGIhWkiXOrdoQbqQLKTMflmInX2wfA7MXrmp5hKBBGs/HAfKFfS3jotj&#10;t+oz49x2ZeoYUl5C9Y39tCWoF+qi4zXDP2T+2fNPn2sTgt1V74Nl5wB7Xm/acFgDT27x+Ok/N+zk&#10;v0GwMzYINp/kkmBNEJOkJpWJkQlj0tBukpEsJswqgqWeY7VvOeuXfBmjutkuqCPReVoLEoMUeSKL&#10;n35h7ZPdA2zRop4ZKTqMyTvf+c55twDLA5///Ofn5QHWXz/4wQ/OxMfXV9ZvWVZgLbUSrG/NYrmA&#10;sh8C59RJsvzEDEsUEDufibPXE088cSZ5CBbicazsI2XHAFjOemQZN/qfs9M6lhwdY0G7dpVZAu2C&#10;MvqVYPVX9bC/RLB8HruKYK/YwM4BHip4dgNbnz7ZwCsAd/LfINgZGwTLDIzEhUiACZzJabIkSJIK&#10;2zJZhASbtlKOY7Wnb5F+Uz/jrO2CMkme667cvGLdlSUB7v4ze/UGE7N6Zo6sUb/vfe+bPvKRj8zr&#10;rZ/97GdnsIOA7VnEzg0ySJpfgeUpriRYBtsZa5KroI5lBEiDpQKe/uJmmTNYwPJAEmyOY/ZR1LGn&#10;jKxkt4pgAWXJsLbnWAvaRNZpJwm299kIP0vjhmC5JiFZvnHsqie5WBpg58BvNbyn4YKGrzb8z4ad&#10;/DcIdsaFZrBeyEmwefFnAnneQyaKIFkk2LRrm/UkXyLl1Ov5Sbu9ds5JbpYGmAnxrD9LAGzJYl2P&#10;O//MPr3BhCwzR4iVmSvkCqFCsCwLcGQ3wamnnjrHyTsK0IUc2aIFwXITS4LdCpBlTywviIH4iYE1&#10;WMiVWTLnfE51Bgvsc/bbca3fHDYj2LRNm+1VxnEVtFVoQ4JNOyD1K7DPP5kk2F31oAGPmfKaP3YO&#10;8DIXiHUn/ebW0t8g2BkbBFsfld0qwZosmyUMdkx0kz2TP4k3bYKePaBNUWNNGCuEwtKAW7J8WQuv&#10;HWTmyWOxlJk9Yo+ZKyQKsX7yk5+c/u7v/m4+AtZiP/ShD02nnXba7AMd1nAhWF6yzUw0Z7BbBftl&#10;mQFD/BAKs2gIBnKFZPic6C99SuLqkWQix2GreqmTqLI9OcrWVX+JKp92OOfa8Lr0QYNdRbDsHOCl&#10;LpAWL3MRO/lvEOyMDYLd8++7CJgdrSLYRCZCJkhPFjuQgmTagyRZE2yVPW2q25MF2CGZWRogSVnf&#10;ZMbJmimkyNIAM1gecfVVgehBnqyxSrAcmckCdg7Qxtos/lluwBbbrHiCi61XDPB2CZb3wjIDZicB&#10;yxh8FnwmkKyfDbFBVvzDqPtUHbPeeOTY1jFGPsfVck+v6lDuyWQ9458EK+Fm3CkvsM+yyK4kWN77&#10;enjDaxv4+et1+RsEO2NLBCsySWsSAOuVS6Bv4vaI1YRWfpUtkPZ6+hXYIpGZvXIziuUB3+nK1izW&#10;Tll7hSCZ1fK4LH1i7ZP1aR4igEw58misZc65w48sywokP68b5MUuN73pTecB9pWEWwE3wngRN+8v&#10;IC5msHwufCbA5QH6RH9WEWwPjmuC+vr5UHY8UzY/a/WUsS1lUm8zgk0dywD7Xpe7jmDZRXBowx80&#10;/IeGdfkbBDtjkWA5z4STwEAvCYD1JIRQB2hPm2nXJK36S8h40nbWJbALCUFYLA9AoHylZ3sWv1bA&#10;Owa4scUR4kWGPjEW3L1nLZY9sMxoWTaAdFmbZe2atVGeBPMnZPjJF94pAMGyRMAOgd7g93DlK195&#10;XlrgQQUIm7hZFgDM4lguYNwYA4jp4hIsdYyP45fjuKSjXrbndSBq+3YINm1ig37Tf9dgd8XbtCBX&#10;3qF6twYI9oKGdfkbBDtjg2Bdg/WrGLMkEo1k5pyjSVcTQFhvYoFe4taETltVvwf1tZX2OO/JYhci&#10;YmcAT2Txm1oQKSTLOUsGbNniXQTMcJFF338C2mKMIFSIljHjBhd12GRpgXVcfqab977e7GY3m987&#10;wEMFvZ0DPfDQAZvo2dFAHCwLsIvB3QNJsJKU5EqZMbTvFY6Nn5NjneMnchxTXp1a7+eXUNZ2idU4&#10;syzUEchxpN/88981M1iIldf8XbuBXwR4Q8OXGtblbxDsjA2C9UEDkpgLWVLhSEJvl2CRBehJ0Cau&#10;sJy2Up9jD2lDYKtnT3nO3ZoFobL+ysyVI8sFkJm/RYUOMUOc6KIH8QKWGGhjVsuMFrLFNkTN/lne&#10;I8BvdDGDZRcBb8/isVi++vc+gAQkzKO1PM0FWUM4+GDGzFIFs1gJNvuJHEfHDnAuHIMcI+VsS1SZ&#10;astzfOrX8yRL25agTuqpYyyc45N+g13xoEE+XMAOgl9r4OGCnf70Vv4Ngp2xJYLNhMsEASaIiWCC&#10;CsiI5YacBVcs2VmFKqM/Y9SeNiFOvsYzS4VU+SkYvtJz9BcKkIVUmTW6JQqbJDUy6DFThQggO7ZO&#10;MduHmGmDYLnBxVNchx122HT7299+flMWb87iKa7NbnbRztu2uEHG+itjxufCcgTrvMTD58N45j88&#10;4Vg4BoIy/UDHf3Qg5RPW92wBxklCBLWesRbUVbuWe3oc1UlZrk0+G/5BXu4fleXRWH5mhdcS8uYs&#10;Xvv3mQZ+52pd/ngQ4viGQbBbI9hMiCWQEMhmEkMSwnoTzQRCl6QCnJtUiZ5OtmnbNu0JvvLz9ZLZ&#10;KjNXHotlGxRExl5Y1lyxA7GyK4BZI1/NiRvyZTmBNVF/J4uxck8qBAsBM+vkt7n87S1mWbwpi2UC&#10;1lY3u9kFwfJuWAiW+PDBC2RY62UpgmUCCB2icTwdE8eb89p/x8jPA70cr5R1XDn2xhH0SFTZJYKt&#10;MYL8rFYRLMddRbDsHLhVwzENzAJ5cxbvfGX/67r88auyvFLx6IZBsKsJlgs8E456Yb2ymbzCOutN&#10;MBPIBAPa0jZtWZf12aav2g6wmy914WYW5Mp+V7ZC8TMvzGwhH9ZWzzrrrPmdA3w9Z7YIMbOsAJCD&#10;YEl2ZrGMFfaZ2WKHWSw/z+1Pc/MLBtzoYga72Tos7cje/e53nx/VxQdxEA9xQf4uE/itwH47rr3+&#10;gzpOvbEX6nAuUVYZ6hgHQFm/tqVe+k9kvOopbzsg3l1FsDy9deeG5zZ8rIHXEvJgwU7f+5p/xPvO&#10;hkc1DILd+2UvkCxk6MXNkSQAefGbHCaP8upU2Jbt2iSxgLYA9SL9pLxt2ueYcQHkkmD9pVjuRkOI&#10;zGKZmZLAjIPbr9g5gE13HgDOIQLGB3JlzPDJ8gPrsNjiPQK8TYsbXbwPlrvdW92qxXtjIWZmw/hg&#10;eUCydwaLX2KVYB1L+53jJnI8Uo6xSTJ0TK2XRLO916Zt2wTljAPgH6yK2XaQY71rCPYuDRDsRxt2&#10;0q/FbvYHsTLTZjnjpAZmsOMXDf6NYElaEhjU5DWBQF78Jot16CTR1XaSBShjcpm42gc16WxLedu0&#10;3yMc5JJg2fvKvldfSeiDBcTFdjV+mYDtVywBoAt5cqMLGyw1QBz4RN5xop5ZLNu8mBmzFxai5OUt&#10;/rjhVsCOA94jy55cYiceYmG5grVhiSZnsI4X8sAx6cExc/wqGSYk0K0QbPWRyDZgvPVzSthO/xhn&#10;v1mxXLMrlghu3cASwVsaWCL4lwZerr2T/yBW1l7Z7cDM+1UNrCOP3+Ta+1FZvoaSvCYA8KLPxADW&#10;ZUJIctRl0lAnKXGkbNJlMqpnmzAGzmvy2qb/jAG5SrA+HsuaKWTGuixEwd161mDZJYAuM1YAkWCH&#10;IzsJADaNA4Jlhss67VOe8pR5NwEzWJ7K2s6DBiwlcHOMmTXxuO/W98DyGUGu3uiin8QJHGfHI8vC&#10;eAH2E9kGJFBJlLq0k23pYzMYL5+PsC5BPf3jevGbFZ8huwgu1wTLFq3rNfCI7NMa+Pnrjzfs9Ddo&#10;se76uQZ2PLy84TENBzWMX5X9N4IlabmIk2DrBb+VhEhyy0SnbisEmzq2r6rPdmNI8sEuBAhRshTA&#10;Wil7Kf3FAsgWYkSGvjNzxY5butgjyzqsT4HxkAL1HCFVkp52tnGxTMANKn4skbVUZrBbJVjWYPlA&#10;2OLFEgZx+3ADMbksQN8cP+D403/PbbPdMXOcQZJrj0BrW9rnPO14rn4P6mdsPejDcz5Hv1ntin2w&#10;bNO6SsOBDTzF9aSGExr4/a2d/Mda8QcbXtDwgIZbNrA8wD+MXj93AbZMsDUBSJZET05ZIfFJEpTR&#10;JfkyQattkUkKrBOU8akfSYg2ZloQJGTJLxSwTsq7B3gHAWWIk6/erHNCZJAms1raWLOFOHnXADsO&#10;uAHFLNUdCJAtywPcAPMmGnZ54QuPva4iWPbHssOAvbLsIGDvLL9iiw3GCXKVYPl86FtvbIX9zzFw&#10;HGh3nHtwDB3X2qZ9bVUZ5bTRA3rGt6oPtqHDOdcl2BUEC/h5GN4Fy37Y+zW8vmGn74NlBssrFR/f&#10;wD8H1pLZctbr3y7BlpYIvPBNEpLIRMrzBHpJBpZJdmxLstRrp5eg2k9oP2MS6SftM8tiHRUi5AUv&#10;/GIsBMu7B5jV0m/Woffs2TMTLXWQKGu0JDTn7Dzg6ylv3OKNWTwWy0yTdVdJFkDG2OWXCdhFsPSo&#10;LNuyIFZImB89ZMbLzTHWhyF4lgWI56IQbI4zUM9xqmOaBNmDY5u+1Ukom1iyg42Uq/3giA5HPhPg&#10;EsHlnmAFs1keleVlL7wHdif/8SrFdzc8uoEZeK8/uwwbBJs3uSDYTGaTpCaSyHrb0EsyECQ7toGJ&#10;byKJTLqsz3btmZCCuiQY7RMXa6YQIF/hIUeWB5iFsjTA3fqPf/zj83tfmSlBksxyuVnFb2TxlZ/t&#10;V5yzBQvy5JwbLsxyedCA2SszZHQhXt7pyvsIeje5IFcIAgLmoQTePQBx8PADyw7EwD899sGyJgzB&#10;0h/73eu7oM/IAv/RUAdSN8e49xnaDpCvulWn6inn5yaor22pA/RjG9fmriRYZrJ3bXhZwxca2FGw&#10;0/bDsnMAcuVnbNw5cLWGXn92GTYIljvVXMCQa10iMAlqIlmXa3WAepNEG5ZJdsiVhOFImXoTzCTz&#10;XD8J6tGRMJI4LEuw2kfPO/2QKuTKTJRz2thryk/B8H5XxoGv6MxS73Wve80EyK+9Qqw8BstDBBCs&#10;P6/NjJhZrC+OYY0XcuaVgze84Q03ZrCQKuf8yizbsXix9j3vec95No0+a7gsZfBPjhtbbBXzIQPq&#10;6FeOpec5Xpzbf8B5jo9l69TNz9bPN+0DbfR08rOpsK3KcJ761KU/ZTjuWoJlmYAbRU9vYOP+PzT8&#10;a8NO+vsfDV9sOLvhpQ3sHNi/odefXYa9CJZtMBIsyZkXeSZDJhTnqwg2EwaQ2BCfM1hJgDZ89ZKs&#10;1oEki0omWWc9NiCvJFhmpcw0WdfjZhKvIGQmT5/4wUNmoNyt5ocISWiIFnKFaB/ykIfM66xs8WIG&#10;C3x4gXrWUe94xzvOj76yzgq5skPAtdYb3/jG829vsYuBGS99YpbK7gUIlb2vbBdjZs3OBsaLPuTY&#10;VsITOTYpk+PmuNjW+3zVSV3l8VPlQcaRdZ5bRqdeM9SnP/U47lqCZQ3zBg33bXhyw5sbPt2wU34y&#10;htk0v7TAQwXPb3h4w+0advHOgUSXYJ0tcXFnEgkTxfZMFJPFhDRRTB7sJsFSzkSvMKlTLusqkYpa&#10;jy1i40YUX8MhQWawPGzA13tipu/Exfora6/MXnl1IO8T4Mi2KwiWAYMYIVNIFbCtCtLmMVlmu5Cr&#10;DxmwOwCC5ZxdBbe85S3n98Xin90LjAPLAJApywIuDbg8wP5X+uuWKMfFvlJ2jMGqtqoLKNPm5+ln&#10;3NPhCKhDpkId7WUdOsZTrxvl9KWc9ZAr1ycEuytucgl3FLBti5nsExp4N8EFDWzb4sYS+2Mv7QcR&#10;WBZguYJlgfc3/F4D/wR+oIGfF9/FOwcS2yLYmjC2byVRrMMuhCIyyXuwvZKobcphW6R8JVi2XvFV&#10;npmrN7BYk2UWCfmy9YoZLmuiPCjAV3z2snIj6na3u938lZ4bUdwgY/0VsJ+W5QJ+SRYdyBid+gQX&#10;s1feTQC5MntmWYD4IFZ+IeHcc8+dlyqYRUOyvkULcmGck2DpU45h9j/HjbLjX6Gs4+fnW1Fllae+&#10;JyuyLvUp53XjtVXj0Q7nXJu7ahdBgnVYX1/Ieiw/3Q3JfrjhHxsguUv7IQRm0LwA/H0NvKv2QQ38&#10;E+AhiV2+cyCx7RmsiWAC1DbqTJKa4JxTBykk+QF1EtQrJ5mkHjLYzTiNL3WVI5l5KosZKturIFK+&#10;4gOWBHwBDLNb3ojFE1UQK2TJeilbqPhaz/orN78gVWasyPKCFmat3LTyHbDMWnOwec8AuwVYPsAf&#10;hAmZ8lM0n/nMZ+YjyxSQK0sWPL3lcg19S4Kljtk2cDx6yPEXjJGgHeRYAsfTMaUtZUHPtjLZpo4x&#10;UacfQZ12q23Ku26b1hKu1XCvhsc1/H4DRPuJBkj20rr5xeyVPbksCzyvgZ8Uv3kD27J6Me9iXCSC&#10;zSToJYmJBEw2kwwykChTTmhbWK+eoA6bxATxcAMLcG6MaZPYkEUGkuWGEo/HssfVr/gkLjen+OoO&#10;abLhn/XXW9ziFtOtb33rOamZwXKji/VZ1mJZMmBGyswVGZYFGFRuZrk0wCwWwr3e9a43EzQzXnYc&#10;sN7K73rx89+f+9zn5l+phWBZFmDmyposs1fiJ3bI1b4xBqxLAsezwjGSqER+lpTzM6JMvf5yhqk+&#10;csQAqn3bsp5zYZuoemlX0A8JdtetwVYwQ2Tz/g82HNnAbPZNDcxmmVFCfOyXBdwM4wYUhLiv/lgW&#10;4LHdcxpYc2VZgFcrMrtmOaMX8y7GBsHyNZULmPU+SJaLmgvfZBQkWl78JohJgl4muQlDfbZxngml&#10;DMe0D2xDT4KlDp8QANuvfHyVva6SrDEBzqmzniPy7F/lBhVrsZArs1cIkF8mYGAgWmasECozT7dt&#10;caTMrxewWwDi5WdMIGNmvFe72tXmJQKWBXgfLDPggw46aHrgAx84z5yJmzXWv//7v58uuOCCmWD5&#10;xVp2DvhqQj4P+kr8jj+xMxbUO4N1TBKOsX0X9Ds/S+ocI8eeOtorwaa8nwnnaZN22tIWSH3blUnU&#10;No70ZRBsgCUDZosQ270bjm3gazqP1J7YwG4DwNd3Hl2FZPfFH+u8LguwW4CZKw8UsHwxyLWLLsE6&#10;g83EMIFMkkQmhyTI0SQHlm3LJMrEslzta0N96okFMoVgmZUKSbbG6zk2mBlik4RlaxVrssxieUCA&#10;GS1f4Xm4gOUDypAiT3BRz4MAznbd7sWWLtZmIVreJcBSATfHIFyIlVku5Ao5QOqMNXtu/+Ef/mH6&#10;/Oc/Px/Zh8vuAV6uzedAjPSV/hM74NxxEI6xY5TlHE9t1M9SmZSlfYlggZ8X58gw3o552uzZor5+&#10;3gnbBP0YBNsBJAvBHdLwwIZHNvxcw8//O57TcHLDf2rYF3/8SsGeht9t4FFYlgX4WfFebAMzNgiW&#10;2VQSLBe2yQQywUiSTDqTIhM7QdInKXBu8tTE4pj+tK8d9ZVZIliWApIc7Ae2+FpNHzkiB+Gxd9X9&#10;rDwSy3Yuboix5od9/GCXBKcNGXYfcMOM9VyWGiBfH05gGYHdBPwAIr9ywMwYEvedBywBQLDMWs8/&#10;//zpvPPOm1+TyJosbcSXBGv8jFGOA+PiWFbY1hvTOiYJ6iTF+llXHer8DBynlONcchWprz9BucbO&#10;+SDYDpg1smTApn7euXpAw3UbuNkE+LlvSJYZJyTL8kEFOxE2u0HGsgDLDR9peFHDEQ34g1zHzHUl&#10;9lqDJaG5iFmL5eLOi54jyWLCZdKZFBxF6touSQLKVceyvtK+upVgiYOkJbkhQJEEm8mNDvr0la/X&#10;1PHkFOuxAPJEH/u0Q3SshfKya7+2o2+cxs05euxC4G1dzH4hVEgbEmbNFcImLsaXm1g8RPDhD394&#10;3j0A2fItgnp8IcM/AMdKPzmGQCJKIJsgNscLWK51KU9d77POMkcIlT4lwSoDcuxFz19FxkGfJNhd&#10;f5OrB0iOZYMK1mqZ2bJWyvLBWwt4gQxrqV9pWNrmxY0zHiI4q4E3ZD2k4ToN2O/FMrAXNgjWR2VJ&#10;7O0QLPWZ2OrQJqyjXYLguEQOVZ86dCBX75pTl7IkLsktKGeSZz06+qbMW7YgP8AMmHbGgrVoyI6b&#10;UdzRZ2bJ+wGoA5T5Ou8LWSijQ1wSPraImTGFrGnHBkSa+10Zf9ZeaUMG/66vGqtjJrk6jjl+oDeG&#10;lEEdt4RtS+352ee49giWth5o017Gk36rb/o0CPYigO1SN2lgnZYHAB5RwHLCixsgWfbTQqYV3NDi&#10;/QLsFuCmGssCzJp7/gYuhEWCJXHrhc/FnglmgtTEzgSpCYVcJYhEjyAoIwvZOIPVp0BGeX15TmIn&#10;wRoTR8qSA6BMHMxwIUSWTJjBAmawEisEuWfPnnnWyd5Vbk6xfso3AYiSX0OAfNnLCpEiaz36EDbt&#10;1FkvuTq7tq+9cUrkGOTY+Tk5HrQpl+MjNmvXnnBcJViOqwi26mPTuATl6puYBsFeRLBOe40Glg8q&#10;btTA/tXXNJzXwEy1gtcPvqSBN3qxRWysuW4LGwQLCWxGsHnhmxgmdyZmytVkQg7bkkbqi7SjD4mm&#10;6nHeA23GQXJXghWZ/MaID8bCGSdHktvlAn+yW4Llqz6PtQKJFlhvHfLooZ8zYQCR4wNylVhrfyqo&#10;z/FwzHLcs1+OZcol8vPk3Pq0lXBcIVbJ1bF0XBPq+Vlwnn459mKjTYJ1DfZy/cLtfY26dCC4+8+M&#10;9Gca2IXw5x2w5vrQBm6mjQcIto0tE6xJUFGTX1mTxKTinDp11Ev7PWhXnerPOsk3yQl9/JLcJnUm&#10;uglsbAJdZpCSqsQHOJdkXR6AOPkGANkygxV89YdkIVfaXUZAX+JO+7kkIOyn42GM9r0SLH2xf9lP&#10;2qqN2nfa9LeZPetzbHN8OVaoX2Xxo0/jy9joH2MEBsHuY1y14TYN7GdlNlvB8sItGsZDBBcJFyJY&#10;L2QS14T04jfpTehMis2S02ShLW2YUEtI2z3f1kFMIL9ao4dfEjkT2liqb+oBdtGXUPmHg11BnbNZ&#10;lwz4ys/XfJcG/PoPqfLgAGVmrc5UsZmkij/JMmE/HQdjNUZ1KdsHxzzH3jGsfQa2VVDfs5e6tlcS&#10;zbratopggXYB54yD/4gGwe5jcIOMdx1wQ4wlgAqWF67c0NMd2BQbBMuMi6RnZtUjWC7yJAET1UQw&#10;GUTW24adtEE57ZiACXWRQ0c9Yd0SwaK7ZK/6F5S1yT8dbBo30A/jReJDmgmIV/KFVJntcu76qjax&#10;Y3+Iw5jsk22AmBLUGQtHZNEn/q30V6RPfVGnXM9etUVdJVHLibSTdRlH2rWe2LgmB8FeQljahSB6&#10;OgNbwgbB1gcNSFoveJFJz4Vfkw9Ql/WcZ6JACJKCdmqSJrShvv5rTNirSPsJ6qpv401/2DBe/aQ/&#10;SBLChGgTkgHjCKkypkvkWmPLPgH7mTKOBTa0ZX9pJ36hvHarLevTV44LyLFJnZRNmd5nCDKulEcf&#10;O8bpufX4ckzHTa6BdcIGwbJe6NdeyICE9UIXJqBJUBOlB2RMSkkpCQY7tCNXE9PkpE3/kkEPGZ+y&#10;HI1f2M655ODXVkCZevSJ01grqIcwJc0EdRBqIsnV8c0xtJ/Yph1wTqzEI5TBjvaM0T6lrGOx1E59&#10;+lKGeJbiU1b5lKufn7rpV9vWYwOkTYEv/2ENgh1YJyzOYLmoMxFMgqWkWgIyJomEINGQ1NrCfiZm&#10;Jqg29F1BmzaEdT15oQ5+6l5O6o1Z8hLqE38SnKRoP3tQDjv4oH+9vqavXt+op11bVV4Yq0AfHyBt&#10;aYdz6lIu5dOWQJ727Evtk74E5YT11S4gLgmWPcu8N4L3PgyCHdjp6K7BSrCZXJkkXvyUbSOReqBN&#10;nUo+nGdSpx3tZgJm0vWgbNUB+kmoAxFAsPkUGL7RIcYkxbRT2xNL9UAb+KavSUj22dhX9ct4KGcd&#10;R2GbqGOMvbSlDvW0J9J32qZem9kXQB3tFUt2a/zWjRnswDpig2DZRsTXWC5iLmYu6kyCmgiZXJkw&#10;Jm7qZKIASCYJyPq0J/SjT+u139MR6ulTP4I25CCCSrD0g/b6z0A97fb6ASj3fFqn70pKjpnx9/pn&#10;v4Rytd621MM+Pv2cqEfO2FLHMVau+rBMmzazL4A62qu9hLaNI20D6rgmwSDYgXXCSoI1MRJ54VNe&#10;SpZVMJFIaMkpiScTzLJ1xpH+hDoJ9LCb0B+gHV3IQJLlSJn6Kk/ZeDhPcq1+l861QRkf9KOSXvbH&#10;ctajL5Sr9balXs8XcvYzY0tZ5fVR+6CMxJr9ENWWoK3atA1Zyt5AHAQ7sE7oEiwg2bjYBRd5gqQw&#10;AQR1tKWeuiaZ7SZ0zgBrgvegnUxO27Qr9J91+tGvctiCGFh/lWC137OjrR7BZkzGledpwzb7JZTP&#10;Nss1nlUylgUyjl32DzuOjXHRnp8vZWwoqxw2Ug5kLJxXmaUYjNk2ZCkPgh1YR3QJlnVYyUdw4QuT&#10;xgQQmSg1ARMpk0mtfNpPpI2sQx4s2UzYJsEqhz72JNkkWNp6MfdsZIypy1GkLY61XZmlenQEZfzk&#10;eOi36mlPmZRLu8Sl3fx88zN2DJBHP2WMo/pMmZRLWeXtD3KUB8EOrCMuRLDeTDDJTDqQCUBSmADC&#10;REFX4qGsrAlV7W7FttCGQB5oU9LTvyQgrOvJ6Bdy3Yxg0a27AjL2qmucgrr0TTlhXU/POPSJrxwf&#10;UPWAtjkntoTt2NQ39Tn22kc2Y0BWvwLd9Aeo79nSd8obFzLUQa5jDXZg3dAlWNdgvfAz6TIBMmFM&#10;FtpJPAmMsrLAxOvZ7NmV7NIPMsoLbUpa+pcEsm0J+u/5SvvYhVxzXytt6mdf1c0+VnvAGJXNcupZ&#10;bxs+HCPHCd+pg4yx1Lpsq36pdywSVV5Z+73Ud2W0Y5zKJKznyPh4XQ6CHVgnLBIsFzcJwTGTzoue&#10;tqWkQlYi4jzl0qa20p6yJmGPYJE3loRx6r9C0gW9dmzUWID+tIu+BJt7eo19s75We8C4qRc9vZTR&#10;3xLBGn/GBLJOmYxJH8o59vkZpI6yFdkOKKc9zqlLKEsMjgvj7b0B98EOgh1YB+wzgrWcOiSIdlLO&#10;dpMq24VJuIpgMyZjrCAGSdXZJpDYEshjy7gS6QPZSrDU0w9jBNnXatf69F3lOF8C7fpZRbDKOH4J&#10;25DLmIxD/Z4eberpK2G98Vab6Tt1lGVM+Jw8997AINiBdcIGwfqgARfydgg2kUmjnnYEutpLO5l0&#10;iVVJLTJGfQrJUEL0vEeyPf2E7chK2EmwxltjVb8Xc/Xfk6uwzTGq5KpfjsbUg/rIYTfj4VwfPb3s&#10;n+eWhTaFseu3gjZj8PPRhgTLL07w45TjSa6BdcAiwXJRZ5KYdNaLTC4ThXP1TCpR66vuEpBJO7VN&#10;u9oWxC0RSoYmr/KJ1E1kG+eSgPaoI5ZKQDVukDYS+ujJimzPMRDpj3PqKkEKdZA1HvqS5IaNnl72&#10;TTvaQk/YL2PXJrLVJm3GoZ6xSbD81PoxxxwzHXzwwfPPovcu6oGBnYINgvVdBD4qa4LlRc/Ri77C&#10;pAGcq6eNtMUx9YT6NfFoQ1YbnKcMWPJJOWeaSwSr3UTayPasl5A4N3b7kbCP6iNfYxA9X8pmm9B2&#10;2rce3zlOvbiQ1Td+BHaWbKS/bKcOPe0J6jaLK/VSnnIlWGawg2AHdjouRLC+Wk/SACRbkhIXfSIT&#10;x6RTj6PJkkh9QZKBuqZIGzrGQzmTE2Ripx/KxC6xZj9SDpsmPrAf2lAmQR22tJf6IOPr2VRPrBov&#10;ZXp1NSbAufFkDNYnejb1hXztT/bFdtu0l3a0lfaUX9LTNmBcIFiuTQjWJYJBsAM7HV2CBRCS5JHI&#10;ZBHWZVJQl/LZtgSSjGTztYGAMm36AZQzOUEmKEdBWWKtBJu+ATYkE86p00aVtS3HhTr1K4n0bIKM&#10;M2H9UjvQd5UVS/0x/gTtygBt2KadtCWoq5/DErTVGxva7Vvap4/80weswfo2rUGwAzsdXYJltgAR&#10;1UTmvCZMJkWtM/lJnkQmD1CHRGPWyqOqggRURj+Ua3KClEkQx8UhWFBlbatjkzaM0ThTr4eMWXtL&#10;MvpN3xWOS/ZFWcrZbsxA+SUZ27WzpCuMh3Pt5NioY99A6vOZSbDsIhj7YAfWBd2bXBy9yE1KYbKI&#10;rM+kUDcTcykBAfWQq+8CENSpo7/qi7JtEo5yWb9Vgk1C1EaVBfrRF/pLUD7tWQ+sr7A95bBDH6qs&#10;yJiqnvX4tq89+HnVOmPWl/btZyJ9K0t92qVMm33ys0kd6rguwXjQYGCdsEGw7IPlRhDkyn5YL24T&#10;JJMzy9YpW2FCCRNPO+rSJsEmyVKnXvpNfbEUj237kmC1aVv2k3P7mfJJHuooR531CWUEMtjo2bFd&#10;oqr21OWIrH1dQn4enOdnkTb1o82tygDq7E/2KzEIdmBdsUGwe/bsmdddIdcewYK8+DMZTJyKXkJZ&#10;n/rUmdAgz2tSZxyUE9T14qGMziqCNQ584Z+j9dUXZeOnnHrq6rfqaMvYlKt+sj3Rs4W/9FljE6lH&#10;OWOuYNwl1yRY2tIXttJejSVljCflsj3lEsQ8CHZgHbEXwUI+PYIFlE1coUxNGmCC9RIvbSmTya1s&#10;lrWHbvoVlAXl9Ecdvuifuwn0LbSpX47W25aym8WvX/XV0RbtCW3X+gptpq1eX3t+enoZd2JfEazt&#10;KZewHlnRk4FcXYMdPxkzsC7oEmyuwXqRmyzUCxODdhOrJqD6gjp0cxapXur2YAzpdwnGw7k+k2D1&#10;rz1jSd30l6jxo2P8tf9Vj2P1U0HbErSZtlIvfepH9PSMOeWo39cEy3nCelH1E8i7R3s8yTWwTrhY&#10;BGs7SWCi1gRMqJ/kVvVNqB5MRs6NS6DXA23o4JP+CcrGIbRdoV/ltMWRenz0+q5e6nOkzZjVq/ra&#10;SKyylT5TxzawpAfUtY04JNSlGPWxZC/bsgwce8voLPlCT4LNBw0GwQ7sdFyIYCFXLmYSgAs7E6Ym&#10;h+0m46oZDkAH3Uwu9VfpJTImob4xCG3hK0lVWJeJ3vNjPMaPXl1qSNmUT9vpC1njTqwag7S1BP2L&#10;GtOSHHUZL3XE0kOvr55nW8+XfurYo1PHwvFArzeDHftgB3Y6Ngj2jDPOmHcRcCGz3sXFn4mRMBE5&#10;NzEkNZOCepMpYVIBE8vERTeTM+X0TXsFunyN9We3ATsQTE5JUVsiy9rv+aBOecnVR2+xnfraM/b0&#10;4bk+7HOCOtqWbKSf2m5bhbqiV48N+uLnQzuxJHI8EtVu1mW9utUXMrTVsXA80BlLBAPriA2C9XWF&#10;3q2VOBImGOcmoYmRBGsiKZc2KAvKyJrAJlTqA86VEcgI9CBUvj5yE4QkhGSpR7cmM3UVaa/nCxl0&#10;sZMz2LQLsn9ZbxtH/WGbGEX6S3mRcXKePmofKINqx3rbBDLZF2zU2NJuD9W/tmu7/jIu6u1/QnkJ&#10;dryucGCdsEGw9W1aJFtNhJog1pGAlWBTxgQz6apNk8lENrGEbYJyJi11ECrEulWCTfuJni/q9YcN&#10;bEGuSbAV+Mm+2+/0j+1E+lE/bRijcmkz22yvMtrINut7ckvjkHr66/Ul5VI2bQjbKpAlrrqLYBDs&#10;wDpgkWC5qE2MmgSWaSOZSMBcHjAptJHJgl62aUM7HiuSwJHRP3apu6QJFqBn/JKsthM9P5xbvxSD&#10;9m2vqLJgM1v4rPGoW5G+keuNQ8pRpr6OGah+Ura29YCMIH6/WQ2CHVgnXGiJAHJ1F4EXOBe8iZfn&#10;tJlclWBNQs5NLOtN+rShHW31tghtRrAsEYDXvva1sx71yORsM/V6yDj0le3ZB+yl7a0QrLA9oV2O&#10;1Sfo1VXZbNde+rPN8wQyKdcbB+1WmfpZIa8fZalLOwl9p23lqeO6HAQ7sG7Yi2C9ybWKYJeSIGWr&#10;nDLWS0LaEMiQrCQoyerjsiZu2sgYMsFTljbkkgSXCKzatD7lrENO4lqCthLU94g4ZWsM+lyFlE2d&#10;9Fft9vSMpReDoF5Q9vNa+qxSljpR7eEzxy3lqXN3iwQ7dhEMrAM2CJZdBNy44SIGXOyZBCae9asS&#10;RTmOJguwfimRwBLBUo88uklOaQMZkPEoJ1JPWF/b8tw+LNUbP3XaqiSa9Ul81QawLqEdUP33kD6N&#10;I31UX9rs2V7S4XwVwRorsn4+oNpR1jjVQYYyBMs3rFe+8pXT4x73uOlOd7rTmMEO7Hh0CZavYsz4&#10;uLATXvxe+CYIyZAJkkj9bOc8k0hbnpOEJGsmLHqQUp2NaiuR/jzPcsppt9qssqnjubESI6AP6BGj&#10;Ow3SpnYFNux3EhB1wHbP1TcG26qs5fQLqh9AnfIJ7VSdlOdIXSVY6vWZcmlDO9pSPvtnvQT7ile8&#10;YnrsYx87CHZgLdAlWO7Wcp5EUJO6lyCZJKDqgySxJVvWkYgkK0fqJFcJVlvaW/Jd62tZW9Wm58jV&#10;/lnOOAFldBg/llx6BJs2sv+Sj/3Vh2NiXdWv0B6grB1Q/YiebNpbJcs5fZdckaGeGO07MtWGdoT2&#10;sn8AG5DrINiBdcPKGSwXdpIOF7vJ0EsQYFIAE0wbacsEqrbUtd5kpK7GI2q51pmwxlOhTdGTSRvA&#10;OI2xR7AAe8pX/ey7doDj0JPrtVWkLaBebTPmlMGmWLKnfMZBXdpDjzbHDhl0tOW5PnqwHf1BsAPr&#10;iO5NLiAxJMHkRb8VkFTqYy9nn5l4yGqXctZlkmUsytV6YZ31HPG7HaSNRPoBxCHBEC8yF4Vg7Stt&#10;6YtyT0YbFcgQTy6xSHrZLiEaN23YzPhSPkGdsqDKaCv7ob1V6PlCdxDswDpiL4LlAmb2mgQrSBYv&#10;/l5i9JAJSJIleYFMPGxXmGC0a6fKVz896FuCT9SYQJJC2vBcf9rlmDFRXiJY7VBe6kfapZxyKSso&#10;J5Bh3CRYkJ+b7ZVg9S/StjoJ6jMGZIRt9kF7PehDGxkb5+gmwXKTa2zTGlgHbBDs0pNcIi9+k2FV&#10;otiuPokmcYhKIJnwOfuiTTvAOADn1VcP+IPwmKX7HoElsu3pV6LgiKy2sl1fEmy2ee6Y1bhpNw5l&#10;HR9hfwXlhOPTI9jUUc5xpN4YOKbtlE2dns2sz74L6tJH1ce21wHnyPnNahDswDph//33n4466qhv&#10;zmCPO+646W1ve9tMHCZ5TQYThfZKUMrXNiHxcJ4kgt1MrEww2rTHEXmSUdBefRqH9fjMJRD+mVTQ&#10;f/tdoe8sO+MHnNs3zrGHH23a5x7US1CvL8cIZL8qUtbPSqirT2UT+ktQr70cc8ddu8om0kbWMR69&#10;MUl/gjJyXJOAp/TGgwYD6wL2ah955JH/9rpCyODUU0+d3vGOd8xE62y2EpJ17DaokHBAr92fBedc&#10;+/gFJlmCOtq0x5EYTFJhXPoxRoAOPklQ+uU/EcvHH3/8DM79Vd3NgBzyJ5xwwgz0eza1S72xCcci&#10;ke36yr70UD+XrMs24672V0Fb/qNIUJe2l2BMyjlOtb/G1JPnmjz55JPnf7jHHnvsdPDBBw+CHdjx&#10;2G+//aYjjjjimwR72mmnTaeccspMDJmE9aIHSQyiJgzI9kwsbCUJ1ATOJNaOetQnjEufxmidvjO5&#10;rUtC1MdmUFc9gJ1EbVuy3auvddmfihzD/Hw4F5S1K9J+z4d12GWMe59LHfcE9RmDso45xyU9QRlZ&#10;rskk2EMOOWQ8yTWw47FBsGedddZMBFzEJ5100nxhZ9J6bllk/RKUNWk4N2Hza3GvXJNZnz1Z5RLq&#10;qIeMsN1EBimfSJupJ9TPOuslM/TSfw9pv2JJn/77NZtz6rSTSDtZXrJtXdpPP465sj17foaCOtoZ&#10;myW/QpuM3Yknnjh/U2A9+SlPecp0+OGHTwcccMC8xjUwsFNx4IEHTkcfffR0hU996lPT2WefPZ1z&#10;zjnT+9///unMM8+cWJcF3ADz3LLI+iUo+573vGcG5+y7ZdacoG4JaYdz6nq66Td1Ui9lqScm+gtS&#10;PpE2U0+on3VZD9BL/z2k/Yol/dNPP30DjoV2Emkny0u2rcNm+kg/Kduz5+cjqKOdsVnyK7TJ2HFt&#10;MglgAsALfZ72tKdND3vYw+Y7tAMDOxWPfOQjpxe84AXT/wM+Fkq0dZPBhAAAAABJRU5ErkJgglBL&#10;AwQKAAAAAAAAACEAzXGzAT+YAAA/mAAAFAAAAGRycy9tZWRpYS9pbWFnZTYucG5niVBORw0KGgoA&#10;AAANSUhEUgAAAVkAAAC7CAYAAADPCe3mAAAAAXNSR0IArs4c6QAAAARnQU1BAACxjwv8YQUAAAAJ&#10;cEhZcwAAIdUAACHVAQSctJ0AAJfUSURBVHhe7Z0FuB/F9f4XgruWtlCglOIVvMWLawJpCO5QHAIh&#10;eJAESUiIQpzgbhFCErTFKRRKgZa6/Oru3s7//Uzue/+HYb83oUJzuXuf5312d+bMOWdm97z3fGdn&#10;d6vXXnstPfXUU+mZZ55JTz/9dPrc5z6XHn/88XZw/MQTT6Qnn3wy47Of/WwG5a4zXFYiypSwXlDW&#10;zasu1+FX9N1+IlPasHwdSjtRln2P17PPPpvHzDJ17SJiHb6gx35RH30w6vpS6rbcY4891g7KrbsV&#10;8B3Yj1JvhP1h3z6U8i5DV9TpthGxXVluHfj23HPPpRdeeCHru+eee9LgwYPT8ccfn3r16tWgwXyN&#10;I444Ig0dOjRVXNBcvFOmTElTp05Nd999d7r99tsz7rjjjnTXXXfl+nvvvTdv77zzzgzKAfKGyyxj&#10;OepoC6J8LK+r60hXnRz+2vfoPzL47z6UbUq4TdQf69Dj8br//vuzTsrr2kVQ5r7aH/tEfexr2R+O&#10;kYn+G9Qhc9ttt7WDsmivDvfdd1/2ny1+WK/tlzZchpwRZWwv9osy2nn8QCvdUb/9mz59epo5c2be&#10;v/rqq9Nhhx2WNtpoo7T88ss3aDBfY80118zXa/XQQw+lW265Jc2YMSM9+OCDOegcQIBgoQxSMaFE&#10;OKAiKHegcEyA0N46HNjAx7EMRF3RVmwTZW0zgjLLT5s2LZOifajTb9Tpt0720YE+CIBtlI2wDYMy&#10;ZD0WhtuX8vgS7bp96ZvlIlFRZpk6oIPxiONCOfpsEx22y7YjHwBldf1CTwm3AfE46scvrsmHH344&#10;70OyvXv3TmussUaqqqpBg/kaCy20UNp9993/P8mSLcyaNStfzPHiB77wHVCUxUA0YptYTzuCzsHs&#10;IKLciMet9FBu2Y78ocxABpsmRHygbZQpUaff4Ng+mEw4LhH1GZS7DYh2OmoHqIs26/yLY+Ctfa4D&#10;ehgPnxf0RT3WYfnoQ/Tb9XX+xfqOYN0R6OGfP9co+8OGDcsku/rqq9de1A0azE/o1q3bHJJ99NFH&#10;809NAg0SIqj8M9U/Pf2T1aDs1ltvfQssX9bTBp3lz0PbMfxz0jZKPRxTV7aPcpYxbNfkYftRphXs&#10;Q0Ss8779jnBdBOUegzqZVmUGfru9+1/6Z9SNWylj/a3GsmxvWYNjtyvrXRfrI6IPILZ1e8o5b1yX&#10;9HnQoEHp05/+dPrABz5Qe1E3aDA/Yamllkrdu3dPFTdMuKidOXAxOwDIcMHNN9/cjlh20003vQlR&#10;juMbb7wxw+1iULFPAEf95XGpH1gu6oiy7NtH6kCdXdsw3IZ9+w2sN+pExuVlneGyEtgH7Ef7oK4M&#10;XW5TN3bRD+B2dWV1sF/RNm3KMbBs7OO8wv4atmNQVtc3wLVJlkv55Zdfnvbbb7+GZBt0Ciy33HKp&#10;Z8+eqeJuLhmef6JxUXNBgzL4QFnWKpjLQKWMdugtg8ltOtJtUO6gtI4oG/VQZ7gs6o9w+Q033JCu&#10;u+66dnCM3qgPOduLNlvZiyh9jkRWB7dpNW5xjK2H8nlFac9l6KLvBsdlW3yI/Y11LrfvPgbUR3uU&#10;NSTb4N0Gbn7xy6ti2QzZq+fP+JnmYCgDxyjLY8DE+jL4KS8Dqs6G9cW2BvW0icFb6uDYtubWF8P1&#10;119/fZo4cWIGJIt96myrla7SnuVK2di+VR8jkHVfjajX7aMeyi3TEUofAGUuL0nWPhnIxf5EPZRR&#10;F881oCzKogfZWG+dbLk2+eePjiuuuKIh2QadBu0k6+kC33yAZB00dXBwxUCL+8DtKYvBRBmB44AC&#10;0ZblWwW35WjTCg7SEtS5fURsy3Ek2cmTJ+cy/DRRRH1RJ/ut7Nl/ENtxHMcnopVe667TYT1lO8uX&#10;qGtvu5S3Og8GctZPPWNnUE9dHDufb+pKm6WvbsucLPcLuC4bkm3QmfAmkuUC5mIGXNgOsoi6MoM6&#10;4AAx6uQcQDGo3J6AI6AhN0CwUlbaYNtKr4M5wnairdjGoAybcaoAGUiCMYr6Sp11uvAtkgmIti1T&#10;IspERP2t2rtdKWv5qNvto3/WAepI1nUg6o3nDSBPHfbjuCFLXdRd6gLIMu788+fGF4nAlVdemee4&#10;GpJt0BnQTrKPPfZYvpi9ZIeLOwYe+w4u77vO9Q4S2oIyYHxsWC7KI4e+SHIO1lK/ZaMP1BPI9MVo&#10;RYqGyy1DGfoc/OilHIIF1ul2dbpc7nFCj7O7un8agGOjrq8uK22x7/pSzjKWK2VjmX21b4bL6ny2&#10;DrenbyXJUlf6Yb0eY2Bd1ud2jLdJtslkG3Q2vIVkmfsCXOhlcMUAc5DEegdJDKYIl5f1ZRn6WpEs&#10;MiY4jil3kNoH6iLBRt0GcoZ1Im859zfqtEwrnSCW087+0Qf3B1DmPhnRpnXZVvQFlPW2b7vxuIR1&#10;lHIcRx9AHF/7bD/KdtRFkvU/k9JOnV7KqItjBzhmzD1dQH+58bXvvvum1VZbrfaibtBgfsJbpgtK&#10;kuXiL4PKQeC6UqYMepNBSXyxnWWQd7CakNhHLuqxLOXI29fop/2grJW/lke2lK9DKRvlKXPfXG4y&#10;KUnWBFT6AmjrfgL0IVP20X4YpT8RrnO97QKXW4frPa6RDEHpd51snUwrOYDdeG3YJ/vlG1/sX3bZ&#10;ZQ3JNug0mCvJGg6WePFzHAOorDcIDIIn/tymzEHH1nJsCb6YEXGMbuuJJBvt24dy331wYDu4S385&#10;LtuXQA4/jNi+LHcbdLlPBsdzs+G+sm+fYpto26C8lCtBncfdcrQtfbdcq/GLOqJcLG9Vb1Bn+3UE&#10;6zrmYhuSbdAZ8RaSjXOyrYIhBkAdogxAV0mylNfpZlsSEjJRTxmM0XZHAV2ShG0atI3t7VcEcvaD&#10;7byCtq10l30AtHFfgX2LKNuAjuptO45B9CWOhdtQZ7nYNrYHpVyJ2Cb6F21Gu9E+25JkmznZBp0F&#10;tSTL/BcXcxkoXOytgqEOljXRQK6tSNbBBAjGMuOLeoB9sA0fI4tOB7UDuyyLOlu1jb4B26NNJEDD&#10;vsUy+gpcb18j0FuC8qgr1kV/SlDu/nIcbZRjYJT9K31yfav2cZxsO9aVx7bj8bK92N76AHUmWcaS&#10;G1/N6oIGnQVvIVkIlju5BHa86GNwxCCMwVDCMm4TSYfgaiVvew5M6mgfA9IybudyjmNbB7bLDbep&#10;C/KyrRFt0c4EaFAWy91XEOVAadfgONowLFvKxzaus78c086gLPYt9rFOT6mf/br2Uda2S5nyV4nH&#10;h637FttHUAfJ8rg31yhLuLhomxfENOgMaCdZnvjiQvbDCARAXbA5YNmP9XXBEdsByMKkw77LS5Q6&#10;XY5dlxOwnq+1TAxWB7f9sA7rdj9MYFE3cHvrMKzLbSNMoO6jj0s5o7QJ6nRzHH2vg/sX5er0UI6d&#10;sn9Rh2WMWBfbddQ2yphgAcfIeZw8PnVjYSDPtcnqArZ+QUxDsg06A95Estzwio/VOrgjKIvlBEar&#10;4HCdQbuShBxgEVEvsC2AXsh10qRJ7Y+8ckx5bO8Ap5xjyiPh1AEZ7NHG7SNin6wzIvbN/aMc2bJd&#10;ac9wXRyb2N464rHLkLV8tGN90Z+6frkd+63q2Y91sZ3bljJ1JBv7WPazbE8512ZDsg06I9pJ1i+I&#10;MclCEg6cMngBwTCvIGgA7RxcJRm1CjbAvu1yDKlCsBMmTMiAcAlg60dHbMux7Rq2VyLajoEOrM/+&#10;eFwM2se+sW+/y3bIsrUtI9bXyVhHHaLeEvbL9eiK/XJ7ttiI/bYM5Yb9se2yPLZjG0kWOWzhi9vb&#10;T+uKOihrMtkGnRXtJOvPz9SRbAkHVITrYqAYDjzXO+DJln0jzMSHTBmk6HAQcvx2SBZwTLntsrU9&#10;l0f79jn6AGKf3JcSpU7krDO2Q4ZttFenN9ZbJtYZsU1Z5/rYR3TF/lnGbWO9ZewfYD+C+lInsGzU&#10;xbHtWR8ox8TyHEOunpNtSLZBZ8JbSJY7uJAsAekAKuEAAhwTBA7QMlAiKAMmIQKG4DHx0Q45Aitm&#10;Ptixfur/EyTLscGxy2zDfriPIPaJfftUB+v1sfvudtFeqTfKuc59YZ9yt7VMXTsQ9UZ5ykxicYzq&#10;6qOc9VrGftXJUm99ljPsE1vvYz/6YFn2I8k2N74adCbME8nG4AAxkICDxIFaBqvBcZRzNjs3kgVu&#10;Rz3lEKsB6VrGtqNvHKMfO9FW6Y/b2l9gmTog2xGs03oj8AG4rk4/wAf3pRzrKBPlXB7r2Ldtl0d5&#10;yqOvlFHn8Tcos86oo07Oekt7gGOXe78cJ9exz5wsJMv5a95d0KAzoZ1k+fQyKwu4kL0eMQYHgWPi&#10;M/nFoImBA2KwAJfHeoLKRAMot71oq7THPsQKqKOMttaDbgeo7dmW7VGHHsC+/XH78ti+WWest163&#10;KxFlIqJu64ywTfe7FegD4+Ax8VjZ16jbPkc79i/WRdseJ5+HiOiH4XGy/XjsMtuNPthXw3X4xv0C&#10;rk3keBihR48ezRNfDToFakmWTJYMkwucoCBwHGRGqwADZSDFYIoBVNZFW3OzZxnbQk9JXNQZpT3K&#10;rMN67IdhMmQ/6ov+W4Z9yo2ox3LOpJ1Nu03UG9u7LvY3joFBOWPUimTtQ+lvCftrH0rbPg8R9sF9&#10;KGE93o/+2Jc4FiUsSybLP3+OBw4c2JBsg06DltMFEIEDjgCJwebgcvAYMeBigERQFmH9sT36I8E6&#10;uOts0t66HazWa11ua1nqaeu6Ot3ImgBKPzm2PcYp6nRbjku5kmCjXuxHH6zD9aWvEZSVYwWsxz5E&#10;P3wM7CuytmdYv21437APZRuXWWdEHBf7FMfDcHvKmZPlumS/IdkGnQm1JOsnvrigfeHHYANlAMXg&#10;coDRluAx0BmPy3ZRfyQNB7f1Rrv2MdpiHznakNn5zVccW5a2tlvath102Wf7GstNVqW+KFMH+2id&#10;rezbV/Ypj+NgGbcvdQDqsBH95RdKnAev8yXqdpl1ur5EKe8y9wH9Bsfl+EQ/7It1scVfrktkINnm&#10;BTENOgtakiwXfQwMLvYygB0sDg4HVxlgBrIRDqZSNyhJ1jppY11s7Z/LXYYseiBXbo759YKxbbQd&#10;bXFMHXImgGiHY9cB24x9j/XsW6aEfYj2AWXUu519ZGsbUYdhH6KM+2ySNcGWvtW1r9ML8MMoZQ3b&#10;Ln2MPhmWMyxr3SXJNje+GnQWdEiyDigu8hhUwMESg8RB4TaUlcHjMpe7jfW6Pfsl6VhnGZiUG/EY&#10;HZ6n9Fyl27tttGU59mmPnMnI8oB964l19p396CO6bAe4LwbHsa/Aetze5bG969nGfet1uevwNWaw&#10;0Ue3Q3eEdbnOfSh9tUy0abht1Ek5dg3LRT1xn38OXvXSfK22QWfCm258RZLlwndAdRRYyEUyiYHh&#10;AGpV7kCKAWjU2XPbSA6t2teB9iYYt419qyPZSEpuY0Rf3BfAvuWxa92etmDfPiHPtuwvx7G+rty2&#10;6sbF5VEuykS4f5ZHv+G2LvcYGfhU+mM7bN3O4xz9R9a6LVfWAfxjdQFPfHE+mrdwNehMmCvJOrhL&#10;OBhiQMXAKAPNcF2Up9wBZr1sy8CMbd2+Ttbypc06Qolt3Df2qUO2JFjL2h/rtD+2ZXn0MV3BwxPA&#10;UxfWYT+9D6INH0ffKKMNKG3aV0C55VrJ47v/kbiN7dqO23AMsfofRUmy1osPHuPoe/TfbYCPy3Lr&#10;81RB842vBp0RtSTLzzKCZF4CxMFKQMTgMPmAsq5sEwOsDmVbtlEnMvgWEdu6nYOf/bKd5WM7fLc8&#10;OihnHCAX2kS90S+XIw8h+cm0SLJxPN0P+2ofADJ158Cy2CltR0TdBuVuF0k2jk0pD7AbSRZ/KHO9&#10;dQLLR9+j/+4D8HEd0BNJln1PFzQ3vhp0BtTOyZpkucjL4IjBBxxgwGUEGe0dwA7eEm6DXvQbDrA6&#10;G4brLGtEPdZlHXV2DeszkMHvSDzoixkcZdRZxr4ZyJckGwnKPtoesC33xeNvUNaqTx31B7jO7dw/&#10;zlP5DwXUtY/9t+/2wW0tOy/+W9Zlsa1l8Ytr0x9SbD4/06AzoZZkAeRIEDgAHAQOwFhWgmAzwQIH&#10;cERdQMbAivbKII7tLOd9o5Uuty3bx3qAreindUaSoU0pF4F8JNmYwUZYj3XRljLqSoIC9jnatrzb&#10;WC72z8fod9uIkmjdLrZv5YPblXKtfLcP1h2BTGyHnJ/4aki2QWdDO8nGVx1Cssx91QUbAdAKyDp4&#10;CAbDQQjicdRvHTEQATIg6ijbWNZlDmjrsoz9i/KG/a4DdXV63Sb65jboRA5iZYoARPKLupCNeuxj&#10;lHE/gH22rWgPG9iMhG752L7O93i+qEPGaKXD7dzGMtH3iGjb8obt0D6SLOV+4gtbDck26ExoSbI8&#10;YePgixd/GTQG9Q7aMlgN6yvrrd/guATyzoxpR1mUddvSx0gItjU32Ff7XVdvGSNm7dRhE/sx842+&#10;sG+U+mNfYpuy3nA5stg0ycaMO7azPHA/fD4M9zHKgrr21mF527FsPHZZnf5Y5r4AjssXxDSrCxp0&#10;FnRIsiZDLnyCI174JgCDegerySYGK3C94foYgICyGHwgtq1rY0QfAWW0tw+l3gjLYKsj38t613mh&#10;P8fYxX7MyDxOJWyf/XJMY32dDKAcP9hyHEkWu7G+RPTf/QJR3n5EX8pj5GMbH7ss6ojtYlmpI5Y3&#10;JNugs6LljS8IIwadL3oHtgPAoN4kRCCYbBw4INa5nnbWab1u52AD9qNsU/oRdQFk0WWdpV7XR9hO&#10;PLbvbF0e25f19sVkX/pFvdu38j3KWK6UAdTZJ2RM7mw5przsP+XWH323XCubblci+gA8hlEfch3p&#10;KXXYB3R4ThY/myVcDToT5plkyws/BoNBkJaIOjgmSGLGh64yiC1fZ8PykbzKYI267Gup0/1wfZSx&#10;XGyLvyYiym3LMrG/bms/6uB2UVcpY/2WKesN67Jt63Nb96nON+Qoj+cq+hXtWL4O9sGwrrnpiyj1&#10;uD2+xdUFzRNfDToTaqcL6kg2ksi8wvIxaN4JkjXmFvgdlZsUrCP2n3LbdftY7/YR9smw3ihbJxPr&#10;PEaG5eyDYb0+jr7V6bJ8xNxsRthHt/N+K30+d/EcRv1ub9+5VpzJUsaNr4ZkG3QW1JIsC7+5sOOF&#10;7osdOGBd5/0YVG7LNgYe8pFkKXPwAeRKvZazLuQcoA5Ktka0VwK9rYAd64pBTzv7Yfv2lXZ14wKi&#10;XftkWGdHMiD2K/pkWA+wfeurK0cnOiLJWVcr27Zb2rac7YFYbxnb5bi0Der8QT76z7XJryx0NW/h&#10;atCZ0E6y/iQ4BBtJFvhCN5mAGABsHUgRMbhchqx1tGob9RpRxsHqoI9tDeSNWGbbEL1hX6h3wMc5&#10;TbdlG21TRntuErItfS6BvMFxK/k6Wz42OEYWHUZsC6KtWOc+xn4a1Fk/iDYjrN+6gXX7Zh+wrHVF&#10;29FmeRz107fypd0NyTboLHgLyTL3BbiwHRzxYo8BbVAPLF8iBpr1mNisyzpsqyyzHgeqQbnrjdgO&#10;uB11JliI0TBBIuuAL0nWsH22+Eh7xg0dpc/uX+yn0aoc2E4knugDsH7/06AdZaVMCcrR7X5EG4b7&#10;VwfqXI++0m/qGDtWNgDLlnZBtFfat//opZ+RZAcMGNC8tLtBp0EtyfLTjIvbQVEXsDG4XIZcR3C7&#10;VuRSIuqMwRmDss6/sn3sB3YhRGCCqiPZGOwR9iPqgmjRY3vAfrivwH7F8uingQ3sm6xiRohs1I1d&#10;tqWOKFsiythWhMeYuoi6sUGf+8Qx5XUkW9oF1lmCcupjH+N0QUOyDToTOiTZeNFHEAAO2Bg85XGE&#10;60wuwMHpYCrrrAub+BGJwCj9sT63dXvLodvkalvep51txWAvdVEXdZmkLQOiL3WwPeuOPqIfoorr&#10;XalDNupFh/WUOizLvuGyCLeL4+v+G9ZbykSd7gvlrUi2hG1bt/etN/aTa5IbX5Q3n59p0JkwTyRb&#10;IgaCg6XuuCx3wERyiIFk8oukRzsHoQM8oi4o7YOD1qCslX37aJ+NWF7qop39Zlu2iXrrYHkQ9dLX&#10;OpK1vQjboN7nJ/oQdbusROmD9XiM2Xd5LIt2rAc5y8S2toEcPttvt7GcEXUj6+kC9puv1TboTGgn&#10;Wa8u4KYXRMvFzIUf0Spw5gUOGIghkmkd/FPeJEL7aD/6Yd3ItZKPQWtyirIl7Kvh8pIEbBNf2bd8&#10;9CW2B1Fn1Bf1so3ZIPuU21aE+xD728pOLHcZcFmUL8eb4wi3w37sZ9RrlOVuV9or9RvIMCUDyTIG&#10;zTrZBp0J7STrhxG8hIuLOV7ooAwCLv63AwcX5OAbRoD9VojzpXU+UG7yiXKRIKJtZOaFFFrVGVGn&#10;9UUb/kfRyk7Zj6iPbSkTdbuvrfprfWwjKHN5lKcs9oN6bEaZOj/xw75Ee1GGLcexL1Emtov2DP7B&#10;0IbxhGSxd+WVV+aLdvXVV6+9qBs0mJ/QIcnWBYsDwqAsArkSsc7BCYGSOWPTUxTAxGr4mHbosF0H&#10;q3W2Ih3kom33BUR9dYjBzrHbRUR9Bn7Yf/vkMbBuE07ZjzofjToZ60RP7HOp3+0tH/vmOteX7aMO&#10;7NInE2wkWSP6ybH9i7pKn4Dro2+tSJZ3FzQk26AzoEOSJQAcUGzLwHagOFgiHGSWtwxl6PP8L/YI&#10;HraQbCYmyQDLAfZj0JaBant1Mq4v+1ACWQe6f66zJdhLPYbtGbGP9MVjZ5v2yXbYp/xW2kXYjrYc&#10;39zWLsu3wcfA+kxMkagot28A+Vhv36OeEtTRFp/KvnlMI1xWp5djI/plecvhG31Bjn+2Jtnm3QX/&#10;QyxQoE6mwZtQOydbR7IlWZQB42AhuNoJoiYAOSZAsQWxcsd4qnC/bN6l8lul68brrks3iuCQd8bL&#10;Fh8oi4FbkkgMbsPl0Z9YH+F+1ZGsdZTkEttHW5azbCZPyYDb2nC7yoxchx2B4zvVHtyutjcz1hCO&#10;gU+AcsZCMClFxPHJPqBL++4n8DmMZXWgnftVkmwdPDbWX2eHY49blKcO3wFl/KNtSPadxgIi0oVT&#10;tdBiqVps8VQto+1KwvuE9wvvEZYWFhYWFBZo2y4k2UXBotrv1uXJuJ1k4xNfZJgETyQMgzKCwAFQ&#10;FyyxjYMtlmc7bQQ7berUNI1MViR6m/RMHjs2jRs1Ko2/9tp0vUjuDgWVpxPukIz1YRMSid/Mwgfq&#10;o81oN/qDryUc3NbdimQN6486bD+jzV5uJ7lMnMJdOr6HfgHJ3C1Qfrvs3ipbjMOd0kUdMsjfqrKb&#10;1c+bDPn2JpItfI6I/gN8dj8BdbHvJeK5zn2RX5FkDeuPdjw+pQ3rc7nHr84PdHD+m7dwvZMQwS64&#10;RKqWfE+q3rt6qtZZM1VbrJGqPbV/iHCEsJ+wpcC0zTLCksLywiqSXU14/6o6Xi5Vi4ioa210DbST&#10;7OOPP56zRQgtkiyIgeNAiAHsIKbO8jHwYhnBif5MsNOmZZK9T8ROtjZpwoQ0ctiwNHTw4DT86qvT&#10;+HHjcvaXfSLTbZs2QB/BB7nGT7vgQ/Sz9Ie29sf1tCmB7kgsIOoqbRixnv1oJ2evOr5DdXczBoy1&#10;cBdEhRz21IfrhRs1rshTh+ydjCO+iUDJ8DMkA8nmaQN81D7nA5K9oe3csO8lYPQFf3xO3E+jHAPX&#10;exwM6ygJ1npj373vMajTGW3bF8Pl6OEaiJ8Eb0j2v4xui6Rq2VVS9aENUrXVliLUrVJ1yidTNVT7&#10;dwj3CmOF04SdhY2EdYWPCptLdkvJfnyTVK35QWW7yyibXbDeThdAhyTrwGDrwGGfADDJmmijHEHh&#10;wHMbtgQIGQk/+6aLYMF92r9V5DlOOgcre+1/1VXpvMsvT5dAtNdck65XOeR6H36RzYp00I8PEMj4&#10;8eNrSdYBim38wDawP66fV9DOoH0J9+82gQw2y9JOYwOB3iiZ6+XX9fL/BvUFXK9+TVDZaJHgMPVj&#10;6Jgxaaj+sYzSMeU3SuYWjc/Nyvon69yMV9k46R0vTJS+G6SfaQRs5MwW6HzcojJsTlaWz/iMlU4y&#10;fvrBWHgMOS4JLfaJ8kiIgH75/HqsjXJ8LOsy24v6bNvlvp44th5sOZNlv1nC9R/GgspaFxGpLqrM&#10;dZEl9fNfWG6lVG2wbqr23iZVp+6Rqiv3SdXNe6XqGe1/X/iJ8CXhNuFc4XDhILZ7KtOV7H57p2r7&#10;XUS+Itr36TwtubT0LiSyla06H97FmCeSdfA5WAiAOpIloGgHIByOrYO2lKGb7HXG9Ol5e7sy1LEq&#10;Hyg9fUSqxw4dmo4ZNCj1GTIkDRw9Oo0XcdDuXhESJIuP6EUnGZo/s82+fcAW+wD70S/X0QcHuOU6&#10;Au3c/7o6dENe7T+jsSm9t6pfZJyTJHeNyq9WH4aIOK8SrlBfLlJdX5HrKcrgT1b23mfUqHSB+jJI&#10;/R09Y0Ya/9BDadzs2WnkAw+kISIZ2g3VGI5S24mMg/pwq+Rv1T8ZtrdL312yxZTDdSLYa6RvxIgR&#10;aYxscJ7wrW5+u+wPW49RBHWMp8c5tonHRikXx95wWSRZ+2R7npNlnCFZXhDTkOx/CIsvlqqVV9bP&#10;+zX0U/9Dc7De+qnaV1npJbuKSPdN1cMiiVd6puqn2v+78A/hN8KrwhRhkjAO7JeqyyV7nLBb91Rt&#10;+illuB9P1WpMJSw3h2jrfHgXo3ZO1je+HBTxggcERCRZjqmnDcFrIOsAoh4C4mYXGeyDItkpCpob&#10;FPCDVHeaCOKAsWPT3iKFfUUKR40cmc5XZjtaBHqL6u9R23vkHz5iB71lUDog7SOI5cB9ivWxb4Dj&#10;Eh3VodfkBTLRqgyiu4Uxkn/XSO5y1Z2nPvfVP5fTtT1B/ThUfe6u7H3XSy9Nu1xySequDP5wkeMZ&#10;ItIBjzyShjz9dBryzDPpMp2fix5+OF0g0r1o5sx0hXRAtNfhg8buFiA72M03EOUr0y1D9U9rkP5p&#10;jdR48o8I3/L8NjKSresTY1IH9zW2i3V1bT1u0Y7HPo4/W84jiOUAe4wr1w77/pBiQ7L/AXTrlqoV&#10;V0zVOspaP7ZFqjbeVj/3hR7bpeqinVI1Q9nr13qk6gciz1+JRP+q/dSGvwm/Fr4jfEV4XXhJuEey&#10;Fwi9tL+92m+5Y6o+ummq1lwzVUspo+1i2Ww7yZYv7YY0fPHHYHGQOCAiwUWSNUk7mNgnUMhGyGJn&#10;MlUgIuEn8AXScajIdCeRy1Yihh1FPAcKfYVhylT5ScxNILLZOC9r3xyIkQBsF1jG/nMc6ygHbhv1&#10;GpaJZS6nr5DWXeofBMccKlksP90nidhGq39XqOwc/fM6SeR4tPp+sMZ6X2WfO4gEP3bhhenDZ5yR&#10;1u7TJ330ggvSTsOHp0PVx76PPZYuefHFNPCll1L/559PZz/1VOr75JPpLP3quHDWrDRIYzlK9sbJ&#10;jwnCRLW5TjauV/kE+cIUxOUi8MuU+THHPVn2OAf8mmCL3+6z+xbHJo5R7CtgP8pahm2E9bq92xmu&#10;Yz/adLnbNST7HwZ3/clgl1k+Vat/OFUf/2Sqdtg9Vfso+zxCuEQ/9+8TQX5L27/o5//ftf2H8E/t&#10;pzaw/w/hb8Jf2/A74SXJTRL6Sk9vEfPu2m4twt5gk1S9V+cMol10kVQt2DXmadtJNq6TjSRbwsEA&#10;uZaZLAHgIGSfMsuyD0Fy82KmfvrO0hbSvEb6+ir4e06YkLYSKWwibKP9/YUztH+1SJaf2ybZmIXZ&#10;J4Iw2uXYwWrgN+VuE0G523Ec20SZ2N7HALu3Q64QrfbvxJbGZaL6NVwke6mOzxZJnKyf+8eIYA/R&#10;dl/Jfeqaa9JHlb2udtppabljjklLH3FEWuWkk9JHVLaX/ukcP3t2Ol8ke8krr6QLRbT9Pv/5dOaz&#10;z6YzRbRnK8vtP2NGupwpBBHrEKD9ISq7SpnuIJ3DAbJ/8ZAhmWRHiGS5qcY/An6p+J9VHDP3PZ7b&#10;+E8UObfh2OMUx4pthMerIyBnHSWox5ZJFtvNdMG/CTLJpZZM1fvem6oPriPy2zJVW+yWqr1FiCf2&#10;StUwEcIDykS/InL8k0gTck3ziH8KPxGeEm5SWzLag4UddbzJDqlad2ORujLalZQ9L7ZovX/vMrST&#10;7JMKXIKPTJOLOf6cdABy0TsIy0B0MDooojygDBLPUwUi2QdFstxdv0Z1/USovceMSTsIn1T2urOO&#10;yWzPFkbyM1gy9yq47xPBxizMdthmopOMSYBy247+IUu/Yt+sh3rLAtpSbhuxbUR+cEI27wCUqd11&#10;8nuYSO1Cjc8panecSO0YkeBRkKz60F3l2yiLXfecc9J7jjsuLXrggWnBnj3T4gcdlD5w6qm57hD1&#10;9yydl4tffjld8sUvpv4i2nNFtP2efjpns2c99FA6RxntuSLV84RzRcrninzBefq1cL76c/HIkWmQ&#10;iHbMqFHpZtmEXOsy2dh/n9dIsh4Dy8dz63HyGFmfgWyJss56ogxABpu+8cX5ZXVB87XafwNkkCus&#10;JMJbL1Wbb60sUxnsziLUw/XzfpCI9iFtv6NjstK3Q7DGX4SfCq8Kt0pHP+nqKZ2f0vFWymg33mzO&#10;qoOllqr3712GliTLxRyDygERAysSEnCQlAEECGiCO9/0EsnOENncq8AZp7r+ItVjldXtN3p06q7t&#10;AePGpZOVwV4qkhojvcwv3ivSv1ftCbZIsraXyU5lJcnilwmDY8rriACgq+yP69zGwJ7BPChTBIB9&#10;VhLwz+MS4RThMB0fJJ8P1bgeofE9RH3prv5tM2hQWvess9J7lMUusv/+yiT2Tgv26JFWUEa70Xnn&#10;pb00DsdrrC547rl0mbJZcMkXvpDOe+aZdNbnPpf6PPZYOl04VThFpAtO0/6ZDz+cztX4XiS7l+sf&#10;1wgR7ET982IZWJ7SaMti4xjQ93K86kjWbZCNsJ4SlkeHbQDrjOXej0CGMea88yuIf/5+rLYh2X8V&#10;ymSXe0+q1lNWub0y2O49U3W0cKnI8F4R4TcEiLKOQOcVZLS/F14UJgpni2QPlw1d39V2ymjXXjdV&#10;S3Yxko1fq403vmJglQFAYJSk5DrkDdoT1Ojn6a4HlGU9AMnKzmTVXSXCOUfketKIEekEZV59RAwX&#10;qWy4gnyy2pMhctOL9hBEnC6wTWxkwmsjWY4pL0mjo2BmW/Yn9gN4PEywgOyV6Yy85lW+TZCPg4W+&#10;2j9Ssp+W3v3UtreODxYOUtneIlBIdv1+/dIqxx6bFoVk99orVXvumRbr1SutdsIJ6RP6WXyAZM8U&#10;eQ5UJjv49dfTFV/6UupPNqt/in0++9l0qnCicLxI9wRt+zz6aDr/wQfTZRrbobI7SuM4Xv/EWIOb&#10;H4YQycbxi2NAf0Hsv+vc/1LWiDIRHi/2y3bWVbYpQXvOO5msSZaLtiHZfwNLiGTX3jRVu+iaO6FX&#10;qq4WAU4Vyb4mQvytUEecbxfM4/5IeFa4TeR6mewcKzs77ZiqD66fqkW7IMmSLbQi2RgoDgzvdxQ4&#10;tEMXwUGg3K9sjmw2r5HVPmtKx4oAWCM6UAQLBmsfcpgofbeoHmLAN2exEKlJwjbZp2xeSNYkYrg9&#10;21jPvssNjrMt6cceUwX8E+CprTvUv+vVp5H6J9JfOEHjCEnuPWlS2ktEt+/kyamXdPaSH3sps9x2&#10;8OC04bnnpvcff3xa4oAD0gLKZCHZbt27p2UPOSSt07dv2lXZ/fEzZqQBL7+chn3962noG2/km2Hn&#10;PPVUOlOkepoI+OQ2nP7II+kCEexgncNrNQ6TZMsPIvDQQp7S0HnwuaV/hvsXj91XI9aXcPsI2pTX&#10;DrJxfEs5y0ZQxnkvSbZ5Qcy/AmWxCy6sTPb9qdpIP9sP2CNVg0UAs/dL1bf00/7Xugb/JtSR5tsF&#10;2eyfhZ8Jr4rAbxPBnrlvqnYUya6+QaoWW27O1MW7fLVBO8myugAShPjIGFuRbLzw43EMrhg4Jj5A&#10;oKAbGyZzgoa1njztNU7kCiaJYHmiCQLLN5PkFzDBmkSxEQM1k57q2FJPeQxqB3Y8Bm7PluMy62Vr&#10;tNuS/rwWFuCTfLsBchPJXamf68yXHilS6CF9u4god1SWvruy9X3Gj0891L/dr702bdNGsu/7zGfS&#10;Er17pwUh2T100YtoF9HP4fced1zOZg/XmF360ktp5Le+lYZ/4xtpoAj33KefziRL5tpH5HrW7Nnp&#10;QpHxYI0t6455UIElZMwP53ciyE+PHft1/ZobonyJWB/bMFYeW8t43KO85QDnrry+uE64ZuhDQ7L/&#10;KngPwZKpWnalVK23Tqr23ipV/XW93S/i+6YyTVYR1JHlvwvmdX8m3Q/Kztnabr9TqtbcJFUr6Pwt&#10;s6yy6sVT1e3du9KgnWRZJwuJQXyRZFvBgWBCq6s36RnOZslI/dOfF6DwWCnP7LPWMy+oV9DdqbY8&#10;Unp3BwQLYoDaHttY72B2QLN1oAPrYMuxSdZEYDm3x36+2dWGm+XbJJHbKAhWhHehxvIUkexB6uNu&#10;48alrUWmkOX2Q4bkzHRP/SPZZdSo9Mkrrkjr9euX3nP00WkxnYQFRK7V7rtnkNUud9hh6eP9+6eD&#10;1O+LXnghjfz2tzPRXv7KK3le9kz9YzxD9s6eNStdpF8GV8neter/9fgof3kXAkvJsq+BYOmrx8N9&#10;KhHrW6FVm1bt68rLscW3uuuqIdl/F8oWu+nn+bLKYNfVT/Uen0jVRTunaqquudeVZf72v0Swxq+E&#10;2bJztrY77paqDbZP1YdFtB/8UKres/K7eqVBO8nyxBcXMuQH0XIxx4u8BHV1wWCY8BzYBnqxw8te&#10;2M+QDD+5IVaWQPnBA57wKqcISlsOTNu0X5SXQMbtY4C7ji3HkWTLY2TIYpmH5cUt+H2DfBwtkrtM&#10;xHquxvE0ZZdHT5+e9lWbbUSsECXrX7ccODB9atiwTLQ7Dh+ethgwIK+PXeHww9NC3BDYTRcfgGj3&#10;2istffDB+QbY/vKNm18jvvnNNEoke8Wrr6bzdHzmE0+kvkwRPPBAGqTzNkb+8OADj9fyWC2rMtoz&#10;bvnpvtMH9z+SG9tY536775RHWL4Olinbl/XRDvvU4aevG59ProGGZP8dsC52xVStsV6qdtk6VRfo&#10;GpsmYv22SI85WOZP68jxPwGmDX4hPCJcKuwv7LhXqrYRyW+6+ZyHFJZUhl3rd+dHhyQbAw9wXMJB&#10;wL7lOCZATLKWieXodz37eVpAgUTmyioC4GwXv2gXbRjRB2AZB3EEdQ7cKBPLOXbQlzAJIMtKgnu1&#10;5Z8C7yEYLqI7/+GH00nCEdr/tHRBqB8RuX6oT59MppDtdiJdslhIdrNLL01rnXZann/NUwW77joH&#10;gWSZTvi07JK5MlVAJnvla6+l81kz+9RT6SwR+kWyN0xjN1m+33LddRmQrPsVz4P7TV8MjyPbWE+f&#10;mdM1OKbOcrQxyjLrKccvto92Yj3t8dvAd/7ZNqsL/g0suFCqln9PqjbeOFXH6B/5DT1T9ZX95kwR&#10;QIJ15PifAtMFZLLPCzcIFyqhOE72P63MdtsdUvUhVhosXe/3uwAtSZYL24HgwODiL8ksBozhIHFw&#10;c2zQ1uUxiLBNtuLpBGCCpd42ox3sUm497NuXGLwOYMtbj4PaPqGD49gu4gZsqi1ykOv92nLDi0x2&#10;qAig74wZ6Qhte6icBw0g1TVOOSW977jj0uonnZSz0q0HDcoEu/3QoWnjiy5Ka556aibTViS7wTnn&#10;pP1EcGc/+WQa+tWvphEi2itffz1d+IUvpLNEvP0eeyxdLJIdobHDv9tEsLzHgKfkbmZs5J//odHP&#10;urFhXOI54tgykWQB7S2PPsNt4zFy0Y7H2+3ZxvGO9b4uANcF8/i8tY3roXkL17+AhUWyq62i60s/&#10;0S/aQz/de6Xqxwr8JKKrI8b/JCDZPwjfEV4Q7hXJXiXbx+2bqh12VHa9vrLsZer9fhfgXybZWAcI&#10;EAcJcjFIkI3tXW5iBJaHEPADsG+ZGJSG7RjRL3yJ5EAQuw0y0V/amohcFwM/yppkyWTvVpvbRQDj&#10;RbIsmTpJY9dT7XcQwW4ycGD6kLJXbl4x57rqCSfkNbGbXnxx+uTll6ctVA+BUr7kgQfOWVlgkt1j&#10;j7TAPvukZZThrn/22WmfCRPyyoHLv/SlvLrgCmWyPJjQ79ln09k6b5eI3IfrH1J7Jqv+5rdzMdb4&#10;2DaWHHts3L84LhGWYex4w5lBuWV83jz25bH1ROQx1BhZRzxfsZ72vh74Z8tUwfTp0/N14Se+mq/V&#10;vg0s2i1V662cqsM/lqoJusZeVBb7S2WT+RFZXXv/TZApMx3xR4HVCzxJdods9yGT3T5V71cmu0gX&#10;yWTJGCDYViTrIGLLcQyeGCQED3ImUmSBA5Ny4ECMsI0YqNGPCOpsx7aib5EgIpm4njK21gPKumiP&#10;Ol5W4xtJt4hcJ2isuOF0loL/ENnbedSotNlll6X19DN/DWWprBwArHv9oI7XFvGu17dvWkfbD5x4&#10;YlrxiCPyuthMsp6P3XPPtGBYxrUby7iUrfL+Aoh2II/ZKpM9+7nn2kl2mHy5Tv7xshiQ3zWLrxoX&#10;/wNhbNwX+mZwjGwcb49BK5L1eYrjbsRjdEXQ1u2B7dmn9nFWHX5DqpCsM1nKGpL9F7DYAqnadIVU&#10;9ftIqmbuoqxSWeQfRLT5XQS69v7bgGiNn4pcZ8r2ObK9zXapes86qVqoC5BsfAsXFzTB44s/XviG&#10;gyIiysUApAw4uCh30EcbhuV9XNqwDPpsh+AryWRuJEs9iPooR9by9iXXCyyH8oqCCcquBk+dms4S&#10;yR4m2d1GjkxbiGA/cuGFaT1lqesoc/3wmWfmOdnVTz45vV9ku9JRR6WVRKwrHHZYWuagg9Ji+++f&#10;uokw8oMIECxLuLQPyS6tetqyKuFQkQ0PJfAgwkUvvpjO0/asp59uny4YpnM3CR8hWPWXJXD4X453&#10;JDXDfTc49jh0RLLWyzmI7Q3bK8uQB9Ef9AL7Q71/0QB+YcX3yTYk+zaxpEh2O5HsEJHsl0SyvKbw&#10;r+8gyUb8XCTLutxzuxjJtnoLVxkgDgyCwYHh4KC8JL0YgLSNgRmDvdQVj2M5oJ1hm9giEycg2cdW&#10;1MO+fWDLsUkWMrGcCRag3/KZYIU7tO8VBSOVWZ0vHCm7u40dm7a44oq8ioC52M0GDEif0DHTApSt&#10;dfrp+XHZRTXY3ZS1MgfLlACP0maCLaHyxUXATCdsfumlad9Jk9JnZKuviDa/jUs4Xf8Yz5g9O10g&#10;or9aPkCy+esJkuXTPfQh9ptxMnKfauBz4rHwGBnWhw6fR3S7HfB5AdSVtg3q3cbj7zH3NYQcx5xX&#10;//OHZJsbX/MKHj7gdYaLpar7+1I1eeNU/UAk+/ceIjwRbR0J/jdBJvsjkSwvoDmrjWRXEcku3MVI&#10;lmzWRBXhC97B4cBwYFHn4HAG4kAxWgWmdVlfPHYZ8obbAfxBb7SJ/ihDGwe9/Y+EajuxzLppk6cJ&#10;BL7FBclOVuY4ROTWR9lVT5VtcfXVaQNlsBudf37aSuS6x5gxqYfIjocOtlR2+8HTTkvLHHxwWgAC&#10;3XnnVO2005zpgbbMNZOtCZf1ssLCytbIfDdUVryLsuSDZfeEGTPSaY88kt9XcPLDD6fTHnwwv6N2&#10;qPqd3y0rv8lkTbL0ib7TB58Dj71BHw2X0XePhwmWfepoH8+j25VjHZHHMMBtPO4gjnf0FUSS5cYX&#10;F22zhGtuYG3sIspil03Vh9+fqqM3SNV9W6fq1/rFlDNYkV0dEf43Acn+UHandUGSLT8JPi8kWwYV&#10;9SXJmvQorwvMOkTdpQ3bjsFJHXqxY1vRx9gW2EYMbsMEC2JbfGaawGtjJylzvFLjdLLIds+JE9NH&#10;RaRrn312fjcsT3YdpvpjRH77qz0rClhFsBQ3uOaFZCnbffec7XLza21lwTyC21NEd4TO0XHTp6fP&#10;iGyPFU5UdnuOyq5Sv/n6Qv7cDYQYSJZ+uA+ME/uxz7GPbEEcozgm1Pk8tzqX1lGWR5S62UfePkZf&#10;2G/Wyf4rWFDktVSqVlLGv+VHRWrb6Gf6rqn6na4xyK6OBP/baEj2/5OsiSoiXvh1Aerge7ska52G&#10;g9D6owz7ZXBSht6SZN22DqV+I+qO/UO/H0CAbHlBNl86OEF92VWkukH//mmtM85Im1x8cdpPmeTJ&#10;M2fmx1154xYky5xsJlmmCCDXtlUEmVRLkmVudhf9pFM9j9uuobasSOCR3ANl+zD94jhU5+gwnatj&#10;dM54Ec1gfJKvPEbLu2z5sCJ9MdwPxp59+lZXFxHHO8pSx3j4XFq2RGmnhMfZY13qtR72+ZXldxc0&#10;rzqcV0Cyy6fqveum6lPbpqq/rq1HRXC/0TXYkOw7hpYky4VOkNTBAeR9BwJtIslG0nPwGGUQGRwT&#10;cEa0Cxy0Dk72KUdnHclGXXX67EOUNwlYnrqsX/7dJfAYMB80HKCyYyXHlwzWPf/89ME+ffISrZ7y&#10;69TZszPJHix/eHz2AyedlEmWVxnm6YAygy1JlmxXW0iWLJgpCEiWzLi3bPeS7f3Vz0OF03V8hXyc&#10;IH95PBmUJBv77rFwnfvoc1CeI8sbUbYO1Lsd+jlPcV7X5y4CWdqWtgHnk2vTX6tlTrZZJzsvEMl2&#10;E8musmGqdtT1dHHPVD2mYP+1SK4h2XcM7SRbvk+WC91BYnDsQHUAGA4Qk2wkVwdfDKJY7n30RBKo&#10;g31xcCJPW2zFrBldUd6grM5/I9pn3/qzDeFOyfAV2jHCJcLRylp3HDYsrcfNrbZMlnWtxyrrOk4/&#10;5XmQYNNLLslv2mI97EJeSQDRlhmsAckq211QWe/yhx2W19PuPGJE+rT6C8nup+0+0ruPtr3Vp5Pk&#10;60BhvPYh2NsEXrpT9t39L8vcT/rv8xHPnevdNo6h5T1GHsMoz3maF5KlLbqiPvY5p1ybkCx++fMz&#10;zeqCuaFbqhZdMVWrbaRrSiQ7UCT72YZk32m8JZOdV5ItEQMOEAzAgRfrXWdZYDl0YacVoj8gBqJJ&#10;lmP0WCYGM8fosT/Rvwj3CWQ5bbnxxeoCSPZa4SLpOXLSpEyAfDKGrxxAsjw2yysNe8oWj9byQAE3&#10;sFiuxdKsdpI10fqY7BZon9cdMh/7odNPz4/i7i99h+sn80Eat+6yuevYsWnXcePSfiL0z4joLxF5&#10;jRMyyco3fKwbr1jmMTXKPvu8+JyUeixfjiHlbuN2jH1JsqU+67JtwHXCeXUmS9nAgQNTD/0iaEi2&#10;FchgF07VEkul6v0aoy02TtXRItkx+hX1ef2T/21Dsu8kaqcLABd3DCwHTEcBF4POQRIDkH0TrEnW&#10;QWW5MkCjTVDajYHoLBZdtEHGAR1hnciVPnYE1sjWkeyuItVN9XP+oxddlN9HsO1VV6WdR45M2119&#10;dfpY//5ptRNPzGteF9ZP3DwnW0eykGvbwwjdJIM80wS8DpF5WOZ4T5k1K9/4gmR3kM3tZWPvMWPS&#10;sSLaS1QGyZLF3qH+kHXjc92YlSjrGJvY7ygTZZGzrPdLuK5sbx3WHe36vPg64bxybTInS3lDsnPB&#10;goumaqkVUsWNwW0+kqpjtknVSF1bs3XtfV0E90dtG5J9x9BOsuU6WS7uMlgMAiKSVgyYGChGGTiR&#10;DKPeeBxtR/vsR1ulTo6Rox6/op/RX9raJ7a2bXvANjOwJUCykO0Y4WIdHyNi49WFWw0dmjZV8G+m&#10;jJZ1rUwRbHjeeekDJ5+cX1m4cM+eOYttJ9kSvtklos1fRhAxM5fLnC7vLRjw0kv5JTFMQewzcWLa&#10;Rhny1iLxPUS2RyurvVhlkCyvN+RtZtyco0/0g/5GIvP4lWNkuShrecvFesNyJRg3jy/HrdqUZbTz&#10;ufH59Y0v9pvpgrmAd8auJILdRBnsEdunarSurad0jX1XBPcrXX+8lLsh2XcMLUkW0jLBxAuefQLC&#10;gVkGqIPF7UDUgV7APuUOrLo2EbE8tnEQGpbBj+gT2+grbZGN/Sp123YGtgRI1je+LhU+I93MwW6n&#10;rHLzyy9PH7vggrTB2Wfnhw94nHbZgw/OL+BeQAQLyXZTBsa8LNs8deD5WLJYbnYpo13u0EOzHuZf&#10;IVZebzjme9/Lj9SepGwWkv2ksuUtlOXuOnx4OkIkz3fSxopk71AbXl5zR9s/HY9FPC/uXzkuER63&#10;urFzeR3i2DGm+FCea9fVjXms93lh6/cXcO00N77mggVFWCuLuLYRwfYTkT2wb6p+3EauvKwFomtI&#10;9h1DyzlZB6gvcpOYA6YMTo4NBxtyhvXEjBOZ2CbKsY2gzOV1eq3T9WXQssWG7bk86rWMYRsZqmOa&#10;gBeKQ7Lj1WagbJ6o/X2vuy5tzzsLlMmud9ZZ7e8kWLJ377SwyJTsFZIlm+UpriUPOCCvGshPf6k+&#10;kuxCkl31+OPzzbTTHnoojf7Od9Ltv/1tuvk3v8lv4Tp59uy0t0h2y0GD0mbKdHdWNnv4NdekC8eP&#10;T2PkB/7x4hpeHclYu1/ubxwfxiGewwifE49ZWc7WsBwobZXnxeVx3O2P21nGdWzjOtlmCddcsIAI&#10;a8X1RGA7per8nql6vNecm111pPdOoyuTbFxdEJdwcZGzT7CYILnoqYuBFuFgc8B4n3Yx6GKwuo1t&#10;WQawX5Zbd6w3Yr1l2KI/koHrXF/6E+syyaosf9JFxxPkyxUK/FNFZr0kv8Po0emjF1+cX23IS7gX&#10;1U9+Hp/1Ui2yV5ZwsVoAAkamfZ4WOaYLBIiZjyuiky/T3vSrX6Upf/tbuvV3v0tXfeUr6cQHH0x7&#10;jB2bNhfRbKaMbuehQ9NhItkLxo1rJ1k+6GiSZTyy/2199fjQf/oZiTXC4+QxKcs9Th4rw+Na2nMZ&#10;oKzuXBqUGT6GZOM3viDZ5mGEFlh42VStur7+aYtkLxaZPa4Ab0j2f4baG19subgdQL7QY3BQFknL&#10;AVZHXjHwaOvgok0ZrJZxe+A22I6ZcB1sM8I6Yl3U7XLsQyRlvwFLonizFQv9eY0gDyNcpX9GfTVe&#10;B6oekt3g/PPzl2fJVvM0ANnprrvmp7yYZ4VYebcsmSpbjsloIVpImMyWz4PzqRqWgPGS7rv+9KdM&#10;spN//vNMukfKJm/6yvO/kCyZ7LXXtmey/BOI0wXum/vqMs4J/TR5ut/uu88l+8B1PpdlfQnLRVmX&#10;2Q+fx+ij/SzLy0yWi7Yh2QhWFPAI7VKp+sBqqdr646k6ViQ7VkT2nH4t/Vrb/9UUQQm/hYvvfUGy&#10;Xe0FMWSxbLm4y8CKAcAx5XVBZTkHSUSsi+2jntiOfUBAEmBkMg5O4E+ruIw2dX5ZT9RrHS5Hvo5k&#10;2WaShWCB9ifJj6tFhGdPn54OFQHwku71zz03rXjkkZk088qBtvfDkqkuLjJd+aij8lQCT3Dx6kOO&#10;eRMXREuWS4bLqw1538EZjz2Wrv3e99Idf/hDni7g0zOUsTRsO2WvmwwYkKcLdhk+PB2pzLb/xIl5&#10;ThaSjTe+Yn/jODEuPr9GHDPDZZaJY5LHpU1mXvWwT/ty7A2Oy3rQTBfMBQuKYJdYIVVrrJmqHUSw&#10;J22bqnH6J/9ZEdk3RWq/F7nNLyT7C/nzkGKkK77qkAvZJMuFXQZODBAHmBGDxAHiIHFdrHd51BF1&#10;xX1kTbBs+W4VP9/zzag2fa1INgY3ddZnP6IvyMX+WjbrREdBssNFsOfr5zvLqnYaM+atJNu2JIsb&#10;XDyIQJYKwa55yimZZHmZNze5eHHMSmrHkq3NRZ7c8OJrtKO+/e103U9/mq75znfyN76O0HnhvQg8&#10;YgvJbjFoUNpDGfQxLOFSFjtevjFdEJdwxXFkjPL4tY2T+xvHqITrjDh27WMjOfTEjLjU5/bsu33U&#10;EVFXz7n3vYLmLVw16LZEqpZTZv/xTVN15I7KYHX9fX6vVP1EpPY74X+9ogDw4u6/Ct8TyU5RjJzZ&#10;RrJdZbqg/FotF7cJJwaNA8AXv4MoBohlDNe5PrY3rMeIQYk8H17EPzLXG5WxXaefx4D3pqIL8iAA&#10;rdfto//WZ5vIRpR2LZPlOZYeXsDCDTDewjVyxox04axZ6SgF/y7jxqUNzjsvP3SwCAPqedY99sg3&#10;t5ZSxspUgkmWKQMyWeZomTbgmO958fDCYdINyQ56/fU8D8s7ZHnNIY/V8qKYvERs4MC8hKu77J6g&#10;8Rgov3islkz2dvyWj3XjWDdGrq9DlAG0tR6fR+QY43klWY+r2xt5nEMdcBnn19clS7ia1QUFWFGw&#10;3IdTtcX2qTpdJDZVJMYrBetI750GBPsX4efCt4TPya+x8u/4NpJ9v0i2K3wZIb602ze+CIpIUnXB&#10;4SAo4foSDh72o3wZkLbLMd+pulO+QbJkkROUNY7Wz2QwXiSDHEFPtuPpBHRGPYYDHUT79ifW2ecs&#10;ozLf+CJLvF4BP3rmzNR/9ux0tH7GQrIbXnBBWlnZKTe98nrYtpteZLY8vcWnaCBZ8H7tk71Csmwp&#10;45tfZKpkrLyg+3w+L/Pkk/mrCLyBa4ehQ/MXbnngYcsrr8wPJHx60qR0inxrf3cB/uG/tmW/Pf5l&#10;X93feGzQLo6ZddSRbLRleSPqyeMpRH9KlH6aZDnmYQTWyTYkG7DgMiLZdVO1pbLYviKwWQrqn/eo&#10;J713Giwb44u4rwnThVEi2bPk44FtJLuGSHbxLjIn6898+GcZF7cDx8ERA8BwIIAymKIc7Qy3K2Ed&#10;0S7fqbpLxEM2O1mZ0nCRyxXK6C4XRmh/kn4qoxMSpg8QLcelLhCP7SvAdvQ1+uvj/D5ZwNjoH9Ho&#10;Bx/MmeyRGq+dxo7NN74yyWpA/dABWewSBxyQVhCRkq1CpszLrnLMMTmD5RMzzMVSziO5u4lkeW/s&#10;Z6ZPz++O5UYXX6vlJTSfUAbHC2h4Efg2ItxdldkeKH/6aHwGq43fwgW4SefM0tmlz0kc61jm4zpY&#10;phwXt4tjCWKbqCeWe1xL1OlvSHYu4JWG71cmu/MOqeovcn2oZ6p+Np9kspDsz4THhKHC8fKrl0h2&#10;rzaSXVsk2xW+VutMFoL1DQZf4DFoHAjsRziA6oLMQQNxOwNyEJW63N5EiJ7b1YZPhd8mEh2rsgEi&#10;on5DhqR+ItnLRD5jRDZkmncSiCJj+oH/6I66gI9bERBtor/eB9xMugdI960iv2tEgheIaHn14Paj&#10;R6d1zj47LS/iJHPl5S68cYuVBszT8oUDpgmYd2U+luwVguWGF/Oy1H9UJP2pq69OPSZOTAfIF+Zm&#10;mSLYacSIPA8LwW4mfFJZ7Kdkby/5zXtr+4p8hqrPk+U7WSzvL2D+mPcElJ/f8XkCHmuPfaxrBY9R&#10;ed5ifYnYPqKUi2MPoo2GZOeCpRdP1cfXStVx26ZqosjrOZEYN5jqSO+dBnOxPxKmCv2E7vonsJNI&#10;Z5d9U7Xdp1K13nqpWqYLfK22JFmyQV/kZWDE4xIOXPYdICZXAgWU5BXtuL1JkTLe43qPyORWYYTk&#10;zpkwIR2vDPaEYcPSBSKgUWPG5Hla5CBjYJKNOqNuE6xfWlJHtKWf6L8XoJtMViR7nn7KH6TjreTL&#10;mn365BtcmWAFpg3IVvkcON/64mu1vPCFR2YhWdbJ5pUF2nJTbB3JMB3AgwhMG/BOBKYIthKpMg/L&#10;I7tbimBYXbCbyHc/+Xe0ztc5U6akYfLnBsZYfeD9BcxVx29zRZItx4P+lufa585weV1dhHXV6axD&#10;9INj2sQxtx6uR6ax2G9ItgbvF8n2FMleI5J9ViT7HZHs7+cjkv2hcJ9whrCHSHYHkc7OItntd0zV&#10;+l2EZOPXaiFZ9rnIHTytAsPBUQcHXSTYSLSGg4k2pe6coar+XqYA5NNwyfdTOS9FOU7kep4yupHX&#10;XptuFJFww+cuyd0luUiyEeisI1n2TbS0w6d2kuVYunmkNn8ZQTYmi9yGiWT7TZuW9lf5ZiLC94k8&#10;eYSWuVhIFsLlFYc8BcYXE8B6/frlBxa46QXJsn6Wt3Mt25bN8iACZMr7Y7eWTrZME0CuvMtgewhW&#10;/d1Xvh6sfp4oPy7U+RqpLO9Gxla+MF1QR7L0jXPiMQB5jFXmsTF87oDbGB5LI8rm8WpDbF+2Aejy&#10;eQC2+6axb9snAeC65Lgh2QjWx3ZL1UeWU5a4bqo+t/2c9xP8UQT2t/k0k91b/m0vot1uj1R9YqtU&#10;rb12qpZaqqZv7w60JFkuai7uugBxsMVABdQhH0GQoaeOXCOQi7oNSDZnqG0kO1o6+kvvaSLG01m6&#10;NHZsukZZnUmWJ52AdZb+WC9+E9glyVJ3k+Sy3wQ4Wx3zM5ztLdJ7nQht9PTp6bKZM9NpU6fmx2o/&#10;pkxzRWWj+emtXXfNJAtx8hlw3kMASfqjinwWnIcRmC6AZJleYB0tUw1kuev27ZsJGbKFYJkq2GbQ&#10;oLTj8OFpz3Hj8hztofLtM+onX0UYKFyjcblRZfwzYBXEDUXfcr/azo/7H8+fx8OI59LnxbIlqGe8&#10;SnIEPgfIlKAttuwn+im3Luvjuql7QUxDsiLYRVi6tYKywg+matQmqfrGTqn6h0jsnyKxf85Hc7I/&#10;FmbIr/O13UfkuuXOqfr4J1O13gapet/7UrW4MvHaPnZ+1E4XcDGzz0XuYIgB5f0YpK4DDk6Qyaot&#10;UCLJOogiyoAGkCxkR4YKyU6QjiGSGyBiGzBxYrpaRDtR+9zo4csFZJkAG3MLcNswsfg490XtyGAh&#10;Vt5slX+Cq914+TBcxDpw1qx07uzZ6TP6h7S3iI8PKPK2rbw+dpdd8vtgWTnA9MAmF12Us1KIkp/9&#10;fBiRG13c8IJkedoLomXqgCVgzN0iA8luo3ZMGTB1wDsL9pdPh+vcnCA/+mr/YpHTUPV/HP7LT8aL&#10;ryLEPtFfxsLg2H0FJrpJkyZlkPm6ncfPsj7XJdAbz2W0F88B+wbtbNskSxl1UR/nk/lYfxmhIdk2&#10;8ErDpd+TqrXWSdVBm6fq5k+l6gcisCQyy2gjuf81INmfCjNF+hdoywvEN9giVat+OFUryf+ll07V&#10;QgvV9/FdgLeQLFksFzP7XOhc9DHAHCzslygDyUFGoJTk6rooE4Mv2qQ+E6dwk+QmqPwaEQ6YACFI&#10;BkLkBhlyBKJtoM9+2Tfv22/biuDhA966lb+Z1VbGm7eGKtgvmTEjnfXQQ/llLaxphQCZb+UmVvuL&#10;XkSyzMeuddppaeP+/TPBbj9kSCZbSJf51/cee2x+WQwkywMLrEogm2U6YaNzz80ZLKsK9mB6QOTX&#10;W/07TOfneGXRZ+qf4UXqy2Bl8deMGZMmakv2mvvTRrCAY/ocxz2OMTKQ6kSN5XjpAOxDesh4nDwu&#10;7NcBnT6XtuEytnH8DY7RWZKs5WiLz5xPfmFNmzYt7/MwQkOyQn4AYY1UfWzLVB2n6+5OEev35yNy&#10;NVgn+0v59fC+qeqv7c76Z7D6hqlaYkWR68Jzpjvq+vcuQTvJegkXWWwrkgUxUBw4JVxfwkETg72u&#10;juNolwwSgs4ESr3KrhcRAOYeM8Eq+FjiVUeyES7HTxNERLYpnTcp6HlPQb5Lr7LRajtI+vtrbPoq&#10;iz1RJHsU61dVzou1yT4XZT6W1xXuuGNacK+98tpYbnp9RFku5AphsnpgK5HER3jX7IlzXubdTrLK&#10;almJ8KE+ffJyLuZf91KWzBpZlnUdrnNznIidT4Jzw+0KlY2CFEXCN0iOsWjvQxt8PuhzBOXUQ24T&#10;9GtgnNqPEVkDiLYVyXJsnRFRb4TrOyq3boAt6/P1wLknk4VkuS4Ha7y5aLv8uwu6LTXnAYSPb5+q&#10;40Vgd/ZK1Xe1rSO6/zV+oyz2if1SdYm2O22XqvfK7wWXrO/Xuwy1mSxEy/wsF3pHQRsDJcLlZR3H&#10;Dp7Y3oh12HU2ljNVlUOeJtkblNmB/NIWtTUJ43fOenWMnmgn6sefGNj2kX3Iis9q36wMjyxvlGQu&#10;U7tzFeinK4s8aebM/DnuQ3S8l4ieR2GZS11UP/kjyfrGFz/9uYEFyfKpmu1EEmS3TBkwLwvJ5vW0&#10;vXvnd9Dy5BdfuOUdBsy/HqJ+81TZZ2T35McfT331D/FiEf0QnS9e1A3B3iw/eAAhTxdoG/sG4jgD&#10;9z+S7LWyByLJIhv1xfNYwrIRHtf2sa0pL+usn3NlMCc7XWPP9qqrrkq99A+pIVmR1PJrp2pTkeyJ&#10;Ite7FMjzE8n6cVqmC34pcn1c8XFRQ7KZZAFExcVOYLWTXQgyk5WDqxViIHEc28S6WO+6aJdyiJP5&#10;WX7KTxb5gZx1ShZ/cjbblslGkjUcsOzTxsTxpsDWFhInk+Uhh5HCpZI9QzqP10/WY5RNHatgP0pj&#10;dKBs7KbMj68g8DVaXlO4wJ57pgW48bX33nNIFtJsI1luXEGyPBr78QsvzFku7y2AZAH7fDqcLJa1&#10;sdxQ48sIECxPfZ368MOpr87ThcIVymhHyZ9JjJV8JevmUVr6QX88dh4/yjzGHl/KI8mOHTs2o8xk&#10;PU6gfZzaxjKOqW1H0N771uHy0h+jPFcAco2ZbEOyAje9Vv9gqnbbZs7P8Bn6JfWDHvWE907D7yr4&#10;k/Brgc/e3CuSPVvbHfVPYbX15P+7d9lWRO2NLz/xRTAQbMDB6iCjniCIAeK6CAdRWcdxDLwy+NiP&#10;JIG8g45jfCLLZBvr8asVyRqlbaYjyIa5ccYTXczFTlY9Geyl2p6u46OkmyVTB4vYDhfB8lKYAyS/&#10;u0iWVQNrn3lmWlk/9ZdU8C/KT/+ePfPqAqYEPF3AewmYLmApFnOuPAHGnCxZLCRLVvvB007L+vaQ&#10;XvRD5sc/+GA65aGHUr9HH00XPfZYGiyyHS3SnSjiuYE+ycc8dyzfGTuPTzxvHlv6DuIYc7OLeVjI&#10;FnDscQXleWAMff59TqwXnRG2E/W43G0MylwezxVbrk2/T3aQsvxmukBYdrFUbblGqk7bKlU3i8he&#10;EIn9Yj4i2T8L3xdeFKaKXIfKv+O03UEku+b6qVpiOfVjgbf2612GN83Jki1AsH53AYERg5Xg4II3&#10;mbEtg8OBZ8QALMvqgrgMTINj2+IYn0yy9o16dOOb/eO4BHJRf77JpTLW47IO9hZhrMAUwemSP0x1&#10;n5ZMT9neXwR+iAKeL8eSZeaPGoo8yWbXFdGuqsx1BZErKwt4dHbttvlV5m2ZY2UagOMPn3FGfgCB&#10;1QU8ggvRksnyRBgky1wsr1D8zIwZ6WSRax+R6/naDhbZjhHBXq9zdLPs5z7LL2exjA/jEc9b7mNb&#10;fYTHuZSP7eIxsoxfPI8eTwOZEtZjUGZ/yvYlLAe5+p8/rzpsXhAjrKpM9oA1U3WdSPZLIrIfisT+&#10;OB+RLG//ekm4RbhU5PoZ+fdpbbcTya4tkl2qi5MsFz/BEYOPC57giiTmQAAOQNdbxsFYtisDkH2A&#10;rhikJdwm+kY5OqMP0XZEu21sCkwPkL0y38sKhkkit6tEpP20PUJlPSSzuzK8PfUzms98H6JyfsLz&#10;XgE+0d1DRMs7B1hB8HHWwZ5+ep5vZfkWj8r6IQIIFjLmgQQerSXTJYPlHQcQLdMLTDuwdItlYWTL&#10;J4lUT33iiXSGzk9/kexwZbXXyzYv5b5TfeGfAxksffK56GhsSvjcRXQ0xrRhXD22thvtt9Jl2J+5&#10;wTrYjyTbtb/xBSl1m7N8a/2VUnWWfnY/sd0cQvuLrqV/iMTqSO+dBiT7K4H3FVwhHCq/9hTJ7qIt&#10;3x5bTyS7rEh2gYZk3xIYJYHFYHAAUu+f7JZ1uRHbOhAN66PccF1dmcvRF32w3RI3S4YpAgiWx3Fv&#10;Efi5fbPaTNIYDNMYXMDPdO3zNBcvYuGNV7uMHp2XUvG+AF49yKdgeJHLURovsk5uUu0qGR4gyE94&#10;9e+fttT+dkOGZJJln5taEDCP1fJeA396hq8ncMwUAku89h47Nus9RcR62tNPpzOefDKT7AhlsTfJ&#10;r7vVh7vlW35AQqDvHk/Gw+etHBuPT/tYhLbxnFhHJFnKY1vkfa5aIZ6r6A91tmtZH8cylzcka4hg&#10;+YbXUu9N1VbrpGrQFqn68k5z5j8TBDufLOGCZH8pzBTOE/YhgxXJbq/t1iLZ9UWyy3Uxko1zspAs&#10;F3O80H2xxwCLQQFiENPeROs2sczlMbAdkLYVywhOB2gp4337YFvRtstsM+uWPm4asZLgBh1PUCAP&#10;E7n2F3GeLBKFOPe57rr0KRHs1iJK5lQhWciPjxyepTHjRtSZ+il/hggQ0qXN3iJliJUXuWxz1VVp&#10;O4H3D3Czi+yWaQSmBvIjuCJXHmDImewBB7STLJ8ZJ5M99ZFH0hki2bNEshdrf6RI9kaRLFnsXepv&#10;fndsW9/jmMXx8vh4bDwWwOPveuugrYna5Ei520fZuaHV+fO+UfpgcFySbJf9xtcCfGJmlVR9SCTV&#10;a6tUTdwlVd/cs41k56M1sibZWQJPeXUXuW4vkt2hC5NsfKyWixky5IIvUQZZCcsQDK1I1nCddcWg&#10;imUEYAzSUsb70XZL4AvtsNWmc7L2x6nuapHaxSLY00Rk3NzqKTlWD0CUrA7gphVrVslizxHpXfT5&#10;z6eLX3wxXSIMeOml/HLt00WEEC03riBXiJZHaj+urJYHEJgmYL4WQoVkmS5YRGBulvL8ykORLNMP&#10;h4hYTpk1K/VjqkBkznzsWPlHJsvURv48eVv/PXZGJK84XuW5iWNouD1jE4mWMo+z5eaGVnLWH89r&#10;6YPBMdcmq17w25+f6ZIku7BIdvXVUrXb5qm6cI9UTd83Vd/rMedR2jqy+1/B0wUPCRcLvUSuO4tk&#10;d9TW0wVdjWQfUzZGtsCib0iWfZNjiVZB5gBBJgZybMsxukEd0RplMJcBSZ3beT/aiPbfBGRog8/S&#10;wxKoa+XLVer3RSLPM0SwLNPqraDeiyx2+PBMsPnpK2WyvdUO4oNgr3j11TT49dfTkDfeSMO//vX8&#10;FYMLn38+P5HF6wqZo2U9LC994ckvslReDMNcLPOvGSLb5Q45JE8fUM8NsU0vvTTtPHp06i1fyaj7&#10;i1yHPvxwGj97drpZum9vI9m83Ez+MB4lWp0bxiqOjcc4Anl0MNaQazllUMpFe1FPHSwXz6cRdcR9&#10;YJLF5y49XbCUSPaT6vfZn0zVvSKsL/VSxshc7HxKsg8Llwi95esuItmdujDJPqqfuwSeSZaLup2Y&#10;2mASc2ASBA6yGGgmvbKdy7BjuJ42MeCtw2XojwFpmRKlndK+30fAjS58JYMdouydKYIzZszIc6yH&#10;aQz2kz2y2O15QkskC2HyeGt+f6uy/stfeSUN+9rX0shvfjON/u5305j/+7/8sUO+KMu0ASTLQwqs&#10;Lshfpj3iiPxuAwDJLn3wwfmJMMp5vJY1s8hudN55afPLLks7imRZ0XCyzsUV8muyiP1u6Z0i0mXu&#10;nEeImSYox8WI58Rjanh82DJmZT2gHXogV1ZxeCUHOl1vG3V2yvNiUId8zJCBfUZPnS6v4cZnv7tg&#10;tdWU0dVc1O9qrLJYqg5YI1U3bZWqN0Ssv1Tw/lkk+8/5lGQfES4VDhC57iqS3bkh2TeRbElSMVgc&#10;ZA7qMlBioLk9QF8M8I7gNuzbVl1QxmAs27N1PSD7441avPTlJtVdo34OnDIlnQnBCrwbYH+123vC&#10;hPxAAHOr/OzfZeTI1Es2T1Cme+Fzz6Wrv/rVTKzjf/jDNOHHP04Tf/KTNPJb38rTBzw4wJwqKwve&#10;JwLlnQY8MsubtpYWsS5TkCxPefG2Lt5/wLTCJwcPTjuJ0HvJz9N1LoZL310zZ6ZZItlZU6em+3WO&#10;ODe8xCaOiccljk0cn/I4lnvf40UZet4OyZZ6fA7ieUC29Nl+R13WQVuuF5MsZbzqsEePHl2IZCEi&#10;nvFfIlVrr5yqPuul6nPbpur3e4nQWLIl4pqf5mNBHcnu1lNEq38IvEN2ww1TJfLp0iTLRV0SrAMI&#10;OMjKgIkBblkHCjBxo8+BCRxQ0Z6BjnmxZVkj6jfyew5UdwfH2o4WyV6i4D1FGezhIrDe6jfvauUh&#10;g/yugWHD8oqB/UQwLNviZhdZLF+QnfzTn6YbfvGLdOMvf5kmiWSHff3r+btcfPOLl8Zs0K9fftMW&#10;c698JYEPLPKCbgiWT9IA3l3gLyfwCkRWJUCy+dMyGqez5NM1ItgpwiMi2Yd0PKUFyXo8PCZgbuMB&#10;LO9zwJZj64ZcAfuUW5dtRXuuB1Gf26Az+my/7bvbu62vGbJ3Z7Jdj2TbVhQss2qqtlAGeOknUvXy&#10;Tqn6CyQLuc5nBAvqSHZ3Ec1u3PyS75BsV52T5cYXF3MkWQdJBMFAUNQFTAwWEIMFcEx5DNAYVOxH&#10;m9TX2asLTMtbt2EdZLL5s9mUaztK9vorgE9Uvw/Sdj/p2HvSpEyyfJ2AhwJYmsWd/tMefjjPxZLF&#10;jv/BD9LNv/pVuuXXv043imjHfv/76fIvfSnf+GLt7A5XX53W6ds338zKn6Pp3j0tLLLN87AiVt64&#10;5cdp/S5ZHsElm93iiivylw94w9d5Itdxsnv/Qw+lh7U/e9q0NEW+sk6WvvJeB8YBeBwi4lh6DMqx&#10;MaI8cnGsQZSJ+loBuXj90D6euwjq3A5ZXwvA9wp44ovyrvfS7oVStfQqqVpno1Ttrwx2zG6p+rII&#10;li/A1hHc/ICSZHvrHwGfm9lJ2623S/mTM8suW9PXdx/aSTYu4YJkmS7ggo5BUgaWg7NVwLhNDBjA&#10;MeVuj6wDkvo6W0ZpL9qKwW/dRm6vukyyOr6dQFd2NkI6zpfdY0VavdR+L5XtOWFCXobFuwMOVB2f&#10;eDl19ux03jPP5Jtdo771rXSdMteblcHeJEz80Y8y8VJ/rDJNHk5gyRZzrJAsRMoSLbZMG7CSgCe8&#10;4vItynmsloz2I8pmdxbJHy5i6S+CnaBzc5/Im+mCmWSyIlleTE5/Y189Bq0Qx8bjFwkvjmMpBzgu&#10;dXUE67IsOkqSRWddm3jNRJLluMu9T5YVBR9U1r7PFiKsPVL1gLLBb4uw/jIfZrCGSfZR+ThA20/r&#10;Wt9m91Rtvn2qPvrxVK2+RqqW7GIviHniiSfyhQzBAi5sB5QDpS6wCJISrosBE4OmI5IFpW7btn3K&#10;HKTRTvTVbYFlspzAC7hvFRFeJzIdMnFiOktBf7jkuotgd+PJLoHpAZZiMQfLGthzn346XfrSS2no&#10;G2+ka7/73TTpxz9ON/z853kL6VJ3ioiYR215exaPxvLKQpMshMpLY/yegvwQAi/4bvtseCZalS/L&#10;o7Vqt7Uy4UP1T+8ikevEz30u3SuynTljRnrQJNv2T9BjEsehva9hTEEcGxOepwFAOVbsW9aw3mgn&#10;wr7U6bEdgK7SnmG/S5L1S7u73OoCVhRso76e/4lUTdN18+VeqfqFiPZv8znJ/lr+PdY9VQO17aHs&#10;++PbpGqtj6RqVfVlhRVSteii9f19l6GdZJ988sk8VUC2MC8kG/frEIMlwiQbdVrOdQRfRJRzu9KO&#10;ddTVv6kt5QS6yPVaZasDxo1Lp4hUD9Dx7tong9xLx73VhpUGrFFlimDgyy/n5Vos1YJkmS4ggx3z&#10;ve+lq7785UzCx2js8ue7R4xIm1166ZtJFjIVeLIrE6xJFpDRUrf77mlhkfBKxx6bNhZJ95a/Fzz0&#10;UBr/+OPpHm1niPBnyAYke5dIlvGq62vss8fVY2v5uZFsHEfKTbKxvn1MddwKsX1HBBv1WC/+Aog1&#10;kmyXe3fB8gunqueqqbpBmezXdb38tmfbI7TzOcnyDtnPys/LtN17p1R9WBns8urH4spgF1afFlyw&#10;vr/vMrSTrB+rhWC9TrYuiAiMGBzlsREDJe472OvKXUcARtTpi3asz3VlfYb2WbbFU17XKdCvVSZ7&#10;pci0L+8IGDs2dVf2udOoUfnpLr6jRUZ6qojt4hdeyOTKdMCIb3wjjf72tzOxsrJgrMASLuZi++mX&#10;ADfGyIB5pSHvH+DpLr6O0E6yItG8hVhNtACS5YsKO+lClMyShxyS1jv//LSPfDxLxHqtstg7Z85M&#10;00UyDzCdI8JhuoD+MvZxrOL5iGPjsaWM+pJkS+LzuLFfZ+NNYxtg+Qja1JGsdQHatQK+d2mSXUFk&#10;dPh7UzVjE2WHuob+qesJzI83vAyT7OeUcV/WQ9c8X0PYQNnr8upT1yBXo51kyye+5oVkvV/CsrE9&#10;Wwd7JFSXETyAY3TMS0ADt2fLsW2XyG+qUnDzvoKxwmDhHBHMscpge4lkd4dghw1LOygLhWR52oqb&#10;WDzJxXpYVhNkchXIZK8BKoN4Idmz9UvgaGWZPaXXJLuWSJYbWm+LZHfdNS1+wAHpQ/365a/Snqrz&#10;MXzGjHSbyHaq/gFO1/G9d8355Dn9qiOvcsw8zh4fjy/yJeG5Xas2rWTZAspLIF/6abtxv2xjoJcE&#10;wHOyXW66AJI9UiQ7WyT7O11DCYLthCT7gfWVwXKz692/oiCinWQfC098QbStSDaiDAYHSJ0seghG&#10;EypbwwTbimRb+UC5dURCqAPvXOVFMKz3HKlAv0h6T1L5QSrndYXMo/IzfxeR7T4iXuZjWU3AI7Nk&#10;sSZZyJU5WNbEksUOF8lyM+ycp5/ON708XcDrDHk37JumC+ZGsnxVQTJLHHRQJlmWjp0scrl6+vR0&#10;i3RP0T+/qTo/97TNxzI+Xl4VM1KfA8YjwmMRx9djHOXRHeG25Xlxm1YylnOZCTUiEq9lSx3o9TpZ&#10;znXXItluqVpl8VQdtXqqZm4+J5PNBMv62CaT7Qx4C8mSMZQka3CxR5TB4AAp5QDtCUaTYisgg3xH&#10;uoyoMwb6W+SA/INkeSH11dqeq7Jj1ccDhH2130Nl+4wfn7pPmJB6SdZLtnhM9kqRKETLfCxZLTe/&#10;hur4au1TftkXv5jOfuKJvAqBlQW8cYv1rnwQkSe8WMKVidUEC6mWJAsBK4tlvnYZtWG6gIz6NOkc&#10;piz2ZpHsffLpfpHNXfwzUl8hJsg1Pixgssr9bjEeHts4xh7LOJ4e06gnnmu3c7311V0T7JekWh5b&#10;tk4Hv7L4hYVvXYdkF0nVQsr81nx/qk7YKFWzthXJ6hpqfwBB1878ijqSXWPDVC22gvr17v5wYokO&#10;SbYMujKgYiA4GIAD0nC7qC+i1D0viPoirOdNQF7+3SIi4gsAQ7Q9R2XHKnAPFnEdKBzEvnwBrE89&#10;dtq0TLLnPPVUvvFFRssKAm6AQapkr7yrgPla5m37PPJInmJgfW3+8sF55+VHZZc79NA5JAuRRpIt&#10;0ZbpkvWufNxx+cYXT3yd8+CDafTs2ekW+QPJ3ic/55VkW8HnyWCM4hhyTuL41bVxO9eDuuvBbTku&#10;SbU8dhsj6uF6NMl2jRfEKNvrJoJdYc1UbfmxVJ0rgv3sriIuXT/z6wMIEW8h2R31z0L/KBZfMVUL&#10;dFGS9Zws0wWekzUJ+ud9GXQOghgMwEEHkI8BHAMZsG99de3rYD9oG/fjcQSElN8XqyyT71cNVrZ6&#10;toL6OPXxcP1DOUJZIi+F4e1avNyFZVsnz5qVztA/HlYX8JQXrzMEHF/w7LOZcCFaCPe8p5/O7yvY&#10;XzZ2HDEiL9/ivbGQLHOy/vpBJthWJNtWx3rZVU8+OS/h4qXgA3ReJsjm7TNmvIVkGXMICnIFJqu6&#10;MQMeD/bjeOcxahu/chzdNsq7rKyrux5cz7GJ1SjLYptSN9cg//zxjUz23U+yC6VqmfekasOPpupA&#10;EdS1Iq2XRVq/D0Q2P6Mh2Xa0k6wfRoBkyWa5mLnI2ZoQ64KuDCgQg5Z2EHZJ1JZhG/UA63g7sD32&#10;af8mXYBAFrnyNdbLhTOU0R6t8sPU1yMhV5EkqwnISCHTs0Rs3Mxiy4MIEPBxIuOTJMcLYnh/waVf&#10;+ELOcjk+5v7780theKEMy7cgWeZk47tjF4Roa4i1nXj3nvPxxbXOOCPtdM016QTZukqEfqNssU6W&#10;G19TdI7ubhtL+tbqHLBv5DHQuNCm7jyU8DgaUV/cj3ZjWSROyuxTHerauU08n/jNtcl+l3jiiyVO&#10;TBPss3mqLte1MatXqr7TM1V/ns+nCYyGZNsxTyRrxKCogwOUIDYIDjJkEy31MYABbR2wADulTAlk&#10;LGeb1h31sZ/XxpLtjRuXRo0alS4dOTKdop/1h6nsQPl0mDJ3Xg5z+qOP5qVY5z/zTJ6LhUg5Pnnm&#10;zHSkxoU3cPnpr3Ofeiq/PxZZViGwfKu7SJbHaXl/7McuuCC/tpDXF7KMa7H995/zlJfnYGtIlvlY&#10;Xiazdt++aVf5yscTh7/4YrpNmCLiZwmXb3zxWG3dWFJWnieOKWf8DZ8fy0eUOqMu4LE1KfqcuY6y&#10;OA1AuX0zrDu2cxv23cYy+GySHTBgwLv/3QWLi2Q3F8n2FclO0bXydZHsb0Syf2tItrNhnknWwWBw&#10;HMssa2J1O45jJkuZg6cMMsO6I+ra2C5lUXepj7WxN0yalCYpgx2hn/MXDRuWThDRHjh+fH6d4IEi&#10;LaYL+ohkIVaWbV32yis5U2VO1iR7qPqRPwkza1a+0cXLYHgIAZIlk2X5Fp+o4aOJLOHiPbJ8swuS&#10;5dMyHZKswIMKvF/2Q2eemXYZOzZ/FWGkfLlDmK7zM2P69DRdZH6fzg//uOI4e6zZlv3n2GMEaOfz&#10;4fGKiOMOoi4QSTQSqWXfDskCt3Mb9t3G4Bri2qT8Uv1SeNeT7NIi2V1FsqNFsl/W9fEnkew/RLL/&#10;7EQk+wf5+rRI9gpd93uJZNcQyS7WkGye9ypJloucixvEAKDe5ZZ1IDuYYlksd/DEwATsUxZ1W38s&#10;R86+UGY7bDmO9ZAsT3hN1E/wYSLYC4cOTcdpu79It8d116VeanPUlCnpTP3sh1h5gmvIV76S37ZF&#10;xsr8LCQK0R4rOX+tgHcVQLLM3TKPm79eKzs7i8B5yfeG55yTPwnOzS9eCJOnC1qRbNtNMciYx2p5&#10;8uyUhx9OIyDZl1/OJPugSNYPI3Cu4j+uOK5xfAzGhDqPUxwrj71Rti/rAWQY54J9HixvwmQ/2o/n&#10;3WVsaW/dyHNsWfz0Gm7KuwTJ5qe8RLJ3imR/AXGJZJNIdn5fVRDxF/n6vEh2UEGyXXV1QSRZELMk&#10;LnQublAGgIPFARPbGC4DMcCps84YYJSjj33D9l1eF5C24fZuA8lOLkj2WP2s/7Syzr14EYx0HCHy&#10;8su4vVSLlQRkrLyTgHfEclOMG1zM3fJtL7JcwI0xynjF4QGyzZu7tr3qqvSR887L0wVMAZDFkqm2&#10;E6zJ1gTLEq7ddstzt6udckr+cONJIvPhIv3bhKnybYaybR5GIJM1ycY+142bEccPRNlIiB5T71Ne&#10;3lirK482LGOUPpR+1PmNDOXun5dwIdclpgsg2f3el6o7NkvVz3V9/FNBmkRY8/uqAkAW+w/h922Z&#10;7JUNybaTrLMFry6IwVsGiOscLCAGRVnnegi2/KlKUMWAtHwMOmDb7JcBHPVHv7O85EyywyHZIUPS&#10;MSLafZVxsuRqbxHFISIupgsgVtbBDlY22//55/PLYchkAUTKsi6mB5CFaJmz5eYYx2SzLP/i0Vq+&#10;BwbJ8lWEvLogZKtvymRNsLvskh9GWKh79/ReZb/bjhiRjp8xIw39/OfTzQJv4ZomEp8qP3niK04X&#10;uJ/A4zk3xHGHJCOBGpFI50aylJU2WsHn0ecsnqsIyugf55R/KjyMwLFvfL2rSXaZhVK108qpGrJh&#10;qp7bNlU/03XyBxFX/mDifAzI9Y8C2fc3RLJTRbL999X1vlOqPvSRVC2xUrOEK5JsGQDxOJYbBIDh&#10;OgLKoGxuJAvcrlVwxjZlnYPSZEtZO8kyJzt8eCbZo5Vp7iPC3VkZ4+7KZg+QPEQKsbIsi8/IkKEy&#10;H+vsFSKFYMlsM+lqa8I9XeSLHMuu9pcvO4sk+TICn5YhO3Wm+haSbXsIIT9Su+OOqds++6RVTjgh&#10;bSM/j1PmPOiZZ9L1zz6b7pK9vIRL5+UugRtf7mM8D4yDxyKWeZziOAMI0qirM5ECyqzfumJb2+gI&#10;0T/8roP9Zt/nkyms8rHadzXJLrZgqjZaOlWHqI9DNkjVQ59M1bd2TtWfdM3Mz+tkecft94XPC1NE&#10;ssNELqfo+t9DScR6H9U/D/3j6Mok65sLkWTLC95weVlfBr6DClBG/dxINrYpYXvs1wVw6QeynpOd&#10;pKx1pMiP6YKjBg9Oe4lsWdcKybLKgOVZzMFewKoCZacnKpNkNQHTAOxDqsgwL8tqAup4UxfkSjlT&#10;CpQzZbDb6NH5E+Bksm8iWWezMYulvA2L6WSsftppebrgM9IHyV4nn1gne7f+Cd6jft3JGLb1L461&#10;wbHHIdaX4wxMkiCOZat62/D4R10G5T5f1ueyVv7VHcdykyzXTpd4QUw3YcWFU7XuUrpG3pOqK9ZL&#10;1bNbp+p3umbyvCxoI7b5CWSxrwq3CBfJx2OVyfZSJrujkogNlMkuv2KqFmxI9l8i2TqZ2B5QFknW&#10;espgdTACB2uE69y2DGLbaSdy9E+alJdwjRZ59RfJHjFoUNpT2SyZLHOyR0+dmudkWTHAPCs3tw7X&#10;T1S+TgtpHq4gh1SZDuChAz4N/mkRDze7IFbeW3DctGn5dYesQuAR3S0GDMg3vrjp1Z6xQqbsA5Es&#10;87S83nDxXr3SMgcdlL/39bGLLkp7S/epyo4Hi/Ajyd6lvuUv1con+mbEMfH4eww6GusIjyHwmMZ6&#10;yqM9y0UZEPVE0Ia29s+wzjq4jacLTLI8jPCuf6x2QWGRBVL1vkVFVspoH9o8Vb/VdZMfqwXzYTb7&#10;Z+EFYYhwkLCDfrFtpSx20y1TtfbaqVp2uS7zikNjnqcLfMEbdQEUgXwZQBwT8ARKR9lsqdtw8Fq/&#10;20ZQZzvWnz+bfd116XoR3zXKMJkuOFyBCsnyfoBD1d++TzyRBn7xi/mNWhAtGSrvMNhD2e+eY8em&#10;/dQeYuWLCUwF7CCi5kUw+0yYkL/FxbsOeFiBhxYgYz66yBdu+UAiKwYyqTLvCtGyBSLZRfbdNy/x&#10;4umw9c46Kz/IwFdyDxdZn6ssdtgXvpCu1/YOk6z6c3tb3+N4R5TjHMeaeo8V41kijmVZZ91RTyRX&#10;o9RTgvboiboiKIs22HI9cm3Shi8jdKm3cC0uUjpolVTN3CRVv4dkeUEMmA9JljnZF+TXFcKeyro3&#10;3CFVa22WqjVEsKsoI19iidQVvusVMU83vnyxl0FXV+byMpB8TMCjG7BPGfrL9kYsj/UORrYl0GmS&#10;yfZVxsMIPPEFyZ4vkj308sszybKE64SHHkoDRK6jvv3t/FlvHjIgK2WVAGtetxZZ8pABrzDcVseb&#10;iwg3veSSvEyLt3axPpa3duXpA7JZZVxkwHzldi399F+id++3kqy2fPdrBV4G07dv/uw43xSDnI8U&#10;wZ7x5JNpID69+mq6QaR/54MPZpK9W32eG8mWBAsoi+fC7T3GkSDjOEcgX7aN5Bp1xHZRJ6jTA9g3&#10;yjr6wK8syrvcN76WFMke+N5UTd00Vb+az0mWm3PPKsvOa2Pl69rKvldcK1VLLa9/FounqlvXmioA&#10;7STLS7v5SQbB+ssIDkoHShlIBseet3Md7WhfBjbBgm4Ina0zLAcTiMEV7RiWsc7SBscmmkwuKrtZ&#10;vt04cWK6RkR2nsjvEGVDe2i7r8j3xEceSVd++cv5RdwQ7UUvvJBvYLHedWP9dOcRWT7VTZa5iciV&#10;N2zxKkO+48XrCCFZpg2YSmCK4RDt8/pEXhSzxskn//9Mdrfd0oJ77ZW6CYuIYPnUDN8B216kz5cY&#10;yIRPE+H3e/rp1P+VV9KVX/1qGv3662mySJb3yd4pvXdK7ra2vpuQStD/SK4m2Dqgh/GM59bn0OMc&#10;Ybs+N2Ubt4tweay3vlgfy0s79KHLkuwyC6eq+2qpmrhFqr6y55wvI/x9PiPZvwqsKPiqfJoi/y4R&#10;uuuaX2djEawy2AUWqu9bF8CbSJabC5AsIEDLIKgLKPbjzRFAuQPFwWIQ2CbadhJsC/YoV8K6StC+&#10;JJQSmVDwKZDswQrU3USSrJM9RgTWn/fGfu1reekW7yzgi7P83OeLs7yykM91b3DOOZlgyWIhWLJY&#10;Xm2Y523lI1novjpmioF1ssi/55hj5ry3QMS60D77pMU12MsccEBa+fDDc5ZLlszHGlmdwItnIPhL&#10;RLADRbCDvvGNNOK119I4+XOD/vGRkd+m8eULD/mlN/RL8BhxrgDj4jqPUzmW1Hl8OPZ5jueXstgm&#10;grJ4bUTYD9fHY0BbyuO1w77r6vRzfrvsdMESi6RqS/X1jE+k6m4RGd/4+t1+qfrnfEKyrIuFYF8U&#10;7uyeqitFKCfJx733SNUGH0/V0qyN7VpTBBG1JOuL2YEQAw84WFwfCdZyMTAtTxl6I8lyDCxbwvWR&#10;MGO9y11XyreX45MIcMy11+bVBYeJJHfXT/9dRYi95QtPV/H0Fje9TpgxI3+plkdj1xTBrnLssfmh&#10;gg+feWb6qEiWDJV52fzuWfXX5EpWC7lCwuv165dvYvEgwoI8iLD33mlRke2yhx6aP/0NeW8tH7iJ&#10;xjIw3uo1SFnrFSLVy7S97I030iCBhxGuVf1EnRu+6nCzMm++8nBb6CPjYFICcdzYd7nhc2MZUJJa&#10;PM91baw3yte187HbA/Ypj9cO+6VM1MP1wrVJf/0Wri5Dsgspk2W52s6bpeocZYf3KIv9uvBHERrr&#10;ZpkHhejqCPC/CWxi/3cCKwpuFs6TT4cpi9UvjWrHXVK1YddcURDxtknWAeMgiPVRhkCJweh2lDnz&#10;nBvJUm4isbyP3a5Ve8u1y8qvW0SE40SqlyoDPXb48NRdRLnr2LFpH9UdrL6zMgCwmoCbWhude25e&#10;gsXrClc66qi0un76M3WwpYJ8J7XfS233Hjcuz6Xy8AGrCchemSJAfgneV8CTXSzVUibLQwkrH310&#10;Wpc5WBEs5Mz0AO9JGP7Nb6YR3/lOuurrX0+XK5vmReFDRbyjlcWOVaY9Uf2YLOK/MZAs4xGnXHxe&#10;ynHx+EdYNo4Zx5y/OrhNKV/qtZzhMuTtk8u5Xkyy2KDcPse27DO91DW/jAD0U3uJlVO15vqp2nWr&#10;VF2wa6qmKov9iojsR8pofyv8vYdI7x1e1sWa2J8JEOzd8qe/fOgt7KD9T+ycqk22SNWHPpSq5ZZL&#10;VbeutaIg4m2RrEmUi96B4CA0XOeAspzLCZKOyNJtrMNyJlnDbe1D6V9s6/fJ3iqSmqjsc5Bw+sSJ&#10;6SAds1RqT6GHwKdjeFqLn/tkq2SbvKqQrxuscMQRadUTTkjrnHVW2vjii3M9WSs/93l/LGti11Gm&#10;i4zfVZCf8uJGFxDJLt67d3q/MmLmc1mlQMbMuxJGiVzH/ehH6Rph6Le+lQYpmx364ovpWhHspJkz&#10;02Sdl8kiGx4IMMmyThbiiXPbHr/2fmufcTRZRfh8se9zw9Z18Zx7XKOswbHbGaU+H9s/19kH67ZO&#10;1xsc08+YyXYtkhVBLbCUiHaVVK21jn6GbzmHaG8RyX5WwfuG8Avt//UdJFmyZ6YIeOjgVpHqxbJ/&#10;hDLYXeXDZjulat1NUrX6B1O10krye3Flss10QfXEE0/kGwtkC76YufDrgs0XPlsHVgwmB3kMdGAC&#10;iCQZUcq7jetKkqUef8iE4tcBKItt20lWddcLI7V/sdqfpMDlhlUP+b6XSHcPZaa7Xntt+pSyWLLV&#10;9clKTz01vV/EueqJJ6a1+vRJ6yuT5WYYN8EAN8T4CgLLr1iuBSkvfdBB+QsHC7AOdvfd04IiW44h&#10;a75gCzkfLNtnP/VUGqrMdfyPf5wm/uxnaYy2rG4Y/sUvpmtVd/2sWelW/cMja6VPTBfwYAX9YQxM&#10;siCOjcfHYxnPD8i6ivPpc8cWWeqcZQLLxvNs/W5jUGZYt9u0quuoHjsmWfaZk+1SN74ylM0usGiq&#10;llohVet8OFW7fzJVp+6eqmEiuHtEdC/oH/r391JWq/0/qAz8SfiLkD8dDlT374Ipgr8J2HlNOm8R&#10;mCI4SCS7h7LYbXdJ1Uc3T9Wqa6Zq6aVTtcgiXTqLBXMlWQKrDEoHWgkCo44MCQy2rnNZGVSUgTq9&#10;1mG9loMA+G7XBGWngM/LmGjb2wMd8+JuHkyYJD0j1cdLuZuv7cHStZd07CSS3VFZ7I76+b8dRKss&#10;dROy1AED8udgNlf2+kmVbd22rOsTImITLY/Q8mrDPFVw5JFpiQMOSIsq21q8Z8+0tPZXPPzwXAdB&#10;szb3Mw8+mC5+5ZU08vvfT+N/8Ys06ec/TxN+8IM0/o030oTnn083PPJIukPngq8g3Ml4M+5tY0/f&#10;GQMyWMPjEsF4MXYeB5NgeT7bx6lNFhnq5pVkLR/1UR71UV7X3jos6/0IZBqSbcMCC4tomTpYN1Vb&#10;i8wO3CpV/US4126Tquk7pupZEe3L+6Xqi8oqX9f2uyK/3wv/EP4TDzAwB/tzkepr0nWf9F8qOwdL&#10;96dUvoUy2I/Jp7U+1CUfOmiFdpJ9Uj9NTbKeLiAgjBgkJWLQRCKNqAt+QNvY3mWl/lK3ZSBUSJbP&#10;yhgm2kgMWY/2eTDhFpHSTVOmpLHTp6eB2p4gnSzD2k16dmMKQe16SHYflXVvw75q11PYT+WsreXn&#10;Pl+4ZYUB62dZR8uNrI1FuLysm2mBVY4+Oq163HHpg6eckgl4s4svzsvCyJ7P+Nzn0uVf+Uoa9aMf&#10;pXEi2EnKYq//9rfTzSLe25m6mTEjn4+71dc78LnNd49FOZ6U1SGOp89hhMc3grJIspFA28dSctZN&#10;HeMNkI962XIcdcX21hFBmX03GpI19LN7Af38Xlw/w9+r/q+vjHFrofd6qTpri1RdtVuqRov8rumV&#10;qutEgLNEgN8U/vwfIFmmCH6t9l8Qyd4ufZeKOI4W9pTeLXZO1Xqbpmo1+bKisu1F9M+g1v+uh3ki&#10;WS587wOCxkEHYmDUARIwQZoUHDxlcAHbMDi2Hre3TwQ20wRksSZZ9ilzULfrEWjHs//38DNcBHuN&#10;tudK51HSxVIsnt7ivbHHq+4kkfCpIrvTZ85MZ/CCmNmz0yna54GDIzVOh0ru0LvvToeIAA4WcfNi&#10;GJ4O23bIkLSJMtyPta2tJfPdSeQKMbM0jPccXPjss2nol7+cPzE+QdnsZBHsba+/nu5T+TTZmir7&#10;+eXckr+NcZHuPE7av1VlkVw9biU8/uyXY5rHwzoLUM64lXCb2I59xpl/dIBxj7JsOTbJgjrbUa99&#10;Z+tjkyx97npzsiWY31woVQstOmeB/7LCmium6hPKbrsro91/d5GuMtqj90jVQJHudOGbwi91zIcY&#10;+an/O5Hl70SWTCv8VcjLwVpBcn8Xfq/919T2Juk4U7p6cc9BdpgiIIOFYJdcWn4xtVHnd9fEm6YL&#10;uPEFwUK2XOTxwncgOGgcSMCBEOE2rkNfJMlWcsB2DI7L9shT7gAmwMlgjUiy7UCf2tyhtrzN6p67&#10;7kqTFbyDpLufyk7Rto+OzxXBXSJyvUJkd9Vjj6WrP/vZNFzjc5Vwqf4ZnaNtH+FU4TThdGWefYST&#10;H300HS1i7i0d3WVvb/lABnyAjg+VzqMeeCCdJJ3nSR/vJBj38svpehHrTW+8kW770pfSPc8/n6bL&#10;Hi/nnq5zcJ/8y2/bkl95yqNtfOI4mIw6gscqjifwuMf9UrYVLMO4+teESdbj7nqTq+H2pQ/xOPrN&#10;tiHZuWChRUS2q8xZgfBhEd46n0jVxspse2yWqnOFG1T2oAj4cyLE50SWvEz788p0X9X2B8Kfhfy+&#10;2jpI7tfCV7R/u4i1z6dStdMnU/WRLVO1gexsuPGcKQJWETRTBG9BO8n6ia/8E1VkW5IsWweN4WAp&#10;g7kE5QAZgsTkUBKEj2mDboO2JpZyyZJl8cc/Wf2z1X7GAOeYaQOIlsdTb9D2Gh1fJVyh/cGyMUJj&#10;MGbq1DRRGecNyl5vEjHe9PDDaZIIcIRIdqCyzQtefDGdJ5K88ItfTBeLIC8R+uv4XBHl6SLekx55&#10;JJ2oNqc+/njqozZnqk1fEet5wpXaH/vUU+m2p59O92r/fpXdr/2pfMdLNqeJTO7XueAx2thfj5nH&#10;EJRj6HHx2NTB9XH8yjqXl/CYGowpxFpHsq4vYV2lL7YbYbmGZOcBTCMstpKyyVWF1VK1vLZrCVsJ&#10;vVZP1UkbpupCEe1gZaNDFPRDhetEnI8LPzah1uDPknutlwhW+2fsnKodNk3V6mtLv8Z/RdlZ+X1z&#10;CHZREX2dX10c7STrdxdAsCbZ8uIvg4wy6mJwx+CwvPepR6+zMJNEiWjP7ZCNN3mQK4nFtksfCOyS&#10;fG8CqmN/ksomChPYl54b0S+Su5OpE2WgeQpFuE0Z5gQR5zAR5BVf+EL+isLgV19Nw5SNjtBP/2HC&#10;kNdeS4NUfvlLL6XLJTNIJHyVCJh1r7yndtALL6TRItSbRKhTROAzhVnCjFmz0jRlulOwJZK/S+fi&#10;zrb+3tbWX49ZhMesbizcf8Ax5aAjmXIsYz3wuQce11YkyzbC7aK+6Fcruxw3JDuvYNE/ZNeGhYUl&#10;hZWWUHYrMtzqI6nac4dU7a2MtLtw9G6pGrariFb4nvCLGry2R6puJYPV/vbKXldV1rrosiJ16V1Q&#10;6LZwk8F2gHaS9Vu4WpFsGQTsE5AOcgd6lCFAYmBR5jYmCI5LRHsuK4nF5dZVgnLaY5cAjyR7PQRg&#10;v3R8k3CLcKuOb5c87wfghtMUjcN0YZoIdwpjI/K7SUQ7/tFH07Uiyms+//k0TkR6HT/7Raw3iEzZ&#10;ThaZGjfyghcR7yTVjRXxjn3mmTRZY33XzJn567OzReJghsh1yr33prs9RRD60WqcYt/d33LcjXjO&#10;LGdZn5s43lGu1BeP49jGMXZdRNnGZXW+2S9AmUmWfnaJLyP8N7CAiHY5jdkHRLRrbJaqNTdP1Sab&#10;pKq3cIlwvXBHDUYpcz1Jsttq/70fTtVCXe8TMv8O3kKyTBcAApeL2xc/cMCXiPXeL4OTfcqiHvZt&#10;oxWsz22ijVhOduvpBGfK1GPXQQ3sSwbBrW1e3iVAsrdpy1TCXWrPT/ZpItmp2t4PyQq3K9BvVsZ5&#10;k7LPm5WN3sq4PfFEulvZ7b0i0BJTnn8+3S/co/3bJXerMuHbHnww3SuCnSZSfaCNyLF1D5lrW9Ya&#10;QT88HoyhSYk+ut/Iud5jHuGxty7rsS7g+gjq43m0rlhuEjUs11G5SRagJ9pnv/0ctdV1uc/P/Fcg&#10;YuShhsVWFpTVghXem6oPC9sI+wj71WBXYWPJvneVVC2yvPQsVuht0BHeNF3AhewbXyXJcnFTZjgg&#10;HBSWMxyEhoPZxAHc1kFbh6g7tjNcZoLlH0X+id3mI7ZjwEdfsg70c4w96oT8RJV03iNd94oA+abW&#10;3W0EeIfK7uTnvMj2HhHlvdOmpSki3Wkizgf0kz9iBlMBjzySZgoPaH/KjBmZXO+hrXSgGxt8ToY3&#10;bMWvHUTgp8chjgt9jCSLHHUmM8N9zv1t02U9Lnf7Esh6DK3LvlhPOcaWjWWxPJYB68Re7Ef0ryHZ&#10;/xT4Wc8bsQA/87VdVFhKWE5Yvga8BWxxoZv2mwz2baOdZOPDCBAtgetA88UfSdYBFhGDj8AxXIcO&#10;9FoHeq3HsjFA3Ta2dxBGv6wXlJmsdVundbl9ad+gDl0EN8Sd9Usn4AGBe1VH9smUwlSNG1npdJEn&#10;eEBjCB6cMiXNFAnPmj4971N3P6QNsULWbb7W9Qn/3TfKPA4GZe6v+4ws/Sn7gnwcP/e5LLd9ygxk&#10;0BHHzz5atpQxTKI+rpNxufVGHyhzOeeAa5Nx8Vu4GpJt0BnQTrKsk4Vc+Y4Sc18EbbzogYMREARl&#10;0HBsxHIHCgFSRwoxSGOG4wClDjnkI/kYlBno9T512HWwAvS4P6XtCOqszzqzLeEOgemEe1QO2d4H&#10;AZBptQHifRP5Cmwpg2DJislc0Rn9AByXfeLY9VEOvyCfMnunnj5FWetki72IWFf6g544PpY3onyU&#10;i+cPRH9K3a5DD/qs0+A4kmxz46tBZ0JLkuVijhe6L/YYBDGoOgKyBOTcSAHZSLAOUupsPwb4vCD6&#10;XAKd2K6zi03alyQL8msGBaYPyEbJSjPYF/IXDATW4d4jYjW4qdWewRZ9NzxW2DM4Rs7wWOBX/KcF&#10;kKXecF/tu21G2J7raee66BsodRlu43PucfT5oy76FW0YlJU6XWaSpY9d5htfDd4VaDldQNBx4Tu4&#10;yiBwkLjewVWCOmQJSpOCSdakYH11eupsl6DO/hgui3KtiAEyKJchYdc+A5NQ1EGZ+2SZWNYK1KMH&#10;2/TRhAQ8XuiP9sq+ud42LWv5VrAO7HhsKbcO9j0ulomIuowoX/bH5xCZEvbFoKyV/w3JNuisaCfZ&#10;Vq86jHAgcNGXgWIZk6ODCzhQSgIyMdUFt/XajnX4uA5uE9u6HTbqyAg5yABi9dNiEC3+I9PK16iT&#10;OtcbdWURto2dSEruu/uEXNk318V+RPkIlxu0j+fJ58d9YRvlImy71F3qjP2xDWRKlLrth/tkcOwb&#10;X/jYTBc06ExoJ9lydQEXdgwCB0IMMlAGmuUiYrAAAgUCiuTlAI8662xZp23FshKxve16631kIIKS&#10;ZCEI2uFfnN6wj1GnCZVjI9ooQTnt8bEkpXL88K/so8vsB3AZsB2Xx3ZssWFCZB85++V2louwjtJm&#10;qdN9sX7q6/RFoCf6YN0AW5yD5mGEBp0RLUmWi9nBYcSL3kFWykS5Ut5wMEWiBTHIo6zLoj0HZ0d2&#10;QakHYMfgmLYQgonWJEt76kv/IihznW3ZXjyOcB363RcTVKs+lWWlTssB+xZtuJ33PX4AOffFbZF1&#10;ffStlf4oV0ewpYzrjTq9rqMt14kfRuhy3/hq0KlRS7IA4uBiN7jojTK4YjC4vlVb1xMsJqgIB3qp&#10;w4gBG21GvYbbxDL0R7vsWy/kwCJ5yJatdce2pa6ox37Yl7p9H1uH69wvI8q73vu0qdNR1pflBrri&#10;ebMu+uA+Uma5SIy0t2y0XcpxHH2u08WxYb3WF+XZQrKexmpItkFnQu2cLOCi5oI2uPgj6oKGMuqQ&#10;L4OQOsB+lIkkZZRtYtsYgCCWW6fBcQnXYdNZNOW0R5+JFlg//kSfo47of/Qv+uX+xGPrQGdZH+Xq&#10;2rovhmWi3bKtj0tZQBl67BOwXN05jrK2X8pxHO3Srk4GUIds2RfLs21ItkFnxVsy2fwkUshkuagN&#10;B0xd0LDvQKFtJDDLAvZLvaAj3RHWga0I6zTpGSYCw+QQ6w30oLuVLbenHf1jnrCcr2V/1qxZ6dln&#10;n00vvPBCeuaZZ9JDDz2U/4HhY/Q32rZ/lHMeZs+enT7/+c+nL3zhC1mHfyrHdhzb5zhe7NtOBG0j&#10;XO4+Uhb9oKw8D9ZNfSs/QNRpXaWfoJSL8m7DtpmTbdBZUUuynpP1xR8Dz+Did9AYlqdtJLEox36d&#10;TgcVQM5BSGbpOT4Q7ZRAH/ZK+xGtygE6bN++AtuzftqbZBkztvxjeu6559If/vCHVPf385//PJMl&#10;sqU+wD46OQ+//OUv21r9/7+///3v6Zvf/GaaPn16tu+xw784TsBjZMR+1JW7zj5Zt2Xi+SjPgeVL&#10;fVGnYZmoq5SJsB9sGedmdUGDzoiWJMuFTUD4IvcFbziQ6ggJWZMR21LOOtki7+AzkHMQdkSy0Sf7&#10;aJi8DJOrUdYD67NPEbaBHO0jyUKw3/rWt9rocA4h/v73v0+/+93v0h//+Md87L9XX301t4/6APqe&#10;f/753I4/2kDY6PjTn/6Uy/iDgGfOnJnbxrGqI9k4niViOfuxj3Ecoo14DmIbg+NoN9ZHnbYb9RiW&#10;9Th7fBhnHpShjHWyDck26Cx4y5wshPF2SLYOMVCsxyCQrM+BRXkMvIhWwR0D0rC9ssykGBED2HCb&#10;2M+IqBMdJlmmBf75z3+mf/zjH+lXv/pV+trXvpZ4uOOxxx7L2SsZaCRK/qFZn20/8sgj6Re/+EWu&#10;h1ghbZ7C4+1oTBv89Kc/zXWQL3WcqzhG8Z+RxyiOaxzHCI9p6Y/HwTrq2tiOUVfmMbM+y9kvt3E7&#10;ZLDP+fE5oq0zWcb9yiuvbB5GaNBp0CHJ+qJn3xd7DBYHjBEDx+2sxyjLy7ZuH49dBqIu64s6gcuA&#10;A9akCOZGsnV6YnnUSeD/+te/ziRLlsn8a+kvcq+88kr685//nIkSwox2GffXX38910HGkDb6Yx+Z&#10;Jvjxj3+cZX7zm98kzpfHpiRAt/M4xvoSlo9j5bGhr9TV2Yj9834s87hZD3BZbIMug/I4vm5Lm0iy&#10;gwYNyhft6quvXntRN2gwP6GdZP1YLTcX2HKBOyh84cdgISAiYsCw73aWj7qiDgdbGXAR1CFrHWU7&#10;19XZc8A664wEa/mI2BbU1bFvvWSrJs+XXnqpnYhK/7D//e9/P2e7/PkmDnjwwQfTz372s1z+7W9/&#10;O5MJbQxsIvfwww9nEiab/fKXv5z9sI04VsjTzuX4Qxk2IWvOr8vZIus+4ScyTEnw89w23K9p06bl&#10;euoopy3jwDHl2CjHiS0yU6dOTTNmzMhy2Il6QfTD7ayrIdkGnRVvIVkuZAKFi5mL3Bd9JCYuegLC&#10;8DFB48CLweJAAXXtDdo6+I1IHPYH2VIuytiWj/Gd/pRZrPW5TelP1BHrYzk/8yHG7373u+mBBx7I&#10;ftUB/8hW//a3v2UyhVg9PkwJuPzll19+y5gByjgv3/ve97Lc//3f/2XScn3pN9s4npxX7P/oRz/K&#10;0w/oo74cW+S+9KUv5az5i1/8Yr4mrAf88Ic/zHjjjTeyPJk7hI8/lDMOtMdX6rHDuDAXjQz2+Wfz&#10;jW98I48dfvocRj9iv9hCshC5SZbpgoZkG3QG1JIsgJAIEAAplSQb4TIHOXCAtWoTZSMI6HgTpyRQ&#10;gJzJwyhlbId996EkWMsA2zaZAMqswzIRlBH8ZGYAvbF99I9jyMhkCmHYL1Yl8MeNrqeeeuotvgHK&#10;OCcQH39kvmS2rcYX4KN9geggOP4gSHTFfhhkqhAlf/zzwE9kPDb+Y/74MWXxbOONPf7o4w9+8IM8&#10;3tiFsN3v+Mf8NX2wbuzTl3K82WdKxSTrOdmGZBt0BswTyUa0IoCyHFkTGscOmDq4DfsEmx8GAHUE&#10;arlIYqVMhH0x3I/oA/hXSNb63c+oI/rHeEJyzN1CpvhB20ickBFrbO2f7doOBEMWyh/zwMzLxv5Y&#10;1sBH/AH8TI8kyz8Hy0Q5iOw73/lOloskaxn//fWvf80+sMXvr371qznL/stf/tImkdLTTz+dl65B&#10;wsxXc0OQm4DMKfsPn/AF3e6z+2K7HEeS9eqChmQbdAbUkqwfRvAFbxLxxR9hGTIwAmleQPARKK3A&#10;OkiDoCJbKnVQFkEZc6J1+gDZj8ExxDcvOgF38x3wEXFsgIkBwohkDXg4wWto+ens8YM8vvKVr+Ry&#10;fm5Dhh5Tw7KAlQn8/fa3v82rD6L9unb2lekJ3zgzydrX6C8/802y9JvrwTIg/kGy+EAb9HH9sAyN&#10;ZWv8sSWDZZoCgkQGkL3+5Cc/yTIQMH3G19gP99fjbJLlumzWyTboTGh544sLmwucC91BGy9+Hzso&#10;XnzxxRw08/LHU0yXXHLJPIHgmtc/yKNORx0g2Xn946e5ySrC/TdcHkkJcBOJFQVksfxBFiYQ+kcW&#10;yB8/sfl5XY6xjwHzmPxBspwzy7SC2+FDSbL4ZnJ1xs0/WDJY/iBZrgfLAP9xA45/athwvwEkyDSA&#10;/9DFP0p8iGNDW98wZE4aPa2yco7xF8KnviHZBp0J7STLT09nIwS+g8cXuREvfOCgYNnRvP69G0jW&#10;YxBJwQQCLAehcqPHBMs4I08dch2RrGFdgCyQP5NsWQ/wqSSrukwW+5FgS5Llpz3XQ5wf9x9E6n8W&#10;BrbRyU0tr6Lgn0JZj82Y2ZOd22f7bdCObUOyDTor2kmWmxhkHFzMwEEBHCTx4jcs57nCefnr7CQb&#10;x8L9hzxMVJAIZRAbUwD88bOZf0TO6pAHjHVJstZXB+7m8wfJQtiWdabJfvTN7ermZN3OfgMy10iy&#10;yHl+HKL1n8cEG3EM0Mf0gG+GcUPQvkS5+AgymazrLRNBGX54uoDpnuZhhAadBW8iWS5gLuaYycYL&#10;3cFrOCAImnc7yZoAPA4xU2QMIllRRsbpp7T4WUyfGVu3YcwAN748JwvJQkquqwPnib+5kaz9cru5&#10;kazbky3+J0m2zMyRA3Hu1iTrOvtsUMY4QbL8k2qe+GrQmdCSZCGReMGzTyAQwIYDg/quQLLuN2MT&#10;5w8ZA5MVZfyM97wkRBIJ1uPGmNEGPayN5Q8ShAw95h53b9ENOfHHTSfIyfVRHv3x3IA6knU9frAP&#10;4hIuSJbx93RBHckC27OtOpItZUuSpQ4/6oBOyJV/AIxXQ7INOhPeQrIEFfNwHZFsJBfqCAQH/7z8&#10;dWaSpe+ME0FvovU4UAZh8u4B5iRZqsQUAYRWN3aMG1veb8Af2SmE4/EGJiWA/rhOlqkD10V57wOf&#10;v0iyzJmaZA3a4Rc3yHznH5JljjYSnv/qSNbHrAc2yWLX5Qay/FM2yTInSznnpA4e20iyXLTNEq4G&#10;nQHtJEtwcyFDsF7CxYXvIHVwOBhNFNR1FZKNBMvPV7YcMxYcv/baa1kegmGqgIwWmThuJlmPG35w&#10;c4g5W9acMo7Ierw91oDz4iyTp6fIOmM9cNsIyuKNL0iUuVfKDdri26OPPprJnj+vLvA1APxXR7IG&#10;0x8dkSy2/l2SbR5GaNBZ0E6yXOhkNwSySbYMHgcJ+wQK+wQAgcDPQrI4QLbFC1F4vLIOvJB61KhR&#10;GSNHjkwjRox4EyhzPcGFLgPdRjzGLpnd1VdfnTFs2LB2XaNHj26H9eI3vkTdEdEOd8LdZ4ioJFng&#10;eVXIEiKErEyoHj/2fYx9kyzzsJAWf16bGsfZYNziuwuwT3m043MUQV1cwoUOyK/0C32QvJ/Owpe3&#10;k8nafqtMlj4D5OpINtqJoI7xNsk2N74adCa0kyw3UcgaI8k6+ACB4SDhoo9lEIXn7Jx5UIcMBMC+&#10;UafTwURbt8eG29QFoGXc3h9BHD9+fAb7+GNf8cO+UFYCPUYrW/afsYkEy4J8lmhBLBAT/3BiHyPq&#10;+o0uHlDgD+KB5L1W2fJkrdwY449pCK+RLQnWfXC/bJNM1tMF/PFPAeKi3jL8kzLZ8+clXD4v+Oq/&#10;SLIR2C7nZGOdfaubk3V9CfwjAYirC5olXA06C9pJlqCFZP0wggmJ4HMQ+6InIGIZAWiCJRBdb3Bs&#10;lDopM9nEYLYtEOuiDbenDJKdMGFCGjduXMbcSDbqj6izRTltbBM9JlgCn6fDIFl+7jMHy/w2mWwd&#10;qAPxZzh6WY3A02X8QT7c4efJONqw3MlZqImccxXHsuyTfXV9SbKseGD9LjbwhykcHoGNf/NCstEm&#10;9aDVja/oW0mylqkD/jck26CzojaTNcn6IicAyiDwsUmpFckiF4OLY9dZl4PTwVwH9Jc2rJuySLJk&#10;svGz3pEU7bd9KlH6wbHrbBPfrRNShVz542YX85nzAh5DRp+BLp6a46c8f5AUX0lA1mTEH0QMYbod&#10;/tT1yXUe60iy6LDPrFXFhu1y085kOy8kS1k5ZuU6WftmWfb5x+F+QfLuR11/2Idk43RBQ7INOgve&#10;MidLUEG2BGa8yH3hR1AXA8wBZHnDweVyCMokaxvWBSBHr830+kyjtME+tj1dYNAOWdszydbZtT6X&#10;2w/bKuXQiR70xsdl386fb3BF8POdqQdntPHPGSxzq8jaX+/X+WkfAe1MsryoBfvxZS78YZdfNHEJ&#10;V5yTRa//IFmOKWf84zn7V0kWf2N/ojxjQ/ZPXzwn29z4atAZ8CaS5ULuiGQjYmA7ECxbyjtYKEcv&#10;ZEewRB0Gcg5YiBOYaK0DnQ5I2hDkDnDDPiGDLZMs+24HSn+jT3X+RfuAm2I8h18HfoKXcB03sazD&#10;dgHH/LOLX6uFkLiBhP9RNqLOT3TRXxBvfDEf65/f+E8GzU92zjvgVw12veIk6nU/yMQ5Zpw9/j5f&#10;vEnMvnM92T9kDciXfiGDHx7TeA4syz5+mGT9WG1Dsg06A9pJttUSLsCF7yAAlMUAiHKWMRw0Zb3L&#10;y+DjuMyMTJrI1xFmqYd9ym3P+/G49MlkFOVL2dgmHmPP9l1vP62zhO1ZV/Q/9gO4HllA+9guIpZZ&#10;FkSS5e4/vkU7tKuDdYHSN9dzHEk2nq+yf5xbI+oC0d/Yji3XJtcl5QMHDkz77rtvWm211Wov6gYN&#10;5ifUkiwZA/u+4CN88ccAcTDFIGmFSGQx+MqAYx+iNSijHeSAbyZa67X9Oj/K8vLYhAgiKZa+xn76&#10;2L76HwP71KOLXwb4ajKNsI1SRyQgyqMd75dtjSjrY9uLc7Im2Va2Iqyr9C/Ksx//Kfp8uZ9skavr&#10;o21b3m3czjDJomfAgAGpR48eDck26BTokGQhByMGCwFRBogDLgaGgyXq6UiX9cVyByRltI1kWOqM&#10;iGV1PkWUutzWWxB1APfXfvqfAb5Sb5JlW9celP2P5EN5KWe0Kjesz3qQY7qhFclGm8hGRJ1R3rL2&#10;w/UeB9d7DK0r6mHfdi1vndbrY1+bHDck26AzoXZO1tMFJpoyUDqCA8PBEXWgE1ifA4l2Dja3i+Wg&#10;1MW+UR67LNpx+1g3N1i+hPUB+2mCYUs5/YxZLHLuW2zn/kVYLtpzXd0YlUDORGawlMoky5ysSdY+&#10;1+mO+kudlkcWlDLs0z72wfqoc/uOYDna4W9Dsg06I95EstwMgWC5mE0OMUjihV8GRB0ICOtAXyRZ&#10;k1gMvtiOrW2B0hdkon6XGy6LiD6UvkS4vGzr/Tob+GuCoQ4drUgW+bKPse+WsT8cx7GwXITbA2Tw&#10;wz/fATea/NpFSBbfkHHmyT5tsWWUuq0X2I8oaxmDY49P1FeHOhsG5YxnJFnmZJslXA06A9pJtm6d&#10;rAPIAeIAcADF4KgD9W4fScNw8CHrwIxwkLFvPaV8aacVsGXiMziOqPMttve+7SHnthy73+xTFkk2&#10;Al3l2FkndaUf1Lm/sc8RURcyjFskWaaAWFpFNsvaXvyzXEmy7mup2/IGx5axvOUA+3Hc6tDKhskf&#10;UM5Ylje+GpJt0BnwFpIlGD1dEIMhBoADyMFlxGAp6wi2OgKhLup2YJkc2Kcu6rJsR76UwBZ9IlsH&#10;vikVQT2oI4ZYZlvIogd9bgfoG/o8J+u+RlgXKOviGNke/XRf3d9W8Ph4LAF6WCrF3CyL+rGDrMfe&#10;eu2P7VrGch73urGPsoZ1RcQ+xvLoT7RDOWNsvy+77LLmYYQGnQbLLbdcXtfdPl3AM/J8z9/E4WAo&#10;g4Vj6kuSsnxZZ0A8JrhIQOisCzCOqbM+tsgTeAb1pU37Ydg2/0CcrZfgnwz9tp2IsoxjZ/78Y6K9&#10;+4YOjqmzztjvEq6LcJ3t0WdQ9quEZX2eDLe179Zd174E5dZZjnvUa9mIsoxj+seYeKxLf9AZQTlj&#10;zJQHbZv3yTboTFhqqaVS9+7d57xPlguYZ+hZCA/RmpDqSMnkYpBlgFhWhyhnvZGIHGwGx9TZnttE&#10;4mK/9Cn66XLs8k/E/0iAjw2yPduxLsO6XEd7Ap+bSmyt03opA+xTVo6PxwKbwMdRLtqsg/sZ+1uW&#10;uTza9b4RdZagffnPwuNOufUbpd7SD/e5bkyiHgMZlqBxbbLPW9Z69+7dPIzQoFOgW7duaffdd5+z&#10;hIug4ULmbUwQQ0cXP2Vc8CViGyPWm0wod/Aa2C/hILYettgv2ziAbTP66ba2HwnNwW6SdXls4+MI&#10;ysq2gGPDZSZa5Es91jWv5e5XRDmOlJWyHLsvdajTbZvWzzi3IljLgqiT+ghkqfPYWS6itI9sJNmh&#10;Q4em/fffP62xxhq1F3WDBvMTFlpooTkky+OVkAFPBjFvx8XtoCU4vB/L6srrEAMMuB3BGn8uOoDL&#10;4xjQbuuAj7KWi3AbA5kIymJAl/JGnV73x6B9XVkkHNqWPkSUNiJataXvMfunLOoxSl2xjP1Sr2U8&#10;ztFGHPMoW9pAJsKy1DM+rWyXchAyRMsxJHvooYemjTbaKN9UaNBgfgbJANdrxVcFeJacO8+8PIQX&#10;lXAzDPDSEO/HsrryOlg2tmEOmOw5grJWiHrcHpRtbdOIbYDlojz19Lfsc4TLW9UD2teVlbpLHyI6&#10;stGqLf1nusegLOoxSl2xjP1Sr2U8xtFGHPMoW9pwW6NOlv2oy4gyvJKR65IyyHfw4MHp+OOPz3dt&#10;GzSYn3HEEUekIUOGpP8H0tp3MJ/pWdMAAAAASUVORK5CYIJQSwMEFAAGAAgAAAAhAFhTOTzgAAAA&#10;CgEAAA8AAABkcnMvZG93bnJldi54bWxMj0FLw0AQhe+C/2EZwZvdpE1qidmUUtRTEWwF8bbNTpPQ&#10;7GzIbpP03zue7PExH2++l68n24oBe984UhDPIhBIpTMNVQq+Dm9PKxA+aDK6dYQKruhhXdzf5Toz&#10;bqRPHPahElxCPtMK6hC6TEpf1mi1n7kOiW8n11sdOPaVNL0eudy2ch5FS2l1Q/yh1h1uayzP+4tV&#10;8D7qcbOIX4fd+bS9/hzSj+9djEo9PkybFxABp/APw58+q0PBTkd3IeNFyzldxYwqSBa8iYHnJElA&#10;HBWk0XIOssjl7YTiFwAA//8DAFBLAwQUAAYACAAAACEAzOopJeAAAAC1AwAAGQAAAGRycy9fcmVs&#10;cy9lMm9Eb2MueG1sLnJlbHO8001qwzAQBeB9oXcQs69lO4kpJXI2pZBtSQ8wSGNZ1PpBUktz+wpK&#10;IIHg7rTUDPPet9H+8GMX9k0xGe8EdE0LjJz0yjgt4OP09vQMLGV0ChfvSMCZEhzGx4f9Oy2Yy1Ga&#10;TUispLgkYM45vHCe5EwWU+MDubKZfLSYyzNqHlB+oibet+3A43UGjDeZ7KgExKPaADudQ2n+P9tP&#10;k5H06uWXJZfvVHBjS3cJxKgpC7CkDP4NN01wGvh9Q1/H0K8ZujqGbs0w1DEMa4ZdHcNuzbCtY9he&#10;DPzms42/AAAA//8DAFBLAQItABQABgAIAAAAIQCxgme2CgEAABMCAAATAAAAAAAAAAAAAAAAAAAA&#10;AABbQ29udGVudF9UeXBlc10ueG1sUEsBAi0AFAAGAAgAAAAhADj9If/WAAAAlAEAAAsAAAAAAAAA&#10;AAAAAAAAOwEAAF9yZWxzLy5yZWxzUEsBAi0AFAAGAAgAAAAhADJMnqEzCAAAeDYAAA4AAAAAAAAA&#10;AAAAAAAAOgIAAGRycy9lMm9Eb2MueG1sUEsBAi0ACgAAAAAAAAAhADFsgnqBegAAgXoAABQAAAAA&#10;AAAAAAAAAAAAmQoAAGRycy9tZWRpYS9pbWFnZTEucG5nUEsBAi0ACgAAAAAAAAAhAAY/wuwinwAA&#10;Ip8AABQAAAAAAAAAAAAAAAAATIUAAGRycy9tZWRpYS9pbWFnZTIucG5nUEsBAi0ACgAAAAAAAAAh&#10;AAl7U9xxnQAAcZ0AABQAAAAAAAAAAAAAAAAAoCQBAGRycy9tZWRpYS9pbWFnZTMucG5nUEsBAi0A&#10;CgAAAAAAAAAhAAFNQ8NSegAAUnoAABQAAAAAAAAAAAAAAAAAQ8IBAGRycy9tZWRpYS9pbWFnZTQu&#10;cG5nUEsBAi0ACgAAAAAAAAAhAB4RsWhedgAAXnYAABQAAAAAAAAAAAAAAAAAxzwCAGRycy9tZWRp&#10;YS9pbWFnZTUucG5nUEsBAi0ACgAAAAAAAAAhAM1xswE/mAAAP5gAABQAAAAAAAAAAAAAAAAAV7MC&#10;AGRycy9tZWRpYS9pbWFnZTYucG5nUEsBAi0AFAAGAAgAAAAhAFhTOTzgAAAACgEAAA8AAAAAAAAA&#10;AAAAAAAAyEsDAGRycy9kb3ducmV2LnhtbFBLAQItABQABgAIAAAAIQDM6ikl4AAAALUDAAAZAAAA&#10;AAAAAAAAAAAAANVMAwBkcnMvX3JlbHMvZTJvRG9jLnhtbC5yZWxzUEsFBgAAAAALAAsAxgIAAOxN&#10;AwAAAA==&#10;">
                <v:group id="Group 108" o:spid="_x0000_s1028" style="position:absolute;width:37234;height:29413" coordsize="37234,294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pZaxgAAANwAAAAPAAAAZHJzL2Rvd25yZXYueG1sRI9Pa8JA&#10;EMXvQr/DMoXedBNLS0ndiEiVHqRQLYi3ITv5g9nZkF2T+O07h0JvM7w37/1mtZ5cqwbqQ+PZQLpI&#10;QBEX3jZcGfg57eZvoEJEtth6JgN3CrDOH2YrzKwf+ZuGY6yUhHDI0EAdY5dpHYqaHIaF74hFK33v&#10;MMraV9r2OEq4a/UySV61w4alocaOtjUV1+PNGdiPOG6e04/hcC2398vp5et8SMmYp8dp8w4q0hT/&#10;zX/Xn1bwE6GVZ2QCnf8CAAD//wMAUEsBAi0AFAAGAAgAAAAhANvh9svuAAAAhQEAABMAAAAAAAAA&#10;AAAAAAAAAAAAAFtDb250ZW50X1R5cGVzXS54bWxQSwECLQAUAAYACAAAACEAWvQsW78AAAAVAQAA&#10;CwAAAAAAAAAAAAAAAAAfAQAAX3JlbHMvLnJlbHNQSwECLQAUAAYACAAAACEAtbKWWsYAAADcAAAA&#10;DwAAAAAAAAAAAAAAAAAHAgAAZHJzL2Rvd25yZXYueG1sUEsFBgAAAAADAAMAtwAAAPoCAAAAAA==&#10;">
                  <v:group id="Group 98" o:spid="_x0000_s1029" style="position:absolute;left:885;width:36349;height:29413" coordorigin="-153,-152" coordsize="36348,294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1GwwAAANsAAAAPAAAAZHJzL2Rvd25yZXYueG1sRE/LasJA&#10;FN0L/YfhFrozk7QobXQUCW3pQgSTQnF3yVyTYOZOyEzz+HtnUejycN7b/WRaMVDvGssKkigGQVxa&#10;3XCl4Lv4WL6CcB5ZY2uZFMzkYL97WGwx1XbkMw25r0QIYZeigtr7LpXSlTUZdJHtiAN3tb1BH2Bf&#10;Sd3jGMJNK5/jeC0NNhwaauwoq6m85b9GweeI4+EleR+Ot2s2X4rV6eeYkFJPj9NhA8LT5P/Ff+4v&#10;reAtjA1fwg+QuzsAAAD//wMAUEsBAi0AFAAGAAgAAAAhANvh9svuAAAAhQEAABMAAAAAAAAAAAAA&#10;AAAAAAAAAFtDb250ZW50X1R5cGVzXS54bWxQSwECLQAUAAYACAAAACEAWvQsW78AAAAVAQAACwAA&#10;AAAAAAAAAAAAAAAfAQAAX3JlbHMvLnJlbHNQSwECLQAUAAYACAAAACEAfpjNRsMAAADbAAAADwAA&#10;AAAAAAAAAAAAAAAHAgAAZHJzL2Rvd25yZXYueG1sUEsFBgAAAAADAAMAtwAAAPcCAAAAAA==&#10;">
                    <v:group id="Group 96" o:spid="_x0000_s1030" style="position:absolute;left:-153;top:-152;width:34366;height:28193" coordorigin="-153,-152" coordsize="34367,28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Text Box 72" o:spid="_x0000_s1031" type="#_x0000_t202" style="position:absolute;left:23843;top:-76;width:9269;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E2xQAAANsAAAAPAAAAZHJzL2Rvd25yZXYueG1sRI9Ba8JA&#10;FITvhf6H5RV6q5t6qBJdRaSlCg3WKHh9ZJ9JNPs27G5N9Nd3C0KPw8x8w0znvWnEhZyvLSt4HSQg&#10;iAuray4V7HcfL2MQPiBrbCyTgit5mM8eH6aYatvxli55KEWEsE9RQRVCm0rpi4oM+oFtiaN3tM5g&#10;iNKVUjvsItw0cpgkb9JgzXGhwpaWFRXn/McoOHT5p9us16fvdpXdNrc8+6L3TKnnp34xARGoD//h&#10;e3ulFYyG8Pcl/gA5+wUAAP//AwBQSwECLQAUAAYACAAAACEA2+H2y+4AAACFAQAAEwAAAAAAAAAA&#10;AAAAAAAAAAAAW0NvbnRlbnRfVHlwZXNdLnhtbFBLAQItABQABgAIAAAAIQBa9CxbvwAAABUBAAAL&#10;AAAAAAAAAAAAAAAAAB8BAABfcmVscy8ucmVsc1BLAQItABQABgAIAAAAIQCZl/E2xQAAANsAAAAP&#10;AAAAAAAAAAAAAAAAAAcCAABkcnMvZG93bnJldi54bWxQSwUGAAAAAAMAAwC3AAAA+QIAAAAA&#10;" fillcolor="window" stroked="f" strokeweight=".5pt">
                        <v:textbox>
                          <w:txbxContent>
                            <w:p w14:paraId="0BA886C0" w14:textId="77777777" w:rsidR="00BD120C" w:rsidRPr="00017E4B" w:rsidRDefault="00BD120C" w:rsidP="00BD120C">
                              <w:pPr>
                                <w:rPr>
                                  <w:b/>
                                  <w:bCs/>
                                </w:rPr>
                              </w:pPr>
                              <w:r>
                                <w:rPr>
                                  <w:b/>
                                  <w:bCs/>
                                </w:rPr>
                                <w:t>Masked</w:t>
                              </w:r>
                            </w:p>
                          </w:txbxContent>
                        </v:textbox>
                      </v:shape>
                      <v:group id="Group 95" o:spid="_x0000_s1032" style="position:absolute;left:-153;top:-152;width:34366;height:28193" coordorigin="-153,-152" coordsize="34367,28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WLYxQAAANsAAAAPAAAAZHJzL2Rvd25yZXYueG1sRI9Pa8JA&#10;FMTvQr/D8gq91U1aUmp0FZG29CAFk4J4e2SfSTD7NmS3+fPtXaHgcZiZ3zCrzWga0VPnassK4nkE&#10;griwuuZSwW/++fwOwnlkjY1lUjCRg836YbbCVNuBD9RnvhQBwi5FBZX3bSqlKyoy6Oa2JQ7e2XYG&#10;fZBdKXWHQ4CbRr5E0Zs0WHNYqLClXUXFJfszCr4GHLav8Ue/v5x30ylPfo77mJR6ehy3SxCeRn8P&#10;/7e/tYJFArcv4QfI9RUAAP//AwBQSwECLQAUAAYACAAAACEA2+H2y+4AAACFAQAAEwAAAAAAAAAA&#10;AAAAAAAAAAAAW0NvbnRlbnRfVHlwZXNdLnhtbFBLAQItABQABgAIAAAAIQBa9CxbvwAAABUBAAAL&#10;AAAAAAAAAAAAAAAAAB8BAABfcmVscy8ucmVsc1BLAQItABQABgAIAAAAIQCQmWLYxQAAANsAAAAP&#10;AAAAAAAAAAAAAAAAAAcCAABkcnMvZG93bnJldi54bWxQSwUGAAAAAAMAAwC3AAAA+QIAAAAA&#10;">
                        <v:shape id="Text Box 71" o:spid="_x0000_s1033" type="#_x0000_t202" style="position:absolute;left:2493;top:-152;width:9754;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W9BxQAAANsAAAAPAAAAZHJzL2Rvd25yZXYueG1sRI9Ba8JA&#10;FITvhf6H5RV6qxt7aCW6ikhLFRrUKHh9ZJ9JNPs27G5N6q/vFgSPw8x8w0xmvWnEhZyvLSsYDhIQ&#10;xIXVNZcK9rvPlxEIH5A1NpZJwS95mE0fHyaYatvxli55KEWEsE9RQRVCm0rpi4oM+oFtiaN3tM5g&#10;iNKVUjvsItw08jVJ3qTBmuNChS0tKirO+Y9RcOjyL7derU6bdpld19c8+6aPTKnnp34+BhGoD/fw&#10;rb3UCt6H8P8l/gA5/QMAAP//AwBQSwECLQAUAAYACAAAACEA2+H2y+4AAACFAQAAEwAAAAAAAAAA&#10;AAAAAAAAAAAAW0NvbnRlbnRfVHlwZXNdLnhtbFBLAQItABQABgAIAAAAIQBa9CxbvwAAABUBAAAL&#10;AAAAAAAAAAAAAAAAAB8BAABfcmVscy8ucmVsc1BLAQItABQABgAIAAAAIQBpRW9BxQAAANsAAAAP&#10;AAAAAAAAAAAAAAAAAAcCAABkcnMvZG93bnJldi54bWxQSwUGAAAAAAMAAwC3AAAA+QIAAAAA&#10;" fillcolor="window" stroked="f" strokeweight=".5pt">
                          <v:textbox>
                            <w:txbxContent>
                              <w:p w14:paraId="2EFC7AFE" w14:textId="77777777" w:rsidR="00BD120C" w:rsidRPr="00017E4B" w:rsidRDefault="00BD120C" w:rsidP="00BD120C">
                                <w:pPr>
                                  <w:rPr>
                                    <w:b/>
                                    <w:bCs/>
                                  </w:rPr>
                                </w:pPr>
                                <w:r w:rsidRPr="00017E4B">
                                  <w:rPr>
                                    <w:b/>
                                    <w:bCs/>
                                  </w:rPr>
                                  <w:t>Unmasked</w:t>
                                </w:r>
                              </w:p>
                            </w:txbxContent>
                          </v:textbox>
                        </v:shape>
                        <v:group id="Group 92" o:spid="_x0000_s1034" style="position:absolute;left:-153;top:3103;width:34366;height:24938" coordorigin="-153,207" coordsize="34367,24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shape id="Text Box 75" o:spid="_x0000_s1035" type="#_x0000_t202" style="position:absolute;left:7093;top:207;width:8841;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1y3xQAAANsAAAAPAAAAZHJzL2Rvd25yZXYueG1sRI9Pi8Iw&#10;FMTvgt8hPGFvmiqopRpFCuKy6ME/l729bZ5tsXmpTdTufvqNIHgcZuY3zHzZmkrcqXGlZQXDQQSC&#10;OLO65FzB6bjuxyCcR9ZYWSYFv+Rgueh25pho++A93Q8+FwHCLkEFhfd1IqXLCjLoBrYmDt7ZNgZ9&#10;kE0udYOPADeVHEXRRBosOSwUWFNaUHY53IyCr3S9w/3PyMR/VbrZnlf19fQ9Vuqj165mIDy1/h1+&#10;tT+1gukYnl/CD5CLfwAAAP//AwBQSwECLQAUAAYACAAAACEA2+H2y+4AAACFAQAAEwAAAAAAAAAA&#10;AAAAAAAAAAAAW0NvbnRlbnRfVHlwZXNdLnhtbFBLAQItABQABgAIAAAAIQBa9CxbvwAAABUBAAAL&#10;AAAAAAAAAAAAAAAAAB8BAABfcmVscy8ucmVsc1BLAQItABQABgAIAAAAIQAZv1y3xQAAANsAAAAP&#10;AAAAAAAAAAAAAAAAAAcCAABkcnMvZG93bnJldi54bWxQSwUGAAAAAAMAAwC3AAAA+QIAAAAA&#10;" filled="f" stroked="f" strokeweight=".5pt">
                            <v:textbox>
                              <w:txbxContent>
                                <w:p w14:paraId="5838BD22" w14:textId="77777777" w:rsidR="00BD120C" w:rsidRPr="0096107D" w:rsidRDefault="00BD120C" w:rsidP="00BD120C">
                                  <w:pPr>
                                    <w:rPr>
                                      <w:sz w:val="18"/>
                                      <w:szCs w:val="18"/>
                                    </w:rPr>
                                  </w:pPr>
                                  <w:r>
                                    <w:rPr>
                                      <w:sz w:val="18"/>
                                      <w:szCs w:val="18"/>
                                    </w:rPr>
                                    <w:t>Channel 7</w:t>
                                  </w:r>
                                </w:p>
                              </w:txbxContent>
                            </v:textbox>
                          </v:shape>
                          <v:group id="Group 91" o:spid="_x0000_s1036" style="position:absolute;left:-153;top:207;width:34366;height:24939" coordorigin="-153,207" coordsize="34367,24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mTbxQAAANsAAAAPAAAAZHJzL2Rvd25yZXYueG1sRI9Pa8JA&#10;FMTvBb/D8oTemk2UlhqzikgtPYRCVRBvj+wzCWbfhuw2f759t1DocZiZ3zDZdjSN6KlztWUFSRSD&#10;IC6srrlUcD4dnl5BOI+ssbFMCiZysN3MHjJMtR34i/qjL0WAsEtRQeV9m0rpiooMusi2xMG72c6g&#10;D7Irpe5wCHDTyEUcv0iDNYeFClvaV1Tcj99GwfuAw26ZvPX5/bafrqfnz0uekFKP83G3BuFp9P/h&#10;v/aHVrBK4PdL+AFy8wMAAP//AwBQSwECLQAUAAYACAAAACEA2+H2y+4AAACFAQAAEwAAAAAAAAAA&#10;AAAAAAAAAAAAW0NvbnRlbnRfVHlwZXNdLnhtbFBLAQItABQABgAIAAAAIQBa9CxbvwAAABUBAAAL&#10;AAAAAAAAAAAAAAAAAB8BAABfcmVscy8ucmVsc1BLAQItABQABgAIAAAAIQDvomTbxQAAANsAAAAP&#10;AAAAAAAAAAAAAAAAAAcCAABkcnMvZG93bnJldi54bWxQSwUGAAAAAAMAAwC3AAAA+QIAAAAA&#10;">
                            <v:shape id="Text Box 74" o:spid="_x0000_s1037" type="#_x0000_t202" style="position:absolute;left:-153;top:207;width:7177;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ksxQAAANsAAAAPAAAAZHJzL2Rvd25yZXYueG1sRI9Pi8Iw&#10;FMTvC36H8ARva6qsq1SjSEFWxD345+Lt2TzbYvNSm6jVT79ZEDwOM/MbZjJrTCluVLvCsoJeNwJB&#10;nFpdcKZgv1t8jkA4j6yxtEwKHuRgNm19TDDW9s4bum19JgKEXYwKcu+rWEqX5mTQdW1FHLyTrQ36&#10;IOtM6hrvAW5K2Y+ib2mw4LCQY0VJTul5ezUKVsniFzfHvhk9y+RnfZpXl/1hoFSn3czHIDw1/h1+&#10;tZdawfAL/r+EHyCnfwAAAP//AwBQSwECLQAUAAYACAAAACEA2+H2y+4AAACFAQAAEwAAAAAAAAAA&#10;AAAAAAAAAAAAW0NvbnRlbnRfVHlwZXNdLnhtbFBLAQItABQABgAIAAAAIQBa9CxbvwAAABUBAAAL&#10;AAAAAAAAAAAAAAAAAB8BAABfcmVscy8ucmVsc1BLAQItABQABgAIAAAAIQB28/ksxQAAANsAAAAP&#10;AAAAAAAAAAAAAAAAAAcCAABkcnMvZG93bnJldi54bWxQSwUGAAAAAAMAAwC3AAAA+QIAAAAA&#10;" filled="f" stroked="f" strokeweight=".5pt">
                              <v:textbox>
                                <w:txbxContent>
                                  <w:p w14:paraId="4774C322" w14:textId="77777777" w:rsidR="00BD120C" w:rsidRPr="0096107D" w:rsidRDefault="00BD120C" w:rsidP="00BD120C">
                                    <w:pPr>
                                      <w:rPr>
                                        <w:sz w:val="18"/>
                                        <w:szCs w:val="18"/>
                                      </w:rPr>
                                    </w:pPr>
                                    <w:r w:rsidRPr="0096107D">
                                      <w:rPr>
                                        <w:sz w:val="18"/>
                                        <w:szCs w:val="18"/>
                                      </w:rPr>
                                      <w:t>Ch</w:t>
                                    </w:r>
                                    <w:r>
                                      <w:rPr>
                                        <w:sz w:val="18"/>
                                        <w:szCs w:val="18"/>
                                      </w:rPr>
                                      <w:t>annel 1</w:t>
                                    </w:r>
                                  </w:p>
                                </w:txbxContent>
                              </v:textbox>
                            </v:shape>
                            <v:group id="Group 90" o:spid="_x0000_s1038" style="position:absolute;top:2438;width:34213;height:22708" coordsize="34213,227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9" o:spid="_x0000_s1039" type="#_x0000_t75" style="position:absolute;width:14287;height:74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v2vxgAAANsAAAAPAAAAZHJzL2Rvd25yZXYueG1sRI9bawIx&#10;FITfC/6HcIS+1WwLtXVrFBFKFSnWW+njYXP2Yjcnyybu5d+bQsHHYWa+YabzzpSiodoVlhU8jiIQ&#10;xInVBWcKjof3h1cQziNrLC2Tgp4czGeDuynG2ra8o2bvMxEg7GJUkHtfxVK6JCeDbmQr4uCltjbo&#10;g6wzqWtsA9yU8imKxtJgwWEhx4qWOSW/+4tR8L1+btJzt/x6+Un7j81l+9meeq/U/bBbvIHw1Plb&#10;+L+90grGE/j7En6AnF0BAAD//wMAUEsBAi0AFAAGAAgAAAAhANvh9svuAAAAhQEAABMAAAAAAAAA&#10;AAAAAAAAAAAAAFtDb250ZW50X1R5cGVzXS54bWxQSwECLQAUAAYACAAAACEAWvQsW78AAAAVAQAA&#10;CwAAAAAAAAAAAAAAAAAfAQAAX3JlbHMvLnJlbHNQSwECLQAUAAYACAAAACEAIM79r8YAAADbAAAA&#10;DwAAAAAAAAAAAAAAAAAHAgAAZHJzL2Rvd25yZXYueG1sUEsFBgAAAAADAAMAtwAAAPoCAAAAAA==&#10;">
                                <v:imagedata r:id="rId18" o:title=""/>
                              </v:shape>
                              <v:shape id="Picture 70" o:spid="_x0000_s1040" type="#_x0000_t75" style="position:absolute;left:19812;top:152;width:14397;height:75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18ZwAAAANsAAAAPAAAAZHJzL2Rvd25yZXYueG1sRE/NzsFA&#10;FN1LvMPkSmyEKQukDBEiEQvxYWF5da620bnTdEaVpzcLybc8Of/zZWMKUVPlcssKhoMIBHFidc6p&#10;gst525+CcB5ZY2GZFLzJwXLRbs0x1vbFf1SffCpCCLsYFWTel7GULsnIoBvYkjhwd1sZ9AFWqdQV&#10;vkK4KeQoisbSYM6hIcOS1hklj9PTKNhOnvv99aZdeqxtrzisNrvPcKNUt9OsZiA8Nf5f/HPvtIJJ&#10;WB++hB8gF18AAAD//wMAUEsBAi0AFAAGAAgAAAAhANvh9svuAAAAhQEAABMAAAAAAAAAAAAAAAAA&#10;AAAAAFtDb250ZW50X1R5cGVzXS54bWxQSwECLQAUAAYACAAAACEAWvQsW78AAAAVAQAACwAAAAAA&#10;AAAAAAAAAAAfAQAAX3JlbHMvLnJlbHNQSwECLQAUAAYACAAAACEA75tfGcAAAADbAAAADwAAAAAA&#10;AAAAAAAAAAAHAgAAZHJzL2Rvd25yZXYueG1sUEsFBgAAAAADAAMAtwAAAPQCAAAAAA==&#10;">
                                <v:imagedata r:id="rId19" o:title=""/>
                              </v:shape>
                              <v:shapetype id="_x0000_t32" coordsize="21600,21600" o:spt="32" o:oned="t" path="m,l21600,21600e" filled="f">
                                <v:path arrowok="t" fillok="f" o:connecttype="none"/>
                                <o:lock v:ext="edit" shapetype="t"/>
                              </v:shapetype>
                              <v:shape id="Straight Arrow Connector 78" o:spid="_x0000_s1041" type="#_x0000_t32" style="position:absolute;left:15240;top:10591;width:39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4mu6wgAAANsAAAAPAAAAZHJzL2Rvd25yZXYueG1sRE/LasJA&#10;FN0L/sNwhW7ETCxiJWYUkb42UpqK4O6Suc2EZu6kmdGkf99ZCC4P551vB9uIK3W+dqxgnqQgiEun&#10;a64UHL9eZisQPiBrbByTgj/ysN2MRzlm2vX8SdciVCKGsM9QgQmhzaT0pSGLPnEtceS+XWcxRNhV&#10;UnfYx3DbyMc0XUqLNccGgy3tDZU/xcUqIOd+z4fTzrx+rPpgn0/Tt8XiotTDZNitQQQawl18c79r&#10;BU9xbPwSf4Dc/AMAAP//AwBQSwECLQAUAAYACAAAACEA2+H2y+4AAACFAQAAEwAAAAAAAAAAAAAA&#10;AAAAAAAAW0NvbnRlbnRfVHlwZXNdLnhtbFBLAQItABQABgAIAAAAIQBa9CxbvwAAABUBAAALAAAA&#10;AAAAAAAAAAAAAB8BAABfcmVscy8ucmVsc1BLAQItABQABgAIAAAAIQB54mu6wgAAANsAAAAPAAAA&#10;AAAAAAAAAAAAAAcCAABkcnMvZG93bnJldi54bWxQSwUGAAAAAAMAAwC3AAAA9gIAAAAA&#10;" strokecolor="windowText" strokeweight="1pt">
                                <v:stroke endarrow="block" joinstyle="miter"/>
                              </v:shape>
                              <v:shape id="Picture 79" o:spid="_x0000_s1042" type="#_x0000_t75" style="position:absolute;left:19812;top:7467;width:14401;height:75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0/e9wwAAANsAAAAPAAAAZHJzL2Rvd25yZXYueG1sRI/disIw&#10;FITvBd8hHME7TVfwr2sUERaE1QtrH+DQnG3LNielyfZnn94IgpfDzHzD7A69qURLjSstK/iYRyCI&#10;M6tLzhWk96/ZBoTzyBory6RgIAeH/Xi0w1jbjm/UJj4XAcIuRgWF93UspcsKMujmtiYO3o9tDPog&#10;m1zqBrsAN5VcRNFKGiw5LBRY06mg7Df5Mwrqdqj+00HqK33fuuX2MqTnY6nUdNIfP0F46v07/Gqf&#10;tYL1Fp5fwg+Q+wcAAAD//wMAUEsBAi0AFAAGAAgAAAAhANvh9svuAAAAhQEAABMAAAAAAAAAAAAA&#10;AAAAAAAAAFtDb250ZW50X1R5cGVzXS54bWxQSwECLQAUAAYACAAAACEAWvQsW78AAAAVAQAACwAA&#10;AAAAAAAAAAAAAAAfAQAAX3JlbHMvLnJlbHNQSwECLQAUAAYACAAAACEAkNP3vcMAAADbAAAADwAA&#10;AAAAAAAAAAAAAAAHAgAAZHJzL2Rvd25yZXYueG1sUEsFBgAAAAADAAMAtwAAAPcCAAAAAA==&#10;">
                                <v:imagedata r:id="rId20" o:title=""/>
                              </v:shape>
                              <v:shape id="Picture 80" o:spid="_x0000_s1043" type="#_x0000_t75" style="position:absolute;top:7391;width:14287;height:7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6JawQAAANsAAAAPAAAAZHJzL2Rvd25yZXYueG1sRE/LisIw&#10;FN0L/kO4ghux6bgYtJqKCjoDs/KBuLw216bY3JQmo52/nywEl4fzXiw7W4sHtb5yrOAjSUEQF05X&#10;XCo4HbfjKQgfkDXWjknBH3lY5v3eAjPtnrynxyGUIoawz1CBCaHJpPSFIYs+cQ1x5G6utRgibEup&#10;W3zGcFvLSZp+SosVxwaDDW0MFffDr1WwG43WYVZ05+11Zdzu63TZ0M9FqeGgW81BBOrCW/xyf2sF&#10;07g+fok/QOb/AAAA//8DAFBLAQItABQABgAIAAAAIQDb4fbL7gAAAIUBAAATAAAAAAAAAAAAAAAA&#10;AAAAAABbQ29udGVudF9UeXBlc10ueG1sUEsBAi0AFAAGAAgAAAAhAFr0LFu/AAAAFQEAAAsAAAAA&#10;AAAAAAAAAAAAHwEAAF9yZWxzLy5yZWxzUEsBAi0AFAAGAAgAAAAhAJynolrBAAAA2wAAAA8AAAAA&#10;AAAAAAAAAAAABwIAAGRycy9kb3ducmV2LnhtbFBLBQYAAAAAAwADALcAAAD1AgAAAAA=&#10;">
                                <v:imagedata r:id="rId21" o:title=""/>
                              </v:shape>
                              <v:shape id="Picture 81" o:spid="_x0000_s1044" type="#_x0000_t75" style="position:absolute;top:14782;width:14287;height:77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5tJSxQAAANsAAAAPAAAAZHJzL2Rvd25yZXYueG1sRI9Ba8JA&#10;FITvgv9heUJvurG0QaOrBEvBg1CqHvT2yD6TaPZt2N1q7K/vFgSPw8x8w8yXnWnElZyvLSsYjxIQ&#10;xIXVNZcK9rvP4QSED8gaG8uk4E4elot+b46Ztjf+pus2lCJC2GeooAqhzaT0RUUG/ci2xNE7WWcw&#10;ROlKqR3eItw08jVJUmmw5rhQYUuriorL9scoyA8u3+hNepzu0vX93Lz9vn+5D6VeBl0+AxGoC8/w&#10;o73WCiZj+P8Sf4Bc/AEAAP//AwBQSwECLQAUAAYACAAAACEA2+H2y+4AAACFAQAAEwAAAAAAAAAA&#10;AAAAAAAAAAAAW0NvbnRlbnRfVHlwZXNdLnhtbFBLAQItABQABgAIAAAAIQBa9CxbvwAAABUBAAAL&#10;AAAAAAAAAAAAAAAAAB8BAABfcmVscy8ucmVsc1BLAQItABQABgAIAAAAIQD95tJSxQAAANsAAAAP&#10;AAAAAAAAAAAAAAAAAAcCAABkcnMvZG93bnJldi54bWxQSwUGAAAAAAMAAwC3AAAA+QIAAAAA&#10;">
                                <v:imagedata r:id="rId22" o:title=""/>
                              </v:shape>
                              <v:shape id="Picture 82" o:spid="_x0000_s1045" type="#_x0000_t75" style="position:absolute;left:19809;top:14935;width:14400;height:77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bZfwQAAANsAAAAPAAAAZHJzL2Rvd25yZXYueG1sRI/BqsIw&#10;FET3wvuHcAV3mupCSzWKPlEqLkTf+4BLc22LzU1pYq1/bwTB5TAzZ5jFqjOVaKlxpWUF41EEgjiz&#10;uuRcwf/fbhiDcB5ZY2WZFDzJwWr501tgou2Dz9RefC4ChF2CCgrv60RKlxVk0I1sTRy8q20M+iCb&#10;XOoGHwFuKjmJoqk0WHJYKLCm34Ky2+VuFPBse7rHx+OhTbeb6Jrifvq0RqlBv1vPQXjq/Df8aada&#10;QTyB95fwA+TyBQAA//8DAFBLAQItABQABgAIAAAAIQDb4fbL7gAAAIUBAAATAAAAAAAAAAAAAAAA&#10;AAAAAABbQ29udGVudF9UeXBlc10ueG1sUEsBAi0AFAAGAAgAAAAhAFr0LFu/AAAAFQEAAAsAAAAA&#10;AAAAAAAAAAAAHwEAAF9yZWxzLy5yZWxzUEsBAi0AFAAGAAgAAAAhADdxtl/BAAAA2wAAAA8AAAAA&#10;AAAAAAAAAAAABwIAAGRycy9kb3ducmV2LnhtbFBLBQYAAAAAAwADALcAAAD1AgAAAAA=&#10;">
                                <v:imagedata r:id="rId23" o:title=""/>
                              </v:shape>
                            </v:group>
                          </v:group>
                        </v:group>
                      </v:group>
                    </v:group>
                    <v:group id="Group 89" o:spid="_x0000_s1046" style="position:absolute;left:76;top:26365;width:36119;height:2895" coordorigin="76" coordsize="36118,28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rect id="Rectangle 83" o:spid="_x0000_s1047" style="position:absolute;left:76;top:304;width:34061;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5Vh0wwAAANsAAAAPAAAAZHJzL2Rvd25yZXYueG1sRI/NasMw&#10;EITvgb6D2EJuiZwEmuBENqX5oSn00LTkvFhbW9RaGUlO3LevAoUch5n5htmUg23FhXwwjhXMphkI&#10;4sppw7WCr8/9ZAUiRGSNrWNS8EsByuJhtMFcuyt/0OUUa5EgHHJU0MTY5VKGqiGLYeo64uR9O28x&#10;JulrqT1eE9y2cp5lT9Ki4bTQYEcvDVU/p94q2JolBr0wh1mPR7vzvQ5v53elxo/D8xpEpCHew//t&#10;V61gtYDbl/QDZPEHAAD//wMAUEsBAi0AFAAGAAgAAAAhANvh9svuAAAAhQEAABMAAAAAAAAAAAAA&#10;AAAAAAAAAFtDb250ZW50X1R5cGVzXS54bWxQSwECLQAUAAYACAAAACEAWvQsW78AAAAVAQAACwAA&#10;AAAAAAAAAAAAAAAfAQAAX3JlbHMvLnJlbHNQSwECLQAUAAYACAAAACEAuOVYdMMAAADbAAAADwAA&#10;AAAAAAAAAAAAAAAHAgAAZHJzL2Rvd25yZXYueG1sUEsFBgAAAAADAAMAtwAAAPcCAAAAAA==&#10;" fillcolor="windowText" strokeweight="1pt"/>
                      <v:rect id="Rectangle 84" o:spid="_x0000_s1048" style="position:absolute;left:26289;top:533;width:2438;height:10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e7KwwAAANsAAAAPAAAAZHJzL2Rvd25yZXYueG1sRI9LawIx&#10;FIX3gv8hXKEb0UxLkTAaRSp9uRFf4PIyuc4MTm7SSdTpv28KhS4P5/FxZovONuJGbagda3gcZyCI&#10;C2dqLjUc9q8jBSJEZIONY9LwTQEW835vhrlxd97SbRdLkUY45KihitHnUoaiIoth7Dxx8s6utRiT&#10;bEtpWryncdvIpyybSIs1J0KFnl4qKi67q00QtVn599Wnetusvbkeh190Uqj1w6BbTkFE6uJ/+K/9&#10;YTSoZ/j9kn6AnP8AAAD//wMAUEsBAi0AFAAGAAgAAAAhANvh9svuAAAAhQEAABMAAAAAAAAAAAAA&#10;AAAAAAAAAFtDb250ZW50X1R5cGVzXS54bWxQSwECLQAUAAYACAAAACEAWvQsW78AAAAVAQAACwAA&#10;AAAAAAAAAAAAAAAfAQAAX3JlbHMvLnJlbHNQSwECLQAUAAYACAAAACEAUTHuysMAAADbAAAADwAA&#10;AAAAAAAAAAAAAAAHAgAAZHJzL2Rvd25yZXYueG1sUEsFBgAAAAADAAMAtwAAAPcCAAAAAA==&#10;" fillcolor="window" stroked="f" strokeweight="1pt"/>
                      <v:shape id="Text Box 88" o:spid="_x0000_s1049" type="#_x0000_t202" style="position:absolute;left:29032;width:7163;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4MOwwAAANsAAAAPAAAAZHJzL2Rvd25yZXYueG1sRE/LaoNA&#10;FN0X8g/DDXTXjBFaxGQUEaSltIs8NtndODcqce4YZ2psv76zKHR5OO9tPpteTDS6zrKC9SoCQVxb&#10;3XGj4HionhIQziNr7C2Tgm9ykGeLhy2m2t55R9PeNyKEsEtRQev9kErp6pYMupUdiAN3saNBH+DY&#10;SD3iPYSbXsZR9CINdhwaWhyobKm+7r+Mgvey+sTdOTbJT1++flyK4XY8PSv1uJyLDQhPs/8X/7nf&#10;tIIkjA1fwg+Q2S8AAAD//wMAUEsBAi0AFAAGAAgAAAAhANvh9svuAAAAhQEAABMAAAAAAAAAAAAA&#10;AAAAAAAAAFtDb250ZW50X1R5cGVzXS54bWxQSwECLQAUAAYACAAAACEAWvQsW78AAAAVAQAACwAA&#10;AAAAAAAAAAAAAAAfAQAAX3JlbHMvLnJlbHNQSwECLQAUAAYACAAAACEAwmuDDsMAAADbAAAADwAA&#10;AAAAAAAAAAAAAAAHAgAAZHJzL2Rvd25yZXYueG1sUEsFBgAAAAADAAMAtwAAAPcCAAAAAA==&#10;" filled="f" stroked="f" strokeweight=".5pt">
                        <v:textbox>
                          <w:txbxContent>
                            <w:p w14:paraId="67AD3D03" w14:textId="77777777" w:rsidR="00BD120C" w:rsidRPr="00951546" w:rsidRDefault="00BD120C" w:rsidP="00BD120C">
                              <w:pPr>
                                <w:rPr>
                                  <w:b/>
                                  <w:bCs/>
                                  <w:color w:val="FFFFFF" w:themeColor="background1"/>
                                  <w:sz w:val="20"/>
                                  <w:szCs w:val="20"/>
                                </w:rPr>
                              </w:pPr>
                              <w:r w:rsidRPr="00951546">
                                <w:rPr>
                                  <w:b/>
                                  <w:bCs/>
                                  <w:color w:val="FFFFFF" w:themeColor="background1"/>
                                  <w:sz w:val="20"/>
                                  <w:szCs w:val="20"/>
                                </w:rPr>
                                <w:t>20</w:t>
                              </w:r>
                              <w:r w:rsidRPr="00951546">
                                <w:rPr>
                                  <w:rFonts w:cs="Arial"/>
                                  <w:b/>
                                  <w:bCs/>
                                  <w:color w:val="FFFFFF" w:themeColor="background1"/>
                                  <w:sz w:val="20"/>
                                  <w:szCs w:val="20"/>
                                </w:rPr>
                                <w:t>µ</w:t>
                              </w:r>
                              <w:r w:rsidRPr="00951546">
                                <w:rPr>
                                  <w:b/>
                                  <w:bCs/>
                                  <w:color w:val="FFFFFF" w:themeColor="background1"/>
                                  <w:sz w:val="20"/>
                                  <w:szCs w:val="20"/>
                                </w:rPr>
                                <w:t>m</w:t>
                              </w:r>
                            </w:p>
                          </w:txbxContent>
                        </v:textbox>
                      </v:shape>
                    </v:group>
                  </v:group>
                  <v:shape id="Text Box 100" o:spid="_x0000_s1050" type="#_x0000_t202" style="position:absolute;width:270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vECTxgAAANwAAAAPAAAAZHJzL2Rvd25yZXYueG1sRI9BS8NA&#10;EIXvQv/DMgVvdlMPIrHbUsRiC4baWOh1yE6TaHY27K5N7K93DoK3Gd6b975ZrEbXqQuF2Ho2MJ9l&#10;oIgrb1uuDRw/NnePoGJCtth5JgM/FGG1nNwsMLd+4ANdylQrCeGYo4EmpT7XOlYNOYwz3xOLdvbB&#10;YZI11NoGHCTcdfo+yx60w5alocGenhuqvspvZ+A0lK9hv9t9vvfb4rq/lsUbvRTG3E7H9ROoRGP6&#10;N/9db63gZ4Ivz8gEevkLAAD//wMAUEsBAi0AFAAGAAgAAAAhANvh9svuAAAAhQEAABMAAAAAAAAA&#10;AAAAAAAAAAAAAFtDb250ZW50X1R5cGVzXS54bWxQSwECLQAUAAYACAAAACEAWvQsW78AAAAVAQAA&#10;CwAAAAAAAAAAAAAAAAAfAQAAX3JlbHMvLnJlbHNQSwECLQAUAAYACAAAACEAObxAk8YAAADcAAAA&#10;DwAAAAAAAAAAAAAAAAAHAgAAZHJzL2Rvd25yZXYueG1sUEsFBgAAAAADAAMAtwAAAPoCAAAAAA==&#10;" fillcolor="window" stroked="f" strokeweight=".5pt">
                    <v:textbox>
                      <w:txbxContent>
                        <w:p w14:paraId="3B26BCEE" w14:textId="77777777" w:rsidR="00BD120C" w:rsidRPr="00017E4B" w:rsidRDefault="00BD120C" w:rsidP="00BD120C">
                          <w:pPr>
                            <w:rPr>
                              <w:b/>
                              <w:bCs/>
                            </w:rPr>
                          </w:pPr>
                          <w:r>
                            <w:rPr>
                              <w:b/>
                              <w:bCs/>
                            </w:rPr>
                            <w:t>A</w:t>
                          </w:r>
                          <w:r w:rsidRPr="00290917">
                            <w:rPr>
                              <w:b/>
                              <w:bCs/>
                              <w:noProof/>
                            </w:rPr>
                            <w:drawing>
                              <wp:inline distT="0" distB="0" distL="0" distR="0" wp14:anchorId="7EEA5B9B" wp14:editId="7FC93CC5">
                                <wp:extent cx="80645" cy="54610"/>
                                <wp:effectExtent l="0" t="0" r="0" b="254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645" cy="54610"/>
                                        </a:xfrm>
                                        <a:prstGeom prst="rect">
                                          <a:avLst/>
                                        </a:prstGeom>
                                        <a:noFill/>
                                        <a:ln>
                                          <a:noFill/>
                                        </a:ln>
                                      </pic:spPr>
                                    </pic:pic>
                                  </a:graphicData>
                                </a:graphic>
                              </wp:inline>
                            </w:drawing>
                          </w:r>
                        </w:p>
                      </w:txbxContent>
                    </v:textbox>
                  </v:shape>
                </v:group>
                <v:shape id="Text Box 102" o:spid="_x0000_s1051" type="#_x0000_t202" style="position:absolute;left:20089;width:270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nt/wwAAANwAAAAPAAAAZHJzL2Rvd25yZXYueG1sRE9Na8JA&#10;EL0L/odlhN50o4dSoquIVKrQYI2FXofsmMRmZ8Pu1qT++m5B8DaP9zmLVW8acSXna8sKppMEBHFh&#10;dc2lgs/TdvwCwgdkjY1lUvBLHlbL4WCBqbYdH+mah1LEEPYpKqhCaFMpfVGRQT+xLXHkztYZDBG6&#10;UmqHXQw3jZwlybM0WHNsqLClTUXFd/5jFHx1+Zs77PeXj3aX3Q63PHun10ypp1G/noMI1IeH+O7e&#10;6Tg/mcH/M/ECufwDAAD//wMAUEsBAi0AFAAGAAgAAAAhANvh9svuAAAAhQEAABMAAAAAAAAAAAAA&#10;AAAAAAAAAFtDb250ZW50X1R5cGVzXS54bWxQSwECLQAUAAYACAAAACEAWvQsW78AAAAVAQAACwAA&#10;AAAAAAAAAAAAAAAfAQAAX3JlbHMvLnJlbHNQSwECLQAUAAYACAAAACEApiJ7f8MAAADcAAAADwAA&#10;AAAAAAAAAAAAAAAHAgAAZHJzL2Rvd25yZXYueG1sUEsFBgAAAAADAAMAtwAAAPcCAAAAAA==&#10;" fillcolor="window" stroked="f" strokeweight=".5pt">
                  <v:textbox>
                    <w:txbxContent>
                      <w:p w14:paraId="662D4E52" w14:textId="77777777" w:rsidR="00BD120C" w:rsidRPr="00017E4B" w:rsidRDefault="00BD120C" w:rsidP="00BD120C">
                        <w:pPr>
                          <w:rPr>
                            <w:b/>
                            <w:bCs/>
                          </w:rPr>
                        </w:pPr>
                        <w:r>
                          <w:rPr>
                            <w:b/>
                            <w:bCs/>
                          </w:rPr>
                          <w:t>B</w:t>
                        </w:r>
                        <w:r w:rsidRPr="00290917">
                          <w:rPr>
                            <w:b/>
                            <w:bCs/>
                            <w:noProof/>
                          </w:rPr>
                          <w:drawing>
                            <wp:inline distT="0" distB="0" distL="0" distR="0" wp14:anchorId="0F1F0A74" wp14:editId="34E0BD03">
                              <wp:extent cx="80645" cy="54610"/>
                              <wp:effectExtent l="0" t="0" r="0" b="254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645" cy="54610"/>
                                      </a:xfrm>
                                      <a:prstGeom prst="rect">
                                        <a:avLst/>
                                      </a:prstGeom>
                                      <a:noFill/>
                                      <a:ln>
                                        <a:noFill/>
                                      </a:ln>
                                    </pic:spPr>
                                  </pic:pic>
                                </a:graphicData>
                              </a:graphic>
                            </wp:inline>
                          </w:drawing>
                        </w:r>
                      </w:p>
                    </w:txbxContent>
                  </v:textbox>
                </v:shape>
                <w10:wrap type="topAndBottom" anchorx="margin"/>
              </v:group>
            </w:pict>
          </mc:Fallback>
        </mc:AlternateContent>
      </w:r>
    </w:p>
    <w:p w14:paraId="778AE436" w14:textId="77777777" w:rsidR="00CB24D4" w:rsidRDefault="00CB24D4"/>
    <w:sectPr w:rsidR="00CB24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352EB2"/>
    <w:multiLevelType w:val="hybridMultilevel"/>
    <w:tmpl w:val="C65A004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179194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20C"/>
    <w:rsid w:val="00011724"/>
    <w:rsid w:val="000149A7"/>
    <w:rsid w:val="0001576F"/>
    <w:rsid w:val="00020912"/>
    <w:rsid w:val="00075AB5"/>
    <w:rsid w:val="000928E4"/>
    <w:rsid w:val="000B4F06"/>
    <w:rsid w:val="000D7114"/>
    <w:rsid w:val="00102937"/>
    <w:rsid w:val="001304AB"/>
    <w:rsid w:val="001346A6"/>
    <w:rsid w:val="00154945"/>
    <w:rsid w:val="00163171"/>
    <w:rsid w:val="00167B59"/>
    <w:rsid w:val="0017451A"/>
    <w:rsid w:val="001A099E"/>
    <w:rsid w:val="001B3192"/>
    <w:rsid w:val="001C6C4C"/>
    <w:rsid w:val="002762AE"/>
    <w:rsid w:val="002A7BC3"/>
    <w:rsid w:val="002B7EAD"/>
    <w:rsid w:val="002C10A1"/>
    <w:rsid w:val="002F143B"/>
    <w:rsid w:val="003304B5"/>
    <w:rsid w:val="003331A8"/>
    <w:rsid w:val="00345013"/>
    <w:rsid w:val="00352F48"/>
    <w:rsid w:val="003703E0"/>
    <w:rsid w:val="003767DF"/>
    <w:rsid w:val="0039742B"/>
    <w:rsid w:val="00397C28"/>
    <w:rsid w:val="003A1447"/>
    <w:rsid w:val="003F00DA"/>
    <w:rsid w:val="00404D9B"/>
    <w:rsid w:val="00433944"/>
    <w:rsid w:val="00436FBF"/>
    <w:rsid w:val="004449BE"/>
    <w:rsid w:val="0045489B"/>
    <w:rsid w:val="00465712"/>
    <w:rsid w:val="00485E57"/>
    <w:rsid w:val="00487A4D"/>
    <w:rsid w:val="004C3945"/>
    <w:rsid w:val="004D1AC0"/>
    <w:rsid w:val="00577635"/>
    <w:rsid w:val="00627049"/>
    <w:rsid w:val="00654083"/>
    <w:rsid w:val="006E1B17"/>
    <w:rsid w:val="006F00CB"/>
    <w:rsid w:val="00700EA0"/>
    <w:rsid w:val="00707C71"/>
    <w:rsid w:val="00725C4A"/>
    <w:rsid w:val="00755374"/>
    <w:rsid w:val="007566CF"/>
    <w:rsid w:val="0076147E"/>
    <w:rsid w:val="007752C0"/>
    <w:rsid w:val="00864449"/>
    <w:rsid w:val="00876814"/>
    <w:rsid w:val="008842A1"/>
    <w:rsid w:val="008925AB"/>
    <w:rsid w:val="008E4775"/>
    <w:rsid w:val="008F0EE6"/>
    <w:rsid w:val="008F187A"/>
    <w:rsid w:val="0094265F"/>
    <w:rsid w:val="00951546"/>
    <w:rsid w:val="009D18C8"/>
    <w:rsid w:val="00A00540"/>
    <w:rsid w:val="00A6205C"/>
    <w:rsid w:val="00A65AEA"/>
    <w:rsid w:val="00A91B9D"/>
    <w:rsid w:val="00AB4FAF"/>
    <w:rsid w:val="00AD44B6"/>
    <w:rsid w:val="00AD60F0"/>
    <w:rsid w:val="00B232ED"/>
    <w:rsid w:val="00B65484"/>
    <w:rsid w:val="00B95C79"/>
    <w:rsid w:val="00BB6550"/>
    <w:rsid w:val="00BD120C"/>
    <w:rsid w:val="00C430F2"/>
    <w:rsid w:val="00C822B7"/>
    <w:rsid w:val="00CA6609"/>
    <w:rsid w:val="00CB08D3"/>
    <w:rsid w:val="00CB24D4"/>
    <w:rsid w:val="00D16737"/>
    <w:rsid w:val="00D4004D"/>
    <w:rsid w:val="00D42935"/>
    <w:rsid w:val="00D521A9"/>
    <w:rsid w:val="00D557D8"/>
    <w:rsid w:val="00DD12E2"/>
    <w:rsid w:val="00DD6D2D"/>
    <w:rsid w:val="00E35E5F"/>
    <w:rsid w:val="00E36CDF"/>
    <w:rsid w:val="00E851D7"/>
    <w:rsid w:val="00E91FD9"/>
    <w:rsid w:val="00EA4DA8"/>
    <w:rsid w:val="00EF6C2E"/>
    <w:rsid w:val="00FB00B5"/>
    <w:rsid w:val="00FE011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1C2E7"/>
  <w15:chartTrackingRefBased/>
  <w15:docId w15:val="{2B748E5F-A694-423C-ADF2-F02B1997A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20C"/>
    <w:rPr>
      <w:rFonts w:ascii="Arial" w:hAnsi="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D120C"/>
    <w:pPr>
      <w:spacing w:after="200" w:line="240" w:lineRule="auto"/>
    </w:pPr>
    <w:rPr>
      <w:iCs/>
      <w:color w:val="000000" w:themeColor="text1"/>
      <w:szCs w:val="18"/>
    </w:rPr>
  </w:style>
  <w:style w:type="character" w:styleId="CommentReference">
    <w:name w:val="annotation reference"/>
    <w:basedOn w:val="DefaultParagraphFont"/>
    <w:uiPriority w:val="99"/>
    <w:semiHidden/>
    <w:unhideWhenUsed/>
    <w:rsid w:val="00BD120C"/>
    <w:rPr>
      <w:sz w:val="16"/>
      <w:szCs w:val="16"/>
    </w:rPr>
  </w:style>
  <w:style w:type="character" w:styleId="PlaceholderText">
    <w:name w:val="Placeholder Text"/>
    <w:basedOn w:val="DefaultParagraphFont"/>
    <w:uiPriority w:val="99"/>
    <w:semiHidden/>
    <w:rsid w:val="00700EA0"/>
    <w:rPr>
      <w:color w:val="808080"/>
    </w:rPr>
  </w:style>
  <w:style w:type="paragraph" w:styleId="Revision">
    <w:name w:val="Revision"/>
    <w:hidden/>
    <w:uiPriority w:val="99"/>
    <w:semiHidden/>
    <w:rsid w:val="00BB6550"/>
    <w:pPr>
      <w:spacing w:after="0" w:line="240" w:lineRule="auto"/>
    </w:pPr>
    <w:rPr>
      <w:rFonts w:ascii="Arial" w:hAnsi="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951132-CB69-4566-A3F8-3F30BA198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7</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Turner</dc:creator>
  <cp:keywords/>
  <dc:description/>
  <cp:lastModifiedBy>Simone Turner</cp:lastModifiedBy>
  <cp:revision>23</cp:revision>
  <dcterms:created xsi:type="dcterms:W3CDTF">2023-05-14T12:15:00Z</dcterms:created>
  <dcterms:modified xsi:type="dcterms:W3CDTF">2023-07-28T06:14:00Z</dcterms:modified>
</cp:coreProperties>
</file>